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F553" w14:textId="77777777" w:rsidR="009978B5" w:rsidRDefault="009978B5" w:rsidP="009978B5">
      <w:r>
        <w:t>TXN</w:t>
      </w:r>
    </w:p>
    <w:p w14:paraId="114A3BEF" w14:textId="77777777" w:rsidR="009978B5" w:rsidRDefault="009978B5" w:rsidP="009978B5">
      <w:r>
        <w:t>APEX1</w:t>
      </w:r>
    </w:p>
    <w:p w14:paraId="67E9FDF0" w14:textId="77777777" w:rsidR="009978B5" w:rsidRDefault="009978B5" w:rsidP="009978B5">
      <w:r>
        <w:t>PC</w:t>
      </w:r>
    </w:p>
    <w:p w14:paraId="16BFD048" w14:textId="77777777" w:rsidR="009978B5" w:rsidRDefault="009978B5" w:rsidP="009978B5">
      <w:r>
        <w:t>GSR</w:t>
      </w:r>
    </w:p>
    <w:p w14:paraId="57A629CE" w14:textId="77777777" w:rsidR="009978B5" w:rsidRDefault="009978B5" w:rsidP="009978B5">
      <w:r>
        <w:t>GLRX2</w:t>
      </w:r>
    </w:p>
    <w:p w14:paraId="1C9EA0E6" w14:textId="77777777" w:rsidR="009978B5" w:rsidRDefault="009978B5" w:rsidP="009978B5">
      <w:r>
        <w:t>TXNRD2</w:t>
      </w:r>
    </w:p>
    <w:p w14:paraId="0C8F61F6" w14:textId="77777777" w:rsidR="009978B5" w:rsidRDefault="009978B5" w:rsidP="009978B5">
      <w:r>
        <w:t>TXNRD1</w:t>
      </w:r>
    </w:p>
    <w:p w14:paraId="73ADDC00" w14:textId="77777777" w:rsidR="009978B5" w:rsidRDefault="009978B5" w:rsidP="009978B5">
      <w:r>
        <w:t>NMRAL1</w:t>
      </w:r>
    </w:p>
    <w:p w14:paraId="6FDDF0B2" w14:textId="77777777" w:rsidR="009978B5" w:rsidRDefault="009978B5" w:rsidP="009978B5">
      <w:r>
        <w:t>GLRX</w:t>
      </w:r>
    </w:p>
    <w:p w14:paraId="3067D0E1" w14:textId="77777777" w:rsidR="009978B5" w:rsidRDefault="009978B5" w:rsidP="009978B5">
      <w:r>
        <w:t>P4HB</w:t>
      </w:r>
    </w:p>
    <w:p w14:paraId="19C51717" w14:textId="77777777" w:rsidR="009978B5" w:rsidRDefault="009978B5" w:rsidP="009978B5">
      <w:r>
        <w:t>GPX1</w:t>
      </w:r>
    </w:p>
    <w:p w14:paraId="39138E8B" w14:textId="77777777" w:rsidR="009978B5" w:rsidRDefault="009978B5" w:rsidP="009978B5">
      <w:r>
        <w:t>PRDX5</w:t>
      </w:r>
    </w:p>
    <w:p w14:paraId="3E504562" w14:textId="77777777" w:rsidR="009978B5" w:rsidRDefault="009978B5" w:rsidP="009978B5">
      <w:r>
        <w:t>NFE2L2</w:t>
      </w:r>
    </w:p>
    <w:p w14:paraId="2882A71B" w14:textId="77777777" w:rsidR="009978B5" w:rsidRDefault="009978B5" w:rsidP="009978B5">
      <w:r>
        <w:t>CISD1</w:t>
      </w:r>
    </w:p>
    <w:p w14:paraId="37517CDE" w14:textId="77777777" w:rsidR="009978B5" w:rsidRDefault="009978B5" w:rsidP="009978B5">
      <w:r>
        <w:t>PRDX6</w:t>
      </w:r>
    </w:p>
    <w:p w14:paraId="4C30241E" w14:textId="77777777" w:rsidR="009978B5" w:rsidRDefault="009978B5" w:rsidP="009978B5">
      <w:r>
        <w:t>HMGB1</w:t>
      </w:r>
    </w:p>
    <w:p w14:paraId="6DE67A12" w14:textId="77777777" w:rsidR="009978B5" w:rsidRDefault="009978B5" w:rsidP="009978B5">
      <w:r>
        <w:t>SELENOT</w:t>
      </w:r>
    </w:p>
    <w:p w14:paraId="3DE60950" w14:textId="77777777" w:rsidR="009978B5" w:rsidRDefault="009978B5" w:rsidP="009978B5">
      <w:r>
        <w:t>TXNRD3</w:t>
      </w:r>
    </w:p>
    <w:p w14:paraId="3D0016CF" w14:textId="77777777" w:rsidR="009978B5" w:rsidRDefault="009978B5" w:rsidP="009978B5">
      <w:r>
        <w:t>PRDX1</w:t>
      </w:r>
    </w:p>
    <w:p w14:paraId="4777C762" w14:textId="77777777" w:rsidR="009978B5" w:rsidRDefault="009978B5" w:rsidP="009978B5">
      <w:r>
        <w:t>TXNL1</w:t>
      </w:r>
    </w:p>
    <w:p w14:paraId="5928DFAE" w14:textId="77777777" w:rsidR="009978B5" w:rsidRDefault="009978B5" w:rsidP="009978B5">
      <w:r>
        <w:t>PRXL2A</w:t>
      </w:r>
    </w:p>
    <w:p w14:paraId="1019F154" w14:textId="77777777" w:rsidR="009978B5" w:rsidRDefault="009978B5" w:rsidP="009978B5">
      <w:r>
        <w:t>NXN</w:t>
      </w:r>
    </w:p>
    <w:p w14:paraId="4E4BD232" w14:textId="77777777" w:rsidR="009978B5" w:rsidRDefault="009978B5" w:rsidP="009978B5">
      <w:r>
        <w:t>PRDX2</w:t>
      </w:r>
    </w:p>
    <w:p w14:paraId="4DCBA839" w14:textId="77777777" w:rsidR="009978B5" w:rsidRDefault="009978B5" w:rsidP="009978B5">
      <w:r>
        <w:t>SELENON</w:t>
      </w:r>
    </w:p>
    <w:p w14:paraId="1901674E" w14:textId="77777777" w:rsidR="009978B5" w:rsidRDefault="009978B5" w:rsidP="009978B5">
      <w:r>
        <w:t>SOD1</w:t>
      </w:r>
    </w:p>
    <w:p w14:paraId="65E4D195" w14:textId="77777777" w:rsidR="009978B5" w:rsidRDefault="009978B5" w:rsidP="009978B5">
      <w:r>
        <w:t>TXN2</w:t>
      </w:r>
    </w:p>
    <w:p w14:paraId="16492E74" w14:textId="77777777" w:rsidR="009978B5" w:rsidRDefault="009978B5" w:rsidP="009978B5">
      <w:r>
        <w:t>HIF1A</w:t>
      </w:r>
    </w:p>
    <w:p w14:paraId="1087CC25" w14:textId="77777777" w:rsidR="009978B5" w:rsidRDefault="009978B5" w:rsidP="009978B5">
      <w:r>
        <w:t>SELENOO</w:t>
      </w:r>
    </w:p>
    <w:p w14:paraId="44AF5D2A" w14:textId="77777777" w:rsidR="009978B5" w:rsidRDefault="009978B5" w:rsidP="009978B5">
      <w:r>
        <w:t>TXNIP</w:t>
      </w:r>
    </w:p>
    <w:p w14:paraId="1695F72A" w14:textId="77777777" w:rsidR="009978B5" w:rsidRDefault="009978B5" w:rsidP="009978B5">
      <w:r>
        <w:t>PARK7</w:t>
      </w:r>
    </w:p>
    <w:p w14:paraId="1237D71C" w14:textId="77777777" w:rsidR="009978B5" w:rsidRDefault="009978B5" w:rsidP="009978B5">
      <w:r>
        <w:t>PRDX4</w:t>
      </w:r>
    </w:p>
    <w:p w14:paraId="03440047" w14:textId="77777777" w:rsidR="009978B5" w:rsidRDefault="009978B5" w:rsidP="009978B5">
      <w:r>
        <w:t>CAT</w:t>
      </w:r>
    </w:p>
    <w:p w14:paraId="62CB529F" w14:textId="77777777" w:rsidR="009978B5" w:rsidRDefault="009978B5" w:rsidP="009978B5">
      <w:r>
        <w:t>NOX5</w:t>
      </w:r>
    </w:p>
    <w:p w14:paraId="2D2D8BC3" w14:textId="77777777" w:rsidR="009978B5" w:rsidRDefault="009978B5" w:rsidP="009978B5">
      <w:r>
        <w:t>PRDX3</w:t>
      </w:r>
    </w:p>
    <w:p w14:paraId="475774D5" w14:textId="77777777" w:rsidR="009978B5" w:rsidRDefault="009978B5" w:rsidP="009978B5">
      <w:r>
        <w:t>NOX4</w:t>
      </w:r>
    </w:p>
    <w:p w14:paraId="0129E3AD" w14:textId="77777777" w:rsidR="009978B5" w:rsidRDefault="009978B5" w:rsidP="009978B5">
      <w:r>
        <w:t>SELENOH</w:t>
      </w:r>
    </w:p>
    <w:p w14:paraId="3F102496" w14:textId="77777777" w:rsidR="009978B5" w:rsidRDefault="009978B5" w:rsidP="009978B5">
      <w:r>
        <w:t>SELENOW</w:t>
      </w:r>
    </w:p>
    <w:p w14:paraId="695865EF" w14:textId="77777777" w:rsidR="009978B5" w:rsidRDefault="009978B5" w:rsidP="009978B5">
      <w:r>
        <w:t>JUN</w:t>
      </w:r>
    </w:p>
    <w:p w14:paraId="7F4B6626" w14:textId="77777777" w:rsidR="009978B5" w:rsidRDefault="009978B5" w:rsidP="009978B5">
      <w:r>
        <w:t>KEAP1</w:t>
      </w:r>
    </w:p>
    <w:p w14:paraId="0A9AC854" w14:textId="77777777" w:rsidR="009978B5" w:rsidRDefault="009978B5" w:rsidP="009978B5">
      <w:r>
        <w:t>PDILT</w:t>
      </w:r>
    </w:p>
    <w:p w14:paraId="6F03F031" w14:textId="77777777" w:rsidR="009978B5" w:rsidRDefault="009978B5" w:rsidP="009978B5">
      <w:r>
        <w:t>CBS</w:t>
      </w:r>
    </w:p>
    <w:p w14:paraId="0522720E" w14:textId="77777777" w:rsidR="009978B5" w:rsidRDefault="009978B5" w:rsidP="009978B5">
      <w:r>
        <w:t>SOD2</w:t>
      </w:r>
    </w:p>
    <w:p w14:paraId="157E2615" w14:textId="77777777" w:rsidR="009978B5" w:rsidRDefault="009978B5" w:rsidP="009978B5">
      <w:r>
        <w:t>NQO1</w:t>
      </w:r>
    </w:p>
    <w:p w14:paraId="2387A070" w14:textId="77777777" w:rsidR="009978B5" w:rsidRDefault="009978B5" w:rsidP="009978B5">
      <w:r>
        <w:t>ERO1B</w:t>
      </w:r>
    </w:p>
    <w:p w14:paraId="2522B3FE" w14:textId="77777777" w:rsidR="009978B5" w:rsidRDefault="009978B5" w:rsidP="009978B5">
      <w:r>
        <w:lastRenderedPageBreak/>
        <w:t>GLRX3</w:t>
      </w:r>
    </w:p>
    <w:p w14:paraId="3F5FDFCE" w14:textId="77777777" w:rsidR="009978B5" w:rsidRDefault="009978B5" w:rsidP="009978B5">
      <w:r>
        <w:t>RNF7</w:t>
      </w:r>
    </w:p>
    <w:p w14:paraId="5C19B514" w14:textId="77777777" w:rsidR="009978B5" w:rsidRDefault="009978B5" w:rsidP="009978B5">
      <w:r>
        <w:t>ERO1A</w:t>
      </w:r>
    </w:p>
    <w:p w14:paraId="6144B8E6" w14:textId="77777777" w:rsidR="009978B5" w:rsidRDefault="009978B5" w:rsidP="009978B5">
      <w:r>
        <w:t>CHCHD4</w:t>
      </w:r>
    </w:p>
    <w:p w14:paraId="24763A54" w14:textId="77777777" w:rsidR="009978B5" w:rsidRDefault="009978B5" w:rsidP="009978B5">
      <w:r>
        <w:t>HMGB3</w:t>
      </w:r>
    </w:p>
    <w:p w14:paraId="66A87C22" w14:textId="77777777" w:rsidR="009978B5" w:rsidRDefault="009978B5" w:rsidP="009978B5">
      <w:r>
        <w:t>TMX1</w:t>
      </w:r>
    </w:p>
    <w:p w14:paraId="68AF1976" w14:textId="77777777" w:rsidR="009978B5" w:rsidRDefault="009978B5" w:rsidP="009978B5">
      <w:r>
        <w:t>CYCS</w:t>
      </w:r>
    </w:p>
    <w:p w14:paraId="2070C066" w14:textId="77777777" w:rsidR="009978B5" w:rsidRDefault="009978B5" w:rsidP="009978B5">
      <w:r>
        <w:t>GPX4</w:t>
      </w:r>
    </w:p>
    <w:p w14:paraId="2091DE8D" w14:textId="77777777" w:rsidR="009978B5" w:rsidRDefault="009978B5" w:rsidP="009978B5">
      <w:r>
        <w:t>TMX3</w:t>
      </w:r>
    </w:p>
    <w:p w14:paraId="1713845E" w14:textId="77777777" w:rsidR="009978B5" w:rsidRDefault="009978B5" w:rsidP="009978B5">
      <w:r>
        <w:t>SELENOV</w:t>
      </w:r>
    </w:p>
    <w:p w14:paraId="62C9C604" w14:textId="77777777" w:rsidR="009978B5" w:rsidRDefault="009978B5" w:rsidP="009978B5">
      <w:r>
        <w:t>ARNTL</w:t>
      </w:r>
    </w:p>
    <w:p w14:paraId="71BE664F" w14:textId="77777777" w:rsidR="009978B5" w:rsidRDefault="009978B5" w:rsidP="009978B5">
      <w:r>
        <w:t>PDIA2</w:t>
      </w:r>
    </w:p>
    <w:p w14:paraId="3067E341" w14:textId="77777777" w:rsidR="009978B5" w:rsidRDefault="009978B5" w:rsidP="009978B5">
      <w:r>
        <w:t>HMGB2</w:t>
      </w:r>
    </w:p>
    <w:p w14:paraId="1C860683" w14:textId="77777777" w:rsidR="009978B5" w:rsidRDefault="009978B5" w:rsidP="009978B5">
      <w:r>
        <w:t>NOS3</w:t>
      </w:r>
    </w:p>
    <w:p w14:paraId="5CB49785" w14:textId="77777777" w:rsidR="009978B5" w:rsidRDefault="009978B5" w:rsidP="009978B5">
      <w:r>
        <w:t>SCO2</w:t>
      </w:r>
    </w:p>
    <w:p w14:paraId="1725B18B" w14:textId="77777777" w:rsidR="009978B5" w:rsidRDefault="009978B5" w:rsidP="009978B5">
      <w:r>
        <w:t>MPO</w:t>
      </w:r>
    </w:p>
    <w:p w14:paraId="1C18EE60" w14:textId="77777777" w:rsidR="009978B5" w:rsidRDefault="009978B5" w:rsidP="009978B5">
      <w:r>
        <w:t>UQCRFS1</w:t>
      </w:r>
    </w:p>
    <w:p w14:paraId="037D9A4B" w14:textId="77777777" w:rsidR="009978B5" w:rsidRDefault="009978B5" w:rsidP="009978B5">
      <w:r>
        <w:t>HMOX1</w:t>
      </w:r>
    </w:p>
    <w:p w14:paraId="0494D251" w14:textId="77777777" w:rsidR="009978B5" w:rsidRDefault="009978B5" w:rsidP="009978B5">
      <w:r>
        <w:t>CLOCK</w:t>
      </w:r>
    </w:p>
    <w:p w14:paraId="5C552133" w14:textId="77777777" w:rsidR="009978B5" w:rsidRDefault="009978B5" w:rsidP="009978B5">
      <w:r>
        <w:t>NPAS2</w:t>
      </w:r>
    </w:p>
    <w:p w14:paraId="48E78F13" w14:textId="77777777" w:rsidR="009978B5" w:rsidRDefault="009978B5" w:rsidP="009978B5">
      <w:r>
        <w:t>NMRAL2P</w:t>
      </w:r>
    </w:p>
    <w:p w14:paraId="766894CE" w14:textId="77777777" w:rsidR="009978B5" w:rsidRDefault="009978B5" w:rsidP="009978B5">
      <w:r>
        <w:t>TNF</w:t>
      </w:r>
    </w:p>
    <w:p w14:paraId="252198ED" w14:textId="77777777" w:rsidR="009978B5" w:rsidRDefault="009978B5" w:rsidP="009978B5">
      <w:r>
        <w:t>FDX1</w:t>
      </w:r>
    </w:p>
    <w:p w14:paraId="14F479C4" w14:textId="77777777" w:rsidR="009978B5" w:rsidRDefault="009978B5" w:rsidP="009978B5">
      <w:r>
        <w:t>TP53</w:t>
      </w:r>
    </w:p>
    <w:p w14:paraId="01F01A7D" w14:textId="77777777" w:rsidR="009978B5" w:rsidRDefault="009978B5" w:rsidP="009978B5">
      <w:r>
        <w:t>EPAS1</w:t>
      </w:r>
    </w:p>
    <w:p w14:paraId="7334EF6B" w14:textId="77777777" w:rsidR="009978B5" w:rsidRDefault="009978B5" w:rsidP="009978B5">
      <w:r>
        <w:t>G6PD</w:t>
      </w:r>
    </w:p>
    <w:p w14:paraId="50D1DD0D" w14:textId="77777777" w:rsidR="009978B5" w:rsidRDefault="009978B5" w:rsidP="009978B5">
      <w:r>
        <w:t>XDH</w:t>
      </w:r>
    </w:p>
    <w:p w14:paraId="1E1A0BF9" w14:textId="77777777" w:rsidR="009978B5" w:rsidRDefault="009978B5" w:rsidP="009978B5">
      <w:r>
        <w:t>GFER</w:t>
      </w:r>
    </w:p>
    <w:p w14:paraId="684A1789" w14:textId="77777777" w:rsidR="009978B5" w:rsidRDefault="009978B5" w:rsidP="009978B5">
      <w:r>
        <w:t>MAPK8</w:t>
      </w:r>
    </w:p>
    <w:p w14:paraId="7D75D8EE" w14:textId="77777777" w:rsidR="009978B5" w:rsidRDefault="009978B5" w:rsidP="009978B5">
      <w:r>
        <w:t>NOS1</w:t>
      </w:r>
    </w:p>
    <w:p w14:paraId="2D100D76" w14:textId="77777777" w:rsidR="009978B5" w:rsidRDefault="009978B5" w:rsidP="009978B5">
      <w:r>
        <w:t>MICAL1</w:t>
      </w:r>
    </w:p>
    <w:p w14:paraId="5BE12A07" w14:textId="77777777" w:rsidR="009978B5" w:rsidRDefault="009978B5" w:rsidP="009978B5">
      <w:r>
        <w:t>CASP3</w:t>
      </w:r>
    </w:p>
    <w:p w14:paraId="6816374A" w14:textId="77777777" w:rsidR="009978B5" w:rsidRDefault="009978B5" w:rsidP="009978B5">
      <w:r>
        <w:t>PTPN1</w:t>
      </w:r>
    </w:p>
    <w:p w14:paraId="37540F8A" w14:textId="77777777" w:rsidR="009978B5" w:rsidRDefault="009978B5" w:rsidP="009978B5">
      <w:r>
        <w:t>ACP1</w:t>
      </w:r>
    </w:p>
    <w:p w14:paraId="2EE4EC10" w14:textId="77777777" w:rsidR="009978B5" w:rsidRDefault="009978B5" w:rsidP="009978B5">
      <w:r>
        <w:t>CYBB</w:t>
      </w:r>
    </w:p>
    <w:p w14:paraId="1F40EDDE" w14:textId="77777777" w:rsidR="009978B5" w:rsidRDefault="009978B5" w:rsidP="009978B5">
      <w:r>
        <w:t>ALDH5A1</w:t>
      </w:r>
    </w:p>
    <w:p w14:paraId="18F21F23" w14:textId="77777777" w:rsidR="009978B5" w:rsidRDefault="009978B5" w:rsidP="009978B5">
      <w:r>
        <w:t>TXNDC17</w:t>
      </w:r>
    </w:p>
    <w:p w14:paraId="1BA1521E" w14:textId="77777777" w:rsidR="009978B5" w:rsidRDefault="009978B5" w:rsidP="009978B5">
      <w:r>
        <w:t>MAPK14</w:t>
      </w:r>
    </w:p>
    <w:p w14:paraId="16D7F88E" w14:textId="77777777" w:rsidR="009978B5" w:rsidRDefault="009978B5" w:rsidP="009978B5">
      <w:r>
        <w:t>ATF4</w:t>
      </w:r>
    </w:p>
    <w:p w14:paraId="76672724" w14:textId="77777777" w:rsidR="009978B5" w:rsidRDefault="009978B5" w:rsidP="009978B5">
      <w:r>
        <w:t>PDIA3</w:t>
      </w:r>
    </w:p>
    <w:p w14:paraId="6E557BD3" w14:textId="77777777" w:rsidR="009978B5" w:rsidRDefault="009978B5" w:rsidP="009978B5">
      <w:r>
        <w:t>PIR</w:t>
      </w:r>
    </w:p>
    <w:p w14:paraId="607C2F48" w14:textId="77777777" w:rsidR="009978B5" w:rsidRDefault="009978B5" w:rsidP="009978B5">
      <w:r>
        <w:t>POR</w:t>
      </w:r>
    </w:p>
    <w:p w14:paraId="172ED113" w14:textId="77777777" w:rsidR="009978B5" w:rsidRDefault="009978B5" w:rsidP="009978B5">
      <w:r>
        <w:t>GLO1</w:t>
      </w:r>
    </w:p>
    <w:p w14:paraId="7A17794D" w14:textId="77777777" w:rsidR="009978B5" w:rsidRDefault="009978B5" w:rsidP="009978B5">
      <w:r>
        <w:t>TXNDC11</w:t>
      </w:r>
    </w:p>
    <w:p w14:paraId="71957009" w14:textId="77777777" w:rsidR="009978B5" w:rsidRDefault="009978B5" w:rsidP="009978B5">
      <w:r>
        <w:lastRenderedPageBreak/>
        <w:t>TMX2</w:t>
      </w:r>
    </w:p>
    <w:p w14:paraId="0CF80D39" w14:textId="77777777" w:rsidR="009978B5" w:rsidRDefault="009978B5" w:rsidP="009978B5">
      <w:r>
        <w:t>NOS2</w:t>
      </w:r>
    </w:p>
    <w:p w14:paraId="231FF23D" w14:textId="77777777" w:rsidR="009978B5" w:rsidRDefault="009978B5" w:rsidP="009978B5">
      <w:r>
        <w:t>DNAJC10</w:t>
      </w:r>
    </w:p>
    <w:p w14:paraId="1B9CE049" w14:textId="77777777" w:rsidR="009978B5" w:rsidRDefault="009978B5" w:rsidP="009978B5">
      <w:r>
        <w:t>CLIC4</w:t>
      </w:r>
    </w:p>
    <w:p w14:paraId="6C5506FD" w14:textId="77777777" w:rsidR="009978B5" w:rsidRDefault="009978B5" w:rsidP="009978B5">
      <w:r>
        <w:t>CISD2</w:t>
      </w:r>
    </w:p>
    <w:p w14:paraId="14FA1A23" w14:textId="77777777" w:rsidR="009978B5" w:rsidRDefault="009978B5" w:rsidP="009978B5">
      <w:r>
        <w:t>MPST</w:t>
      </w:r>
    </w:p>
    <w:p w14:paraId="59C97EDD" w14:textId="77777777" w:rsidR="009978B5" w:rsidRDefault="009978B5" w:rsidP="009978B5">
      <w:r>
        <w:t>SENP3</w:t>
      </w:r>
    </w:p>
    <w:p w14:paraId="2214CF6F" w14:textId="77777777" w:rsidR="009978B5" w:rsidRDefault="009978B5" w:rsidP="009978B5">
      <w:r>
        <w:t>GPX7</w:t>
      </w:r>
    </w:p>
    <w:p w14:paraId="1366A56D" w14:textId="77777777" w:rsidR="009978B5" w:rsidRDefault="009978B5" w:rsidP="009978B5">
      <w:r>
        <w:t>SLC8B1</w:t>
      </w:r>
    </w:p>
    <w:p w14:paraId="63E500BD" w14:textId="77777777" w:rsidR="009978B5" w:rsidRDefault="009978B5" w:rsidP="009978B5">
      <w:r>
        <w:t>TXNDC2</w:t>
      </w:r>
    </w:p>
    <w:p w14:paraId="635A5110" w14:textId="77777777" w:rsidR="009978B5" w:rsidRDefault="009978B5" w:rsidP="009978B5">
      <w:r>
        <w:t>TXNDC8</w:t>
      </w:r>
    </w:p>
    <w:p w14:paraId="1AE4BD10" w14:textId="77777777" w:rsidR="009978B5" w:rsidRDefault="009978B5" w:rsidP="009978B5">
      <w:r>
        <w:t>CLIC1</w:t>
      </w:r>
    </w:p>
    <w:p w14:paraId="5435D804" w14:textId="77777777" w:rsidR="009978B5" w:rsidRDefault="009978B5" w:rsidP="009978B5">
      <w:r>
        <w:t>MAPK1</w:t>
      </w:r>
    </w:p>
    <w:p w14:paraId="30ACFD0D" w14:textId="77777777" w:rsidR="009978B5" w:rsidRDefault="009978B5" w:rsidP="009978B5">
      <w:r>
        <w:t>DLD</w:t>
      </w:r>
    </w:p>
    <w:p w14:paraId="7774AF44" w14:textId="77777777" w:rsidR="009978B5" w:rsidRDefault="009978B5" w:rsidP="009978B5">
      <w:r>
        <w:t>CLIC2</w:t>
      </w:r>
    </w:p>
    <w:p w14:paraId="5274B1D9" w14:textId="77777777" w:rsidR="009978B5" w:rsidRDefault="009978B5" w:rsidP="009978B5">
      <w:r>
        <w:t>NGB</w:t>
      </w:r>
    </w:p>
    <w:p w14:paraId="61D7AC45" w14:textId="77777777" w:rsidR="009978B5" w:rsidRDefault="009978B5" w:rsidP="009978B5">
      <w:r>
        <w:t>SELENOF</w:t>
      </w:r>
    </w:p>
    <w:p w14:paraId="29F8B620" w14:textId="77777777" w:rsidR="009978B5" w:rsidRDefault="009978B5" w:rsidP="009978B5">
      <w:r>
        <w:t>GCLC</w:t>
      </w:r>
    </w:p>
    <w:p w14:paraId="456FA20C" w14:textId="77777777" w:rsidR="009978B5" w:rsidRDefault="009978B5" w:rsidP="009978B5">
      <w:r>
        <w:t>MIEN1</w:t>
      </w:r>
    </w:p>
    <w:p w14:paraId="66A87794" w14:textId="77777777" w:rsidR="009978B5" w:rsidRDefault="009978B5" w:rsidP="009978B5">
      <w:r>
        <w:t>NDOR1</w:t>
      </w:r>
    </w:p>
    <w:p w14:paraId="68006512" w14:textId="77777777" w:rsidR="009978B5" w:rsidRDefault="009978B5" w:rsidP="009978B5">
      <w:r>
        <w:t>LGALS9</w:t>
      </w:r>
    </w:p>
    <w:p w14:paraId="72324A7D" w14:textId="77777777" w:rsidR="009978B5" w:rsidRDefault="009978B5" w:rsidP="009978B5">
      <w:r>
        <w:t>UQCRC2</w:t>
      </w:r>
    </w:p>
    <w:p w14:paraId="0E608D48" w14:textId="77777777" w:rsidR="009978B5" w:rsidRDefault="009978B5" w:rsidP="009978B5">
      <w:r>
        <w:t>RNH1</w:t>
      </w:r>
    </w:p>
    <w:p w14:paraId="2918BDFA" w14:textId="77777777" w:rsidR="009978B5" w:rsidRDefault="009978B5" w:rsidP="009978B5">
      <w:r>
        <w:t>HRAS</w:t>
      </w:r>
    </w:p>
    <w:p w14:paraId="353CE9DA" w14:textId="77777777" w:rsidR="009978B5" w:rsidRDefault="009978B5" w:rsidP="009978B5">
      <w:r>
        <w:t>UQCRC1</w:t>
      </w:r>
    </w:p>
    <w:p w14:paraId="7CE4155A" w14:textId="77777777" w:rsidR="009978B5" w:rsidRDefault="009978B5" w:rsidP="009978B5">
      <w:r>
        <w:t>MACROH2A1</w:t>
      </w:r>
    </w:p>
    <w:p w14:paraId="551410A2" w14:textId="77777777" w:rsidR="009978B5" w:rsidRDefault="009978B5" w:rsidP="009978B5">
      <w:r>
        <w:t>COX19</w:t>
      </w:r>
    </w:p>
    <w:p w14:paraId="7DCF0943" w14:textId="77777777" w:rsidR="009978B5" w:rsidRDefault="009978B5" w:rsidP="009978B5">
      <w:r>
        <w:t>GPX3</w:t>
      </w:r>
    </w:p>
    <w:p w14:paraId="0AA35D8F" w14:textId="77777777" w:rsidR="009978B5" w:rsidRDefault="009978B5" w:rsidP="009978B5">
      <w:r>
        <w:t>SLC7A11</w:t>
      </w:r>
    </w:p>
    <w:p w14:paraId="3848E122" w14:textId="77777777" w:rsidR="009978B5" w:rsidRDefault="009978B5" w:rsidP="009978B5">
      <w:r>
        <w:t>SLC52A1</w:t>
      </w:r>
    </w:p>
    <w:p w14:paraId="5EF1B94E" w14:textId="77777777" w:rsidR="009978B5" w:rsidRDefault="009978B5" w:rsidP="009978B5">
      <w:r>
        <w:t>TPI1</w:t>
      </w:r>
    </w:p>
    <w:p w14:paraId="7A5ECB03" w14:textId="77777777" w:rsidR="009978B5" w:rsidRDefault="009978B5" w:rsidP="009978B5">
      <w:r>
        <w:t>CYBA</w:t>
      </w:r>
    </w:p>
    <w:p w14:paraId="219F1E97" w14:textId="77777777" w:rsidR="009978B5" w:rsidRDefault="009978B5" w:rsidP="009978B5">
      <w:r>
        <w:t>DHODH</w:t>
      </w:r>
    </w:p>
    <w:p w14:paraId="70653AEE" w14:textId="77777777" w:rsidR="009978B5" w:rsidRDefault="009978B5" w:rsidP="009978B5">
      <w:r>
        <w:t>RAC1</w:t>
      </w:r>
    </w:p>
    <w:p w14:paraId="76929F83" w14:textId="77777777" w:rsidR="009978B5" w:rsidRDefault="009978B5" w:rsidP="009978B5">
      <w:r>
        <w:t>VKORC1</w:t>
      </w:r>
    </w:p>
    <w:p w14:paraId="71FE69E2" w14:textId="77777777" w:rsidR="009978B5" w:rsidRDefault="009978B5" w:rsidP="009978B5">
      <w:r>
        <w:t>CDKN3</w:t>
      </w:r>
    </w:p>
    <w:p w14:paraId="483108B3" w14:textId="77777777" w:rsidR="009978B5" w:rsidRDefault="009978B5" w:rsidP="009978B5">
      <w:r>
        <w:t>HAO1</w:t>
      </w:r>
    </w:p>
    <w:p w14:paraId="1C278FC6" w14:textId="77777777" w:rsidR="009978B5" w:rsidRDefault="009978B5" w:rsidP="009978B5">
      <w:r>
        <w:t>MAP3K5</w:t>
      </w:r>
    </w:p>
    <w:p w14:paraId="34C3631E" w14:textId="77777777" w:rsidR="009978B5" w:rsidRDefault="009978B5" w:rsidP="009978B5">
      <w:r>
        <w:t>COQ2</w:t>
      </w:r>
    </w:p>
    <w:p w14:paraId="46BE349D" w14:textId="77777777" w:rsidR="009978B5" w:rsidRDefault="009978B5" w:rsidP="009978B5">
      <w:r>
        <w:t>ERP44</w:t>
      </w:r>
    </w:p>
    <w:p w14:paraId="09F54627" w14:textId="77777777" w:rsidR="009978B5" w:rsidRDefault="009978B5" w:rsidP="009978B5">
      <w:r>
        <w:t>RYR1</w:t>
      </w:r>
    </w:p>
    <w:p w14:paraId="2190F4DA" w14:textId="77777777" w:rsidR="009978B5" w:rsidRDefault="009978B5" w:rsidP="009978B5">
      <w:r>
        <w:t>CXCL8</w:t>
      </w:r>
    </w:p>
    <w:p w14:paraId="510E08E4" w14:textId="77777777" w:rsidR="009978B5" w:rsidRDefault="009978B5" w:rsidP="009978B5">
      <w:r>
        <w:t>CYC1</w:t>
      </w:r>
    </w:p>
    <w:p w14:paraId="2277E76D" w14:textId="77777777" w:rsidR="009978B5" w:rsidRDefault="009978B5" w:rsidP="009978B5">
      <w:r>
        <w:t>FOXO1</w:t>
      </w:r>
    </w:p>
    <w:p w14:paraId="6CF5F6D8" w14:textId="77777777" w:rsidR="009978B5" w:rsidRDefault="009978B5" w:rsidP="009978B5">
      <w:r>
        <w:lastRenderedPageBreak/>
        <w:t>NFE2L1</w:t>
      </w:r>
    </w:p>
    <w:p w14:paraId="330BA9CA" w14:textId="77777777" w:rsidR="009978B5" w:rsidRDefault="009978B5" w:rsidP="009978B5">
      <w:r>
        <w:t>NCF1</w:t>
      </w:r>
    </w:p>
    <w:p w14:paraId="617D84D2" w14:textId="77777777" w:rsidR="009978B5" w:rsidRDefault="009978B5" w:rsidP="009978B5">
      <w:r>
        <w:t>NOX1</w:t>
      </w:r>
    </w:p>
    <w:p w14:paraId="275D4F59" w14:textId="77777777" w:rsidR="009978B5" w:rsidRDefault="009978B5" w:rsidP="009978B5">
      <w:r>
        <w:t>NR1D2</w:t>
      </w:r>
    </w:p>
    <w:p w14:paraId="41B9C1C1" w14:textId="77777777" w:rsidR="009978B5" w:rsidRDefault="009978B5" w:rsidP="009978B5">
      <w:r>
        <w:t>MB</w:t>
      </w:r>
    </w:p>
    <w:p w14:paraId="0E4ADA57" w14:textId="77777777" w:rsidR="009978B5" w:rsidRDefault="009978B5" w:rsidP="009978B5">
      <w:r>
        <w:t>GAPDH</w:t>
      </w:r>
    </w:p>
    <w:p w14:paraId="68A6EB2F" w14:textId="77777777" w:rsidR="009978B5" w:rsidRDefault="009978B5" w:rsidP="009978B5">
      <w:r>
        <w:t>ATP5IF1</w:t>
      </w:r>
    </w:p>
    <w:p w14:paraId="66995106" w14:textId="77777777" w:rsidR="009978B5" w:rsidRDefault="009978B5" w:rsidP="009978B5">
      <w:r>
        <w:t>LPO</w:t>
      </w:r>
    </w:p>
    <w:p w14:paraId="22C6430D" w14:textId="77777777" w:rsidR="009978B5" w:rsidRDefault="009978B5" w:rsidP="009978B5">
      <w:r>
        <w:t>APP</w:t>
      </w:r>
    </w:p>
    <w:p w14:paraId="2B070478" w14:textId="77777777" w:rsidR="009978B5" w:rsidRDefault="009978B5" w:rsidP="009978B5">
      <w:r>
        <w:t>GOT2</w:t>
      </w:r>
    </w:p>
    <w:p w14:paraId="474332A8" w14:textId="77777777" w:rsidR="009978B5" w:rsidRDefault="009978B5" w:rsidP="009978B5">
      <w:r>
        <w:t>TXNDC5</w:t>
      </w:r>
    </w:p>
    <w:p w14:paraId="77FB204F" w14:textId="77777777" w:rsidR="009978B5" w:rsidRDefault="009978B5" w:rsidP="009978B5">
      <w:r>
        <w:t>PTS</w:t>
      </w:r>
    </w:p>
    <w:p w14:paraId="78136943" w14:textId="77777777" w:rsidR="009978B5" w:rsidRDefault="009978B5" w:rsidP="009978B5">
      <w:r>
        <w:t>CYB5R4</w:t>
      </w:r>
    </w:p>
    <w:p w14:paraId="1BBA2534" w14:textId="77777777" w:rsidR="009978B5" w:rsidRDefault="009978B5" w:rsidP="009978B5">
      <w:r>
        <w:t>PITRM1</w:t>
      </w:r>
    </w:p>
    <w:p w14:paraId="4F320B17" w14:textId="77777777" w:rsidR="009978B5" w:rsidRDefault="009978B5" w:rsidP="009978B5">
      <w:r>
        <w:t>UQCR10</w:t>
      </w:r>
    </w:p>
    <w:p w14:paraId="4DE04AF8" w14:textId="77777777" w:rsidR="009978B5" w:rsidRDefault="009978B5" w:rsidP="009978B5">
      <w:r>
        <w:t>FOS</w:t>
      </w:r>
    </w:p>
    <w:p w14:paraId="30A8EF3A" w14:textId="77777777" w:rsidR="009978B5" w:rsidRDefault="009978B5" w:rsidP="009978B5">
      <w:r>
        <w:t>ITPR1</w:t>
      </w:r>
    </w:p>
    <w:p w14:paraId="5BEE4375" w14:textId="77777777" w:rsidR="009978B5" w:rsidRDefault="009978B5" w:rsidP="009978B5">
      <w:r>
        <w:t>GPX2</w:t>
      </w:r>
    </w:p>
    <w:p w14:paraId="5E9ED2F8" w14:textId="77777777" w:rsidR="009978B5" w:rsidRDefault="009978B5" w:rsidP="009978B5">
      <w:r>
        <w:t>KRIT1</w:t>
      </w:r>
    </w:p>
    <w:p w14:paraId="0E104A6A" w14:textId="77777777" w:rsidR="009978B5" w:rsidRDefault="009978B5" w:rsidP="009978B5">
      <w:r>
        <w:t>LIPT2</w:t>
      </w:r>
    </w:p>
    <w:p w14:paraId="22038194" w14:textId="77777777" w:rsidR="009978B5" w:rsidRDefault="009978B5" w:rsidP="009978B5">
      <w:r>
        <w:t>H6PD</w:t>
      </w:r>
    </w:p>
    <w:p w14:paraId="7B8EBFA9" w14:textId="77777777" w:rsidR="009978B5" w:rsidRDefault="009978B5" w:rsidP="009978B5">
      <w:r>
        <w:t>UQCRB</w:t>
      </w:r>
    </w:p>
    <w:p w14:paraId="2E5BBFBD" w14:textId="77777777" w:rsidR="009978B5" w:rsidRDefault="009978B5" w:rsidP="009978B5">
      <w:r>
        <w:t>ATG4A</w:t>
      </w:r>
    </w:p>
    <w:p w14:paraId="10D78D8E" w14:textId="77777777" w:rsidR="009978B5" w:rsidRDefault="009978B5" w:rsidP="009978B5">
      <w:r>
        <w:t>UQCRQ</w:t>
      </w:r>
    </w:p>
    <w:p w14:paraId="385E3689" w14:textId="77777777" w:rsidR="009978B5" w:rsidRDefault="009978B5" w:rsidP="009978B5">
      <w:r>
        <w:t>ATG4B</w:t>
      </w:r>
    </w:p>
    <w:p w14:paraId="115EF738" w14:textId="77777777" w:rsidR="009978B5" w:rsidRDefault="009978B5" w:rsidP="009978B5">
      <w:r>
        <w:t>UQCRH</w:t>
      </w:r>
    </w:p>
    <w:p w14:paraId="033EE3D5" w14:textId="77777777" w:rsidR="009978B5" w:rsidRDefault="009978B5" w:rsidP="009978B5">
      <w:r>
        <w:t>UQCR11</w:t>
      </w:r>
    </w:p>
    <w:p w14:paraId="1EB7169B" w14:textId="77777777" w:rsidR="009978B5" w:rsidRDefault="009978B5" w:rsidP="009978B5">
      <w:r>
        <w:t>AQP11</w:t>
      </w:r>
    </w:p>
    <w:p w14:paraId="70EB02F0" w14:textId="77777777" w:rsidR="009978B5" w:rsidRDefault="009978B5" w:rsidP="009978B5">
      <w:r>
        <w:t>DNAJC24</w:t>
      </w:r>
    </w:p>
    <w:p w14:paraId="02DC9EBD" w14:textId="77777777" w:rsidR="009978B5" w:rsidRDefault="009978B5" w:rsidP="009978B5">
      <w:r>
        <w:t>CYB561D2</w:t>
      </w:r>
    </w:p>
    <w:p w14:paraId="64C25B5A" w14:textId="77777777" w:rsidR="009978B5" w:rsidRDefault="009978B5" w:rsidP="009978B5">
      <w:r>
        <w:t>PDIA6</w:t>
      </w:r>
    </w:p>
    <w:p w14:paraId="0F37695C" w14:textId="77777777" w:rsidR="009978B5" w:rsidRDefault="009978B5" w:rsidP="009978B5">
      <w:r>
        <w:t>EGF</w:t>
      </w:r>
    </w:p>
    <w:p w14:paraId="5BD1BAD9" w14:textId="77777777" w:rsidR="009978B5" w:rsidRDefault="009978B5" w:rsidP="009978B5">
      <w:r>
        <w:t>VEGFA</w:t>
      </w:r>
    </w:p>
    <w:p w14:paraId="17F9FB2A" w14:textId="77777777" w:rsidR="009978B5" w:rsidRDefault="009978B5" w:rsidP="009978B5">
      <w:r>
        <w:t>RYR2</w:t>
      </w:r>
    </w:p>
    <w:p w14:paraId="6C25360C" w14:textId="77777777" w:rsidR="009978B5" w:rsidRDefault="009978B5" w:rsidP="009978B5">
      <w:r>
        <w:t>CCL2</w:t>
      </w:r>
    </w:p>
    <w:p w14:paraId="6A97689C" w14:textId="77777777" w:rsidR="009978B5" w:rsidRDefault="009978B5" w:rsidP="009978B5">
      <w:r>
        <w:t>SETD2</w:t>
      </w:r>
    </w:p>
    <w:p w14:paraId="4D952B6C" w14:textId="77777777" w:rsidR="009978B5" w:rsidRDefault="009978B5" w:rsidP="009978B5">
      <w:r>
        <w:t>BCL2</w:t>
      </w:r>
    </w:p>
    <w:p w14:paraId="6EAFA6A6" w14:textId="77777777" w:rsidR="009978B5" w:rsidRDefault="009978B5" w:rsidP="009978B5">
      <w:r>
        <w:t>HTATIP2</w:t>
      </w:r>
    </w:p>
    <w:p w14:paraId="63991508" w14:textId="77777777" w:rsidR="009978B5" w:rsidRDefault="009978B5" w:rsidP="009978B5">
      <w:r>
        <w:t>RNF41</w:t>
      </w:r>
    </w:p>
    <w:p w14:paraId="02C8AEF3" w14:textId="77777777" w:rsidR="009978B5" w:rsidRDefault="009978B5" w:rsidP="009978B5">
      <w:r>
        <w:t>LACC1</w:t>
      </w:r>
    </w:p>
    <w:p w14:paraId="67EC47FD" w14:textId="77777777" w:rsidR="009978B5" w:rsidRDefault="009978B5" w:rsidP="009978B5">
      <w:r>
        <w:t>CBSL</w:t>
      </w:r>
    </w:p>
    <w:p w14:paraId="6E929917" w14:textId="77777777" w:rsidR="009978B5" w:rsidRDefault="009978B5" w:rsidP="009978B5">
      <w:r>
        <w:t>CYB5A</w:t>
      </w:r>
    </w:p>
    <w:p w14:paraId="0907F295" w14:textId="77777777" w:rsidR="009978B5" w:rsidRDefault="009978B5" w:rsidP="009978B5">
      <w:r>
        <w:t>GGT1</w:t>
      </w:r>
    </w:p>
    <w:p w14:paraId="10F1EEE9" w14:textId="77777777" w:rsidR="009978B5" w:rsidRDefault="009978B5" w:rsidP="009978B5">
      <w:r>
        <w:t>FAS</w:t>
      </w:r>
    </w:p>
    <w:p w14:paraId="2C671DA3" w14:textId="77777777" w:rsidR="009978B5" w:rsidRDefault="009978B5" w:rsidP="009978B5">
      <w:r>
        <w:lastRenderedPageBreak/>
        <w:t>DDIT3</w:t>
      </w:r>
    </w:p>
    <w:p w14:paraId="0AE8CA83" w14:textId="77777777" w:rsidR="009978B5" w:rsidRDefault="009978B5" w:rsidP="009978B5">
      <w:r>
        <w:t>QSOX1</w:t>
      </w:r>
    </w:p>
    <w:p w14:paraId="1FADC455" w14:textId="77777777" w:rsidR="009978B5" w:rsidRDefault="009978B5" w:rsidP="009978B5">
      <w:r>
        <w:t>ICAM1</w:t>
      </w:r>
    </w:p>
    <w:p w14:paraId="6851A1F4" w14:textId="77777777" w:rsidR="009978B5" w:rsidRDefault="009978B5" w:rsidP="009978B5">
      <w:r>
        <w:t>NNT</w:t>
      </w:r>
    </w:p>
    <w:p w14:paraId="1EBF0CDF" w14:textId="77777777" w:rsidR="009978B5" w:rsidRDefault="009978B5" w:rsidP="009978B5">
      <w:r>
        <w:t>PDIA4</w:t>
      </w:r>
    </w:p>
    <w:p w14:paraId="225D8AD3" w14:textId="77777777" w:rsidR="009978B5" w:rsidRDefault="009978B5" w:rsidP="009978B5">
      <w:r>
        <w:t>ALB</w:t>
      </w:r>
    </w:p>
    <w:p w14:paraId="79A382E3" w14:textId="77777777" w:rsidR="009978B5" w:rsidRDefault="009978B5" w:rsidP="009978B5">
      <w:r>
        <w:t>NDUFA2</w:t>
      </w:r>
    </w:p>
    <w:p w14:paraId="10E12E30" w14:textId="77777777" w:rsidR="009978B5" w:rsidRDefault="009978B5" w:rsidP="009978B5">
      <w:r>
        <w:t>MT-CYB</w:t>
      </w:r>
    </w:p>
    <w:p w14:paraId="29B59452" w14:textId="77777777" w:rsidR="009978B5" w:rsidRDefault="009978B5" w:rsidP="009978B5">
      <w:r>
        <w:t>GSTP1</w:t>
      </w:r>
    </w:p>
    <w:p w14:paraId="3607E010" w14:textId="77777777" w:rsidR="009978B5" w:rsidRDefault="009978B5" w:rsidP="009978B5">
      <w:r>
        <w:t>HSCB</w:t>
      </w:r>
    </w:p>
    <w:p w14:paraId="672B8A38" w14:textId="77777777" w:rsidR="009978B5" w:rsidRDefault="009978B5" w:rsidP="009978B5">
      <w:r>
        <w:t>AKR1B1</w:t>
      </w:r>
    </w:p>
    <w:p w14:paraId="0C628055" w14:textId="77777777" w:rsidR="009978B5" w:rsidRDefault="009978B5" w:rsidP="009978B5">
      <w:r>
        <w:t>IL1B</w:t>
      </w:r>
    </w:p>
    <w:p w14:paraId="39E1E544" w14:textId="77777777" w:rsidR="009978B5" w:rsidRDefault="009978B5" w:rsidP="009978B5">
      <w:r>
        <w:t>NCF2</w:t>
      </w:r>
    </w:p>
    <w:p w14:paraId="2A2537DF" w14:textId="77777777" w:rsidR="009978B5" w:rsidRDefault="009978B5" w:rsidP="009978B5">
      <w:r>
        <w:t>NAPRT</w:t>
      </w:r>
    </w:p>
    <w:p w14:paraId="70DD3B81" w14:textId="77777777" w:rsidR="009978B5" w:rsidRDefault="009978B5" w:rsidP="009978B5">
      <w:r>
        <w:t>PTEN</w:t>
      </w:r>
    </w:p>
    <w:p w14:paraId="7240A75E" w14:textId="77777777" w:rsidR="009978B5" w:rsidRDefault="009978B5" w:rsidP="009978B5">
      <w:r>
        <w:t>SOD3</w:t>
      </w:r>
    </w:p>
    <w:p w14:paraId="3561A361" w14:textId="77777777" w:rsidR="009978B5" w:rsidRDefault="009978B5" w:rsidP="009978B5">
      <w:r>
        <w:t>MIF</w:t>
      </w:r>
    </w:p>
    <w:p w14:paraId="7DC59F2B" w14:textId="77777777" w:rsidR="009978B5" w:rsidRDefault="009978B5" w:rsidP="009978B5">
      <w:r>
        <w:t>NFKB1</w:t>
      </w:r>
    </w:p>
    <w:p w14:paraId="21783A25" w14:textId="77777777" w:rsidR="009978B5" w:rsidRDefault="009978B5" w:rsidP="009978B5">
      <w:r>
        <w:t>OMA1</w:t>
      </w:r>
    </w:p>
    <w:p w14:paraId="1C5B6B4B" w14:textId="77777777" w:rsidR="009978B5" w:rsidRDefault="009978B5" w:rsidP="009978B5">
      <w:r>
        <w:t>HBG2</w:t>
      </w:r>
    </w:p>
    <w:p w14:paraId="7A2FEB84" w14:textId="77777777" w:rsidR="009978B5" w:rsidRDefault="009978B5" w:rsidP="009978B5">
      <w:r>
        <w:t>STAT3</w:t>
      </w:r>
    </w:p>
    <w:p w14:paraId="1B6B2DE7" w14:textId="77777777" w:rsidR="009978B5" w:rsidRDefault="009978B5" w:rsidP="009978B5">
      <w:r>
        <w:t>SMPD3</w:t>
      </w:r>
    </w:p>
    <w:p w14:paraId="79CCAFA3" w14:textId="77777777" w:rsidR="009978B5" w:rsidRDefault="009978B5" w:rsidP="009978B5">
      <w:r>
        <w:t>TGFB1</w:t>
      </w:r>
    </w:p>
    <w:p w14:paraId="3C7AED50" w14:textId="77777777" w:rsidR="009978B5" w:rsidRDefault="009978B5" w:rsidP="009978B5">
      <w:r>
        <w:t>CP</w:t>
      </w:r>
    </w:p>
    <w:p w14:paraId="52EEDB85" w14:textId="77777777" w:rsidR="009978B5" w:rsidRDefault="009978B5" w:rsidP="009978B5">
      <w:r>
        <w:t>NADSYN1</w:t>
      </w:r>
    </w:p>
    <w:p w14:paraId="306865C5" w14:textId="77777777" w:rsidR="009978B5" w:rsidRDefault="009978B5" w:rsidP="009978B5">
      <w:r>
        <w:t>MAPK10</w:t>
      </w:r>
    </w:p>
    <w:p w14:paraId="3014F1FC" w14:textId="77777777" w:rsidR="009978B5" w:rsidRDefault="009978B5" w:rsidP="009978B5">
      <w:r>
        <w:t>SNCA</w:t>
      </w:r>
    </w:p>
    <w:p w14:paraId="2E942BF6" w14:textId="77777777" w:rsidR="009978B5" w:rsidRDefault="009978B5" w:rsidP="009978B5">
      <w:r>
        <w:t>PARP1</w:t>
      </w:r>
    </w:p>
    <w:p w14:paraId="056746ED" w14:textId="77777777" w:rsidR="009978B5" w:rsidRDefault="009978B5" w:rsidP="009978B5">
      <w:r>
        <w:t>SHC1</w:t>
      </w:r>
    </w:p>
    <w:p w14:paraId="66189B4E" w14:textId="77777777" w:rsidR="009978B5" w:rsidRDefault="009978B5" w:rsidP="009978B5">
      <w:r>
        <w:t>NUP62</w:t>
      </w:r>
    </w:p>
    <w:p w14:paraId="590AFBCA" w14:textId="77777777" w:rsidR="009978B5" w:rsidRDefault="009978B5" w:rsidP="009978B5">
      <w:r>
        <w:t>MTR</w:t>
      </w:r>
    </w:p>
    <w:p w14:paraId="156A6946" w14:textId="77777777" w:rsidR="009978B5" w:rsidRDefault="009978B5" w:rsidP="009978B5">
      <w:r>
        <w:t>PRNP</w:t>
      </w:r>
    </w:p>
    <w:p w14:paraId="2E5563B2" w14:textId="77777777" w:rsidR="009978B5" w:rsidRDefault="009978B5" w:rsidP="009978B5">
      <w:r>
        <w:t>FKBP1B</w:t>
      </w:r>
    </w:p>
    <w:p w14:paraId="1CDE5F29" w14:textId="77777777" w:rsidR="009978B5" w:rsidRDefault="009978B5" w:rsidP="009978B5">
      <w:r>
        <w:t>EGFR</w:t>
      </w:r>
    </w:p>
    <w:p w14:paraId="19F563EA" w14:textId="77777777" w:rsidR="009978B5" w:rsidRDefault="009978B5" w:rsidP="009978B5">
      <w:r>
        <w:t>HSPA4</w:t>
      </w:r>
    </w:p>
    <w:p w14:paraId="7606CE70" w14:textId="77777777" w:rsidR="009978B5" w:rsidRDefault="009978B5" w:rsidP="009978B5">
      <w:r>
        <w:t>SELENOS</w:t>
      </w:r>
    </w:p>
    <w:p w14:paraId="7E2A94FF" w14:textId="77777777" w:rsidR="009978B5" w:rsidRDefault="009978B5" w:rsidP="009978B5">
      <w:r>
        <w:t>CDKN1A</w:t>
      </w:r>
    </w:p>
    <w:p w14:paraId="42A2F3A5" w14:textId="77777777" w:rsidR="009978B5" w:rsidRDefault="009978B5" w:rsidP="009978B5">
      <w:r>
        <w:t>CDC25C</w:t>
      </w:r>
    </w:p>
    <w:p w14:paraId="0069E846" w14:textId="77777777" w:rsidR="009978B5" w:rsidRDefault="009978B5" w:rsidP="009978B5">
      <w:r>
        <w:t>SIRT2</w:t>
      </w:r>
    </w:p>
    <w:p w14:paraId="7A00650C" w14:textId="77777777" w:rsidR="009978B5" w:rsidRDefault="009978B5" w:rsidP="009978B5">
      <w:r>
        <w:t>AKT1</w:t>
      </w:r>
    </w:p>
    <w:p w14:paraId="7C317039" w14:textId="77777777" w:rsidR="009978B5" w:rsidRDefault="009978B5" w:rsidP="009978B5">
      <w:r>
        <w:t>BAX</w:t>
      </w:r>
    </w:p>
    <w:p w14:paraId="0FAB3478" w14:textId="77777777" w:rsidR="009978B5" w:rsidRDefault="009978B5" w:rsidP="009978B5">
      <w:r>
        <w:t>RELA</w:t>
      </w:r>
    </w:p>
    <w:p w14:paraId="36089984" w14:textId="77777777" w:rsidR="009978B5" w:rsidRDefault="009978B5" w:rsidP="009978B5">
      <w:r>
        <w:t>GSS</w:t>
      </w:r>
    </w:p>
    <w:p w14:paraId="02F62018" w14:textId="77777777" w:rsidR="009978B5" w:rsidRDefault="009978B5" w:rsidP="009978B5">
      <w:r>
        <w:t>VCAM1</w:t>
      </w:r>
    </w:p>
    <w:p w14:paraId="3739E29B" w14:textId="77777777" w:rsidR="009978B5" w:rsidRDefault="009978B5" w:rsidP="009978B5">
      <w:r>
        <w:lastRenderedPageBreak/>
        <w:t>MSRB1</w:t>
      </w:r>
    </w:p>
    <w:p w14:paraId="42B71C64" w14:textId="77777777" w:rsidR="009978B5" w:rsidRDefault="009978B5" w:rsidP="009978B5">
      <w:r>
        <w:t>NFKBIA</w:t>
      </w:r>
    </w:p>
    <w:p w14:paraId="05C90F22" w14:textId="77777777" w:rsidR="009978B5" w:rsidRDefault="009978B5" w:rsidP="009978B5">
      <w:r>
        <w:t>AIFM1</w:t>
      </w:r>
    </w:p>
    <w:p w14:paraId="0D5646EC" w14:textId="77777777" w:rsidR="009978B5" w:rsidRDefault="009978B5" w:rsidP="009978B5">
      <w:r>
        <w:t>SRC</w:t>
      </w:r>
    </w:p>
    <w:p w14:paraId="41EB8EB8" w14:textId="77777777" w:rsidR="009978B5" w:rsidRDefault="009978B5" w:rsidP="009978B5">
      <w:r>
        <w:t>ARHGDIA</w:t>
      </w:r>
    </w:p>
    <w:p w14:paraId="04CF1186" w14:textId="77777777" w:rsidR="009978B5" w:rsidRDefault="009978B5" w:rsidP="009978B5">
      <w:r>
        <w:t>HVCN1</w:t>
      </w:r>
    </w:p>
    <w:p w14:paraId="16DFEBA4" w14:textId="77777777" w:rsidR="009978B5" w:rsidRDefault="009978B5" w:rsidP="009978B5">
      <w:r>
        <w:t>PRKAA1</w:t>
      </w:r>
    </w:p>
    <w:p w14:paraId="275FC1A1" w14:textId="77777777" w:rsidR="009978B5" w:rsidRDefault="009978B5" w:rsidP="009978B5">
      <w:r>
        <w:t>ATOX1</w:t>
      </w:r>
    </w:p>
    <w:p w14:paraId="1F94092B" w14:textId="77777777" w:rsidR="009978B5" w:rsidRDefault="009978B5" w:rsidP="009978B5">
      <w:r>
        <w:t>MMP9</w:t>
      </w:r>
    </w:p>
    <w:p w14:paraId="0D307BA2" w14:textId="77777777" w:rsidR="009978B5" w:rsidRDefault="009978B5" w:rsidP="009978B5">
      <w:r>
        <w:t>ARNT</w:t>
      </w:r>
    </w:p>
    <w:p w14:paraId="1803B47F" w14:textId="77777777" w:rsidR="009978B5" w:rsidRDefault="009978B5" w:rsidP="009978B5">
      <w:r>
        <w:t>CASP9</w:t>
      </w:r>
    </w:p>
    <w:p w14:paraId="613019EB" w14:textId="77777777" w:rsidR="009978B5" w:rsidRDefault="009978B5" w:rsidP="009978B5">
      <w:r>
        <w:t>CHUK</w:t>
      </w:r>
    </w:p>
    <w:p w14:paraId="0D5F258A" w14:textId="77777777" w:rsidR="009978B5" w:rsidRDefault="009978B5" w:rsidP="009978B5">
      <w:r>
        <w:t>ATM</w:t>
      </w:r>
    </w:p>
    <w:p w14:paraId="162FD875" w14:textId="77777777" w:rsidR="009978B5" w:rsidRDefault="009978B5" w:rsidP="009978B5">
      <w:r>
        <w:t>MTOR</w:t>
      </w:r>
    </w:p>
    <w:p w14:paraId="448FB242" w14:textId="77777777" w:rsidR="009978B5" w:rsidRDefault="009978B5" w:rsidP="009978B5">
      <w:r>
        <w:t>CYP17A1</w:t>
      </w:r>
    </w:p>
    <w:p w14:paraId="57B658D4" w14:textId="77777777" w:rsidR="009978B5" w:rsidRDefault="009978B5" w:rsidP="009978B5">
      <w:r>
        <w:t>TF</w:t>
      </w:r>
    </w:p>
    <w:p w14:paraId="097AA877" w14:textId="77777777" w:rsidR="009978B5" w:rsidRDefault="009978B5" w:rsidP="009978B5">
      <w:r>
        <w:t>ALOX5</w:t>
      </w:r>
    </w:p>
    <w:p w14:paraId="419DA2D7" w14:textId="77777777" w:rsidR="009978B5" w:rsidRDefault="009978B5" w:rsidP="009978B5">
      <w:r>
        <w:t>EGLN2</w:t>
      </w:r>
    </w:p>
    <w:p w14:paraId="577CE221" w14:textId="77777777" w:rsidR="009978B5" w:rsidRDefault="009978B5" w:rsidP="009978B5">
      <w:r>
        <w:t>AGT</w:t>
      </w:r>
    </w:p>
    <w:p w14:paraId="6CFBE586" w14:textId="77777777" w:rsidR="009978B5" w:rsidRDefault="009978B5" w:rsidP="009978B5">
      <w:r>
        <w:t>HMOX2</w:t>
      </w:r>
    </w:p>
    <w:p w14:paraId="16A14835" w14:textId="77777777" w:rsidR="009978B5" w:rsidRDefault="009978B5" w:rsidP="009978B5">
      <w:r>
        <w:t>ESR1</w:t>
      </w:r>
    </w:p>
    <w:p w14:paraId="445BDCEA" w14:textId="77777777" w:rsidR="009978B5" w:rsidRDefault="009978B5" w:rsidP="009978B5">
      <w:r>
        <w:t>NDUFS4</w:t>
      </w:r>
    </w:p>
    <w:p w14:paraId="1336D7AD" w14:textId="77777777" w:rsidR="009978B5" w:rsidRDefault="009978B5" w:rsidP="009978B5">
      <w:r>
        <w:t>MMP1</w:t>
      </w:r>
    </w:p>
    <w:p w14:paraId="39FCB315" w14:textId="77777777" w:rsidR="009978B5" w:rsidRDefault="009978B5" w:rsidP="009978B5">
      <w:r>
        <w:t>EDN1</w:t>
      </w:r>
    </w:p>
    <w:p w14:paraId="2E6EFF0D" w14:textId="77777777" w:rsidR="009978B5" w:rsidRDefault="009978B5" w:rsidP="009978B5">
      <w:r>
        <w:t>PTPN3</w:t>
      </w:r>
    </w:p>
    <w:p w14:paraId="733B6811" w14:textId="77777777" w:rsidR="009978B5" w:rsidRDefault="009978B5" w:rsidP="009978B5">
      <w:r>
        <w:t>DUSP19</w:t>
      </w:r>
    </w:p>
    <w:p w14:paraId="491445EB" w14:textId="77777777" w:rsidR="009978B5" w:rsidRDefault="009978B5" w:rsidP="009978B5">
      <w:r>
        <w:t>TAPBP</w:t>
      </w:r>
    </w:p>
    <w:p w14:paraId="29CB1806" w14:textId="77777777" w:rsidR="009978B5" w:rsidRDefault="009978B5" w:rsidP="009978B5">
      <w:r>
        <w:t>HSF1</w:t>
      </w:r>
    </w:p>
    <w:p w14:paraId="6F6554E0" w14:textId="77777777" w:rsidR="009978B5" w:rsidRDefault="009978B5" w:rsidP="009978B5">
      <w:r>
        <w:t>INTS2</w:t>
      </w:r>
    </w:p>
    <w:p w14:paraId="1D760625" w14:textId="77777777" w:rsidR="009978B5" w:rsidRDefault="009978B5" w:rsidP="009978B5">
      <w:r>
        <w:t>SP1</w:t>
      </w:r>
    </w:p>
    <w:p w14:paraId="53D67B27" w14:textId="77777777" w:rsidR="009978B5" w:rsidRDefault="009978B5" w:rsidP="009978B5">
      <w:r>
        <w:t>INTS3</w:t>
      </w:r>
    </w:p>
    <w:p w14:paraId="663F6C78" w14:textId="77777777" w:rsidR="009978B5" w:rsidRDefault="009978B5" w:rsidP="009978B5">
      <w:r>
        <w:t>AKR1A1</w:t>
      </w:r>
    </w:p>
    <w:p w14:paraId="2A31279D" w14:textId="77777777" w:rsidR="009978B5" w:rsidRDefault="009978B5" w:rsidP="009978B5">
      <w:r>
        <w:t>TYR</w:t>
      </w:r>
    </w:p>
    <w:p w14:paraId="3AC97AB7" w14:textId="77777777" w:rsidR="009978B5" w:rsidRDefault="009978B5" w:rsidP="009978B5">
      <w:r>
        <w:t>CD44</w:t>
      </w:r>
    </w:p>
    <w:p w14:paraId="5E759FA9" w14:textId="77777777" w:rsidR="009978B5" w:rsidRDefault="009978B5" w:rsidP="009978B5">
      <w:r>
        <w:t>PTP4A1</w:t>
      </w:r>
    </w:p>
    <w:p w14:paraId="617B06C9" w14:textId="77777777" w:rsidR="009978B5" w:rsidRDefault="009978B5" w:rsidP="009978B5">
      <w:r>
        <w:t>BCL2L1</w:t>
      </w:r>
    </w:p>
    <w:p w14:paraId="47C0388B" w14:textId="77777777" w:rsidR="009978B5" w:rsidRDefault="009978B5" w:rsidP="009978B5">
      <w:r>
        <w:t>HSPA8</w:t>
      </w:r>
    </w:p>
    <w:p w14:paraId="3445F913" w14:textId="77777777" w:rsidR="009978B5" w:rsidRDefault="009978B5" w:rsidP="009978B5">
      <w:r>
        <w:t>PAX8</w:t>
      </w:r>
    </w:p>
    <w:p w14:paraId="7B7119CD" w14:textId="77777777" w:rsidR="009978B5" w:rsidRDefault="009978B5" w:rsidP="009978B5">
      <w:r>
        <w:t>CREB1</w:t>
      </w:r>
    </w:p>
    <w:p w14:paraId="3CF7CDC0" w14:textId="77777777" w:rsidR="009978B5" w:rsidRDefault="009978B5" w:rsidP="009978B5">
      <w:r>
        <w:t>PTGS2</w:t>
      </w:r>
    </w:p>
    <w:p w14:paraId="099D1765" w14:textId="77777777" w:rsidR="009978B5" w:rsidRDefault="009978B5" w:rsidP="009978B5">
      <w:r>
        <w:t>HSPA5</w:t>
      </w:r>
    </w:p>
    <w:p w14:paraId="6A972C98" w14:textId="77777777" w:rsidR="009978B5" w:rsidRDefault="009978B5" w:rsidP="009978B5">
      <w:r>
        <w:t>GLUD1</w:t>
      </w:r>
    </w:p>
    <w:p w14:paraId="4496B82F" w14:textId="77777777" w:rsidR="009978B5" w:rsidRDefault="009978B5" w:rsidP="009978B5">
      <w:r>
        <w:t>BCAT2</w:t>
      </w:r>
    </w:p>
    <w:p w14:paraId="6524AB4E" w14:textId="77777777" w:rsidR="009978B5" w:rsidRDefault="009978B5" w:rsidP="009978B5">
      <w:r>
        <w:t>ACO1</w:t>
      </w:r>
    </w:p>
    <w:p w14:paraId="4ACCAD12" w14:textId="77777777" w:rsidR="009978B5" w:rsidRDefault="009978B5" w:rsidP="009978B5">
      <w:r>
        <w:lastRenderedPageBreak/>
        <w:t>GPX8</w:t>
      </w:r>
    </w:p>
    <w:p w14:paraId="29186E4C" w14:textId="77777777" w:rsidR="009978B5" w:rsidRDefault="009978B5" w:rsidP="009978B5">
      <w:r>
        <w:t>SMPD1</w:t>
      </w:r>
    </w:p>
    <w:p w14:paraId="294C1C86" w14:textId="77777777" w:rsidR="009978B5" w:rsidRDefault="009978B5" w:rsidP="009978B5">
      <w:r>
        <w:t>PTK2</w:t>
      </w:r>
    </w:p>
    <w:p w14:paraId="67EEFC05" w14:textId="77777777" w:rsidR="009978B5" w:rsidRDefault="009978B5" w:rsidP="009978B5">
      <w:r>
        <w:t>SDHA</w:t>
      </w:r>
    </w:p>
    <w:p w14:paraId="5647469F" w14:textId="77777777" w:rsidR="009978B5" w:rsidRDefault="009978B5" w:rsidP="009978B5">
      <w:r>
        <w:t>EGR1</w:t>
      </w:r>
    </w:p>
    <w:p w14:paraId="076D36CE" w14:textId="77777777" w:rsidR="009978B5" w:rsidRDefault="009978B5" w:rsidP="009978B5">
      <w:r>
        <w:t>FMO2</w:t>
      </w:r>
    </w:p>
    <w:p w14:paraId="03DC25AD" w14:textId="77777777" w:rsidR="009978B5" w:rsidRDefault="009978B5" w:rsidP="009978B5">
      <w:r>
        <w:t>APOE</w:t>
      </w:r>
    </w:p>
    <w:p w14:paraId="2F9E111A" w14:textId="77777777" w:rsidR="009978B5" w:rsidRDefault="009978B5" w:rsidP="009978B5">
      <w:r>
        <w:t>RHOA</w:t>
      </w:r>
    </w:p>
    <w:p w14:paraId="5E02CF36" w14:textId="77777777" w:rsidR="009978B5" w:rsidRDefault="009978B5" w:rsidP="009978B5">
      <w:r>
        <w:t>VKORC1L1</w:t>
      </w:r>
    </w:p>
    <w:p w14:paraId="2CD4305F" w14:textId="77777777" w:rsidR="009978B5" w:rsidRDefault="009978B5" w:rsidP="009978B5">
      <w:r>
        <w:t>ORAI1</w:t>
      </w:r>
    </w:p>
    <w:p w14:paraId="6350799C" w14:textId="77777777" w:rsidR="009978B5" w:rsidRDefault="009978B5" w:rsidP="009978B5">
      <w:r>
        <w:t>SIRT1</w:t>
      </w:r>
    </w:p>
    <w:p w14:paraId="2156525B" w14:textId="77777777" w:rsidR="009978B5" w:rsidRDefault="009978B5" w:rsidP="009978B5">
      <w:r>
        <w:t>LGALS1</w:t>
      </w:r>
    </w:p>
    <w:p w14:paraId="07A22A21" w14:textId="77777777" w:rsidR="009978B5" w:rsidRDefault="009978B5" w:rsidP="009978B5">
      <w:r>
        <w:t>KIR2DS4</w:t>
      </w:r>
    </w:p>
    <w:p w14:paraId="7336E8E3" w14:textId="77777777" w:rsidR="009978B5" w:rsidRDefault="009978B5" w:rsidP="009978B5">
      <w:r>
        <w:t>PDGFRB</w:t>
      </w:r>
    </w:p>
    <w:p w14:paraId="1C912F73" w14:textId="77777777" w:rsidR="009978B5" w:rsidRDefault="009978B5" w:rsidP="009978B5">
      <w:r>
        <w:t>MAOA</w:t>
      </w:r>
    </w:p>
    <w:p w14:paraId="08D6004F" w14:textId="77777777" w:rsidR="009978B5" w:rsidRDefault="009978B5" w:rsidP="009978B5">
      <w:r>
        <w:t>XRCC5</w:t>
      </w:r>
    </w:p>
    <w:p w14:paraId="14D68CA7" w14:textId="77777777" w:rsidR="009978B5" w:rsidRDefault="009978B5" w:rsidP="009978B5">
      <w:r>
        <w:t>BACH1</w:t>
      </w:r>
    </w:p>
    <w:p w14:paraId="05DE8DC1" w14:textId="77777777" w:rsidR="009978B5" w:rsidRDefault="009978B5" w:rsidP="009978B5">
      <w:r>
        <w:t>QSOX2</w:t>
      </w:r>
    </w:p>
    <w:p w14:paraId="45F0E999" w14:textId="77777777" w:rsidR="009978B5" w:rsidRDefault="009978B5" w:rsidP="009978B5">
      <w:r>
        <w:t>ATP2A2</w:t>
      </w:r>
    </w:p>
    <w:p w14:paraId="463E6D2C" w14:textId="77777777" w:rsidR="009978B5" w:rsidRDefault="009978B5" w:rsidP="009978B5">
      <w:r>
        <w:t>BIRC5</w:t>
      </w:r>
    </w:p>
    <w:p w14:paraId="63EEFB9C" w14:textId="77777777" w:rsidR="009978B5" w:rsidRDefault="009978B5" w:rsidP="009978B5">
      <w:r>
        <w:t>NUP155</w:t>
      </w:r>
    </w:p>
    <w:p w14:paraId="62378C93" w14:textId="77777777" w:rsidR="009978B5" w:rsidRDefault="009978B5" w:rsidP="009978B5">
      <w:r>
        <w:t>AHR</w:t>
      </w:r>
    </w:p>
    <w:p w14:paraId="0818DBBE" w14:textId="77777777" w:rsidR="009978B5" w:rsidRDefault="009978B5" w:rsidP="009978B5">
      <w:r>
        <w:t>CTSB</w:t>
      </w:r>
    </w:p>
    <w:p w14:paraId="3CB2B08F" w14:textId="77777777" w:rsidR="009978B5" w:rsidRDefault="009978B5" w:rsidP="009978B5">
      <w:r>
        <w:t>IFNG</w:t>
      </w:r>
    </w:p>
    <w:p w14:paraId="2E2C420E" w14:textId="77777777" w:rsidR="009978B5" w:rsidRDefault="009978B5" w:rsidP="009978B5">
      <w:r>
        <w:t>CD4</w:t>
      </w:r>
    </w:p>
    <w:p w14:paraId="72EEE056" w14:textId="77777777" w:rsidR="009978B5" w:rsidRDefault="009978B5" w:rsidP="009978B5">
      <w:r>
        <w:t>PIK3CG</w:t>
      </w:r>
    </w:p>
    <w:p w14:paraId="5121277F" w14:textId="77777777" w:rsidR="009978B5" w:rsidRDefault="009978B5" w:rsidP="009978B5">
      <w:r>
        <w:t>IL4</w:t>
      </w:r>
    </w:p>
    <w:p w14:paraId="7FF50E79" w14:textId="77777777" w:rsidR="009978B5" w:rsidRDefault="009978B5" w:rsidP="009978B5">
      <w:r>
        <w:t>COX5A</w:t>
      </w:r>
    </w:p>
    <w:p w14:paraId="773921E7" w14:textId="77777777" w:rsidR="009978B5" w:rsidRDefault="009978B5" w:rsidP="009978B5">
      <w:r>
        <w:t>ALDH9A1</w:t>
      </w:r>
    </w:p>
    <w:p w14:paraId="65D69520" w14:textId="77777777" w:rsidR="009978B5" w:rsidRDefault="009978B5" w:rsidP="009978B5">
      <w:r>
        <w:t>AQP9</w:t>
      </w:r>
    </w:p>
    <w:p w14:paraId="7423D05A" w14:textId="77777777" w:rsidR="009978B5" w:rsidRDefault="009978B5" w:rsidP="009978B5">
      <w:r>
        <w:t>FMO5</w:t>
      </w:r>
    </w:p>
    <w:p w14:paraId="1CFD03D5" w14:textId="77777777" w:rsidR="009978B5" w:rsidRDefault="009978B5" w:rsidP="009978B5">
      <w:r>
        <w:t>CTBP1</w:t>
      </w:r>
    </w:p>
    <w:p w14:paraId="3188D507" w14:textId="77777777" w:rsidR="009978B5" w:rsidRDefault="009978B5" w:rsidP="009978B5">
      <w:r>
        <w:t>MT3</w:t>
      </w:r>
    </w:p>
    <w:p w14:paraId="69612E6E" w14:textId="77777777" w:rsidR="009978B5" w:rsidRDefault="009978B5" w:rsidP="009978B5">
      <w:r>
        <w:t>ADH5</w:t>
      </w:r>
    </w:p>
    <w:p w14:paraId="503F1757" w14:textId="77777777" w:rsidR="009978B5" w:rsidRDefault="009978B5" w:rsidP="009978B5">
      <w:r>
        <w:t>SUMF1</w:t>
      </w:r>
    </w:p>
    <w:p w14:paraId="1F6F353B" w14:textId="77777777" w:rsidR="009978B5" w:rsidRDefault="009978B5" w:rsidP="009978B5">
      <w:r>
        <w:t>ERP27</w:t>
      </w:r>
    </w:p>
    <w:p w14:paraId="0859DCFF" w14:textId="77777777" w:rsidR="009978B5" w:rsidRDefault="009978B5" w:rsidP="009978B5">
      <w:r>
        <w:t>CANX</w:t>
      </w:r>
    </w:p>
    <w:p w14:paraId="7A7FDDD4" w14:textId="77777777" w:rsidR="009978B5" w:rsidRDefault="009978B5" w:rsidP="009978B5">
      <w:r>
        <w:t>OLR1</w:t>
      </w:r>
    </w:p>
    <w:p w14:paraId="166DFAE4" w14:textId="77777777" w:rsidR="009978B5" w:rsidRDefault="009978B5" w:rsidP="009978B5">
      <w:r>
        <w:t>PTK2B</w:t>
      </w:r>
    </w:p>
    <w:p w14:paraId="143EAD76" w14:textId="77777777" w:rsidR="009978B5" w:rsidRDefault="009978B5" w:rsidP="009978B5">
      <w:r>
        <w:t>GSTM1</w:t>
      </w:r>
    </w:p>
    <w:p w14:paraId="439136EC" w14:textId="77777777" w:rsidR="009978B5" w:rsidRDefault="009978B5" w:rsidP="009978B5">
      <w:r>
        <w:t>PKM</w:t>
      </w:r>
    </w:p>
    <w:p w14:paraId="34F4D846" w14:textId="77777777" w:rsidR="009978B5" w:rsidRDefault="009978B5" w:rsidP="009978B5">
      <w:r>
        <w:t>GABPA</w:t>
      </w:r>
    </w:p>
    <w:p w14:paraId="3019B56B" w14:textId="77777777" w:rsidR="009978B5" w:rsidRDefault="009978B5" w:rsidP="009978B5">
      <w:r>
        <w:t>NR3C1</w:t>
      </w:r>
    </w:p>
    <w:p w14:paraId="6551A85B" w14:textId="77777777" w:rsidR="009978B5" w:rsidRDefault="009978B5" w:rsidP="009978B5">
      <w:r>
        <w:t>ETFDH</w:t>
      </w:r>
    </w:p>
    <w:p w14:paraId="08B486C6" w14:textId="77777777" w:rsidR="009978B5" w:rsidRDefault="009978B5" w:rsidP="009978B5">
      <w:r>
        <w:lastRenderedPageBreak/>
        <w:t>SGCB</w:t>
      </w:r>
    </w:p>
    <w:p w14:paraId="10A319FF" w14:textId="77777777" w:rsidR="009978B5" w:rsidRDefault="009978B5" w:rsidP="009978B5">
      <w:r>
        <w:t>PDIA5</w:t>
      </w:r>
    </w:p>
    <w:p w14:paraId="5C290ABA" w14:textId="77777777" w:rsidR="009978B5" w:rsidRDefault="009978B5" w:rsidP="009978B5">
      <w:r>
        <w:t>TFRC</w:t>
      </w:r>
    </w:p>
    <w:p w14:paraId="2D8D592A" w14:textId="77777777" w:rsidR="009978B5" w:rsidRDefault="009978B5" w:rsidP="009978B5">
      <w:r>
        <w:t>VDAC1</w:t>
      </w:r>
    </w:p>
    <w:p w14:paraId="22A260B3" w14:textId="77777777" w:rsidR="009978B5" w:rsidRDefault="009978B5" w:rsidP="009978B5">
      <w:r>
        <w:t>IREB2</w:t>
      </w:r>
    </w:p>
    <w:p w14:paraId="4A646E98" w14:textId="77777777" w:rsidR="009978B5" w:rsidRDefault="009978B5" w:rsidP="009978B5">
      <w:r>
        <w:t>CALR</w:t>
      </w:r>
    </w:p>
    <w:p w14:paraId="09F3A692" w14:textId="77777777" w:rsidR="009978B5" w:rsidRDefault="009978B5" w:rsidP="009978B5">
      <w:r>
        <w:t>GCLM</w:t>
      </w:r>
    </w:p>
    <w:p w14:paraId="6349F159" w14:textId="77777777" w:rsidR="009978B5" w:rsidRDefault="009978B5" w:rsidP="009978B5">
      <w:r>
        <w:t>INSR</w:t>
      </w:r>
    </w:p>
    <w:p w14:paraId="26BCDA05" w14:textId="77777777" w:rsidR="009978B5" w:rsidRDefault="009978B5" w:rsidP="009978B5">
      <w:r>
        <w:t>SORD</w:t>
      </w:r>
    </w:p>
    <w:p w14:paraId="3604C0DE" w14:textId="77777777" w:rsidR="009978B5" w:rsidRDefault="009978B5" w:rsidP="009978B5">
      <w:r>
        <w:t>NME8</w:t>
      </w:r>
    </w:p>
    <w:p w14:paraId="6F67D053" w14:textId="77777777" w:rsidR="009978B5" w:rsidRDefault="009978B5" w:rsidP="009978B5">
      <w:r>
        <w:t>LCK</w:t>
      </w:r>
    </w:p>
    <w:p w14:paraId="7CAFEB85" w14:textId="77777777" w:rsidR="009978B5" w:rsidRDefault="009978B5" w:rsidP="009978B5">
      <w:r>
        <w:t>ABCC1</w:t>
      </w:r>
    </w:p>
    <w:p w14:paraId="03EB58C3" w14:textId="77777777" w:rsidR="009978B5" w:rsidRDefault="009978B5" w:rsidP="009978B5">
      <w:r>
        <w:t>CYB5R3</w:t>
      </w:r>
    </w:p>
    <w:p w14:paraId="76B8E5A9" w14:textId="77777777" w:rsidR="009978B5" w:rsidRDefault="009978B5" w:rsidP="009978B5">
      <w:r>
        <w:t>SIRT3</w:t>
      </w:r>
    </w:p>
    <w:p w14:paraId="2E4F86C5" w14:textId="77777777" w:rsidR="009978B5" w:rsidRDefault="009978B5" w:rsidP="009978B5">
      <w:r>
        <w:t>RPA1</w:t>
      </w:r>
    </w:p>
    <w:p w14:paraId="3BF20F81" w14:textId="77777777" w:rsidR="009978B5" w:rsidRDefault="009978B5" w:rsidP="009978B5">
      <w:r>
        <w:t>TRPM2</w:t>
      </w:r>
    </w:p>
    <w:p w14:paraId="50499CD5" w14:textId="77777777" w:rsidR="009978B5" w:rsidRDefault="009978B5" w:rsidP="009978B5">
      <w:r>
        <w:t>BLVRB</w:t>
      </w:r>
    </w:p>
    <w:p w14:paraId="33127078" w14:textId="77777777" w:rsidR="009978B5" w:rsidRDefault="009978B5" w:rsidP="009978B5">
      <w:r>
        <w:t>OXA1L</w:t>
      </w:r>
    </w:p>
    <w:p w14:paraId="6571844F" w14:textId="77777777" w:rsidR="009978B5" w:rsidRDefault="009978B5" w:rsidP="009978B5">
      <w:r>
        <w:t>DNM1L</w:t>
      </w:r>
    </w:p>
    <w:p w14:paraId="4EEDA6EF" w14:textId="77777777" w:rsidR="009978B5" w:rsidRDefault="009978B5" w:rsidP="009978B5">
      <w:r>
        <w:t>NCF4</w:t>
      </w:r>
    </w:p>
    <w:p w14:paraId="0E2A0FAB" w14:textId="77777777" w:rsidR="009978B5" w:rsidRDefault="009978B5" w:rsidP="009978B5">
      <w:r>
        <w:t>TXNDC12</w:t>
      </w:r>
    </w:p>
    <w:p w14:paraId="7EA7DBB9" w14:textId="77777777" w:rsidR="009978B5" w:rsidRDefault="009978B5" w:rsidP="009978B5">
      <w:r>
        <w:t>NXNL1</w:t>
      </w:r>
    </w:p>
    <w:p w14:paraId="08A548CA" w14:textId="77777777" w:rsidR="009978B5" w:rsidRDefault="009978B5" w:rsidP="009978B5">
      <w:r>
        <w:t>TMX4</w:t>
      </w:r>
    </w:p>
    <w:p w14:paraId="47E6152B" w14:textId="77777777" w:rsidR="009978B5" w:rsidRDefault="009978B5" w:rsidP="009978B5">
      <w:r>
        <w:t>SQSTM1</w:t>
      </w:r>
    </w:p>
    <w:p w14:paraId="60C6FDC4" w14:textId="77777777" w:rsidR="009978B5" w:rsidRDefault="009978B5" w:rsidP="009978B5">
      <w:r>
        <w:t>RANBP2</w:t>
      </w:r>
    </w:p>
    <w:p w14:paraId="4D023EAA" w14:textId="77777777" w:rsidR="009978B5" w:rsidRDefault="009978B5" w:rsidP="009978B5">
      <w:r>
        <w:t>CSNK2A1</w:t>
      </w:r>
    </w:p>
    <w:p w14:paraId="6A2AE043" w14:textId="77777777" w:rsidR="009978B5" w:rsidRDefault="009978B5" w:rsidP="009978B5">
      <w:r>
        <w:t>ODC1</w:t>
      </w:r>
    </w:p>
    <w:p w14:paraId="09EA68BF" w14:textId="77777777" w:rsidR="009978B5" w:rsidRDefault="009978B5" w:rsidP="009978B5">
      <w:r>
        <w:t>RPS27A</w:t>
      </w:r>
    </w:p>
    <w:p w14:paraId="00C12B47" w14:textId="77777777" w:rsidR="009978B5" w:rsidRDefault="009978B5" w:rsidP="009978B5">
      <w:r>
        <w:t>ORAI3</w:t>
      </w:r>
    </w:p>
    <w:p w14:paraId="0DA5E5A3" w14:textId="77777777" w:rsidR="009978B5" w:rsidRDefault="009978B5" w:rsidP="009978B5">
      <w:r>
        <w:t>SLC2A10</w:t>
      </w:r>
    </w:p>
    <w:p w14:paraId="30676373" w14:textId="77777777" w:rsidR="009978B5" w:rsidRDefault="009978B5" w:rsidP="009978B5">
      <w:r>
        <w:t>PTGES2</w:t>
      </w:r>
    </w:p>
    <w:p w14:paraId="095F11D4" w14:textId="77777777" w:rsidR="009978B5" w:rsidRDefault="009978B5" w:rsidP="009978B5">
      <w:r>
        <w:t>NME9</w:t>
      </w:r>
    </w:p>
    <w:p w14:paraId="1F3BA216" w14:textId="77777777" w:rsidR="009978B5" w:rsidRDefault="009978B5" w:rsidP="009978B5">
      <w:r>
        <w:t>CASP8</w:t>
      </w:r>
    </w:p>
    <w:p w14:paraId="4DC5DA54" w14:textId="77777777" w:rsidR="009978B5" w:rsidRDefault="009978B5" w:rsidP="009978B5">
      <w:r>
        <w:t>CD40</w:t>
      </w:r>
    </w:p>
    <w:p w14:paraId="3A55B0C7" w14:textId="77777777" w:rsidR="009978B5" w:rsidRDefault="009978B5" w:rsidP="009978B5">
      <w:r>
        <w:t>ENO1</w:t>
      </w:r>
    </w:p>
    <w:p w14:paraId="046BA5CD" w14:textId="77777777" w:rsidR="009978B5" w:rsidRDefault="009978B5" w:rsidP="009978B5">
      <w:r>
        <w:t>ATP7A</w:t>
      </w:r>
    </w:p>
    <w:p w14:paraId="30C46557" w14:textId="77777777" w:rsidR="009978B5" w:rsidRDefault="009978B5" w:rsidP="009978B5">
      <w:r>
        <w:t>IDO1</w:t>
      </w:r>
    </w:p>
    <w:p w14:paraId="79709976" w14:textId="77777777" w:rsidR="009978B5" w:rsidRDefault="009978B5" w:rsidP="009978B5">
      <w:r>
        <w:t>FOXO3</w:t>
      </w:r>
    </w:p>
    <w:p w14:paraId="6FBC426B" w14:textId="77777777" w:rsidR="009978B5" w:rsidRDefault="009978B5" w:rsidP="009978B5">
      <w:r>
        <w:t>SRXN1</w:t>
      </w:r>
    </w:p>
    <w:p w14:paraId="244CFB22" w14:textId="77777777" w:rsidR="009978B5" w:rsidRDefault="009978B5" w:rsidP="009978B5">
      <w:r>
        <w:t>INS</w:t>
      </w:r>
    </w:p>
    <w:p w14:paraId="384B0F5C" w14:textId="77777777" w:rsidR="009978B5" w:rsidRDefault="009978B5" w:rsidP="009978B5">
      <w:r>
        <w:t>OGG1</w:t>
      </w:r>
    </w:p>
    <w:p w14:paraId="32990541" w14:textId="77777777" w:rsidR="009978B5" w:rsidRDefault="009978B5" w:rsidP="009978B5">
      <w:r>
        <w:t>MMP2</w:t>
      </w:r>
    </w:p>
    <w:p w14:paraId="336B575F" w14:textId="77777777" w:rsidR="009978B5" w:rsidRDefault="009978B5" w:rsidP="009978B5">
      <w:r>
        <w:t>HSPB1</w:t>
      </w:r>
    </w:p>
    <w:p w14:paraId="3803994D" w14:textId="77777777" w:rsidR="009978B5" w:rsidRDefault="009978B5" w:rsidP="009978B5">
      <w:r>
        <w:t>GRB2</w:t>
      </w:r>
    </w:p>
    <w:p w14:paraId="7D1CE4E1" w14:textId="77777777" w:rsidR="009978B5" w:rsidRDefault="009978B5" w:rsidP="009978B5">
      <w:r>
        <w:lastRenderedPageBreak/>
        <w:t>IL1A</w:t>
      </w:r>
    </w:p>
    <w:p w14:paraId="588577A2" w14:textId="77777777" w:rsidR="009978B5" w:rsidRDefault="009978B5" w:rsidP="009978B5">
      <w:r>
        <w:t>CDC42</w:t>
      </w:r>
    </w:p>
    <w:p w14:paraId="134B7146" w14:textId="77777777" w:rsidR="009978B5" w:rsidRDefault="009978B5" w:rsidP="009978B5">
      <w:r>
        <w:t>ENOX2</w:t>
      </w:r>
    </w:p>
    <w:p w14:paraId="504541BA" w14:textId="77777777" w:rsidR="009978B5" w:rsidRDefault="009978B5" w:rsidP="009978B5">
      <w:r>
        <w:t>PPARG</w:t>
      </w:r>
    </w:p>
    <w:p w14:paraId="0BF7585C" w14:textId="77777777" w:rsidR="009978B5" w:rsidRDefault="009978B5" w:rsidP="009978B5">
      <w:r>
        <w:t>SLC11A1</w:t>
      </w:r>
    </w:p>
    <w:p w14:paraId="2B058875" w14:textId="77777777" w:rsidR="009978B5" w:rsidRDefault="009978B5" w:rsidP="009978B5">
      <w:r>
        <w:t>ARHGDIB</w:t>
      </w:r>
    </w:p>
    <w:p w14:paraId="0E50AB7A" w14:textId="77777777" w:rsidR="009978B5" w:rsidRDefault="009978B5" w:rsidP="009978B5">
      <w:r>
        <w:t>GLRX5</w:t>
      </w:r>
    </w:p>
    <w:p w14:paraId="47CF18EC" w14:textId="77777777" w:rsidR="009978B5" w:rsidRDefault="009978B5" w:rsidP="009978B5">
      <w:r>
        <w:t>TXNDC9</w:t>
      </w:r>
    </w:p>
    <w:p w14:paraId="6EFBF903" w14:textId="77777777" w:rsidR="009978B5" w:rsidRDefault="009978B5" w:rsidP="009978B5">
      <w:r>
        <w:t>SH3BGRL3</w:t>
      </w:r>
    </w:p>
    <w:p w14:paraId="538CDBC7" w14:textId="77777777" w:rsidR="009978B5" w:rsidRDefault="009978B5" w:rsidP="009978B5">
      <w:r>
        <w:t>TXNDC16</w:t>
      </w:r>
    </w:p>
    <w:p w14:paraId="5DD84C84" w14:textId="77777777" w:rsidR="009978B5" w:rsidRDefault="009978B5" w:rsidP="009978B5">
      <w:r>
        <w:t>BRCA1</w:t>
      </w:r>
    </w:p>
    <w:p w14:paraId="4DFC3B05" w14:textId="77777777" w:rsidR="009978B5" w:rsidRDefault="009978B5" w:rsidP="009978B5">
      <w:r>
        <w:t>FXN</w:t>
      </w:r>
    </w:p>
    <w:p w14:paraId="60710B34" w14:textId="77777777" w:rsidR="009978B5" w:rsidRDefault="009978B5" w:rsidP="009978B5">
      <w:r>
        <w:t>CRAT</w:t>
      </w:r>
    </w:p>
    <w:p w14:paraId="6BC7A24E" w14:textId="77777777" w:rsidR="009978B5" w:rsidRDefault="009978B5" w:rsidP="009978B5">
      <w:r>
        <w:t>PDR</w:t>
      </w:r>
    </w:p>
    <w:p w14:paraId="64AA7110" w14:textId="77777777" w:rsidR="009978B5" w:rsidRDefault="009978B5" w:rsidP="009978B5">
      <w:r>
        <w:t>CCND1</w:t>
      </w:r>
    </w:p>
    <w:p w14:paraId="79C04DD9" w14:textId="77777777" w:rsidR="009978B5" w:rsidRDefault="009978B5" w:rsidP="009978B5">
      <w:r>
        <w:t>MAPK7</w:t>
      </w:r>
    </w:p>
    <w:p w14:paraId="61777245" w14:textId="77777777" w:rsidR="009978B5" w:rsidRDefault="009978B5" w:rsidP="009978B5">
      <w:r>
        <w:t>PYCR1</w:t>
      </w:r>
    </w:p>
    <w:p w14:paraId="3E67A565" w14:textId="77777777" w:rsidR="009978B5" w:rsidRDefault="009978B5" w:rsidP="009978B5">
      <w:r>
        <w:t>MAOB</w:t>
      </w:r>
    </w:p>
    <w:p w14:paraId="2940F5D9" w14:textId="77777777" w:rsidR="009978B5" w:rsidRDefault="009978B5" w:rsidP="009978B5">
      <w:r>
        <w:t>DYNLL1</w:t>
      </w:r>
    </w:p>
    <w:p w14:paraId="3C245DB9" w14:textId="77777777" w:rsidR="009978B5" w:rsidRDefault="009978B5" w:rsidP="009978B5">
      <w:r>
        <w:t>MAPK3</w:t>
      </w:r>
    </w:p>
    <w:p w14:paraId="5A2C5E84" w14:textId="77777777" w:rsidR="009978B5" w:rsidRDefault="009978B5" w:rsidP="009978B5">
      <w:r>
        <w:t>KCNH2</w:t>
      </w:r>
    </w:p>
    <w:p w14:paraId="7332E5C3" w14:textId="77777777" w:rsidR="009978B5" w:rsidRDefault="009978B5" w:rsidP="009978B5">
      <w:r>
        <w:t>CTSK</w:t>
      </w:r>
    </w:p>
    <w:p w14:paraId="02A554B1" w14:textId="77777777" w:rsidR="009978B5" w:rsidRDefault="009978B5" w:rsidP="009978B5">
      <w:r>
        <w:t>RORA</w:t>
      </w:r>
    </w:p>
    <w:p w14:paraId="1BAEBEAE" w14:textId="77777777" w:rsidR="009978B5" w:rsidRDefault="009978B5" w:rsidP="009978B5">
      <w:r>
        <w:t>GRIA1</w:t>
      </w:r>
    </w:p>
    <w:p w14:paraId="19D5CB6B" w14:textId="77777777" w:rsidR="009978B5" w:rsidRDefault="009978B5" w:rsidP="009978B5">
      <w:r>
        <w:t>CPT2</w:t>
      </w:r>
    </w:p>
    <w:p w14:paraId="39E986D0" w14:textId="77777777" w:rsidR="009978B5" w:rsidRDefault="009978B5" w:rsidP="009978B5">
      <w:r>
        <w:t>IL2RG</w:t>
      </w:r>
    </w:p>
    <w:p w14:paraId="4EE5A337" w14:textId="77777777" w:rsidR="009978B5" w:rsidRDefault="009978B5" w:rsidP="009978B5">
      <w:r>
        <w:t>RPS19</w:t>
      </w:r>
    </w:p>
    <w:p w14:paraId="5AB36406" w14:textId="77777777" w:rsidR="009978B5" w:rsidRDefault="009978B5" w:rsidP="009978B5">
      <w:r>
        <w:t>TUBA1A</w:t>
      </w:r>
    </w:p>
    <w:p w14:paraId="2F111B5D" w14:textId="77777777" w:rsidR="009978B5" w:rsidRDefault="009978B5" w:rsidP="009978B5">
      <w:r>
        <w:t>GHSR</w:t>
      </w:r>
    </w:p>
    <w:p w14:paraId="3E5388D1" w14:textId="77777777" w:rsidR="009978B5" w:rsidRDefault="009978B5" w:rsidP="009978B5">
      <w:r>
        <w:t>GJB2</w:t>
      </w:r>
    </w:p>
    <w:p w14:paraId="25B47F16" w14:textId="77777777" w:rsidR="009978B5" w:rsidRDefault="009978B5" w:rsidP="009978B5">
      <w:r>
        <w:t>GLDC</w:t>
      </w:r>
    </w:p>
    <w:p w14:paraId="187C3B92" w14:textId="77777777" w:rsidR="009978B5" w:rsidRDefault="009978B5" w:rsidP="009978B5">
      <w:r>
        <w:t>MC1R</w:t>
      </w:r>
    </w:p>
    <w:p w14:paraId="71061BF0" w14:textId="77777777" w:rsidR="009978B5" w:rsidRDefault="009978B5" w:rsidP="009978B5">
      <w:r>
        <w:t>BMP2</w:t>
      </w:r>
    </w:p>
    <w:p w14:paraId="126AC678" w14:textId="77777777" w:rsidR="009978B5" w:rsidRDefault="009978B5" w:rsidP="009978B5">
      <w:r>
        <w:t>MITF</w:t>
      </w:r>
    </w:p>
    <w:p w14:paraId="254C9BDF" w14:textId="77777777" w:rsidR="009978B5" w:rsidRDefault="009978B5" w:rsidP="009978B5">
      <w:r>
        <w:t>DLG4</w:t>
      </w:r>
    </w:p>
    <w:p w14:paraId="07048F49" w14:textId="77777777" w:rsidR="009978B5" w:rsidRDefault="009978B5" w:rsidP="009978B5">
      <w:r>
        <w:t>DDX3X</w:t>
      </w:r>
    </w:p>
    <w:p w14:paraId="54F98BC1" w14:textId="77777777" w:rsidR="009978B5" w:rsidRDefault="009978B5" w:rsidP="009978B5">
      <w:r>
        <w:t>CSNK2A2</w:t>
      </w:r>
    </w:p>
    <w:p w14:paraId="047359B6" w14:textId="77777777" w:rsidR="009978B5" w:rsidRDefault="009978B5" w:rsidP="009978B5">
      <w:r>
        <w:t>IFIH1</w:t>
      </w:r>
    </w:p>
    <w:p w14:paraId="5845527D" w14:textId="77777777" w:rsidR="009978B5" w:rsidRDefault="009978B5" w:rsidP="009978B5">
      <w:r>
        <w:t>PIK3C2A</w:t>
      </w:r>
    </w:p>
    <w:p w14:paraId="767A682A" w14:textId="77777777" w:rsidR="009978B5" w:rsidRDefault="009978B5" w:rsidP="009978B5">
      <w:r>
        <w:t>PROS1</w:t>
      </w:r>
    </w:p>
    <w:p w14:paraId="50FAFC88" w14:textId="77777777" w:rsidR="009978B5" w:rsidRDefault="009978B5" w:rsidP="009978B5">
      <w:r>
        <w:t>MSX2</w:t>
      </w:r>
    </w:p>
    <w:p w14:paraId="47B6CF30" w14:textId="77777777" w:rsidR="009978B5" w:rsidRDefault="009978B5" w:rsidP="009978B5">
      <w:r>
        <w:t>YAP1</w:t>
      </w:r>
    </w:p>
    <w:p w14:paraId="4B373FDA" w14:textId="77777777" w:rsidR="009978B5" w:rsidRDefault="009978B5" w:rsidP="009978B5">
      <w:r>
        <w:t>F9</w:t>
      </w:r>
    </w:p>
    <w:p w14:paraId="219958C0" w14:textId="77777777" w:rsidR="009978B5" w:rsidRDefault="009978B5" w:rsidP="009978B5">
      <w:r>
        <w:t>ALPP</w:t>
      </w:r>
    </w:p>
    <w:p w14:paraId="12EE8D54" w14:textId="77777777" w:rsidR="009978B5" w:rsidRDefault="009978B5" w:rsidP="009978B5">
      <w:r>
        <w:lastRenderedPageBreak/>
        <w:t>FST</w:t>
      </w:r>
    </w:p>
    <w:p w14:paraId="64B07F3E" w14:textId="77777777" w:rsidR="009978B5" w:rsidRDefault="009978B5" w:rsidP="009978B5">
      <w:r>
        <w:t>CLTC</w:t>
      </w:r>
    </w:p>
    <w:p w14:paraId="620E6269" w14:textId="77777777" w:rsidR="009978B5" w:rsidRDefault="009978B5" w:rsidP="009978B5">
      <w:r>
        <w:t>MSR1</w:t>
      </w:r>
    </w:p>
    <w:p w14:paraId="5CE23DC5" w14:textId="77777777" w:rsidR="009978B5" w:rsidRDefault="009978B5" w:rsidP="009978B5">
      <w:r>
        <w:t>SLC25A20</w:t>
      </w:r>
    </w:p>
    <w:p w14:paraId="6E68906C" w14:textId="77777777" w:rsidR="009978B5" w:rsidRDefault="009978B5" w:rsidP="009978B5">
      <w:r>
        <w:t>SIGMAR1</w:t>
      </w:r>
    </w:p>
    <w:p w14:paraId="3C79619E" w14:textId="77777777" w:rsidR="009978B5" w:rsidRDefault="009978B5" w:rsidP="009978B5">
      <w:r>
        <w:t>PTGER3</w:t>
      </w:r>
    </w:p>
    <w:p w14:paraId="17A2B0E9" w14:textId="77777777" w:rsidR="009978B5" w:rsidRDefault="009978B5" w:rsidP="009978B5">
      <w:r>
        <w:t>UNG</w:t>
      </w:r>
    </w:p>
    <w:p w14:paraId="57698B32" w14:textId="77777777" w:rsidR="009978B5" w:rsidRDefault="009978B5" w:rsidP="009978B5">
      <w:r>
        <w:t>TCF4</w:t>
      </w:r>
    </w:p>
    <w:p w14:paraId="070DF1FB" w14:textId="77777777" w:rsidR="009978B5" w:rsidRDefault="009978B5" w:rsidP="009978B5">
      <w:r>
        <w:t>GPD2</w:t>
      </w:r>
    </w:p>
    <w:p w14:paraId="3D08E47A" w14:textId="77777777" w:rsidR="009978B5" w:rsidRDefault="009978B5" w:rsidP="009978B5">
      <w:r>
        <w:t>WNT1</w:t>
      </w:r>
    </w:p>
    <w:p w14:paraId="1932024D" w14:textId="77777777" w:rsidR="009978B5" w:rsidRDefault="009978B5" w:rsidP="009978B5">
      <w:r>
        <w:t>C1QBP</w:t>
      </w:r>
    </w:p>
    <w:p w14:paraId="2E8EFF9E" w14:textId="77777777" w:rsidR="009978B5" w:rsidRDefault="009978B5" w:rsidP="009978B5">
      <w:r>
        <w:t>CCR1</w:t>
      </w:r>
    </w:p>
    <w:p w14:paraId="3EF11A5A" w14:textId="77777777" w:rsidR="009978B5" w:rsidRDefault="009978B5" w:rsidP="009978B5">
      <w:r>
        <w:t>AQP4</w:t>
      </w:r>
    </w:p>
    <w:p w14:paraId="428CD340" w14:textId="77777777" w:rsidR="009978B5" w:rsidRDefault="009978B5" w:rsidP="009978B5">
      <w:r>
        <w:t>FDPS</w:t>
      </w:r>
    </w:p>
    <w:p w14:paraId="2F910EF3" w14:textId="77777777" w:rsidR="009978B5" w:rsidRDefault="009978B5" w:rsidP="009978B5">
      <w:r>
        <w:t>ANGPTL4</w:t>
      </w:r>
    </w:p>
    <w:p w14:paraId="6AF74BCE" w14:textId="77777777" w:rsidR="009978B5" w:rsidRDefault="009978B5" w:rsidP="009978B5">
      <w:r>
        <w:t>BCL2L11</w:t>
      </w:r>
    </w:p>
    <w:p w14:paraId="2C23FB46" w14:textId="77777777" w:rsidR="009978B5" w:rsidRDefault="009978B5" w:rsidP="009978B5">
      <w:r>
        <w:t>BMP1</w:t>
      </w:r>
    </w:p>
    <w:p w14:paraId="7B6B7362" w14:textId="77777777" w:rsidR="009978B5" w:rsidRDefault="009978B5" w:rsidP="009978B5">
      <w:r>
        <w:t>BCKDK</w:t>
      </w:r>
    </w:p>
    <w:p w14:paraId="64367754" w14:textId="77777777" w:rsidR="009978B5" w:rsidRDefault="009978B5" w:rsidP="009978B5">
      <w:r>
        <w:t>MDH1</w:t>
      </w:r>
    </w:p>
    <w:p w14:paraId="188CADC1" w14:textId="77777777" w:rsidR="009978B5" w:rsidRDefault="009978B5" w:rsidP="009978B5">
      <w:r>
        <w:t>ABCD1</w:t>
      </w:r>
    </w:p>
    <w:p w14:paraId="67F28F97" w14:textId="77777777" w:rsidR="009978B5" w:rsidRDefault="009978B5" w:rsidP="009978B5">
      <w:r>
        <w:t>ACACB</w:t>
      </w:r>
    </w:p>
    <w:p w14:paraId="5F7B82D3" w14:textId="77777777" w:rsidR="009978B5" w:rsidRDefault="009978B5" w:rsidP="009978B5">
      <w:r>
        <w:t>HPD</w:t>
      </w:r>
    </w:p>
    <w:p w14:paraId="2056B2DE" w14:textId="77777777" w:rsidR="009978B5" w:rsidRDefault="009978B5" w:rsidP="009978B5">
      <w:r>
        <w:t>GSTM3</w:t>
      </w:r>
    </w:p>
    <w:p w14:paraId="3918BCCD" w14:textId="77777777" w:rsidR="009978B5" w:rsidRDefault="009978B5" w:rsidP="009978B5">
      <w:r>
        <w:t>HNRNPA2B1</w:t>
      </w:r>
    </w:p>
    <w:p w14:paraId="050FC943" w14:textId="77777777" w:rsidR="009978B5" w:rsidRDefault="009978B5" w:rsidP="009978B5">
      <w:r>
        <w:t>HNRNPK</w:t>
      </w:r>
    </w:p>
    <w:p w14:paraId="49A8B913" w14:textId="77777777" w:rsidR="009978B5" w:rsidRDefault="009978B5" w:rsidP="009978B5">
      <w:r>
        <w:t>EEF1A2</w:t>
      </w:r>
    </w:p>
    <w:p w14:paraId="68D0EE68" w14:textId="77777777" w:rsidR="009978B5" w:rsidRDefault="009978B5" w:rsidP="009978B5">
      <w:r>
        <w:t>NEDD4</w:t>
      </w:r>
    </w:p>
    <w:p w14:paraId="32570A30" w14:textId="77777777" w:rsidR="009978B5" w:rsidRDefault="009978B5" w:rsidP="009978B5">
      <w:r>
        <w:t>PPP2R2B</w:t>
      </w:r>
    </w:p>
    <w:p w14:paraId="502E9752" w14:textId="77777777" w:rsidR="009978B5" w:rsidRDefault="009978B5" w:rsidP="009978B5">
      <w:r>
        <w:t>IDH3B</w:t>
      </w:r>
    </w:p>
    <w:p w14:paraId="2670145C" w14:textId="77777777" w:rsidR="009978B5" w:rsidRDefault="009978B5" w:rsidP="009978B5">
      <w:r>
        <w:t>IGFBP7</w:t>
      </w:r>
    </w:p>
    <w:p w14:paraId="34C9D2A8" w14:textId="77777777" w:rsidR="009978B5" w:rsidRDefault="009978B5" w:rsidP="009978B5">
      <w:r>
        <w:t>OPRK1</w:t>
      </w:r>
    </w:p>
    <w:p w14:paraId="3DA34A94" w14:textId="77777777" w:rsidR="009978B5" w:rsidRDefault="009978B5" w:rsidP="009978B5">
      <w:r>
        <w:t>IL6ST</w:t>
      </w:r>
    </w:p>
    <w:p w14:paraId="3C70D78C" w14:textId="77777777" w:rsidR="009978B5" w:rsidRDefault="009978B5" w:rsidP="009978B5">
      <w:r>
        <w:t>RAN</w:t>
      </w:r>
    </w:p>
    <w:p w14:paraId="5009F026" w14:textId="77777777" w:rsidR="009978B5" w:rsidRDefault="009978B5" w:rsidP="009978B5">
      <w:r>
        <w:t>KPNA2</w:t>
      </w:r>
    </w:p>
    <w:p w14:paraId="284EB6ED" w14:textId="77777777" w:rsidR="009978B5" w:rsidRDefault="009978B5" w:rsidP="009978B5">
      <w:r>
        <w:t>KLF4</w:t>
      </w:r>
    </w:p>
    <w:p w14:paraId="6ECC62C2" w14:textId="77777777" w:rsidR="009978B5" w:rsidRDefault="009978B5" w:rsidP="009978B5">
      <w:r>
        <w:t>KRT19</w:t>
      </w:r>
    </w:p>
    <w:p w14:paraId="31F5A350" w14:textId="77777777" w:rsidR="009978B5" w:rsidRDefault="009978B5" w:rsidP="009978B5">
      <w:r>
        <w:t>TWIST1</w:t>
      </w:r>
    </w:p>
    <w:p w14:paraId="37871133" w14:textId="77777777" w:rsidR="009978B5" w:rsidRDefault="009978B5" w:rsidP="009978B5">
      <w:r>
        <w:t>XPO1</w:t>
      </w:r>
    </w:p>
    <w:p w14:paraId="53ABA2E6" w14:textId="77777777" w:rsidR="009978B5" w:rsidRDefault="009978B5" w:rsidP="009978B5">
      <w:r>
        <w:t>ALOX5AP</w:t>
      </w:r>
    </w:p>
    <w:p w14:paraId="7A95356E" w14:textId="77777777" w:rsidR="009978B5" w:rsidRDefault="009978B5" w:rsidP="009978B5">
      <w:r>
        <w:t>FABP4</w:t>
      </w:r>
    </w:p>
    <w:p w14:paraId="492FC209" w14:textId="77777777" w:rsidR="009978B5" w:rsidRDefault="009978B5" w:rsidP="009978B5">
      <w:r>
        <w:t>BAK1</w:t>
      </w:r>
    </w:p>
    <w:p w14:paraId="48339D86" w14:textId="77777777" w:rsidR="009978B5" w:rsidRDefault="009978B5" w:rsidP="009978B5">
      <w:r>
        <w:t>FADS1</w:t>
      </w:r>
    </w:p>
    <w:p w14:paraId="7F2EF7BD" w14:textId="77777777" w:rsidR="009978B5" w:rsidRDefault="009978B5" w:rsidP="009978B5">
      <w:r>
        <w:t>LTB4R</w:t>
      </w:r>
    </w:p>
    <w:p w14:paraId="47E31A9A" w14:textId="77777777" w:rsidR="009978B5" w:rsidRDefault="009978B5" w:rsidP="009978B5">
      <w:r>
        <w:t>ALDH4A1</w:t>
      </w:r>
    </w:p>
    <w:p w14:paraId="6E80530B" w14:textId="77777777" w:rsidR="009978B5" w:rsidRDefault="009978B5" w:rsidP="009978B5">
      <w:r>
        <w:lastRenderedPageBreak/>
        <w:t>MCM7</w:t>
      </w:r>
    </w:p>
    <w:p w14:paraId="4BFEC9AD" w14:textId="77777777" w:rsidR="009978B5" w:rsidRDefault="009978B5" w:rsidP="009978B5">
      <w:r>
        <w:t>FUS</w:t>
      </w:r>
    </w:p>
    <w:p w14:paraId="088BD548" w14:textId="77777777" w:rsidR="009978B5" w:rsidRDefault="009978B5" w:rsidP="009978B5">
      <w:r>
        <w:t>CPT1B</w:t>
      </w:r>
    </w:p>
    <w:p w14:paraId="7781E00D" w14:textId="77777777" w:rsidR="009978B5" w:rsidRDefault="009978B5" w:rsidP="009978B5">
      <w:r>
        <w:t>HNF1B</w:t>
      </w:r>
    </w:p>
    <w:p w14:paraId="4C7D5C11" w14:textId="77777777" w:rsidR="009978B5" w:rsidRDefault="009978B5" w:rsidP="009978B5">
      <w:r>
        <w:t>DGUOK</w:t>
      </w:r>
    </w:p>
    <w:p w14:paraId="0041D012" w14:textId="77777777" w:rsidR="009978B5" w:rsidRDefault="009978B5" w:rsidP="009978B5">
      <w:r>
        <w:t>RPL15</w:t>
      </w:r>
    </w:p>
    <w:p w14:paraId="77D7F87C" w14:textId="77777777" w:rsidR="009978B5" w:rsidRDefault="009978B5" w:rsidP="009978B5">
      <w:r>
        <w:t>NDUFS2</w:t>
      </w:r>
    </w:p>
    <w:p w14:paraId="3364A4DC" w14:textId="77777777" w:rsidR="009978B5" w:rsidRDefault="009978B5" w:rsidP="009978B5">
      <w:r>
        <w:t>NONO</w:t>
      </w:r>
    </w:p>
    <w:p w14:paraId="37155EDE" w14:textId="77777777" w:rsidR="009978B5" w:rsidRDefault="009978B5" w:rsidP="009978B5">
      <w:r>
        <w:t>SDHC</w:t>
      </w:r>
    </w:p>
    <w:p w14:paraId="49E54769" w14:textId="77777777" w:rsidR="009978B5" w:rsidRDefault="009978B5" w:rsidP="009978B5">
      <w:r>
        <w:t>NLRP1</w:t>
      </w:r>
    </w:p>
    <w:p w14:paraId="7BF15C09" w14:textId="77777777" w:rsidR="009978B5" w:rsidRDefault="009978B5" w:rsidP="009978B5">
      <w:r>
        <w:t>RPS10</w:t>
      </w:r>
    </w:p>
    <w:p w14:paraId="7564BDC0" w14:textId="77777777" w:rsidR="009978B5" w:rsidRDefault="009978B5" w:rsidP="009978B5">
      <w:r>
        <w:t>NTF4</w:t>
      </w:r>
    </w:p>
    <w:p w14:paraId="34D071F3" w14:textId="77777777" w:rsidR="009978B5" w:rsidRDefault="009978B5" w:rsidP="009978B5">
      <w:r>
        <w:t>TPM2</w:t>
      </w:r>
    </w:p>
    <w:p w14:paraId="3BB05337" w14:textId="77777777" w:rsidR="009978B5" w:rsidRDefault="009978B5" w:rsidP="009978B5">
      <w:r>
        <w:t>KMT2A</w:t>
      </w:r>
    </w:p>
    <w:p w14:paraId="767539F2" w14:textId="77777777" w:rsidR="009978B5" w:rsidRDefault="009978B5" w:rsidP="009978B5">
      <w:r>
        <w:t>KITLG</w:t>
      </w:r>
    </w:p>
    <w:p w14:paraId="0A3CF85F" w14:textId="77777777" w:rsidR="009978B5" w:rsidRDefault="009978B5" w:rsidP="009978B5">
      <w:r>
        <w:t>PTRH2</w:t>
      </w:r>
    </w:p>
    <w:p w14:paraId="601106F0" w14:textId="77777777" w:rsidR="009978B5" w:rsidRDefault="009978B5" w:rsidP="009978B5">
      <w:r>
        <w:t>SF3B1</w:t>
      </w:r>
    </w:p>
    <w:p w14:paraId="08440865" w14:textId="77777777" w:rsidR="009978B5" w:rsidRDefault="009978B5" w:rsidP="009978B5">
      <w:r>
        <w:t>PBRM1</w:t>
      </w:r>
    </w:p>
    <w:p w14:paraId="3502D10D" w14:textId="77777777" w:rsidR="009978B5" w:rsidRDefault="009978B5" w:rsidP="009978B5">
      <w:r>
        <w:t>THBD</w:t>
      </w:r>
    </w:p>
    <w:p w14:paraId="481AA8B4" w14:textId="77777777" w:rsidR="009978B5" w:rsidRDefault="009978B5" w:rsidP="009978B5">
      <w:r>
        <w:t>LIAS</w:t>
      </w:r>
    </w:p>
    <w:p w14:paraId="41C6D815" w14:textId="77777777" w:rsidR="009978B5" w:rsidRDefault="009978B5" w:rsidP="009978B5">
      <w:r>
        <w:t>VNN1</w:t>
      </w:r>
    </w:p>
    <w:p w14:paraId="045C7D8B" w14:textId="77777777" w:rsidR="009978B5" w:rsidRDefault="009978B5" w:rsidP="009978B5">
      <w:r>
        <w:t>WARS2</w:t>
      </w:r>
    </w:p>
    <w:p w14:paraId="6B48DDCA" w14:textId="77777777" w:rsidR="009978B5" w:rsidRDefault="009978B5" w:rsidP="009978B5">
      <w:r>
        <w:t>VTN</w:t>
      </w:r>
    </w:p>
    <w:p w14:paraId="6571733C" w14:textId="77777777" w:rsidR="009978B5" w:rsidRDefault="009978B5" w:rsidP="009978B5">
      <w:r>
        <w:t>ARPC3</w:t>
      </w:r>
    </w:p>
    <w:p w14:paraId="4C5EB184" w14:textId="77777777" w:rsidR="009978B5" w:rsidRDefault="009978B5" w:rsidP="009978B5">
      <w:r>
        <w:t>ANXA6</w:t>
      </w:r>
    </w:p>
    <w:p w14:paraId="67CD044B" w14:textId="77777777" w:rsidR="009978B5" w:rsidRDefault="009978B5" w:rsidP="009978B5">
      <w:r>
        <w:t>ARHGEF7</w:t>
      </w:r>
    </w:p>
    <w:p w14:paraId="3F2AAE4D" w14:textId="77777777" w:rsidR="009978B5" w:rsidRDefault="009978B5" w:rsidP="009978B5">
      <w:r>
        <w:t>BCKDHB</w:t>
      </w:r>
    </w:p>
    <w:p w14:paraId="636D9FE1" w14:textId="77777777" w:rsidR="009978B5" w:rsidRDefault="009978B5" w:rsidP="009978B5">
      <w:r>
        <w:t>ADH1B</w:t>
      </w:r>
    </w:p>
    <w:p w14:paraId="7F9B67C1" w14:textId="77777777" w:rsidR="009978B5" w:rsidRDefault="009978B5" w:rsidP="009978B5">
      <w:r>
        <w:t>FMO1</w:t>
      </w:r>
    </w:p>
    <w:p w14:paraId="07E86255" w14:textId="77777777" w:rsidR="009978B5" w:rsidRDefault="009978B5" w:rsidP="009978B5">
      <w:r>
        <w:t>CDX2</w:t>
      </w:r>
    </w:p>
    <w:p w14:paraId="79111D3C" w14:textId="77777777" w:rsidR="009978B5" w:rsidRDefault="009978B5" w:rsidP="009978B5">
      <w:r>
        <w:t>COQ7</w:t>
      </w:r>
    </w:p>
    <w:p w14:paraId="209B7624" w14:textId="77777777" w:rsidR="009978B5" w:rsidRDefault="009978B5" w:rsidP="009978B5">
      <w:r>
        <w:t>DLG1</w:t>
      </w:r>
    </w:p>
    <w:p w14:paraId="071019EC" w14:textId="77777777" w:rsidR="009978B5" w:rsidRDefault="009978B5" w:rsidP="009978B5">
      <w:r>
        <w:t>MYO1E</w:t>
      </w:r>
    </w:p>
    <w:p w14:paraId="0FBF3A38" w14:textId="77777777" w:rsidR="009978B5" w:rsidRDefault="009978B5" w:rsidP="009978B5">
      <w:r>
        <w:t>RPL18</w:t>
      </w:r>
    </w:p>
    <w:p w14:paraId="362934C3" w14:textId="77777777" w:rsidR="009978B5" w:rsidRDefault="009978B5" w:rsidP="009978B5">
      <w:r>
        <w:t>RPL21</w:t>
      </w:r>
    </w:p>
    <w:p w14:paraId="65D9DC14" w14:textId="77777777" w:rsidR="009978B5" w:rsidRDefault="009978B5" w:rsidP="009978B5">
      <w:r>
        <w:t>NAT2</w:t>
      </w:r>
    </w:p>
    <w:p w14:paraId="71DCD0CA" w14:textId="77777777" w:rsidR="009978B5" w:rsidRDefault="009978B5" w:rsidP="009978B5">
      <w:r>
        <w:t>DBT</w:t>
      </w:r>
    </w:p>
    <w:p w14:paraId="3F42DA4E" w14:textId="77777777" w:rsidR="009978B5" w:rsidRDefault="009978B5" w:rsidP="009978B5">
      <w:r>
        <w:t>NDUFA9</w:t>
      </w:r>
    </w:p>
    <w:p w14:paraId="02BDC52C" w14:textId="77777777" w:rsidR="009978B5" w:rsidRDefault="009978B5" w:rsidP="009978B5">
      <w:r>
        <w:t>SFPQ</w:t>
      </w:r>
    </w:p>
    <w:p w14:paraId="4541CC80" w14:textId="77777777" w:rsidR="009978B5" w:rsidRDefault="009978B5" w:rsidP="009978B5">
      <w:r>
        <w:t>SIRPA</w:t>
      </w:r>
    </w:p>
    <w:p w14:paraId="084F2817" w14:textId="77777777" w:rsidR="009978B5" w:rsidRDefault="009978B5" w:rsidP="009978B5">
      <w:r>
        <w:t>SELENBP1</w:t>
      </w:r>
    </w:p>
    <w:p w14:paraId="5FC1BFD0" w14:textId="77777777" w:rsidR="009978B5" w:rsidRDefault="009978B5" w:rsidP="009978B5">
      <w:r>
        <w:t>IFNGR2</w:t>
      </w:r>
    </w:p>
    <w:p w14:paraId="26E87704" w14:textId="77777777" w:rsidR="009978B5" w:rsidRDefault="009978B5" w:rsidP="009978B5">
      <w:r>
        <w:t>IGFBP1</w:t>
      </w:r>
    </w:p>
    <w:p w14:paraId="3F2A8FDF" w14:textId="77777777" w:rsidR="009978B5" w:rsidRDefault="009978B5" w:rsidP="009978B5">
      <w:r>
        <w:t>IGFBP4</w:t>
      </w:r>
    </w:p>
    <w:p w14:paraId="5EDE396C" w14:textId="77777777" w:rsidR="009978B5" w:rsidRDefault="009978B5" w:rsidP="009978B5">
      <w:r>
        <w:lastRenderedPageBreak/>
        <w:t>SNW1</w:t>
      </w:r>
    </w:p>
    <w:p w14:paraId="0E4DD528" w14:textId="77777777" w:rsidR="009978B5" w:rsidRDefault="009978B5" w:rsidP="009978B5">
      <w:r>
        <w:t>NUP214</w:t>
      </w:r>
    </w:p>
    <w:p w14:paraId="5AF708BE" w14:textId="77777777" w:rsidR="009978B5" w:rsidRDefault="009978B5" w:rsidP="009978B5">
      <w:r>
        <w:t>SLC39A14</w:t>
      </w:r>
    </w:p>
    <w:p w14:paraId="5217371E" w14:textId="77777777" w:rsidR="009978B5" w:rsidRDefault="009978B5" w:rsidP="009978B5">
      <w:r>
        <w:t>SLC39A4</w:t>
      </w:r>
    </w:p>
    <w:p w14:paraId="5FAA486C" w14:textId="77777777" w:rsidR="009978B5" w:rsidRDefault="009978B5" w:rsidP="009978B5">
      <w:r>
        <w:t>PTPN7</w:t>
      </w:r>
    </w:p>
    <w:p w14:paraId="22A93EDD" w14:textId="77777777" w:rsidR="009978B5" w:rsidRDefault="009978B5" w:rsidP="009978B5">
      <w:r>
        <w:t>ITM2B</w:t>
      </w:r>
    </w:p>
    <w:p w14:paraId="51DD5FC7" w14:textId="77777777" w:rsidR="009978B5" w:rsidRDefault="009978B5" w:rsidP="009978B5">
      <w:r>
        <w:t>TIRAP</w:t>
      </w:r>
    </w:p>
    <w:p w14:paraId="34B037AD" w14:textId="77777777" w:rsidR="009978B5" w:rsidRDefault="009978B5" w:rsidP="009978B5">
      <w:r>
        <w:t>VAPA</w:t>
      </w:r>
    </w:p>
    <w:p w14:paraId="6754AE47" w14:textId="77777777" w:rsidR="009978B5" w:rsidRDefault="009978B5" w:rsidP="009978B5">
      <w:r>
        <w:t>XRN2</w:t>
      </w:r>
    </w:p>
    <w:p w14:paraId="36AED01B" w14:textId="77777777" w:rsidR="009978B5" w:rsidRDefault="009978B5" w:rsidP="009978B5">
      <w:r>
        <w:t>CCS</w:t>
      </w:r>
    </w:p>
    <w:p w14:paraId="6B726E61" w14:textId="77777777" w:rsidR="009978B5" w:rsidRDefault="009978B5" w:rsidP="009978B5">
      <w:r>
        <w:t>EXOSC3</w:t>
      </w:r>
    </w:p>
    <w:p w14:paraId="20015F86" w14:textId="77777777" w:rsidR="009978B5" w:rsidRDefault="009978B5" w:rsidP="009978B5">
      <w:r>
        <w:t>ANKRD1</w:t>
      </w:r>
    </w:p>
    <w:p w14:paraId="6FBA5AE3" w14:textId="77777777" w:rsidR="009978B5" w:rsidRDefault="009978B5" w:rsidP="009978B5">
      <w:r>
        <w:t>ACTC1</w:t>
      </w:r>
    </w:p>
    <w:p w14:paraId="5B3DB40B" w14:textId="77777777" w:rsidR="009978B5" w:rsidRDefault="009978B5" w:rsidP="009978B5">
      <w:r>
        <w:t>ACTR3</w:t>
      </w:r>
    </w:p>
    <w:p w14:paraId="6930F451" w14:textId="77777777" w:rsidR="009978B5" w:rsidRDefault="009978B5" w:rsidP="009978B5">
      <w:r>
        <w:t>COQ6</w:t>
      </w:r>
    </w:p>
    <w:p w14:paraId="1619BDF7" w14:textId="77777777" w:rsidR="009978B5" w:rsidRDefault="009978B5" w:rsidP="009978B5">
      <w:r>
        <w:t>DMGDH</w:t>
      </w:r>
    </w:p>
    <w:p w14:paraId="74996DD7" w14:textId="77777777" w:rsidR="009978B5" w:rsidRDefault="009978B5" w:rsidP="009978B5">
      <w:r>
        <w:t>NCL</w:t>
      </w:r>
    </w:p>
    <w:p w14:paraId="3D17CB64" w14:textId="77777777" w:rsidR="009978B5" w:rsidRDefault="009978B5" w:rsidP="009978B5">
      <w:r>
        <w:t>EIF4G2</w:t>
      </w:r>
    </w:p>
    <w:p w14:paraId="54E27F96" w14:textId="77777777" w:rsidR="009978B5" w:rsidRDefault="009978B5" w:rsidP="009978B5">
      <w:r>
        <w:t>HNRNPU</w:t>
      </w:r>
    </w:p>
    <w:p w14:paraId="1045898B" w14:textId="77777777" w:rsidR="009978B5" w:rsidRDefault="009978B5" w:rsidP="009978B5">
      <w:r>
        <w:t>PPP1R12A</w:t>
      </w:r>
    </w:p>
    <w:p w14:paraId="56BA4A20" w14:textId="77777777" w:rsidR="009978B5" w:rsidRDefault="009978B5" w:rsidP="009978B5">
      <w:r>
        <w:t>PREP</w:t>
      </w:r>
    </w:p>
    <w:p w14:paraId="43BA830B" w14:textId="77777777" w:rsidR="009978B5" w:rsidRDefault="009978B5" w:rsidP="009978B5">
      <w:r>
        <w:t>SAA1</w:t>
      </w:r>
    </w:p>
    <w:p w14:paraId="65421988" w14:textId="77777777" w:rsidR="009978B5" w:rsidRDefault="009978B5" w:rsidP="009978B5">
      <w:r>
        <w:t>RPS7</w:t>
      </w:r>
    </w:p>
    <w:p w14:paraId="33DA5CC2" w14:textId="77777777" w:rsidR="009978B5" w:rsidRDefault="009978B5" w:rsidP="009978B5">
      <w:r>
        <w:t>SARDH</w:t>
      </w:r>
    </w:p>
    <w:p w14:paraId="5B255CF6" w14:textId="77777777" w:rsidR="009978B5" w:rsidRDefault="009978B5" w:rsidP="009978B5">
      <w:r>
        <w:t>NFIX</w:t>
      </w:r>
    </w:p>
    <w:p w14:paraId="436C2514" w14:textId="77777777" w:rsidR="009978B5" w:rsidRDefault="009978B5" w:rsidP="009978B5">
      <w:r>
        <w:t>RPL7A</w:t>
      </w:r>
    </w:p>
    <w:p w14:paraId="26D756B2" w14:textId="77777777" w:rsidR="009978B5" w:rsidRDefault="009978B5" w:rsidP="009978B5">
      <w:r>
        <w:t>PNKD</w:t>
      </w:r>
    </w:p>
    <w:p w14:paraId="2E25A9C1" w14:textId="77777777" w:rsidR="009978B5" w:rsidRDefault="009978B5" w:rsidP="009978B5">
      <w:r>
        <w:t>SLC31A1</w:t>
      </w:r>
    </w:p>
    <w:p w14:paraId="75EE28B4" w14:textId="77777777" w:rsidR="009978B5" w:rsidRDefault="009978B5" w:rsidP="009978B5">
      <w:r>
        <w:t>NUP98</w:t>
      </w:r>
    </w:p>
    <w:p w14:paraId="4C9C6831" w14:textId="77777777" w:rsidR="009978B5" w:rsidRDefault="009978B5" w:rsidP="009978B5">
      <w:r>
        <w:t>NTSR1</w:t>
      </w:r>
    </w:p>
    <w:p w14:paraId="275601BC" w14:textId="77777777" w:rsidR="009978B5" w:rsidRDefault="009978B5" w:rsidP="009978B5">
      <w:r>
        <w:t>LASP1</w:t>
      </w:r>
    </w:p>
    <w:p w14:paraId="298D4C49" w14:textId="77777777" w:rsidR="009978B5" w:rsidRDefault="009978B5" w:rsidP="009978B5">
      <w:r>
        <w:t>TRPC1</w:t>
      </w:r>
    </w:p>
    <w:p w14:paraId="2CB44ED5" w14:textId="77777777" w:rsidR="009978B5" w:rsidRDefault="009978B5" w:rsidP="009978B5">
      <w:r>
        <w:t>TCOF1</w:t>
      </w:r>
    </w:p>
    <w:p w14:paraId="1C4111B4" w14:textId="77777777" w:rsidR="009978B5" w:rsidRDefault="009978B5" w:rsidP="009978B5">
      <w:r>
        <w:t>PYY</w:t>
      </w:r>
    </w:p>
    <w:p w14:paraId="0750F572" w14:textId="77777777" w:rsidR="009978B5" w:rsidRDefault="009978B5" w:rsidP="009978B5">
      <w:r>
        <w:t>KRT10</w:t>
      </w:r>
    </w:p>
    <w:p w14:paraId="47E4BBBA" w14:textId="77777777" w:rsidR="009978B5" w:rsidRDefault="009978B5" w:rsidP="009978B5">
      <w:r>
        <w:t>GCG</w:t>
      </w:r>
    </w:p>
    <w:p w14:paraId="2D02B9F2" w14:textId="77777777" w:rsidR="009978B5" w:rsidRDefault="009978B5" w:rsidP="009978B5">
      <w:r>
        <w:t>MAP4</w:t>
      </w:r>
    </w:p>
    <w:p w14:paraId="5CA4378D" w14:textId="77777777" w:rsidR="009978B5" w:rsidRDefault="009978B5" w:rsidP="009978B5">
      <w:r>
        <w:t>F2RL2</w:t>
      </w:r>
    </w:p>
    <w:p w14:paraId="22F416BC" w14:textId="77777777" w:rsidR="009978B5" w:rsidRDefault="009978B5" w:rsidP="009978B5">
      <w:r>
        <w:t>FBXO7</w:t>
      </w:r>
    </w:p>
    <w:p w14:paraId="0918DD1A" w14:textId="77777777" w:rsidR="009978B5" w:rsidRDefault="009978B5" w:rsidP="009978B5">
      <w:r>
        <w:t>FANCE</w:t>
      </w:r>
    </w:p>
    <w:p w14:paraId="19E6E7C5" w14:textId="77777777" w:rsidR="009978B5" w:rsidRDefault="009978B5" w:rsidP="009978B5">
      <w:r>
        <w:t>BCL3</w:t>
      </w:r>
    </w:p>
    <w:p w14:paraId="4A562252" w14:textId="77777777" w:rsidR="009978B5" w:rsidRDefault="009978B5" w:rsidP="009978B5">
      <w:r>
        <w:t>FLII</w:t>
      </w:r>
    </w:p>
    <w:p w14:paraId="656F6EA4" w14:textId="77777777" w:rsidR="009978B5" w:rsidRDefault="009978B5" w:rsidP="009978B5">
      <w:r>
        <w:t>FOSL2</w:t>
      </w:r>
    </w:p>
    <w:p w14:paraId="7EF47506" w14:textId="77777777" w:rsidR="009978B5" w:rsidRDefault="009978B5" w:rsidP="009978B5">
      <w:r>
        <w:t>ERCC8</w:t>
      </w:r>
    </w:p>
    <w:p w14:paraId="033A5328" w14:textId="77777777" w:rsidR="009978B5" w:rsidRDefault="009978B5" w:rsidP="009978B5">
      <w:r>
        <w:lastRenderedPageBreak/>
        <w:t>HNRNPC</w:t>
      </w:r>
    </w:p>
    <w:p w14:paraId="6F94CF44" w14:textId="77777777" w:rsidR="009978B5" w:rsidRDefault="009978B5" w:rsidP="009978B5">
      <w:r>
        <w:t>MLXIPL</w:t>
      </w:r>
    </w:p>
    <w:p w14:paraId="3AE04437" w14:textId="77777777" w:rsidR="009978B5" w:rsidRDefault="009978B5" w:rsidP="009978B5">
      <w:r>
        <w:t>DUSP2</w:t>
      </w:r>
    </w:p>
    <w:p w14:paraId="48A5BABC" w14:textId="77777777" w:rsidR="009978B5" w:rsidRDefault="009978B5" w:rsidP="009978B5">
      <w:r>
        <w:t>DUSP5</w:t>
      </w:r>
    </w:p>
    <w:p w14:paraId="18F9A673" w14:textId="77777777" w:rsidR="009978B5" w:rsidRDefault="009978B5" w:rsidP="009978B5">
      <w:r>
        <w:t>MYL6</w:t>
      </w:r>
    </w:p>
    <w:p w14:paraId="3C734FB0" w14:textId="77777777" w:rsidR="009978B5" w:rsidRDefault="009978B5" w:rsidP="009978B5">
      <w:r>
        <w:t>MPV17</w:t>
      </w:r>
    </w:p>
    <w:p w14:paraId="2EC4D879" w14:textId="77777777" w:rsidR="009978B5" w:rsidRDefault="009978B5" w:rsidP="009978B5">
      <w:r>
        <w:t>RNF13</w:t>
      </w:r>
    </w:p>
    <w:p w14:paraId="50B16303" w14:textId="77777777" w:rsidR="009978B5" w:rsidRDefault="009978B5" w:rsidP="009978B5">
      <w:r>
        <w:t>GRP</w:t>
      </w:r>
    </w:p>
    <w:p w14:paraId="403047C0" w14:textId="77777777" w:rsidR="009978B5" w:rsidRDefault="009978B5" w:rsidP="009978B5">
      <w:r>
        <w:t>CSRP1</w:t>
      </w:r>
    </w:p>
    <w:p w14:paraId="173D6C8A" w14:textId="77777777" w:rsidR="009978B5" w:rsidRDefault="009978B5" w:rsidP="009978B5">
      <w:r>
        <w:t>CRY2</w:t>
      </w:r>
    </w:p>
    <w:p w14:paraId="2A79B12B" w14:textId="77777777" w:rsidR="009978B5" w:rsidRDefault="009978B5" w:rsidP="009978B5">
      <w:r>
        <w:t>PAPPA</w:t>
      </w:r>
    </w:p>
    <w:p w14:paraId="198E7998" w14:textId="77777777" w:rsidR="009978B5" w:rsidRDefault="009978B5" w:rsidP="009978B5">
      <w:r>
        <w:t>PASK</w:t>
      </w:r>
    </w:p>
    <w:p w14:paraId="09DB6DD3" w14:textId="77777777" w:rsidR="009978B5" w:rsidRDefault="009978B5" w:rsidP="009978B5">
      <w:r>
        <w:t>PCBP1</w:t>
      </w:r>
    </w:p>
    <w:p w14:paraId="4210F492" w14:textId="77777777" w:rsidR="009978B5" w:rsidRDefault="009978B5" w:rsidP="009978B5">
      <w:r>
        <w:t>SNRPE</w:t>
      </w:r>
    </w:p>
    <w:p w14:paraId="1F83525E" w14:textId="77777777" w:rsidR="009978B5" w:rsidRDefault="009978B5" w:rsidP="009978B5">
      <w:r>
        <w:t>RPS15</w:t>
      </w:r>
    </w:p>
    <w:p w14:paraId="0BFBA503" w14:textId="77777777" w:rsidR="009978B5" w:rsidRDefault="009978B5" w:rsidP="009978B5">
      <w:r>
        <w:t>RPS3A</w:t>
      </w:r>
    </w:p>
    <w:p w14:paraId="4FF614CB" w14:textId="77777777" w:rsidR="009978B5" w:rsidRDefault="009978B5" w:rsidP="009978B5">
      <w:r>
        <w:t>RPS5</w:t>
      </w:r>
    </w:p>
    <w:p w14:paraId="2E888C22" w14:textId="77777777" w:rsidR="009978B5" w:rsidRDefault="009978B5" w:rsidP="009978B5">
      <w:r>
        <w:t>PTGES</w:t>
      </w:r>
    </w:p>
    <w:p w14:paraId="4774CCC4" w14:textId="77777777" w:rsidR="009978B5" w:rsidRDefault="009978B5" w:rsidP="009978B5">
      <w:r>
        <w:t>RAB35</w:t>
      </w:r>
    </w:p>
    <w:p w14:paraId="66E061EE" w14:textId="77777777" w:rsidR="009978B5" w:rsidRDefault="009978B5" w:rsidP="009978B5">
      <w:r>
        <w:t>KHSRP</w:t>
      </w:r>
    </w:p>
    <w:p w14:paraId="4919C26C" w14:textId="77777777" w:rsidR="009978B5" w:rsidRDefault="009978B5" w:rsidP="009978B5">
      <w:r>
        <w:t>TRPV2</w:t>
      </w:r>
    </w:p>
    <w:p w14:paraId="7C4496B4" w14:textId="77777777" w:rsidR="009978B5" w:rsidRDefault="009978B5" w:rsidP="009978B5">
      <w:r>
        <w:t>RPL23A</w:t>
      </w:r>
    </w:p>
    <w:p w14:paraId="6E565FB0" w14:textId="77777777" w:rsidR="009978B5" w:rsidRDefault="009978B5" w:rsidP="009978B5">
      <w:r>
        <w:t>PPA2</w:t>
      </w:r>
    </w:p>
    <w:p w14:paraId="02A1DD26" w14:textId="77777777" w:rsidR="009978B5" w:rsidRDefault="009978B5" w:rsidP="009978B5">
      <w:r>
        <w:t>TFF3</w:t>
      </w:r>
    </w:p>
    <w:p w14:paraId="16ADB82C" w14:textId="77777777" w:rsidR="009978B5" w:rsidRDefault="009978B5" w:rsidP="009978B5">
      <w:r>
        <w:t>KRT7</w:t>
      </w:r>
    </w:p>
    <w:p w14:paraId="217F40C3" w14:textId="77777777" w:rsidR="009978B5" w:rsidRDefault="009978B5" w:rsidP="009978B5">
      <w:r>
        <w:t>ABLIM1</w:t>
      </w:r>
    </w:p>
    <w:p w14:paraId="29E43BFA" w14:textId="77777777" w:rsidR="009978B5" w:rsidRDefault="009978B5" w:rsidP="009978B5">
      <w:r>
        <w:t>APLP1</w:t>
      </w:r>
    </w:p>
    <w:p w14:paraId="33DDB612" w14:textId="77777777" w:rsidR="009978B5" w:rsidRDefault="009978B5" w:rsidP="009978B5">
      <w:r>
        <w:t>AGXT2</w:t>
      </w:r>
    </w:p>
    <w:p w14:paraId="5B9E989E" w14:textId="77777777" w:rsidR="009978B5" w:rsidRDefault="009978B5" w:rsidP="009978B5">
      <w:r>
        <w:t>FKBP3</w:t>
      </w:r>
    </w:p>
    <w:p w14:paraId="6E51DB8F" w14:textId="77777777" w:rsidR="009978B5" w:rsidRDefault="009978B5" w:rsidP="009978B5">
      <w:r>
        <w:t>CRYGD</w:t>
      </w:r>
    </w:p>
    <w:p w14:paraId="5560E7F2" w14:textId="77777777" w:rsidR="009978B5" w:rsidRDefault="009978B5" w:rsidP="009978B5">
      <w:r>
        <w:t>CTDSPL</w:t>
      </w:r>
    </w:p>
    <w:p w14:paraId="01AF1771" w14:textId="77777777" w:rsidR="009978B5" w:rsidRDefault="009978B5" w:rsidP="009978B5">
      <w:r>
        <w:t>CAPZA1</w:t>
      </w:r>
    </w:p>
    <w:p w14:paraId="35230C70" w14:textId="77777777" w:rsidR="009978B5" w:rsidRDefault="009978B5" w:rsidP="009978B5">
      <w:r>
        <w:t>COTL1</w:t>
      </w:r>
    </w:p>
    <w:p w14:paraId="1CA0FBFC" w14:textId="77777777" w:rsidR="009978B5" w:rsidRDefault="009978B5" w:rsidP="009978B5">
      <w:r>
        <w:t>CKAP5</w:t>
      </w:r>
    </w:p>
    <w:p w14:paraId="66EFAE1D" w14:textId="77777777" w:rsidR="009978B5" w:rsidRDefault="009978B5" w:rsidP="009978B5">
      <w:r>
        <w:t>CHDH</w:t>
      </w:r>
    </w:p>
    <w:p w14:paraId="13F777E3" w14:textId="77777777" w:rsidR="009978B5" w:rsidRDefault="009978B5" w:rsidP="009978B5">
      <w:r>
        <w:t>DIO3</w:t>
      </w:r>
    </w:p>
    <w:p w14:paraId="17BF01C7" w14:textId="77777777" w:rsidR="009978B5" w:rsidRDefault="009978B5" w:rsidP="009978B5">
      <w:r>
        <w:t>ECH1</w:t>
      </w:r>
    </w:p>
    <w:p w14:paraId="15B3FF9E" w14:textId="77777777" w:rsidR="009978B5" w:rsidRDefault="009978B5" w:rsidP="009978B5">
      <w:r>
        <w:t>CD276</w:t>
      </w:r>
    </w:p>
    <w:p w14:paraId="35621F73" w14:textId="77777777" w:rsidR="009978B5" w:rsidRDefault="009978B5" w:rsidP="009978B5">
      <w:r>
        <w:t>IGF2BP1</w:t>
      </w:r>
    </w:p>
    <w:p w14:paraId="105D4A75" w14:textId="77777777" w:rsidR="009978B5" w:rsidRDefault="009978B5" w:rsidP="009978B5">
      <w:r>
        <w:t>NME6</w:t>
      </w:r>
    </w:p>
    <w:p w14:paraId="65FE2F83" w14:textId="77777777" w:rsidR="009978B5" w:rsidRDefault="009978B5" w:rsidP="009978B5">
      <w:r>
        <w:t>RPLP1</w:t>
      </w:r>
    </w:p>
    <w:p w14:paraId="63719997" w14:textId="77777777" w:rsidR="009978B5" w:rsidRDefault="009978B5" w:rsidP="009978B5">
      <w:r>
        <w:t>RPS16</w:t>
      </w:r>
    </w:p>
    <w:p w14:paraId="181E305E" w14:textId="77777777" w:rsidR="009978B5" w:rsidRDefault="009978B5" w:rsidP="009978B5">
      <w:r>
        <w:t>RPS18</w:t>
      </w:r>
    </w:p>
    <w:p w14:paraId="593238F3" w14:textId="77777777" w:rsidR="009978B5" w:rsidRDefault="009978B5" w:rsidP="009978B5">
      <w:r>
        <w:t>NTS</w:t>
      </w:r>
    </w:p>
    <w:p w14:paraId="76BFA1F5" w14:textId="77777777" w:rsidR="009978B5" w:rsidRDefault="009978B5" w:rsidP="009978B5">
      <w:r>
        <w:lastRenderedPageBreak/>
        <w:t>TIMP4</w:t>
      </w:r>
    </w:p>
    <w:p w14:paraId="30B5327C" w14:textId="77777777" w:rsidR="009978B5" w:rsidRDefault="009978B5" w:rsidP="009978B5">
      <w:r>
        <w:t>STEAP1</w:t>
      </w:r>
    </w:p>
    <w:p w14:paraId="325E89E7" w14:textId="77777777" w:rsidR="009978B5" w:rsidRDefault="009978B5" w:rsidP="009978B5">
      <w:r>
        <w:t>STK25</w:t>
      </w:r>
    </w:p>
    <w:p w14:paraId="6FDD2800" w14:textId="77777777" w:rsidR="009978B5" w:rsidRDefault="009978B5" w:rsidP="009978B5">
      <w:r>
        <w:t>SNRPD2</w:t>
      </w:r>
    </w:p>
    <w:p w14:paraId="125473FA" w14:textId="77777777" w:rsidR="009978B5" w:rsidRDefault="009978B5" w:rsidP="009978B5">
      <w:r>
        <w:t>KRT2</w:t>
      </w:r>
    </w:p>
    <w:p w14:paraId="4CF1E78E" w14:textId="77777777" w:rsidR="009978B5" w:rsidRDefault="009978B5" w:rsidP="009978B5">
      <w:r>
        <w:t>LMO7</w:t>
      </w:r>
    </w:p>
    <w:p w14:paraId="774D1317" w14:textId="77777777" w:rsidR="009978B5" w:rsidRDefault="009978B5" w:rsidP="009978B5">
      <w:r>
        <w:t>BDH2</w:t>
      </w:r>
    </w:p>
    <w:p w14:paraId="62E257C2" w14:textId="77777777" w:rsidR="009978B5" w:rsidRDefault="009978B5" w:rsidP="009978B5">
      <w:r>
        <w:t>MIOX</w:t>
      </w:r>
    </w:p>
    <w:p w14:paraId="204D97CD" w14:textId="77777777" w:rsidR="009978B5" w:rsidRDefault="009978B5" w:rsidP="009978B5">
      <w:r>
        <w:t>FIS1</w:t>
      </w:r>
    </w:p>
    <w:p w14:paraId="5BC563A5" w14:textId="77777777" w:rsidR="009978B5" w:rsidRDefault="009978B5" w:rsidP="009978B5">
      <w:r>
        <w:t>AKAP1</w:t>
      </w:r>
    </w:p>
    <w:p w14:paraId="3E8C986B" w14:textId="77777777" w:rsidR="009978B5" w:rsidRDefault="009978B5" w:rsidP="009978B5">
      <w:r>
        <w:t>AKAP10</w:t>
      </w:r>
    </w:p>
    <w:p w14:paraId="32C014CB" w14:textId="77777777" w:rsidR="009978B5" w:rsidRDefault="009978B5" w:rsidP="009978B5">
      <w:r>
        <w:t>ACMSD</w:t>
      </w:r>
    </w:p>
    <w:p w14:paraId="0DEA7402" w14:textId="77777777" w:rsidR="009978B5" w:rsidRDefault="009978B5" w:rsidP="009978B5">
      <w:r>
        <w:t>GAN</w:t>
      </w:r>
    </w:p>
    <w:p w14:paraId="76713668" w14:textId="77777777" w:rsidR="009978B5" w:rsidRDefault="009978B5" w:rsidP="009978B5">
      <w:r>
        <w:t>GUCA2B</w:t>
      </w:r>
    </w:p>
    <w:p w14:paraId="70413122" w14:textId="77777777" w:rsidR="009978B5" w:rsidRDefault="009978B5" w:rsidP="009978B5">
      <w:r>
        <w:t>COX6C</w:t>
      </w:r>
    </w:p>
    <w:p w14:paraId="1006E136" w14:textId="77777777" w:rsidR="009978B5" w:rsidRDefault="009978B5" w:rsidP="009978B5">
      <w:r>
        <w:t>HNRNPM</w:t>
      </w:r>
    </w:p>
    <w:p w14:paraId="72FA91D5" w14:textId="77777777" w:rsidR="009978B5" w:rsidRDefault="009978B5" w:rsidP="009978B5">
      <w:r>
        <w:t>HNRNPR</w:t>
      </w:r>
    </w:p>
    <w:p w14:paraId="11B98195" w14:textId="77777777" w:rsidR="009978B5" w:rsidRDefault="009978B5" w:rsidP="009978B5">
      <w:r>
        <w:t>DHRS2</w:t>
      </w:r>
    </w:p>
    <w:p w14:paraId="14ACE582" w14:textId="77777777" w:rsidR="009978B5" w:rsidRDefault="009978B5" w:rsidP="009978B5">
      <w:r>
        <w:t>RPL18A</w:t>
      </w:r>
    </w:p>
    <w:p w14:paraId="47ED5E6E" w14:textId="77777777" w:rsidR="009978B5" w:rsidRDefault="009978B5" w:rsidP="009978B5">
      <w:r>
        <w:t>CDC5L</w:t>
      </w:r>
    </w:p>
    <w:p w14:paraId="784C7042" w14:textId="77777777" w:rsidR="009978B5" w:rsidRDefault="009978B5" w:rsidP="009978B5">
      <w:r>
        <w:t>EHD2</w:t>
      </w:r>
    </w:p>
    <w:p w14:paraId="277B8D10" w14:textId="77777777" w:rsidR="009978B5" w:rsidRDefault="009978B5" w:rsidP="009978B5">
      <w:r>
        <w:t>RPL24</w:t>
      </w:r>
    </w:p>
    <w:p w14:paraId="49DF66AB" w14:textId="77777777" w:rsidR="009978B5" w:rsidRDefault="009978B5" w:rsidP="009978B5">
      <w:r>
        <w:t>CRELD1</w:t>
      </w:r>
    </w:p>
    <w:p w14:paraId="1A728F61" w14:textId="77777777" w:rsidR="009978B5" w:rsidRDefault="009978B5" w:rsidP="009978B5">
      <w:r>
        <w:t>SIPA1L3</w:t>
      </w:r>
    </w:p>
    <w:p w14:paraId="37F34D3D" w14:textId="77777777" w:rsidR="009978B5" w:rsidRDefault="009978B5" w:rsidP="009978B5">
      <w:r>
        <w:t>SF3A1</w:t>
      </w:r>
    </w:p>
    <w:p w14:paraId="0BE6DE34" w14:textId="77777777" w:rsidR="009978B5" w:rsidRDefault="009978B5" w:rsidP="009978B5">
      <w:r>
        <w:t>RPL6</w:t>
      </w:r>
    </w:p>
    <w:p w14:paraId="32E7177B" w14:textId="77777777" w:rsidR="009978B5" w:rsidRDefault="009978B5" w:rsidP="009978B5">
      <w:r>
        <w:t>RPS11</w:t>
      </w:r>
    </w:p>
    <w:p w14:paraId="667C9210" w14:textId="77777777" w:rsidR="009978B5" w:rsidRDefault="009978B5" w:rsidP="009978B5">
      <w:r>
        <w:t>SLC25A37</w:t>
      </w:r>
    </w:p>
    <w:p w14:paraId="53FC5B7C" w14:textId="77777777" w:rsidR="009978B5" w:rsidRDefault="009978B5" w:rsidP="009978B5">
      <w:r>
        <w:t>SRSF7</w:t>
      </w:r>
    </w:p>
    <w:p w14:paraId="134E7E90" w14:textId="77777777" w:rsidR="009978B5" w:rsidRDefault="009978B5" w:rsidP="009978B5">
      <w:r>
        <w:t>SRSF9</w:t>
      </w:r>
    </w:p>
    <w:p w14:paraId="455A1DF9" w14:textId="77777777" w:rsidR="009978B5" w:rsidRDefault="009978B5" w:rsidP="009978B5">
      <w:r>
        <w:t>RBP1</w:t>
      </w:r>
    </w:p>
    <w:p w14:paraId="2D3CB41F" w14:textId="77777777" w:rsidR="009978B5" w:rsidRDefault="009978B5" w:rsidP="009978B5">
      <w:r>
        <w:t>MT1F</w:t>
      </w:r>
    </w:p>
    <w:p w14:paraId="0CD6DADD" w14:textId="77777777" w:rsidR="009978B5" w:rsidRDefault="009978B5" w:rsidP="009978B5">
      <w:r>
        <w:t>ZNF638</w:t>
      </w:r>
    </w:p>
    <w:p w14:paraId="2996FC58" w14:textId="77777777" w:rsidR="009978B5" w:rsidRDefault="009978B5" w:rsidP="009978B5">
      <w:r>
        <w:t>VIL1</w:t>
      </w:r>
    </w:p>
    <w:p w14:paraId="205B8E51" w14:textId="77777777" w:rsidR="009978B5" w:rsidRDefault="009978B5" w:rsidP="009978B5">
      <w:r>
        <w:t>YBX3</w:t>
      </w:r>
    </w:p>
    <w:p w14:paraId="736F84CD" w14:textId="77777777" w:rsidR="009978B5" w:rsidRDefault="009978B5" w:rsidP="009978B5">
      <w:r>
        <w:t>UBD</w:t>
      </w:r>
    </w:p>
    <w:p w14:paraId="1846A256" w14:textId="77777777" w:rsidR="009978B5" w:rsidRDefault="009978B5" w:rsidP="009978B5">
      <w:r>
        <w:t>ZNF143</w:t>
      </w:r>
    </w:p>
    <w:p w14:paraId="68CE8C70" w14:textId="77777777" w:rsidR="009978B5" w:rsidRDefault="009978B5" w:rsidP="009978B5">
      <w:r>
        <w:t>CBR4</w:t>
      </w:r>
    </w:p>
    <w:p w14:paraId="56EEA4AA" w14:textId="77777777" w:rsidR="009978B5" w:rsidRDefault="009978B5" w:rsidP="009978B5">
      <w:r>
        <w:t>LYRM4</w:t>
      </w:r>
    </w:p>
    <w:p w14:paraId="1C2FF0E4" w14:textId="77777777" w:rsidR="009978B5" w:rsidRDefault="009978B5" w:rsidP="009978B5">
      <w:r>
        <w:t>LRRFIP2</w:t>
      </w:r>
    </w:p>
    <w:p w14:paraId="76391A37" w14:textId="77777777" w:rsidR="009978B5" w:rsidRDefault="009978B5" w:rsidP="009978B5">
      <w:r>
        <w:t>BMS1</w:t>
      </w:r>
    </w:p>
    <w:p w14:paraId="07AFA373" w14:textId="77777777" w:rsidR="009978B5" w:rsidRDefault="009978B5" w:rsidP="009978B5">
      <w:r>
        <w:t>MRPS12</w:t>
      </w:r>
    </w:p>
    <w:p w14:paraId="781E22CE" w14:textId="77777777" w:rsidR="009978B5" w:rsidRDefault="009978B5" w:rsidP="009978B5">
      <w:r>
        <w:t>MYL12B</w:t>
      </w:r>
    </w:p>
    <w:p w14:paraId="372A233C" w14:textId="77777777" w:rsidR="009978B5" w:rsidRDefault="009978B5" w:rsidP="009978B5">
      <w:r>
        <w:t>DEFA5</w:t>
      </w:r>
    </w:p>
    <w:p w14:paraId="66968BF0" w14:textId="77777777" w:rsidR="009978B5" w:rsidRDefault="009978B5" w:rsidP="009978B5">
      <w:r>
        <w:lastRenderedPageBreak/>
        <w:t>DDX24</w:t>
      </w:r>
    </w:p>
    <w:p w14:paraId="3883598B" w14:textId="77777777" w:rsidR="009978B5" w:rsidRDefault="009978B5" w:rsidP="009978B5">
      <w:r>
        <w:t>RNLS</w:t>
      </w:r>
    </w:p>
    <w:p w14:paraId="220EFDCB" w14:textId="77777777" w:rsidR="009978B5" w:rsidRDefault="009978B5" w:rsidP="009978B5">
      <w:r>
        <w:t>NMNAT3</w:t>
      </w:r>
    </w:p>
    <w:p w14:paraId="342B157C" w14:textId="77777777" w:rsidR="009978B5" w:rsidRDefault="009978B5" w:rsidP="009978B5">
      <w:r>
        <w:t>SLC31A2</w:t>
      </w:r>
    </w:p>
    <w:p w14:paraId="73E40D7C" w14:textId="77777777" w:rsidR="009978B5" w:rsidRDefault="009978B5" w:rsidP="009978B5">
      <w:r>
        <w:t>SRP14</w:t>
      </w:r>
    </w:p>
    <w:p w14:paraId="0EE64D47" w14:textId="77777777" w:rsidR="009978B5" w:rsidRDefault="009978B5" w:rsidP="009978B5">
      <w:r>
        <w:t>ILF3</w:t>
      </w:r>
    </w:p>
    <w:p w14:paraId="342F60C1" w14:textId="77777777" w:rsidR="009978B5" w:rsidRDefault="009978B5" w:rsidP="009978B5">
      <w:r>
        <w:t>SSBP3</w:t>
      </w:r>
    </w:p>
    <w:p w14:paraId="189F9C4A" w14:textId="77777777" w:rsidR="009978B5" w:rsidRDefault="009978B5" w:rsidP="009978B5">
      <w:r>
        <w:t>SYNCRIP</w:t>
      </w:r>
    </w:p>
    <w:p w14:paraId="3E3B83FF" w14:textId="77777777" w:rsidR="009978B5" w:rsidRDefault="009978B5" w:rsidP="009978B5">
      <w:r>
        <w:t>TDRKH</w:t>
      </w:r>
    </w:p>
    <w:p w14:paraId="0C43A18F" w14:textId="77777777" w:rsidR="009978B5" w:rsidRDefault="009978B5" w:rsidP="009978B5">
      <w:r>
        <w:t>SF3B2</w:t>
      </w:r>
    </w:p>
    <w:p w14:paraId="1999AF36" w14:textId="77777777" w:rsidR="009978B5" w:rsidRDefault="009978B5" w:rsidP="009978B5">
      <w:r>
        <w:t>EML4</w:t>
      </w:r>
    </w:p>
    <w:p w14:paraId="37E3704D" w14:textId="77777777" w:rsidR="009978B5" w:rsidRDefault="009978B5" w:rsidP="009978B5">
      <w:r>
        <w:t>EXOSC4</w:t>
      </w:r>
    </w:p>
    <w:p w14:paraId="2B5810F7" w14:textId="77777777" w:rsidR="009978B5" w:rsidRDefault="009978B5" w:rsidP="009978B5">
      <w:r>
        <w:t>CEBPZ</w:t>
      </w:r>
    </w:p>
    <w:p w14:paraId="6C8FA925" w14:textId="77777777" w:rsidR="009978B5" w:rsidRDefault="009978B5" w:rsidP="009978B5">
      <w:r>
        <w:t>HNRNPA3</w:t>
      </w:r>
    </w:p>
    <w:p w14:paraId="5E58F357" w14:textId="77777777" w:rsidR="009978B5" w:rsidRDefault="009978B5" w:rsidP="009978B5">
      <w:r>
        <w:t>COX7A1</w:t>
      </w:r>
    </w:p>
    <w:p w14:paraId="157C3709" w14:textId="77777777" w:rsidR="009978B5" w:rsidRDefault="009978B5" w:rsidP="009978B5">
      <w:r>
        <w:t>DSPP</w:t>
      </w:r>
    </w:p>
    <w:p w14:paraId="5958135C" w14:textId="77777777" w:rsidR="009978B5" w:rsidRDefault="009978B5" w:rsidP="009978B5">
      <w:r>
        <w:t>GRK2</w:t>
      </w:r>
    </w:p>
    <w:p w14:paraId="22EB8804" w14:textId="77777777" w:rsidR="009978B5" w:rsidRDefault="009978B5" w:rsidP="009978B5">
      <w:r>
        <w:t>DDX27</w:t>
      </w:r>
    </w:p>
    <w:p w14:paraId="40CDC1E4" w14:textId="77777777" w:rsidR="009978B5" w:rsidRDefault="009978B5" w:rsidP="009978B5">
      <w:r>
        <w:t>GRIN3A</w:t>
      </w:r>
    </w:p>
    <w:p w14:paraId="309429C3" w14:textId="77777777" w:rsidR="009978B5" w:rsidRDefault="009978B5" w:rsidP="009978B5">
      <w:r>
        <w:t>SIPA1L1</w:t>
      </w:r>
    </w:p>
    <w:p w14:paraId="3F12E0D3" w14:textId="77777777" w:rsidR="009978B5" w:rsidRDefault="009978B5" w:rsidP="009978B5">
      <w:r>
        <w:t>NUP35</w:t>
      </w:r>
    </w:p>
    <w:p w14:paraId="5247E754" w14:textId="77777777" w:rsidR="009978B5" w:rsidRDefault="009978B5" w:rsidP="009978B5">
      <w:r>
        <w:t>NUP205</w:t>
      </w:r>
    </w:p>
    <w:p w14:paraId="2B8251D7" w14:textId="77777777" w:rsidR="009978B5" w:rsidRDefault="009978B5" w:rsidP="009978B5">
      <w:r>
        <w:t>LGALS7</w:t>
      </w:r>
    </w:p>
    <w:p w14:paraId="418A7428" w14:textId="77777777" w:rsidR="009978B5" w:rsidRDefault="009978B5" w:rsidP="009978B5">
      <w:r>
        <w:t>STAU1</w:t>
      </w:r>
    </w:p>
    <w:p w14:paraId="7796EE35" w14:textId="77777777" w:rsidR="009978B5" w:rsidRDefault="009978B5" w:rsidP="009978B5">
      <w:r>
        <w:t>MT1H</w:t>
      </w:r>
    </w:p>
    <w:p w14:paraId="743D52A0" w14:textId="77777777" w:rsidR="009978B5" w:rsidRDefault="009978B5" w:rsidP="009978B5">
      <w:r>
        <w:t>RPL17</w:t>
      </w:r>
    </w:p>
    <w:p w14:paraId="6F97A933" w14:textId="77777777" w:rsidR="009978B5" w:rsidRDefault="009978B5" w:rsidP="009978B5">
      <w:r>
        <w:t>DOCK5</w:t>
      </w:r>
    </w:p>
    <w:p w14:paraId="28430B15" w14:textId="77777777" w:rsidR="009978B5" w:rsidRDefault="009978B5" w:rsidP="009978B5">
      <w:r>
        <w:t>SF3A3</w:t>
      </w:r>
    </w:p>
    <w:p w14:paraId="2F0CDA5B" w14:textId="77777777" w:rsidR="009978B5" w:rsidRDefault="009978B5" w:rsidP="009978B5">
      <w:r>
        <w:t>RACK1</w:t>
      </w:r>
    </w:p>
    <w:p w14:paraId="1B21919A" w14:textId="77777777" w:rsidR="009978B5" w:rsidRDefault="009978B5" w:rsidP="009978B5">
      <w:r>
        <w:t>IMP3</w:t>
      </w:r>
    </w:p>
    <w:p w14:paraId="71DB91CA" w14:textId="77777777" w:rsidR="009978B5" w:rsidRDefault="009978B5" w:rsidP="009978B5">
      <w:r>
        <w:t>PGP</w:t>
      </w:r>
    </w:p>
    <w:p w14:paraId="0F74F237" w14:textId="77777777" w:rsidR="009978B5" w:rsidRDefault="009978B5" w:rsidP="009978B5">
      <w:r>
        <w:t>RCL1</w:t>
      </w:r>
    </w:p>
    <w:p w14:paraId="147CD6F7" w14:textId="77777777" w:rsidR="009978B5" w:rsidRDefault="009978B5" w:rsidP="009978B5">
      <w:r>
        <w:t>G3BP2</w:t>
      </w:r>
    </w:p>
    <w:p w14:paraId="144F70F0" w14:textId="77777777" w:rsidR="009978B5" w:rsidRDefault="009978B5" w:rsidP="009978B5">
      <w:r>
        <w:t>FTSJ3</w:t>
      </w:r>
    </w:p>
    <w:p w14:paraId="46AC6B4C" w14:textId="77777777" w:rsidR="009978B5" w:rsidRDefault="009978B5" w:rsidP="009978B5">
      <w:r>
        <w:t>COQ8A</w:t>
      </w:r>
    </w:p>
    <w:p w14:paraId="5F9D20B8" w14:textId="77777777" w:rsidR="009978B5" w:rsidRDefault="009978B5" w:rsidP="009978B5">
      <w:r>
        <w:t>DHRS11</w:t>
      </w:r>
    </w:p>
    <w:p w14:paraId="29FD1214" w14:textId="77777777" w:rsidR="009978B5" w:rsidRDefault="009978B5" w:rsidP="009978B5">
      <w:r>
        <w:t>DUOXA1</w:t>
      </w:r>
    </w:p>
    <w:p w14:paraId="6CAB5DEF" w14:textId="77777777" w:rsidR="009978B5" w:rsidRDefault="009978B5" w:rsidP="009978B5">
      <w:r>
        <w:t>NOP2</w:t>
      </w:r>
    </w:p>
    <w:p w14:paraId="053F7D68" w14:textId="77777777" w:rsidR="009978B5" w:rsidRDefault="009978B5" w:rsidP="009978B5">
      <w:r>
        <w:t>NPM3</w:t>
      </w:r>
    </w:p>
    <w:p w14:paraId="6FBAC1B1" w14:textId="77777777" w:rsidR="009978B5" w:rsidRDefault="009978B5" w:rsidP="009978B5">
      <w:r>
        <w:t>PRODH2</w:t>
      </w:r>
    </w:p>
    <w:p w14:paraId="6AA58501" w14:textId="77777777" w:rsidR="009978B5" w:rsidRDefault="009978B5" w:rsidP="009978B5">
      <w:r>
        <w:t>LAMTOR5</w:t>
      </w:r>
    </w:p>
    <w:p w14:paraId="6AEC722B" w14:textId="77777777" w:rsidR="009978B5" w:rsidRDefault="009978B5" w:rsidP="009978B5">
      <w:r>
        <w:t>TMBIM6</w:t>
      </w:r>
    </w:p>
    <w:p w14:paraId="0BE4D0AA" w14:textId="77777777" w:rsidR="009978B5" w:rsidRDefault="009978B5" w:rsidP="009978B5">
      <w:r>
        <w:t>RBM14</w:t>
      </w:r>
    </w:p>
    <w:p w14:paraId="6425B2BE" w14:textId="77777777" w:rsidR="009978B5" w:rsidRDefault="009978B5" w:rsidP="009978B5">
      <w:r>
        <w:t>ARPC5L</w:t>
      </w:r>
    </w:p>
    <w:p w14:paraId="15470A94" w14:textId="77777777" w:rsidR="009978B5" w:rsidRDefault="009978B5" w:rsidP="009978B5">
      <w:r>
        <w:lastRenderedPageBreak/>
        <w:t>MCUR1</w:t>
      </w:r>
    </w:p>
    <w:p w14:paraId="616D844A" w14:textId="77777777" w:rsidR="009978B5" w:rsidRDefault="009978B5" w:rsidP="009978B5">
      <w:r>
        <w:t>RRP15</w:t>
      </w:r>
    </w:p>
    <w:p w14:paraId="4178F163" w14:textId="77777777" w:rsidR="009978B5" w:rsidRDefault="009978B5" w:rsidP="009978B5">
      <w:r>
        <w:t>SLC25A30</w:t>
      </w:r>
    </w:p>
    <w:p w14:paraId="57D12906" w14:textId="77777777" w:rsidR="009978B5" w:rsidRDefault="009978B5" w:rsidP="009978B5">
      <w:r>
        <w:t>OSGIN1</w:t>
      </w:r>
    </w:p>
    <w:p w14:paraId="0E1F9EA7" w14:textId="77777777" w:rsidR="009978B5" w:rsidRDefault="009978B5" w:rsidP="009978B5">
      <w:r>
        <w:t>VARS1</w:t>
      </w:r>
    </w:p>
    <w:p w14:paraId="6E162D7A" w14:textId="77777777" w:rsidR="009978B5" w:rsidRDefault="009978B5" w:rsidP="009978B5">
      <w:r>
        <w:t>ARSH</w:t>
      </w:r>
    </w:p>
    <w:p w14:paraId="63DBA617" w14:textId="77777777" w:rsidR="009978B5" w:rsidRDefault="009978B5" w:rsidP="009978B5">
      <w:r>
        <w:t>ACTBL2</w:t>
      </w:r>
    </w:p>
    <w:p w14:paraId="7C7FBB76" w14:textId="77777777" w:rsidR="009978B5" w:rsidRDefault="009978B5" w:rsidP="009978B5">
      <w:r>
        <w:t>PPTC7</w:t>
      </w:r>
    </w:p>
    <w:p w14:paraId="4B47886A" w14:textId="77777777" w:rsidR="009978B5" w:rsidRDefault="009978B5" w:rsidP="009978B5">
      <w:r>
        <w:t>RRS1</w:t>
      </w:r>
    </w:p>
    <w:p w14:paraId="12492FBD" w14:textId="77777777" w:rsidR="009978B5" w:rsidRDefault="009978B5" w:rsidP="009978B5">
      <w:r>
        <w:t>TMEM33</w:t>
      </w:r>
    </w:p>
    <w:p w14:paraId="1CB92859" w14:textId="77777777" w:rsidR="009978B5" w:rsidRDefault="009978B5" w:rsidP="009978B5">
      <w:r>
        <w:t>PDCD11</w:t>
      </w:r>
    </w:p>
    <w:p w14:paraId="064DAB23" w14:textId="77777777" w:rsidR="009978B5" w:rsidRDefault="009978B5" w:rsidP="009978B5">
      <w:r>
        <w:t>NOL7</w:t>
      </w:r>
    </w:p>
    <w:p w14:paraId="6CAB1828" w14:textId="77777777" w:rsidR="009978B5" w:rsidRDefault="009978B5" w:rsidP="009978B5">
      <w:r>
        <w:t>ATP5F1B</w:t>
      </w:r>
    </w:p>
    <w:p w14:paraId="7ACAAA71" w14:textId="77777777" w:rsidR="009978B5" w:rsidRDefault="009978B5" w:rsidP="009978B5">
      <w:r>
        <w:t>AHNAK2</w:t>
      </w:r>
    </w:p>
    <w:p w14:paraId="4BF9B141" w14:textId="77777777" w:rsidR="009978B5" w:rsidRDefault="009978B5" w:rsidP="009978B5">
      <w:r>
        <w:t>FOXRED2</w:t>
      </w:r>
    </w:p>
    <w:p w14:paraId="4511DC5C" w14:textId="77777777" w:rsidR="009978B5" w:rsidRDefault="009978B5" w:rsidP="009978B5">
      <w:r>
        <w:t>H1-4</w:t>
      </w:r>
    </w:p>
    <w:p w14:paraId="593F95C7" w14:textId="77777777" w:rsidR="009978B5" w:rsidRDefault="009978B5" w:rsidP="009978B5">
      <w:r>
        <w:t>PRRC2C</w:t>
      </w:r>
    </w:p>
    <w:p w14:paraId="7761E3C2" w14:textId="77777777" w:rsidR="009978B5" w:rsidRDefault="009978B5" w:rsidP="009978B5">
      <w:r>
        <w:t>SLTM</w:t>
      </w:r>
    </w:p>
    <w:p w14:paraId="016B7BF9" w14:textId="77777777" w:rsidR="009978B5" w:rsidRDefault="009978B5" w:rsidP="009978B5">
      <w:r>
        <w:t>SRRM2</w:t>
      </w:r>
    </w:p>
    <w:p w14:paraId="137FA18D" w14:textId="77777777" w:rsidR="009978B5" w:rsidRDefault="009978B5" w:rsidP="009978B5">
      <w:r>
        <w:t>LARP4</w:t>
      </w:r>
    </w:p>
    <w:p w14:paraId="22656A81" w14:textId="77777777" w:rsidR="009978B5" w:rsidRDefault="009978B5" w:rsidP="009978B5">
      <w:r>
        <w:t>RBM34</w:t>
      </w:r>
    </w:p>
    <w:p w14:paraId="27B39265" w14:textId="77777777" w:rsidR="009978B5" w:rsidRDefault="009978B5" w:rsidP="009978B5">
      <w:r>
        <w:t>COQ8B</w:t>
      </w:r>
    </w:p>
    <w:p w14:paraId="2F03FF60" w14:textId="77777777" w:rsidR="009978B5" w:rsidRDefault="009978B5" w:rsidP="009978B5">
      <w:r>
        <w:t>MT-ND6</w:t>
      </w:r>
    </w:p>
    <w:p w14:paraId="4768DD6E" w14:textId="77777777" w:rsidR="009978B5" w:rsidRDefault="009978B5" w:rsidP="009978B5">
      <w:r>
        <w:t>VOPP1</w:t>
      </w:r>
    </w:p>
    <w:p w14:paraId="1D039519" w14:textId="77777777" w:rsidR="009978B5" w:rsidRDefault="009978B5" w:rsidP="009978B5">
      <w:r>
        <w:t>MCMBP</w:t>
      </w:r>
    </w:p>
    <w:p w14:paraId="2D7BB0DB" w14:textId="77777777" w:rsidR="009978B5" w:rsidRDefault="009978B5" w:rsidP="009978B5">
      <w:r>
        <w:t>RMDN1</w:t>
      </w:r>
    </w:p>
    <w:p w14:paraId="7D3C940D" w14:textId="77777777" w:rsidR="009978B5" w:rsidRDefault="009978B5" w:rsidP="009978B5">
      <w:r>
        <w:t>CGB3</w:t>
      </w:r>
    </w:p>
    <w:p w14:paraId="1808B667" w14:textId="77777777" w:rsidR="009978B5" w:rsidRDefault="009978B5" w:rsidP="009978B5">
      <w:r>
        <w:t>H4C1</w:t>
      </w:r>
    </w:p>
    <w:p w14:paraId="214A54AD" w14:textId="77777777" w:rsidR="009978B5" w:rsidRDefault="009978B5" w:rsidP="009978B5">
      <w:r>
        <w:t>SELENOI</w:t>
      </w:r>
    </w:p>
    <w:p w14:paraId="3B9F40B9" w14:textId="77777777" w:rsidR="009978B5" w:rsidRDefault="009978B5" w:rsidP="009978B5">
      <w:r>
        <w:t>PATJ</w:t>
      </w:r>
    </w:p>
    <w:p w14:paraId="6782C4CF" w14:textId="77777777" w:rsidR="009978B5" w:rsidRDefault="009978B5" w:rsidP="009978B5">
      <w:r>
        <w:t>TMEM241</w:t>
      </w:r>
    </w:p>
    <w:p w14:paraId="1EC51D9B" w14:textId="77777777" w:rsidR="009978B5" w:rsidRDefault="009978B5" w:rsidP="009978B5">
      <w:r>
        <w:t>MROH7</w:t>
      </w:r>
    </w:p>
    <w:p w14:paraId="0B0D8613" w14:textId="77777777" w:rsidR="009978B5" w:rsidRDefault="009978B5" w:rsidP="009978B5">
      <w:r>
        <w:t>ATP5MC3</w:t>
      </w:r>
    </w:p>
    <w:p w14:paraId="20DD3450" w14:textId="77777777" w:rsidR="009978B5" w:rsidRDefault="009978B5" w:rsidP="009978B5">
      <w:r>
        <w:t>H1-3</w:t>
      </w:r>
    </w:p>
    <w:p w14:paraId="612C9762" w14:textId="77777777" w:rsidR="009978B5" w:rsidRDefault="009978B5" w:rsidP="009978B5">
      <w:r>
        <w:t>MT-CO3</w:t>
      </w:r>
    </w:p>
    <w:p w14:paraId="06B87EE5" w14:textId="77777777" w:rsidR="009978B5" w:rsidRDefault="009978B5" w:rsidP="009978B5">
      <w:r>
        <w:t>SEPTIN4</w:t>
      </w:r>
    </w:p>
    <w:p w14:paraId="6EE8C711" w14:textId="77777777" w:rsidR="009978B5" w:rsidRDefault="009978B5" w:rsidP="009978B5">
      <w:r>
        <w:t>CYRIB</w:t>
      </w:r>
    </w:p>
    <w:p w14:paraId="7329D9FF" w14:textId="77777777" w:rsidR="009978B5" w:rsidRDefault="009978B5" w:rsidP="009978B5">
      <w:r>
        <w:t>CARD19</w:t>
      </w:r>
    </w:p>
    <w:p w14:paraId="279D1189" w14:textId="77777777" w:rsidR="009978B5" w:rsidRDefault="009978B5" w:rsidP="009978B5">
      <w:r>
        <w:t>TERC</w:t>
      </w:r>
    </w:p>
    <w:p w14:paraId="4FB67F06" w14:textId="77777777" w:rsidR="009978B5" w:rsidRDefault="009978B5" w:rsidP="009978B5">
      <w:r>
        <w:t>H4C14</w:t>
      </w:r>
    </w:p>
    <w:p w14:paraId="2733E33F" w14:textId="77777777" w:rsidR="009978B5" w:rsidRDefault="009978B5" w:rsidP="009978B5">
      <w:r>
        <w:t>SEPTIN11</w:t>
      </w:r>
    </w:p>
    <w:p w14:paraId="0CA1A81B" w14:textId="77777777" w:rsidR="009978B5" w:rsidRDefault="009978B5" w:rsidP="009978B5">
      <w:r>
        <w:t>H2BC13</w:t>
      </w:r>
    </w:p>
    <w:p w14:paraId="30BABA79" w14:textId="77777777" w:rsidR="009978B5" w:rsidRDefault="009978B5" w:rsidP="009978B5">
      <w:r>
        <w:t>MIR200A</w:t>
      </w:r>
    </w:p>
    <w:p w14:paraId="0690834F" w14:textId="77777777" w:rsidR="009978B5" w:rsidRDefault="009978B5" w:rsidP="009978B5">
      <w:r>
        <w:t>NCF1C</w:t>
      </w:r>
    </w:p>
    <w:p w14:paraId="710A2EE2" w14:textId="77777777" w:rsidR="009978B5" w:rsidRDefault="009978B5" w:rsidP="009978B5">
      <w:r>
        <w:lastRenderedPageBreak/>
        <w:t>MIR433</w:t>
      </w:r>
    </w:p>
    <w:p w14:paraId="2EB5955B" w14:textId="77777777" w:rsidR="009978B5" w:rsidRDefault="009978B5" w:rsidP="009978B5">
      <w:r>
        <w:t>MIR205</w:t>
      </w:r>
    </w:p>
    <w:p w14:paraId="072F8447" w14:textId="77777777" w:rsidR="009978B5" w:rsidRDefault="009978B5" w:rsidP="009978B5">
      <w:r>
        <w:t>RN7SK</w:t>
      </w:r>
    </w:p>
    <w:p w14:paraId="44F23E75" w14:textId="77777777" w:rsidR="009978B5" w:rsidRDefault="009978B5" w:rsidP="009978B5">
      <w:r>
        <w:t>MIR382</w:t>
      </w:r>
    </w:p>
    <w:p w14:paraId="1C52DDDB" w14:textId="77777777" w:rsidR="009978B5" w:rsidRDefault="009978B5" w:rsidP="009978B5">
      <w:r>
        <w:t>LOC110467515</w:t>
      </w:r>
    </w:p>
    <w:p w14:paraId="3215DBBF" w14:textId="77777777" w:rsidR="009978B5" w:rsidRDefault="009978B5" w:rsidP="009978B5">
      <w:r>
        <w:t>LOC107548112</w:t>
      </w:r>
    </w:p>
    <w:p w14:paraId="0B9C0947" w14:textId="77777777" w:rsidR="009978B5" w:rsidRDefault="009978B5" w:rsidP="009978B5">
      <w:r>
        <w:t>ERBB4</w:t>
      </w:r>
    </w:p>
    <w:p w14:paraId="7C1CA8EE" w14:textId="77777777" w:rsidR="009978B5" w:rsidRDefault="009978B5" w:rsidP="009978B5">
      <w:r>
        <w:t>FGFR2</w:t>
      </w:r>
    </w:p>
    <w:p w14:paraId="72899EE1" w14:textId="77777777" w:rsidR="009978B5" w:rsidRDefault="009978B5" w:rsidP="009978B5">
      <w:r>
        <w:t>EZH2</w:t>
      </w:r>
    </w:p>
    <w:p w14:paraId="24A117A6" w14:textId="77777777" w:rsidR="009978B5" w:rsidRDefault="009978B5" w:rsidP="009978B5">
      <w:r>
        <w:t>BRAF</w:t>
      </w:r>
    </w:p>
    <w:p w14:paraId="53150329" w14:textId="77777777" w:rsidR="009978B5" w:rsidRDefault="009978B5" w:rsidP="009978B5">
      <w:r>
        <w:t>MET</w:t>
      </w:r>
    </w:p>
    <w:p w14:paraId="68271D26" w14:textId="77777777" w:rsidR="009978B5" w:rsidRDefault="009978B5" w:rsidP="009978B5">
      <w:r>
        <w:t>CHEK2</w:t>
      </w:r>
    </w:p>
    <w:p w14:paraId="3F96322A" w14:textId="77777777" w:rsidR="009978B5" w:rsidRDefault="009978B5" w:rsidP="009978B5">
      <w:r>
        <w:t>FLT4</w:t>
      </w:r>
    </w:p>
    <w:p w14:paraId="000F5CAA" w14:textId="77777777" w:rsidR="009978B5" w:rsidRDefault="009978B5" w:rsidP="009978B5">
      <w:r>
        <w:t>CDK5</w:t>
      </w:r>
    </w:p>
    <w:p w14:paraId="68628C58" w14:textId="77777777" w:rsidR="009978B5" w:rsidRDefault="009978B5" w:rsidP="009978B5">
      <w:r>
        <w:t>TLR3</w:t>
      </w:r>
    </w:p>
    <w:p w14:paraId="27AEFAB7" w14:textId="77777777" w:rsidR="009978B5" w:rsidRDefault="009978B5" w:rsidP="009978B5">
      <w:r>
        <w:t>ATR</w:t>
      </w:r>
    </w:p>
    <w:p w14:paraId="7ED5116C" w14:textId="77777777" w:rsidR="009978B5" w:rsidRDefault="009978B5" w:rsidP="009978B5">
      <w:r>
        <w:t>ADA</w:t>
      </w:r>
    </w:p>
    <w:p w14:paraId="4F0A5F5C" w14:textId="77777777" w:rsidR="009978B5" w:rsidRDefault="009978B5" w:rsidP="009978B5">
      <w:r>
        <w:t>GRIN2A</w:t>
      </w:r>
    </w:p>
    <w:p w14:paraId="5BF92177" w14:textId="77777777" w:rsidR="009978B5" w:rsidRDefault="009978B5" w:rsidP="009978B5">
      <w:r>
        <w:t>PCSK9</w:t>
      </w:r>
    </w:p>
    <w:p w14:paraId="7F85B249" w14:textId="77777777" w:rsidR="009978B5" w:rsidRDefault="009978B5" w:rsidP="009978B5">
      <w:r>
        <w:t>PRKCG</w:t>
      </w:r>
    </w:p>
    <w:p w14:paraId="4715957A" w14:textId="77777777" w:rsidR="009978B5" w:rsidRDefault="009978B5" w:rsidP="009978B5">
      <w:r>
        <w:t>PRKACA</w:t>
      </w:r>
    </w:p>
    <w:p w14:paraId="22144602" w14:textId="77777777" w:rsidR="009978B5" w:rsidRDefault="009978B5" w:rsidP="009978B5">
      <w:r>
        <w:t>VDR</w:t>
      </w:r>
    </w:p>
    <w:p w14:paraId="7ECE88A6" w14:textId="77777777" w:rsidR="009978B5" w:rsidRDefault="009978B5" w:rsidP="009978B5">
      <w:r>
        <w:t>GNAS</w:t>
      </w:r>
    </w:p>
    <w:p w14:paraId="545D44E9" w14:textId="77777777" w:rsidR="009978B5" w:rsidRDefault="009978B5" w:rsidP="009978B5">
      <w:r>
        <w:t>ESRRB</w:t>
      </w:r>
    </w:p>
    <w:p w14:paraId="19297B2F" w14:textId="77777777" w:rsidR="009978B5" w:rsidRDefault="009978B5" w:rsidP="009978B5">
      <w:r>
        <w:t>CCND2</w:t>
      </w:r>
    </w:p>
    <w:p w14:paraId="67677A10" w14:textId="77777777" w:rsidR="009978B5" w:rsidRDefault="009978B5" w:rsidP="009978B5">
      <w:r>
        <w:t>DRD2</w:t>
      </w:r>
    </w:p>
    <w:p w14:paraId="07C2964D" w14:textId="77777777" w:rsidR="009978B5" w:rsidRDefault="009978B5" w:rsidP="009978B5">
      <w:r>
        <w:t>CDH1</w:t>
      </w:r>
    </w:p>
    <w:p w14:paraId="4F0CBD52" w14:textId="77777777" w:rsidR="009978B5" w:rsidRDefault="009978B5" w:rsidP="009978B5">
      <w:r>
        <w:t>GRIN2B</w:t>
      </w:r>
    </w:p>
    <w:p w14:paraId="36C7D938" w14:textId="77777777" w:rsidR="009978B5" w:rsidRDefault="009978B5" w:rsidP="009978B5">
      <w:r>
        <w:t>CDH2</w:t>
      </w:r>
    </w:p>
    <w:p w14:paraId="2BE4F86F" w14:textId="77777777" w:rsidR="009978B5" w:rsidRDefault="009978B5" w:rsidP="009978B5">
      <w:r>
        <w:t>PRKCH</w:t>
      </w:r>
    </w:p>
    <w:p w14:paraId="0A1B91EB" w14:textId="77777777" w:rsidR="009978B5" w:rsidRDefault="009978B5" w:rsidP="009978B5">
      <w:r>
        <w:t>PFKM</w:t>
      </w:r>
    </w:p>
    <w:p w14:paraId="5EB9A4CF" w14:textId="77777777" w:rsidR="009978B5" w:rsidRDefault="009978B5" w:rsidP="009978B5">
      <w:r>
        <w:t>NR5A1</w:t>
      </w:r>
    </w:p>
    <w:p w14:paraId="12F47B22" w14:textId="77777777" w:rsidR="009978B5" w:rsidRDefault="009978B5" w:rsidP="009978B5">
      <w:r>
        <w:t>NGF</w:t>
      </w:r>
    </w:p>
    <w:p w14:paraId="48248A56" w14:textId="77777777" w:rsidR="009978B5" w:rsidRDefault="009978B5" w:rsidP="009978B5">
      <w:r>
        <w:t>SMARCA4</w:t>
      </w:r>
    </w:p>
    <w:p w14:paraId="3CDBEDEB" w14:textId="77777777" w:rsidR="009978B5" w:rsidRDefault="009978B5" w:rsidP="009978B5">
      <w:r>
        <w:t>RARB</w:t>
      </w:r>
    </w:p>
    <w:p w14:paraId="5C4320B1" w14:textId="77777777" w:rsidR="009978B5" w:rsidRDefault="009978B5" w:rsidP="009978B5">
      <w:r>
        <w:t>TBXAS1</w:t>
      </w:r>
    </w:p>
    <w:p w14:paraId="164A1BB7" w14:textId="77777777" w:rsidR="009978B5" w:rsidRDefault="009978B5" w:rsidP="009978B5">
      <w:r>
        <w:t>TEK</w:t>
      </w:r>
    </w:p>
    <w:p w14:paraId="34160729" w14:textId="77777777" w:rsidR="009978B5" w:rsidRDefault="009978B5" w:rsidP="009978B5">
      <w:r>
        <w:t>STAT6</w:t>
      </w:r>
    </w:p>
    <w:p w14:paraId="4C1D74E7" w14:textId="77777777" w:rsidR="009978B5" w:rsidRDefault="009978B5" w:rsidP="009978B5">
      <w:r>
        <w:t>ROCK1</w:t>
      </w:r>
    </w:p>
    <w:p w14:paraId="211AA6EC" w14:textId="77777777" w:rsidR="009978B5" w:rsidRDefault="009978B5" w:rsidP="009978B5">
      <w:r>
        <w:t>VLDLR</w:t>
      </w:r>
    </w:p>
    <w:p w14:paraId="16827FE2" w14:textId="77777777" w:rsidR="009978B5" w:rsidRDefault="009978B5" w:rsidP="009978B5">
      <w:r>
        <w:t>SLC25A13</w:t>
      </w:r>
    </w:p>
    <w:p w14:paraId="2770B3E8" w14:textId="77777777" w:rsidR="009978B5" w:rsidRDefault="009978B5" w:rsidP="009978B5">
      <w:r>
        <w:t>STAR</w:t>
      </w:r>
    </w:p>
    <w:p w14:paraId="29B2849A" w14:textId="77777777" w:rsidR="009978B5" w:rsidRDefault="009978B5" w:rsidP="009978B5">
      <w:r>
        <w:t>KLK3</w:t>
      </w:r>
    </w:p>
    <w:p w14:paraId="4095E010" w14:textId="77777777" w:rsidR="009978B5" w:rsidRDefault="009978B5" w:rsidP="009978B5">
      <w:r>
        <w:t>STK3</w:t>
      </w:r>
    </w:p>
    <w:p w14:paraId="50C190AA" w14:textId="77777777" w:rsidR="009978B5" w:rsidRDefault="009978B5" w:rsidP="009978B5">
      <w:r>
        <w:lastRenderedPageBreak/>
        <w:t>ALDH18A1</w:t>
      </w:r>
    </w:p>
    <w:p w14:paraId="2CD7B535" w14:textId="77777777" w:rsidR="009978B5" w:rsidRDefault="009978B5" w:rsidP="009978B5">
      <w:r>
        <w:t>ACLY</w:t>
      </w:r>
    </w:p>
    <w:p w14:paraId="6A4F77DC" w14:textId="77777777" w:rsidR="009978B5" w:rsidRDefault="009978B5" w:rsidP="009978B5">
      <w:r>
        <w:t>CKB</w:t>
      </w:r>
    </w:p>
    <w:p w14:paraId="05B62950" w14:textId="77777777" w:rsidR="009978B5" w:rsidRDefault="009978B5" w:rsidP="009978B5">
      <w:r>
        <w:t>HADHA</w:t>
      </w:r>
    </w:p>
    <w:p w14:paraId="385B953D" w14:textId="77777777" w:rsidR="009978B5" w:rsidRDefault="009978B5" w:rsidP="009978B5">
      <w:r>
        <w:t>DFFA</w:t>
      </w:r>
    </w:p>
    <w:p w14:paraId="2C792153" w14:textId="77777777" w:rsidR="009978B5" w:rsidRDefault="009978B5" w:rsidP="009978B5">
      <w:r>
        <w:t>EHMT2</w:t>
      </w:r>
    </w:p>
    <w:p w14:paraId="3E0030AA" w14:textId="77777777" w:rsidR="009978B5" w:rsidRDefault="009978B5" w:rsidP="009978B5">
      <w:r>
        <w:t>PDHB</w:t>
      </w:r>
    </w:p>
    <w:p w14:paraId="2857B67C" w14:textId="77777777" w:rsidR="009978B5" w:rsidRDefault="009978B5" w:rsidP="009978B5">
      <w:r>
        <w:t>NR1I2</w:t>
      </w:r>
    </w:p>
    <w:p w14:paraId="48008CE3" w14:textId="77777777" w:rsidR="009978B5" w:rsidRDefault="009978B5" w:rsidP="009978B5">
      <w:r>
        <w:t>NPHS1</w:t>
      </w:r>
    </w:p>
    <w:p w14:paraId="5829B223" w14:textId="77777777" w:rsidR="009978B5" w:rsidRDefault="009978B5" w:rsidP="009978B5">
      <w:r>
        <w:t>IDH3A</w:t>
      </w:r>
    </w:p>
    <w:p w14:paraId="52A3C21A" w14:textId="77777777" w:rsidR="009978B5" w:rsidRDefault="009978B5" w:rsidP="009978B5">
      <w:r>
        <w:t>PPM1A</w:t>
      </w:r>
    </w:p>
    <w:p w14:paraId="6F5A5408" w14:textId="77777777" w:rsidR="009978B5" w:rsidRDefault="009978B5" w:rsidP="009978B5">
      <w:r>
        <w:t>HSD17B10</w:t>
      </w:r>
    </w:p>
    <w:p w14:paraId="7756A905" w14:textId="77777777" w:rsidR="009978B5" w:rsidRDefault="009978B5" w:rsidP="009978B5">
      <w:r>
        <w:t>ISL1</w:t>
      </w:r>
    </w:p>
    <w:p w14:paraId="529F173B" w14:textId="77777777" w:rsidR="009978B5" w:rsidRDefault="009978B5" w:rsidP="009978B5">
      <w:r>
        <w:t>TOP2B</w:t>
      </w:r>
    </w:p>
    <w:p w14:paraId="3C4B1A5C" w14:textId="77777777" w:rsidR="009978B5" w:rsidRDefault="009978B5" w:rsidP="009978B5">
      <w:r>
        <w:t>STUB1</w:t>
      </w:r>
    </w:p>
    <w:p w14:paraId="283F12CA" w14:textId="77777777" w:rsidR="009978B5" w:rsidRDefault="009978B5" w:rsidP="009978B5">
      <w:r>
        <w:t>TDO2</w:t>
      </w:r>
    </w:p>
    <w:p w14:paraId="16C0A148" w14:textId="77777777" w:rsidR="009978B5" w:rsidRDefault="009978B5" w:rsidP="009978B5">
      <w:r>
        <w:t>DLST</w:t>
      </w:r>
    </w:p>
    <w:p w14:paraId="76F80F16" w14:textId="77777777" w:rsidR="009978B5" w:rsidRDefault="009978B5" w:rsidP="009978B5">
      <w:r>
        <w:t>ADM</w:t>
      </w:r>
    </w:p>
    <w:p w14:paraId="2567A738" w14:textId="77777777" w:rsidR="009978B5" w:rsidRDefault="009978B5" w:rsidP="009978B5">
      <w:r>
        <w:t>ATP6AP2</w:t>
      </w:r>
    </w:p>
    <w:p w14:paraId="1486DC4C" w14:textId="77777777" w:rsidR="009978B5" w:rsidRDefault="009978B5" w:rsidP="009978B5">
      <w:r>
        <w:t>AHSG</w:t>
      </w:r>
    </w:p>
    <w:p w14:paraId="14BE17FE" w14:textId="77777777" w:rsidR="009978B5" w:rsidRDefault="009978B5" w:rsidP="009978B5">
      <w:r>
        <w:t>ABCD3</w:t>
      </w:r>
    </w:p>
    <w:p w14:paraId="5BAB3095" w14:textId="77777777" w:rsidR="009978B5" w:rsidRDefault="009978B5" w:rsidP="009978B5">
      <w:r>
        <w:t>BRD4</w:t>
      </w:r>
    </w:p>
    <w:p w14:paraId="51739EA4" w14:textId="77777777" w:rsidR="009978B5" w:rsidRDefault="009978B5" w:rsidP="009978B5">
      <w:r>
        <w:t>CNDP1</w:t>
      </w:r>
    </w:p>
    <w:p w14:paraId="5B99E39A" w14:textId="77777777" w:rsidR="009978B5" w:rsidRDefault="009978B5" w:rsidP="009978B5">
      <w:r>
        <w:t>DYNC1H1</w:t>
      </w:r>
    </w:p>
    <w:p w14:paraId="39BD659C" w14:textId="77777777" w:rsidR="009978B5" w:rsidRDefault="009978B5" w:rsidP="009978B5">
      <w:r>
        <w:t>NDUFV2</w:t>
      </w:r>
    </w:p>
    <w:p w14:paraId="31EFE345" w14:textId="77777777" w:rsidR="009978B5" w:rsidRDefault="009978B5" w:rsidP="009978B5">
      <w:r>
        <w:t>IL12B</w:t>
      </w:r>
    </w:p>
    <w:p w14:paraId="5AEEA07C" w14:textId="77777777" w:rsidR="009978B5" w:rsidRDefault="009978B5" w:rsidP="009978B5">
      <w:r>
        <w:t>PFKFB3</w:t>
      </w:r>
    </w:p>
    <w:p w14:paraId="0F8FADC2" w14:textId="77777777" w:rsidR="009978B5" w:rsidRDefault="009978B5" w:rsidP="009978B5">
      <w:r>
        <w:t>SDHD</w:t>
      </w:r>
    </w:p>
    <w:p w14:paraId="1609B6DB" w14:textId="77777777" w:rsidR="009978B5" w:rsidRDefault="009978B5" w:rsidP="009978B5">
      <w:r>
        <w:t>RPL35A</w:t>
      </w:r>
    </w:p>
    <w:p w14:paraId="0DB8BF10" w14:textId="77777777" w:rsidR="009978B5" w:rsidRDefault="009978B5" w:rsidP="009978B5">
      <w:r>
        <w:t>OGT</w:t>
      </w:r>
    </w:p>
    <w:p w14:paraId="03867194" w14:textId="77777777" w:rsidR="009978B5" w:rsidRDefault="009978B5" w:rsidP="009978B5">
      <w:r>
        <w:t>SLC17A5</w:t>
      </w:r>
    </w:p>
    <w:p w14:paraId="57BFE70C" w14:textId="77777777" w:rsidR="009978B5" w:rsidRDefault="009978B5" w:rsidP="009978B5">
      <w:r>
        <w:t>ITPKB</w:t>
      </w:r>
    </w:p>
    <w:p w14:paraId="780F9E9C" w14:textId="77777777" w:rsidR="009978B5" w:rsidRDefault="009978B5" w:rsidP="009978B5">
      <w:r>
        <w:t>PYCR2</w:t>
      </w:r>
    </w:p>
    <w:p w14:paraId="0A44AC0E" w14:textId="77777777" w:rsidR="009978B5" w:rsidRDefault="009978B5" w:rsidP="009978B5">
      <w:r>
        <w:t>IL3</w:t>
      </w:r>
    </w:p>
    <w:p w14:paraId="07893F6D" w14:textId="77777777" w:rsidR="009978B5" w:rsidRDefault="009978B5" w:rsidP="009978B5">
      <w:r>
        <w:t>NDUFA10</w:t>
      </w:r>
    </w:p>
    <w:p w14:paraId="3752DDC3" w14:textId="77777777" w:rsidR="009978B5" w:rsidRDefault="009978B5" w:rsidP="009978B5">
      <w:r>
        <w:t>PLAUR</w:t>
      </w:r>
    </w:p>
    <w:p w14:paraId="01125F48" w14:textId="77777777" w:rsidR="009978B5" w:rsidRDefault="009978B5" w:rsidP="009978B5">
      <w:r>
        <w:t>USP1</w:t>
      </w:r>
    </w:p>
    <w:p w14:paraId="38DDEDAD" w14:textId="77777777" w:rsidR="009978B5" w:rsidRDefault="009978B5" w:rsidP="009978B5">
      <w:r>
        <w:t>GDI1</w:t>
      </w:r>
    </w:p>
    <w:p w14:paraId="34F3D93F" w14:textId="77777777" w:rsidR="009978B5" w:rsidRDefault="009978B5" w:rsidP="009978B5">
      <w:r>
        <w:t>GNE</w:t>
      </w:r>
    </w:p>
    <w:p w14:paraId="09E20B33" w14:textId="77777777" w:rsidR="009978B5" w:rsidRDefault="009978B5" w:rsidP="009978B5">
      <w:r>
        <w:t>ANP32A</w:t>
      </w:r>
    </w:p>
    <w:p w14:paraId="3FD457AE" w14:textId="77777777" w:rsidR="009978B5" w:rsidRDefault="009978B5" w:rsidP="009978B5">
      <w:r>
        <w:t>AGTR2</w:t>
      </w:r>
    </w:p>
    <w:p w14:paraId="503471DF" w14:textId="77777777" w:rsidR="009978B5" w:rsidRDefault="009978B5" w:rsidP="009978B5">
      <w:r>
        <w:t>ACAA1</w:t>
      </w:r>
    </w:p>
    <w:p w14:paraId="070152AE" w14:textId="77777777" w:rsidR="009978B5" w:rsidRDefault="009978B5" w:rsidP="009978B5">
      <w:r>
        <w:t>GSTO1</w:t>
      </w:r>
    </w:p>
    <w:p w14:paraId="58CD8872" w14:textId="77777777" w:rsidR="009978B5" w:rsidRDefault="009978B5" w:rsidP="009978B5">
      <w:r>
        <w:t>MMACHC</w:t>
      </w:r>
    </w:p>
    <w:p w14:paraId="5FF84FD5" w14:textId="77777777" w:rsidR="009978B5" w:rsidRDefault="009978B5" w:rsidP="009978B5">
      <w:r>
        <w:lastRenderedPageBreak/>
        <w:t>NDUFS6</w:t>
      </w:r>
    </w:p>
    <w:p w14:paraId="541B9716" w14:textId="77777777" w:rsidR="009978B5" w:rsidRDefault="009978B5" w:rsidP="009978B5">
      <w:r>
        <w:t>EIF5A</w:t>
      </w:r>
    </w:p>
    <w:p w14:paraId="418018BC" w14:textId="77777777" w:rsidR="009978B5" w:rsidRDefault="009978B5" w:rsidP="009978B5">
      <w:r>
        <w:t>HTRA1</w:t>
      </w:r>
    </w:p>
    <w:p w14:paraId="6A41B3CB" w14:textId="77777777" w:rsidR="009978B5" w:rsidRDefault="009978B5" w:rsidP="009978B5">
      <w:r>
        <w:t>PAX4</w:t>
      </w:r>
    </w:p>
    <w:p w14:paraId="759B683B" w14:textId="77777777" w:rsidR="009978B5" w:rsidRDefault="009978B5" w:rsidP="009978B5">
      <w:r>
        <w:t>SLC37A4</w:t>
      </w:r>
    </w:p>
    <w:p w14:paraId="65FA9871" w14:textId="77777777" w:rsidR="009978B5" w:rsidRDefault="009978B5" w:rsidP="009978B5">
      <w:r>
        <w:t>SLC25A11</w:t>
      </w:r>
    </w:p>
    <w:p w14:paraId="59B70E60" w14:textId="77777777" w:rsidR="009978B5" w:rsidRDefault="009978B5" w:rsidP="009978B5">
      <w:r>
        <w:t>PSME2</w:t>
      </w:r>
    </w:p>
    <w:p w14:paraId="5EAF6538" w14:textId="77777777" w:rsidR="009978B5" w:rsidRDefault="009978B5" w:rsidP="009978B5">
      <w:r>
        <w:t>TSFM</w:t>
      </w:r>
    </w:p>
    <w:p w14:paraId="09CB0836" w14:textId="77777777" w:rsidR="009978B5" w:rsidRDefault="009978B5" w:rsidP="009978B5">
      <w:r>
        <w:t>TAGLN</w:t>
      </w:r>
    </w:p>
    <w:p w14:paraId="4D06C48D" w14:textId="77777777" w:rsidR="009978B5" w:rsidRDefault="009978B5" w:rsidP="009978B5">
      <w:r>
        <w:t>IYD</w:t>
      </w:r>
    </w:p>
    <w:p w14:paraId="17AF3343" w14:textId="77777777" w:rsidR="009978B5" w:rsidRDefault="009978B5" w:rsidP="009978B5">
      <w:r>
        <w:t>TFAM</w:t>
      </w:r>
    </w:p>
    <w:p w14:paraId="374E433E" w14:textId="77777777" w:rsidR="009978B5" w:rsidRDefault="009978B5" w:rsidP="009978B5">
      <w:r>
        <w:t>LRPPRC</w:t>
      </w:r>
    </w:p>
    <w:p w14:paraId="50767A50" w14:textId="77777777" w:rsidR="009978B5" w:rsidRDefault="009978B5" w:rsidP="009978B5">
      <w:r>
        <w:t>AARS2</w:t>
      </w:r>
    </w:p>
    <w:p w14:paraId="6C3F3244" w14:textId="77777777" w:rsidR="009978B5" w:rsidRDefault="009978B5" w:rsidP="009978B5">
      <w:r>
        <w:t>COX15</w:t>
      </w:r>
    </w:p>
    <w:p w14:paraId="4F78476C" w14:textId="77777777" w:rsidR="009978B5" w:rsidRDefault="009978B5" w:rsidP="009978B5">
      <w:r>
        <w:t>EEF1D</w:t>
      </w:r>
    </w:p>
    <w:p w14:paraId="5458E9A7" w14:textId="77777777" w:rsidR="009978B5" w:rsidRDefault="009978B5" w:rsidP="009978B5">
      <w:r>
        <w:t>RPN1</w:t>
      </w:r>
    </w:p>
    <w:p w14:paraId="72088953" w14:textId="77777777" w:rsidR="009978B5" w:rsidRDefault="009978B5" w:rsidP="009978B5">
      <w:r>
        <w:t>SNCG</w:t>
      </w:r>
    </w:p>
    <w:p w14:paraId="4C89374D" w14:textId="77777777" w:rsidR="009978B5" w:rsidRDefault="009978B5" w:rsidP="009978B5">
      <w:r>
        <w:t>TRIM21</w:t>
      </w:r>
    </w:p>
    <w:p w14:paraId="471B7271" w14:textId="77777777" w:rsidR="009978B5" w:rsidRDefault="009978B5" w:rsidP="009978B5">
      <w:r>
        <w:t>CUL2</w:t>
      </w:r>
    </w:p>
    <w:p w14:paraId="0302415B" w14:textId="77777777" w:rsidR="009978B5" w:rsidRDefault="009978B5" w:rsidP="009978B5">
      <w:r>
        <w:t>TFEB</w:t>
      </w:r>
    </w:p>
    <w:p w14:paraId="0891ED8B" w14:textId="77777777" w:rsidR="009978B5" w:rsidRDefault="009978B5" w:rsidP="009978B5">
      <w:r>
        <w:t>CCK</w:t>
      </w:r>
    </w:p>
    <w:p w14:paraId="6152AACA" w14:textId="77777777" w:rsidR="009978B5" w:rsidRDefault="009978B5" w:rsidP="009978B5">
      <w:r>
        <w:t>ADNP</w:t>
      </w:r>
    </w:p>
    <w:p w14:paraId="3B6EE82E" w14:textId="77777777" w:rsidR="009978B5" w:rsidRDefault="009978B5" w:rsidP="009978B5">
      <w:r>
        <w:t>BMP15</w:t>
      </w:r>
    </w:p>
    <w:p w14:paraId="28CE1157" w14:textId="77777777" w:rsidR="009978B5" w:rsidRDefault="009978B5" w:rsidP="009978B5">
      <w:r>
        <w:t>FLOT2</w:t>
      </w:r>
    </w:p>
    <w:p w14:paraId="047C0E47" w14:textId="77777777" w:rsidR="009978B5" w:rsidRDefault="009978B5" w:rsidP="009978B5">
      <w:r>
        <w:t>BHMT</w:t>
      </w:r>
    </w:p>
    <w:p w14:paraId="263C5AD7" w14:textId="77777777" w:rsidR="009978B5" w:rsidRDefault="009978B5" w:rsidP="009978B5">
      <w:r>
        <w:t>BRD3</w:t>
      </w:r>
    </w:p>
    <w:p w14:paraId="7475A18D" w14:textId="77777777" w:rsidR="009978B5" w:rsidRDefault="009978B5" w:rsidP="009978B5">
      <w:r>
        <w:t>CHKA</w:t>
      </w:r>
    </w:p>
    <w:p w14:paraId="5FC387F2" w14:textId="77777777" w:rsidR="009978B5" w:rsidRDefault="009978B5" w:rsidP="009978B5">
      <w:r>
        <w:t>MRPS22</w:t>
      </w:r>
    </w:p>
    <w:p w14:paraId="6B433424" w14:textId="77777777" w:rsidR="009978B5" w:rsidRDefault="009978B5" w:rsidP="009978B5">
      <w:r>
        <w:t>MRE11</w:t>
      </w:r>
    </w:p>
    <w:p w14:paraId="0C343222" w14:textId="77777777" w:rsidR="009978B5" w:rsidRDefault="009978B5" w:rsidP="009978B5">
      <w:r>
        <w:t>EIF5</w:t>
      </w:r>
    </w:p>
    <w:p w14:paraId="4973E8F0" w14:textId="77777777" w:rsidR="009978B5" w:rsidRDefault="009978B5" w:rsidP="009978B5">
      <w:r>
        <w:t>COPA</w:t>
      </w:r>
    </w:p>
    <w:p w14:paraId="7EBC2DEE" w14:textId="77777777" w:rsidR="009978B5" w:rsidRDefault="009978B5" w:rsidP="009978B5">
      <w:r>
        <w:t>PPIC</w:t>
      </w:r>
    </w:p>
    <w:p w14:paraId="143AEF23" w14:textId="77777777" w:rsidR="009978B5" w:rsidRDefault="009978B5" w:rsidP="009978B5">
      <w:r>
        <w:t>S100A11</w:t>
      </w:r>
    </w:p>
    <w:p w14:paraId="33F4C5F1" w14:textId="77777777" w:rsidR="009978B5" w:rsidRDefault="009978B5" w:rsidP="009978B5">
      <w:r>
        <w:t>NFKBIB</w:t>
      </w:r>
    </w:p>
    <w:p w14:paraId="505A792E" w14:textId="77777777" w:rsidR="009978B5" w:rsidRDefault="009978B5" w:rsidP="009978B5">
      <w:r>
        <w:t>OSGEP</w:t>
      </w:r>
    </w:p>
    <w:p w14:paraId="39E7B041" w14:textId="77777777" w:rsidR="009978B5" w:rsidRDefault="009978B5" w:rsidP="009978B5">
      <w:r>
        <w:t>SND1</w:t>
      </w:r>
    </w:p>
    <w:p w14:paraId="08617F97" w14:textId="77777777" w:rsidR="009978B5" w:rsidRDefault="009978B5" w:rsidP="009978B5">
      <w:r>
        <w:t>PTPRT</w:t>
      </w:r>
    </w:p>
    <w:p w14:paraId="1F686C65" w14:textId="77777777" w:rsidR="009978B5" w:rsidRDefault="009978B5" w:rsidP="009978B5">
      <w:r>
        <w:t>UBE2M</w:t>
      </w:r>
    </w:p>
    <w:p w14:paraId="04131C70" w14:textId="77777777" w:rsidR="009978B5" w:rsidRDefault="009978B5" w:rsidP="009978B5">
      <w:r>
        <w:t>PTP4A2</w:t>
      </w:r>
    </w:p>
    <w:p w14:paraId="6C369B93" w14:textId="77777777" w:rsidR="009978B5" w:rsidRDefault="009978B5" w:rsidP="009978B5">
      <w:r>
        <w:t>TRMT1</w:t>
      </w:r>
    </w:p>
    <w:p w14:paraId="05FB3AA9" w14:textId="77777777" w:rsidR="009978B5" w:rsidRDefault="009978B5" w:rsidP="009978B5">
      <w:r>
        <w:t>XRCC3</w:t>
      </w:r>
    </w:p>
    <w:p w14:paraId="12061A5F" w14:textId="77777777" w:rsidR="009978B5" w:rsidRDefault="009978B5" w:rsidP="009978B5">
      <w:r>
        <w:t>GNL3</w:t>
      </w:r>
    </w:p>
    <w:p w14:paraId="0F2E721A" w14:textId="77777777" w:rsidR="009978B5" w:rsidRDefault="009978B5" w:rsidP="009978B5">
      <w:r>
        <w:t>CCT7</w:t>
      </w:r>
    </w:p>
    <w:p w14:paraId="03DBFCC8" w14:textId="77777777" w:rsidR="009978B5" w:rsidRDefault="009978B5" w:rsidP="009978B5">
      <w:r>
        <w:t>EPS15L1</w:t>
      </w:r>
    </w:p>
    <w:p w14:paraId="297D3403" w14:textId="77777777" w:rsidR="009978B5" w:rsidRDefault="009978B5" w:rsidP="009978B5">
      <w:r>
        <w:lastRenderedPageBreak/>
        <w:t>FKBP2</w:t>
      </w:r>
    </w:p>
    <w:p w14:paraId="43412923" w14:textId="77777777" w:rsidR="009978B5" w:rsidRDefault="009978B5" w:rsidP="009978B5">
      <w:r>
        <w:t>MBD2</w:t>
      </w:r>
    </w:p>
    <w:p w14:paraId="35D3F995" w14:textId="77777777" w:rsidR="009978B5" w:rsidRDefault="009978B5" w:rsidP="009978B5">
      <w:r>
        <w:t>CYBRD1</w:t>
      </w:r>
    </w:p>
    <w:p w14:paraId="201AA91D" w14:textId="77777777" w:rsidR="009978B5" w:rsidRDefault="009978B5" w:rsidP="009978B5">
      <w:r>
        <w:t>GSTK1</w:t>
      </w:r>
    </w:p>
    <w:p w14:paraId="39D68B29" w14:textId="77777777" w:rsidR="009978B5" w:rsidRDefault="009978B5" w:rsidP="009978B5">
      <w:r>
        <w:t>DNAJB11</w:t>
      </w:r>
    </w:p>
    <w:p w14:paraId="76A584A0" w14:textId="77777777" w:rsidR="009978B5" w:rsidRDefault="009978B5" w:rsidP="009978B5">
      <w:r>
        <w:t>ECI2</w:t>
      </w:r>
    </w:p>
    <w:p w14:paraId="46DDDB12" w14:textId="77777777" w:rsidR="009978B5" w:rsidRDefault="009978B5" w:rsidP="009978B5">
      <w:r>
        <w:t>IL19</w:t>
      </w:r>
    </w:p>
    <w:p w14:paraId="482A1F93" w14:textId="77777777" w:rsidR="009978B5" w:rsidRDefault="009978B5" w:rsidP="009978B5">
      <w:r>
        <w:t>PCMT1</w:t>
      </w:r>
    </w:p>
    <w:p w14:paraId="130A22AC" w14:textId="77777777" w:rsidR="009978B5" w:rsidRDefault="009978B5" w:rsidP="009978B5">
      <w:r>
        <w:t>SART1</w:t>
      </w:r>
    </w:p>
    <w:p w14:paraId="06E0D2EA" w14:textId="77777777" w:rsidR="009978B5" w:rsidRDefault="009978B5" w:rsidP="009978B5">
      <w:r>
        <w:t>HSPB2</w:t>
      </w:r>
    </w:p>
    <w:p w14:paraId="7A0817D9" w14:textId="77777777" w:rsidR="009978B5" w:rsidRDefault="009978B5" w:rsidP="009978B5">
      <w:r>
        <w:t>UBE2O</w:t>
      </w:r>
    </w:p>
    <w:p w14:paraId="2387CC8E" w14:textId="77777777" w:rsidR="009978B5" w:rsidRDefault="009978B5" w:rsidP="009978B5">
      <w:r>
        <w:t>SUMO2</w:t>
      </w:r>
    </w:p>
    <w:p w14:paraId="2BBF2CA5" w14:textId="77777777" w:rsidR="009978B5" w:rsidRDefault="009978B5" w:rsidP="009978B5">
      <w:r>
        <w:t>PECAM1</w:t>
      </w:r>
    </w:p>
    <w:p w14:paraId="60206D3D" w14:textId="77777777" w:rsidR="009978B5" w:rsidRDefault="009978B5" w:rsidP="009978B5">
      <w:r>
        <w:t>PARP3</w:t>
      </w:r>
    </w:p>
    <w:p w14:paraId="570B98F2" w14:textId="77777777" w:rsidR="009978B5" w:rsidRDefault="009978B5" w:rsidP="009978B5">
      <w:r>
        <w:t>JMJD1C</w:t>
      </w:r>
    </w:p>
    <w:p w14:paraId="72F7694E" w14:textId="77777777" w:rsidR="009978B5" w:rsidRDefault="009978B5" w:rsidP="009978B5">
      <w:r>
        <w:t>PSMC4</w:t>
      </w:r>
    </w:p>
    <w:p w14:paraId="188FDD09" w14:textId="77777777" w:rsidR="009978B5" w:rsidRDefault="009978B5" w:rsidP="009978B5">
      <w:r>
        <w:t>CD53</w:t>
      </w:r>
    </w:p>
    <w:p w14:paraId="621F53F2" w14:textId="77777777" w:rsidR="009978B5" w:rsidRDefault="009978B5" w:rsidP="009978B5">
      <w:r>
        <w:t>CKMT1B</w:t>
      </w:r>
    </w:p>
    <w:p w14:paraId="66E45529" w14:textId="77777777" w:rsidR="009978B5" w:rsidRDefault="009978B5" w:rsidP="009978B5">
      <w:r>
        <w:t>CHCHD2</w:t>
      </w:r>
    </w:p>
    <w:p w14:paraId="60A3F576" w14:textId="77777777" w:rsidR="009978B5" w:rsidRDefault="009978B5" w:rsidP="009978B5">
      <w:r>
        <w:t>MRPL13</w:t>
      </w:r>
    </w:p>
    <w:p w14:paraId="0D0C9B78" w14:textId="77777777" w:rsidR="009978B5" w:rsidRDefault="009978B5" w:rsidP="009978B5">
      <w:r>
        <w:t>MYBBP1A</w:t>
      </w:r>
    </w:p>
    <w:p w14:paraId="37B4F7C7" w14:textId="77777777" w:rsidR="009978B5" w:rsidRDefault="009978B5" w:rsidP="009978B5">
      <w:r>
        <w:t>DAP3</w:t>
      </w:r>
    </w:p>
    <w:p w14:paraId="34925513" w14:textId="77777777" w:rsidR="009978B5" w:rsidRDefault="009978B5" w:rsidP="009978B5">
      <w:r>
        <w:t>NES</w:t>
      </w:r>
    </w:p>
    <w:p w14:paraId="6CD69430" w14:textId="77777777" w:rsidR="009978B5" w:rsidRDefault="009978B5" w:rsidP="009978B5">
      <w:r>
        <w:t>SFXN3</w:t>
      </w:r>
    </w:p>
    <w:p w14:paraId="7EFFF0EA" w14:textId="77777777" w:rsidR="009978B5" w:rsidRDefault="009978B5" w:rsidP="009978B5">
      <w:r>
        <w:t>DHRS9</w:t>
      </w:r>
    </w:p>
    <w:p w14:paraId="3BCA4E66" w14:textId="77777777" w:rsidR="009978B5" w:rsidRDefault="009978B5" w:rsidP="009978B5">
      <w:r>
        <w:t>MEMO1</w:t>
      </w:r>
    </w:p>
    <w:p w14:paraId="5B2E6F9A" w14:textId="77777777" w:rsidR="009978B5" w:rsidRDefault="009978B5" w:rsidP="009978B5">
      <w:r>
        <w:t>ABCE1</w:t>
      </w:r>
    </w:p>
    <w:p w14:paraId="1F7C4AE7" w14:textId="77777777" w:rsidR="009978B5" w:rsidRDefault="009978B5" w:rsidP="009978B5">
      <w:r>
        <w:t>DNAJC7</w:t>
      </w:r>
    </w:p>
    <w:p w14:paraId="7E523F3B" w14:textId="77777777" w:rsidR="009978B5" w:rsidRDefault="009978B5" w:rsidP="009978B5">
      <w:r>
        <w:t>MRPS17</w:t>
      </w:r>
    </w:p>
    <w:p w14:paraId="3450A6EE" w14:textId="77777777" w:rsidR="009978B5" w:rsidRDefault="009978B5" w:rsidP="009978B5">
      <w:r>
        <w:t>MRPS9</w:t>
      </w:r>
    </w:p>
    <w:p w14:paraId="1520D2E7" w14:textId="77777777" w:rsidR="009978B5" w:rsidRDefault="009978B5" w:rsidP="009978B5">
      <w:r>
        <w:t>NACA</w:t>
      </w:r>
    </w:p>
    <w:p w14:paraId="2747A49D" w14:textId="77777777" w:rsidR="009978B5" w:rsidRDefault="009978B5" w:rsidP="009978B5">
      <w:r>
        <w:t>KARS1</w:t>
      </w:r>
    </w:p>
    <w:p w14:paraId="0282D376" w14:textId="77777777" w:rsidR="009978B5" w:rsidRDefault="009978B5" w:rsidP="009978B5">
      <w:r>
        <w:t>GOLGB1</w:t>
      </w:r>
    </w:p>
    <w:p w14:paraId="6FF700B9" w14:textId="77777777" w:rsidR="009978B5" w:rsidRDefault="009978B5" w:rsidP="009978B5">
      <w:r>
        <w:t>ARL6IP5</w:t>
      </w:r>
    </w:p>
    <w:p w14:paraId="71E3B583" w14:textId="77777777" w:rsidR="009978B5" w:rsidRDefault="009978B5" w:rsidP="009978B5">
      <w:r>
        <w:t>ABHD10</w:t>
      </w:r>
    </w:p>
    <w:p w14:paraId="47B7608B" w14:textId="77777777" w:rsidR="009978B5" w:rsidRDefault="009978B5" w:rsidP="009978B5">
      <w:r>
        <w:t>BTG3</w:t>
      </w:r>
    </w:p>
    <w:p w14:paraId="60FF9B5F" w14:textId="77777777" w:rsidR="009978B5" w:rsidRDefault="009978B5" w:rsidP="009978B5">
      <w:r>
        <w:t>CKMT1A</w:t>
      </w:r>
    </w:p>
    <w:p w14:paraId="48F87469" w14:textId="77777777" w:rsidR="009978B5" w:rsidRDefault="009978B5" w:rsidP="009978B5">
      <w:r>
        <w:t>MRPS35</w:t>
      </w:r>
    </w:p>
    <w:p w14:paraId="7E96C55F" w14:textId="77777777" w:rsidR="009978B5" w:rsidRDefault="009978B5" w:rsidP="009978B5">
      <w:r>
        <w:t>SP140</w:t>
      </w:r>
    </w:p>
    <w:p w14:paraId="791EB68F" w14:textId="77777777" w:rsidR="009978B5" w:rsidRDefault="009978B5" w:rsidP="009978B5">
      <w:r>
        <w:t>PLP2</w:t>
      </w:r>
    </w:p>
    <w:p w14:paraId="2A4E7F44" w14:textId="77777777" w:rsidR="009978B5" w:rsidRDefault="009978B5" w:rsidP="009978B5">
      <w:r>
        <w:t>TAF5</w:t>
      </w:r>
    </w:p>
    <w:p w14:paraId="20751C29" w14:textId="77777777" w:rsidR="009978B5" w:rsidRDefault="009978B5" w:rsidP="009978B5">
      <w:r>
        <w:t>DUSP12</w:t>
      </w:r>
    </w:p>
    <w:p w14:paraId="47C61D2C" w14:textId="77777777" w:rsidR="009978B5" w:rsidRDefault="009978B5" w:rsidP="009978B5">
      <w:r>
        <w:t>SUB1</w:t>
      </w:r>
    </w:p>
    <w:p w14:paraId="1659F761" w14:textId="77777777" w:rsidR="009978B5" w:rsidRDefault="009978B5" w:rsidP="009978B5">
      <w:r>
        <w:t>ZC4H2</w:t>
      </w:r>
    </w:p>
    <w:p w14:paraId="14740847" w14:textId="77777777" w:rsidR="009978B5" w:rsidRDefault="009978B5" w:rsidP="009978B5">
      <w:r>
        <w:lastRenderedPageBreak/>
        <w:t>ATAD3B</w:t>
      </w:r>
    </w:p>
    <w:p w14:paraId="426E3C92" w14:textId="77777777" w:rsidR="009978B5" w:rsidRDefault="009978B5" w:rsidP="009978B5">
      <w:r>
        <w:t>AHNAK</w:t>
      </w:r>
    </w:p>
    <w:p w14:paraId="1A169066" w14:textId="77777777" w:rsidR="009978B5" w:rsidRDefault="009978B5" w:rsidP="009978B5">
      <w:r>
        <w:t>MCU</w:t>
      </w:r>
    </w:p>
    <w:p w14:paraId="6EAE46FC" w14:textId="77777777" w:rsidR="009978B5" w:rsidRDefault="009978B5" w:rsidP="009978B5">
      <w:r>
        <w:t>BRF2</w:t>
      </w:r>
    </w:p>
    <w:p w14:paraId="2EE618A6" w14:textId="77777777" w:rsidR="009978B5" w:rsidRDefault="009978B5" w:rsidP="009978B5">
      <w:r>
        <w:t>GRPEL2</w:t>
      </w:r>
    </w:p>
    <w:p w14:paraId="4C4C6FBF" w14:textId="77777777" w:rsidR="009978B5" w:rsidRDefault="009978B5" w:rsidP="009978B5">
      <w:r>
        <w:t>MRPL14</w:t>
      </w:r>
    </w:p>
    <w:p w14:paraId="2B67CB41" w14:textId="77777777" w:rsidR="009978B5" w:rsidRDefault="009978B5" w:rsidP="009978B5">
      <w:r>
        <w:t>MRPL2</w:t>
      </w:r>
    </w:p>
    <w:p w14:paraId="47ED406C" w14:textId="77777777" w:rsidR="009978B5" w:rsidRDefault="009978B5" w:rsidP="009978B5">
      <w:r>
        <w:t>MRPL23</w:t>
      </w:r>
    </w:p>
    <w:p w14:paraId="73CD57D5" w14:textId="77777777" w:rsidR="009978B5" w:rsidRDefault="009978B5" w:rsidP="009978B5">
      <w:r>
        <w:t>DERL1</w:t>
      </w:r>
    </w:p>
    <w:p w14:paraId="27AF7619" w14:textId="77777777" w:rsidR="009978B5" w:rsidRDefault="009978B5" w:rsidP="009978B5">
      <w:r>
        <w:t>MRPL49</w:t>
      </w:r>
    </w:p>
    <w:p w14:paraId="11527055" w14:textId="77777777" w:rsidR="009978B5" w:rsidRDefault="009978B5" w:rsidP="009978B5">
      <w:r>
        <w:t>MRPS11</w:t>
      </w:r>
    </w:p>
    <w:p w14:paraId="22AC18CA" w14:textId="77777777" w:rsidR="009978B5" w:rsidRDefault="009978B5" w:rsidP="009978B5">
      <w:r>
        <w:t>MRPS21</w:t>
      </w:r>
    </w:p>
    <w:p w14:paraId="3F3FC1CB" w14:textId="77777777" w:rsidR="009978B5" w:rsidRDefault="009978B5" w:rsidP="009978B5">
      <w:r>
        <w:t>MRPS31</w:t>
      </w:r>
    </w:p>
    <w:p w14:paraId="0BFA5C5F" w14:textId="77777777" w:rsidR="009978B5" w:rsidRDefault="009978B5" w:rsidP="009978B5">
      <w:r>
        <w:t>PFDN2</w:t>
      </w:r>
    </w:p>
    <w:p w14:paraId="1EB650E7" w14:textId="77777777" w:rsidR="009978B5" w:rsidRDefault="009978B5" w:rsidP="009978B5">
      <w:r>
        <w:t>HSD17B13</w:t>
      </w:r>
    </w:p>
    <w:p w14:paraId="534A5DB9" w14:textId="77777777" w:rsidR="009978B5" w:rsidRDefault="009978B5" w:rsidP="009978B5">
      <w:r>
        <w:t>TOMM22</w:t>
      </w:r>
    </w:p>
    <w:p w14:paraId="66FA57B3" w14:textId="77777777" w:rsidR="009978B5" w:rsidRDefault="009978B5" w:rsidP="009978B5">
      <w:r>
        <w:t>TRMT10C</w:t>
      </w:r>
    </w:p>
    <w:p w14:paraId="2D035189" w14:textId="77777777" w:rsidR="009978B5" w:rsidRDefault="009978B5" w:rsidP="009978B5">
      <w:r>
        <w:t>HSPA13</w:t>
      </w:r>
    </w:p>
    <w:p w14:paraId="735BB0A2" w14:textId="77777777" w:rsidR="009978B5" w:rsidRDefault="009978B5" w:rsidP="009978B5">
      <w:r>
        <w:t>YARS1</w:t>
      </w:r>
    </w:p>
    <w:p w14:paraId="1F943C14" w14:textId="77777777" w:rsidR="009978B5" w:rsidRDefault="009978B5" w:rsidP="009978B5">
      <w:r>
        <w:t>YEATS2</w:t>
      </w:r>
    </w:p>
    <w:p w14:paraId="14D17D3F" w14:textId="77777777" w:rsidR="009978B5" w:rsidRDefault="009978B5" w:rsidP="009978B5">
      <w:r>
        <w:t>ZBTB33</w:t>
      </w:r>
    </w:p>
    <w:p w14:paraId="43BE9348" w14:textId="77777777" w:rsidR="009978B5" w:rsidRDefault="009978B5" w:rsidP="009978B5">
      <w:r>
        <w:t>MARS1</w:t>
      </w:r>
    </w:p>
    <w:p w14:paraId="0125103F" w14:textId="77777777" w:rsidR="009978B5" w:rsidRDefault="009978B5" w:rsidP="009978B5">
      <w:r>
        <w:t>MGME1</w:t>
      </w:r>
    </w:p>
    <w:p w14:paraId="05ECE142" w14:textId="77777777" w:rsidR="009978B5" w:rsidRDefault="009978B5" w:rsidP="009978B5">
      <w:r>
        <w:t>CXorf56</w:t>
      </w:r>
    </w:p>
    <w:p w14:paraId="6B8A666F" w14:textId="77777777" w:rsidR="009978B5" w:rsidRDefault="009978B5" w:rsidP="009978B5">
      <w:r>
        <w:t>SARS1</w:t>
      </w:r>
    </w:p>
    <w:p w14:paraId="3788A446" w14:textId="77777777" w:rsidR="009978B5" w:rsidRDefault="009978B5" w:rsidP="009978B5">
      <w:r>
        <w:t>TOX4</w:t>
      </w:r>
    </w:p>
    <w:p w14:paraId="1012D3E5" w14:textId="77777777" w:rsidR="009978B5" w:rsidRDefault="009978B5" w:rsidP="009978B5">
      <w:r>
        <w:t>RARS1</w:t>
      </w:r>
    </w:p>
    <w:p w14:paraId="3D57B017" w14:textId="77777777" w:rsidR="009978B5" w:rsidRDefault="009978B5" w:rsidP="009978B5">
      <w:r>
        <w:t>TBPL2</w:t>
      </w:r>
    </w:p>
    <w:p w14:paraId="680B2929" w14:textId="77777777" w:rsidR="009978B5" w:rsidRDefault="009978B5" w:rsidP="009978B5">
      <w:r>
        <w:t>PPARGC1B</w:t>
      </w:r>
    </w:p>
    <w:p w14:paraId="0F36FCB0" w14:textId="77777777" w:rsidR="009978B5" w:rsidRDefault="009978B5" w:rsidP="009978B5">
      <w:r>
        <w:t>SCML2</w:t>
      </w:r>
    </w:p>
    <w:p w14:paraId="4B88A9E7" w14:textId="77777777" w:rsidR="009978B5" w:rsidRDefault="009978B5" w:rsidP="009978B5">
      <w:r>
        <w:t>HSDL2</w:t>
      </w:r>
    </w:p>
    <w:p w14:paraId="54EAE513" w14:textId="77777777" w:rsidR="009978B5" w:rsidRDefault="009978B5" w:rsidP="009978B5">
      <w:r>
        <w:t>PGAM5</w:t>
      </w:r>
    </w:p>
    <w:p w14:paraId="5262E1CB" w14:textId="77777777" w:rsidR="009978B5" w:rsidRDefault="009978B5" w:rsidP="009978B5">
      <w:r>
        <w:t>MRPL50</w:t>
      </w:r>
    </w:p>
    <w:p w14:paraId="367D050F" w14:textId="77777777" w:rsidR="009978B5" w:rsidRDefault="009978B5" w:rsidP="009978B5">
      <w:r>
        <w:t>ZNF280C</w:t>
      </w:r>
    </w:p>
    <w:p w14:paraId="7537E1E5" w14:textId="77777777" w:rsidR="009978B5" w:rsidRDefault="009978B5" w:rsidP="009978B5">
      <w:r>
        <w:t>ERVW-1</w:t>
      </w:r>
    </w:p>
    <w:p w14:paraId="7BE1F909" w14:textId="77777777" w:rsidR="009978B5" w:rsidRDefault="009978B5" w:rsidP="009978B5">
      <w:r>
        <w:t>EMC2</w:t>
      </w:r>
    </w:p>
    <w:p w14:paraId="271BCF5F" w14:textId="77777777" w:rsidR="009978B5" w:rsidRDefault="009978B5" w:rsidP="009978B5">
      <w:r>
        <w:t>ATP5PD</w:t>
      </w:r>
    </w:p>
    <w:p w14:paraId="70EF4826" w14:textId="77777777" w:rsidR="009978B5" w:rsidRDefault="009978B5" w:rsidP="009978B5">
      <w:r>
        <w:t>CISD3</w:t>
      </w:r>
    </w:p>
    <w:p w14:paraId="26AFD570" w14:textId="77777777" w:rsidR="009978B5" w:rsidRDefault="009978B5" w:rsidP="009978B5">
      <w:r>
        <w:t>ATP5MF</w:t>
      </w:r>
    </w:p>
    <w:p w14:paraId="429BF870" w14:textId="77777777" w:rsidR="009978B5" w:rsidRDefault="009978B5" w:rsidP="009978B5">
      <w:r>
        <w:t>GATD3A</w:t>
      </w:r>
    </w:p>
    <w:p w14:paraId="7496B6DA" w14:textId="77777777" w:rsidR="009978B5" w:rsidRDefault="009978B5" w:rsidP="009978B5">
      <w:r>
        <w:t>IGHE</w:t>
      </w:r>
    </w:p>
    <w:p w14:paraId="54F1C50D" w14:textId="77777777" w:rsidR="009978B5" w:rsidRDefault="009978B5" w:rsidP="009978B5">
      <w:r>
        <w:t>GAS5</w:t>
      </w:r>
    </w:p>
    <w:p w14:paraId="5A21674D" w14:textId="77777777" w:rsidR="009978B5" w:rsidRDefault="009978B5" w:rsidP="009978B5">
      <w:r>
        <w:t>FGFR1</w:t>
      </w:r>
    </w:p>
    <w:p w14:paraId="4E84DE2C" w14:textId="77777777" w:rsidR="009978B5" w:rsidRDefault="009978B5" w:rsidP="009978B5">
      <w:r>
        <w:t>BLK</w:t>
      </w:r>
    </w:p>
    <w:p w14:paraId="5A4C18B9" w14:textId="77777777" w:rsidR="009978B5" w:rsidRDefault="009978B5" w:rsidP="009978B5">
      <w:r>
        <w:lastRenderedPageBreak/>
        <w:t>RAD50</w:t>
      </w:r>
    </w:p>
    <w:p w14:paraId="345D49C6" w14:textId="77777777" w:rsidR="009978B5" w:rsidRDefault="009978B5" w:rsidP="009978B5">
      <w:r>
        <w:t>YWHAG</w:t>
      </w:r>
    </w:p>
    <w:p w14:paraId="79E3FF3A" w14:textId="77777777" w:rsidR="009978B5" w:rsidRDefault="009978B5" w:rsidP="009978B5">
      <w:r>
        <w:t>F10</w:t>
      </w:r>
    </w:p>
    <w:p w14:paraId="3AC34D28" w14:textId="77777777" w:rsidR="009978B5" w:rsidRDefault="009978B5" w:rsidP="009978B5">
      <w:r>
        <w:t>ATP2A1</w:t>
      </w:r>
    </w:p>
    <w:p w14:paraId="7173BF63" w14:textId="77777777" w:rsidR="009978B5" w:rsidRDefault="009978B5" w:rsidP="009978B5">
      <w:r>
        <w:t>BLM</w:t>
      </w:r>
    </w:p>
    <w:p w14:paraId="00821A3A" w14:textId="77777777" w:rsidR="009978B5" w:rsidRDefault="009978B5" w:rsidP="009978B5">
      <w:r>
        <w:t>GALK1</w:t>
      </w:r>
    </w:p>
    <w:p w14:paraId="1A34CDDB" w14:textId="77777777" w:rsidR="009978B5" w:rsidRDefault="009978B5" w:rsidP="009978B5">
      <w:r>
        <w:t>HPRT1</w:t>
      </w:r>
    </w:p>
    <w:p w14:paraId="76CA1988" w14:textId="77777777" w:rsidR="009978B5" w:rsidRDefault="009978B5" w:rsidP="009978B5">
      <w:r>
        <w:t>PDHA1</w:t>
      </w:r>
    </w:p>
    <w:p w14:paraId="42426CFB" w14:textId="77777777" w:rsidR="009978B5" w:rsidRDefault="009978B5" w:rsidP="009978B5">
      <w:r>
        <w:t>EGLN1</w:t>
      </w:r>
    </w:p>
    <w:p w14:paraId="095BB114" w14:textId="77777777" w:rsidR="009978B5" w:rsidRDefault="009978B5" w:rsidP="009978B5">
      <w:r>
        <w:t>ENO3</w:t>
      </w:r>
    </w:p>
    <w:p w14:paraId="1DA50237" w14:textId="77777777" w:rsidR="009978B5" w:rsidRDefault="009978B5" w:rsidP="009978B5">
      <w:r>
        <w:t>PIP5K1C</w:t>
      </w:r>
    </w:p>
    <w:p w14:paraId="5E52C96D" w14:textId="77777777" w:rsidR="009978B5" w:rsidRDefault="009978B5" w:rsidP="009978B5">
      <w:r>
        <w:t>TOP1</w:t>
      </w:r>
    </w:p>
    <w:p w14:paraId="29064572" w14:textId="77777777" w:rsidR="009978B5" w:rsidRDefault="009978B5" w:rsidP="009978B5">
      <w:r>
        <w:t>STXBP1</w:t>
      </w:r>
    </w:p>
    <w:p w14:paraId="70A30100" w14:textId="77777777" w:rsidR="009978B5" w:rsidRDefault="009978B5" w:rsidP="009978B5">
      <w:r>
        <w:t>VCP</w:t>
      </w:r>
    </w:p>
    <w:p w14:paraId="386A4DFE" w14:textId="77777777" w:rsidR="009978B5" w:rsidRDefault="009978B5" w:rsidP="009978B5">
      <w:r>
        <w:t>YWHAB</w:t>
      </w:r>
    </w:p>
    <w:p w14:paraId="613EDFD0" w14:textId="77777777" w:rsidR="009978B5" w:rsidRDefault="009978B5" w:rsidP="009978B5">
      <w:r>
        <w:t>MAT1A</w:t>
      </w:r>
    </w:p>
    <w:p w14:paraId="441D26E6" w14:textId="77777777" w:rsidR="009978B5" w:rsidRDefault="009978B5" w:rsidP="009978B5">
      <w:r>
        <w:t>MAT2A</w:t>
      </w:r>
    </w:p>
    <w:p w14:paraId="2D6A1475" w14:textId="77777777" w:rsidR="009978B5" w:rsidRDefault="009978B5" w:rsidP="009978B5">
      <w:r>
        <w:t>APRT</w:t>
      </w:r>
    </w:p>
    <w:p w14:paraId="599F8A3E" w14:textId="77777777" w:rsidR="009978B5" w:rsidRDefault="009978B5" w:rsidP="009978B5">
      <w:r>
        <w:t>FGA</w:t>
      </w:r>
    </w:p>
    <w:p w14:paraId="58876023" w14:textId="77777777" w:rsidR="009978B5" w:rsidRDefault="009978B5" w:rsidP="009978B5">
      <w:r>
        <w:t>BUB3</w:t>
      </w:r>
    </w:p>
    <w:p w14:paraId="5C8002F8" w14:textId="77777777" w:rsidR="009978B5" w:rsidRDefault="009978B5" w:rsidP="009978B5">
      <w:r>
        <w:t>MALT1</w:t>
      </w:r>
    </w:p>
    <w:p w14:paraId="35FEBF48" w14:textId="77777777" w:rsidR="009978B5" w:rsidRDefault="009978B5" w:rsidP="009978B5">
      <w:r>
        <w:t>LYZ</w:t>
      </w:r>
    </w:p>
    <w:p w14:paraId="08FD092C" w14:textId="77777777" w:rsidR="009978B5" w:rsidRDefault="009978B5" w:rsidP="009978B5">
      <w:r>
        <w:t>HEXB</w:t>
      </w:r>
    </w:p>
    <w:p w14:paraId="6E55928E" w14:textId="77777777" w:rsidR="009978B5" w:rsidRDefault="009978B5" w:rsidP="009978B5">
      <w:r>
        <w:t>MTAP</w:t>
      </w:r>
    </w:p>
    <w:p w14:paraId="63E44CEB" w14:textId="77777777" w:rsidR="009978B5" w:rsidRDefault="009978B5" w:rsidP="009978B5">
      <w:r>
        <w:t>GRN</w:t>
      </w:r>
    </w:p>
    <w:p w14:paraId="4867AC9C" w14:textId="77777777" w:rsidR="009978B5" w:rsidRDefault="009978B5" w:rsidP="009978B5">
      <w:r>
        <w:t>CSNK2B</w:t>
      </w:r>
    </w:p>
    <w:p w14:paraId="4C55C353" w14:textId="77777777" w:rsidR="009978B5" w:rsidRDefault="009978B5" w:rsidP="009978B5">
      <w:r>
        <w:t>PPP2R1A</w:t>
      </w:r>
    </w:p>
    <w:p w14:paraId="11331B26" w14:textId="77777777" w:rsidR="009978B5" w:rsidRDefault="009978B5" w:rsidP="009978B5">
      <w:r>
        <w:t>IMPDH2</w:t>
      </w:r>
    </w:p>
    <w:p w14:paraId="70A54C08" w14:textId="77777777" w:rsidR="009978B5" w:rsidRDefault="009978B5" w:rsidP="009978B5">
      <w:r>
        <w:t>UBE2N</w:t>
      </w:r>
    </w:p>
    <w:p w14:paraId="1062B6D6" w14:textId="77777777" w:rsidR="009978B5" w:rsidRDefault="009978B5" w:rsidP="009978B5">
      <w:r>
        <w:t>YWHAH</w:t>
      </w:r>
    </w:p>
    <w:p w14:paraId="360CE0D2" w14:textId="77777777" w:rsidR="009978B5" w:rsidRDefault="009978B5" w:rsidP="009978B5">
      <w:r>
        <w:t>ARF1</w:t>
      </w:r>
    </w:p>
    <w:p w14:paraId="2719B128" w14:textId="77777777" w:rsidR="009978B5" w:rsidRDefault="009978B5" w:rsidP="009978B5">
      <w:r>
        <w:t>ASNS</w:t>
      </w:r>
    </w:p>
    <w:p w14:paraId="1FAE0F58" w14:textId="77777777" w:rsidR="009978B5" w:rsidRDefault="009978B5" w:rsidP="009978B5">
      <w:r>
        <w:t>FEN1</w:t>
      </w:r>
    </w:p>
    <w:p w14:paraId="738F6534" w14:textId="77777777" w:rsidR="009978B5" w:rsidRDefault="009978B5" w:rsidP="009978B5">
      <w:r>
        <w:t>FOLH1</w:t>
      </w:r>
    </w:p>
    <w:p w14:paraId="5F2A6B9B" w14:textId="77777777" w:rsidR="009978B5" w:rsidRDefault="009978B5" w:rsidP="009978B5">
      <w:r>
        <w:t>CES1</w:t>
      </w:r>
    </w:p>
    <w:p w14:paraId="796F12EA" w14:textId="77777777" w:rsidR="009978B5" w:rsidRDefault="009978B5" w:rsidP="009978B5">
      <w:r>
        <w:t>DRD4</w:t>
      </w:r>
    </w:p>
    <w:p w14:paraId="353593A5" w14:textId="77777777" w:rsidR="009978B5" w:rsidRDefault="009978B5" w:rsidP="009978B5">
      <w:r>
        <w:t>DKC1</w:t>
      </w:r>
    </w:p>
    <w:p w14:paraId="636DE580" w14:textId="77777777" w:rsidR="009978B5" w:rsidRDefault="009978B5" w:rsidP="009978B5">
      <w:r>
        <w:t>PRKAR2A</w:t>
      </w:r>
    </w:p>
    <w:p w14:paraId="0A0A410F" w14:textId="77777777" w:rsidR="009978B5" w:rsidRDefault="009978B5" w:rsidP="009978B5">
      <w:r>
        <w:t>PAX5</w:t>
      </w:r>
    </w:p>
    <w:p w14:paraId="466EA2F5" w14:textId="77777777" w:rsidR="009978B5" w:rsidRDefault="009978B5" w:rsidP="009978B5">
      <w:r>
        <w:t>UBA1</w:t>
      </w:r>
    </w:p>
    <w:p w14:paraId="1D6E67EC" w14:textId="77777777" w:rsidR="009978B5" w:rsidRDefault="009978B5" w:rsidP="009978B5">
      <w:r>
        <w:t>SUMO1</w:t>
      </w:r>
    </w:p>
    <w:p w14:paraId="2F959730" w14:textId="77777777" w:rsidR="009978B5" w:rsidRDefault="009978B5" w:rsidP="009978B5">
      <w:r>
        <w:t>PSMA6</w:t>
      </w:r>
    </w:p>
    <w:p w14:paraId="18D5C6BC" w14:textId="77777777" w:rsidR="009978B5" w:rsidRDefault="009978B5" w:rsidP="009978B5">
      <w:r>
        <w:t>PRPS1</w:t>
      </w:r>
    </w:p>
    <w:p w14:paraId="5C35D9E9" w14:textId="77777777" w:rsidR="009978B5" w:rsidRDefault="009978B5" w:rsidP="009978B5">
      <w:r>
        <w:t>GNB1</w:t>
      </w:r>
    </w:p>
    <w:p w14:paraId="18F5A1A7" w14:textId="77777777" w:rsidR="009978B5" w:rsidRDefault="009978B5" w:rsidP="009978B5">
      <w:r>
        <w:lastRenderedPageBreak/>
        <w:t>F2RL1</w:t>
      </w:r>
    </w:p>
    <w:p w14:paraId="22474DA0" w14:textId="77777777" w:rsidR="009978B5" w:rsidRDefault="009978B5" w:rsidP="009978B5">
      <w:r>
        <w:t>ABCB11</w:t>
      </w:r>
    </w:p>
    <w:p w14:paraId="2479B151" w14:textId="77777777" w:rsidR="009978B5" w:rsidRDefault="009978B5" w:rsidP="009978B5">
      <w:r>
        <w:t>CPS1</w:t>
      </w:r>
    </w:p>
    <w:p w14:paraId="6B94411F" w14:textId="77777777" w:rsidR="009978B5" w:rsidRDefault="009978B5" w:rsidP="009978B5">
      <w:r>
        <w:t>HINT1</w:t>
      </w:r>
    </w:p>
    <w:p w14:paraId="31933427" w14:textId="77777777" w:rsidR="009978B5" w:rsidRDefault="009978B5" w:rsidP="009978B5">
      <w:r>
        <w:t>DSG2</w:t>
      </w:r>
    </w:p>
    <w:p w14:paraId="7744999A" w14:textId="77777777" w:rsidR="009978B5" w:rsidRDefault="009978B5" w:rsidP="009978B5">
      <w:r>
        <w:t>MYH11</w:t>
      </w:r>
    </w:p>
    <w:p w14:paraId="1DC59631" w14:textId="77777777" w:rsidR="009978B5" w:rsidRDefault="009978B5" w:rsidP="009978B5">
      <w:r>
        <w:t>SAE1</w:t>
      </w:r>
    </w:p>
    <w:p w14:paraId="401FA959" w14:textId="77777777" w:rsidR="009978B5" w:rsidRDefault="009978B5" w:rsidP="009978B5">
      <w:r>
        <w:t>SLC5A5</w:t>
      </w:r>
    </w:p>
    <w:p w14:paraId="19B0831E" w14:textId="77777777" w:rsidR="009978B5" w:rsidRDefault="009978B5" w:rsidP="009978B5">
      <w:r>
        <w:t>SMARCB1</w:t>
      </w:r>
    </w:p>
    <w:p w14:paraId="23A2C9D3" w14:textId="77777777" w:rsidR="009978B5" w:rsidRDefault="009978B5" w:rsidP="009978B5">
      <w:r>
        <w:t>SMARCE1</w:t>
      </w:r>
    </w:p>
    <w:p w14:paraId="372578C6" w14:textId="77777777" w:rsidR="009978B5" w:rsidRDefault="009978B5" w:rsidP="009978B5">
      <w:r>
        <w:t>SMC3</w:t>
      </w:r>
    </w:p>
    <w:p w14:paraId="33970498" w14:textId="77777777" w:rsidR="009978B5" w:rsidRDefault="009978B5" w:rsidP="009978B5">
      <w:r>
        <w:t>PMVK</w:t>
      </w:r>
    </w:p>
    <w:p w14:paraId="43980BB1" w14:textId="77777777" w:rsidR="009978B5" w:rsidRDefault="009978B5" w:rsidP="009978B5">
      <w:r>
        <w:t>UBE2D1</w:t>
      </w:r>
    </w:p>
    <w:p w14:paraId="3B05624A" w14:textId="77777777" w:rsidR="009978B5" w:rsidRDefault="009978B5" w:rsidP="009978B5">
      <w:r>
        <w:t>SRPK1</w:t>
      </w:r>
    </w:p>
    <w:p w14:paraId="58987451" w14:textId="77777777" w:rsidR="009978B5" w:rsidRDefault="009978B5" w:rsidP="009978B5">
      <w:r>
        <w:t>PCSK1</w:t>
      </w:r>
    </w:p>
    <w:p w14:paraId="6BB3338C" w14:textId="77777777" w:rsidR="009978B5" w:rsidRDefault="009978B5" w:rsidP="009978B5">
      <w:r>
        <w:t>EIF2AK2</w:t>
      </w:r>
    </w:p>
    <w:p w14:paraId="54CD5FD2" w14:textId="77777777" w:rsidR="009978B5" w:rsidRDefault="009978B5" w:rsidP="009978B5">
      <w:r>
        <w:t>MYO6</w:t>
      </w:r>
    </w:p>
    <w:p w14:paraId="65E1CCBC" w14:textId="77777777" w:rsidR="009978B5" w:rsidRDefault="009978B5" w:rsidP="009978B5">
      <w:r>
        <w:t>TGIF1</w:t>
      </w:r>
    </w:p>
    <w:p w14:paraId="22783326" w14:textId="77777777" w:rsidR="009978B5" w:rsidRDefault="009978B5" w:rsidP="009978B5">
      <w:r>
        <w:t>UROD</w:t>
      </w:r>
    </w:p>
    <w:p w14:paraId="784EED07" w14:textId="77777777" w:rsidR="009978B5" w:rsidRDefault="009978B5" w:rsidP="009978B5">
      <w:r>
        <w:t>USP14</w:t>
      </w:r>
    </w:p>
    <w:p w14:paraId="06E8168A" w14:textId="77777777" w:rsidR="009978B5" w:rsidRDefault="009978B5" w:rsidP="009978B5">
      <w:r>
        <w:t>WRN</w:t>
      </w:r>
    </w:p>
    <w:p w14:paraId="10B55C51" w14:textId="77777777" w:rsidR="009978B5" w:rsidRDefault="009978B5" w:rsidP="009978B5">
      <w:r>
        <w:t>CASP14</w:t>
      </w:r>
    </w:p>
    <w:p w14:paraId="18A33B09" w14:textId="77777777" w:rsidR="009978B5" w:rsidRDefault="009978B5" w:rsidP="009978B5">
      <w:r>
        <w:t>CALM2</w:t>
      </w:r>
    </w:p>
    <w:p w14:paraId="491C972B" w14:textId="77777777" w:rsidR="009978B5" w:rsidRDefault="009978B5" w:rsidP="009978B5">
      <w:r>
        <w:t>APOH</w:t>
      </w:r>
    </w:p>
    <w:p w14:paraId="68E030B9" w14:textId="77777777" w:rsidR="009978B5" w:rsidRDefault="009978B5" w:rsidP="009978B5">
      <w:r>
        <w:t>ATP6V1A</w:t>
      </w:r>
    </w:p>
    <w:p w14:paraId="7BBA1CD1" w14:textId="77777777" w:rsidR="009978B5" w:rsidRDefault="009978B5" w:rsidP="009978B5">
      <w:r>
        <w:t>ATP6V1B1</w:t>
      </w:r>
    </w:p>
    <w:p w14:paraId="2DF0888B" w14:textId="77777777" w:rsidR="009978B5" w:rsidRDefault="009978B5" w:rsidP="009978B5">
      <w:r>
        <w:t>FMR1</w:t>
      </w:r>
    </w:p>
    <w:p w14:paraId="7FB317D5" w14:textId="77777777" w:rsidR="009978B5" w:rsidRDefault="009978B5" w:rsidP="009978B5">
      <w:r>
        <w:t>CTPS1</w:t>
      </w:r>
    </w:p>
    <w:p w14:paraId="14A63055" w14:textId="77777777" w:rsidR="009978B5" w:rsidRDefault="009978B5" w:rsidP="009978B5">
      <w:r>
        <w:t>GANAB</w:t>
      </w:r>
    </w:p>
    <w:p w14:paraId="4698DA5C" w14:textId="77777777" w:rsidR="009978B5" w:rsidRDefault="009978B5" w:rsidP="009978B5">
      <w:r>
        <w:t>AP1B1</w:t>
      </w:r>
    </w:p>
    <w:p w14:paraId="70FDDF13" w14:textId="77777777" w:rsidR="009978B5" w:rsidRDefault="009978B5" w:rsidP="009978B5">
      <w:r>
        <w:t>HMGA2</w:t>
      </w:r>
    </w:p>
    <w:p w14:paraId="5663CC12" w14:textId="77777777" w:rsidR="009978B5" w:rsidRDefault="009978B5" w:rsidP="009978B5">
      <w:r>
        <w:t>CHD4</w:t>
      </w:r>
    </w:p>
    <w:p w14:paraId="4D98A53B" w14:textId="77777777" w:rsidR="009978B5" w:rsidRDefault="009978B5" w:rsidP="009978B5">
      <w:r>
        <w:t>MTM1</w:t>
      </w:r>
    </w:p>
    <w:p w14:paraId="7407A857" w14:textId="77777777" w:rsidR="009978B5" w:rsidRDefault="009978B5" w:rsidP="009978B5">
      <w:r>
        <w:t>DGKG</w:t>
      </w:r>
    </w:p>
    <w:p w14:paraId="64D1FEA0" w14:textId="77777777" w:rsidR="009978B5" w:rsidRDefault="009978B5" w:rsidP="009978B5">
      <w:r>
        <w:t>RPA2</w:t>
      </w:r>
    </w:p>
    <w:p w14:paraId="6722250D" w14:textId="77777777" w:rsidR="009978B5" w:rsidRDefault="009978B5" w:rsidP="009978B5">
      <w:r>
        <w:t>EIF2B2</w:t>
      </w:r>
    </w:p>
    <w:p w14:paraId="23F45744" w14:textId="77777777" w:rsidR="009978B5" w:rsidRDefault="009978B5" w:rsidP="009978B5">
      <w:r>
        <w:t>NCOA1</w:t>
      </w:r>
    </w:p>
    <w:p w14:paraId="6FC4829F" w14:textId="77777777" w:rsidR="009978B5" w:rsidRDefault="009978B5" w:rsidP="009978B5">
      <w:r>
        <w:t>NCOA2</w:t>
      </w:r>
    </w:p>
    <w:p w14:paraId="60D4136F" w14:textId="77777777" w:rsidR="009978B5" w:rsidRDefault="009978B5" w:rsidP="009978B5">
      <w:r>
        <w:t>PSMA4</w:t>
      </w:r>
    </w:p>
    <w:p w14:paraId="42FA64F6" w14:textId="77777777" w:rsidR="009978B5" w:rsidRDefault="009978B5" w:rsidP="009978B5">
      <w:r>
        <w:t>PEBP1</w:t>
      </w:r>
    </w:p>
    <w:p w14:paraId="1B0010D4" w14:textId="77777777" w:rsidR="009978B5" w:rsidRDefault="009978B5" w:rsidP="009978B5">
      <w:r>
        <w:t>PPM1B</w:t>
      </w:r>
    </w:p>
    <w:p w14:paraId="6C925839" w14:textId="77777777" w:rsidR="009978B5" w:rsidRDefault="009978B5" w:rsidP="009978B5">
      <w:r>
        <w:t>SOAT1</w:t>
      </w:r>
    </w:p>
    <w:p w14:paraId="454F8049" w14:textId="77777777" w:rsidR="009978B5" w:rsidRDefault="009978B5" w:rsidP="009978B5">
      <w:r>
        <w:t>RUVBL1</w:t>
      </w:r>
    </w:p>
    <w:p w14:paraId="15F95AD8" w14:textId="77777777" w:rsidR="009978B5" w:rsidRDefault="009978B5" w:rsidP="009978B5">
      <w:r>
        <w:t>RUVBL2</w:t>
      </w:r>
    </w:p>
    <w:p w14:paraId="1A1EE0A5" w14:textId="77777777" w:rsidR="009978B5" w:rsidRDefault="009978B5" w:rsidP="009978B5">
      <w:r>
        <w:lastRenderedPageBreak/>
        <w:t>NHP2</w:t>
      </w:r>
    </w:p>
    <w:p w14:paraId="2D9CDB0E" w14:textId="77777777" w:rsidR="009978B5" w:rsidRDefault="009978B5" w:rsidP="009978B5">
      <w:r>
        <w:t>NSF</w:t>
      </w:r>
    </w:p>
    <w:p w14:paraId="758C7C01" w14:textId="77777777" w:rsidR="009978B5" w:rsidRDefault="009978B5" w:rsidP="009978B5">
      <w:r>
        <w:t>TAP2</w:t>
      </w:r>
    </w:p>
    <w:p w14:paraId="297E1CFD" w14:textId="77777777" w:rsidR="009978B5" w:rsidRDefault="009978B5" w:rsidP="009978B5">
      <w:r>
        <w:t>TMED10</w:t>
      </w:r>
    </w:p>
    <w:p w14:paraId="662ADBAB" w14:textId="77777777" w:rsidR="009978B5" w:rsidRDefault="009978B5" w:rsidP="009978B5">
      <w:r>
        <w:t>HUWE1</w:t>
      </w:r>
    </w:p>
    <w:p w14:paraId="153A0D16" w14:textId="77777777" w:rsidR="009978B5" w:rsidRDefault="009978B5" w:rsidP="009978B5">
      <w:r>
        <w:t>PRPH</w:t>
      </w:r>
    </w:p>
    <w:p w14:paraId="6F14AFEC" w14:textId="77777777" w:rsidR="009978B5" w:rsidRDefault="009978B5" w:rsidP="009978B5">
      <w:r>
        <w:t>MAP4K1</w:t>
      </w:r>
    </w:p>
    <w:p w14:paraId="07ADF403" w14:textId="77777777" w:rsidR="009978B5" w:rsidRDefault="009978B5" w:rsidP="009978B5">
      <w:r>
        <w:t>AP1S2</w:t>
      </w:r>
    </w:p>
    <w:p w14:paraId="3776D38F" w14:textId="77777777" w:rsidR="009978B5" w:rsidRDefault="009978B5" w:rsidP="009978B5">
      <w:r>
        <w:t>ETF1</w:t>
      </w:r>
    </w:p>
    <w:p w14:paraId="649EDED4" w14:textId="77777777" w:rsidR="009978B5" w:rsidRDefault="009978B5" w:rsidP="009978B5">
      <w:r>
        <w:t>ATP6V0D1</w:t>
      </w:r>
    </w:p>
    <w:p w14:paraId="3DD7489A" w14:textId="77777777" w:rsidR="009978B5" w:rsidRDefault="009978B5" w:rsidP="009978B5">
      <w:r>
        <w:t>FBL</w:t>
      </w:r>
    </w:p>
    <w:p w14:paraId="070910C5" w14:textId="77777777" w:rsidR="009978B5" w:rsidRDefault="009978B5" w:rsidP="009978B5">
      <w:r>
        <w:t>AIMP1</w:t>
      </w:r>
    </w:p>
    <w:p w14:paraId="01D4FA5C" w14:textId="77777777" w:rsidR="009978B5" w:rsidRDefault="009978B5" w:rsidP="009978B5">
      <w:r>
        <w:t>ACTR2</w:t>
      </w:r>
    </w:p>
    <w:p w14:paraId="62955604" w14:textId="77777777" w:rsidR="009978B5" w:rsidRDefault="009978B5" w:rsidP="009978B5">
      <w:r>
        <w:t>FOXO4</w:t>
      </w:r>
    </w:p>
    <w:p w14:paraId="1611B2F2" w14:textId="77777777" w:rsidR="009978B5" w:rsidRDefault="009978B5" w:rsidP="009978B5">
      <w:r>
        <w:t>FSCN1</w:t>
      </w:r>
    </w:p>
    <w:p w14:paraId="400AB013" w14:textId="77777777" w:rsidR="009978B5" w:rsidRDefault="009978B5" w:rsidP="009978B5">
      <w:r>
        <w:t>CYP4A11</w:t>
      </w:r>
    </w:p>
    <w:p w14:paraId="7511B1A6" w14:textId="77777777" w:rsidR="009978B5" w:rsidRDefault="009978B5" w:rsidP="009978B5">
      <w:r>
        <w:t>CLCN4</w:t>
      </w:r>
    </w:p>
    <w:p w14:paraId="42D92AF6" w14:textId="77777777" w:rsidR="009978B5" w:rsidRDefault="009978B5" w:rsidP="009978B5">
      <w:r>
        <w:t>HAX1</w:t>
      </w:r>
    </w:p>
    <w:p w14:paraId="2051EA5F" w14:textId="77777777" w:rsidR="009978B5" w:rsidRDefault="009978B5" w:rsidP="009978B5">
      <w:r>
        <w:t>DSG1</w:t>
      </w:r>
    </w:p>
    <w:p w14:paraId="01991189" w14:textId="77777777" w:rsidR="009978B5" w:rsidRDefault="009978B5" w:rsidP="009978B5">
      <w:r>
        <w:t>CD82</w:t>
      </w:r>
    </w:p>
    <w:p w14:paraId="68427222" w14:textId="77777777" w:rsidR="009978B5" w:rsidRDefault="009978B5" w:rsidP="009978B5">
      <w:r>
        <w:t>DDX1</w:t>
      </w:r>
    </w:p>
    <w:p w14:paraId="5821797D" w14:textId="77777777" w:rsidR="009978B5" w:rsidRDefault="009978B5" w:rsidP="009978B5">
      <w:r>
        <w:t>EIF2B1</w:t>
      </w:r>
    </w:p>
    <w:p w14:paraId="173E8E60" w14:textId="77777777" w:rsidR="009978B5" w:rsidRDefault="009978B5" w:rsidP="009978B5">
      <w:r>
        <w:t>EIF4A3</w:t>
      </w:r>
    </w:p>
    <w:p w14:paraId="55E8A3CF" w14:textId="77777777" w:rsidR="009978B5" w:rsidRDefault="009978B5" w:rsidP="009978B5">
      <w:r>
        <w:t>RPL26</w:t>
      </w:r>
    </w:p>
    <w:p w14:paraId="58E1191C" w14:textId="77777777" w:rsidR="009978B5" w:rsidRDefault="009978B5" w:rsidP="009978B5">
      <w:r>
        <w:t>CORO1A</w:t>
      </w:r>
    </w:p>
    <w:p w14:paraId="4E8D2A00" w14:textId="77777777" w:rsidR="009978B5" w:rsidRDefault="009978B5" w:rsidP="009978B5">
      <w:r>
        <w:t>PRKCSH</w:t>
      </w:r>
    </w:p>
    <w:p w14:paraId="1891323F" w14:textId="77777777" w:rsidR="009978B5" w:rsidRDefault="009978B5" w:rsidP="009978B5">
      <w:r>
        <w:t>IL21</w:t>
      </w:r>
    </w:p>
    <w:p w14:paraId="1541521D" w14:textId="77777777" w:rsidR="009978B5" w:rsidRDefault="009978B5" w:rsidP="009978B5">
      <w:r>
        <w:t>NOP56</w:t>
      </w:r>
    </w:p>
    <w:p w14:paraId="05F7D0FF" w14:textId="77777777" w:rsidR="009978B5" w:rsidRDefault="009978B5" w:rsidP="009978B5">
      <w:r>
        <w:t>SEC23A</w:t>
      </w:r>
    </w:p>
    <w:p w14:paraId="0F196B6E" w14:textId="77777777" w:rsidR="009978B5" w:rsidRDefault="009978B5" w:rsidP="009978B5">
      <w:r>
        <w:t>POU3F2</w:t>
      </w:r>
    </w:p>
    <w:p w14:paraId="5D3B158E" w14:textId="77777777" w:rsidR="009978B5" w:rsidRDefault="009978B5" w:rsidP="009978B5">
      <w:r>
        <w:t>PPM1G</w:t>
      </w:r>
    </w:p>
    <w:p w14:paraId="3EB6C413" w14:textId="77777777" w:rsidR="009978B5" w:rsidRDefault="009978B5" w:rsidP="009978B5">
      <w:r>
        <w:t>PDE3B</w:t>
      </w:r>
    </w:p>
    <w:p w14:paraId="048CDE6E" w14:textId="77777777" w:rsidR="009978B5" w:rsidRDefault="009978B5" w:rsidP="009978B5">
      <w:r>
        <w:t>POLR2E</w:t>
      </w:r>
    </w:p>
    <w:p w14:paraId="2B3DC70D" w14:textId="77777777" w:rsidR="009978B5" w:rsidRDefault="009978B5" w:rsidP="009978B5">
      <w:r>
        <w:t>PLP1</w:t>
      </w:r>
    </w:p>
    <w:p w14:paraId="7C0A1430" w14:textId="77777777" w:rsidR="009978B5" w:rsidRDefault="009978B5" w:rsidP="009978B5">
      <w:r>
        <w:t>SLC25A6</w:t>
      </w:r>
    </w:p>
    <w:p w14:paraId="29B566CE" w14:textId="77777777" w:rsidR="009978B5" w:rsidRDefault="009978B5" w:rsidP="009978B5">
      <w:r>
        <w:t>OLA1</w:t>
      </w:r>
    </w:p>
    <w:p w14:paraId="2F35BFEF" w14:textId="77777777" w:rsidR="009978B5" w:rsidRDefault="009978B5" w:rsidP="009978B5">
      <w:r>
        <w:t>PTGES3</w:t>
      </w:r>
    </w:p>
    <w:p w14:paraId="3C10F829" w14:textId="77777777" w:rsidR="009978B5" w:rsidRDefault="009978B5" w:rsidP="009978B5">
      <w:r>
        <w:t>PSMD7</w:t>
      </w:r>
    </w:p>
    <w:p w14:paraId="720D098B" w14:textId="77777777" w:rsidR="009978B5" w:rsidRDefault="009978B5" w:rsidP="009978B5">
      <w:r>
        <w:t>UBA2</w:t>
      </w:r>
    </w:p>
    <w:p w14:paraId="793412BA" w14:textId="77777777" w:rsidR="009978B5" w:rsidRDefault="009978B5" w:rsidP="009978B5">
      <w:r>
        <w:t>PTPN13</w:t>
      </w:r>
    </w:p>
    <w:p w14:paraId="5DBF65E0" w14:textId="77777777" w:rsidR="009978B5" w:rsidRDefault="009978B5" w:rsidP="009978B5">
      <w:r>
        <w:t>RBBP4</w:t>
      </w:r>
    </w:p>
    <w:p w14:paraId="12B42968" w14:textId="77777777" w:rsidR="009978B5" w:rsidRDefault="009978B5" w:rsidP="009978B5">
      <w:r>
        <w:t>RANBP1</w:t>
      </w:r>
    </w:p>
    <w:p w14:paraId="24A524E5" w14:textId="77777777" w:rsidR="009978B5" w:rsidRDefault="009978B5" w:rsidP="009978B5">
      <w:r>
        <w:t>RCAN1</w:t>
      </w:r>
    </w:p>
    <w:p w14:paraId="6E851BD0" w14:textId="77777777" w:rsidR="009978B5" w:rsidRDefault="009978B5" w:rsidP="009978B5">
      <w:r>
        <w:t>KIF1A</w:t>
      </w:r>
    </w:p>
    <w:p w14:paraId="0388E45E" w14:textId="77777777" w:rsidR="009978B5" w:rsidRDefault="009978B5" w:rsidP="009978B5">
      <w:r>
        <w:lastRenderedPageBreak/>
        <w:t>TECR</w:t>
      </w:r>
    </w:p>
    <w:p w14:paraId="35AD898B" w14:textId="77777777" w:rsidR="009978B5" w:rsidRDefault="009978B5" w:rsidP="009978B5">
      <w:r>
        <w:t>RAB10</w:t>
      </w:r>
    </w:p>
    <w:p w14:paraId="5D827774" w14:textId="77777777" w:rsidR="009978B5" w:rsidRDefault="009978B5" w:rsidP="009978B5">
      <w:r>
        <w:t>PSMD2</w:t>
      </w:r>
    </w:p>
    <w:p w14:paraId="712D94CC" w14:textId="77777777" w:rsidR="009978B5" w:rsidRDefault="009978B5" w:rsidP="009978B5">
      <w:r>
        <w:t>POLR1C</w:t>
      </w:r>
    </w:p>
    <w:p w14:paraId="7CB25961" w14:textId="77777777" w:rsidR="009978B5" w:rsidRDefault="009978B5" w:rsidP="009978B5">
      <w:r>
        <w:t>HSPH1</w:t>
      </w:r>
    </w:p>
    <w:p w14:paraId="611BE76E" w14:textId="77777777" w:rsidR="009978B5" w:rsidRDefault="009978B5" w:rsidP="009978B5">
      <w:r>
        <w:t>LMNB2</w:t>
      </w:r>
    </w:p>
    <w:p w14:paraId="068A5748" w14:textId="77777777" w:rsidR="009978B5" w:rsidRDefault="009978B5" w:rsidP="009978B5">
      <w:r>
        <w:t>CALM3</w:t>
      </w:r>
    </w:p>
    <w:p w14:paraId="0443235A" w14:textId="77777777" w:rsidR="009978B5" w:rsidRDefault="009978B5" w:rsidP="009978B5">
      <w:r>
        <w:t>ANXA7</w:t>
      </w:r>
    </w:p>
    <w:p w14:paraId="1EAFDE08" w14:textId="77777777" w:rsidR="009978B5" w:rsidRDefault="009978B5" w:rsidP="009978B5">
      <w:r>
        <w:t>MBD4</w:t>
      </w:r>
    </w:p>
    <w:p w14:paraId="5BE5A46F" w14:textId="77777777" w:rsidR="009978B5" w:rsidRDefault="009978B5" w:rsidP="009978B5">
      <w:r>
        <w:t>ATXN10</w:t>
      </w:r>
    </w:p>
    <w:p w14:paraId="13E213C3" w14:textId="77777777" w:rsidR="009978B5" w:rsidRDefault="009978B5" w:rsidP="009978B5">
      <w:r>
        <w:t>CNP</w:t>
      </w:r>
    </w:p>
    <w:p w14:paraId="631CE6B8" w14:textId="77777777" w:rsidR="009978B5" w:rsidRDefault="009978B5" w:rsidP="009978B5">
      <w:r>
        <w:t>MTA1</w:t>
      </w:r>
    </w:p>
    <w:p w14:paraId="66CC1A9A" w14:textId="77777777" w:rsidR="009978B5" w:rsidRDefault="009978B5" w:rsidP="009978B5">
      <w:r>
        <w:t>DTYMK</w:t>
      </w:r>
    </w:p>
    <w:p w14:paraId="3F256627" w14:textId="77777777" w:rsidR="009978B5" w:rsidRDefault="009978B5" w:rsidP="009978B5">
      <w:r>
        <w:t>CALD1</w:t>
      </w:r>
    </w:p>
    <w:p w14:paraId="18CCC8B4" w14:textId="77777777" w:rsidR="009978B5" w:rsidRDefault="009978B5" w:rsidP="009978B5">
      <w:r>
        <w:t>EIF3F</w:t>
      </w:r>
    </w:p>
    <w:p w14:paraId="033C4F67" w14:textId="77777777" w:rsidR="009978B5" w:rsidRDefault="009978B5" w:rsidP="009978B5">
      <w:r>
        <w:t>NEFM</w:t>
      </w:r>
    </w:p>
    <w:p w14:paraId="3BBEC3C3" w14:textId="77777777" w:rsidR="009978B5" w:rsidRDefault="009978B5" w:rsidP="009978B5">
      <w:r>
        <w:t>PSMA2</w:t>
      </w:r>
    </w:p>
    <w:p w14:paraId="2068E32A" w14:textId="77777777" w:rsidR="009978B5" w:rsidRDefault="009978B5" w:rsidP="009978B5">
      <w:r>
        <w:t>PRPF4</w:t>
      </w:r>
    </w:p>
    <w:p w14:paraId="72DF8C22" w14:textId="77777777" w:rsidR="009978B5" w:rsidRDefault="009978B5" w:rsidP="009978B5">
      <w:r>
        <w:t>PAICS</w:t>
      </w:r>
    </w:p>
    <w:p w14:paraId="050FF84E" w14:textId="77777777" w:rsidR="009978B5" w:rsidRDefault="009978B5" w:rsidP="009978B5">
      <w:r>
        <w:t>PALLD</w:t>
      </w:r>
    </w:p>
    <w:p w14:paraId="50B576DE" w14:textId="77777777" w:rsidR="009978B5" w:rsidRDefault="009978B5" w:rsidP="009978B5">
      <w:r>
        <w:t>PDCD6IP</w:t>
      </w:r>
    </w:p>
    <w:p w14:paraId="5C9DF4C5" w14:textId="77777777" w:rsidR="009978B5" w:rsidRDefault="009978B5" w:rsidP="009978B5">
      <w:r>
        <w:t>SMN2</w:t>
      </w:r>
    </w:p>
    <w:p w14:paraId="32C40667" w14:textId="77777777" w:rsidR="009978B5" w:rsidRDefault="009978B5" w:rsidP="009978B5">
      <w:r>
        <w:t>SENP1</w:t>
      </w:r>
    </w:p>
    <w:p w14:paraId="25367948" w14:textId="77777777" w:rsidR="009978B5" w:rsidRDefault="009978B5" w:rsidP="009978B5">
      <w:r>
        <w:t>NSUN2</w:t>
      </w:r>
    </w:p>
    <w:p w14:paraId="35D78D28" w14:textId="77777777" w:rsidR="009978B5" w:rsidRDefault="009978B5" w:rsidP="009978B5">
      <w:r>
        <w:t>PSMC1</w:t>
      </w:r>
    </w:p>
    <w:p w14:paraId="294F14BE" w14:textId="77777777" w:rsidR="009978B5" w:rsidRDefault="009978B5" w:rsidP="009978B5">
      <w:r>
        <w:t>SSB</w:t>
      </w:r>
    </w:p>
    <w:p w14:paraId="59DB955D" w14:textId="77777777" w:rsidR="009978B5" w:rsidRDefault="009978B5" w:rsidP="009978B5">
      <w:r>
        <w:t>UCK2</w:t>
      </w:r>
    </w:p>
    <w:p w14:paraId="57FDF08B" w14:textId="77777777" w:rsidR="009978B5" w:rsidRDefault="009978B5" w:rsidP="009978B5">
      <w:r>
        <w:t>UBE2V1</w:t>
      </w:r>
    </w:p>
    <w:p w14:paraId="4401E395" w14:textId="77777777" w:rsidR="009978B5" w:rsidRDefault="009978B5" w:rsidP="009978B5">
      <w:r>
        <w:t>NAA10</w:t>
      </w:r>
    </w:p>
    <w:p w14:paraId="178491DD" w14:textId="77777777" w:rsidR="009978B5" w:rsidRDefault="009978B5" w:rsidP="009978B5">
      <w:r>
        <w:t>TAB1</w:t>
      </w:r>
    </w:p>
    <w:p w14:paraId="53DC90BE" w14:textId="77777777" w:rsidR="009978B5" w:rsidRDefault="009978B5" w:rsidP="009978B5">
      <w:r>
        <w:t>VTI1B</w:t>
      </w:r>
    </w:p>
    <w:p w14:paraId="4FA9B179" w14:textId="77777777" w:rsidR="009978B5" w:rsidRDefault="009978B5" w:rsidP="009978B5">
      <w:r>
        <w:t>CAP1</w:t>
      </w:r>
    </w:p>
    <w:p w14:paraId="3C0A50BD" w14:textId="77777777" w:rsidR="009978B5" w:rsidRDefault="009978B5" w:rsidP="009978B5">
      <w:r>
        <w:t>GART</w:t>
      </w:r>
    </w:p>
    <w:p w14:paraId="72C83E12" w14:textId="77777777" w:rsidR="009978B5" w:rsidRDefault="009978B5" w:rsidP="009978B5">
      <w:r>
        <w:t>ATG3</w:t>
      </w:r>
    </w:p>
    <w:p w14:paraId="07022976" w14:textId="77777777" w:rsidR="009978B5" w:rsidRDefault="009978B5" w:rsidP="009978B5">
      <w:r>
        <w:t>ARCN1</w:t>
      </w:r>
    </w:p>
    <w:p w14:paraId="78FD3D26" w14:textId="77777777" w:rsidR="009978B5" w:rsidRDefault="009978B5" w:rsidP="009978B5">
      <w:r>
        <w:t>FAM20C</w:t>
      </w:r>
    </w:p>
    <w:p w14:paraId="261FDE3B" w14:textId="77777777" w:rsidR="009978B5" w:rsidRDefault="009978B5" w:rsidP="009978B5">
      <w:r>
        <w:t>MAFA</w:t>
      </w:r>
    </w:p>
    <w:p w14:paraId="2F9D47FD" w14:textId="77777777" w:rsidR="009978B5" w:rsidRDefault="009978B5" w:rsidP="009978B5">
      <w:r>
        <w:t>ALDOC</w:t>
      </w:r>
    </w:p>
    <w:p w14:paraId="3FDF847C" w14:textId="77777777" w:rsidR="009978B5" w:rsidRDefault="009978B5" w:rsidP="009978B5">
      <w:r>
        <w:t>AIMP2</w:t>
      </w:r>
    </w:p>
    <w:p w14:paraId="7CEA5F23" w14:textId="77777777" w:rsidR="009978B5" w:rsidRDefault="009978B5" w:rsidP="009978B5">
      <w:r>
        <w:t>ERLIN1</w:t>
      </w:r>
    </w:p>
    <w:p w14:paraId="4650B69A" w14:textId="77777777" w:rsidR="009978B5" w:rsidRDefault="009978B5" w:rsidP="009978B5">
      <w:r>
        <w:t>FLOT1</w:t>
      </w:r>
    </w:p>
    <w:p w14:paraId="217A1993" w14:textId="77777777" w:rsidR="009978B5" w:rsidRDefault="009978B5" w:rsidP="009978B5">
      <w:r>
        <w:t>ACOT7</w:t>
      </w:r>
    </w:p>
    <w:p w14:paraId="6433D7E5" w14:textId="77777777" w:rsidR="009978B5" w:rsidRDefault="009978B5" w:rsidP="009978B5">
      <w:r>
        <w:t>BRD7</w:t>
      </w:r>
    </w:p>
    <w:p w14:paraId="33EE4E93" w14:textId="77777777" w:rsidR="009978B5" w:rsidRDefault="009978B5" w:rsidP="009978B5">
      <w:r>
        <w:t>LYVE1</w:t>
      </w:r>
    </w:p>
    <w:p w14:paraId="584923D5" w14:textId="77777777" w:rsidR="009978B5" w:rsidRDefault="009978B5" w:rsidP="009978B5">
      <w:r>
        <w:lastRenderedPageBreak/>
        <w:t>CLTB</w:t>
      </w:r>
    </w:p>
    <w:p w14:paraId="08F098B2" w14:textId="77777777" w:rsidR="009978B5" w:rsidRDefault="009978B5" w:rsidP="009978B5">
      <w:r>
        <w:t>CHMP4B</w:t>
      </w:r>
    </w:p>
    <w:p w14:paraId="111E90E0" w14:textId="77777777" w:rsidR="009978B5" w:rsidRDefault="009978B5" w:rsidP="009978B5">
      <w:r>
        <w:t>MYL1</w:t>
      </w:r>
    </w:p>
    <w:p w14:paraId="5CA89B4B" w14:textId="77777777" w:rsidR="009978B5" w:rsidRDefault="009978B5" w:rsidP="009978B5">
      <w:r>
        <w:t>CDC37</w:t>
      </w:r>
    </w:p>
    <w:p w14:paraId="4B5A75BF" w14:textId="77777777" w:rsidR="009978B5" w:rsidRDefault="009978B5" w:rsidP="009978B5">
      <w:r>
        <w:t>GPLD1</w:t>
      </w:r>
    </w:p>
    <w:p w14:paraId="6863F0A2" w14:textId="77777777" w:rsidR="009978B5" w:rsidRDefault="009978B5" w:rsidP="009978B5">
      <w:r>
        <w:t>EIF3A</w:t>
      </w:r>
    </w:p>
    <w:p w14:paraId="5D13654B" w14:textId="77777777" w:rsidR="009978B5" w:rsidRDefault="009978B5" w:rsidP="009978B5">
      <w:r>
        <w:t>EHD1</w:t>
      </w:r>
    </w:p>
    <w:p w14:paraId="4C21E468" w14:textId="77777777" w:rsidR="009978B5" w:rsidRDefault="009978B5" w:rsidP="009978B5">
      <w:r>
        <w:t>EIF1AX</w:t>
      </w:r>
    </w:p>
    <w:p w14:paraId="4B4454C7" w14:textId="77777777" w:rsidR="009978B5" w:rsidRDefault="009978B5" w:rsidP="009978B5">
      <w:r>
        <w:t>PFN2</w:t>
      </w:r>
    </w:p>
    <w:p w14:paraId="17753ED2" w14:textId="77777777" w:rsidR="009978B5" w:rsidRDefault="009978B5" w:rsidP="009978B5">
      <w:r>
        <w:t>PRPF6</w:t>
      </w:r>
    </w:p>
    <w:p w14:paraId="07F7C0AE" w14:textId="77777777" w:rsidR="009978B5" w:rsidRDefault="009978B5" w:rsidP="009978B5">
      <w:r>
        <w:t>NPHS2</w:t>
      </w:r>
    </w:p>
    <w:p w14:paraId="46A78424" w14:textId="77777777" w:rsidR="009978B5" w:rsidRDefault="009978B5" w:rsidP="009978B5">
      <w:r>
        <w:t>PABPC4</w:t>
      </w:r>
    </w:p>
    <w:p w14:paraId="23852402" w14:textId="77777777" w:rsidR="009978B5" w:rsidRDefault="009978B5" w:rsidP="009978B5">
      <w:r>
        <w:t>PAFAH1B3</w:t>
      </w:r>
    </w:p>
    <w:p w14:paraId="45C32CC7" w14:textId="77777777" w:rsidR="009978B5" w:rsidRDefault="009978B5" w:rsidP="009978B5">
      <w:r>
        <w:t>SNX1</w:t>
      </w:r>
    </w:p>
    <w:p w14:paraId="6B99B624" w14:textId="77777777" w:rsidR="009978B5" w:rsidRDefault="009978B5" w:rsidP="009978B5">
      <w:r>
        <w:t>SAR1A</w:t>
      </w:r>
    </w:p>
    <w:p w14:paraId="02ED79D8" w14:textId="77777777" w:rsidR="009978B5" w:rsidRDefault="009978B5" w:rsidP="009978B5">
      <w:r>
        <w:t>RPN2</w:t>
      </w:r>
    </w:p>
    <w:p w14:paraId="6B680332" w14:textId="77777777" w:rsidR="009978B5" w:rsidRDefault="009978B5" w:rsidP="009978B5">
      <w:r>
        <w:t>USP47</w:t>
      </w:r>
    </w:p>
    <w:p w14:paraId="104F8A0F" w14:textId="77777777" w:rsidR="009978B5" w:rsidRDefault="009978B5" w:rsidP="009978B5">
      <w:r>
        <w:t>ZFP36</w:t>
      </w:r>
    </w:p>
    <w:p w14:paraId="5670136D" w14:textId="77777777" w:rsidR="009978B5" w:rsidRDefault="009978B5" w:rsidP="009978B5">
      <w:r>
        <w:t>GNLY</w:t>
      </w:r>
    </w:p>
    <w:p w14:paraId="24A61C5C" w14:textId="77777777" w:rsidR="009978B5" w:rsidRDefault="009978B5" w:rsidP="009978B5">
      <w:r>
        <w:t>CCDC90B</w:t>
      </w:r>
    </w:p>
    <w:p w14:paraId="139AAE25" w14:textId="77777777" w:rsidR="009978B5" w:rsidRDefault="009978B5" w:rsidP="009978B5">
      <w:r>
        <w:t>ACAD10</w:t>
      </w:r>
    </w:p>
    <w:p w14:paraId="3017882D" w14:textId="77777777" w:rsidR="009978B5" w:rsidRDefault="009978B5" w:rsidP="009978B5">
      <w:r>
        <w:t>ACSF2</w:t>
      </w:r>
    </w:p>
    <w:p w14:paraId="11CFEBCF" w14:textId="77777777" w:rsidR="009978B5" w:rsidRDefault="009978B5" w:rsidP="009978B5">
      <w:r>
        <w:t>FASTKD2</w:t>
      </w:r>
    </w:p>
    <w:p w14:paraId="70962649" w14:textId="77777777" w:rsidR="009978B5" w:rsidRDefault="009978B5" w:rsidP="009978B5">
      <w:r>
        <w:t>CST7</w:t>
      </w:r>
    </w:p>
    <w:p w14:paraId="4B47A04D" w14:textId="77777777" w:rsidR="009978B5" w:rsidRDefault="009978B5" w:rsidP="009978B5">
      <w:r>
        <w:t>HINT2</w:t>
      </w:r>
    </w:p>
    <w:p w14:paraId="15DD8577" w14:textId="77777777" w:rsidR="009978B5" w:rsidRDefault="009978B5" w:rsidP="009978B5">
      <w:r>
        <w:t>COX7C</w:t>
      </w:r>
    </w:p>
    <w:p w14:paraId="6E55D163" w14:textId="77777777" w:rsidR="009978B5" w:rsidRDefault="009978B5" w:rsidP="009978B5">
      <w:r>
        <w:t>HEY2</w:t>
      </w:r>
    </w:p>
    <w:p w14:paraId="6D4EB4C7" w14:textId="77777777" w:rsidR="009978B5" w:rsidRDefault="009978B5" w:rsidP="009978B5">
      <w:r>
        <w:t>CLSTN1</w:t>
      </w:r>
    </w:p>
    <w:p w14:paraId="7F7A3332" w14:textId="77777777" w:rsidR="009978B5" w:rsidRDefault="009978B5" w:rsidP="009978B5">
      <w:r>
        <w:t>CIRBP</w:t>
      </w:r>
    </w:p>
    <w:p w14:paraId="0E0AFD94" w14:textId="77777777" w:rsidR="009978B5" w:rsidRDefault="009978B5" w:rsidP="009978B5">
      <w:r>
        <w:t>HMGN2</w:t>
      </w:r>
    </w:p>
    <w:p w14:paraId="56AEC658" w14:textId="77777777" w:rsidR="009978B5" w:rsidRDefault="009978B5" w:rsidP="009978B5">
      <w:r>
        <w:t>MTPAP</w:t>
      </w:r>
    </w:p>
    <w:p w14:paraId="09FC04ED" w14:textId="77777777" w:rsidR="009978B5" w:rsidRDefault="009978B5" w:rsidP="009978B5">
      <w:r>
        <w:t>MRPL15</w:t>
      </w:r>
    </w:p>
    <w:p w14:paraId="24559B3E" w14:textId="77777777" w:rsidR="009978B5" w:rsidRDefault="009978B5" w:rsidP="009978B5">
      <w:r>
        <w:t>MRPS2</w:t>
      </w:r>
    </w:p>
    <w:p w14:paraId="03315445" w14:textId="77777777" w:rsidR="009978B5" w:rsidRDefault="009978B5" w:rsidP="009978B5">
      <w:r>
        <w:t>MRPS28</w:t>
      </w:r>
    </w:p>
    <w:p w14:paraId="167A9E21" w14:textId="77777777" w:rsidR="009978B5" w:rsidRDefault="009978B5" w:rsidP="009978B5">
      <w:r>
        <w:t>MUL1</w:t>
      </w:r>
    </w:p>
    <w:p w14:paraId="79112144" w14:textId="77777777" w:rsidR="009978B5" w:rsidRDefault="009978B5" w:rsidP="009978B5">
      <w:r>
        <w:t>DUSP23</w:t>
      </w:r>
    </w:p>
    <w:p w14:paraId="21363746" w14:textId="77777777" w:rsidR="009978B5" w:rsidRDefault="009978B5" w:rsidP="009978B5">
      <w:r>
        <w:t>MYL7</w:t>
      </w:r>
    </w:p>
    <w:p w14:paraId="37F33ECA" w14:textId="77777777" w:rsidR="009978B5" w:rsidRDefault="009978B5" w:rsidP="009978B5">
      <w:r>
        <w:t>PDP2</w:t>
      </w:r>
    </w:p>
    <w:p w14:paraId="09BC945E" w14:textId="77777777" w:rsidR="009978B5" w:rsidRDefault="009978B5" w:rsidP="009978B5">
      <w:r>
        <w:t>PDPR</w:t>
      </w:r>
    </w:p>
    <w:p w14:paraId="22948A7B" w14:textId="77777777" w:rsidR="009978B5" w:rsidRDefault="009978B5" w:rsidP="009978B5">
      <w:r>
        <w:t>NRBF2</w:t>
      </w:r>
    </w:p>
    <w:p w14:paraId="37914A3B" w14:textId="77777777" w:rsidR="009978B5" w:rsidRDefault="009978B5" w:rsidP="009978B5">
      <w:r>
        <w:t>SH3PXD2B</w:t>
      </w:r>
    </w:p>
    <w:p w14:paraId="5BD98017" w14:textId="77777777" w:rsidR="009978B5" w:rsidRDefault="009978B5" w:rsidP="009978B5">
      <w:r>
        <w:t>SLC7A3</w:t>
      </w:r>
    </w:p>
    <w:p w14:paraId="4213D736" w14:textId="77777777" w:rsidR="009978B5" w:rsidRDefault="009978B5" w:rsidP="009978B5">
      <w:r>
        <w:t>SLC25A26</w:t>
      </w:r>
    </w:p>
    <w:p w14:paraId="0E33F8D4" w14:textId="77777777" w:rsidR="009978B5" w:rsidRDefault="009978B5" w:rsidP="009978B5">
      <w:r>
        <w:t>SLC25A27</w:t>
      </w:r>
    </w:p>
    <w:p w14:paraId="7ADD980E" w14:textId="77777777" w:rsidR="009978B5" w:rsidRDefault="009978B5" w:rsidP="009978B5">
      <w:r>
        <w:lastRenderedPageBreak/>
        <w:t>SLC25A28</w:t>
      </w:r>
    </w:p>
    <w:p w14:paraId="221F5663" w14:textId="77777777" w:rsidR="009978B5" w:rsidRDefault="009978B5" w:rsidP="009978B5">
      <w:r>
        <w:t>POFUT2</w:t>
      </w:r>
    </w:p>
    <w:p w14:paraId="2741CCD6" w14:textId="77777777" w:rsidR="009978B5" w:rsidRDefault="009978B5" w:rsidP="009978B5">
      <w:r>
        <w:t>SLC30A6</w:t>
      </w:r>
    </w:p>
    <w:p w14:paraId="225C026A" w14:textId="77777777" w:rsidR="009978B5" w:rsidRDefault="009978B5" w:rsidP="009978B5">
      <w:r>
        <w:t>SLC25A42</w:t>
      </w:r>
    </w:p>
    <w:p w14:paraId="3ED559BA" w14:textId="77777777" w:rsidR="009978B5" w:rsidRDefault="009978B5" w:rsidP="009978B5">
      <w:r>
        <w:t>SLC25A25</w:t>
      </w:r>
    </w:p>
    <w:p w14:paraId="19DFF769" w14:textId="77777777" w:rsidR="009978B5" w:rsidRDefault="009978B5" w:rsidP="009978B5">
      <w:r>
        <w:t>SHPK</w:t>
      </w:r>
    </w:p>
    <w:p w14:paraId="40232B85" w14:textId="77777777" w:rsidR="009978B5" w:rsidRDefault="009978B5" w:rsidP="009978B5">
      <w:r>
        <w:t>NPRL3</w:t>
      </w:r>
    </w:p>
    <w:p w14:paraId="204965E2" w14:textId="77777777" w:rsidR="009978B5" w:rsidRDefault="009978B5" w:rsidP="009978B5">
      <w:r>
        <w:t>IQCE</w:t>
      </w:r>
    </w:p>
    <w:p w14:paraId="3AD65D67" w14:textId="77777777" w:rsidR="009978B5" w:rsidRDefault="009978B5" w:rsidP="009978B5">
      <w:r>
        <w:t>ISCA1</w:t>
      </w:r>
    </w:p>
    <w:p w14:paraId="4CCA0B23" w14:textId="77777777" w:rsidR="009978B5" w:rsidRDefault="009978B5" w:rsidP="009978B5">
      <w:r>
        <w:t>TOMM34</w:t>
      </w:r>
    </w:p>
    <w:p w14:paraId="7E1A2BEE" w14:textId="77777777" w:rsidR="009978B5" w:rsidRDefault="009978B5" w:rsidP="009978B5">
      <w:r>
        <w:t>LGALS4</w:t>
      </w:r>
    </w:p>
    <w:p w14:paraId="4D145115" w14:textId="77777777" w:rsidR="009978B5" w:rsidRDefault="009978B5" w:rsidP="009978B5">
      <w:r>
        <w:t>TET1</w:t>
      </w:r>
    </w:p>
    <w:p w14:paraId="1F7763C7" w14:textId="77777777" w:rsidR="009978B5" w:rsidRDefault="009978B5" w:rsidP="009978B5">
      <w:r>
        <w:t>SURF4</w:t>
      </w:r>
    </w:p>
    <w:p w14:paraId="423B9845" w14:textId="77777777" w:rsidR="009978B5" w:rsidRDefault="009978B5" w:rsidP="009978B5">
      <w:r>
        <w:t>TMEM70</w:t>
      </w:r>
    </w:p>
    <w:p w14:paraId="034D53C8" w14:textId="77777777" w:rsidR="009978B5" w:rsidRDefault="009978B5" w:rsidP="009978B5">
      <w:r>
        <w:t>PHYKPL</w:t>
      </w:r>
    </w:p>
    <w:p w14:paraId="4893C26C" w14:textId="77777777" w:rsidR="009978B5" w:rsidRDefault="009978B5" w:rsidP="009978B5">
      <w:r>
        <w:t>DRG2</w:t>
      </w:r>
    </w:p>
    <w:p w14:paraId="67968DDD" w14:textId="77777777" w:rsidR="009978B5" w:rsidRDefault="009978B5" w:rsidP="009978B5">
      <w:r>
        <w:t>MYO5C</w:t>
      </w:r>
    </w:p>
    <w:p w14:paraId="15CD45F5" w14:textId="77777777" w:rsidR="009978B5" w:rsidRDefault="009978B5" w:rsidP="009978B5">
      <w:r>
        <w:t>NADK2</w:t>
      </w:r>
    </w:p>
    <w:p w14:paraId="7F018657" w14:textId="77777777" w:rsidR="009978B5" w:rsidRDefault="009978B5" w:rsidP="009978B5">
      <w:r>
        <w:t>HAO2</w:t>
      </w:r>
    </w:p>
    <w:p w14:paraId="788BBC9A" w14:textId="77777777" w:rsidR="009978B5" w:rsidRDefault="009978B5" w:rsidP="009978B5">
      <w:r>
        <w:t>HIGD1A</w:t>
      </w:r>
    </w:p>
    <w:p w14:paraId="23CF49AC" w14:textId="77777777" w:rsidR="009978B5" w:rsidRDefault="009978B5" w:rsidP="009978B5">
      <w:r>
        <w:t>MRS2</w:t>
      </w:r>
    </w:p>
    <w:p w14:paraId="624A0A59" w14:textId="77777777" w:rsidR="009978B5" w:rsidRDefault="009978B5" w:rsidP="009978B5">
      <w:r>
        <w:t>TIMM44</w:t>
      </w:r>
    </w:p>
    <w:p w14:paraId="4D7BE162" w14:textId="77777777" w:rsidR="009978B5" w:rsidRDefault="009978B5" w:rsidP="009978B5">
      <w:r>
        <w:t>CAND1</w:t>
      </w:r>
    </w:p>
    <w:p w14:paraId="24823968" w14:textId="77777777" w:rsidR="009978B5" w:rsidRDefault="009978B5" w:rsidP="009978B5">
      <w:r>
        <w:t>GATC</w:t>
      </w:r>
    </w:p>
    <w:p w14:paraId="32E1053A" w14:textId="77777777" w:rsidR="009978B5" w:rsidRDefault="009978B5" w:rsidP="009978B5">
      <w:r>
        <w:t>GHITM</w:t>
      </w:r>
    </w:p>
    <w:p w14:paraId="7D924F9E" w14:textId="77777777" w:rsidR="009978B5" w:rsidRDefault="009978B5" w:rsidP="009978B5">
      <w:r>
        <w:t>CCL26</w:t>
      </w:r>
    </w:p>
    <w:p w14:paraId="71056086" w14:textId="77777777" w:rsidR="009978B5" w:rsidRDefault="009978B5" w:rsidP="009978B5">
      <w:r>
        <w:t>AURKAIP1</w:t>
      </w:r>
    </w:p>
    <w:p w14:paraId="7654E5E5" w14:textId="77777777" w:rsidR="009978B5" w:rsidRDefault="009978B5" w:rsidP="009978B5">
      <w:r>
        <w:t>ATPAF1</w:t>
      </w:r>
    </w:p>
    <w:p w14:paraId="32046DB7" w14:textId="77777777" w:rsidR="009978B5" w:rsidRDefault="009978B5" w:rsidP="009978B5">
      <w:r>
        <w:t>ATPAF2</w:t>
      </w:r>
    </w:p>
    <w:p w14:paraId="6EF1D221" w14:textId="77777777" w:rsidR="009978B5" w:rsidRDefault="009978B5" w:rsidP="009978B5">
      <w:r>
        <w:t>ARPP19</w:t>
      </w:r>
    </w:p>
    <w:p w14:paraId="4E173539" w14:textId="77777777" w:rsidR="009978B5" w:rsidRDefault="009978B5" w:rsidP="009978B5">
      <w:r>
        <w:t>EXOG</w:t>
      </w:r>
    </w:p>
    <w:p w14:paraId="6B61A1A6" w14:textId="77777777" w:rsidR="009978B5" w:rsidRDefault="009978B5" w:rsidP="009978B5">
      <w:r>
        <w:t>ARMC4</w:t>
      </w:r>
    </w:p>
    <w:p w14:paraId="1B834442" w14:textId="77777777" w:rsidR="009978B5" w:rsidRDefault="009978B5" w:rsidP="009978B5">
      <w:r>
        <w:t>FAHD1</w:t>
      </w:r>
    </w:p>
    <w:p w14:paraId="15DE61A2" w14:textId="77777777" w:rsidR="009978B5" w:rsidRDefault="009978B5" w:rsidP="009978B5">
      <w:r>
        <w:t>FAM136A</w:t>
      </w:r>
    </w:p>
    <w:p w14:paraId="0F544C89" w14:textId="77777777" w:rsidR="009978B5" w:rsidRDefault="009978B5" w:rsidP="009978B5">
      <w:r>
        <w:t>LYRM7</w:t>
      </w:r>
    </w:p>
    <w:p w14:paraId="3008DE97" w14:textId="77777777" w:rsidR="009978B5" w:rsidRDefault="009978B5" w:rsidP="009978B5">
      <w:r>
        <w:t>ADO</w:t>
      </w:r>
    </w:p>
    <w:p w14:paraId="5F5010E2" w14:textId="77777777" w:rsidR="009978B5" w:rsidRDefault="009978B5" w:rsidP="009978B5">
      <w:r>
        <w:t>ADPRH</w:t>
      </w:r>
    </w:p>
    <w:p w14:paraId="1DA499A0" w14:textId="77777777" w:rsidR="009978B5" w:rsidRDefault="009978B5" w:rsidP="009978B5">
      <w:r>
        <w:t>AIFM3</w:t>
      </w:r>
    </w:p>
    <w:p w14:paraId="4EA65BB3" w14:textId="77777777" w:rsidR="009978B5" w:rsidRDefault="009978B5" w:rsidP="009978B5">
      <w:r>
        <w:t>METAP1D</w:t>
      </w:r>
    </w:p>
    <w:p w14:paraId="5F18D44B" w14:textId="77777777" w:rsidR="009978B5" w:rsidRDefault="009978B5" w:rsidP="009978B5">
      <w:r>
        <w:t>ACOT13</w:t>
      </w:r>
    </w:p>
    <w:p w14:paraId="56951B29" w14:textId="77777777" w:rsidR="009978B5" w:rsidRDefault="009978B5" w:rsidP="009978B5">
      <w:r>
        <w:t>ACOT2</w:t>
      </w:r>
    </w:p>
    <w:p w14:paraId="313FCC89" w14:textId="77777777" w:rsidR="009978B5" w:rsidRDefault="009978B5" w:rsidP="009978B5">
      <w:r>
        <w:t>ADHFE1</w:t>
      </w:r>
    </w:p>
    <w:p w14:paraId="77967909" w14:textId="77777777" w:rsidR="009978B5" w:rsidRDefault="009978B5" w:rsidP="009978B5">
      <w:r>
        <w:t>ACSM2A</w:t>
      </w:r>
    </w:p>
    <w:p w14:paraId="62AE433B" w14:textId="77777777" w:rsidR="009978B5" w:rsidRDefault="009978B5" w:rsidP="009978B5">
      <w:r>
        <w:t>ADCK1</w:t>
      </w:r>
    </w:p>
    <w:p w14:paraId="52561D1A" w14:textId="77777777" w:rsidR="009978B5" w:rsidRDefault="009978B5" w:rsidP="009978B5">
      <w:r>
        <w:lastRenderedPageBreak/>
        <w:t>BTBD10</w:t>
      </w:r>
    </w:p>
    <w:p w14:paraId="4CA75326" w14:textId="77777777" w:rsidR="009978B5" w:rsidRDefault="009978B5" w:rsidP="009978B5">
      <w:r>
        <w:t>C1GALT1C1</w:t>
      </w:r>
    </w:p>
    <w:p w14:paraId="4A2DB770" w14:textId="77777777" w:rsidR="009978B5" w:rsidRDefault="009978B5" w:rsidP="009978B5">
      <w:r>
        <w:t>RMND1</w:t>
      </w:r>
    </w:p>
    <w:p w14:paraId="56E32D56" w14:textId="77777777" w:rsidR="009978B5" w:rsidRDefault="009978B5" w:rsidP="009978B5">
      <w:r>
        <w:t>CLGN</w:t>
      </w:r>
    </w:p>
    <w:p w14:paraId="644F1A6D" w14:textId="77777777" w:rsidR="009978B5" w:rsidRDefault="009978B5" w:rsidP="009978B5">
      <w:r>
        <w:t>HEPHL1</w:t>
      </w:r>
    </w:p>
    <w:p w14:paraId="49B5ADCD" w14:textId="77777777" w:rsidR="009978B5" w:rsidRDefault="009978B5" w:rsidP="009978B5">
      <w:r>
        <w:t>GLOD4</w:t>
      </w:r>
    </w:p>
    <w:p w14:paraId="59D96205" w14:textId="77777777" w:rsidR="009978B5" w:rsidRDefault="009978B5" w:rsidP="009978B5">
      <w:r>
        <w:t>GUF1</w:t>
      </w:r>
    </w:p>
    <w:p w14:paraId="03923DC6" w14:textId="77777777" w:rsidR="009978B5" w:rsidRDefault="009978B5" w:rsidP="009978B5">
      <w:r>
        <w:t>COX14</w:t>
      </w:r>
    </w:p>
    <w:p w14:paraId="1C58943F" w14:textId="77777777" w:rsidR="009978B5" w:rsidRDefault="009978B5" w:rsidP="009978B5">
      <w:r>
        <w:t>COPS6</w:t>
      </w:r>
    </w:p>
    <w:p w14:paraId="0D3BFB06" w14:textId="77777777" w:rsidR="009978B5" w:rsidRDefault="009978B5" w:rsidP="009978B5">
      <w:r>
        <w:t>COMTD1</w:t>
      </w:r>
    </w:p>
    <w:p w14:paraId="5119C941" w14:textId="77777777" w:rsidR="009978B5" w:rsidRDefault="009978B5" w:rsidP="009978B5">
      <w:r>
        <w:t>CHAC1</w:t>
      </w:r>
    </w:p>
    <w:p w14:paraId="654AA5AB" w14:textId="77777777" w:rsidR="009978B5" w:rsidRDefault="009978B5" w:rsidP="009978B5">
      <w:r>
        <w:t>CHD6</w:t>
      </w:r>
    </w:p>
    <w:p w14:paraId="7BC26FE7" w14:textId="77777777" w:rsidR="009978B5" w:rsidRDefault="009978B5" w:rsidP="009978B5">
      <w:r>
        <w:t>DNAJB4</w:t>
      </w:r>
    </w:p>
    <w:p w14:paraId="6D4BE880" w14:textId="77777777" w:rsidR="009978B5" w:rsidRDefault="009978B5" w:rsidP="009978B5">
      <w:r>
        <w:t>DNAJC15</w:t>
      </w:r>
    </w:p>
    <w:p w14:paraId="142372CF" w14:textId="77777777" w:rsidR="009978B5" w:rsidRDefault="009978B5" w:rsidP="009978B5">
      <w:r>
        <w:t>DNAJC27</w:t>
      </w:r>
    </w:p>
    <w:p w14:paraId="2EF82FDD" w14:textId="77777777" w:rsidR="009978B5" w:rsidRDefault="009978B5" w:rsidP="009978B5">
      <w:r>
        <w:t>MTHFD2L</w:t>
      </w:r>
    </w:p>
    <w:p w14:paraId="025101C3" w14:textId="77777777" w:rsidR="009978B5" w:rsidRDefault="009978B5" w:rsidP="009978B5">
      <w:r>
        <w:t>MRPL17</w:t>
      </w:r>
    </w:p>
    <w:p w14:paraId="78BD4C76" w14:textId="77777777" w:rsidR="009978B5" w:rsidRDefault="009978B5" w:rsidP="009978B5">
      <w:r>
        <w:t>MRPL19</w:t>
      </w:r>
    </w:p>
    <w:p w14:paraId="112B34AC" w14:textId="77777777" w:rsidR="009978B5" w:rsidRDefault="009978B5" w:rsidP="009978B5">
      <w:r>
        <w:t>MRPL24</w:t>
      </w:r>
    </w:p>
    <w:p w14:paraId="419060F5" w14:textId="77777777" w:rsidR="009978B5" w:rsidRDefault="009978B5" w:rsidP="009978B5">
      <w:r>
        <w:t>MRPL28</w:t>
      </w:r>
    </w:p>
    <w:p w14:paraId="5AE472DD" w14:textId="77777777" w:rsidR="009978B5" w:rsidRDefault="009978B5" w:rsidP="009978B5">
      <w:r>
        <w:t>MRPL40</w:t>
      </w:r>
    </w:p>
    <w:p w14:paraId="09177CA7" w14:textId="77777777" w:rsidR="009978B5" w:rsidRDefault="009978B5" w:rsidP="009978B5">
      <w:r>
        <w:t>MRPL42</w:t>
      </w:r>
    </w:p>
    <w:p w14:paraId="6515C983" w14:textId="77777777" w:rsidR="009978B5" w:rsidRDefault="009978B5" w:rsidP="009978B5">
      <w:r>
        <w:t>MRPL46</w:t>
      </w:r>
    </w:p>
    <w:p w14:paraId="0FE0A54C" w14:textId="77777777" w:rsidR="009978B5" w:rsidRDefault="009978B5" w:rsidP="009978B5">
      <w:r>
        <w:t>MRPS23</w:t>
      </w:r>
    </w:p>
    <w:p w14:paraId="38320E01" w14:textId="77777777" w:rsidR="009978B5" w:rsidRDefault="009978B5" w:rsidP="009978B5">
      <w:r>
        <w:t>MRPS25</w:t>
      </w:r>
    </w:p>
    <w:p w14:paraId="73501B72" w14:textId="77777777" w:rsidR="009978B5" w:rsidRDefault="009978B5" w:rsidP="009978B5">
      <w:r>
        <w:t>MRPS34</w:t>
      </w:r>
    </w:p>
    <w:p w14:paraId="6339D182" w14:textId="77777777" w:rsidR="009978B5" w:rsidRDefault="009978B5" w:rsidP="009978B5">
      <w:r>
        <w:t>DHRS1</w:t>
      </w:r>
    </w:p>
    <w:p w14:paraId="3C27540D" w14:textId="77777777" w:rsidR="009978B5" w:rsidRDefault="009978B5" w:rsidP="009978B5">
      <w:r>
        <w:t>MRPS6</w:t>
      </w:r>
    </w:p>
    <w:p w14:paraId="4BD038CF" w14:textId="77777777" w:rsidR="009978B5" w:rsidRDefault="009978B5" w:rsidP="009978B5">
      <w:r>
        <w:t>DPM2</w:t>
      </w:r>
    </w:p>
    <w:p w14:paraId="0E203EFC" w14:textId="77777777" w:rsidR="009978B5" w:rsidRDefault="009978B5" w:rsidP="009978B5">
      <w:r>
        <w:t>MTCH1</w:t>
      </w:r>
    </w:p>
    <w:p w14:paraId="061CFE9A" w14:textId="77777777" w:rsidR="009978B5" w:rsidRDefault="009978B5" w:rsidP="009978B5">
      <w:r>
        <w:t>DUSP15</w:t>
      </w:r>
    </w:p>
    <w:p w14:paraId="215FFE23" w14:textId="77777777" w:rsidR="009978B5" w:rsidRDefault="009978B5" w:rsidP="009978B5">
      <w:r>
        <w:t>ECHDC1</w:t>
      </w:r>
    </w:p>
    <w:p w14:paraId="7AA55449" w14:textId="77777777" w:rsidR="009978B5" w:rsidRDefault="009978B5" w:rsidP="009978B5">
      <w:r>
        <w:t>DEFA6</w:t>
      </w:r>
    </w:p>
    <w:p w14:paraId="339F70FA" w14:textId="77777777" w:rsidR="009978B5" w:rsidRDefault="009978B5" w:rsidP="009978B5">
      <w:r>
        <w:t>DEFB4A</w:t>
      </w:r>
    </w:p>
    <w:p w14:paraId="06BDF56D" w14:textId="77777777" w:rsidR="009978B5" w:rsidRDefault="009978B5" w:rsidP="009978B5">
      <w:r>
        <w:t>MRM1</w:t>
      </w:r>
    </w:p>
    <w:p w14:paraId="407CF877" w14:textId="77777777" w:rsidR="009978B5" w:rsidRDefault="009978B5" w:rsidP="009978B5">
      <w:r>
        <w:t>NDFIP1</w:t>
      </w:r>
    </w:p>
    <w:p w14:paraId="1554CAF8" w14:textId="77777777" w:rsidR="009978B5" w:rsidRDefault="009978B5" w:rsidP="009978B5">
      <w:r>
        <w:t>NDUFA7</w:t>
      </w:r>
    </w:p>
    <w:p w14:paraId="70FB487C" w14:textId="77777777" w:rsidR="009978B5" w:rsidRDefault="009978B5" w:rsidP="009978B5">
      <w:r>
        <w:t>IFNA5</w:t>
      </w:r>
    </w:p>
    <w:p w14:paraId="7318A651" w14:textId="77777777" w:rsidR="009978B5" w:rsidRDefault="009978B5" w:rsidP="009978B5">
      <w:r>
        <w:t>HTRA3</w:t>
      </w:r>
    </w:p>
    <w:p w14:paraId="13B17993" w14:textId="77777777" w:rsidR="009978B5" w:rsidRDefault="009978B5" w:rsidP="009978B5">
      <w:r>
        <w:t>NMRK1</w:t>
      </w:r>
    </w:p>
    <w:p w14:paraId="1A91B187" w14:textId="77777777" w:rsidR="009978B5" w:rsidRDefault="009978B5" w:rsidP="009978B5">
      <w:r>
        <w:t>NIT1</w:t>
      </w:r>
    </w:p>
    <w:p w14:paraId="62545990" w14:textId="77777777" w:rsidR="009978B5" w:rsidRDefault="009978B5" w:rsidP="009978B5">
      <w:r>
        <w:t>PLA2G15</w:t>
      </w:r>
    </w:p>
    <w:p w14:paraId="58FCDB21" w14:textId="77777777" w:rsidR="009978B5" w:rsidRDefault="009978B5" w:rsidP="009978B5">
      <w:r>
        <w:t>SLC25A33</w:t>
      </w:r>
    </w:p>
    <w:p w14:paraId="776F5774" w14:textId="77777777" w:rsidR="009978B5" w:rsidRDefault="009978B5" w:rsidP="009978B5">
      <w:r>
        <w:t>OMP</w:t>
      </w:r>
    </w:p>
    <w:p w14:paraId="057AEE83" w14:textId="77777777" w:rsidR="009978B5" w:rsidRDefault="009978B5" w:rsidP="009978B5">
      <w:r>
        <w:lastRenderedPageBreak/>
        <w:t>NUDT6</w:t>
      </w:r>
    </w:p>
    <w:p w14:paraId="581CC452" w14:textId="77777777" w:rsidR="009978B5" w:rsidRDefault="009978B5" w:rsidP="009978B5">
      <w:r>
        <w:t>SLC25A16</w:t>
      </w:r>
    </w:p>
    <w:p w14:paraId="62A4687C" w14:textId="77777777" w:rsidR="009978B5" w:rsidRDefault="009978B5" w:rsidP="009978B5">
      <w:r>
        <w:t>SLC25A23</w:t>
      </w:r>
    </w:p>
    <w:p w14:paraId="58495010" w14:textId="77777777" w:rsidR="009978B5" w:rsidRDefault="009978B5" w:rsidP="009978B5">
      <w:r>
        <w:t>NUDT15</w:t>
      </w:r>
    </w:p>
    <w:p w14:paraId="0F9148B0" w14:textId="77777777" w:rsidR="009978B5" w:rsidRDefault="009978B5" w:rsidP="009978B5">
      <w:r>
        <w:t>SLC15A3</w:t>
      </w:r>
    </w:p>
    <w:p w14:paraId="539E375E" w14:textId="77777777" w:rsidR="009978B5" w:rsidRDefault="009978B5" w:rsidP="009978B5">
      <w:r>
        <w:t>ILVBL</w:t>
      </w:r>
    </w:p>
    <w:p w14:paraId="77BEEA29" w14:textId="77777777" w:rsidR="009978B5" w:rsidRDefault="009978B5" w:rsidP="009978B5">
      <w:r>
        <w:t>PTGR2</w:t>
      </w:r>
    </w:p>
    <w:p w14:paraId="722A1F00" w14:textId="77777777" w:rsidR="009978B5" w:rsidRDefault="009978B5" w:rsidP="009978B5">
      <w:r>
        <w:t>PHLDA2</w:t>
      </w:r>
    </w:p>
    <w:p w14:paraId="54F449CC" w14:textId="77777777" w:rsidR="009978B5" w:rsidRDefault="009978B5" w:rsidP="009978B5">
      <w:r>
        <w:t>PHPT1</w:t>
      </w:r>
    </w:p>
    <w:p w14:paraId="3ABFE842" w14:textId="77777777" w:rsidR="009978B5" w:rsidRDefault="009978B5" w:rsidP="009978B5">
      <w:r>
        <w:t>TPPP3</w:t>
      </w:r>
    </w:p>
    <w:p w14:paraId="6F3DFAF3" w14:textId="77777777" w:rsidR="009978B5" w:rsidRDefault="009978B5" w:rsidP="009978B5">
      <w:r>
        <w:t>UGGT1</w:t>
      </w:r>
    </w:p>
    <w:p w14:paraId="37D1275A" w14:textId="77777777" w:rsidR="009978B5" w:rsidRDefault="009978B5" w:rsidP="009978B5">
      <w:r>
        <w:t>UGGT2</w:t>
      </w:r>
    </w:p>
    <w:p w14:paraId="6DDF70E6" w14:textId="77777777" w:rsidR="009978B5" w:rsidRDefault="009978B5" w:rsidP="009978B5">
      <w:r>
        <w:t>TSHZ3</w:t>
      </w:r>
    </w:p>
    <w:p w14:paraId="2FFB1327" w14:textId="77777777" w:rsidR="009978B5" w:rsidRDefault="009978B5" w:rsidP="009978B5">
      <w:r>
        <w:t>STARD7</w:t>
      </w:r>
    </w:p>
    <w:p w14:paraId="4E1A92B6" w14:textId="77777777" w:rsidR="009978B5" w:rsidRDefault="009978B5" w:rsidP="009978B5">
      <w:r>
        <w:t>RAB32</w:t>
      </w:r>
    </w:p>
    <w:p w14:paraId="6C7B3E42" w14:textId="77777777" w:rsidR="009978B5" w:rsidRDefault="009978B5" w:rsidP="009978B5">
      <w:r>
        <w:t>KIAA1549</w:t>
      </w:r>
    </w:p>
    <w:p w14:paraId="4F106AA1" w14:textId="77777777" w:rsidR="009978B5" w:rsidRDefault="009978B5" w:rsidP="009978B5">
      <w:r>
        <w:t>TCF20</w:t>
      </w:r>
    </w:p>
    <w:p w14:paraId="43D777AF" w14:textId="77777777" w:rsidR="009978B5" w:rsidRDefault="009978B5" w:rsidP="009978B5">
      <w:r>
        <w:t>RDH14</w:t>
      </w:r>
    </w:p>
    <w:p w14:paraId="3C173C35" w14:textId="77777777" w:rsidR="009978B5" w:rsidRDefault="009978B5" w:rsidP="009978B5">
      <w:r>
        <w:t>SUPV3L1</w:t>
      </w:r>
    </w:p>
    <w:p w14:paraId="626D899B" w14:textId="77777777" w:rsidR="009978B5" w:rsidRDefault="009978B5" w:rsidP="009978B5">
      <w:r>
        <w:t>SUN2</w:t>
      </w:r>
    </w:p>
    <w:p w14:paraId="1F44DCAC" w14:textId="77777777" w:rsidR="009978B5" w:rsidRDefault="009978B5" w:rsidP="009978B5">
      <w:r>
        <w:t>SH3BGRL</w:t>
      </w:r>
    </w:p>
    <w:p w14:paraId="2FD27266" w14:textId="77777777" w:rsidR="009978B5" w:rsidRDefault="009978B5" w:rsidP="009978B5">
      <w:r>
        <w:t>SAMM50</w:t>
      </w:r>
    </w:p>
    <w:p w14:paraId="377B8A92" w14:textId="77777777" w:rsidR="009978B5" w:rsidRDefault="009978B5" w:rsidP="009978B5">
      <w:r>
        <w:t>PACRG</w:t>
      </w:r>
    </w:p>
    <w:p w14:paraId="197FE2E0" w14:textId="77777777" w:rsidR="009978B5" w:rsidRDefault="009978B5" w:rsidP="009978B5">
      <w:r>
        <w:t>PCDH1</w:t>
      </w:r>
    </w:p>
    <w:p w14:paraId="5A2F6B10" w14:textId="77777777" w:rsidR="009978B5" w:rsidRDefault="009978B5" w:rsidP="009978B5">
      <w:r>
        <w:t>REXO2</w:t>
      </w:r>
    </w:p>
    <w:p w14:paraId="682B2DC9" w14:textId="77777777" w:rsidR="009978B5" w:rsidRDefault="009978B5" w:rsidP="009978B5">
      <w:r>
        <w:t>TFB2M</w:t>
      </w:r>
    </w:p>
    <w:p w14:paraId="5B886437" w14:textId="77777777" w:rsidR="009978B5" w:rsidRDefault="009978B5" w:rsidP="009978B5">
      <w:r>
        <w:t>TIMM8B</w:t>
      </w:r>
    </w:p>
    <w:p w14:paraId="1A7976E9" w14:textId="77777777" w:rsidR="009978B5" w:rsidRDefault="009978B5" w:rsidP="009978B5">
      <w:r>
        <w:t>TIMM9</w:t>
      </w:r>
    </w:p>
    <w:p w14:paraId="40D395D2" w14:textId="77777777" w:rsidR="009978B5" w:rsidRDefault="009978B5" w:rsidP="009978B5">
      <w:r>
        <w:t>ZDHHC6</w:t>
      </w:r>
    </w:p>
    <w:p w14:paraId="10277694" w14:textId="77777777" w:rsidR="009978B5" w:rsidRDefault="009978B5" w:rsidP="009978B5">
      <w:r>
        <w:t>ZNF3</w:t>
      </w:r>
    </w:p>
    <w:p w14:paraId="54FCC4B6" w14:textId="77777777" w:rsidR="009978B5" w:rsidRDefault="009978B5" w:rsidP="009978B5">
      <w:r>
        <w:t>VPREB1</w:t>
      </w:r>
    </w:p>
    <w:p w14:paraId="001355C2" w14:textId="77777777" w:rsidR="009978B5" w:rsidRDefault="009978B5" w:rsidP="009978B5">
      <w:r>
        <w:t>ZADH2</w:t>
      </w:r>
    </w:p>
    <w:p w14:paraId="00CDAC93" w14:textId="77777777" w:rsidR="009978B5" w:rsidRDefault="009978B5" w:rsidP="009978B5">
      <w:r>
        <w:t>CARD16</w:t>
      </w:r>
    </w:p>
    <w:p w14:paraId="6D62469D" w14:textId="77777777" w:rsidR="009978B5" w:rsidRDefault="009978B5" w:rsidP="009978B5">
      <w:r>
        <w:t>GATB</w:t>
      </w:r>
    </w:p>
    <w:p w14:paraId="6E3BD9E8" w14:textId="77777777" w:rsidR="009978B5" w:rsidRDefault="009978B5" w:rsidP="009978B5">
      <w:r>
        <w:t>GARS1</w:t>
      </w:r>
    </w:p>
    <w:p w14:paraId="0923785E" w14:textId="77777777" w:rsidR="009978B5" w:rsidRDefault="009978B5" w:rsidP="009978B5">
      <w:r>
        <w:t>MICU2</w:t>
      </w:r>
    </w:p>
    <w:p w14:paraId="30CD74F5" w14:textId="77777777" w:rsidR="009978B5" w:rsidRDefault="009978B5" w:rsidP="009978B5">
      <w:r>
        <w:t>ANO9</w:t>
      </w:r>
    </w:p>
    <w:p w14:paraId="550CA76E" w14:textId="77777777" w:rsidR="009978B5" w:rsidRDefault="009978B5" w:rsidP="009978B5">
      <w:r>
        <w:t>METTL7B</w:t>
      </w:r>
    </w:p>
    <w:p w14:paraId="61800B4A" w14:textId="77777777" w:rsidR="009978B5" w:rsidRDefault="009978B5" w:rsidP="009978B5">
      <w:r>
        <w:t>BLOC1S1</w:t>
      </w:r>
    </w:p>
    <w:p w14:paraId="083DF80B" w14:textId="77777777" w:rsidR="009978B5" w:rsidRDefault="009978B5" w:rsidP="009978B5">
      <w:r>
        <w:t>ABCA9</w:t>
      </w:r>
    </w:p>
    <w:p w14:paraId="4C616F86" w14:textId="77777777" w:rsidR="009978B5" w:rsidRDefault="009978B5" w:rsidP="009978B5">
      <w:r>
        <w:t>ABHD11</w:t>
      </w:r>
    </w:p>
    <w:p w14:paraId="510043FE" w14:textId="77777777" w:rsidR="009978B5" w:rsidRDefault="009978B5" w:rsidP="009978B5">
      <w:r>
        <w:t>ADCK5</w:t>
      </w:r>
    </w:p>
    <w:p w14:paraId="123D38B9" w14:textId="77777777" w:rsidR="009978B5" w:rsidRDefault="009978B5" w:rsidP="009978B5">
      <w:r>
        <w:t>ACAD11</w:t>
      </w:r>
    </w:p>
    <w:p w14:paraId="51B5D5B1" w14:textId="77777777" w:rsidR="009978B5" w:rsidRDefault="009978B5" w:rsidP="009978B5">
      <w:r>
        <w:t>AVEN</w:t>
      </w:r>
    </w:p>
    <w:p w14:paraId="47D3C1E4" w14:textId="77777777" w:rsidR="009978B5" w:rsidRDefault="009978B5" w:rsidP="009978B5">
      <w:r>
        <w:lastRenderedPageBreak/>
        <w:t>RMND5A</w:t>
      </w:r>
    </w:p>
    <w:p w14:paraId="21C21275" w14:textId="77777777" w:rsidR="009978B5" w:rsidRDefault="009978B5" w:rsidP="009978B5">
      <w:r>
        <w:t>APOC4</w:t>
      </w:r>
    </w:p>
    <w:p w14:paraId="2D4AE90C" w14:textId="77777777" w:rsidR="009978B5" w:rsidRDefault="009978B5" w:rsidP="009978B5">
      <w:r>
        <w:t>GRSF1</w:t>
      </w:r>
    </w:p>
    <w:p w14:paraId="2DDB4355" w14:textId="77777777" w:rsidR="009978B5" w:rsidRDefault="009978B5" w:rsidP="009978B5">
      <w:r>
        <w:t>RILP</w:t>
      </w:r>
    </w:p>
    <w:p w14:paraId="4FB2E2C7" w14:textId="77777777" w:rsidR="009978B5" w:rsidRDefault="009978B5" w:rsidP="009978B5">
      <w:r>
        <w:t>COQ10B</w:t>
      </w:r>
    </w:p>
    <w:p w14:paraId="1CB2D066" w14:textId="77777777" w:rsidR="009978B5" w:rsidRDefault="009978B5" w:rsidP="009978B5">
      <w:r>
        <w:t>DPY19L3</w:t>
      </w:r>
    </w:p>
    <w:p w14:paraId="12F1A64F" w14:textId="77777777" w:rsidR="009978B5" w:rsidRDefault="009978B5" w:rsidP="009978B5">
      <w:r>
        <w:t>MTRF1</w:t>
      </w:r>
    </w:p>
    <w:p w14:paraId="5B85E297" w14:textId="77777777" w:rsidR="009978B5" w:rsidRDefault="009978B5" w:rsidP="009978B5">
      <w:r>
        <w:t>MTFR1</w:t>
      </w:r>
    </w:p>
    <w:p w14:paraId="3A52960B" w14:textId="77777777" w:rsidR="009978B5" w:rsidRDefault="009978B5" w:rsidP="009978B5">
      <w:r>
        <w:t>MRPL16</w:t>
      </w:r>
    </w:p>
    <w:p w14:paraId="0D530003" w14:textId="77777777" w:rsidR="009978B5" w:rsidRDefault="009978B5" w:rsidP="009978B5">
      <w:r>
        <w:t>MRPL18</w:t>
      </w:r>
    </w:p>
    <w:p w14:paraId="443428AA" w14:textId="77777777" w:rsidR="009978B5" w:rsidRDefault="009978B5" w:rsidP="009978B5">
      <w:r>
        <w:t>MRPL20</w:t>
      </w:r>
    </w:p>
    <w:p w14:paraId="2008D6BB" w14:textId="77777777" w:rsidR="009978B5" w:rsidRDefault="009978B5" w:rsidP="009978B5">
      <w:r>
        <w:t>MRPL32</w:t>
      </w:r>
    </w:p>
    <w:p w14:paraId="0E2276AA" w14:textId="77777777" w:rsidR="009978B5" w:rsidRDefault="009978B5" w:rsidP="009978B5">
      <w:r>
        <w:t>MRPL39</w:t>
      </w:r>
    </w:p>
    <w:p w14:paraId="5B2F0A1C" w14:textId="77777777" w:rsidR="009978B5" w:rsidRDefault="009978B5" w:rsidP="009978B5">
      <w:r>
        <w:t>MRPL43</w:t>
      </w:r>
    </w:p>
    <w:p w14:paraId="36A3B069" w14:textId="77777777" w:rsidR="009978B5" w:rsidRDefault="009978B5" w:rsidP="009978B5">
      <w:r>
        <w:t>MRPS10</w:t>
      </w:r>
    </w:p>
    <w:p w14:paraId="40B376A0" w14:textId="77777777" w:rsidR="009978B5" w:rsidRDefault="009978B5" w:rsidP="009978B5">
      <w:r>
        <w:t>MRPS18A</w:t>
      </w:r>
    </w:p>
    <w:p w14:paraId="3FDAA0BB" w14:textId="77777777" w:rsidR="009978B5" w:rsidRDefault="009978B5" w:rsidP="009978B5">
      <w:r>
        <w:t>MRPS18C</w:t>
      </w:r>
    </w:p>
    <w:p w14:paraId="41550026" w14:textId="77777777" w:rsidR="009978B5" w:rsidRDefault="009978B5" w:rsidP="009978B5">
      <w:r>
        <w:t>MRPS24</w:t>
      </w:r>
    </w:p>
    <w:p w14:paraId="74F37FF4" w14:textId="77777777" w:rsidR="009978B5" w:rsidRDefault="009978B5" w:rsidP="009978B5">
      <w:r>
        <w:t>MRPS27</w:t>
      </w:r>
    </w:p>
    <w:p w14:paraId="3C809ECA" w14:textId="77777777" w:rsidR="009978B5" w:rsidRDefault="009978B5" w:rsidP="009978B5">
      <w:r>
        <w:t>MRPS30</w:t>
      </w:r>
    </w:p>
    <w:p w14:paraId="2D587BA2" w14:textId="77777777" w:rsidR="009978B5" w:rsidRDefault="009978B5" w:rsidP="009978B5">
      <w:r>
        <w:t>MRPS33</w:t>
      </w:r>
    </w:p>
    <w:p w14:paraId="368BBDEF" w14:textId="77777777" w:rsidR="009978B5" w:rsidRDefault="009978B5" w:rsidP="009978B5">
      <w:r>
        <w:t>DHRS7</w:t>
      </w:r>
    </w:p>
    <w:p w14:paraId="2A0249A0" w14:textId="77777777" w:rsidR="009978B5" w:rsidRDefault="009978B5" w:rsidP="009978B5">
      <w:r>
        <w:t>DUSP18</w:t>
      </w:r>
    </w:p>
    <w:p w14:paraId="34CF43C3" w14:textId="77777777" w:rsidR="009978B5" w:rsidRDefault="009978B5" w:rsidP="009978B5">
      <w:r>
        <w:t>DUSP26</w:t>
      </w:r>
    </w:p>
    <w:p w14:paraId="0E675201" w14:textId="77777777" w:rsidR="009978B5" w:rsidRDefault="009978B5" w:rsidP="009978B5">
      <w:r>
        <w:t>DUSP8</w:t>
      </w:r>
    </w:p>
    <w:p w14:paraId="2CC1B2C0" w14:textId="77777777" w:rsidR="009978B5" w:rsidRDefault="009978B5" w:rsidP="009978B5">
      <w:r>
        <w:t>MYL10</w:t>
      </w:r>
    </w:p>
    <w:p w14:paraId="1DF3470B" w14:textId="77777777" w:rsidR="009978B5" w:rsidRDefault="009978B5" w:rsidP="009978B5">
      <w:r>
        <w:t>EEFSEC</w:t>
      </w:r>
    </w:p>
    <w:p w14:paraId="18F93BED" w14:textId="77777777" w:rsidR="009978B5" w:rsidRDefault="009978B5" w:rsidP="009978B5">
      <w:r>
        <w:t>EFHD1</w:t>
      </w:r>
    </w:p>
    <w:p w14:paraId="2C7CBF27" w14:textId="77777777" w:rsidR="009978B5" w:rsidRDefault="009978B5" w:rsidP="009978B5">
      <w:r>
        <w:t>MOBP</w:t>
      </w:r>
    </w:p>
    <w:p w14:paraId="48BDFCA8" w14:textId="77777777" w:rsidR="009978B5" w:rsidRDefault="009978B5" w:rsidP="009978B5">
      <w:r>
        <w:t>DCAKD</w:t>
      </w:r>
    </w:p>
    <w:p w14:paraId="3B92896E" w14:textId="77777777" w:rsidR="009978B5" w:rsidRDefault="009978B5" w:rsidP="009978B5">
      <w:r>
        <w:t>EI24</w:t>
      </w:r>
    </w:p>
    <w:p w14:paraId="7FAF16FA" w14:textId="77777777" w:rsidR="009978B5" w:rsidRDefault="009978B5" w:rsidP="009978B5">
      <w:r>
        <w:t>NDUFB5</w:t>
      </w:r>
    </w:p>
    <w:p w14:paraId="7B1162BD" w14:textId="77777777" w:rsidR="009978B5" w:rsidRDefault="009978B5" w:rsidP="009978B5">
      <w:r>
        <w:t>IFNA6</w:t>
      </w:r>
    </w:p>
    <w:p w14:paraId="6505D87B" w14:textId="77777777" w:rsidR="009978B5" w:rsidRDefault="009978B5" w:rsidP="009978B5">
      <w:r>
        <w:t>PAK5</w:t>
      </w:r>
    </w:p>
    <w:p w14:paraId="2C4ECF36" w14:textId="77777777" w:rsidR="009978B5" w:rsidRDefault="009978B5" w:rsidP="009978B5">
      <w:r>
        <w:t>SNPH</w:t>
      </w:r>
    </w:p>
    <w:p w14:paraId="66700D00" w14:textId="77777777" w:rsidR="009978B5" w:rsidRDefault="009978B5" w:rsidP="009978B5">
      <w:r>
        <w:t>PRELID1</w:t>
      </w:r>
    </w:p>
    <w:p w14:paraId="73AFB6A7" w14:textId="77777777" w:rsidR="009978B5" w:rsidRDefault="009978B5" w:rsidP="009978B5">
      <w:r>
        <w:t>PRICKLE4</w:t>
      </w:r>
    </w:p>
    <w:p w14:paraId="36FF15F6" w14:textId="77777777" w:rsidR="009978B5" w:rsidRDefault="009978B5" w:rsidP="009978B5">
      <w:r>
        <w:t>SCARA3</w:t>
      </w:r>
    </w:p>
    <w:p w14:paraId="72FA4A6B" w14:textId="77777777" w:rsidR="009978B5" w:rsidRDefault="009978B5" w:rsidP="009978B5">
      <w:r>
        <w:t>SCCPDH</w:t>
      </w:r>
    </w:p>
    <w:p w14:paraId="0705D2BA" w14:textId="77777777" w:rsidR="009978B5" w:rsidRDefault="009978B5" w:rsidP="009978B5">
      <w:r>
        <w:t>RPUSD4</w:t>
      </w:r>
    </w:p>
    <w:p w14:paraId="0571D3C2" w14:textId="77777777" w:rsidR="009978B5" w:rsidRDefault="009978B5" w:rsidP="009978B5">
      <w:r>
        <w:t>RSAD1</w:t>
      </w:r>
    </w:p>
    <w:p w14:paraId="7AD57710" w14:textId="77777777" w:rsidR="009978B5" w:rsidRDefault="009978B5" w:rsidP="009978B5">
      <w:r>
        <w:t>NFXL1</w:t>
      </w:r>
    </w:p>
    <w:p w14:paraId="6A45ACDA" w14:textId="77777777" w:rsidR="009978B5" w:rsidRDefault="009978B5" w:rsidP="009978B5">
      <w:r>
        <w:t>NIPSNAP3A</w:t>
      </w:r>
    </w:p>
    <w:p w14:paraId="0E0513C5" w14:textId="77777777" w:rsidR="009978B5" w:rsidRDefault="009978B5" w:rsidP="009978B5">
      <w:r>
        <w:t>OSGEPL1</w:t>
      </w:r>
    </w:p>
    <w:p w14:paraId="73D4279B" w14:textId="77777777" w:rsidR="009978B5" w:rsidRDefault="009978B5" w:rsidP="009978B5">
      <w:r>
        <w:lastRenderedPageBreak/>
        <w:t>SLC25A35</w:t>
      </w:r>
    </w:p>
    <w:p w14:paraId="2D006A9C" w14:textId="77777777" w:rsidR="009978B5" w:rsidRDefault="009978B5" w:rsidP="009978B5">
      <w:r>
        <w:t>SLC25A40</w:t>
      </w:r>
    </w:p>
    <w:p w14:paraId="04069B8C" w14:textId="77777777" w:rsidR="009978B5" w:rsidRDefault="009978B5" w:rsidP="009978B5">
      <w:r>
        <w:t>NUTF2</w:t>
      </w:r>
    </w:p>
    <w:p w14:paraId="0C89F82B" w14:textId="77777777" w:rsidR="009978B5" w:rsidRDefault="009978B5" w:rsidP="009978B5">
      <w:r>
        <w:t>SLC39A2</w:t>
      </w:r>
    </w:p>
    <w:p w14:paraId="240246D7" w14:textId="77777777" w:rsidR="009978B5" w:rsidRDefault="009978B5" w:rsidP="009978B5">
      <w:r>
        <w:t>NT5M</w:t>
      </w:r>
    </w:p>
    <w:p w14:paraId="066468F2" w14:textId="77777777" w:rsidR="009978B5" w:rsidRDefault="009978B5" w:rsidP="009978B5">
      <w:r>
        <w:t>PHYHIPL</w:t>
      </w:r>
    </w:p>
    <w:p w14:paraId="551AC04A" w14:textId="77777777" w:rsidR="009978B5" w:rsidRDefault="009978B5" w:rsidP="009978B5">
      <w:r>
        <w:t>TONSL</w:t>
      </w:r>
    </w:p>
    <w:p w14:paraId="7E4FAF72" w14:textId="77777777" w:rsidR="009978B5" w:rsidRDefault="009978B5" w:rsidP="009978B5">
      <w:r>
        <w:t>TMTC1</w:t>
      </w:r>
    </w:p>
    <w:p w14:paraId="520A9D14" w14:textId="77777777" w:rsidR="009978B5" w:rsidRDefault="009978B5" w:rsidP="009978B5">
      <w:r>
        <w:t>TMEM14C</w:t>
      </w:r>
    </w:p>
    <w:p w14:paraId="7C38DB0F" w14:textId="77777777" w:rsidR="009978B5" w:rsidRDefault="009978B5" w:rsidP="009978B5">
      <w:r>
        <w:t>TOMM7</w:t>
      </w:r>
    </w:p>
    <w:p w14:paraId="2C38C3A3" w14:textId="77777777" w:rsidR="009978B5" w:rsidRDefault="009978B5" w:rsidP="009978B5">
      <w:r>
        <w:t>LACTB</w:t>
      </w:r>
    </w:p>
    <w:p w14:paraId="18B6215A" w14:textId="77777777" w:rsidR="009978B5" w:rsidRDefault="009978B5" w:rsidP="009978B5">
      <w:r>
        <w:t>LACTB2</w:t>
      </w:r>
    </w:p>
    <w:p w14:paraId="1E2A4B12" w14:textId="77777777" w:rsidR="009978B5" w:rsidRDefault="009978B5" w:rsidP="009978B5">
      <w:r>
        <w:t>LANCL1</w:t>
      </w:r>
    </w:p>
    <w:p w14:paraId="578EAF0E" w14:textId="77777777" w:rsidR="009978B5" w:rsidRDefault="009978B5" w:rsidP="009978B5">
      <w:r>
        <w:t>LETMD1</w:t>
      </w:r>
    </w:p>
    <w:p w14:paraId="17DE8ACC" w14:textId="77777777" w:rsidR="009978B5" w:rsidRDefault="009978B5" w:rsidP="009978B5">
      <w:r>
        <w:t>LECT2</w:t>
      </w:r>
    </w:p>
    <w:p w14:paraId="4F7F7E5D" w14:textId="77777777" w:rsidR="009978B5" w:rsidRDefault="009978B5" w:rsidP="009978B5">
      <w:r>
        <w:t>PYROXD1</w:t>
      </w:r>
    </w:p>
    <w:p w14:paraId="691F8FD9" w14:textId="77777777" w:rsidR="009978B5" w:rsidRDefault="009978B5" w:rsidP="009978B5">
      <w:r>
        <w:t>SUGCT</w:t>
      </w:r>
    </w:p>
    <w:p w14:paraId="7ADE5E68" w14:textId="77777777" w:rsidR="009978B5" w:rsidRDefault="009978B5" w:rsidP="009978B5">
      <w:r>
        <w:t>TMEM230</w:t>
      </w:r>
    </w:p>
    <w:p w14:paraId="3FD8AF2C" w14:textId="77777777" w:rsidR="009978B5" w:rsidRDefault="009978B5" w:rsidP="009978B5">
      <w:r>
        <w:t>DUS2</w:t>
      </w:r>
    </w:p>
    <w:p w14:paraId="76C4FA55" w14:textId="77777777" w:rsidR="009978B5" w:rsidRDefault="009978B5" w:rsidP="009978B5">
      <w:r>
        <w:t>MRPL10</w:t>
      </w:r>
    </w:p>
    <w:p w14:paraId="7DC4766D" w14:textId="77777777" w:rsidR="009978B5" w:rsidRDefault="009978B5" w:rsidP="009978B5">
      <w:r>
        <w:t>DHX29</w:t>
      </w:r>
    </w:p>
    <w:p w14:paraId="750034FF" w14:textId="77777777" w:rsidR="009978B5" w:rsidRDefault="009978B5" w:rsidP="009978B5">
      <w:r>
        <w:t>KCNK17</w:t>
      </w:r>
    </w:p>
    <w:p w14:paraId="23FE0F27" w14:textId="77777777" w:rsidR="009978B5" w:rsidRDefault="009978B5" w:rsidP="009978B5">
      <w:r>
        <w:t>JAGN1</w:t>
      </w:r>
    </w:p>
    <w:p w14:paraId="64981006" w14:textId="77777777" w:rsidR="009978B5" w:rsidRDefault="009978B5" w:rsidP="009978B5">
      <w:r>
        <w:t>RAB24</w:t>
      </w:r>
    </w:p>
    <w:p w14:paraId="38ABB39C" w14:textId="77777777" w:rsidR="009978B5" w:rsidRDefault="009978B5" w:rsidP="009978B5">
      <w:r>
        <w:t>THEM5</w:t>
      </w:r>
    </w:p>
    <w:p w14:paraId="2E16440F" w14:textId="77777777" w:rsidR="009978B5" w:rsidRDefault="009978B5" w:rsidP="009978B5">
      <w:r>
        <w:t>TIMM22</w:t>
      </w:r>
    </w:p>
    <w:p w14:paraId="273DCBDE" w14:textId="77777777" w:rsidR="009978B5" w:rsidRDefault="009978B5" w:rsidP="009978B5">
      <w:r>
        <w:t>TIMMDC1</w:t>
      </w:r>
    </w:p>
    <w:p w14:paraId="08C2C404" w14:textId="77777777" w:rsidR="009978B5" w:rsidRDefault="009978B5" w:rsidP="009978B5">
      <w:r>
        <w:t>ZNF346</w:t>
      </w:r>
    </w:p>
    <w:p w14:paraId="32E6820E" w14:textId="77777777" w:rsidR="009978B5" w:rsidRDefault="009978B5" w:rsidP="009978B5">
      <w:r>
        <w:t>CABP2</w:t>
      </w:r>
    </w:p>
    <w:p w14:paraId="50181A31" w14:textId="77777777" w:rsidR="009978B5" w:rsidRDefault="009978B5" w:rsidP="009978B5">
      <w:r>
        <w:t>CCL15</w:t>
      </w:r>
    </w:p>
    <w:p w14:paraId="47B1B21A" w14:textId="77777777" w:rsidR="009978B5" w:rsidRDefault="009978B5" w:rsidP="009978B5">
      <w:r>
        <w:t>CCDC136</w:t>
      </w:r>
    </w:p>
    <w:p w14:paraId="070A634B" w14:textId="77777777" w:rsidR="009978B5" w:rsidRDefault="009978B5" w:rsidP="009978B5">
      <w:r>
        <w:t>FAM162A</w:t>
      </w:r>
    </w:p>
    <w:p w14:paraId="348FF18A" w14:textId="77777777" w:rsidR="009978B5" w:rsidRDefault="009978B5" w:rsidP="009978B5">
      <w:r>
        <w:t>FITM2</w:t>
      </w:r>
    </w:p>
    <w:p w14:paraId="113204F1" w14:textId="77777777" w:rsidR="009978B5" w:rsidRDefault="009978B5" w:rsidP="009978B5">
      <w:r>
        <w:t>ARMC1</w:t>
      </w:r>
    </w:p>
    <w:p w14:paraId="46F441CE" w14:textId="77777777" w:rsidR="009978B5" w:rsidRDefault="009978B5" w:rsidP="009978B5">
      <w:r>
        <w:t>ARMC10</w:t>
      </w:r>
    </w:p>
    <w:p w14:paraId="238D54C7" w14:textId="77777777" w:rsidR="009978B5" w:rsidRDefault="009978B5" w:rsidP="009978B5">
      <w:r>
        <w:t>LRRC8D</w:t>
      </w:r>
    </w:p>
    <w:p w14:paraId="7FFA2111" w14:textId="77777777" w:rsidR="009978B5" w:rsidRDefault="009978B5" w:rsidP="009978B5">
      <w:r>
        <w:t>ADCK2</w:t>
      </w:r>
    </w:p>
    <w:p w14:paraId="39D39405" w14:textId="77777777" w:rsidR="009978B5" w:rsidRDefault="009978B5" w:rsidP="009978B5">
      <w:r>
        <w:t>CPQ</w:t>
      </w:r>
    </w:p>
    <w:p w14:paraId="04E24DA0" w14:textId="77777777" w:rsidR="009978B5" w:rsidRDefault="009978B5" w:rsidP="009978B5">
      <w:r>
        <w:t>HEMK1</w:t>
      </w:r>
    </w:p>
    <w:p w14:paraId="78C8A360" w14:textId="77777777" w:rsidR="009978B5" w:rsidRDefault="009978B5" w:rsidP="009978B5">
      <w:r>
        <w:t>CNN3</w:t>
      </w:r>
    </w:p>
    <w:p w14:paraId="4430992E" w14:textId="77777777" w:rsidR="009978B5" w:rsidRDefault="009978B5" w:rsidP="009978B5">
      <w:r>
        <w:t>COX18</w:t>
      </w:r>
    </w:p>
    <w:p w14:paraId="17714491" w14:textId="77777777" w:rsidR="009978B5" w:rsidRDefault="009978B5" w:rsidP="009978B5">
      <w:r>
        <w:t>CMC1</w:t>
      </w:r>
    </w:p>
    <w:p w14:paraId="6F6033C2" w14:textId="77777777" w:rsidR="009978B5" w:rsidRDefault="009978B5" w:rsidP="009978B5">
      <w:r>
        <w:t>HMBOX1</w:t>
      </w:r>
    </w:p>
    <w:p w14:paraId="58AE8572" w14:textId="77777777" w:rsidR="009978B5" w:rsidRDefault="009978B5" w:rsidP="009978B5">
      <w:r>
        <w:t>CPEB2</w:t>
      </w:r>
    </w:p>
    <w:p w14:paraId="3A425CE0" w14:textId="77777777" w:rsidR="009978B5" w:rsidRDefault="009978B5" w:rsidP="009978B5">
      <w:r>
        <w:lastRenderedPageBreak/>
        <w:t>CHERP</w:t>
      </w:r>
    </w:p>
    <w:p w14:paraId="1EF1DDE3" w14:textId="77777777" w:rsidR="009978B5" w:rsidRDefault="009978B5" w:rsidP="009978B5">
      <w:r>
        <w:t>MMUT</w:t>
      </w:r>
    </w:p>
    <w:p w14:paraId="3FD9FF25" w14:textId="77777777" w:rsidR="009978B5" w:rsidRDefault="009978B5" w:rsidP="009978B5">
      <w:r>
        <w:t>MTRF1L</w:t>
      </w:r>
    </w:p>
    <w:p w14:paraId="291DF254" w14:textId="77777777" w:rsidR="009978B5" w:rsidRDefault="009978B5" w:rsidP="009978B5">
      <w:r>
        <w:t>DNAJC11</w:t>
      </w:r>
    </w:p>
    <w:p w14:paraId="7CE649B8" w14:textId="77777777" w:rsidR="009978B5" w:rsidRDefault="009978B5" w:rsidP="009978B5">
      <w:r>
        <w:t>MTG1</w:t>
      </w:r>
    </w:p>
    <w:p w14:paraId="29A70371" w14:textId="77777777" w:rsidR="009978B5" w:rsidRDefault="009978B5" w:rsidP="009978B5">
      <w:r>
        <w:t>MTG2</w:t>
      </w:r>
    </w:p>
    <w:p w14:paraId="073BD99A" w14:textId="77777777" w:rsidR="009978B5" w:rsidRDefault="009978B5" w:rsidP="009978B5">
      <w:r>
        <w:t>MRPL21</w:t>
      </w:r>
    </w:p>
    <w:p w14:paraId="1E178A5E" w14:textId="77777777" w:rsidR="009978B5" w:rsidRDefault="009978B5" w:rsidP="009978B5">
      <w:r>
        <w:t>MRPL22</w:t>
      </w:r>
    </w:p>
    <w:p w14:paraId="0823EC14" w14:textId="77777777" w:rsidR="009978B5" w:rsidRDefault="009978B5" w:rsidP="009978B5">
      <w:r>
        <w:t>MRPL27</w:t>
      </w:r>
    </w:p>
    <w:p w14:paraId="65246A05" w14:textId="77777777" w:rsidR="009978B5" w:rsidRDefault="009978B5" w:rsidP="009978B5">
      <w:r>
        <w:t>MRPL30</w:t>
      </w:r>
    </w:p>
    <w:p w14:paraId="410428D8" w14:textId="77777777" w:rsidR="009978B5" w:rsidRDefault="009978B5" w:rsidP="009978B5">
      <w:r>
        <w:t>MRPL35</w:t>
      </w:r>
    </w:p>
    <w:p w14:paraId="579FB6F1" w14:textId="77777777" w:rsidR="009978B5" w:rsidRDefault="009978B5" w:rsidP="009978B5">
      <w:r>
        <w:t>MRPL36</w:t>
      </w:r>
    </w:p>
    <w:p w14:paraId="253A188A" w14:textId="77777777" w:rsidR="009978B5" w:rsidRDefault="009978B5" w:rsidP="009978B5">
      <w:r>
        <w:t>MRPL37</w:t>
      </w:r>
    </w:p>
    <w:p w14:paraId="40CC2992" w14:textId="77777777" w:rsidR="009978B5" w:rsidRDefault="009978B5" w:rsidP="009978B5">
      <w:r>
        <w:t>MRPL4</w:t>
      </w:r>
    </w:p>
    <w:p w14:paraId="73638BCB" w14:textId="77777777" w:rsidR="009978B5" w:rsidRDefault="009978B5" w:rsidP="009978B5">
      <w:r>
        <w:t>MRPL48</w:t>
      </w:r>
    </w:p>
    <w:p w14:paraId="4CF6EF12" w14:textId="77777777" w:rsidR="009978B5" w:rsidRDefault="009978B5" w:rsidP="009978B5">
      <w:r>
        <w:t>MRPS15</w:t>
      </w:r>
    </w:p>
    <w:p w14:paraId="383E56FD" w14:textId="77777777" w:rsidR="009978B5" w:rsidRDefault="009978B5" w:rsidP="009978B5">
      <w:r>
        <w:t>MTIF3</w:t>
      </w:r>
    </w:p>
    <w:p w14:paraId="4A9BEC65" w14:textId="77777777" w:rsidR="009978B5" w:rsidRDefault="009978B5" w:rsidP="009978B5">
      <w:r>
        <w:t>MRPS26</w:t>
      </w:r>
    </w:p>
    <w:p w14:paraId="5AC8B947" w14:textId="77777777" w:rsidR="009978B5" w:rsidRDefault="009978B5" w:rsidP="009978B5">
      <w:r>
        <w:t>MXRA8</w:t>
      </w:r>
    </w:p>
    <w:p w14:paraId="6178C9C8" w14:textId="77777777" w:rsidR="009978B5" w:rsidRDefault="009978B5" w:rsidP="009978B5">
      <w:r>
        <w:t>GLYATL1</w:t>
      </w:r>
    </w:p>
    <w:p w14:paraId="71E1FA8F" w14:textId="77777777" w:rsidR="009978B5" w:rsidRDefault="009978B5" w:rsidP="009978B5">
      <w:r>
        <w:t>DEDD</w:t>
      </w:r>
    </w:p>
    <w:p w14:paraId="0556384A" w14:textId="77777777" w:rsidR="009978B5" w:rsidRDefault="009978B5" w:rsidP="009978B5">
      <w:r>
        <w:t>DDX28</w:t>
      </w:r>
    </w:p>
    <w:p w14:paraId="57BA1791" w14:textId="77777777" w:rsidR="009978B5" w:rsidRDefault="009978B5" w:rsidP="009978B5">
      <w:r>
        <w:t>MPV17L2</w:t>
      </w:r>
    </w:p>
    <w:p w14:paraId="192707B8" w14:textId="77777777" w:rsidR="009978B5" w:rsidRDefault="009978B5" w:rsidP="009978B5">
      <w:r>
        <w:t>NDUFAF6</w:t>
      </w:r>
    </w:p>
    <w:p w14:paraId="095FE2DB" w14:textId="77777777" w:rsidR="009978B5" w:rsidRDefault="009978B5" w:rsidP="009978B5">
      <w:r>
        <w:t>IFNA21</w:t>
      </w:r>
    </w:p>
    <w:p w14:paraId="3E8EAA33" w14:textId="77777777" w:rsidR="009978B5" w:rsidRDefault="009978B5" w:rsidP="009978B5">
      <w:r>
        <w:t>IBA57</w:t>
      </w:r>
    </w:p>
    <w:p w14:paraId="02243AAD" w14:textId="77777777" w:rsidR="009978B5" w:rsidRDefault="009978B5" w:rsidP="009978B5">
      <w:r>
        <w:t>OXNAD1</w:t>
      </w:r>
    </w:p>
    <w:p w14:paraId="42EBB1A6" w14:textId="77777777" w:rsidR="009978B5" w:rsidRDefault="009978B5" w:rsidP="009978B5">
      <w:r>
        <w:t>IFNA13</w:t>
      </w:r>
    </w:p>
    <w:p w14:paraId="670B0CFD" w14:textId="77777777" w:rsidR="009978B5" w:rsidRDefault="009978B5" w:rsidP="009978B5">
      <w:r>
        <w:t>PDE12</w:t>
      </w:r>
    </w:p>
    <w:p w14:paraId="2DFE3508" w14:textId="77777777" w:rsidR="009978B5" w:rsidRDefault="009978B5" w:rsidP="009978B5">
      <w:r>
        <w:t>NIPSNAP3B</w:t>
      </w:r>
    </w:p>
    <w:p w14:paraId="0C4535B2" w14:textId="77777777" w:rsidR="009978B5" w:rsidRDefault="009978B5" w:rsidP="009978B5">
      <w:r>
        <w:t>SLC48A1</w:t>
      </w:r>
    </w:p>
    <w:p w14:paraId="5629B392" w14:textId="77777777" w:rsidR="009978B5" w:rsidRDefault="009978B5" w:rsidP="009978B5">
      <w:r>
        <w:t>SLC25A44</w:t>
      </w:r>
    </w:p>
    <w:p w14:paraId="18DAD3F0" w14:textId="77777777" w:rsidR="009978B5" w:rsidRDefault="009978B5" w:rsidP="009978B5">
      <w:r>
        <w:t>SLC25A47</w:t>
      </w:r>
    </w:p>
    <w:p w14:paraId="1E01673F" w14:textId="77777777" w:rsidR="009978B5" w:rsidRDefault="009978B5" w:rsidP="009978B5">
      <w:r>
        <w:t>OCIAD1</w:t>
      </w:r>
    </w:p>
    <w:p w14:paraId="36E2932F" w14:textId="77777777" w:rsidR="009978B5" w:rsidRDefault="009978B5" w:rsidP="009978B5">
      <w:r>
        <w:t>SPRYD4</w:t>
      </w:r>
    </w:p>
    <w:p w14:paraId="2D354DDD" w14:textId="77777777" w:rsidR="009978B5" w:rsidRDefault="009978B5" w:rsidP="009978B5">
      <w:r>
        <w:t>PIGY</w:t>
      </w:r>
    </w:p>
    <w:p w14:paraId="70F8DE51" w14:textId="77777777" w:rsidR="009978B5" w:rsidRDefault="009978B5" w:rsidP="009978B5">
      <w:r>
        <w:t>PTCD3</w:t>
      </w:r>
    </w:p>
    <w:p w14:paraId="1675AAC3" w14:textId="77777777" w:rsidR="009978B5" w:rsidRDefault="009978B5" w:rsidP="009978B5">
      <w:r>
        <w:t>TRIAP1</w:t>
      </w:r>
    </w:p>
    <w:p w14:paraId="3B24AC85" w14:textId="77777777" w:rsidR="009978B5" w:rsidRDefault="009978B5" w:rsidP="009978B5">
      <w:r>
        <w:t>UQCC2</w:t>
      </w:r>
    </w:p>
    <w:p w14:paraId="08FB2E35" w14:textId="77777777" w:rsidR="009978B5" w:rsidRDefault="009978B5" w:rsidP="009978B5">
      <w:r>
        <w:t>TBRG4</w:t>
      </w:r>
    </w:p>
    <w:p w14:paraId="27284A19" w14:textId="77777777" w:rsidR="009978B5" w:rsidRDefault="009978B5" w:rsidP="009978B5">
      <w:r>
        <w:t>TATDN3</w:t>
      </w:r>
    </w:p>
    <w:p w14:paraId="4FAF6651" w14:textId="77777777" w:rsidR="009978B5" w:rsidRDefault="009978B5" w:rsidP="009978B5">
      <w:r>
        <w:t>JCHAIN</w:t>
      </w:r>
    </w:p>
    <w:p w14:paraId="16F504F9" w14:textId="77777777" w:rsidR="009978B5" w:rsidRDefault="009978B5" w:rsidP="009978B5">
      <w:r>
        <w:t>TMEM176A</w:t>
      </w:r>
    </w:p>
    <w:p w14:paraId="50CC8C3D" w14:textId="77777777" w:rsidR="009978B5" w:rsidRDefault="009978B5" w:rsidP="009978B5">
      <w:r>
        <w:t>TMEM11</w:t>
      </w:r>
    </w:p>
    <w:p w14:paraId="522CDA73" w14:textId="77777777" w:rsidR="009978B5" w:rsidRDefault="009978B5" w:rsidP="009978B5">
      <w:r>
        <w:lastRenderedPageBreak/>
        <w:t>TP53I11</w:t>
      </w:r>
    </w:p>
    <w:p w14:paraId="1DC542E6" w14:textId="77777777" w:rsidR="009978B5" w:rsidRDefault="009978B5" w:rsidP="009978B5">
      <w:r>
        <w:t>DUSP11</w:t>
      </w:r>
    </w:p>
    <w:p w14:paraId="33A43238" w14:textId="77777777" w:rsidR="009978B5" w:rsidRDefault="009978B5" w:rsidP="009978B5">
      <w:r>
        <w:t>CHCHD7</w:t>
      </w:r>
    </w:p>
    <w:p w14:paraId="3D275ED1" w14:textId="77777777" w:rsidR="009978B5" w:rsidRDefault="009978B5" w:rsidP="009978B5">
      <w:r>
        <w:t>NPAT</w:t>
      </w:r>
    </w:p>
    <w:p w14:paraId="2A6D54EA" w14:textId="77777777" w:rsidR="009978B5" w:rsidRDefault="009978B5" w:rsidP="009978B5">
      <w:r>
        <w:t>DACT2</w:t>
      </w:r>
    </w:p>
    <w:p w14:paraId="3F5F5872" w14:textId="77777777" w:rsidR="009978B5" w:rsidRDefault="009978B5" w:rsidP="009978B5">
      <w:r>
        <w:t>TIMM10B</w:t>
      </w:r>
    </w:p>
    <w:p w14:paraId="47D0D32C" w14:textId="77777777" w:rsidR="009978B5" w:rsidRDefault="009978B5" w:rsidP="009978B5">
      <w:r>
        <w:t>ZNF622</w:t>
      </w:r>
    </w:p>
    <w:p w14:paraId="31421CF2" w14:textId="77777777" w:rsidR="009978B5" w:rsidRDefault="009978B5" w:rsidP="009978B5">
      <w:r>
        <w:t>YIF1A</w:t>
      </w:r>
    </w:p>
    <w:p w14:paraId="505D4136" w14:textId="77777777" w:rsidR="009978B5" w:rsidRDefault="009978B5" w:rsidP="009978B5">
      <w:r>
        <w:t>LYRM1</w:t>
      </w:r>
    </w:p>
    <w:p w14:paraId="249B9188" w14:textId="77777777" w:rsidR="009978B5" w:rsidRDefault="009978B5" w:rsidP="009978B5">
      <w:r>
        <w:t>CTU1</w:t>
      </w:r>
    </w:p>
    <w:p w14:paraId="7F2ACADF" w14:textId="77777777" w:rsidR="009978B5" w:rsidRDefault="009978B5" w:rsidP="009978B5">
      <w:r>
        <w:t>GTPBP8</w:t>
      </w:r>
    </w:p>
    <w:p w14:paraId="27B5BD42" w14:textId="77777777" w:rsidR="009978B5" w:rsidRDefault="009978B5" w:rsidP="009978B5">
      <w:r>
        <w:t>RHBDD3</w:t>
      </w:r>
    </w:p>
    <w:p w14:paraId="022A445A" w14:textId="77777777" w:rsidR="009978B5" w:rsidRDefault="009978B5" w:rsidP="009978B5">
      <w:r>
        <w:t>COA3</w:t>
      </w:r>
    </w:p>
    <w:p w14:paraId="2A8CED17" w14:textId="77777777" w:rsidR="009978B5" w:rsidRDefault="009978B5" w:rsidP="009978B5">
      <w:r>
        <w:t>MTERF1</w:t>
      </w:r>
    </w:p>
    <w:p w14:paraId="7B704E44" w14:textId="77777777" w:rsidR="009978B5" w:rsidRDefault="009978B5" w:rsidP="009978B5">
      <w:r>
        <w:t>MRPL34</w:t>
      </w:r>
    </w:p>
    <w:p w14:paraId="1E777F6A" w14:textId="77777777" w:rsidR="009978B5" w:rsidRDefault="009978B5" w:rsidP="009978B5">
      <w:r>
        <w:t>MRPL45</w:t>
      </w:r>
    </w:p>
    <w:p w14:paraId="695FD0F5" w14:textId="77777777" w:rsidR="009978B5" w:rsidRDefault="009978B5" w:rsidP="009978B5">
      <w:r>
        <w:t>MRPL51</w:t>
      </w:r>
    </w:p>
    <w:p w14:paraId="1BE043D6" w14:textId="77777777" w:rsidR="009978B5" w:rsidRDefault="009978B5" w:rsidP="009978B5">
      <w:r>
        <w:t>MRPL9</w:t>
      </w:r>
    </w:p>
    <w:p w14:paraId="059733C0" w14:textId="77777777" w:rsidR="009978B5" w:rsidRDefault="009978B5" w:rsidP="009978B5">
      <w:r>
        <w:t>ECHDC3</w:t>
      </w:r>
    </w:p>
    <w:p w14:paraId="14A8F969" w14:textId="77777777" w:rsidR="009978B5" w:rsidRDefault="009978B5" w:rsidP="009978B5">
      <w:r>
        <w:t>NAXE</w:t>
      </w:r>
    </w:p>
    <w:p w14:paraId="3174EE83" w14:textId="77777777" w:rsidR="009978B5" w:rsidRDefault="009978B5" w:rsidP="009978B5">
      <w:r>
        <w:t>NDUFAF7</w:t>
      </w:r>
    </w:p>
    <w:p w14:paraId="6DEEE85C" w14:textId="77777777" w:rsidR="009978B5" w:rsidRDefault="009978B5" w:rsidP="009978B5">
      <w:r>
        <w:t>GRINA</w:t>
      </w:r>
    </w:p>
    <w:p w14:paraId="01550A49" w14:textId="77777777" w:rsidR="009978B5" w:rsidRDefault="009978B5" w:rsidP="009978B5">
      <w:r>
        <w:t>IFNA4</w:t>
      </w:r>
    </w:p>
    <w:p w14:paraId="3678458C" w14:textId="77777777" w:rsidR="009978B5" w:rsidRDefault="009978B5" w:rsidP="009978B5">
      <w:r>
        <w:t>IFNA8</w:t>
      </w:r>
    </w:p>
    <w:p w14:paraId="3F10DA16" w14:textId="77777777" w:rsidR="009978B5" w:rsidRDefault="009978B5" w:rsidP="009978B5">
      <w:r>
        <w:t>IFNA10</w:t>
      </w:r>
    </w:p>
    <w:p w14:paraId="048B5536" w14:textId="77777777" w:rsidR="009978B5" w:rsidRDefault="009978B5" w:rsidP="009978B5">
      <w:r>
        <w:t>NOA1</w:t>
      </w:r>
    </w:p>
    <w:p w14:paraId="7050BC93" w14:textId="77777777" w:rsidR="009978B5" w:rsidRDefault="009978B5" w:rsidP="009978B5">
      <w:r>
        <w:t>SLC25A2</w:t>
      </w:r>
    </w:p>
    <w:p w14:paraId="645F49F0" w14:textId="77777777" w:rsidR="009978B5" w:rsidRDefault="009978B5" w:rsidP="009978B5">
      <w:r>
        <w:t>NUDT19</w:t>
      </w:r>
    </w:p>
    <w:p w14:paraId="36A463D0" w14:textId="77777777" w:rsidR="009978B5" w:rsidRDefault="009978B5" w:rsidP="009978B5">
      <w:r>
        <w:t>SPTSSA</w:t>
      </w:r>
    </w:p>
    <w:p w14:paraId="5B96046B" w14:textId="77777777" w:rsidR="009978B5" w:rsidRDefault="009978B5" w:rsidP="009978B5">
      <w:r>
        <w:t>PTCD2</w:t>
      </w:r>
    </w:p>
    <w:p w14:paraId="25345F41" w14:textId="77777777" w:rsidR="009978B5" w:rsidRDefault="009978B5" w:rsidP="009978B5">
      <w:r>
        <w:t>INTS12</w:t>
      </w:r>
    </w:p>
    <w:p w14:paraId="6537070B" w14:textId="77777777" w:rsidR="009978B5" w:rsidRDefault="009978B5" w:rsidP="009978B5">
      <w:r>
        <w:t>TRIM56</w:t>
      </w:r>
    </w:p>
    <w:p w14:paraId="0B162750" w14:textId="77777777" w:rsidR="009978B5" w:rsidRDefault="009978B5" w:rsidP="009978B5">
      <w:r>
        <w:t>JPH4</w:t>
      </w:r>
    </w:p>
    <w:p w14:paraId="6BEED445" w14:textId="77777777" w:rsidR="009978B5" w:rsidRDefault="009978B5" w:rsidP="009978B5">
      <w:r>
        <w:t>TMEM120A</w:t>
      </w:r>
    </w:p>
    <w:p w14:paraId="44523B59" w14:textId="77777777" w:rsidR="009978B5" w:rsidRDefault="009978B5" w:rsidP="009978B5">
      <w:r>
        <w:t>NARS1</w:t>
      </w:r>
    </w:p>
    <w:p w14:paraId="21BBAEE8" w14:textId="77777777" w:rsidR="009978B5" w:rsidRDefault="009978B5" w:rsidP="009978B5">
      <w:r>
        <w:t>STING1</w:t>
      </w:r>
    </w:p>
    <w:p w14:paraId="3831D180" w14:textId="77777777" w:rsidR="009978B5" w:rsidRDefault="009978B5" w:rsidP="009978B5">
      <w:r>
        <w:t>YBEY</w:t>
      </w:r>
    </w:p>
    <w:p w14:paraId="6A3EDF75" w14:textId="77777777" w:rsidR="009978B5" w:rsidRDefault="009978B5" w:rsidP="009978B5">
      <w:r>
        <w:t>ADM2</w:t>
      </w:r>
    </w:p>
    <w:p w14:paraId="090F820B" w14:textId="77777777" w:rsidR="009978B5" w:rsidRDefault="009978B5" w:rsidP="009978B5">
      <w:r>
        <w:t>GET3</w:t>
      </w:r>
    </w:p>
    <w:p w14:paraId="32FCA11C" w14:textId="77777777" w:rsidR="009978B5" w:rsidRDefault="009978B5" w:rsidP="009978B5">
      <w:r>
        <w:t>CCDC12</w:t>
      </w:r>
    </w:p>
    <w:p w14:paraId="20BD8318" w14:textId="77777777" w:rsidR="009978B5" w:rsidRDefault="009978B5" w:rsidP="009978B5">
      <w:r>
        <w:t>B3GLCT</w:t>
      </w:r>
    </w:p>
    <w:p w14:paraId="215AF3FB" w14:textId="77777777" w:rsidR="009978B5" w:rsidRDefault="009978B5" w:rsidP="009978B5">
      <w:r>
        <w:t>ASIC5</w:t>
      </w:r>
    </w:p>
    <w:p w14:paraId="394EA9DE" w14:textId="77777777" w:rsidR="009978B5" w:rsidRDefault="009978B5" w:rsidP="009978B5">
      <w:r>
        <w:t>ACSM4</w:t>
      </w:r>
    </w:p>
    <w:p w14:paraId="19D780A5" w14:textId="77777777" w:rsidR="009978B5" w:rsidRDefault="009978B5" w:rsidP="009978B5">
      <w:r>
        <w:t>C15orf48</w:t>
      </w:r>
    </w:p>
    <w:p w14:paraId="7B6EE8FE" w14:textId="77777777" w:rsidR="009978B5" w:rsidRDefault="009978B5" w:rsidP="009978B5">
      <w:r>
        <w:lastRenderedPageBreak/>
        <w:t>CYB561A3</w:t>
      </w:r>
    </w:p>
    <w:p w14:paraId="68ED5B2C" w14:textId="77777777" w:rsidR="009978B5" w:rsidRDefault="009978B5" w:rsidP="009978B5">
      <w:r>
        <w:t>RMDN3</w:t>
      </w:r>
    </w:p>
    <w:p w14:paraId="74CF8D69" w14:textId="77777777" w:rsidR="009978B5" w:rsidRDefault="009978B5" w:rsidP="009978B5">
      <w:r>
        <w:t>GUCY1B1</w:t>
      </w:r>
    </w:p>
    <w:p w14:paraId="5970DA99" w14:textId="77777777" w:rsidR="009978B5" w:rsidRDefault="009978B5" w:rsidP="009978B5">
      <w:r>
        <w:t>COP1</w:t>
      </w:r>
    </w:p>
    <w:p w14:paraId="597EF752" w14:textId="77777777" w:rsidR="009978B5" w:rsidRDefault="009978B5" w:rsidP="009978B5">
      <w:r>
        <w:t>CHAC2</w:t>
      </w:r>
    </w:p>
    <w:p w14:paraId="76E2F986" w14:textId="77777777" w:rsidR="009978B5" w:rsidRDefault="009978B5" w:rsidP="009978B5">
      <w:r>
        <w:t>CHCHD1</w:t>
      </w:r>
    </w:p>
    <w:p w14:paraId="7C8B89BB" w14:textId="77777777" w:rsidR="009978B5" w:rsidRDefault="009978B5" w:rsidP="009978B5">
      <w:r>
        <w:t>HDDC2</w:t>
      </w:r>
    </w:p>
    <w:p w14:paraId="102FB51C" w14:textId="77777777" w:rsidR="009978B5" w:rsidRDefault="009978B5" w:rsidP="009978B5">
      <w:r>
        <w:t>MTERF3</w:t>
      </w:r>
    </w:p>
    <w:p w14:paraId="1143B57D" w14:textId="77777777" w:rsidR="009978B5" w:rsidRDefault="009978B5" w:rsidP="009978B5">
      <w:r>
        <w:t>DNAJC30</w:t>
      </w:r>
    </w:p>
    <w:p w14:paraId="6D96265E" w14:textId="77777777" w:rsidR="009978B5" w:rsidRDefault="009978B5" w:rsidP="009978B5">
      <w:r>
        <w:t>MRPL47</w:t>
      </w:r>
    </w:p>
    <w:p w14:paraId="344AD990" w14:textId="77777777" w:rsidR="009978B5" w:rsidRDefault="009978B5" w:rsidP="009978B5">
      <w:r>
        <w:t>MRPL54</w:t>
      </w:r>
    </w:p>
    <w:p w14:paraId="36893511" w14:textId="77777777" w:rsidR="009978B5" w:rsidRDefault="009978B5" w:rsidP="009978B5">
      <w:r>
        <w:t>MRPL55</w:t>
      </w:r>
    </w:p>
    <w:p w14:paraId="48C59927" w14:textId="77777777" w:rsidR="009978B5" w:rsidRDefault="009978B5" w:rsidP="009978B5">
      <w:r>
        <w:t>MT4</w:t>
      </w:r>
    </w:p>
    <w:p w14:paraId="5F914E0C" w14:textId="77777777" w:rsidR="009978B5" w:rsidRDefault="009978B5" w:rsidP="009978B5">
      <w:r>
        <w:t>DCAF5</w:t>
      </w:r>
    </w:p>
    <w:p w14:paraId="646C1D3D" w14:textId="77777777" w:rsidR="009978B5" w:rsidRDefault="009978B5" w:rsidP="009978B5">
      <w:r>
        <w:t>PRSS35</w:t>
      </w:r>
    </w:p>
    <w:p w14:paraId="22AAA92B" w14:textId="77777777" w:rsidR="009978B5" w:rsidRDefault="009978B5" w:rsidP="009978B5">
      <w:r>
        <w:t>SERHL2</w:t>
      </w:r>
    </w:p>
    <w:p w14:paraId="0828A1B4" w14:textId="77777777" w:rsidR="009978B5" w:rsidRDefault="009978B5" w:rsidP="009978B5">
      <w:r>
        <w:t>IFNA7</w:t>
      </w:r>
    </w:p>
    <w:p w14:paraId="19D02A05" w14:textId="77777777" w:rsidR="009978B5" w:rsidRDefault="009978B5" w:rsidP="009978B5">
      <w:r>
        <w:t>HSDL1</w:t>
      </w:r>
    </w:p>
    <w:p w14:paraId="61E8BB0F" w14:textId="77777777" w:rsidR="009978B5" w:rsidRDefault="009978B5" w:rsidP="009978B5">
      <w:r>
        <w:t>SLC25A51</w:t>
      </w:r>
    </w:p>
    <w:p w14:paraId="385D25F6" w14:textId="77777777" w:rsidR="009978B5" w:rsidRDefault="009978B5" w:rsidP="009978B5">
      <w:r>
        <w:t>NUDT8</w:t>
      </w:r>
    </w:p>
    <w:p w14:paraId="68861D57" w14:textId="77777777" w:rsidR="009978B5" w:rsidRDefault="009978B5" w:rsidP="009978B5">
      <w:r>
        <w:t>NUDT13</w:t>
      </w:r>
    </w:p>
    <w:p w14:paraId="7C207DAD" w14:textId="77777777" w:rsidR="009978B5" w:rsidRDefault="009978B5" w:rsidP="009978B5">
      <w:r>
        <w:t>TOMM40L</w:t>
      </w:r>
    </w:p>
    <w:p w14:paraId="05824558" w14:textId="77777777" w:rsidR="009978B5" w:rsidRDefault="009978B5" w:rsidP="009978B5">
      <w:r>
        <w:t>TWNK</w:t>
      </w:r>
    </w:p>
    <w:p w14:paraId="71AAFF3B" w14:textId="77777777" w:rsidR="009978B5" w:rsidRDefault="009978B5" w:rsidP="009978B5">
      <w:r>
        <w:t>UQCC1</w:t>
      </w:r>
    </w:p>
    <w:p w14:paraId="480E7876" w14:textId="77777777" w:rsidR="009978B5" w:rsidRDefault="009978B5" w:rsidP="009978B5">
      <w:r>
        <w:t>PTRH1</w:t>
      </w:r>
    </w:p>
    <w:p w14:paraId="6E3034C9" w14:textId="77777777" w:rsidR="009978B5" w:rsidRDefault="009978B5" w:rsidP="009978B5">
      <w:r>
        <w:t>TMBIM4</w:t>
      </w:r>
    </w:p>
    <w:p w14:paraId="4A65EEC4" w14:textId="77777777" w:rsidR="009978B5" w:rsidRDefault="009978B5" w:rsidP="009978B5">
      <w:r>
        <w:t>TMEM65</w:t>
      </w:r>
    </w:p>
    <w:p w14:paraId="4385B6D6" w14:textId="77777777" w:rsidR="009978B5" w:rsidRDefault="009978B5" w:rsidP="009978B5">
      <w:r>
        <w:t>TMEM45B</w:t>
      </w:r>
    </w:p>
    <w:p w14:paraId="7BC3FD37" w14:textId="77777777" w:rsidR="009978B5" w:rsidRDefault="009978B5" w:rsidP="009978B5">
      <w:r>
        <w:t>TMEM186</w:t>
      </w:r>
    </w:p>
    <w:p w14:paraId="28D62024" w14:textId="77777777" w:rsidR="009978B5" w:rsidRDefault="009978B5" w:rsidP="009978B5">
      <w:r>
        <w:t>IFNA17</w:t>
      </w:r>
    </w:p>
    <w:p w14:paraId="399BD3FA" w14:textId="77777777" w:rsidR="009978B5" w:rsidRDefault="009978B5" w:rsidP="009978B5">
      <w:r>
        <w:t>NAF1</w:t>
      </w:r>
    </w:p>
    <w:p w14:paraId="2A2001ED" w14:textId="77777777" w:rsidR="009978B5" w:rsidRDefault="009978B5" w:rsidP="009978B5">
      <w:r>
        <w:t>HIGD2A</w:t>
      </w:r>
    </w:p>
    <w:p w14:paraId="28F6AE5A" w14:textId="77777777" w:rsidR="009978B5" w:rsidRDefault="009978B5" w:rsidP="009978B5">
      <w:r>
        <w:t>CACUL1</w:t>
      </w:r>
    </w:p>
    <w:p w14:paraId="1A8B7097" w14:textId="77777777" w:rsidR="009978B5" w:rsidRDefault="009978B5" w:rsidP="009978B5">
      <w:r>
        <w:t>MIEF1</w:t>
      </w:r>
    </w:p>
    <w:p w14:paraId="726B05AD" w14:textId="77777777" w:rsidR="009978B5" w:rsidRDefault="009978B5" w:rsidP="009978B5">
      <w:r>
        <w:t>METTL17</w:t>
      </w:r>
    </w:p>
    <w:p w14:paraId="0EC5C03A" w14:textId="77777777" w:rsidR="009978B5" w:rsidRDefault="009978B5" w:rsidP="009978B5">
      <w:r>
        <w:t>FSIP2</w:t>
      </w:r>
    </w:p>
    <w:p w14:paraId="536C26A5" w14:textId="77777777" w:rsidR="009978B5" w:rsidRDefault="009978B5" w:rsidP="009978B5">
      <w:r>
        <w:t>BOLA2</w:t>
      </w:r>
    </w:p>
    <w:p w14:paraId="77135CE8" w14:textId="77777777" w:rsidR="009978B5" w:rsidRDefault="009978B5" w:rsidP="009978B5">
      <w:r>
        <w:t>BOLA2B</w:t>
      </w:r>
    </w:p>
    <w:p w14:paraId="3CE02FBC" w14:textId="77777777" w:rsidR="009978B5" w:rsidRDefault="009978B5" w:rsidP="009978B5">
      <w:r>
        <w:t>H2AC4</w:t>
      </w:r>
    </w:p>
    <w:p w14:paraId="7F941815" w14:textId="77777777" w:rsidR="009978B5" w:rsidRDefault="009978B5" w:rsidP="009978B5">
      <w:r>
        <w:t>PDGFB</w:t>
      </w:r>
    </w:p>
    <w:p w14:paraId="6F6CE732" w14:textId="77777777" w:rsidR="009978B5" w:rsidRDefault="009978B5" w:rsidP="009978B5">
      <w:r>
        <w:t>RPS6KB1</w:t>
      </w:r>
    </w:p>
    <w:p w14:paraId="3FEE55E3" w14:textId="77777777" w:rsidR="009978B5" w:rsidRDefault="009978B5" w:rsidP="009978B5">
      <w:r>
        <w:t>CYP11B1</w:t>
      </w:r>
    </w:p>
    <w:p w14:paraId="3561AE85" w14:textId="77777777" w:rsidR="009978B5" w:rsidRDefault="009978B5" w:rsidP="009978B5">
      <w:r>
        <w:t>SLC25A4</w:t>
      </w:r>
    </w:p>
    <w:p w14:paraId="7F7101F9" w14:textId="77777777" w:rsidR="009978B5" w:rsidRDefault="009978B5" w:rsidP="009978B5">
      <w:r>
        <w:t>RRM1</w:t>
      </w:r>
    </w:p>
    <w:p w14:paraId="2D65AF9C" w14:textId="77777777" w:rsidR="009978B5" w:rsidRDefault="009978B5" w:rsidP="009978B5">
      <w:r>
        <w:lastRenderedPageBreak/>
        <w:t>SLC11A2</w:t>
      </w:r>
    </w:p>
    <w:p w14:paraId="310EBAC8" w14:textId="77777777" w:rsidR="009978B5" w:rsidRDefault="009978B5" w:rsidP="009978B5">
      <w:r>
        <w:t>RAB11A</w:t>
      </w:r>
    </w:p>
    <w:p w14:paraId="1D204C98" w14:textId="77777777" w:rsidR="009978B5" w:rsidRDefault="009978B5" w:rsidP="009978B5">
      <w:r>
        <w:t>TKT</w:t>
      </w:r>
    </w:p>
    <w:p w14:paraId="7B27370F" w14:textId="77777777" w:rsidR="009978B5" w:rsidRDefault="009978B5" w:rsidP="009978B5">
      <w:r>
        <w:t>CRYAB</w:t>
      </w:r>
    </w:p>
    <w:p w14:paraId="2A784478" w14:textId="77777777" w:rsidR="009978B5" w:rsidRDefault="009978B5" w:rsidP="009978B5">
      <w:r>
        <w:t>CFH</w:t>
      </w:r>
    </w:p>
    <w:p w14:paraId="62E7798C" w14:textId="77777777" w:rsidR="009978B5" w:rsidRDefault="009978B5" w:rsidP="009978B5">
      <w:r>
        <w:t>AOC3</w:t>
      </w:r>
    </w:p>
    <w:p w14:paraId="652ED469" w14:textId="77777777" w:rsidR="009978B5" w:rsidRDefault="009978B5" w:rsidP="009978B5">
      <w:r>
        <w:t>ARF6</w:t>
      </w:r>
    </w:p>
    <w:p w14:paraId="5097B734" w14:textId="77777777" w:rsidR="009978B5" w:rsidRDefault="009978B5" w:rsidP="009978B5">
      <w:r>
        <w:t>GADD45A</w:t>
      </w:r>
    </w:p>
    <w:p w14:paraId="675C37C8" w14:textId="77777777" w:rsidR="009978B5" w:rsidRDefault="009978B5" w:rsidP="009978B5">
      <w:r>
        <w:t>MUTYH</w:t>
      </w:r>
    </w:p>
    <w:p w14:paraId="57D4D117" w14:textId="77777777" w:rsidR="009978B5" w:rsidRDefault="009978B5" w:rsidP="009978B5">
      <w:r>
        <w:t>IL13</w:t>
      </w:r>
    </w:p>
    <w:p w14:paraId="1A664C9B" w14:textId="77777777" w:rsidR="009978B5" w:rsidRDefault="009978B5" w:rsidP="009978B5">
      <w:r>
        <w:t>BMP6</w:t>
      </w:r>
    </w:p>
    <w:p w14:paraId="61958357" w14:textId="77777777" w:rsidR="009978B5" w:rsidRDefault="009978B5" w:rsidP="009978B5">
      <w:r>
        <w:t>BCAR1</w:t>
      </w:r>
    </w:p>
    <w:p w14:paraId="3FDC80D0" w14:textId="77777777" w:rsidR="009978B5" w:rsidRDefault="009978B5" w:rsidP="009978B5">
      <w:r>
        <w:t>LIF</w:t>
      </w:r>
    </w:p>
    <w:p w14:paraId="09468E19" w14:textId="77777777" w:rsidR="009978B5" w:rsidRDefault="009978B5" w:rsidP="009978B5">
      <w:r>
        <w:t>DDAH1</w:t>
      </w:r>
    </w:p>
    <w:p w14:paraId="72C60316" w14:textId="77777777" w:rsidR="009978B5" w:rsidRDefault="009978B5" w:rsidP="009978B5">
      <w:r>
        <w:t>APOA4</w:t>
      </w:r>
    </w:p>
    <w:p w14:paraId="31715110" w14:textId="77777777" w:rsidR="009978B5" w:rsidRDefault="009978B5" w:rsidP="009978B5">
      <w:r>
        <w:t>HBA1</w:t>
      </w:r>
    </w:p>
    <w:p w14:paraId="633FA635" w14:textId="77777777" w:rsidR="009978B5" w:rsidRDefault="009978B5" w:rsidP="009978B5">
      <w:r>
        <w:t>CDIPT</w:t>
      </w:r>
    </w:p>
    <w:p w14:paraId="1BD81F77" w14:textId="77777777" w:rsidR="009978B5" w:rsidRDefault="009978B5" w:rsidP="009978B5">
      <w:r>
        <w:t>IMMT</w:t>
      </w:r>
    </w:p>
    <w:p w14:paraId="4D3BD466" w14:textId="77777777" w:rsidR="009978B5" w:rsidRDefault="009978B5" w:rsidP="009978B5">
      <w:r>
        <w:t>DAP</w:t>
      </w:r>
    </w:p>
    <w:p w14:paraId="0B50216D" w14:textId="77777777" w:rsidR="009978B5" w:rsidRDefault="009978B5" w:rsidP="009978B5">
      <w:r>
        <w:t>FBXL5</w:t>
      </w:r>
    </w:p>
    <w:p w14:paraId="1C1F1A4E" w14:textId="77777777" w:rsidR="009978B5" w:rsidRDefault="009978B5" w:rsidP="009978B5">
      <w:r>
        <w:t>GPX6</w:t>
      </w:r>
    </w:p>
    <w:p w14:paraId="7040F5A7" w14:textId="77777777" w:rsidR="009978B5" w:rsidRDefault="009978B5" w:rsidP="009978B5">
      <w:r>
        <w:t>ZBED1</w:t>
      </w:r>
    </w:p>
    <w:p w14:paraId="071D0746" w14:textId="77777777" w:rsidR="009978B5" w:rsidRDefault="009978B5" w:rsidP="009978B5">
      <w:r>
        <w:t>MT-CO2</w:t>
      </w:r>
    </w:p>
    <w:p w14:paraId="7FACC8CA" w14:textId="77777777" w:rsidR="009978B5" w:rsidRDefault="009978B5" w:rsidP="009978B5">
      <w:r>
        <w:t>IGF1R</w:t>
      </w:r>
    </w:p>
    <w:p w14:paraId="229FEEB6" w14:textId="77777777" w:rsidR="009978B5" w:rsidRDefault="009978B5" w:rsidP="009978B5">
      <w:r>
        <w:t>MAP2K2</w:t>
      </w:r>
    </w:p>
    <w:p w14:paraId="6C95835F" w14:textId="77777777" w:rsidR="009978B5" w:rsidRDefault="009978B5" w:rsidP="009978B5">
      <w:r>
        <w:t>AR</w:t>
      </w:r>
    </w:p>
    <w:p w14:paraId="3EDDC9C0" w14:textId="77777777" w:rsidR="009978B5" w:rsidRDefault="009978B5" w:rsidP="009978B5">
      <w:r>
        <w:t>FLT1</w:t>
      </w:r>
    </w:p>
    <w:p w14:paraId="5D919680" w14:textId="77777777" w:rsidR="009978B5" w:rsidRDefault="009978B5" w:rsidP="009978B5">
      <w:r>
        <w:t>PRKG1</w:t>
      </w:r>
    </w:p>
    <w:p w14:paraId="35479ED7" w14:textId="77777777" w:rsidR="009978B5" w:rsidRDefault="009978B5" w:rsidP="009978B5">
      <w:r>
        <w:t>HSD11B1</w:t>
      </w:r>
    </w:p>
    <w:p w14:paraId="17A57EFE" w14:textId="77777777" w:rsidR="009978B5" w:rsidRDefault="009978B5" w:rsidP="009978B5">
      <w:r>
        <w:t>MYH9</w:t>
      </w:r>
    </w:p>
    <w:p w14:paraId="4305846E" w14:textId="77777777" w:rsidR="009978B5" w:rsidRDefault="009978B5" w:rsidP="009978B5">
      <w:r>
        <w:t>DUSP6</w:t>
      </w:r>
    </w:p>
    <w:p w14:paraId="45B6459B" w14:textId="77777777" w:rsidR="009978B5" w:rsidRDefault="009978B5" w:rsidP="009978B5">
      <w:r>
        <w:t>REN</w:t>
      </w:r>
    </w:p>
    <w:p w14:paraId="7C991662" w14:textId="77777777" w:rsidR="009978B5" w:rsidRDefault="009978B5" w:rsidP="009978B5">
      <w:r>
        <w:t>ATF6</w:t>
      </w:r>
    </w:p>
    <w:p w14:paraId="17FCADF5" w14:textId="77777777" w:rsidR="009978B5" w:rsidRDefault="009978B5" w:rsidP="009978B5">
      <w:r>
        <w:t>ATP7B</w:t>
      </w:r>
    </w:p>
    <w:p w14:paraId="53AA4953" w14:textId="77777777" w:rsidR="009978B5" w:rsidRDefault="009978B5" w:rsidP="009978B5">
      <w:r>
        <w:t>EPHX2</w:t>
      </w:r>
    </w:p>
    <w:p w14:paraId="46CBCD45" w14:textId="77777777" w:rsidR="009978B5" w:rsidRDefault="009978B5" w:rsidP="009978B5">
      <w:r>
        <w:t>DIABLO</w:t>
      </w:r>
    </w:p>
    <w:p w14:paraId="138E9AEC" w14:textId="77777777" w:rsidR="009978B5" w:rsidRDefault="009978B5" w:rsidP="009978B5">
      <w:r>
        <w:t>SPHK1</w:t>
      </w:r>
    </w:p>
    <w:p w14:paraId="60DA14D1" w14:textId="77777777" w:rsidR="009978B5" w:rsidRDefault="009978B5" w:rsidP="009978B5">
      <w:r>
        <w:t>OAT</w:t>
      </w:r>
    </w:p>
    <w:p w14:paraId="295D81E6" w14:textId="77777777" w:rsidR="009978B5" w:rsidRDefault="009978B5" w:rsidP="009978B5">
      <w:r>
        <w:t>TFAP2A</w:t>
      </w:r>
    </w:p>
    <w:p w14:paraId="034D2495" w14:textId="77777777" w:rsidR="009978B5" w:rsidRDefault="009978B5" w:rsidP="009978B5">
      <w:r>
        <w:t>GLS</w:t>
      </w:r>
    </w:p>
    <w:p w14:paraId="41811B4E" w14:textId="77777777" w:rsidR="009978B5" w:rsidRDefault="009978B5" w:rsidP="009978B5">
      <w:r>
        <w:t>F2R</w:t>
      </w:r>
    </w:p>
    <w:p w14:paraId="11015B81" w14:textId="77777777" w:rsidR="009978B5" w:rsidRDefault="009978B5" w:rsidP="009978B5">
      <w:r>
        <w:t>CTSL</w:t>
      </w:r>
    </w:p>
    <w:p w14:paraId="7C201803" w14:textId="77777777" w:rsidR="009978B5" w:rsidRDefault="009978B5" w:rsidP="009978B5">
      <w:r>
        <w:t>CNTN2</w:t>
      </w:r>
    </w:p>
    <w:p w14:paraId="7646151C" w14:textId="77777777" w:rsidR="009978B5" w:rsidRDefault="009978B5" w:rsidP="009978B5">
      <w:r>
        <w:t>SIK2</w:t>
      </w:r>
    </w:p>
    <w:p w14:paraId="79A4D445" w14:textId="77777777" w:rsidR="009978B5" w:rsidRDefault="009978B5" w:rsidP="009978B5">
      <w:r>
        <w:lastRenderedPageBreak/>
        <w:t>PXN</w:t>
      </w:r>
    </w:p>
    <w:p w14:paraId="43705A12" w14:textId="77777777" w:rsidR="009978B5" w:rsidRDefault="009978B5" w:rsidP="009978B5">
      <w:r>
        <w:t>RAB5A</w:t>
      </w:r>
    </w:p>
    <w:p w14:paraId="483C39E2" w14:textId="77777777" w:rsidR="009978B5" w:rsidRDefault="009978B5" w:rsidP="009978B5">
      <w:r>
        <w:t>HSP90B1</w:t>
      </w:r>
    </w:p>
    <w:p w14:paraId="498568AB" w14:textId="77777777" w:rsidR="009978B5" w:rsidRDefault="009978B5" w:rsidP="009978B5">
      <w:r>
        <w:t>TARDBP</w:t>
      </w:r>
    </w:p>
    <w:p w14:paraId="1E0D5299" w14:textId="77777777" w:rsidR="009978B5" w:rsidRDefault="009978B5" w:rsidP="009978B5">
      <w:r>
        <w:t>AASS</w:t>
      </w:r>
    </w:p>
    <w:p w14:paraId="00266F55" w14:textId="77777777" w:rsidR="009978B5" w:rsidRDefault="009978B5" w:rsidP="009978B5">
      <w:r>
        <w:t>MTHFD1</w:t>
      </w:r>
    </w:p>
    <w:p w14:paraId="5D89C8BF" w14:textId="77777777" w:rsidR="009978B5" w:rsidRDefault="009978B5" w:rsidP="009978B5">
      <w:r>
        <w:t>OPA1</w:t>
      </w:r>
    </w:p>
    <w:p w14:paraId="09E7426D" w14:textId="77777777" w:rsidR="009978B5" w:rsidRDefault="009978B5" w:rsidP="009978B5">
      <w:r>
        <w:t>NADK</w:t>
      </w:r>
    </w:p>
    <w:p w14:paraId="07EBF4D7" w14:textId="77777777" w:rsidR="009978B5" w:rsidRDefault="009978B5" w:rsidP="009978B5">
      <w:r>
        <w:t>NAT1</w:t>
      </w:r>
    </w:p>
    <w:p w14:paraId="021C9A26" w14:textId="77777777" w:rsidR="009978B5" w:rsidRDefault="009978B5" w:rsidP="009978B5">
      <w:r>
        <w:t>CYP51A1</w:t>
      </w:r>
    </w:p>
    <w:p w14:paraId="1E526691" w14:textId="77777777" w:rsidR="009978B5" w:rsidRDefault="009978B5" w:rsidP="009978B5">
      <w:r>
        <w:t>DUSP4</w:t>
      </w:r>
    </w:p>
    <w:p w14:paraId="5A359C72" w14:textId="77777777" w:rsidR="009978B5" w:rsidRDefault="009978B5" w:rsidP="009978B5">
      <w:r>
        <w:t>KCND2</w:t>
      </w:r>
    </w:p>
    <w:p w14:paraId="55BFB51A" w14:textId="77777777" w:rsidR="009978B5" w:rsidRDefault="009978B5" w:rsidP="009978B5">
      <w:r>
        <w:t>HYOU1</w:t>
      </w:r>
    </w:p>
    <w:p w14:paraId="369391AB" w14:textId="77777777" w:rsidR="009978B5" w:rsidRDefault="009978B5" w:rsidP="009978B5">
      <w:r>
        <w:t>XRCC1</w:t>
      </w:r>
    </w:p>
    <w:p w14:paraId="56482430" w14:textId="77777777" w:rsidR="009978B5" w:rsidRDefault="009978B5" w:rsidP="009978B5">
      <w:r>
        <w:t>TNFRSF8</w:t>
      </w:r>
    </w:p>
    <w:p w14:paraId="28A121D3" w14:textId="77777777" w:rsidR="009978B5" w:rsidRDefault="009978B5" w:rsidP="009978B5">
      <w:r>
        <w:t>CALB1</w:t>
      </w:r>
    </w:p>
    <w:p w14:paraId="489B7411" w14:textId="77777777" w:rsidR="009978B5" w:rsidRDefault="009978B5" w:rsidP="009978B5">
      <w:r>
        <w:t>BBC3</w:t>
      </w:r>
    </w:p>
    <w:p w14:paraId="0EC096E8" w14:textId="77777777" w:rsidR="009978B5" w:rsidRDefault="009978B5" w:rsidP="009978B5">
      <w:r>
        <w:t>S100A1</w:t>
      </w:r>
    </w:p>
    <w:p w14:paraId="0D69F6E2" w14:textId="77777777" w:rsidR="009978B5" w:rsidRDefault="009978B5" w:rsidP="009978B5">
      <w:r>
        <w:t>BLZF1</w:t>
      </w:r>
    </w:p>
    <w:p w14:paraId="35310336" w14:textId="77777777" w:rsidR="009978B5" w:rsidRDefault="009978B5" w:rsidP="009978B5">
      <w:r>
        <w:t>DEFB1</w:t>
      </w:r>
    </w:p>
    <w:p w14:paraId="3454F08E" w14:textId="77777777" w:rsidR="009978B5" w:rsidRDefault="009978B5" w:rsidP="009978B5">
      <w:r>
        <w:t>TOR1AIP1</w:t>
      </w:r>
    </w:p>
    <w:p w14:paraId="399D4B6E" w14:textId="77777777" w:rsidR="009978B5" w:rsidRDefault="009978B5" w:rsidP="009978B5">
      <w:r>
        <w:t>GABPB1</w:t>
      </w:r>
    </w:p>
    <w:p w14:paraId="62639E9D" w14:textId="77777777" w:rsidR="009978B5" w:rsidRDefault="009978B5" w:rsidP="009978B5">
      <w:r>
        <w:t>ORAI2</w:t>
      </w:r>
    </w:p>
    <w:p w14:paraId="22C8DD34" w14:textId="77777777" w:rsidR="009978B5" w:rsidRDefault="009978B5" w:rsidP="009978B5">
      <w:r>
        <w:t>INTS10</w:t>
      </w:r>
    </w:p>
    <w:p w14:paraId="0EDAEA83" w14:textId="77777777" w:rsidR="009978B5" w:rsidRDefault="009978B5" w:rsidP="009978B5">
      <w:r>
        <w:t>TOR1AIP2</w:t>
      </w:r>
    </w:p>
    <w:p w14:paraId="7F63562A" w14:textId="77777777" w:rsidR="009978B5" w:rsidRDefault="009978B5" w:rsidP="009978B5">
      <w:r>
        <w:t>H2BC21</w:t>
      </w:r>
    </w:p>
    <w:p w14:paraId="20ED7A67" w14:textId="77777777" w:rsidR="009978B5" w:rsidRDefault="009978B5" w:rsidP="009978B5">
      <w:r>
        <w:t>GGT2</w:t>
      </w:r>
    </w:p>
    <w:p w14:paraId="517D7FAF" w14:textId="77777777" w:rsidR="009978B5" w:rsidRDefault="009978B5" w:rsidP="009978B5">
      <w:r>
        <w:t>NOTCH3</w:t>
      </w:r>
    </w:p>
    <w:p w14:paraId="5698343D" w14:textId="77777777" w:rsidR="009978B5" w:rsidRDefault="009978B5" w:rsidP="009978B5">
      <w:r>
        <w:t>MAP3K7</w:t>
      </w:r>
    </w:p>
    <w:p w14:paraId="2818F5EF" w14:textId="77777777" w:rsidR="009978B5" w:rsidRDefault="009978B5" w:rsidP="009978B5">
      <w:r>
        <w:t>PIK3R1</w:t>
      </w:r>
    </w:p>
    <w:p w14:paraId="609F8945" w14:textId="77777777" w:rsidR="009978B5" w:rsidRDefault="009978B5" w:rsidP="009978B5">
      <w:r>
        <w:t>MYD88</w:t>
      </w:r>
    </w:p>
    <w:p w14:paraId="636205CA" w14:textId="77777777" w:rsidR="009978B5" w:rsidRDefault="009978B5" w:rsidP="009978B5">
      <w:r>
        <w:t>TGFB2</w:t>
      </w:r>
    </w:p>
    <w:p w14:paraId="4284FB89" w14:textId="77777777" w:rsidR="009978B5" w:rsidRDefault="009978B5" w:rsidP="009978B5">
      <w:r>
        <w:t>SYK</w:t>
      </w:r>
    </w:p>
    <w:p w14:paraId="02B298DB" w14:textId="77777777" w:rsidR="009978B5" w:rsidRDefault="009978B5" w:rsidP="009978B5">
      <w:r>
        <w:t>ATP1A1</w:t>
      </w:r>
    </w:p>
    <w:p w14:paraId="189EB41F" w14:textId="77777777" w:rsidR="009978B5" w:rsidRDefault="009978B5" w:rsidP="009978B5">
      <w:r>
        <w:t>FLNA</w:t>
      </w:r>
    </w:p>
    <w:p w14:paraId="1B70C356" w14:textId="77777777" w:rsidR="009978B5" w:rsidRDefault="009978B5" w:rsidP="009978B5">
      <w:r>
        <w:t>RIPK1</w:t>
      </w:r>
    </w:p>
    <w:p w14:paraId="50027BF4" w14:textId="77777777" w:rsidR="009978B5" w:rsidRDefault="009978B5" w:rsidP="009978B5">
      <w:r>
        <w:t>EDNRB</w:t>
      </w:r>
    </w:p>
    <w:p w14:paraId="0A5A24F3" w14:textId="77777777" w:rsidR="009978B5" w:rsidRDefault="009978B5" w:rsidP="009978B5">
      <w:r>
        <w:t>CPT1A</w:t>
      </w:r>
    </w:p>
    <w:p w14:paraId="3F482192" w14:textId="77777777" w:rsidR="009978B5" w:rsidRDefault="009978B5" w:rsidP="009978B5">
      <w:r>
        <w:t>GSN</w:t>
      </w:r>
    </w:p>
    <w:p w14:paraId="4D3CA6B8" w14:textId="77777777" w:rsidR="009978B5" w:rsidRDefault="009978B5" w:rsidP="009978B5">
      <w:r>
        <w:t>IL2RB</w:t>
      </w:r>
    </w:p>
    <w:p w14:paraId="2AD4C207" w14:textId="77777777" w:rsidR="009978B5" w:rsidRDefault="009978B5" w:rsidP="009978B5">
      <w:r>
        <w:t>PPP1CA</w:t>
      </w:r>
    </w:p>
    <w:p w14:paraId="3F245093" w14:textId="77777777" w:rsidR="009978B5" w:rsidRDefault="009978B5" w:rsidP="009978B5">
      <w:r>
        <w:t>PGK1</w:t>
      </w:r>
    </w:p>
    <w:p w14:paraId="6F33DC8F" w14:textId="77777777" w:rsidR="009978B5" w:rsidRDefault="009978B5" w:rsidP="009978B5">
      <w:r>
        <w:t>AKR1C4</w:t>
      </w:r>
    </w:p>
    <w:p w14:paraId="33A14CE4" w14:textId="77777777" w:rsidR="009978B5" w:rsidRDefault="009978B5" w:rsidP="009978B5">
      <w:r>
        <w:t>C3</w:t>
      </w:r>
    </w:p>
    <w:p w14:paraId="4E0F92E1" w14:textId="77777777" w:rsidR="009978B5" w:rsidRDefault="009978B5" w:rsidP="009978B5">
      <w:r>
        <w:lastRenderedPageBreak/>
        <w:t>GALT</w:t>
      </w:r>
    </w:p>
    <w:p w14:paraId="4682A997" w14:textId="77777777" w:rsidR="009978B5" w:rsidRDefault="009978B5" w:rsidP="009978B5">
      <w:r>
        <w:t>CTNNA1</w:t>
      </w:r>
    </w:p>
    <w:p w14:paraId="1DB0D642" w14:textId="77777777" w:rsidR="009978B5" w:rsidRDefault="009978B5" w:rsidP="009978B5">
      <w:r>
        <w:t>MTHFR</w:t>
      </w:r>
    </w:p>
    <w:p w14:paraId="241851A2" w14:textId="77777777" w:rsidR="009978B5" w:rsidRDefault="009978B5" w:rsidP="009978B5">
      <w:r>
        <w:t>MUC1</w:t>
      </w:r>
    </w:p>
    <w:p w14:paraId="54007B68" w14:textId="77777777" w:rsidR="009978B5" w:rsidRDefault="009978B5" w:rsidP="009978B5">
      <w:r>
        <w:t>CYP2A6</w:t>
      </w:r>
    </w:p>
    <w:p w14:paraId="318B3088" w14:textId="77777777" w:rsidR="009978B5" w:rsidRDefault="009978B5" w:rsidP="009978B5">
      <w:r>
        <w:t>PFN1</w:t>
      </w:r>
    </w:p>
    <w:p w14:paraId="43D18C86" w14:textId="77777777" w:rsidR="009978B5" w:rsidRDefault="009978B5" w:rsidP="009978B5">
      <w:r>
        <w:t>PLD2</w:t>
      </w:r>
    </w:p>
    <w:p w14:paraId="5908D695" w14:textId="77777777" w:rsidR="009978B5" w:rsidRDefault="009978B5" w:rsidP="009978B5">
      <w:r>
        <w:t>SLC4A1</w:t>
      </w:r>
    </w:p>
    <w:p w14:paraId="431CED2B" w14:textId="77777777" w:rsidR="009978B5" w:rsidRDefault="009978B5" w:rsidP="009978B5">
      <w:r>
        <w:t>LBR</w:t>
      </w:r>
    </w:p>
    <w:p w14:paraId="47C358B2" w14:textId="77777777" w:rsidR="009978B5" w:rsidRDefault="009978B5" w:rsidP="009978B5">
      <w:r>
        <w:t>RUNX2</w:t>
      </w:r>
    </w:p>
    <w:p w14:paraId="2C2E88D8" w14:textId="77777777" w:rsidR="009978B5" w:rsidRDefault="009978B5" w:rsidP="009978B5">
      <w:r>
        <w:t>BECN1</w:t>
      </w:r>
    </w:p>
    <w:p w14:paraId="10449AB1" w14:textId="77777777" w:rsidR="009978B5" w:rsidRDefault="009978B5" w:rsidP="009978B5">
      <w:r>
        <w:t>CFI</w:t>
      </w:r>
    </w:p>
    <w:p w14:paraId="32EF3212" w14:textId="77777777" w:rsidR="009978B5" w:rsidRDefault="009978B5" w:rsidP="009978B5">
      <w:r>
        <w:t>PTGS1</w:t>
      </w:r>
    </w:p>
    <w:p w14:paraId="1D60B81B" w14:textId="77777777" w:rsidR="009978B5" w:rsidRDefault="009978B5" w:rsidP="009978B5">
      <w:r>
        <w:t>FCER2</w:t>
      </w:r>
    </w:p>
    <w:p w14:paraId="228395F0" w14:textId="77777777" w:rsidR="009978B5" w:rsidRDefault="009978B5" w:rsidP="009978B5">
      <w:r>
        <w:t>ETFB</w:t>
      </w:r>
    </w:p>
    <w:p w14:paraId="2D1BDF85" w14:textId="77777777" w:rsidR="009978B5" w:rsidRDefault="009978B5" w:rsidP="009978B5">
      <w:r>
        <w:t>DDOST</w:t>
      </w:r>
    </w:p>
    <w:p w14:paraId="215AC829" w14:textId="77777777" w:rsidR="009978B5" w:rsidRDefault="009978B5" w:rsidP="009978B5">
      <w:r>
        <w:t>EIF4G1</w:t>
      </w:r>
    </w:p>
    <w:p w14:paraId="32BD9461" w14:textId="77777777" w:rsidR="009978B5" w:rsidRDefault="009978B5" w:rsidP="009978B5">
      <w:r>
        <w:t>S100B</w:t>
      </w:r>
    </w:p>
    <w:p w14:paraId="2DF20BA8" w14:textId="77777777" w:rsidR="009978B5" w:rsidRDefault="009978B5" w:rsidP="009978B5">
      <w:r>
        <w:t>NFATC2</w:t>
      </w:r>
    </w:p>
    <w:p w14:paraId="39B5EB45" w14:textId="77777777" w:rsidR="009978B5" w:rsidRDefault="009978B5" w:rsidP="009978B5">
      <w:r>
        <w:t>PTPN12</w:t>
      </w:r>
    </w:p>
    <w:p w14:paraId="130F9B99" w14:textId="77777777" w:rsidR="009978B5" w:rsidRDefault="009978B5" w:rsidP="009978B5">
      <w:r>
        <w:t>IKBKE</w:t>
      </w:r>
    </w:p>
    <w:p w14:paraId="58D0F4C7" w14:textId="77777777" w:rsidR="009978B5" w:rsidRDefault="009978B5" w:rsidP="009978B5">
      <w:r>
        <w:t>LAT</w:t>
      </w:r>
    </w:p>
    <w:p w14:paraId="634B58F9" w14:textId="77777777" w:rsidR="009978B5" w:rsidRDefault="009978B5" w:rsidP="009978B5">
      <w:r>
        <w:t>HSPG2</w:t>
      </w:r>
    </w:p>
    <w:p w14:paraId="5CA12AC3" w14:textId="77777777" w:rsidR="009978B5" w:rsidRDefault="009978B5" w:rsidP="009978B5">
      <w:r>
        <w:t>ITCH</w:t>
      </w:r>
    </w:p>
    <w:p w14:paraId="2DF260AB" w14:textId="77777777" w:rsidR="009978B5" w:rsidRDefault="009978B5" w:rsidP="009978B5">
      <w:r>
        <w:t>CCNA2</w:t>
      </w:r>
    </w:p>
    <w:p w14:paraId="46735431" w14:textId="77777777" w:rsidR="009978B5" w:rsidRDefault="009978B5" w:rsidP="009978B5">
      <w:r>
        <w:t>CBR3</w:t>
      </w:r>
    </w:p>
    <w:p w14:paraId="5171ADFF" w14:textId="77777777" w:rsidR="009978B5" w:rsidRDefault="009978B5" w:rsidP="009978B5">
      <w:r>
        <w:t>BSG</w:t>
      </w:r>
    </w:p>
    <w:p w14:paraId="112CF372" w14:textId="77777777" w:rsidR="009978B5" w:rsidRDefault="009978B5" w:rsidP="009978B5">
      <w:r>
        <w:t>PABPN1</w:t>
      </w:r>
    </w:p>
    <w:p w14:paraId="04840DCC" w14:textId="77777777" w:rsidR="009978B5" w:rsidRDefault="009978B5" w:rsidP="009978B5">
      <w:r>
        <w:t>RPL35</w:t>
      </w:r>
    </w:p>
    <w:p w14:paraId="5911F31F" w14:textId="77777777" w:rsidR="009978B5" w:rsidRDefault="009978B5" w:rsidP="009978B5">
      <w:r>
        <w:t>S100A4</w:t>
      </w:r>
    </w:p>
    <w:p w14:paraId="20A8C5F4" w14:textId="77777777" w:rsidR="009978B5" w:rsidRDefault="009978B5" w:rsidP="009978B5">
      <w:r>
        <w:t>CBX3</w:t>
      </w:r>
    </w:p>
    <w:p w14:paraId="05BEE561" w14:textId="77777777" w:rsidR="009978B5" w:rsidRDefault="009978B5" w:rsidP="009978B5">
      <w:r>
        <w:t>AGPS</w:t>
      </w:r>
    </w:p>
    <w:p w14:paraId="07727583" w14:textId="77777777" w:rsidR="009978B5" w:rsidRDefault="009978B5" w:rsidP="009978B5">
      <w:r>
        <w:t>CRY1</w:t>
      </w:r>
    </w:p>
    <w:p w14:paraId="4D12C9B4" w14:textId="77777777" w:rsidR="009978B5" w:rsidRDefault="009978B5" w:rsidP="009978B5">
      <w:r>
        <w:t>TJP1</w:t>
      </w:r>
    </w:p>
    <w:p w14:paraId="64D0D12F" w14:textId="77777777" w:rsidR="009978B5" w:rsidRDefault="009978B5" w:rsidP="009978B5">
      <w:r>
        <w:t>EGR2</w:t>
      </w:r>
    </w:p>
    <w:p w14:paraId="39F5ED43" w14:textId="77777777" w:rsidR="009978B5" w:rsidRDefault="009978B5" w:rsidP="009978B5">
      <w:r>
        <w:t>VDAC2</w:t>
      </w:r>
    </w:p>
    <w:p w14:paraId="2A9C007A" w14:textId="77777777" w:rsidR="009978B5" w:rsidRDefault="009978B5" w:rsidP="009978B5">
      <w:r>
        <w:t>BNIP3</w:t>
      </w:r>
    </w:p>
    <w:p w14:paraId="3DCB19B1" w14:textId="77777777" w:rsidR="009978B5" w:rsidRDefault="009978B5" w:rsidP="009978B5">
      <w:r>
        <w:t>HBA2</w:t>
      </w:r>
    </w:p>
    <w:p w14:paraId="33A57F2E" w14:textId="77777777" w:rsidR="009978B5" w:rsidRDefault="009978B5" w:rsidP="009978B5">
      <w:r>
        <w:t>NDUFA4</w:t>
      </w:r>
    </w:p>
    <w:p w14:paraId="6F0CE66B" w14:textId="77777777" w:rsidR="009978B5" w:rsidRDefault="009978B5" w:rsidP="009978B5">
      <w:r>
        <w:t>SEPHS1</w:t>
      </w:r>
    </w:p>
    <w:p w14:paraId="5CF0877D" w14:textId="77777777" w:rsidR="009978B5" w:rsidRDefault="009978B5" w:rsidP="009978B5">
      <w:r>
        <w:t>MFN1</w:t>
      </w:r>
    </w:p>
    <w:p w14:paraId="128AA08D" w14:textId="77777777" w:rsidR="009978B5" w:rsidRDefault="009978B5" w:rsidP="009978B5">
      <w:r>
        <w:t>CYB5B</w:t>
      </w:r>
    </w:p>
    <w:p w14:paraId="6B3E0867" w14:textId="77777777" w:rsidR="009978B5" w:rsidRDefault="009978B5" w:rsidP="009978B5">
      <w:r>
        <w:t>COX5B</w:t>
      </w:r>
    </w:p>
    <w:p w14:paraId="45D546B0" w14:textId="77777777" w:rsidR="009978B5" w:rsidRDefault="009978B5" w:rsidP="009978B5">
      <w:r>
        <w:t>MPC1</w:t>
      </w:r>
    </w:p>
    <w:p w14:paraId="22059DBD" w14:textId="77777777" w:rsidR="009978B5" w:rsidRDefault="009978B5" w:rsidP="009978B5">
      <w:r>
        <w:lastRenderedPageBreak/>
        <w:t>NDUFA5</w:t>
      </w:r>
    </w:p>
    <w:p w14:paraId="4C81204B" w14:textId="77777777" w:rsidR="009978B5" w:rsidRDefault="009978B5" w:rsidP="009978B5">
      <w:r>
        <w:t>PABPC1</w:t>
      </w:r>
    </w:p>
    <w:p w14:paraId="10C0C5C6" w14:textId="77777777" w:rsidR="009978B5" w:rsidRDefault="009978B5" w:rsidP="009978B5">
      <w:r>
        <w:t>PLS3</w:t>
      </w:r>
    </w:p>
    <w:p w14:paraId="4E6FFF51" w14:textId="77777777" w:rsidR="009978B5" w:rsidRDefault="009978B5" w:rsidP="009978B5">
      <w:r>
        <w:t>LETM1</w:t>
      </w:r>
    </w:p>
    <w:p w14:paraId="39A29DB8" w14:textId="77777777" w:rsidR="009978B5" w:rsidRDefault="009978B5" w:rsidP="009978B5">
      <w:r>
        <w:t>VSNL1</w:t>
      </w:r>
    </w:p>
    <w:p w14:paraId="2E8966C6" w14:textId="77777777" w:rsidR="009978B5" w:rsidRDefault="009978B5" w:rsidP="009978B5">
      <w:r>
        <w:t>CCT2</w:t>
      </w:r>
    </w:p>
    <w:p w14:paraId="683885FB" w14:textId="77777777" w:rsidR="009978B5" w:rsidRDefault="009978B5" w:rsidP="009978B5">
      <w:r>
        <w:t>G3BP1</w:t>
      </w:r>
    </w:p>
    <w:p w14:paraId="5B78D608" w14:textId="77777777" w:rsidR="009978B5" w:rsidRDefault="009978B5" w:rsidP="009978B5">
      <w:r>
        <w:t>SMPD2</w:t>
      </w:r>
    </w:p>
    <w:p w14:paraId="45B7E7AB" w14:textId="77777777" w:rsidR="009978B5" w:rsidRDefault="009978B5" w:rsidP="009978B5">
      <w:r>
        <w:t>TAGLN2</w:t>
      </w:r>
    </w:p>
    <w:p w14:paraId="3B3F6124" w14:textId="77777777" w:rsidR="009978B5" w:rsidRDefault="009978B5" w:rsidP="009978B5">
      <w:r>
        <w:t>HSPA1B</w:t>
      </w:r>
    </w:p>
    <w:p w14:paraId="097E69A3" w14:textId="77777777" w:rsidR="009978B5" w:rsidRDefault="009978B5" w:rsidP="009978B5">
      <w:r>
        <w:t>HSPE1</w:t>
      </w:r>
    </w:p>
    <w:p w14:paraId="51A75799" w14:textId="77777777" w:rsidR="009978B5" w:rsidRDefault="009978B5" w:rsidP="009978B5">
      <w:r>
        <w:t>CCN2</w:t>
      </w:r>
    </w:p>
    <w:p w14:paraId="1BD86A11" w14:textId="77777777" w:rsidR="009978B5" w:rsidRDefault="009978B5" w:rsidP="009978B5">
      <w:r>
        <w:t>ATAD3A</w:t>
      </w:r>
    </w:p>
    <w:p w14:paraId="5869CDB7" w14:textId="77777777" w:rsidR="009978B5" w:rsidRDefault="009978B5" w:rsidP="009978B5">
      <w:r>
        <w:t>SFXN1</w:t>
      </w:r>
    </w:p>
    <w:p w14:paraId="6E05C084" w14:textId="77777777" w:rsidR="009978B5" w:rsidRDefault="009978B5" w:rsidP="009978B5">
      <w:r>
        <w:t>NFYA</w:t>
      </w:r>
    </w:p>
    <w:p w14:paraId="6DB77C64" w14:textId="77777777" w:rsidR="009978B5" w:rsidRDefault="009978B5" w:rsidP="009978B5">
      <w:r>
        <w:t>TNPO1</w:t>
      </w:r>
    </w:p>
    <w:p w14:paraId="332BECA9" w14:textId="77777777" w:rsidR="009978B5" w:rsidRDefault="009978B5" w:rsidP="009978B5">
      <w:r>
        <w:t>RASD1</w:t>
      </w:r>
    </w:p>
    <w:p w14:paraId="3722CB43" w14:textId="77777777" w:rsidR="009978B5" w:rsidRDefault="009978B5" w:rsidP="009978B5">
      <w:r>
        <w:t>KCND1</w:t>
      </w:r>
    </w:p>
    <w:p w14:paraId="4CDCA833" w14:textId="77777777" w:rsidR="009978B5" w:rsidRDefault="009978B5" w:rsidP="009978B5">
      <w:r>
        <w:t>FUBP1</w:t>
      </w:r>
    </w:p>
    <w:p w14:paraId="482D84B8" w14:textId="77777777" w:rsidR="009978B5" w:rsidRDefault="009978B5" w:rsidP="009978B5">
      <w:r>
        <w:t>GPX5</w:t>
      </w:r>
    </w:p>
    <w:p w14:paraId="154958AB" w14:textId="77777777" w:rsidR="009978B5" w:rsidRDefault="009978B5" w:rsidP="009978B5">
      <w:r>
        <w:t>SSBP1</w:t>
      </w:r>
    </w:p>
    <w:p w14:paraId="39DB5916" w14:textId="77777777" w:rsidR="009978B5" w:rsidRDefault="009978B5" w:rsidP="009978B5">
      <w:r>
        <w:t>MRPL12</w:t>
      </w:r>
    </w:p>
    <w:p w14:paraId="2EF566FA" w14:textId="77777777" w:rsidR="009978B5" w:rsidRDefault="009978B5" w:rsidP="009978B5">
      <w:r>
        <w:t>MPC2</w:t>
      </w:r>
    </w:p>
    <w:p w14:paraId="177C5153" w14:textId="77777777" w:rsidR="009978B5" w:rsidRDefault="009978B5" w:rsidP="009978B5">
      <w:r>
        <w:t>SEPHS2</w:t>
      </w:r>
    </w:p>
    <w:p w14:paraId="1748A217" w14:textId="77777777" w:rsidR="009978B5" w:rsidRDefault="009978B5" w:rsidP="009978B5">
      <w:r>
        <w:t>CHCHD3</w:t>
      </w:r>
    </w:p>
    <w:p w14:paraId="587F0407" w14:textId="77777777" w:rsidR="009978B5" w:rsidRDefault="009978B5" w:rsidP="009978B5">
      <w:r>
        <w:t>CSN2</w:t>
      </w:r>
    </w:p>
    <w:p w14:paraId="1BCA58D0" w14:textId="77777777" w:rsidR="009978B5" w:rsidRDefault="009978B5" w:rsidP="009978B5">
      <w:r>
        <w:t>FYB1</w:t>
      </w:r>
    </w:p>
    <w:p w14:paraId="3CBDD5FD" w14:textId="77777777" w:rsidR="009978B5" w:rsidRDefault="009978B5" w:rsidP="009978B5">
      <w:r>
        <w:t>MRPS14</w:t>
      </w:r>
    </w:p>
    <w:p w14:paraId="59C72E1D" w14:textId="77777777" w:rsidR="009978B5" w:rsidRDefault="009978B5" w:rsidP="009978B5">
      <w:r>
        <w:t>SQOR</w:t>
      </w:r>
    </w:p>
    <w:p w14:paraId="4940FB42" w14:textId="77777777" w:rsidR="009978B5" w:rsidRDefault="009978B5" w:rsidP="009978B5">
      <w:r>
        <w:t>SELENOK</w:t>
      </w:r>
    </w:p>
    <w:p w14:paraId="5CF3DBF5" w14:textId="77777777" w:rsidR="009978B5" w:rsidRDefault="009978B5" w:rsidP="009978B5">
      <w:r>
        <w:t>LOC110973015</w:t>
      </w:r>
    </w:p>
    <w:p w14:paraId="124A1CB3" w14:textId="77777777" w:rsidR="009978B5" w:rsidRDefault="009978B5" w:rsidP="009978B5">
      <w:r>
        <w:t>LOC111365141</w:t>
      </w:r>
    </w:p>
    <w:p w14:paraId="403BB893" w14:textId="77777777" w:rsidR="009978B5" w:rsidRDefault="009978B5" w:rsidP="009978B5">
      <w:r>
        <w:t>ERBB2</w:t>
      </w:r>
    </w:p>
    <w:p w14:paraId="4E24A60F" w14:textId="77777777" w:rsidR="009978B5" w:rsidRDefault="009978B5" w:rsidP="009978B5">
      <w:r>
        <w:t>PPP3CA</w:t>
      </w:r>
    </w:p>
    <w:p w14:paraId="6F03724D" w14:textId="77777777" w:rsidR="009978B5" w:rsidRDefault="009978B5" w:rsidP="009978B5">
      <w:r>
        <w:t>HDAC6</w:t>
      </w:r>
    </w:p>
    <w:p w14:paraId="7244E08A" w14:textId="77777777" w:rsidR="009978B5" w:rsidRDefault="009978B5" w:rsidP="009978B5">
      <w:r>
        <w:t>PTPRC</w:t>
      </w:r>
    </w:p>
    <w:p w14:paraId="576715FA" w14:textId="77777777" w:rsidR="009978B5" w:rsidRDefault="009978B5" w:rsidP="009978B5">
      <w:r>
        <w:t>ACVRL1</w:t>
      </w:r>
    </w:p>
    <w:p w14:paraId="28C2FDCD" w14:textId="77777777" w:rsidR="009978B5" w:rsidRDefault="009978B5" w:rsidP="009978B5">
      <w:r>
        <w:t>ACTN1</w:t>
      </w:r>
    </w:p>
    <w:p w14:paraId="5B8F5D1D" w14:textId="77777777" w:rsidR="009978B5" w:rsidRDefault="009978B5" w:rsidP="009978B5">
      <w:r>
        <w:t>CAPN1</w:t>
      </w:r>
    </w:p>
    <w:p w14:paraId="25F411DB" w14:textId="77777777" w:rsidR="009978B5" w:rsidRDefault="009978B5" w:rsidP="009978B5">
      <w:r>
        <w:t>LPL</w:t>
      </w:r>
    </w:p>
    <w:p w14:paraId="1F5DBCC0" w14:textId="77777777" w:rsidR="009978B5" w:rsidRDefault="009978B5" w:rsidP="009978B5">
      <w:r>
        <w:t>LRRK2</w:t>
      </w:r>
    </w:p>
    <w:p w14:paraId="6A1EE272" w14:textId="77777777" w:rsidR="009978B5" w:rsidRDefault="009978B5" w:rsidP="009978B5">
      <w:r>
        <w:t>HDAC1</w:t>
      </w:r>
    </w:p>
    <w:p w14:paraId="3DE2214E" w14:textId="77777777" w:rsidR="009978B5" w:rsidRDefault="009978B5" w:rsidP="009978B5">
      <w:r>
        <w:t>RB1</w:t>
      </w:r>
    </w:p>
    <w:p w14:paraId="27248AC6" w14:textId="77777777" w:rsidR="009978B5" w:rsidRDefault="009978B5" w:rsidP="009978B5">
      <w:r>
        <w:t>XIAP</w:t>
      </w:r>
    </w:p>
    <w:p w14:paraId="3FEC94D0" w14:textId="77777777" w:rsidR="009978B5" w:rsidRDefault="009978B5" w:rsidP="009978B5">
      <w:r>
        <w:lastRenderedPageBreak/>
        <w:t>B2M</w:t>
      </w:r>
    </w:p>
    <w:p w14:paraId="7215C2F4" w14:textId="77777777" w:rsidR="009978B5" w:rsidRDefault="009978B5" w:rsidP="009978B5">
      <w:r>
        <w:t>PRKCZ</w:t>
      </w:r>
    </w:p>
    <w:p w14:paraId="47E51136" w14:textId="77777777" w:rsidR="009978B5" w:rsidRDefault="009978B5" w:rsidP="009978B5">
      <w:r>
        <w:t>NTRK1</w:t>
      </w:r>
    </w:p>
    <w:p w14:paraId="39D22726" w14:textId="77777777" w:rsidR="009978B5" w:rsidRDefault="009978B5" w:rsidP="009978B5">
      <w:r>
        <w:t>TPM1</w:t>
      </w:r>
    </w:p>
    <w:p w14:paraId="4E34B12C" w14:textId="77777777" w:rsidR="009978B5" w:rsidRDefault="009978B5" w:rsidP="009978B5">
      <w:r>
        <w:t>TBP</w:t>
      </w:r>
    </w:p>
    <w:p w14:paraId="567DD30E" w14:textId="77777777" w:rsidR="009978B5" w:rsidRDefault="009978B5" w:rsidP="009978B5">
      <w:r>
        <w:t>STIM1</w:t>
      </w:r>
    </w:p>
    <w:p w14:paraId="34169368" w14:textId="77777777" w:rsidR="009978B5" w:rsidRDefault="009978B5" w:rsidP="009978B5">
      <w:r>
        <w:t>VWF</w:t>
      </w:r>
    </w:p>
    <w:p w14:paraId="6121D605" w14:textId="77777777" w:rsidR="009978B5" w:rsidRDefault="009978B5" w:rsidP="009978B5">
      <w:r>
        <w:t>MCM2</w:t>
      </w:r>
    </w:p>
    <w:p w14:paraId="6A1C6477" w14:textId="77777777" w:rsidR="009978B5" w:rsidRDefault="009978B5" w:rsidP="009978B5">
      <w:r>
        <w:t>MCM4</w:t>
      </w:r>
    </w:p>
    <w:p w14:paraId="5E472396" w14:textId="77777777" w:rsidR="009978B5" w:rsidRDefault="009978B5" w:rsidP="009978B5">
      <w:r>
        <w:t>ALDH7A1</w:t>
      </w:r>
    </w:p>
    <w:p w14:paraId="6A2D2315" w14:textId="77777777" w:rsidR="009978B5" w:rsidRDefault="009978B5" w:rsidP="009978B5">
      <w:r>
        <w:t>FPR1</w:t>
      </w:r>
    </w:p>
    <w:p w14:paraId="60A7C48E" w14:textId="77777777" w:rsidR="009978B5" w:rsidRDefault="009978B5" w:rsidP="009978B5">
      <w:r>
        <w:t>CYP2B6</w:t>
      </w:r>
    </w:p>
    <w:p w14:paraId="1F2C52F4" w14:textId="77777777" w:rsidR="009978B5" w:rsidRDefault="009978B5" w:rsidP="009978B5">
      <w:r>
        <w:t>CYP3A5</w:t>
      </w:r>
    </w:p>
    <w:p w14:paraId="02772C8B" w14:textId="77777777" w:rsidR="009978B5" w:rsidRDefault="009978B5" w:rsidP="009978B5">
      <w:r>
        <w:t>POU5F1</w:t>
      </w:r>
    </w:p>
    <w:p w14:paraId="30F47211" w14:textId="77777777" w:rsidR="009978B5" w:rsidRDefault="009978B5" w:rsidP="009978B5">
      <w:r>
        <w:t>SCP2</w:t>
      </w:r>
    </w:p>
    <w:p w14:paraId="2CC8B80B" w14:textId="77777777" w:rsidR="009978B5" w:rsidRDefault="009978B5" w:rsidP="009978B5">
      <w:r>
        <w:t>TPM3</w:t>
      </w:r>
    </w:p>
    <w:p w14:paraId="2B493B84" w14:textId="77777777" w:rsidR="009978B5" w:rsidRDefault="009978B5" w:rsidP="009978B5">
      <w:r>
        <w:t>TLR8</w:t>
      </w:r>
    </w:p>
    <w:p w14:paraId="337CEF4D" w14:textId="77777777" w:rsidR="009978B5" w:rsidRDefault="009978B5" w:rsidP="009978B5">
      <w:r>
        <w:t>RAP1A</w:t>
      </w:r>
    </w:p>
    <w:p w14:paraId="5AF5273A" w14:textId="77777777" w:rsidR="009978B5" w:rsidRDefault="009978B5" w:rsidP="009978B5">
      <w:r>
        <w:t>TGFB3</w:t>
      </w:r>
    </w:p>
    <w:p w14:paraId="09EEB623" w14:textId="77777777" w:rsidR="009978B5" w:rsidRDefault="009978B5" w:rsidP="009978B5">
      <w:r>
        <w:t>VCL</w:t>
      </w:r>
    </w:p>
    <w:p w14:paraId="25CE1CEE" w14:textId="77777777" w:rsidR="009978B5" w:rsidRDefault="009978B5" w:rsidP="009978B5">
      <w:r>
        <w:t>LMNB1</w:t>
      </w:r>
    </w:p>
    <w:p w14:paraId="6F38A37C" w14:textId="77777777" w:rsidR="009978B5" w:rsidRDefault="009978B5" w:rsidP="009978B5">
      <w:r>
        <w:t>CCR5</w:t>
      </w:r>
    </w:p>
    <w:p w14:paraId="6AE4C1C2" w14:textId="77777777" w:rsidR="009978B5" w:rsidRDefault="009978B5" w:rsidP="009978B5">
      <w:r>
        <w:t>ACTN4</w:t>
      </w:r>
    </w:p>
    <w:p w14:paraId="64EA171A" w14:textId="77777777" w:rsidR="009978B5" w:rsidRDefault="009978B5" w:rsidP="009978B5">
      <w:r>
        <w:t>NDUFS3</w:t>
      </w:r>
    </w:p>
    <w:p w14:paraId="03852261" w14:textId="77777777" w:rsidR="009978B5" w:rsidRDefault="009978B5" w:rsidP="009978B5">
      <w:r>
        <w:t>NRG1</w:t>
      </w:r>
    </w:p>
    <w:p w14:paraId="2584A63A" w14:textId="77777777" w:rsidR="009978B5" w:rsidRDefault="009978B5" w:rsidP="009978B5">
      <w:r>
        <w:t>HSD17B4</w:t>
      </w:r>
    </w:p>
    <w:p w14:paraId="6CE9C161" w14:textId="77777777" w:rsidR="009978B5" w:rsidRDefault="009978B5" w:rsidP="009978B5">
      <w:r>
        <w:t>TLR7</w:t>
      </w:r>
    </w:p>
    <w:p w14:paraId="5EAC9CEC" w14:textId="77777777" w:rsidR="009978B5" w:rsidRDefault="009978B5" w:rsidP="009978B5">
      <w:r>
        <w:t>MCM3</w:t>
      </w:r>
    </w:p>
    <w:p w14:paraId="1F0CFF26" w14:textId="77777777" w:rsidR="009978B5" w:rsidRDefault="009978B5" w:rsidP="009978B5">
      <w:r>
        <w:t>EZR</w:t>
      </w:r>
    </w:p>
    <w:p w14:paraId="50A5207B" w14:textId="77777777" w:rsidR="009978B5" w:rsidRDefault="009978B5" w:rsidP="009978B5">
      <w:r>
        <w:t>BID</w:t>
      </w:r>
    </w:p>
    <w:p w14:paraId="69DBFA0E" w14:textId="77777777" w:rsidR="009978B5" w:rsidRDefault="009978B5" w:rsidP="009978B5">
      <w:r>
        <w:t>ABCC8</w:t>
      </w:r>
    </w:p>
    <w:p w14:paraId="3714D017" w14:textId="77777777" w:rsidR="009978B5" w:rsidRDefault="009978B5" w:rsidP="009978B5">
      <w:r>
        <w:t>CDK9</w:t>
      </w:r>
    </w:p>
    <w:p w14:paraId="347FD680" w14:textId="77777777" w:rsidR="009978B5" w:rsidRDefault="009978B5" w:rsidP="009978B5">
      <w:r>
        <w:t>MYH14</w:t>
      </w:r>
    </w:p>
    <w:p w14:paraId="2754C5AB" w14:textId="77777777" w:rsidR="009978B5" w:rsidRDefault="009978B5" w:rsidP="009978B5">
      <w:r>
        <w:t>NDUFS1</w:t>
      </w:r>
    </w:p>
    <w:p w14:paraId="7A2FEA70" w14:textId="77777777" w:rsidR="009978B5" w:rsidRDefault="009978B5" w:rsidP="009978B5">
      <w:r>
        <w:t>EMD</w:t>
      </w:r>
    </w:p>
    <w:p w14:paraId="1B41C92B" w14:textId="77777777" w:rsidR="009978B5" w:rsidRDefault="009978B5" w:rsidP="009978B5">
      <w:r>
        <w:t>HNRNPA1</w:t>
      </w:r>
    </w:p>
    <w:p w14:paraId="45CF4179" w14:textId="77777777" w:rsidR="009978B5" w:rsidRDefault="009978B5" w:rsidP="009978B5">
      <w:r>
        <w:t>SERPINH1</w:t>
      </w:r>
    </w:p>
    <w:p w14:paraId="3B0FAA68" w14:textId="77777777" w:rsidR="009978B5" w:rsidRDefault="009978B5" w:rsidP="009978B5">
      <w:r>
        <w:t>ST14</w:t>
      </w:r>
    </w:p>
    <w:p w14:paraId="63091D63" w14:textId="77777777" w:rsidR="009978B5" w:rsidRDefault="009978B5" w:rsidP="009978B5">
      <w:r>
        <w:t>UBE2L3</w:t>
      </w:r>
    </w:p>
    <w:p w14:paraId="6FB95559" w14:textId="77777777" w:rsidR="009978B5" w:rsidRDefault="009978B5" w:rsidP="009978B5">
      <w:r>
        <w:t>TMPO</w:t>
      </w:r>
    </w:p>
    <w:p w14:paraId="340C373C" w14:textId="77777777" w:rsidR="009978B5" w:rsidRDefault="009978B5" w:rsidP="009978B5">
      <w:r>
        <w:t>POLG</w:t>
      </w:r>
    </w:p>
    <w:p w14:paraId="53AFD508" w14:textId="77777777" w:rsidR="009978B5" w:rsidRDefault="009978B5" w:rsidP="009978B5">
      <w:r>
        <w:t>ADD1</w:t>
      </w:r>
    </w:p>
    <w:p w14:paraId="1B8C84C0" w14:textId="77777777" w:rsidR="009978B5" w:rsidRDefault="009978B5" w:rsidP="009978B5">
      <w:r>
        <w:t>MCM5</w:t>
      </w:r>
    </w:p>
    <w:p w14:paraId="78CD825A" w14:textId="77777777" w:rsidR="009978B5" w:rsidRDefault="009978B5" w:rsidP="009978B5">
      <w:r>
        <w:t>CCR6</w:t>
      </w:r>
    </w:p>
    <w:p w14:paraId="7F0EB745" w14:textId="77777777" w:rsidR="009978B5" w:rsidRDefault="009978B5" w:rsidP="009978B5">
      <w:r>
        <w:lastRenderedPageBreak/>
        <w:t>ANGPT2</w:t>
      </w:r>
    </w:p>
    <w:p w14:paraId="7299C694" w14:textId="77777777" w:rsidR="009978B5" w:rsidRDefault="009978B5" w:rsidP="009978B5">
      <w:r>
        <w:t>ADAR</w:t>
      </w:r>
    </w:p>
    <w:p w14:paraId="106406FE" w14:textId="77777777" w:rsidR="009978B5" w:rsidRDefault="009978B5" w:rsidP="009978B5">
      <w:r>
        <w:t>RNASEH1</w:t>
      </w:r>
    </w:p>
    <w:p w14:paraId="686CEF0D" w14:textId="77777777" w:rsidR="009978B5" w:rsidRDefault="009978B5" w:rsidP="009978B5">
      <w:r>
        <w:t>RICTOR</w:t>
      </w:r>
    </w:p>
    <w:p w14:paraId="361BA914" w14:textId="77777777" w:rsidR="009978B5" w:rsidRDefault="009978B5" w:rsidP="009978B5">
      <w:r>
        <w:t>CRYAA</w:t>
      </w:r>
    </w:p>
    <w:p w14:paraId="5E32388F" w14:textId="77777777" w:rsidR="009978B5" w:rsidRDefault="009978B5" w:rsidP="009978B5">
      <w:r>
        <w:t>SHMT2</w:t>
      </w:r>
    </w:p>
    <w:p w14:paraId="47B0AD0D" w14:textId="77777777" w:rsidR="009978B5" w:rsidRDefault="009978B5" w:rsidP="009978B5">
      <w:r>
        <w:t>PPP3CB</w:t>
      </w:r>
    </w:p>
    <w:p w14:paraId="5FEBA32A" w14:textId="77777777" w:rsidR="009978B5" w:rsidRDefault="009978B5" w:rsidP="009978B5">
      <w:r>
        <w:t>RPTOR</w:t>
      </w:r>
    </w:p>
    <w:p w14:paraId="6DDF5B1F" w14:textId="77777777" w:rsidR="009978B5" w:rsidRDefault="009978B5" w:rsidP="009978B5">
      <w:r>
        <w:t>PGRMC1</w:t>
      </w:r>
    </w:p>
    <w:p w14:paraId="2CB79E70" w14:textId="77777777" w:rsidR="009978B5" w:rsidRDefault="009978B5" w:rsidP="009978B5">
      <w:r>
        <w:t>STMN1</w:t>
      </w:r>
    </w:p>
    <w:p w14:paraId="1B45F100" w14:textId="77777777" w:rsidR="009978B5" w:rsidRDefault="009978B5" w:rsidP="009978B5">
      <w:r>
        <w:t>PYGB</w:t>
      </w:r>
    </w:p>
    <w:p w14:paraId="653B5D52" w14:textId="77777777" w:rsidR="009978B5" w:rsidRDefault="009978B5" w:rsidP="009978B5">
      <w:r>
        <w:t>LONP1</w:t>
      </w:r>
    </w:p>
    <w:p w14:paraId="31780834" w14:textId="77777777" w:rsidR="009978B5" w:rsidRDefault="009978B5" w:rsidP="009978B5">
      <w:r>
        <w:t>BMI1</w:t>
      </w:r>
    </w:p>
    <w:p w14:paraId="64DF7E91" w14:textId="77777777" w:rsidR="009978B5" w:rsidRDefault="009978B5" w:rsidP="009978B5">
      <w:r>
        <w:t>MCM6</w:t>
      </w:r>
    </w:p>
    <w:p w14:paraId="6D076C0C" w14:textId="77777777" w:rsidR="009978B5" w:rsidRDefault="009978B5" w:rsidP="009978B5">
      <w:r>
        <w:t>GSTA4</w:t>
      </w:r>
    </w:p>
    <w:p w14:paraId="50C8ED5D" w14:textId="77777777" w:rsidR="009978B5" w:rsidRDefault="009978B5" w:rsidP="009978B5">
      <w:r>
        <w:t>PAM</w:t>
      </w:r>
    </w:p>
    <w:p w14:paraId="4746DCEE" w14:textId="77777777" w:rsidR="009978B5" w:rsidRDefault="009978B5" w:rsidP="009978B5">
      <w:r>
        <w:t>NUP107</w:t>
      </w:r>
    </w:p>
    <w:p w14:paraId="04966FA1" w14:textId="77777777" w:rsidR="009978B5" w:rsidRDefault="009978B5" w:rsidP="009978B5">
      <w:r>
        <w:t>IQGAP1</w:t>
      </w:r>
    </w:p>
    <w:p w14:paraId="1A452CD0" w14:textId="77777777" w:rsidR="009978B5" w:rsidRDefault="009978B5" w:rsidP="009978B5">
      <w:r>
        <w:t>PICALM</w:t>
      </w:r>
    </w:p>
    <w:p w14:paraId="6AD4D950" w14:textId="77777777" w:rsidR="009978B5" w:rsidRDefault="009978B5" w:rsidP="009978B5">
      <w:r>
        <w:t>KPNB1</w:t>
      </w:r>
    </w:p>
    <w:p w14:paraId="02A1C349" w14:textId="77777777" w:rsidR="009978B5" w:rsidRDefault="009978B5" w:rsidP="009978B5">
      <w:r>
        <w:t>KIF5B</w:t>
      </w:r>
    </w:p>
    <w:p w14:paraId="12CD6651" w14:textId="77777777" w:rsidR="009978B5" w:rsidRDefault="009978B5" w:rsidP="009978B5">
      <w:r>
        <w:t>ID1</w:t>
      </w:r>
    </w:p>
    <w:p w14:paraId="6CDAFE01" w14:textId="77777777" w:rsidR="009978B5" w:rsidRDefault="009978B5" w:rsidP="009978B5">
      <w:r>
        <w:t>USF1</w:t>
      </w:r>
    </w:p>
    <w:p w14:paraId="284F4F45" w14:textId="77777777" w:rsidR="009978B5" w:rsidRDefault="009978B5" w:rsidP="009978B5">
      <w:r>
        <w:t>UBC</w:t>
      </w:r>
    </w:p>
    <w:p w14:paraId="05A0DAEB" w14:textId="77777777" w:rsidR="009978B5" w:rsidRDefault="009978B5" w:rsidP="009978B5">
      <w:r>
        <w:t>VDAC3</w:t>
      </w:r>
    </w:p>
    <w:p w14:paraId="06FB1C7A" w14:textId="77777777" w:rsidR="009978B5" w:rsidRDefault="009978B5" w:rsidP="009978B5">
      <w:r>
        <w:t>GDF2</w:t>
      </w:r>
    </w:p>
    <w:p w14:paraId="6A802326" w14:textId="77777777" w:rsidR="009978B5" w:rsidRDefault="009978B5" w:rsidP="009978B5">
      <w:r>
        <w:t>LTC4S</w:t>
      </w:r>
    </w:p>
    <w:p w14:paraId="50D156CC" w14:textId="77777777" w:rsidR="009978B5" w:rsidRDefault="009978B5" w:rsidP="009978B5">
      <w:r>
        <w:t>COPS5</w:t>
      </w:r>
    </w:p>
    <w:p w14:paraId="09FBC2D4" w14:textId="77777777" w:rsidR="009978B5" w:rsidRDefault="009978B5" w:rsidP="009978B5">
      <w:r>
        <w:t>EDEM1</w:t>
      </w:r>
    </w:p>
    <w:p w14:paraId="1A6DF604" w14:textId="77777777" w:rsidR="009978B5" w:rsidRDefault="009978B5" w:rsidP="009978B5">
      <w:r>
        <w:t>EEF1B2</w:t>
      </w:r>
    </w:p>
    <w:p w14:paraId="0783B75F" w14:textId="77777777" w:rsidR="009978B5" w:rsidRDefault="009978B5" w:rsidP="009978B5">
      <w:r>
        <w:t>CDH13</w:t>
      </w:r>
    </w:p>
    <w:p w14:paraId="631E68AA" w14:textId="77777777" w:rsidR="009978B5" w:rsidRDefault="009978B5" w:rsidP="009978B5">
      <w:r>
        <w:t>MLST8</w:t>
      </w:r>
    </w:p>
    <w:p w14:paraId="20A22198" w14:textId="77777777" w:rsidR="009978B5" w:rsidRDefault="009978B5" w:rsidP="009978B5">
      <w:r>
        <w:t>NFYC</w:t>
      </w:r>
    </w:p>
    <w:p w14:paraId="06EF83E9" w14:textId="77777777" w:rsidR="009978B5" w:rsidRDefault="009978B5" w:rsidP="009978B5">
      <w:r>
        <w:t>GZMA</w:t>
      </w:r>
    </w:p>
    <w:p w14:paraId="2DA44442" w14:textId="77777777" w:rsidR="009978B5" w:rsidRDefault="009978B5" w:rsidP="009978B5">
      <w:r>
        <w:t>AAAS</w:t>
      </w:r>
    </w:p>
    <w:p w14:paraId="11DB5DD0" w14:textId="77777777" w:rsidR="009978B5" w:rsidRDefault="009978B5" w:rsidP="009978B5">
      <w:r>
        <w:t>MTCH2</w:t>
      </w:r>
    </w:p>
    <w:p w14:paraId="27AAB321" w14:textId="77777777" w:rsidR="009978B5" w:rsidRDefault="009978B5" w:rsidP="009978B5">
      <w:r>
        <w:t>GPT</w:t>
      </w:r>
    </w:p>
    <w:p w14:paraId="5AA6C62A" w14:textId="77777777" w:rsidR="009978B5" w:rsidRDefault="009978B5" w:rsidP="009978B5">
      <w:r>
        <w:t>CAPZA2</w:t>
      </w:r>
    </w:p>
    <w:p w14:paraId="4B0D168B" w14:textId="77777777" w:rsidR="009978B5" w:rsidRDefault="009978B5" w:rsidP="009978B5">
      <w:r>
        <w:t>PTBP1</w:t>
      </w:r>
    </w:p>
    <w:p w14:paraId="5026B1CE" w14:textId="77777777" w:rsidR="009978B5" w:rsidRDefault="009978B5" w:rsidP="009978B5">
      <w:r>
        <w:t>CAPZB</w:t>
      </w:r>
    </w:p>
    <w:p w14:paraId="77800778" w14:textId="77777777" w:rsidR="009978B5" w:rsidRDefault="009978B5" w:rsidP="009978B5">
      <w:r>
        <w:t>CCL4</w:t>
      </w:r>
    </w:p>
    <w:p w14:paraId="05AB8C6B" w14:textId="77777777" w:rsidR="009978B5" w:rsidRDefault="009978B5" w:rsidP="009978B5">
      <w:r>
        <w:t>GORASP1</w:t>
      </w:r>
    </w:p>
    <w:p w14:paraId="2136A83C" w14:textId="77777777" w:rsidR="009978B5" w:rsidRDefault="009978B5" w:rsidP="009978B5">
      <w:r>
        <w:t>RPL30</w:t>
      </w:r>
    </w:p>
    <w:p w14:paraId="48E0C496" w14:textId="77777777" w:rsidR="009978B5" w:rsidRDefault="009978B5" w:rsidP="009978B5">
      <w:r>
        <w:t>PRG2</w:t>
      </w:r>
    </w:p>
    <w:p w14:paraId="71E29092" w14:textId="77777777" w:rsidR="009978B5" w:rsidRDefault="009978B5" w:rsidP="009978B5">
      <w:r>
        <w:lastRenderedPageBreak/>
        <w:t>NFYB</w:t>
      </w:r>
    </w:p>
    <w:p w14:paraId="1BD12854" w14:textId="77777777" w:rsidR="009978B5" w:rsidRDefault="009978B5" w:rsidP="009978B5">
      <w:r>
        <w:t>NLN</w:t>
      </w:r>
    </w:p>
    <w:p w14:paraId="4204D896" w14:textId="77777777" w:rsidR="009978B5" w:rsidRDefault="009978B5" w:rsidP="009978B5">
      <w:r>
        <w:t>SSRP1</w:t>
      </w:r>
    </w:p>
    <w:p w14:paraId="4EF5C390" w14:textId="77777777" w:rsidR="009978B5" w:rsidRDefault="009978B5" w:rsidP="009978B5">
      <w:r>
        <w:t>TPM4</w:t>
      </w:r>
    </w:p>
    <w:p w14:paraId="455C59AF" w14:textId="77777777" w:rsidR="009978B5" w:rsidRDefault="009978B5" w:rsidP="009978B5">
      <w:r>
        <w:t>RCN2</w:t>
      </w:r>
    </w:p>
    <w:p w14:paraId="02E95769" w14:textId="77777777" w:rsidR="009978B5" w:rsidRDefault="009978B5" w:rsidP="009978B5">
      <w:r>
        <w:t>PPP1R15A</w:t>
      </w:r>
    </w:p>
    <w:p w14:paraId="4CCAF989" w14:textId="77777777" w:rsidR="009978B5" w:rsidRDefault="009978B5" w:rsidP="009978B5">
      <w:r>
        <w:t>AGFG1</w:t>
      </w:r>
    </w:p>
    <w:p w14:paraId="21D3E4ED" w14:textId="77777777" w:rsidR="009978B5" w:rsidRDefault="009978B5" w:rsidP="009978B5">
      <w:r>
        <w:t>ACIN1</w:t>
      </w:r>
    </w:p>
    <w:p w14:paraId="59020EA5" w14:textId="77777777" w:rsidR="009978B5" w:rsidRDefault="009978B5" w:rsidP="009978B5">
      <w:r>
        <w:t>HOXB5</w:t>
      </w:r>
    </w:p>
    <w:p w14:paraId="3EF8B2C6" w14:textId="77777777" w:rsidR="009978B5" w:rsidRDefault="009978B5" w:rsidP="009978B5">
      <w:r>
        <w:t>CORO1C</w:t>
      </w:r>
    </w:p>
    <w:p w14:paraId="65EF1FCF" w14:textId="77777777" w:rsidR="009978B5" w:rsidRDefault="009978B5" w:rsidP="009978B5">
      <w:r>
        <w:t>RHOD</w:t>
      </w:r>
    </w:p>
    <w:p w14:paraId="21A425C9" w14:textId="77777777" w:rsidR="009978B5" w:rsidRDefault="009978B5" w:rsidP="009978B5">
      <w:r>
        <w:t>EDF1</w:t>
      </w:r>
    </w:p>
    <w:p w14:paraId="314A64D7" w14:textId="77777777" w:rsidR="009978B5" w:rsidRDefault="009978B5" w:rsidP="009978B5">
      <w:r>
        <w:t>DSTN</w:t>
      </w:r>
    </w:p>
    <w:p w14:paraId="0E0B5743" w14:textId="77777777" w:rsidR="009978B5" w:rsidRDefault="009978B5" w:rsidP="009978B5">
      <w:r>
        <w:t>CCL3</w:t>
      </w:r>
    </w:p>
    <w:p w14:paraId="641F5FEF" w14:textId="77777777" w:rsidR="009978B5" w:rsidRDefault="009978B5" w:rsidP="009978B5">
      <w:r>
        <w:t>RPL28</w:t>
      </w:r>
    </w:p>
    <w:p w14:paraId="22B02F50" w14:textId="77777777" w:rsidR="009978B5" w:rsidRDefault="009978B5" w:rsidP="009978B5">
      <w:r>
        <w:t>PDLIM5</w:t>
      </w:r>
    </w:p>
    <w:p w14:paraId="5C13E195" w14:textId="77777777" w:rsidR="009978B5" w:rsidRDefault="009978B5" w:rsidP="009978B5">
      <w:r>
        <w:t>SESN1</w:t>
      </w:r>
    </w:p>
    <w:p w14:paraId="01C202F3" w14:textId="77777777" w:rsidR="009978B5" w:rsidRDefault="009978B5" w:rsidP="009978B5">
      <w:r>
        <w:t>PPP1R9B</w:t>
      </w:r>
    </w:p>
    <w:p w14:paraId="0AF7D463" w14:textId="77777777" w:rsidR="009978B5" w:rsidRDefault="009978B5" w:rsidP="009978B5">
      <w:r>
        <w:t>RRBP1</w:t>
      </w:r>
    </w:p>
    <w:p w14:paraId="609B7E9B" w14:textId="77777777" w:rsidR="009978B5" w:rsidRDefault="009978B5" w:rsidP="009978B5">
      <w:r>
        <w:t>TMOD3</w:t>
      </w:r>
    </w:p>
    <w:p w14:paraId="4854EA53" w14:textId="77777777" w:rsidR="009978B5" w:rsidRDefault="009978B5" w:rsidP="009978B5">
      <w:r>
        <w:t>S100A12</w:t>
      </w:r>
    </w:p>
    <w:p w14:paraId="7CAE3D87" w14:textId="77777777" w:rsidR="009978B5" w:rsidRDefault="009978B5" w:rsidP="009978B5">
      <w:r>
        <w:t>ARPC4</w:t>
      </w:r>
    </w:p>
    <w:p w14:paraId="437B59E8" w14:textId="77777777" w:rsidR="009978B5" w:rsidRDefault="009978B5" w:rsidP="009978B5">
      <w:r>
        <w:t>MICAL2</w:t>
      </w:r>
    </w:p>
    <w:p w14:paraId="6E34E87A" w14:textId="77777777" w:rsidR="009978B5" w:rsidRDefault="009978B5" w:rsidP="009978B5">
      <w:r>
        <w:t>COX7A2</w:t>
      </w:r>
    </w:p>
    <w:p w14:paraId="7EC7904B" w14:textId="77777777" w:rsidR="009978B5" w:rsidRDefault="009978B5" w:rsidP="009978B5">
      <w:r>
        <w:t>HEXIM1</w:t>
      </w:r>
    </w:p>
    <w:p w14:paraId="48F796BD" w14:textId="77777777" w:rsidR="009978B5" w:rsidRDefault="009978B5" w:rsidP="009978B5">
      <w:r>
        <w:t>DDX21</w:t>
      </w:r>
    </w:p>
    <w:p w14:paraId="5D5EB67C" w14:textId="77777777" w:rsidR="009978B5" w:rsidRDefault="009978B5" w:rsidP="009978B5">
      <w:r>
        <w:t>IL27</w:t>
      </w:r>
    </w:p>
    <w:p w14:paraId="158BAD7C" w14:textId="77777777" w:rsidR="009978B5" w:rsidRDefault="009978B5" w:rsidP="009978B5">
      <w:r>
        <w:t>SAFB</w:t>
      </w:r>
    </w:p>
    <w:p w14:paraId="2A8B19E2" w14:textId="77777777" w:rsidR="009978B5" w:rsidRDefault="009978B5" w:rsidP="009978B5">
      <w:r>
        <w:t>LARP1</w:t>
      </w:r>
    </w:p>
    <w:p w14:paraId="356CB08B" w14:textId="77777777" w:rsidR="009978B5" w:rsidRDefault="009978B5" w:rsidP="009978B5">
      <w:r>
        <w:t>STOML2</w:t>
      </w:r>
    </w:p>
    <w:p w14:paraId="25BD9C3D" w14:textId="77777777" w:rsidR="009978B5" w:rsidRDefault="009978B5" w:rsidP="009978B5">
      <w:r>
        <w:t>TWF1</w:t>
      </w:r>
    </w:p>
    <w:p w14:paraId="761F9E88" w14:textId="77777777" w:rsidR="009978B5" w:rsidRDefault="009978B5" w:rsidP="009978B5">
      <w:r>
        <w:t>EDC4</w:t>
      </w:r>
    </w:p>
    <w:p w14:paraId="3611C776" w14:textId="77777777" w:rsidR="009978B5" w:rsidRDefault="009978B5" w:rsidP="009978B5">
      <w:r>
        <w:t>ALYREF</w:t>
      </w:r>
    </w:p>
    <w:p w14:paraId="631DBDAD" w14:textId="77777777" w:rsidR="009978B5" w:rsidRDefault="009978B5" w:rsidP="009978B5">
      <w:r>
        <w:t>HP1BP3</w:t>
      </w:r>
    </w:p>
    <w:p w14:paraId="07027E74" w14:textId="77777777" w:rsidR="009978B5" w:rsidRDefault="009978B5" w:rsidP="009978B5">
      <w:r>
        <w:t>CSTF3</w:t>
      </w:r>
    </w:p>
    <w:p w14:paraId="05B9CB23" w14:textId="77777777" w:rsidR="009978B5" w:rsidRDefault="009978B5" w:rsidP="009978B5">
      <w:r>
        <w:t>MYO18A</w:t>
      </w:r>
    </w:p>
    <w:p w14:paraId="43B2AA86" w14:textId="77777777" w:rsidR="009978B5" w:rsidRDefault="009978B5" w:rsidP="009978B5">
      <w:r>
        <w:t>RPL26L1</w:t>
      </w:r>
    </w:p>
    <w:p w14:paraId="3844A1FC" w14:textId="77777777" w:rsidR="009978B5" w:rsidRDefault="009978B5" w:rsidP="009978B5">
      <w:r>
        <w:t>IFI27</w:t>
      </w:r>
    </w:p>
    <w:p w14:paraId="3C070914" w14:textId="77777777" w:rsidR="009978B5" w:rsidRDefault="009978B5" w:rsidP="009978B5">
      <w:r>
        <w:t>SAP30BP</w:t>
      </w:r>
    </w:p>
    <w:p w14:paraId="74F41782" w14:textId="77777777" w:rsidR="009978B5" w:rsidRDefault="009978B5" w:rsidP="009978B5">
      <w:r>
        <w:t>RALY</w:t>
      </w:r>
    </w:p>
    <w:p w14:paraId="5336CEDC" w14:textId="77777777" w:rsidR="009978B5" w:rsidRDefault="009978B5" w:rsidP="009978B5">
      <w:r>
        <w:t>TBCA</w:t>
      </w:r>
    </w:p>
    <w:p w14:paraId="78AAB8D7" w14:textId="77777777" w:rsidR="009978B5" w:rsidRDefault="009978B5" w:rsidP="009978B5">
      <w:r>
        <w:t>IL4I1</w:t>
      </w:r>
    </w:p>
    <w:p w14:paraId="48821806" w14:textId="77777777" w:rsidR="009978B5" w:rsidRDefault="009978B5" w:rsidP="009978B5">
      <w:r>
        <w:t>FUBP3</w:t>
      </w:r>
    </w:p>
    <w:p w14:paraId="41E08B33" w14:textId="77777777" w:rsidR="009978B5" w:rsidRDefault="009978B5" w:rsidP="009978B5">
      <w:r>
        <w:t>MRPS18B</w:t>
      </w:r>
    </w:p>
    <w:p w14:paraId="5E490861" w14:textId="77777777" w:rsidR="009978B5" w:rsidRDefault="009978B5" w:rsidP="009978B5">
      <w:r>
        <w:lastRenderedPageBreak/>
        <w:t>P4HTM</w:t>
      </w:r>
    </w:p>
    <w:p w14:paraId="32D35DCF" w14:textId="77777777" w:rsidR="009978B5" w:rsidRDefault="009978B5" w:rsidP="009978B5">
      <w:r>
        <w:t>INTS8</w:t>
      </w:r>
    </w:p>
    <w:p w14:paraId="71C2AF9A" w14:textId="77777777" w:rsidR="009978B5" w:rsidRDefault="009978B5" w:rsidP="009978B5">
      <w:r>
        <w:t>LRRC59</w:t>
      </w:r>
    </w:p>
    <w:p w14:paraId="54D7AC3E" w14:textId="77777777" w:rsidR="009978B5" w:rsidRDefault="009978B5" w:rsidP="009978B5">
      <w:r>
        <w:t>MICAL3</w:t>
      </w:r>
    </w:p>
    <w:p w14:paraId="70F7A5C1" w14:textId="77777777" w:rsidR="009978B5" w:rsidRDefault="009978B5" w:rsidP="009978B5">
      <w:r>
        <w:t>SEPTIN9</w:t>
      </w:r>
    </w:p>
    <w:p w14:paraId="679ED825" w14:textId="77777777" w:rsidR="009978B5" w:rsidRDefault="009978B5" w:rsidP="009978B5">
      <w:r>
        <w:t>SERBP1</w:t>
      </w:r>
    </w:p>
    <w:p w14:paraId="53D6E72C" w14:textId="77777777" w:rsidR="009978B5" w:rsidRDefault="009978B5" w:rsidP="009978B5">
      <w:r>
        <w:t>RTCB</w:t>
      </w:r>
    </w:p>
    <w:p w14:paraId="766F53C1" w14:textId="77777777" w:rsidR="009978B5" w:rsidRDefault="009978B5" w:rsidP="009978B5">
      <w:r>
        <w:t>PNN</w:t>
      </w:r>
    </w:p>
    <w:p w14:paraId="27ED0BF9" w14:textId="77777777" w:rsidR="009978B5" w:rsidRDefault="009978B5" w:rsidP="009978B5">
      <w:r>
        <w:t>MT1G</w:t>
      </w:r>
    </w:p>
    <w:p w14:paraId="4BF128D9" w14:textId="77777777" w:rsidR="009978B5" w:rsidRDefault="009978B5" w:rsidP="009978B5">
      <w:r>
        <w:t>CSN1S1</w:t>
      </w:r>
    </w:p>
    <w:p w14:paraId="7DB8DB0E" w14:textId="77777777" w:rsidR="009978B5" w:rsidRDefault="009978B5" w:rsidP="009978B5">
      <w:r>
        <w:t>SNU13</w:t>
      </w:r>
    </w:p>
    <w:p w14:paraId="37B89A34" w14:textId="77777777" w:rsidR="009978B5" w:rsidRDefault="009978B5" w:rsidP="009978B5">
      <w:r>
        <w:t>ATP5PO</w:t>
      </w:r>
    </w:p>
    <w:p w14:paraId="400088F1" w14:textId="77777777" w:rsidR="009978B5" w:rsidRDefault="009978B5" w:rsidP="009978B5">
      <w:r>
        <w:t>SMCP</w:t>
      </w:r>
    </w:p>
    <w:p w14:paraId="6F926D66" w14:textId="77777777" w:rsidR="009978B5" w:rsidRDefault="009978B5" w:rsidP="009978B5">
      <w:r>
        <w:t>RBM27</w:t>
      </w:r>
    </w:p>
    <w:p w14:paraId="5F7BD8D0" w14:textId="77777777" w:rsidR="009978B5" w:rsidRDefault="009978B5" w:rsidP="009978B5">
      <w:r>
        <w:t>CGB5</w:t>
      </w:r>
    </w:p>
    <w:p w14:paraId="2D39A005" w14:textId="77777777" w:rsidR="009978B5" w:rsidRDefault="009978B5" w:rsidP="009978B5">
      <w:r>
        <w:t>H3C1</w:t>
      </w:r>
    </w:p>
    <w:p w14:paraId="16BCAE58" w14:textId="77777777" w:rsidR="009978B5" w:rsidRDefault="009978B5" w:rsidP="009978B5">
      <w:r>
        <w:t>FABP12</w:t>
      </w:r>
    </w:p>
    <w:p w14:paraId="5F79273B" w14:textId="77777777" w:rsidR="009978B5" w:rsidRDefault="009978B5" w:rsidP="009978B5">
      <w:r>
        <w:t>SEPTIN7</w:t>
      </w:r>
    </w:p>
    <w:p w14:paraId="45E2E44A" w14:textId="77777777" w:rsidR="009978B5" w:rsidRDefault="009978B5" w:rsidP="009978B5">
      <w:r>
        <w:t>H3C14</w:t>
      </w:r>
    </w:p>
    <w:p w14:paraId="2C5CCD44" w14:textId="77777777" w:rsidR="009978B5" w:rsidRDefault="009978B5" w:rsidP="009978B5">
      <w:r>
        <w:t>H2BC1</w:t>
      </w:r>
    </w:p>
    <w:p w14:paraId="7F3B7022" w14:textId="77777777" w:rsidR="009978B5" w:rsidRDefault="009978B5" w:rsidP="009978B5">
      <w:r>
        <w:t>GET1</w:t>
      </w:r>
    </w:p>
    <w:p w14:paraId="2649BEAA" w14:textId="77777777" w:rsidR="009978B5" w:rsidRDefault="009978B5" w:rsidP="009978B5">
      <w:r>
        <w:t>H2AC18</w:t>
      </w:r>
    </w:p>
    <w:p w14:paraId="76245267" w14:textId="77777777" w:rsidR="009978B5" w:rsidRDefault="009978B5" w:rsidP="009978B5">
      <w:r>
        <w:t>DVL1P1</w:t>
      </w:r>
    </w:p>
    <w:p w14:paraId="6A7A20AB" w14:textId="77777777" w:rsidR="009978B5" w:rsidRDefault="009978B5" w:rsidP="009978B5">
      <w:r>
        <w:t>LOC106736470</w:t>
      </w:r>
    </w:p>
    <w:p w14:paraId="6A4425A6" w14:textId="77777777" w:rsidR="009978B5" w:rsidRDefault="009978B5" w:rsidP="009978B5">
      <w:r>
        <w:t>CDK4</w:t>
      </w:r>
    </w:p>
    <w:p w14:paraId="53652FDD" w14:textId="77777777" w:rsidR="009978B5" w:rsidRDefault="009978B5" w:rsidP="009978B5">
      <w:r>
        <w:t>HDAC4</w:t>
      </w:r>
    </w:p>
    <w:p w14:paraId="6BEA13F7" w14:textId="77777777" w:rsidR="009978B5" w:rsidRDefault="009978B5" w:rsidP="009978B5">
      <w:r>
        <w:t>SLC9A1</w:t>
      </w:r>
    </w:p>
    <w:p w14:paraId="0E0CCD0A" w14:textId="77777777" w:rsidR="009978B5" w:rsidRDefault="009978B5" w:rsidP="009978B5">
      <w:r>
        <w:t>ZAP70</w:t>
      </w:r>
    </w:p>
    <w:p w14:paraId="1C22B819" w14:textId="77777777" w:rsidR="009978B5" w:rsidRDefault="009978B5" w:rsidP="009978B5">
      <w:r>
        <w:t>IL2RA</w:t>
      </w:r>
    </w:p>
    <w:p w14:paraId="7AFD6B26" w14:textId="77777777" w:rsidR="009978B5" w:rsidRDefault="009978B5" w:rsidP="009978B5">
      <w:r>
        <w:t>PPIB</w:t>
      </w:r>
    </w:p>
    <w:p w14:paraId="6704895D" w14:textId="77777777" w:rsidR="009978B5" w:rsidRDefault="009978B5" w:rsidP="009978B5">
      <w:r>
        <w:t>PTPRF</w:t>
      </w:r>
    </w:p>
    <w:p w14:paraId="341698AA" w14:textId="77777777" w:rsidR="009978B5" w:rsidRDefault="009978B5" w:rsidP="009978B5">
      <w:r>
        <w:t>ACAT1</w:t>
      </w:r>
    </w:p>
    <w:p w14:paraId="61EB9077" w14:textId="77777777" w:rsidR="009978B5" w:rsidRDefault="009978B5" w:rsidP="009978B5">
      <w:r>
        <w:t>HCK</w:t>
      </w:r>
    </w:p>
    <w:p w14:paraId="251215DA" w14:textId="77777777" w:rsidR="009978B5" w:rsidRDefault="009978B5" w:rsidP="009978B5">
      <w:r>
        <w:t>F2</w:t>
      </w:r>
    </w:p>
    <w:p w14:paraId="41DCFFE5" w14:textId="77777777" w:rsidR="009978B5" w:rsidRDefault="009978B5" w:rsidP="009978B5">
      <w:r>
        <w:t>ALDOA</w:t>
      </w:r>
    </w:p>
    <w:p w14:paraId="5651DAC4" w14:textId="77777777" w:rsidR="009978B5" w:rsidRDefault="009978B5" w:rsidP="009978B5">
      <w:r>
        <w:t>AK2</w:t>
      </w:r>
    </w:p>
    <w:p w14:paraId="1D428498" w14:textId="77777777" w:rsidR="009978B5" w:rsidRDefault="009978B5" w:rsidP="009978B5">
      <w:r>
        <w:t>ABCA1</w:t>
      </w:r>
    </w:p>
    <w:p w14:paraId="1BE58A92" w14:textId="77777777" w:rsidR="009978B5" w:rsidRDefault="009978B5" w:rsidP="009978B5">
      <w:r>
        <w:t>COL2A1</w:t>
      </w:r>
    </w:p>
    <w:p w14:paraId="5001C43A" w14:textId="77777777" w:rsidR="009978B5" w:rsidRDefault="009978B5" w:rsidP="009978B5">
      <w:r>
        <w:t>RRM2</w:t>
      </w:r>
    </w:p>
    <w:p w14:paraId="6ED1BFF5" w14:textId="77777777" w:rsidR="009978B5" w:rsidRDefault="009978B5" w:rsidP="009978B5">
      <w:r>
        <w:t>PLG</w:t>
      </w:r>
    </w:p>
    <w:p w14:paraId="7FBE0081" w14:textId="77777777" w:rsidR="009978B5" w:rsidRDefault="009978B5" w:rsidP="009978B5">
      <w:r>
        <w:t>RAB7A</w:t>
      </w:r>
    </w:p>
    <w:p w14:paraId="37264149" w14:textId="77777777" w:rsidR="009978B5" w:rsidRDefault="009978B5" w:rsidP="009978B5">
      <w:r>
        <w:t>STK4</w:t>
      </w:r>
    </w:p>
    <w:p w14:paraId="51A36110" w14:textId="77777777" w:rsidR="009978B5" w:rsidRDefault="009978B5" w:rsidP="009978B5">
      <w:r>
        <w:t>KRT18</w:t>
      </w:r>
    </w:p>
    <w:p w14:paraId="03CF90F6" w14:textId="77777777" w:rsidR="009978B5" w:rsidRDefault="009978B5" w:rsidP="009978B5">
      <w:r>
        <w:t>CAMK2G</w:t>
      </w:r>
    </w:p>
    <w:p w14:paraId="4CF8E14B" w14:textId="77777777" w:rsidR="009978B5" w:rsidRDefault="009978B5" w:rsidP="009978B5">
      <w:r>
        <w:lastRenderedPageBreak/>
        <w:t>HADHB</w:t>
      </w:r>
    </w:p>
    <w:p w14:paraId="02E7CF5E" w14:textId="77777777" w:rsidR="009978B5" w:rsidRDefault="009978B5" w:rsidP="009978B5">
      <w:r>
        <w:t>ECHS1</w:t>
      </w:r>
    </w:p>
    <w:p w14:paraId="120B09D1" w14:textId="77777777" w:rsidR="009978B5" w:rsidRDefault="009978B5" w:rsidP="009978B5">
      <w:r>
        <w:t>PAX6</w:t>
      </w:r>
    </w:p>
    <w:p w14:paraId="4C84410A" w14:textId="77777777" w:rsidR="009978B5" w:rsidRDefault="009978B5" w:rsidP="009978B5">
      <w:r>
        <w:t>KAT2A</w:t>
      </w:r>
    </w:p>
    <w:p w14:paraId="08BFEA43" w14:textId="77777777" w:rsidR="009978B5" w:rsidRDefault="009978B5" w:rsidP="009978B5">
      <w:r>
        <w:t>YWHAQ</w:t>
      </w:r>
    </w:p>
    <w:p w14:paraId="458AC6B5" w14:textId="77777777" w:rsidR="009978B5" w:rsidRDefault="009978B5" w:rsidP="009978B5">
      <w:r>
        <w:t>ACO2</w:t>
      </w:r>
    </w:p>
    <w:p w14:paraId="77F5FAB2" w14:textId="77777777" w:rsidR="009978B5" w:rsidRDefault="009978B5" w:rsidP="009978B5">
      <w:r>
        <w:t>DLAT</w:t>
      </w:r>
    </w:p>
    <w:p w14:paraId="329F82EA" w14:textId="77777777" w:rsidR="009978B5" w:rsidRDefault="009978B5" w:rsidP="009978B5">
      <w:r>
        <w:t>MYOD1</w:t>
      </w:r>
    </w:p>
    <w:p w14:paraId="2C6E156A" w14:textId="77777777" w:rsidR="009978B5" w:rsidRDefault="009978B5" w:rsidP="009978B5">
      <w:r>
        <w:t>CDC25B</w:t>
      </w:r>
    </w:p>
    <w:p w14:paraId="16384526" w14:textId="77777777" w:rsidR="009978B5" w:rsidRDefault="009978B5" w:rsidP="009978B5">
      <w:r>
        <w:t>CD79A</w:t>
      </w:r>
    </w:p>
    <w:p w14:paraId="07C17AC8" w14:textId="77777777" w:rsidR="009978B5" w:rsidRDefault="009978B5" w:rsidP="009978B5">
      <w:r>
        <w:t>PSAP</w:t>
      </w:r>
    </w:p>
    <w:p w14:paraId="248FF212" w14:textId="77777777" w:rsidR="009978B5" w:rsidRDefault="009978B5" w:rsidP="009978B5">
      <w:r>
        <w:t>PCK2</w:t>
      </w:r>
    </w:p>
    <w:p w14:paraId="414664D8" w14:textId="77777777" w:rsidR="009978B5" w:rsidRDefault="009978B5" w:rsidP="009978B5">
      <w:r>
        <w:t>NAGA</w:t>
      </w:r>
    </w:p>
    <w:p w14:paraId="4497972C" w14:textId="77777777" w:rsidR="009978B5" w:rsidRDefault="009978B5" w:rsidP="009978B5">
      <w:r>
        <w:t>NARS2</w:t>
      </w:r>
    </w:p>
    <w:p w14:paraId="068F519F" w14:textId="77777777" w:rsidR="009978B5" w:rsidRDefault="009978B5" w:rsidP="009978B5">
      <w:r>
        <w:t>S100A6</w:t>
      </w:r>
    </w:p>
    <w:p w14:paraId="433B040C" w14:textId="77777777" w:rsidR="009978B5" w:rsidRDefault="009978B5" w:rsidP="009978B5">
      <w:r>
        <w:t>PPBP</w:t>
      </w:r>
    </w:p>
    <w:p w14:paraId="4A171E8B" w14:textId="77777777" w:rsidR="009978B5" w:rsidRDefault="009978B5" w:rsidP="009978B5">
      <w:r>
        <w:t>RAPGEF4</w:t>
      </w:r>
    </w:p>
    <w:p w14:paraId="73FBA0B2" w14:textId="77777777" w:rsidR="009978B5" w:rsidRDefault="009978B5" w:rsidP="009978B5">
      <w:r>
        <w:t>PMPCA</w:t>
      </w:r>
    </w:p>
    <w:p w14:paraId="1750C394" w14:textId="77777777" w:rsidR="009978B5" w:rsidRDefault="009978B5" w:rsidP="009978B5">
      <w:r>
        <w:t>TFAP2C</w:t>
      </w:r>
    </w:p>
    <w:p w14:paraId="106BC26F" w14:textId="77777777" w:rsidR="009978B5" w:rsidRDefault="009978B5" w:rsidP="009978B5">
      <w:r>
        <w:t>TFE3</w:t>
      </w:r>
    </w:p>
    <w:p w14:paraId="110EE29C" w14:textId="77777777" w:rsidR="009978B5" w:rsidRDefault="009978B5" w:rsidP="009978B5">
      <w:r>
        <w:t>VARS2</w:t>
      </w:r>
    </w:p>
    <w:p w14:paraId="03183CB0" w14:textId="77777777" w:rsidR="009978B5" w:rsidRDefault="009978B5" w:rsidP="009978B5">
      <w:r>
        <w:t>AKR7A2</w:t>
      </w:r>
    </w:p>
    <w:p w14:paraId="53DCE063" w14:textId="77777777" w:rsidR="009978B5" w:rsidRDefault="009978B5" w:rsidP="009978B5">
      <w:r>
        <w:t>ABCB8</w:t>
      </w:r>
    </w:p>
    <w:p w14:paraId="5B991580" w14:textId="77777777" w:rsidR="009978B5" w:rsidRDefault="009978B5" w:rsidP="009978B5">
      <w:r>
        <w:t>GCAT</w:t>
      </w:r>
    </w:p>
    <w:p w14:paraId="1ADAB0AF" w14:textId="77777777" w:rsidR="009978B5" w:rsidRDefault="009978B5" w:rsidP="009978B5">
      <w:r>
        <w:t>MIPEP</w:t>
      </w:r>
    </w:p>
    <w:p w14:paraId="52B8F39A" w14:textId="77777777" w:rsidR="009978B5" w:rsidRDefault="009978B5" w:rsidP="009978B5">
      <w:r>
        <w:t>GLUD2</w:t>
      </w:r>
    </w:p>
    <w:p w14:paraId="1C664678" w14:textId="77777777" w:rsidR="009978B5" w:rsidRDefault="009978B5" w:rsidP="009978B5">
      <w:r>
        <w:t>MARS2</w:t>
      </w:r>
    </w:p>
    <w:p w14:paraId="1AAA362C" w14:textId="77777777" w:rsidR="009978B5" w:rsidRDefault="009978B5" w:rsidP="009978B5">
      <w:r>
        <w:t>ATP13A2</w:t>
      </w:r>
    </w:p>
    <w:p w14:paraId="0EED01E4" w14:textId="77777777" w:rsidR="009978B5" w:rsidRDefault="009978B5" w:rsidP="009978B5">
      <w:r>
        <w:t>LTA</w:t>
      </w:r>
    </w:p>
    <w:p w14:paraId="356E3B61" w14:textId="77777777" w:rsidR="009978B5" w:rsidRDefault="009978B5" w:rsidP="009978B5">
      <w:r>
        <w:t>FBXW11</w:t>
      </w:r>
    </w:p>
    <w:p w14:paraId="60E8D0E0" w14:textId="77777777" w:rsidR="009978B5" w:rsidRDefault="009978B5" w:rsidP="009978B5">
      <w:r>
        <w:t>FANCF</w:t>
      </w:r>
    </w:p>
    <w:p w14:paraId="5EA21D01" w14:textId="77777777" w:rsidR="009978B5" w:rsidRDefault="009978B5" w:rsidP="009978B5">
      <w:r>
        <w:t>AK3</w:t>
      </w:r>
    </w:p>
    <w:p w14:paraId="0C3FA454" w14:textId="77777777" w:rsidR="009978B5" w:rsidRDefault="009978B5" w:rsidP="009978B5">
      <w:r>
        <w:t>BMP3</w:t>
      </w:r>
    </w:p>
    <w:p w14:paraId="008FF2C0" w14:textId="77777777" w:rsidR="009978B5" w:rsidRDefault="009978B5" w:rsidP="009978B5">
      <w:r>
        <w:t>FKBP8</w:t>
      </w:r>
    </w:p>
    <w:p w14:paraId="2D606720" w14:textId="77777777" w:rsidR="009978B5" w:rsidRDefault="009978B5" w:rsidP="009978B5">
      <w:r>
        <w:t>ACSL5</w:t>
      </w:r>
    </w:p>
    <w:p w14:paraId="6660F304" w14:textId="77777777" w:rsidR="009978B5" w:rsidRDefault="009978B5" w:rsidP="009978B5">
      <w:r>
        <w:t>FOXE1</w:t>
      </w:r>
    </w:p>
    <w:p w14:paraId="3057D53B" w14:textId="77777777" w:rsidR="009978B5" w:rsidRDefault="009978B5" w:rsidP="009978B5">
      <w:r>
        <w:t>MAP2</w:t>
      </w:r>
    </w:p>
    <w:p w14:paraId="349C0277" w14:textId="77777777" w:rsidR="009978B5" w:rsidRDefault="009978B5" w:rsidP="009978B5">
      <w:r>
        <w:t>ATXN2</w:t>
      </w:r>
    </w:p>
    <w:p w14:paraId="60175463" w14:textId="77777777" w:rsidR="009978B5" w:rsidRDefault="009978B5" w:rsidP="009978B5">
      <w:r>
        <w:t>CTSE</w:t>
      </w:r>
    </w:p>
    <w:p w14:paraId="7A0D4CE7" w14:textId="77777777" w:rsidR="009978B5" w:rsidRDefault="009978B5" w:rsidP="009978B5">
      <w:r>
        <w:t>HOMER2</w:t>
      </w:r>
    </w:p>
    <w:p w14:paraId="6B4C2C2E" w14:textId="77777777" w:rsidR="009978B5" w:rsidRDefault="009978B5" w:rsidP="009978B5">
      <w:r>
        <w:t>CPT1C</w:t>
      </w:r>
    </w:p>
    <w:p w14:paraId="6447E110" w14:textId="77777777" w:rsidR="009978B5" w:rsidRDefault="009978B5" w:rsidP="009978B5">
      <w:r>
        <w:t>CLCN5</w:t>
      </w:r>
    </w:p>
    <w:p w14:paraId="3492027F" w14:textId="77777777" w:rsidR="009978B5" w:rsidRDefault="009978B5" w:rsidP="009978B5">
      <w:r>
        <w:t>HNRNPD</w:t>
      </w:r>
    </w:p>
    <w:p w14:paraId="60769A40" w14:textId="77777777" w:rsidR="009978B5" w:rsidRDefault="009978B5" w:rsidP="009978B5">
      <w:r>
        <w:t>CHIA</w:t>
      </w:r>
    </w:p>
    <w:p w14:paraId="41087A78" w14:textId="77777777" w:rsidR="009978B5" w:rsidRDefault="009978B5" w:rsidP="009978B5">
      <w:r>
        <w:lastRenderedPageBreak/>
        <w:t>CERK</w:t>
      </w:r>
    </w:p>
    <w:p w14:paraId="7D4F12AD" w14:textId="77777777" w:rsidR="009978B5" w:rsidRDefault="009978B5" w:rsidP="009978B5">
      <w:r>
        <w:t>HBG1</w:t>
      </w:r>
    </w:p>
    <w:p w14:paraId="5D8C62D1" w14:textId="77777777" w:rsidR="009978B5" w:rsidRDefault="009978B5" w:rsidP="009978B5">
      <w:r>
        <w:t>MTO1</w:t>
      </w:r>
    </w:p>
    <w:p w14:paraId="6DB7E263" w14:textId="77777777" w:rsidR="009978B5" w:rsidRDefault="009978B5" w:rsidP="009978B5">
      <w:r>
        <w:t>DPEP1</w:t>
      </w:r>
    </w:p>
    <w:p w14:paraId="4274D079" w14:textId="77777777" w:rsidR="009978B5" w:rsidRDefault="009978B5" w:rsidP="009978B5">
      <w:r>
        <w:t>DUT</w:t>
      </w:r>
    </w:p>
    <w:p w14:paraId="166E8A00" w14:textId="77777777" w:rsidR="009978B5" w:rsidRDefault="009978B5" w:rsidP="009978B5">
      <w:r>
        <w:t>MOCS2</w:t>
      </w:r>
    </w:p>
    <w:p w14:paraId="29B0E5E3" w14:textId="77777777" w:rsidR="009978B5" w:rsidRDefault="009978B5" w:rsidP="009978B5">
      <w:r>
        <w:t>ELAC2</w:t>
      </w:r>
    </w:p>
    <w:p w14:paraId="026FFEAD" w14:textId="77777777" w:rsidR="009978B5" w:rsidRDefault="009978B5" w:rsidP="009978B5">
      <w:r>
        <w:t>NDUFAF4</w:t>
      </w:r>
    </w:p>
    <w:p w14:paraId="1D89D1B8" w14:textId="77777777" w:rsidR="009978B5" w:rsidRDefault="009978B5" w:rsidP="009978B5">
      <w:r>
        <w:t>NDUFB3</w:t>
      </w:r>
    </w:p>
    <w:p w14:paraId="4B3F5364" w14:textId="77777777" w:rsidR="009978B5" w:rsidRDefault="009978B5" w:rsidP="009978B5">
      <w:r>
        <w:t>IL16</w:t>
      </w:r>
    </w:p>
    <w:p w14:paraId="576F021C" w14:textId="77777777" w:rsidR="009978B5" w:rsidRDefault="009978B5" w:rsidP="009978B5">
      <w:r>
        <w:t>PDSS1</w:t>
      </w:r>
    </w:p>
    <w:p w14:paraId="58B0E3C2" w14:textId="77777777" w:rsidR="009978B5" w:rsidRDefault="009978B5" w:rsidP="009978B5">
      <w:r>
        <w:t>PRRX1</w:t>
      </w:r>
    </w:p>
    <w:p w14:paraId="151E5F6C" w14:textId="77777777" w:rsidR="009978B5" w:rsidRDefault="009978B5" w:rsidP="009978B5">
      <w:r>
        <w:t>SFRP2</w:t>
      </w:r>
    </w:p>
    <w:p w14:paraId="493F72D3" w14:textId="77777777" w:rsidR="009978B5" w:rsidRDefault="009978B5" w:rsidP="009978B5">
      <w:r>
        <w:t>SERPINB3</w:t>
      </w:r>
    </w:p>
    <w:p w14:paraId="2224D229" w14:textId="77777777" w:rsidR="009978B5" w:rsidRDefault="009978B5" w:rsidP="009978B5">
      <w:r>
        <w:t>IDUA</w:t>
      </w:r>
    </w:p>
    <w:p w14:paraId="799F29A3" w14:textId="77777777" w:rsidR="009978B5" w:rsidRDefault="009978B5" w:rsidP="009978B5">
      <w:r>
        <w:t>PROCR</w:t>
      </w:r>
    </w:p>
    <w:p w14:paraId="6A0D3BA3" w14:textId="77777777" w:rsidR="009978B5" w:rsidRDefault="009978B5" w:rsidP="009978B5">
      <w:r>
        <w:t>SDC3</w:t>
      </w:r>
    </w:p>
    <w:p w14:paraId="18B5CBF0" w14:textId="77777777" w:rsidR="009978B5" w:rsidRDefault="009978B5" w:rsidP="009978B5">
      <w:r>
        <w:t>NME4</w:t>
      </w:r>
    </w:p>
    <w:p w14:paraId="115D62FF" w14:textId="77777777" w:rsidR="009978B5" w:rsidRDefault="009978B5" w:rsidP="009978B5">
      <w:r>
        <w:t>PNPT1</w:t>
      </w:r>
    </w:p>
    <w:p w14:paraId="46AB9BF1" w14:textId="77777777" w:rsidR="009978B5" w:rsidRDefault="009978B5" w:rsidP="009978B5">
      <w:r>
        <w:t>LDHC</w:t>
      </w:r>
    </w:p>
    <w:p w14:paraId="408A3515" w14:textId="77777777" w:rsidR="009978B5" w:rsidRDefault="009978B5" w:rsidP="009978B5">
      <w:r>
        <w:t>TREX1</w:t>
      </w:r>
    </w:p>
    <w:p w14:paraId="112339E1" w14:textId="77777777" w:rsidR="009978B5" w:rsidRDefault="009978B5" w:rsidP="009978B5">
      <w:r>
        <w:t>TST</w:t>
      </w:r>
    </w:p>
    <w:p w14:paraId="0F7018A6" w14:textId="77777777" w:rsidR="009978B5" w:rsidRDefault="009978B5" w:rsidP="009978B5">
      <w:r>
        <w:t>RARS2</w:t>
      </w:r>
    </w:p>
    <w:p w14:paraId="5A6E5CB7" w14:textId="77777777" w:rsidR="009978B5" w:rsidRDefault="009978B5" w:rsidP="009978B5">
      <w:r>
        <w:t>KCNMB1</w:t>
      </w:r>
    </w:p>
    <w:p w14:paraId="56E7AC19" w14:textId="77777777" w:rsidR="009978B5" w:rsidRDefault="009978B5" w:rsidP="009978B5">
      <w:r>
        <w:t>KLK6</w:t>
      </w:r>
    </w:p>
    <w:p w14:paraId="10C23033" w14:textId="77777777" w:rsidR="009978B5" w:rsidRDefault="009978B5" w:rsidP="009978B5">
      <w:r>
        <w:t>KPNA1</w:t>
      </w:r>
    </w:p>
    <w:p w14:paraId="04BFC456" w14:textId="77777777" w:rsidR="009978B5" w:rsidRDefault="009978B5" w:rsidP="009978B5">
      <w:r>
        <w:t>RAB11B</w:t>
      </w:r>
    </w:p>
    <w:p w14:paraId="4BDBC65F" w14:textId="77777777" w:rsidR="009978B5" w:rsidRDefault="009978B5" w:rsidP="009978B5">
      <w:r>
        <w:t>SUMO3</w:t>
      </w:r>
    </w:p>
    <w:p w14:paraId="49560E04" w14:textId="77777777" w:rsidR="009978B5" w:rsidRDefault="009978B5" w:rsidP="009978B5">
      <w:r>
        <w:t>TK2</w:t>
      </w:r>
    </w:p>
    <w:p w14:paraId="056491B0" w14:textId="77777777" w:rsidR="009978B5" w:rsidRDefault="009978B5" w:rsidP="009978B5">
      <w:r>
        <w:t>PDCD10</w:t>
      </w:r>
    </w:p>
    <w:p w14:paraId="7E35C56E" w14:textId="77777777" w:rsidR="009978B5" w:rsidRDefault="009978B5" w:rsidP="009978B5">
      <w:r>
        <w:t>LGMN</w:t>
      </w:r>
    </w:p>
    <w:p w14:paraId="6FE40B83" w14:textId="77777777" w:rsidR="009978B5" w:rsidRDefault="009978B5" w:rsidP="009978B5">
      <w:r>
        <w:t>EIF2AK1</w:t>
      </w:r>
    </w:p>
    <w:p w14:paraId="1A9A98DA" w14:textId="77777777" w:rsidR="009978B5" w:rsidRDefault="009978B5" w:rsidP="009978B5">
      <w:r>
        <w:t>EARS2</w:t>
      </w:r>
    </w:p>
    <w:p w14:paraId="37E6AB34" w14:textId="77777777" w:rsidR="009978B5" w:rsidRDefault="009978B5" w:rsidP="009978B5">
      <w:r>
        <w:t>NAGS</w:t>
      </w:r>
    </w:p>
    <w:p w14:paraId="2742B2B9" w14:textId="77777777" w:rsidR="009978B5" w:rsidRDefault="009978B5" w:rsidP="009978B5">
      <w:r>
        <w:t>DHTKD1</w:t>
      </w:r>
    </w:p>
    <w:p w14:paraId="44CF2BF6" w14:textId="77777777" w:rsidR="009978B5" w:rsidRDefault="009978B5" w:rsidP="009978B5">
      <w:r>
        <w:t>PMPCB</w:t>
      </w:r>
    </w:p>
    <w:p w14:paraId="5AD66484" w14:textId="77777777" w:rsidR="009978B5" w:rsidRDefault="009978B5" w:rsidP="009978B5">
      <w:r>
        <w:t>TFB1M</w:t>
      </w:r>
    </w:p>
    <w:p w14:paraId="6DDB0839" w14:textId="77777777" w:rsidR="009978B5" w:rsidRDefault="009978B5" w:rsidP="009978B5">
      <w:r>
        <w:t>THPO</w:t>
      </w:r>
    </w:p>
    <w:p w14:paraId="06D75E9C" w14:textId="77777777" w:rsidR="009978B5" w:rsidRDefault="009978B5" w:rsidP="009978B5">
      <w:r>
        <w:t>XRCC2</w:t>
      </w:r>
    </w:p>
    <w:p w14:paraId="0F55295E" w14:textId="77777777" w:rsidR="009978B5" w:rsidRDefault="009978B5" w:rsidP="009978B5">
      <w:r>
        <w:t>YME1L1</w:t>
      </w:r>
    </w:p>
    <w:p w14:paraId="5120B272" w14:textId="77777777" w:rsidR="009978B5" w:rsidRDefault="009978B5" w:rsidP="009978B5">
      <w:r>
        <w:t>ADCYAP1</w:t>
      </w:r>
    </w:p>
    <w:p w14:paraId="6E6A9B33" w14:textId="77777777" w:rsidR="009978B5" w:rsidRDefault="009978B5" w:rsidP="009978B5">
      <w:r>
        <w:t>ALOXE3</w:t>
      </w:r>
    </w:p>
    <w:p w14:paraId="0AD0E0ED" w14:textId="77777777" w:rsidR="009978B5" w:rsidRDefault="009978B5" w:rsidP="009978B5">
      <w:r>
        <w:t>FLCN</w:t>
      </w:r>
    </w:p>
    <w:p w14:paraId="0A519F12" w14:textId="77777777" w:rsidR="009978B5" w:rsidRDefault="009978B5" w:rsidP="009978B5">
      <w:r>
        <w:t>CARS2</w:t>
      </w:r>
    </w:p>
    <w:p w14:paraId="78502723" w14:textId="77777777" w:rsidR="009978B5" w:rsidRDefault="009978B5" w:rsidP="009978B5">
      <w:r>
        <w:lastRenderedPageBreak/>
        <w:t>CAPN10</w:t>
      </w:r>
    </w:p>
    <w:p w14:paraId="35FA735C" w14:textId="77777777" w:rsidR="009978B5" w:rsidRDefault="009978B5" w:rsidP="009978B5">
      <w:r>
        <w:t>GJA3</w:t>
      </w:r>
    </w:p>
    <w:p w14:paraId="64285DD2" w14:textId="77777777" w:rsidR="009978B5" w:rsidRDefault="009978B5" w:rsidP="009978B5">
      <w:r>
        <w:t>GLYAT</w:t>
      </w:r>
    </w:p>
    <w:p w14:paraId="7BA4337A" w14:textId="77777777" w:rsidR="009978B5" w:rsidRDefault="009978B5" w:rsidP="009978B5">
      <w:r>
        <w:t>LTK</w:t>
      </w:r>
    </w:p>
    <w:p w14:paraId="6557C8A1" w14:textId="77777777" w:rsidR="009978B5" w:rsidRDefault="009978B5" w:rsidP="009978B5">
      <w:r>
        <w:t>BBOX1</w:t>
      </w:r>
    </w:p>
    <w:p w14:paraId="73B8A552" w14:textId="77777777" w:rsidR="009978B5" w:rsidRDefault="009978B5" w:rsidP="009978B5">
      <w:r>
        <w:t>APLP2</w:t>
      </w:r>
    </w:p>
    <w:p w14:paraId="0DAB3D05" w14:textId="77777777" w:rsidR="009978B5" w:rsidRDefault="009978B5" w:rsidP="009978B5">
      <w:r>
        <w:t>LTB4R2</w:t>
      </w:r>
    </w:p>
    <w:p w14:paraId="7D50909A" w14:textId="77777777" w:rsidR="009978B5" w:rsidRDefault="009978B5" w:rsidP="009978B5">
      <w:r>
        <w:t>ATAD1</w:t>
      </w:r>
    </w:p>
    <w:p w14:paraId="16C84F18" w14:textId="77777777" w:rsidR="009978B5" w:rsidRDefault="009978B5" w:rsidP="009978B5">
      <w:r>
        <w:t>ASAH2</w:t>
      </w:r>
    </w:p>
    <w:p w14:paraId="1D8F1BF8" w14:textId="77777777" w:rsidR="009978B5" w:rsidRDefault="009978B5" w:rsidP="009978B5">
      <w:r>
        <w:t>ALOX15B</w:t>
      </w:r>
    </w:p>
    <w:p w14:paraId="1630C12D" w14:textId="77777777" w:rsidR="009978B5" w:rsidRDefault="009978B5" w:rsidP="009978B5">
      <w:r>
        <w:t>ANO1</w:t>
      </w:r>
    </w:p>
    <w:p w14:paraId="676FAB25" w14:textId="77777777" w:rsidR="009978B5" w:rsidRDefault="009978B5" w:rsidP="009978B5">
      <w:r>
        <w:t>AGK</w:t>
      </w:r>
    </w:p>
    <w:p w14:paraId="42059570" w14:textId="77777777" w:rsidR="009978B5" w:rsidRDefault="009978B5" w:rsidP="009978B5">
      <w:r>
        <w:t>AGPAT5</w:t>
      </w:r>
    </w:p>
    <w:p w14:paraId="6B42D236" w14:textId="77777777" w:rsidR="009978B5" w:rsidRDefault="009978B5" w:rsidP="009978B5">
      <w:r>
        <w:t>MCAT</w:t>
      </w:r>
    </w:p>
    <w:p w14:paraId="7D874A5D" w14:textId="77777777" w:rsidR="009978B5" w:rsidRDefault="009978B5" w:rsidP="009978B5">
      <w:r>
        <w:t>BCAP31</w:t>
      </w:r>
    </w:p>
    <w:p w14:paraId="4A3CCF97" w14:textId="77777777" w:rsidR="009978B5" w:rsidRDefault="009978B5" w:rsidP="009978B5">
      <w:r>
        <w:t>ACOX3</w:t>
      </w:r>
    </w:p>
    <w:p w14:paraId="19F4ACCC" w14:textId="77777777" w:rsidR="009978B5" w:rsidRDefault="009978B5" w:rsidP="009978B5">
      <w:r>
        <w:t>FOLR2</w:t>
      </w:r>
    </w:p>
    <w:p w14:paraId="5A95D8E3" w14:textId="77777777" w:rsidR="009978B5" w:rsidRDefault="009978B5" w:rsidP="009978B5">
      <w:r>
        <w:t>FOXC1</w:t>
      </w:r>
    </w:p>
    <w:p w14:paraId="41AE60F2" w14:textId="77777777" w:rsidR="009978B5" w:rsidRDefault="009978B5" w:rsidP="009978B5">
      <w:r>
        <w:t>CA3</w:t>
      </w:r>
    </w:p>
    <w:p w14:paraId="59C9EDA4" w14:textId="77777777" w:rsidR="009978B5" w:rsidRDefault="009978B5" w:rsidP="009978B5">
      <w:r>
        <w:t>FCAR</w:t>
      </w:r>
    </w:p>
    <w:p w14:paraId="32AEA297" w14:textId="77777777" w:rsidR="009978B5" w:rsidRDefault="009978B5" w:rsidP="009978B5">
      <w:r>
        <w:t>CYB5R1</w:t>
      </w:r>
    </w:p>
    <w:p w14:paraId="70A057EA" w14:textId="77777777" w:rsidR="009978B5" w:rsidRDefault="009978B5" w:rsidP="009978B5">
      <w:r>
        <w:t>CYB5R2</w:t>
      </w:r>
    </w:p>
    <w:p w14:paraId="52599CC6" w14:textId="77777777" w:rsidR="009978B5" w:rsidRDefault="009978B5" w:rsidP="009978B5">
      <w:r>
        <w:t>CLDN5</w:t>
      </w:r>
    </w:p>
    <w:p w14:paraId="52E04001" w14:textId="77777777" w:rsidR="009978B5" w:rsidRDefault="009978B5" w:rsidP="009978B5">
      <w:r>
        <w:t>GK2</w:t>
      </w:r>
    </w:p>
    <w:p w14:paraId="00044BAC" w14:textId="77777777" w:rsidR="009978B5" w:rsidRDefault="009978B5" w:rsidP="009978B5">
      <w:r>
        <w:t>GSTA1</w:t>
      </w:r>
    </w:p>
    <w:p w14:paraId="3FD7A8C7" w14:textId="77777777" w:rsidR="009978B5" w:rsidRDefault="009978B5" w:rsidP="009978B5">
      <w:r>
        <w:t>GSTA2</w:t>
      </w:r>
    </w:p>
    <w:p w14:paraId="4F72A2F9" w14:textId="77777777" w:rsidR="009978B5" w:rsidRDefault="009978B5" w:rsidP="009978B5">
      <w:r>
        <w:t>COX4I2</w:t>
      </w:r>
    </w:p>
    <w:p w14:paraId="7BE3197F" w14:textId="77777777" w:rsidR="009978B5" w:rsidRDefault="009978B5" w:rsidP="009978B5">
      <w:r>
        <w:t>COX8A</w:t>
      </w:r>
    </w:p>
    <w:p w14:paraId="525624AE" w14:textId="77777777" w:rsidR="009978B5" w:rsidRDefault="009978B5" w:rsidP="009978B5">
      <w:r>
        <w:t>HIBADH</w:t>
      </w:r>
    </w:p>
    <w:p w14:paraId="4DCA17AE" w14:textId="77777777" w:rsidR="009978B5" w:rsidRDefault="009978B5" w:rsidP="009978B5">
      <w:r>
        <w:t>CLDN10</w:t>
      </w:r>
    </w:p>
    <w:p w14:paraId="5CFB3A56" w14:textId="77777777" w:rsidR="009978B5" w:rsidRDefault="009978B5" w:rsidP="009978B5">
      <w:r>
        <w:t>HACE1</w:t>
      </w:r>
    </w:p>
    <w:p w14:paraId="2CF9E410" w14:textId="77777777" w:rsidR="009978B5" w:rsidRDefault="009978B5" w:rsidP="009978B5">
      <w:r>
        <w:t>HCCS</w:t>
      </w:r>
    </w:p>
    <w:p w14:paraId="09AF0618" w14:textId="77777777" w:rsidR="009978B5" w:rsidRDefault="009978B5" w:rsidP="009978B5">
      <w:r>
        <w:t>MTFMT</w:t>
      </w:r>
    </w:p>
    <w:p w14:paraId="1A8976C0" w14:textId="77777777" w:rsidR="009978B5" w:rsidRDefault="009978B5" w:rsidP="009978B5">
      <w:r>
        <w:t>MRPL3</w:t>
      </w:r>
    </w:p>
    <w:p w14:paraId="269D67C9" w14:textId="77777777" w:rsidR="009978B5" w:rsidRDefault="009978B5" w:rsidP="009978B5">
      <w:r>
        <w:t>MORF4L1</w:t>
      </w:r>
    </w:p>
    <w:p w14:paraId="7FA36128" w14:textId="77777777" w:rsidR="009978B5" w:rsidRDefault="009978B5" w:rsidP="009978B5">
      <w:r>
        <w:t>DECR1</w:t>
      </w:r>
    </w:p>
    <w:p w14:paraId="39D34540" w14:textId="77777777" w:rsidR="009978B5" w:rsidRDefault="009978B5" w:rsidP="009978B5">
      <w:r>
        <w:t>DARS2</w:t>
      </w:r>
    </w:p>
    <w:p w14:paraId="79147CB1" w14:textId="77777777" w:rsidR="009978B5" w:rsidRDefault="009978B5" w:rsidP="009978B5">
      <w:r>
        <w:t>RPL3</w:t>
      </w:r>
    </w:p>
    <w:p w14:paraId="22008757" w14:textId="77777777" w:rsidR="009978B5" w:rsidRDefault="009978B5" w:rsidP="009978B5">
      <w:r>
        <w:t>NDUFA8</w:t>
      </w:r>
    </w:p>
    <w:p w14:paraId="0954E3F5" w14:textId="77777777" w:rsidR="009978B5" w:rsidRDefault="009978B5" w:rsidP="009978B5">
      <w:r>
        <w:t>NDUFAF1</w:t>
      </w:r>
    </w:p>
    <w:p w14:paraId="18B9EF32" w14:textId="77777777" w:rsidR="009978B5" w:rsidRDefault="009978B5" w:rsidP="009978B5">
      <w:r>
        <w:t>NDUFB10</w:t>
      </w:r>
    </w:p>
    <w:p w14:paraId="301A05B1" w14:textId="77777777" w:rsidR="009978B5" w:rsidRDefault="009978B5" w:rsidP="009978B5">
      <w:r>
        <w:t>NEDD8</w:t>
      </w:r>
    </w:p>
    <w:p w14:paraId="71591770" w14:textId="77777777" w:rsidR="009978B5" w:rsidRDefault="009978B5" w:rsidP="009978B5">
      <w:r>
        <w:t>RPL34</w:t>
      </w:r>
    </w:p>
    <w:p w14:paraId="01E5101D" w14:textId="77777777" w:rsidR="009978B5" w:rsidRDefault="009978B5" w:rsidP="009978B5">
      <w:r>
        <w:t>PFKFB4</w:t>
      </w:r>
    </w:p>
    <w:p w14:paraId="4BA7D5B7" w14:textId="77777777" w:rsidR="009978B5" w:rsidRDefault="009978B5" w:rsidP="009978B5">
      <w:r>
        <w:lastRenderedPageBreak/>
        <w:t>PDHA2</w:t>
      </w:r>
    </w:p>
    <w:p w14:paraId="00BEBBA2" w14:textId="77777777" w:rsidR="009978B5" w:rsidRDefault="009978B5" w:rsidP="009978B5">
      <w:r>
        <w:t>SFXN4</w:t>
      </w:r>
    </w:p>
    <w:p w14:paraId="3030DA6B" w14:textId="77777777" w:rsidR="009978B5" w:rsidRDefault="009978B5" w:rsidP="009978B5">
      <w:r>
        <w:t>SEL1L</w:t>
      </w:r>
    </w:p>
    <w:p w14:paraId="5D3806EC" w14:textId="77777777" w:rsidR="009978B5" w:rsidRDefault="009978B5" w:rsidP="009978B5">
      <w:r>
        <w:t>SH3KBP1</w:t>
      </w:r>
    </w:p>
    <w:p w14:paraId="496E7F16" w14:textId="77777777" w:rsidR="009978B5" w:rsidRDefault="009978B5" w:rsidP="009978B5">
      <w:r>
        <w:t>IFNA2</w:t>
      </w:r>
    </w:p>
    <w:p w14:paraId="2F0E4E01" w14:textId="77777777" w:rsidR="009978B5" w:rsidRDefault="009978B5" w:rsidP="009978B5">
      <w:r>
        <w:t>PARS2</w:t>
      </w:r>
    </w:p>
    <w:p w14:paraId="52D33C20" w14:textId="77777777" w:rsidR="009978B5" w:rsidRDefault="009978B5" w:rsidP="009978B5">
      <w:r>
        <w:t>IARS2</w:t>
      </w:r>
    </w:p>
    <w:p w14:paraId="0CB68792" w14:textId="77777777" w:rsidR="009978B5" w:rsidRDefault="009978B5" w:rsidP="009978B5">
      <w:r>
        <w:t>PARL</w:t>
      </w:r>
    </w:p>
    <w:p w14:paraId="517BADC0" w14:textId="77777777" w:rsidR="009978B5" w:rsidRDefault="009978B5" w:rsidP="009978B5">
      <w:r>
        <w:t>IFITM3</w:t>
      </w:r>
    </w:p>
    <w:p w14:paraId="10C5840E" w14:textId="77777777" w:rsidR="009978B5" w:rsidRDefault="009978B5" w:rsidP="009978B5">
      <w:r>
        <w:t>PPM1K</w:t>
      </w:r>
    </w:p>
    <w:p w14:paraId="0467D6BF" w14:textId="77777777" w:rsidR="009978B5" w:rsidRDefault="009978B5" w:rsidP="009978B5">
      <w:r>
        <w:t>RYR3</w:t>
      </w:r>
    </w:p>
    <w:p w14:paraId="1EA5FFB5" w14:textId="77777777" w:rsidR="009978B5" w:rsidRDefault="009978B5" w:rsidP="009978B5">
      <w:r>
        <w:t>SDHAF2</w:t>
      </w:r>
    </w:p>
    <w:p w14:paraId="614F7D92" w14:textId="77777777" w:rsidR="009978B5" w:rsidRDefault="009978B5" w:rsidP="009978B5">
      <w:r>
        <w:t>SARS2</w:t>
      </w:r>
    </w:p>
    <w:p w14:paraId="41913A6F" w14:textId="77777777" w:rsidR="009978B5" w:rsidRDefault="009978B5" w:rsidP="009978B5">
      <w:r>
        <w:t>RTN4IP1</w:t>
      </w:r>
    </w:p>
    <w:p w14:paraId="7B7B797B" w14:textId="77777777" w:rsidR="009978B5" w:rsidRDefault="009978B5" w:rsidP="009978B5">
      <w:r>
        <w:t>ENSA</w:t>
      </w:r>
    </w:p>
    <w:p w14:paraId="4AF056A0" w14:textId="77777777" w:rsidR="009978B5" w:rsidRDefault="009978B5" w:rsidP="009978B5">
      <w:r>
        <w:t>NMNAT2</w:t>
      </w:r>
    </w:p>
    <w:p w14:paraId="0138042E" w14:textId="77777777" w:rsidR="009978B5" w:rsidRDefault="009978B5" w:rsidP="009978B5">
      <w:r>
        <w:t>SLC7A8</w:t>
      </w:r>
    </w:p>
    <w:p w14:paraId="5D051A32" w14:textId="77777777" w:rsidR="009978B5" w:rsidRDefault="009978B5" w:rsidP="009978B5">
      <w:r>
        <w:t>SLC25A32</w:t>
      </w:r>
    </w:p>
    <w:p w14:paraId="27CAE6EE" w14:textId="77777777" w:rsidR="009978B5" w:rsidRDefault="009978B5" w:rsidP="009978B5">
      <w:r>
        <w:t>SLC30A5</w:t>
      </w:r>
    </w:p>
    <w:p w14:paraId="2E09F395" w14:textId="77777777" w:rsidR="009978B5" w:rsidRDefault="009978B5" w:rsidP="009978B5">
      <w:r>
        <w:t>OPLAH</w:t>
      </w:r>
    </w:p>
    <w:p w14:paraId="4ED25AAB" w14:textId="77777777" w:rsidR="009978B5" w:rsidRDefault="009978B5" w:rsidP="009978B5">
      <w:r>
        <w:t>SLC25A21</w:t>
      </w:r>
    </w:p>
    <w:p w14:paraId="76ED2D28" w14:textId="77777777" w:rsidR="009978B5" w:rsidRDefault="009978B5" w:rsidP="009978B5">
      <w:r>
        <w:t>NT5C</w:t>
      </w:r>
    </w:p>
    <w:p w14:paraId="03EA4BF9" w14:textId="77777777" w:rsidR="009978B5" w:rsidRDefault="009978B5" w:rsidP="009978B5">
      <w:r>
        <w:t>SEMA3E</w:t>
      </w:r>
    </w:p>
    <w:p w14:paraId="4E714D6C" w14:textId="77777777" w:rsidR="009978B5" w:rsidRDefault="009978B5" w:rsidP="009978B5">
      <w:r>
        <w:t>SLC22A8</w:t>
      </w:r>
    </w:p>
    <w:p w14:paraId="6BB40A63" w14:textId="77777777" w:rsidR="009978B5" w:rsidRDefault="009978B5" w:rsidP="009978B5">
      <w:r>
        <w:t>SIL1</w:t>
      </w:r>
    </w:p>
    <w:p w14:paraId="74FF7637" w14:textId="77777777" w:rsidR="009978B5" w:rsidRDefault="009978B5" w:rsidP="009978B5">
      <w:r>
        <w:t>SSH1</w:t>
      </w:r>
    </w:p>
    <w:p w14:paraId="07671EBC" w14:textId="77777777" w:rsidR="009978B5" w:rsidRDefault="009978B5" w:rsidP="009978B5">
      <w:r>
        <w:t>PSME1</w:t>
      </w:r>
    </w:p>
    <w:p w14:paraId="1A12C46D" w14:textId="77777777" w:rsidR="009978B5" w:rsidRDefault="009978B5" w:rsidP="009978B5">
      <w:r>
        <w:t>SRM</w:t>
      </w:r>
    </w:p>
    <w:p w14:paraId="5D0650EE" w14:textId="77777777" w:rsidR="009978B5" w:rsidRDefault="009978B5" w:rsidP="009978B5">
      <w:r>
        <w:t>TOP1MT</w:t>
      </w:r>
    </w:p>
    <w:p w14:paraId="565B914D" w14:textId="77777777" w:rsidR="009978B5" w:rsidRDefault="009978B5" w:rsidP="009978B5">
      <w:r>
        <w:t>TRIT1</w:t>
      </w:r>
    </w:p>
    <w:p w14:paraId="11E224D2" w14:textId="77777777" w:rsidR="009978B5" w:rsidRDefault="009978B5" w:rsidP="009978B5">
      <w:r>
        <w:t>TRNT1</w:t>
      </w:r>
    </w:p>
    <w:p w14:paraId="2BAB4AB5" w14:textId="77777777" w:rsidR="009978B5" w:rsidRDefault="009978B5" w:rsidP="009978B5">
      <w:r>
        <w:t>TRPC5</w:t>
      </w:r>
    </w:p>
    <w:p w14:paraId="655DC0FE" w14:textId="77777777" w:rsidR="009978B5" w:rsidRDefault="009978B5" w:rsidP="009978B5">
      <w:r>
        <w:t>TRPM3</w:t>
      </w:r>
    </w:p>
    <w:p w14:paraId="58C1B5CD" w14:textId="77777777" w:rsidR="009978B5" w:rsidRDefault="009978B5" w:rsidP="009978B5">
      <w:r>
        <w:t>REV1</w:t>
      </w:r>
    </w:p>
    <w:p w14:paraId="1A685809" w14:textId="77777777" w:rsidR="009978B5" w:rsidRDefault="009978B5" w:rsidP="009978B5">
      <w:r>
        <w:t>TCP1</w:t>
      </w:r>
    </w:p>
    <w:p w14:paraId="30060D97" w14:textId="77777777" w:rsidR="009978B5" w:rsidRDefault="009978B5" w:rsidP="009978B5">
      <w:r>
        <w:t>KLC1</w:t>
      </w:r>
    </w:p>
    <w:p w14:paraId="734415CC" w14:textId="77777777" w:rsidR="009978B5" w:rsidRDefault="009978B5" w:rsidP="009978B5">
      <w:r>
        <w:t>TERF1</w:t>
      </w:r>
    </w:p>
    <w:p w14:paraId="160518F1" w14:textId="77777777" w:rsidR="009978B5" w:rsidRDefault="009978B5" w:rsidP="009978B5">
      <w:r>
        <w:t>SULT4A1</w:t>
      </w:r>
    </w:p>
    <w:p w14:paraId="5C9A8355" w14:textId="77777777" w:rsidR="009978B5" w:rsidRDefault="009978B5" w:rsidP="009978B5">
      <w:r>
        <w:t>SUCLG2</w:t>
      </w:r>
    </w:p>
    <w:p w14:paraId="2EAD2D0C" w14:textId="77777777" w:rsidR="009978B5" w:rsidRDefault="009978B5" w:rsidP="009978B5">
      <w:r>
        <w:t>KCNE2</w:t>
      </w:r>
    </w:p>
    <w:p w14:paraId="44A5DEAE" w14:textId="77777777" w:rsidR="009978B5" w:rsidRDefault="009978B5" w:rsidP="009978B5">
      <w:r>
        <w:t>TKTL1</w:t>
      </w:r>
    </w:p>
    <w:p w14:paraId="2A5C9154" w14:textId="77777777" w:rsidR="009978B5" w:rsidRDefault="009978B5" w:rsidP="009978B5">
      <w:r>
        <w:t>KSR1</w:t>
      </w:r>
    </w:p>
    <w:p w14:paraId="3C400E5F" w14:textId="77777777" w:rsidR="009978B5" w:rsidRDefault="009978B5" w:rsidP="009978B5">
      <w:r>
        <w:t>PRIM1</w:t>
      </w:r>
    </w:p>
    <w:p w14:paraId="0074179A" w14:textId="77777777" w:rsidR="009978B5" w:rsidRDefault="009978B5" w:rsidP="009978B5">
      <w:r>
        <w:t>TP53I3</w:t>
      </w:r>
    </w:p>
    <w:p w14:paraId="00BA0E32" w14:textId="77777777" w:rsidR="009978B5" w:rsidRDefault="009978B5" w:rsidP="009978B5">
      <w:r>
        <w:lastRenderedPageBreak/>
        <w:t>POLI</w:t>
      </w:r>
    </w:p>
    <w:p w14:paraId="7CBF3DD2" w14:textId="77777777" w:rsidR="009978B5" w:rsidRDefault="009978B5" w:rsidP="009978B5">
      <w:r>
        <w:t>KCNK2</w:t>
      </w:r>
    </w:p>
    <w:p w14:paraId="4FB3ACB1" w14:textId="77777777" w:rsidR="009978B5" w:rsidRDefault="009978B5" w:rsidP="009978B5">
      <w:r>
        <w:t>ST8SIA2</w:t>
      </w:r>
    </w:p>
    <w:p w14:paraId="3AF4D625" w14:textId="77777777" w:rsidR="009978B5" w:rsidRDefault="009978B5" w:rsidP="009978B5">
      <w:r>
        <w:t>POLRMT</w:t>
      </w:r>
    </w:p>
    <w:p w14:paraId="5DC82D18" w14:textId="77777777" w:rsidR="009978B5" w:rsidRDefault="009978B5" w:rsidP="009978B5">
      <w:r>
        <w:t>KIF3A</w:t>
      </w:r>
    </w:p>
    <w:p w14:paraId="6376E1E2" w14:textId="77777777" w:rsidR="009978B5" w:rsidRDefault="009978B5" w:rsidP="009978B5">
      <w:r>
        <w:t>VAMP8</w:t>
      </w:r>
    </w:p>
    <w:p w14:paraId="62C49815" w14:textId="77777777" w:rsidR="009978B5" w:rsidRDefault="009978B5" w:rsidP="009978B5">
      <w:r>
        <w:t>VRK2</w:t>
      </w:r>
    </w:p>
    <w:p w14:paraId="2B0B3692" w14:textId="77777777" w:rsidR="009978B5" w:rsidRDefault="009978B5" w:rsidP="009978B5">
      <w:r>
        <w:t>ULK2</w:t>
      </w:r>
    </w:p>
    <w:p w14:paraId="683949D1" w14:textId="77777777" w:rsidR="009978B5" w:rsidRDefault="009978B5" w:rsidP="009978B5">
      <w:r>
        <w:t>WWTR1</w:t>
      </w:r>
    </w:p>
    <w:p w14:paraId="78D1BB67" w14:textId="77777777" w:rsidR="009978B5" w:rsidRDefault="009978B5" w:rsidP="009978B5">
      <w:r>
        <w:t>LIPT1</w:t>
      </w:r>
    </w:p>
    <w:p w14:paraId="210F4E83" w14:textId="77777777" w:rsidR="009978B5" w:rsidRDefault="009978B5" w:rsidP="009978B5">
      <w:r>
        <w:t>MAT2B</w:t>
      </w:r>
    </w:p>
    <w:p w14:paraId="6343C73D" w14:textId="77777777" w:rsidR="009978B5" w:rsidRDefault="009978B5" w:rsidP="009978B5">
      <w:r>
        <w:t>GDF11</w:t>
      </w:r>
    </w:p>
    <w:p w14:paraId="3A3F4C39" w14:textId="77777777" w:rsidR="009978B5" w:rsidRDefault="009978B5" w:rsidP="009978B5">
      <w:r>
        <w:t>GNG5</w:t>
      </w:r>
    </w:p>
    <w:p w14:paraId="295BF11D" w14:textId="77777777" w:rsidR="009978B5" w:rsidRDefault="009978B5" w:rsidP="009978B5">
      <w:r>
        <w:t>B3GALT4</w:t>
      </w:r>
    </w:p>
    <w:p w14:paraId="473DA72C" w14:textId="77777777" w:rsidR="009978B5" w:rsidRDefault="009978B5" w:rsidP="009978B5">
      <w:r>
        <w:t>FBXO32</w:t>
      </w:r>
    </w:p>
    <w:p w14:paraId="23432152" w14:textId="77777777" w:rsidR="009978B5" w:rsidRDefault="009978B5" w:rsidP="009978B5">
      <w:r>
        <w:t>BACH2</w:t>
      </w:r>
    </w:p>
    <w:p w14:paraId="61621490" w14:textId="77777777" w:rsidR="009978B5" w:rsidRDefault="009978B5" w:rsidP="009978B5">
      <w:r>
        <w:t>FGL1</w:t>
      </w:r>
    </w:p>
    <w:p w14:paraId="0ABBC6FC" w14:textId="77777777" w:rsidR="009978B5" w:rsidRDefault="009978B5" w:rsidP="009978B5">
      <w:r>
        <w:t>APOC1</w:t>
      </w:r>
    </w:p>
    <w:p w14:paraId="60CD6FE3" w14:textId="77777777" w:rsidR="009978B5" w:rsidRDefault="009978B5" w:rsidP="009978B5">
      <w:r>
        <w:t>FGF20</w:t>
      </w:r>
    </w:p>
    <w:p w14:paraId="444A3619" w14:textId="77777777" w:rsidR="009978B5" w:rsidRDefault="009978B5" w:rsidP="009978B5">
      <w:r>
        <w:t>LSM4</w:t>
      </w:r>
    </w:p>
    <w:p w14:paraId="6E0A46BA" w14:textId="77777777" w:rsidR="009978B5" w:rsidRDefault="009978B5" w:rsidP="009978B5">
      <w:r>
        <w:t>AS3MT</w:t>
      </w:r>
    </w:p>
    <w:p w14:paraId="1B48521F" w14:textId="77777777" w:rsidR="009978B5" w:rsidRDefault="009978B5" w:rsidP="009978B5">
      <w:r>
        <w:t>ASGR1</w:t>
      </w:r>
    </w:p>
    <w:p w14:paraId="40832F2D" w14:textId="77777777" w:rsidR="009978B5" w:rsidRDefault="009978B5" w:rsidP="009978B5">
      <w:r>
        <w:t>ASGR2</w:t>
      </w:r>
    </w:p>
    <w:p w14:paraId="03B5A8DE" w14:textId="77777777" w:rsidR="009978B5" w:rsidRDefault="009978B5" w:rsidP="009978B5">
      <w:r>
        <w:t>ALDH1L2</w:t>
      </w:r>
    </w:p>
    <w:p w14:paraId="6B1C061E" w14:textId="77777777" w:rsidR="009978B5" w:rsidRDefault="009978B5" w:rsidP="009978B5">
      <w:r>
        <w:t>BPHL</w:t>
      </w:r>
    </w:p>
    <w:p w14:paraId="2D2392F4" w14:textId="77777777" w:rsidR="009978B5" w:rsidRDefault="009978B5" w:rsidP="009978B5">
      <w:r>
        <w:t>MAVS</w:t>
      </w:r>
    </w:p>
    <w:p w14:paraId="48C95D67" w14:textId="77777777" w:rsidR="009978B5" w:rsidRDefault="009978B5" w:rsidP="009978B5">
      <w:r>
        <w:t>ABCB10</w:t>
      </w:r>
    </w:p>
    <w:p w14:paraId="70110C2F" w14:textId="77777777" w:rsidR="009978B5" w:rsidRDefault="009978B5" w:rsidP="009978B5">
      <w:r>
        <w:t>ABCD2</w:t>
      </w:r>
    </w:p>
    <w:p w14:paraId="590D6A1F" w14:textId="77777777" w:rsidR="009978B5" w:rsidRDefault="009978B5" w:rsidP="009978B5">
      <w:r>
        <w:t>ACYP2</w:t>
      </w:r>
    </w:p>
    <w:p w14:paraId="72AD1B9F" w14:textId="77777777" w:rsidR="009978B5" w:rsidRDefault="009978B5" w:rsidP="009978B5">
      <w:r>
        <w:t>ADAMTS17</w:t>
      </w:r>
    </w:p>
    <w:p w14:paraId="7609A655" w14:textId="77777777" w:rsidR="009978B5" w:rsidRDefault="009978B5" w:rsidP="009978B5">
      <w:r>
        <w:t>AADAT</w:t>
      </w:r>
    </w:p>
    <w:p w14:paraId="6B3F0995" w14:textId="77777777" w:rsidR="009978B5" w:rsidRDefault="009978B5" w:rsidP="009978B5">
      <w:r>
        <w:t>ACSM1</w:t>
      </w:r>
    </w:p>
    <w:p w14:paraId="6C5F78F6" w14:textId="77777777" w:rsidR="009978B5" w:rsidRDefault="009978B5" w:rsidP="009978B5">
      <w:r>
        <w:t>ACP6</w:t>
      </w:r>
    </w:p>
    <w:p w14:paraId="25B05B7F" w14:textId="77777777" w:rsidR="009978B5" w:rsidRDefault="009978B5" w:rsidP="009978B5">
      <w:r>
        <w:t>FN3K</w:t>
      </w:r>
    </w:p>
    <w:p w14:paraId="79B2E0CA" w14:textId="77777777" w:rsidR="009978B5" w:rsidRDefault="009978B5" w:rsidP="009978B5">
      <w:r>
        <w:t>FOXRED1</w:t>
      </w:r>
    </w:p>
    <w:p w14:paraId="5E66946D" w14:textId="77777777" w:rsidR="009978B5" w:rsidRDefault="009978B5" w:rsidP="009978B5">
      <w:r>
        <w:t>C1GALT1</w:t>
      </w:r>
    </w:p>
    <w:p w14:paraId="2058FAEF" w14:textId="77777777" w:rsidR="009978B5" w:rsidRDefault="009978B5" w:rsidP="009978B5">
      <w:r>
        <w:t>CRYBA1</w:t>
      </w:r>
    </w:p>
    <w:p w14:paraId="109F546E" w14:textId="77777777" w:rsidR="009978B5" w:rsidRDefault="009978B5" w:rsidP="009978B5">
      <w:r>
        <w:t>CROT</w:t>
      </w:r>
    </w:p>
    <w:p w14:paraId="4B76BCE1" w14:textId="77777777" w:rsidR="009978B5" w:rsidRDefault="009978B5" w:rsidP="009978B5">
      <w:r>
        <w:t>GTPBP3</w:t>
      </w:r>
    </w:p>
    <w:p w14:paraId="2538D111" w14:textId="77777777" w:rsidR="009978B5" w:rsidRDefault="009978B5" w:rsidP="009978B5">
      <w:r>
        <w:t>COX7A2L</w:t>
      </w:r>
    </w:p>
    <w:p w14:paraId="0FB93E0A" w14:textId="77777777" w:rsidR="009978B5" w:rsidRDefault="009978B5" w:rsidP="009978B5">
      <w:r>
        <w:t>COX7B</w:t>
      </w:r>
    </w:p>
    <w:p w14:paraId="508DB656" w14:textId="77777777" w:rsidR="009978B5" w:rsidRDefault="009978B5" w:rsidP="009978B5">
      <w:r>
        <w:t>COQ3</w:t>
      </w:r>
    </w:p>
    <w:p w14:paraId="6798DDA0" w14:textId="77777777" w:rsidR="009978B5" w:rsidRDefault="009978B5" w:rsidP="009978B5">
      <w:r>
        <w:t>HIC1</w:t>
      </w:r>
    </w:p>
    <w:p w14:paraId="6E7B41E7" w14:textId="77777777" w:rsidR="009978B5" w:rsidRDefault="009978B5" w:rsidP="009978B5">
      <w:r>
        <w:t>DNAJA3</w:t>
      </w:r>
    </w:p>
    <w:p w14:paraId="099C21A6" w14:textId="77777777" w:rsidR="009978B5" w:rsidRDefault="009978B5" w:rsidP="009978B5">
      <w:r>
        <w:lastRenderedPageBreak/>
        <w:t>DGCR8</w:t>
      </w:r>
    </w:p>
    <w:p w14:paraId="45C391FB" w14:textId="77777777" w:rsidR="009978B5" w:rsidRDefault="009978B5" w:rsidP="009978B5">
      <w:r>
        <w:t>DIO1</w:t>
      </w:r>
    </w:p>
    <w:p w14:paraId="7AC41841" w14:textId="77777777" w:rsidR="009978B5" w:rsidRDefault="009978B5" w:rsidP="009978B5">
      <w:r>
        <w:t>DIO2</w:t>
      </w:r>
    </w:p>
    <w:p w14:paraId="4FE38028" w14:textId="77777777" w:rsidR="009978B5" w:rsidRDefault="009978B5" w:rsidP="009978B5">
      <w:r>
        <w:t>DMRT1</w:t>
      </w:r>
    </w:p>
    <w:p w14:paraId="65B852D3" w14:textId="77777777" w:rsidR="009978B5" w:rsidRDefault="009978B5" w:rsidP="009978B5">
      <w:r>
        <w:t>MT1X</w:t>
      </w:r>
    </w:p>
    <w:p w14:paraId="6B4E4FC0" w14:textId="77777777" w:rsidR="009978B5" w:rsidRDefault="009978B5" w:rsidP="009978B5">
      <w:r>
        <w:t>DUSP16</w:t>
      </w:r>
    </w:p>
    <w:p w14:paraId="3656768E" w14:textId="77777777" w:rsidR="009978B5" w:rsidRDefault="009978B5" w:rsidP="009978B5">
      <w:r>
        <w:t>GAST</w:t>
      </w:r>
    </w:p>
    <w:p w14:paraId="2E0EFE87" w14:textId="77777777" w:rsidR="009978B5" w:rsidRDefault="009978B5" w:rsidP="009978B5">
      <w:r>
        <w:t>MPP1</w:t>
      </w:r>
    </w:p>
    <w:p w14:paraId="10474BD3" w14:textId="77777777" w:rsidR="009978B5" w:rsidRDefault="009978B5" w:rsidP="009978B5">
      <w:r>
        <w:t>DEGS1</w:t>
      </w:r>
    </w:p>
    <w:p w14:paraId="1A349BC5" w14:textId="77777777" w:rsidR="009978B5" w:rsidRDefault="009978B5" w:rsidP="009978B5">
      <w:r>
        <w:t>NDUFS5</w:t>
      </w:r>
    </w:p>
    <w:p w14:paraId="6F489E4B" w14:textId="77777777" w:rsidR="009978B5" w:rsidRDefault="009978B5" w:rsidP="009978B5">
      <w:r>
        <w:t>NDUFV3</w:t>
      </w:r>
    </w:p>
    <w:p w14:paraId="4FED9942" w14:textId="77777777" w:rsidR="009978B5" w:rsidRDefault="009978B5" w:rsidP="009978B5">
      <w:r>
        <w:t>NDUFAB1</w:t>
      </w:r>
    </w:p>
    <w:p w14:paraId="691D561C" w14:textId="77777777" w:rsidR="009978B5" w:rsidRDefault="009978B5" w:rsidP="009978B5">
      <w:r>
        <w:t>NDUFAF2</w:t>
      </w:r>
    </w:p>
    <w:p w14:paraId="257D67E9" w14:textId="77777777" w:rsidR="009978B5" w:rsidRDefault="009978B5" w:rsidP="009978B5">
      <w:r>
        <w:t>NDUFAF3</w:t>
      </w:r>
    </w:p>
    <w:p w14:paraId="57081329" w14:textId="77777777" w:rsidR="009978B5" w:rsidRDefault="009978B5" w:rsidP="009978B5">
      <w:r>
        <w:t>NDUFB4</w:t>
      </w:r>
    </w:p>
    <w:p w14:paraId="6BD3EA9A" w14:textId="77777777" w:rsidR="009978B5" w:rsidRDefault="009978B5" w:rsidP="009978B5">
      <w:r>
        <w:t>NDUFB6</w:t>
      </w:r>
    </w:p>
    <w:p w14:paraId="3BDC0690" w14:textId="77777777" w:rsidR="009978B5" w:rsidRDefault="009978B5" w:rsidP="009978B5">
      <w:r>
        <w:t>HPR</w:t>
      </w:r>
    </w:p>
    <w:p w14:paraId="02F49C75" w14:textId="77777777" w:rsidR="009978B5" w:rsidRDefault="009978B5" w:rsidP="009978B5">
      <w:r>
        <w:t>CD69</w:t>
      </w:r>
    </w:p>
    <w:p w14:paraId="7D22D552" w14:textId="77777777" w:rsidR="009978B5" w:rsidRDefault="009978B5" w:rsidP="009978B5">
      <w:r>
        <w:t>GRIN3B</w:t>
      </w:r>
    </w:p>
    <w:p w14:paraId="3C5E9A0F" w14:textId="77777777" w:rsidR="009978B5" w:rsidRDefault="009978B5" w:rsidP="009978B5">
      <w:r>
        <w:t>PEX11B</w:t>
      </w:r>
    </w:p>
    <w:p w14:paraId="1449182E" w14:textId="77777777" w:rsidR="009978B5" w:rsidRDefault="009978B5" w:rsidP="009978B5">
      <w:r>
        <w:t>IL27RA</w:t>
      </w:r>
    </w:p>
    <w:p w14:paraId="5331514F" w14:textId="77777777" w:rsidR="009978B5" w:rsidRDefault="009978B5" w:rsidP="009978B5">
      <w:r>
        <w:t>PDLIM1</w:t>
      </w:r>
    </w:p>
    <w:p w14:paraId="2609312C" w14:textId="77777777" w:rsidR="009978B5" w:rsidRDefault="009978B5" w:rsidP="009978B5">
      <w:r>
        <w:t>PDSS2</w:t>
      </w:r>
    </w:p>
    <w:p w14:paraId="49B026EC" w14:textId="77777777" w:rsidR="009978B5" w:rsidRDefault="009978B5" w:rsidP="009978B5">
      <w:r>
        <w:t>SFXN5</w:t>
      </w:r>
    </w:p>
    <w:p w14:paraId="05D1FF95" w14:textId="77777777" w:rsidR="009978B5" w:rsidRDefault="009978B5" w:rsidP="009978B5">
      <w:r>
        <w:t>OXR1</w:t>
      </w:r>
    </w:p>
    <w:p w14:paraId="6446B46B" w14:textId="77777777" w:rsidR="009978B5" w:rsidRDefault="009978B5" w:rsidP="009978B5">
      <w:r>
        <w:t>IFRD1</w:t>
      </w:r>
    </w:p>
    <w:p w14:paraId="07845D0B" w14:textId="77777777" w:rsidR="009978B5" w:rsidRDefault="009978B5" w:rsidP="009978B5">
      <w:r>
        <w:t>S100P</w:t>
      </w:r>
    </w:p>
    <w:p w14:paraId="7BF21F3F" w14:textId="77777777" w:rsidR="009978B5" w:rsidRDefault="009978B5" w:rsidP="009978B5">
      <w:r>
        <w:t>NHLRC1</w:t>
      </w:r>
    </w:p>
    <w:p w14:paraId="12A5B331" w14:textId="77777777" w:rsidR="009978B5" w:rsidRDefault="009978B5" w:rsidP="009978B5">
      <w:r>
        <w:t>NFE2</w:t>
      </w:r>
    </w:p>
    <w:p w14:paraId="79D829A7" w14:textId="77777777" w:rsidR="009978B5" w:rsidRDefault="009978B5" w:rsidP="009978B5">
      <w:r>
        <w:t>NLRX1</w:t>
      </w:r>
    </w:p>
    <w:p w14:paraId="74C2D71D" w14:textId="77777777" w:rsidR="009978B5" w:rsidRDefault="009978B5" w:rsidP="009978B5">
      <w:r>
        <w:t>SLC25A29</w:t>
      </w:r>
    </w:p>
    <w:p w14:paraId="71C35FA7" w14:textId="77777777" w:rsidR="009978B5" w:rsidRDefault="009978B5" w:rsidP="009978B5">
      <w:r>
        <w:t>PITX3</w:t>
      </w:r>
    </w:p>
    <w:p w14:paraId="6F398E10" w14:textId="77777777" w:rsidR="009978B5" w:rsidRDefault="009978B5" w:rsidP="009978B5">
      <w:r>
        <w:t>OS9</w:t>
      </w:r>
    </w:p>
    <w:p w14:paraId="0E0BFA85" w14:textId="77777777" w:rsidR="009978B5" w:rsidRDefault="009978B5" w:rsidP="009978B5">
      <w:r>
        <w:t>HSD17B8</w:t>
      </w:r>
    </w:p>
    <w:p w14:paraId="7C9679C8" w14:textId="77777777" w:rsidR="009978B5" w:rsidRDefault="009978B5" w:rsidP="009978B5">
      <w:r>
        <w:t>NUDT2</w:t>
      </w:r>
    </w:p>
    <w:p w14:paraId="33CAFA13" w14:textId="77777777" w:rsidR="009978B5" w:rsidRDefault="009978B5" w:rsidP="009978B5">
      <w:r>
        <w:t>SLC25A14</w:t>
      </w:r>
    </w:p>
    <w:p w14:paraId="0CE86DAB" w14:textId="77777777" w:rsidR="009978B5" w:rsidRDefault="009978B5" w:rsidP="009978B5">
      <w:r>
        <w:t>SLC25A18</w:t>
      </w:r>
    </w:p>
    <w:p w14:paraId="4BC3E687" w14:textId="77777777" w:rsidR="009978B5" w:rsidRDefault="009978B5" w:rsidP="009978B5">
      <w:r>
        <w:t>NUP153</w:t>
      </w:r>
    </w:p>
    <w:p w14:paraId="356FA5BB" w14:textId="77777777" w:rsidR="009978B5" w:rsidRDefault="009978B5" w:rsidP="009978B5">
      <w:r>
        <w:t>NT5C3A</w:t>
      </w:r>
    </w:p>
    <w:p w14:paraId="1735C4DD" w14:textId="77777777" w:rsidR="009978B5" w:rsidRDefault="009978B5" w:rsidP="009978B5">
      <w:r>
        <w:t>PHB2</w:t>
      </w:r>
    </w:p>
    <w:p w14:paraId="04CE022B" w14:textId="77777777" w:rsidR="009978B5" w:rsidRDefault="009978B5" w:rsidP="009978B5">
      <w:r>
        <w:t>PIGH</w:t>
      </w:r>
    </w:p>
    <w:p w14:paraId="6E35E1B8" w14:textId="77777777" w:rsidR="009978B5" w:rsidRDefault="009978B5" w:rsidP="009978B5">
      <w:r>
        <w:t>PTPRR</w:t>
      </w:r>
    </w:p>
    <w:p w14:paraId="24212F3B" w14:textId="77777777" w:rsidR="009978B5" w:rsidRDefault="009978B5" w:rsidP="009978B5">
      <w:r>
        <w:t>L2HGDH</w:t>
      </w:r>
    </w:p>
    <w:p w14:paraId="281DA6C1" w14:textId="77777777" w:rsidR="009978B5" w:rsidRDefault="009978B5" w:rsidP="009978B5">
      <w:r>
        <w:t>SYNJ2</w:t>
      </w:r>
    </w:p>
    <w:p w14:paraId="1492F60F" w14:textId="77777777" w:rsidR="009978B5" w:rsidRDefault="009978B5" w:rsidP="009978B5">
      <w:r>
        <w:lastRenderedPageBreak/>
        <w:t>TBPL1</w:t>
      </w:r>
    </w:p>
    <w:p w14:paraId="64F65CE9" w14:textId="77777777" w:rsidR="009978B5" w:rsidRDefault="009978B5" w:rsidP="009978B5">
      <w:r>
        <w:t>TDP2</w:t>
      </w:r>
    </w:p>
    <w:p w14:paraId="5A575113" w14:textId="77777777" w:rsidR="009978B5" w:rsidRDefault="009978B5" w:rsidP="009978B5">
      <w:r>
        <w:t>RECK</w:t>
      </w:r>
    </w:p>
    <w:p w14:paraId="62CE3E76" w14:textId="77777777" w:rsidR="009978B5" w:rsidRDefault="009978B5" w:rsidP="009978B5">
      <w:r>
        <w:t>STC2</w:t>
      </w:r>
    </w:p>
    <w:p w14:paraId="1D3F18AD" w14:textId="77777777" w:rsidR="009978B5" w:rsidRDefault="009978B5" w:rsidP="009978B5">
      <w:r>
        <w:t>RAB6A</w:t>
      </w:r>
    </w:p>
    <w:p w14:paraId="18A2563A" w14:textId="77777777" w:rsidR="009978B5" w:rsidRDefault="009978B5" w:rsidP="009978B5">
      <w:r>
        <w:t>RAB8A</w:t>
      </w:r>
    </w:p>
    <w:p w14:paraId="26D2BD72" w14:textId="77777777" w:rsidR="009978B5" w:rsidRDefault="009978B5" w:rsidP="009978B5">
      <w:r>
        <w:t>RAB8B</w:t>
      </w:r>
    </w:p>
    <w:p w14:paraId="7DBA981A" w14:textId="77777777" w:rsidR="009978B5" w:rsidRDefault="009978B5" w:rsidP="009978B5">
      <w:r>
        <w:t>RAD9A</w:t>
      </w:r>
    </w:p>
    <w:p w14:paraId="7A6A078A" w14:textId="77777777" w:rsidR="009978B5" w:rsidRDefault="009978B5" w:rsidP="009978B5">
      <w:r>
        <w:t>IL32</w:t>
      </w:r>
    </w:p>
    <w:p w14:paraId="50B04121" w14:textId="77777777" w:rsidR="009978B5" w:rsidRDefault="009978B5" w:rsidP="009978B5">
      <w:r>
        <w:t>INF2</w:t>
      </w:r>
    </w:p>
    <w:p w14:paraId="14BF5C8B" w14:textId="77777777" w:rsidR="009978B5" w:rsidRDefault="009978B5" w:rsidP="009978B5">
      <w:r>
        <w:t>IL33</w:t>
      </w:r>
    </w:p>
    <w:p w14:paraId="0C4DF3E6" w14:textId="77777777" w:rsidR="009978B5" w:rsidRDefault="009978B5" w:rsidP="009978B5">
      <w:r>
        <w:t>LIMS1</w:t>
      </w:r>
    </w:p>
    <w:p w14:paraId="25928943" w14:textId="77777777" w:rsidR="009978B5" w:rsidRDefault="009978B5" w:rsidP="009978B5">
      <w:r>
        <w:t>SDSL</w:t>
      </w:r>
    </w:p>
    <w:p w14:paraId="01A8867E" w14:textId="77777777" w:rsidR="009978B5" w:rsidRDefault="009978B5" w:rsidP="009978B5">
      <w:r>
        <w:t>S100A7</w:t>
      </w:r>
    </w:p>
    <w:p w14:paraId="393C3743" w14:textId="77777777" w:rsidR="009978B5" w:rsidRDefault="009978B5" w:rsidP="009978B5">
      <w:r>
        <w:t>SNAP91</w:t>
      </w:r>
    </w:p>
    <w:p w14:paraId="5620D49D" w14:textId="77777777" w:rsidR="009978B5" w:rsidRDefault="009978B5" w:rsidP="009978B5">
      <w:r>
        <w:t>THG1L</w:t>
      </w:r>
    </w:p>
    <w:p w14:paraId="44897715" w14:textId="77777777" w:rsidR="009978B5" w:rsidRDefault="009978B5" w:rsidP="009978B5">
      <w:r>
        <w:t>TIMM17A</w:t>
      </w:r>
    </w:p>
    <w:p w14:paraId="68AA379E" w14:textId="77777777" w:rsidR="009978B5" w:rsidRDefault="009978B5" w:rsidP="009978B5">
      <w:r>
        <w:t>VRK3</w:t>
      </w:r>
    </w:p>
    <w:p w14:paraId="6524A42E" w14:textId="77777777" w:rsidR="009978B5" w:rsidRDefault="009978B5" w:rsidP="009978B5">
      <w:r>
        <w:t>UXS1</w:t>
      </w:r>
    </w:p>
    <w:p w14:paraId="49BB553F" w14:textId="77777777" w:rsidR="009978B5" w:rsidRDefault="009978B5" w:rsidP="009978B5">
      <w:r>
        <w:t>LMOD1</w:t>
      </w:r>
    </w:p>
    <w:p w14:paraId="32C2383D" w14:textId="77777777" w:rsidR="009978B5" w:rsidRDefault="009978B5" w:rsidP="009978B5">
      <w:r>
        <w:t>GFM2</w:t>
      </w:r>
    </w:p>
    <w:p w14:paraId="5FF45AA5" w14:textId="77777777" w:rsidR="009978B5" w:rsidRDefault="009978B5" w:rsidP="009978B5">
      <w:r>
        <w:t>MGAT5</w:t>
      </w:r>
    </w:p>
    <w:p w14:paraId="3C4647A7" w14:textId="77777777" w:rsidR="009978B5" w:rsidRDefault="009978B5" w:rsidP="009978B5">
      <w:r>
        <w:t>AZU1</w:t>
      </w:r>
    </w:p>
    <w:p w14:paraId="6F37B818" w14:textId="77777777" w:rsidR="009978B5" w:rsidRDefault="009978B5" w:rsidP="009978B5">
      <w:r>
        <w:t>GGT7</w:t>
      </w:r>
    </w:p>
    <w:p w14:paraId="479E562C" w14:textId="77777777" w:rsidR="009978B5" w:rsidRDefault="009978B5" w:rsidP="009978B5">
      <w:r>
        <w:t>MICU1</w:t>
      </w:r>
    </w:p>
    <w:p w14:paraId="205CADBA" w14:textId="77777777" w:rsidR="009978B5" w:rsidRDefault="009978B5" w:rsidP="009978B5">
      <w:r>
        <w:t>ARNTL2</w:t>
      </w:r>
    </w:p>
    <w:p w14:paraId="1E8186F3" w14:textId="77777777" w:rsidR="009978B5" w:rsidRDefault="009978B5" w:rsidP="009978B5">
      <w:r>
        <w:t>MANF</w:t>
      </w:r>
    </w:p>
    <w:p w14:paraId="6A22CB9A" w14:textId="77777777" w:rsidR="009978B5" w:rsidRDefault="009978B5" w:rsidP="009978B5">
      <w:r>
        <w:t>ANKRD26</w:t>
      </w:r>
    </w:p>
    <w:p w14:paraId="53E9BD0B" w14:textId="77777777" w:rsidR="009978B5" w:rsidRDefault="009978B5" w:rsidP="009978B5">
      <w:r>
        <w:t>AIF1</w:t>
      </w:r>
    </w:p>
    <w:p w14:paraId="490630A1" w14:textId="77777777" w:rsidR="009978B5" w:rsidRDefault="009978B5" w:rsidP="009978B5">
      <w:r>
        <w:t>AGMAT</w:t>
      </w:r>
    </w:p>
    <w:p w14:paraId="0D845DF8" w14:textId="77777777" w:rsidR="009978B5" w:rsidRDefault="009978B5" w:rsidP="009978B5">
      <w:r>
        <w:t>BCL2L13</w:t>
      </w:r>
    </w:p>
    <w:p w14:paraId="2A159F87" w14:textId="77777777" w:rsidR="009978B5" w:rsidRDefault="009978B5" w:rsidP="009978B5">
      <w:r>
        <w:t>ME3</w:t>
      </w:r>
    </w:p>
    <w:p w14:paraId="1A95CCDF" w14:textId="77777777" w:rsidR="009978B5" w:rsidRDefault="009978B5" w:rsidP="009978B5">
      <w:r>
        <w:t>ABCC12</w:t>
      </w:r>
    </w:p>
    <w:p w14:paraId="7FE13DC8" w14:textId="77777777" w:rsidR="009978B5" w:rsidRDefault="009978B5" w:rsidP="009978B5">
      <w:r>
        <w:t>ABCG4</w:t>
      </w:r>
    </w:p>
    <w:p w14:paraId="7F0C1963" w14:textId="77777777" w:rsidR="009978B5" w:rsidRDefault="009978B5" w:rsidP="009978B5">
      <w:r>
        <w:t>AANAT</w:t>
      </w:r>
    </w:p>
    <w:p w14:paraId="0E36F55C" w14:textId="77777777" w:rsidR="009978B5" w:rsidRDefault="009978B5" w:rsidP="009978B5">
      <w:r>
        <w:t>ACSM3</w:t>
      </w:r>
    </w:p>
    <w:p w14:paraId="6D6F90C7" w14:textId="77777777" w:rsidR="009978B5" w:rsidRDefault="009978B5" w:rsidP="009978B5">
      <w:r>
        <w:t>ACSM5</w:t>
      </w:r>
    </w:p>
    <w:p w14:paraId="6C1211A2" w14:textId="77777777" w:rsidR="009978B5" w:rsidRDefault="009978B5" w:rsidP="009978B5">
      <w:r>
        <w:t>ACSS1</w:t>
      </w:r>
    </w:p>
    <w:p w14:paraId="0C3B710F" w14:textId="77777777" w:rsidR="009978B5" w:rsidRDefault="009978B5" w:rsidP="009978B5">
      <w:r>
        <w:t>FASTK</w:t>
      </w:r>
    </w:p>
    <w:p w14:paraId="5F6D1401" w14:textId="77777777" w:rsidR="009978B5" w:rsidRDefault="009978B5" w:rsidP="009978B5">
      <w:r>
        <w:t>ATP10D</w:t>
      </w:r>
    </w:p>
    <w:p w14:paraId="76A5561B" w14:textId="77777777" w:rsidR="009978B5" w:rsidRDefault="009978B5" w:rsidP="009978B5">
      <w:r>
        <w:t>CRLS1</w:t>
      </w:r>
    </w:p>
    <w:p w14:paraId="3FE551A7" w14:textId="77777777" w:rsidR="009978B5" w:rsidRDefault="009978B5" w:rsidP="009978B5">
      <w:r>
        <w:t>CTF1</w:t>
      </w:r>
    </w:p>
    <w:p w14:paraId="5B7A59A5" w14:textId="77777777" w:rsidR="009978B5" w:rsidRDefault="009978B5" w:rsidP="009978B5">
      <w:r>
        <w:t>CD5L</w:t>
      </w:r>
    </w:p>
    <w:p w14:paraId="7FCDF0F2" w14:textId="77777777" w:rsidR="009978B5" w:rsidRDefault="009978B5" w:rsidP="009978B5">
      <w:r>
        <w:t>GRPEL1</w:t>
      </w:r>
    </w:p>
    <w:p w14:paraId="1AA1643C" w14:textId="77777777" w:rsidR="009978B5" w:rsidRDefault="009978B5" w:rsidP="009978B5">
      <w:r>
        <w:lastRenderedPageBreak/>
        <w:t>COX11</w:t>
      </w:r>
    </w:p>
    <w:p w14:paraId="3C8F1010" w14:textId="77777777" w:rsidR="009978B5" w:rsidRDefault="009978B5" w:rsidP="009978B5">
      <w:r>
        <w:t>COX20</w:t>
      </w:r>
    </w:p>
    <w:p w14:paraId="57680D7A" w14:textId="77777777" w:rsidR="009978B5" w:rsidRDefault="009978B5" w:rsidP="009978B5">
      <w:r>
        <w:t>RHOT2</w:t>
      </w:r>
    </w:p>
    <w:p w14:paraId="4DD9EF17" w14:textId="77777777" w:rsidR="009978B5" w:rsidRDefault="009978B5" w:rsidP="009978B5">
      <w:r>
        <w:t>COQ4</w:t>
      </w:r>
    </w:p>
    <w:p w14:paraId="3CB6232B" w14:textId="77777777" w:rsidR="009978B5" w:rsidRDefault="009978B5" w:rsidP="009978B5">
      <w:r>
        <w:t>COQ5</w:t>
      </w:r>
    </w:p>
    <w:p w14:paraId="326FEBFC" w14:textId="77777777" w:rsidR="009978B5" w:rsidRDefault="009978B5" w:rsidP="009978B5">
      <w:r>
        <w:t>CLYBL</w:t>
      </w:r>
    </w:p>
    <w:p w14:paraId="0ABCE157" w14:textId="77777777" w:rsidR="009978B5" w:rsidRDefault="009978B5" w:rsidP="009978B5">
      <w:r>
        <w:t>HERPUD1</w:t>
      </w:r>
    </w:p>
    <w:p w14:paraId="0B1D8254" w14:textId="77777777" w:rsidR="009978B5" w:rsidRDefault="009978B5" w:rsidP="009978B5">
      <w:r>
        <w:t>CLPX</w:t>
      </w:r>
    </w:p>
    <w:p w14:paraId="061D7B14" w14:textId="77777777" w:rsidR="009978B5" w:rsidRDefault="009978B5" w:rsidP="009978B5">
      <w:r>
        <w:t>CHCHD10</w:t>
      </w:r>
    </w:p>
    <w:p w14:paraId="34076856" w14:textId="77777777" w:rsidR="009978B5" w:rsidRDefault="009978B5" w:rsidP="009978B5">
      <w:r>
        <w:t>CERKL</w:t>
      </w:r>
    </w:p>
    <w:p w14:paraId="1B3A7C51" w14:textId="77777777" w:rsidR="009978B5" w:rsidRDefault="009978B5" w:rsidP="009978B5">
      <w:r>
        <w:t>MRPL44</w:t>
      </w:r>
    </w:p>
    <w:p w14:paraId="2DBFF76F" w14:textId="77777777" w:rsidR="009978B5" w:rsidRDefault="009978B5" w:rsidP="009978B5">
      <w:r>
        <w:t>MTIF2</w:t>
      </w:r>
    </w:p>
    <w:p w14:paraId="38842628" w14:textId="77777777" w:rsidR="009978B5" w:rsidRDefault="009978B5" w:rsidP="009978B5">
      <w:r>
        <w:t>MRPS7</w:t>
      </w:r>
    </w:p>
    <w:p w14:paraId="40B89549" w14:textId="77777777" w:rsidR="009978B5" w:rsidRDefault="009978B5" w:rsidP="009978B5">
      <w:r>
        <w:t>MRRF</w:t>
      </w:r>
    </w:p>
    <w:p w14:paraId="0443F9AC" w14:textId="77777777" w:rsidR="009978B5" w:rsidRDefault="009978B5" w:rsidP="009978B5">
      <w:r>
        <w:t>MTX1</w:t>
      </w:r>
    </w:p>
    <w:p w14:paraId="3ECE0165" w14:textId="77777777" w:rsidR="009978B5" w:rsidRDefault="009978B5" w:rsidP="009978B5">
      <w:r>
        <w:t>MTX2</w:t>
      </w:r>
    </w:p>
    <w:p w14:paraId="0018453B" w14:textId="77777777" w:rsidR="009978B5" w:rsidRDefault="009978B5" w:rsidP="009978B5">
      <w:r>
        <w:t>ECSIT</w:t>
      </w:r>
    </w:p>
    <w:p w14:paraId="3E248B20" w14:textId="77777777" w:rsidR="009978B5" w:rsidRDefault="009978B5" w:rsidP="009978B5">
      <w:r>
        <w:t>NDUFC2</w:t>
      </w:r>
    </w:p>
    <w:p w14:paraId="1AFA284A" w14:textId="77777777" w:rsidR="009978B5" w:rsidRDefault="009978B5" w:rsidP="009978B5">
      <w:r>
        <w:t>NDUFB2</w:t>
      </w:r>
    </w:p>
    <w:p w14:paraId="09E861F2" w14:textId="77777777" w:rsidR="009978B5" w:rsidRDefault="009978B5" w:rsidP="009978B5">
      <w:r>
        <w:t>NEIL1</w:t>
      </w:r>
    </w:p>
    <w:p w14:paraId="33024A32" w14:textId="77777777" w:rsidR="009978B5" w:rsidRDefault="009978B5" w:rsidP="009978B5">
      <w:r>
        <w:t>GPR65</w:t>
      </w:r>
    </w:p>
    <w:p w14:paraId="79E52C5D" w14:textId="77777777" w:rsidR="009978B5" w:rsidRDefault="009978B5" w:rsidP="009978B5">
      <w:r>
        <w:t>HOGA1</w:t>
      </w:r>
    </w:p>
    <w:p w14:paraId="67E3E192" w14:textId="77777777" w:rsidR="009978B5" w:rsidRDefault="009978B5" w:rsidP="009978B5">
      <w:r>
        <w:t>PRX</w:t>
      </w:r>
    </w:p>
    <w:p w14:paraId="2C518C8F" w14:textId="77777777" w:rsidR="009978B5" w:rsidRDefault="009978B5" w:rsidP="009978B5">
      <w:r>
        <w:t>PELP1</w:t>
      </w:r>
    </w:p>
    <w:p w14:paraId="4F8A20B7" w14:textId="77777777" w:rsidR="009978B5" w:rsidRDefault="009978B5" w:rsidP="009978B5">
      <w:r>
        <w:t>PRSS2</w:t>
      </w:r>
    </w:p>
    <w:p w14:paraId="0115F35C" w14:textId="77777777" w:rsidR="009978B5" w:rsidRDefault="009978B5" w:rsidP="009978B5">
      <w:r>
        <w:t>SFXN2</w:t>
      </w:r>
    </w:p>
    <w:p w14:paraId="4225D2F5" w14:textId="77777777" w:rsidR="009978B5" w:rsidRDefault="009978B5" w:rsidP="009978B5">
      <w:r>
        <w:t>PCBD2</w:t>
      </w:r>
    </w:p>
    <w:p w14:paraId="401AE63C" w14:textId="77777777" w:rsidR="009978B5" w:rsidRDefault="009978B5" w:rsidP="009978B5">
      <w:r>
        <w:t>NIF3L1</w:t>
      </w:r>
    </w:p>
    <w:p w14:paraId="62FF59F2" w14:textId="77777777" w:rsidR="009978B5" w:rsidRDefault="009978B5" w:rsidP="009978B5">
      <w:r>
        <w:t>NIPSNAP1</w:t>
      </w:r>
    </w:p>
    <w:p w14:paraId="792A840F" w14:textId="77777777" w:rsidR="009978B5" w:rsidRDefault="009978B5" w:rsidP="009978B5">
      <w:r>
        <w:t>OPA3</w:t>
      </w:r>
    </w:p>
    <w:p w14:paraId="6F1929E9" w14:textId="77777777" w:rsidR="009978B5" w:rsidRDefault="009978B5" w:rsidP="009978B5">
      <w:r>
        <w:t>SLC25A31</w:t>
      </w:r>
    </w:p>
    <w:p w14:paraId="3369B03A" w14:textId="77777777" w:rsidR="009978B5" w:rsidRDefault="009978B5" w:rsidP="009978B5">
      <w:r>
        <w:t>SLC9A9</w:t>
      </w:r>
    </w:p>
    <w:p w14:paraId="789A8027" w14:textId="77777777" w:rsidR="009978B5" w:rsidRDefault="009978B5" w:rsidP="009978B5">
      <w:r>
        <w:t>HSPB7</w:t>
      </w:r>
    </w:p>
    <w:p w14:paraId="5A334543" w14:textId="77777777" w:rsidR="009978B5" w:rsidRDefault="009978B5" w:rsidP="009978B5">
      <w:r>
        <w:t>PMAIP1</w:t>
      </w:r>
    </w:p>
    <w:p w14:paraId="7BF50729" w14:textId="77777777" w:rsidR="009978B5" w:rsidRDefault="009978B5" w:rsidP="009978B5">
      <w:r>
        <w:t>OGDHL</w:t>
      </w:r>
    </w:p>
    <w:p w14:paraId="02209859" w14:textId="77777777" w:rsidR="009978B5" w:rsidRDefault="009978B5" w:rsidP="009978B5">
      <w:r>
        <w:t>SLC25A36</w:t>
      </w:r>
    </w:p>
    <w:p w14:paraId="378149E7" w14:textId="77777777" w:rsidR="009978B5" w:rsidRDefault="009978B5" w:rsidP="009978B5">
      <w:r>
        <w:t>SLC25A39</w:t>
      </w:r>
    </w:p>
    <w:p w14:paraId="75FCE5E7" w14:textId="77777777" w:rsidR="009978B5" w:rsidRDefault="009978B5" w:rsidP="009978B5">
      <w:r>
        <w:t>SLC25A46</w:t>
      </w:r>
    </w:p>
    <w:p w14:paraId="020CCE9A" w14:textId="77777777" w:rsidR="009978B5" w:rsidRDefault="009978B5" w:rsidP="009978B5">
      <w:r>
        <w:t>SLC52A3</w:t>
      </w:r>
    </w:p>
    <w:p w14:paraId="405E8AD7" w14:textId="77777777" w:rsidR="009978B5" w:rsidRDefault="009978B5" w:rsidP="009978B5">
      <w:r>
        <w:t>NUBPL</w:t>
      </w:r>
    </w:p>
    <w:p w14:paraId="060129FC" w14:textId="77777777" w:rsidR="009978B5" w:rsidRDefault="009978B5" w:rsidP="009978B5">
      <w:r>
        <w:t>PGRMC2</w:t>
      </w:r>
    </w:p>
    <w:p w14:paraId="75B464C9" w14:textId="77777777" w:rsidR="009978B5" w:rsidRDefault="009978B5" w:rsidP="009978B5">
      <w:r>
        <w:t>PGS1</w:t>
      </w:r>
    </w:p>
    <w:p w14:paraId="248B74B9" w14:textId="77777777" w:rsidR="009978B5" w:rsidRDefault="009978B5" w:rsidP="009978B5">
      <w:r>
        <w:t>IMMP2L</w:t>
      </w:r>
    </w:p>
    <w:p w14:paraId="1509A0DF" w14:textId="77777777" w:rsidR="009978B5" w:rsidRDefault="009978B5" w:rsidP="009978B5">
      <w:r>
        <w:t>LCN1</w:t>
      </w:r>
    </w:p>
    <w:p w14:paraId="2D6D3F50" w14:textId="77777777" w:rsidR="009978B5" w:rsidRDefault="009978B5" w:rsidP="009978B5">
      <w:r>
        <w:lastRenderedPageBreak/>
        <w:t>TRAM1</w:t>
      </w:r>
    </w:p>
    <w:p w14:paraId="5322B1A9" w14:textId="77777777" w:rsidR="009978B5" w:rsidRDefault="009978B5" w:rsidP="009978B5">
      <w:r>
        <w:t>TNFAIP2</w:t>
      </w:r>
    </w:p>
    <w:p w14:paraId="750672D0" w14:textId="77777777" w:rsidR="009978B5" w:rsidRDefault="009978B5" w:rsidP="009978B5">
      <w:r>
        <w:t>UGT1A7</w:t>
      </w:r>
    </w:p>
    <w:p w14:paraId="136F8E46" w14:textId="77777777" w:rsidR="009978B5" w:rsidRDefault="009978B5" w:rsidP="009978B5">
      <w:r>
        <w:t>LDHAL6B</w:t>
      </w:r>
    </w:p>
    <w:p w14:paraId="39B1DEE2" w14:textId="77777777" w:rsidR="009978B5" w:rsidRDefault="009978B5" w:rsidP="009978B5">
      <w:r>
        <w:t>TTC19</w:t>
      </w:r>
    </w:p>
    <w:p w14:paraId="77C05A91" w14:textId="77777777" w:rsidR="009978B5" w:rsidRDefault="009978B5" w:rsidP="009978B5">
      <w:r>
        <w:t>TACO1</w:t>
      </w:r>
    </w:p>
    <w:p w14:paraId="295F5E0B" w14:textId="77777777" w:rsidR="009978B5" w:rsidRDefault="009978B5" w:rsidP="009978B5">
      <w:r>
        <w:t>JPH1</w:t>
      </w:r>
    </w:p>
    <w:p w14:paraId="4AA79F17" w14:textId="77777777" w:rsidR="009978B5" w:rsidRDefault="009978B5" w:rsidP="009978B5">
      <w:r>
        <w:t>REEP5</w:t>
      </w:r>
    </w:p>
    <w:p w14:paraId="1B8F200E" w14:textId="77777777" w:rsidR="009978B5" w:rsidRDefault="009978B5" w:rsidP="009978B5">
      <w:r>
        <w:t>TBL2</w:t>
      </w:r>
    </w:p>
    <w:p w14:paraId="5CCD85BC" w14:textId="77777777" w:rsidR="009978B5" w:rsidRDefault="009978B5" w:rsidP="009978B5">
      <w:r>
        <w:t>RDH13</w:t>
      </w:r>
    </w:p>
    <w:p w14:paraId="53907688" w14:textId="77777777" w:rsidR="009978B5" w:rsidRDefault="009978B5" w:rsidP="009978B5">
      <w:r>
        <w:t>RAB11FIP5</w:t>
      </w:r>
    </w:p>
    <w:p w14:paraId="68201532" w14:textId="77777777" w:rsidR="009978B5" w:rsidRDefault="009978B5" w:rsidP="009978B5">
      <w:r>
        <w:t>RAB4B</w:t>
      </w:r>
    </w:p>
    <w:p w14:paraId="31DA1E8B" w14:textId="77777777" w:rsidR="009978B5" w:rsidRDefault="009978B5" w:rsidP="009978B5">
      <w:r>
        <w:t>QRSL1</w:t>
      </w:r>
    </w:p>
    <w:p w14:paraId="17D28C3F" w14:textId="77777777" w:rsidR="009978B5" w:rsidRDefault="009978B5" w:rsidP="009978B5">
      <w:r>
        <w:t>TMEM126A</w:t>
      </w:r>
    </w:p>
    <w:p w14:paraId="035B06E3" w14:textId="77777777" w:rsidR="009978B5" w:rsidRDefault="009978B5" w:rsidP="009978B5">
      <w:r>
        <w:t>TMEM126B</w:t>
      </w:r>
    </w:p>
    <w:p w14:paraId="5623D634" w14:textId="77777777" w:rsidR="009978B5" w:rsidRDefault="009978B5" w:rsidP="009978B5">
      <w:r>
        <w:t>PI3</w:t>
      </w:r>
    </w:p>
    <w:p w14:paraId="37DD7B62" w14:textId="77777777" w:rsidR="009978B5" w:rsidRDefault="009978B5" w:rsidP="009978B5">
      <w:r>
        <w:t>OXSM</w:t>
      </w:r>
    </w:p>
    <w:p w14:paraId="46D3270F" w14:textId="77777777" w:rsidR="009978B5" w:rsidRDefault="009978B5" w:rsidP="009978B5">
      <w:r>
        <w:t>TRMU</w:t>
      </w:r>
    </w:p>
    <w:p w14:paraId="2D8E36BA" w14:textId="77777777" w:rsidR="009978B5" w:rsidRDefault="009978B5" w:rsidP="009978B5">
      <w:r>
        <w:t>DNASE2</w:t>
      </w:r>
    </w:p>
    <w:p w14:paraId="43D653F6" w14:textId="77777777" w:rsidR="009978B5" w:rsidRDefault="009978B5" w:rsidP="009978B5">
      <w:r>
        <w:t>DUSP13</w:t>
      </w:r>
    </w:p>
    <w:p w14:paraId="105FEEC5" w14:textId="77777777" w:rsidR="009978B5" w:rsidRDefault="009978B5" w:rsidP="009978B5">
      <w:r>
        <w:t>NCOA4</w:t>
      </w:r>
    </w:p>
    <w:p w14:paraId="4B57AC58" w14:textId="77777777" w:rsidR="009978B5" w:rsidRDefault="009978B5" w:rsidP="009978B5">
      <w:r>
        <w:t>NDUFA3</w:t>
      </w:r>
    </w:p>
    <w:p w14:paraId="7D7B8F52" w14:textId="77777777" w:rsidR="009978B5" w:rsidRDefault="009978B5" w:rsidP="009978B5">
      <w:r>
        <w:t>CNGA2</w:t>
      </w:r>
    </w:p>
    <w:p w14:paraId="08363773" w14:textId="77777777" w:rsidR="009978B5" w:rsidRDefault="009978B5" w:rsidP="009978B5">
      <w:r>
        <w:t>SEC14L2</w:t>
      </w:r>
    </w:p>
    <w:p w14:paraId="22F9F798" w14:textId="77777777" w:rsidR="009978B5" w:rsidRDefault="009978B5" w:rsidP="009978B5">
      <w:r>
        <w:t>NDUFB7</w:t>
      </w:r>
    </w:p>
    <w:p w14:paraId="6A9C3A43" w14:textId="77777777" w:rsidR="009978B5" w:rsidRDefault="009978B5" w:rsidP="009978B5">
      <w:r>
        <w:t>MT1E</w:t>
      </w:r>
    </w:p>
    <w:p w14:paraId="06741773" w14:textId="77777777" w:rsidR="009978B5" w:rsidRDefault="009978B5" w:rsidP="009978B5">
      <w:r>
        <w:t>MRPL1</w:t>
      </w:r>
    </w:p>
    <w:p w14:paraId="2EB45AF7" w14:textId="77777777" w:rsidR="009978B5" w:rsidRDefault="009978B5" w:rsidP="009978B5">
      <w:r>
        <w:t>RAB3D</w:t>
      </w:r>
    </w:p>
    <w:p w14:paraId="58127472" w14:textId="77777777" w:rsidR="009978B5" w:rsidRDefault="009978B5" w:rsidP="009978B5">
      <w:r>
        <w:t>IFI30</w:t>
      </w:r>
    </w:p>
    <w:p w14:paraId="570A1487" w14:textId="77777777" w:rsidR="009978B5" w:rsidRDefault="009978B5" w:rsidP="009978B5">
      <w:r>
        <w:t>ISCA2</w:t>
      </w:r>
    </w:p>
    <w:p w14:paraId="38C25416" w14:textId="77777777" w:rsidR="009978B5" w:rsidRDefault="009978B5" w:rsidP="009978B5">
      <w:r>
        <w:t>THEM4</w:t>
      </w:r>
    </w:p>
    <w:p w14:paraId="1220B00E" w14:textId="77777777" w:rsidR="009978B5" w:rsidRDefault="009978B5" w:rsidP="009978B5">
      <w:r>
        <w:t>TIMELESS</w:t>
      </w:r>
    </w:p>
    <w:p w14:paraId="0B0EB752" w14:textId="77777777" w:rsidR="009978B5" w:rsidRDefault="009978B5" w:rsidP="009978B5">
      <w:r>
        <w:t>ISCU</w:t>
      </w:r>
    </w:p>
    <w:p w14:paraId="4E9B7B09" w14:textId="77777777" w:rsidR="009978B5" w:rsidRDefault="009978B5" w:rsidP="009978B5">
      <w:r>
        <w:t>THBS1</w:t>
      </w:r>
    </w:p>
    <w:p w14:paraId="3DCBF597" w14:textId="77777777" w:rsidR="009978B5" w:rsidRDefault="009978B5" w:rsidP="009978B5">
      <w:r>
        <w:t>SPTBN1</w:t>
      </w:r>
    </w:p>
    <w:p w14:paraId="54997C38" w14:textId="77777777" w:rsidR="009978B5" w:rsidRDefault="009978B5" w:rsidP="009978B5">
      <w:r>
        <w:t>CEACAM3</w:t>
      </w:r>
    </w:p>
    <w:p w14:paraId="1F3F4C6F" w14:textId="77777777" w:rsidR="009978B5" w:rsidRDefault="009978B5" w:rsidP="009978B5">
      <w:r>
        <w:t>RPL14</w:t>
      </w:r>
    </w:p>
    <w:p w14:paraId="5A63FADD" w14:textId="77777777" w:rsidR="009978B5" w:rsidRDefault="009978B5" w:rsidP="009978B5">
      <w:r>
        <w:t>POLDIP2</w:t>
      </w:r>
    </w:p>
    <w:p w14:paraId="489BE77F" w14:textId="77777777" w:rsidR="009978B5" w:rsidRDefault="009978B5" w:rsidP="009978B5">
      <w:r>
        <w:t>PIK3CA</w:t>
      </w:r>
    </w:p>
    <w:p w14:paraId="200CCC9A" w14:textId="77777777" w:rsidR="009978B5" w:rsidRDefault="009978B5" w:rsidP="009978B5">
      <w:r>
        <w:t>SPTAN1</w:t>
      </w:r>
    </w:p>
    <w:p w14:paraId="26120524" w14:textId="77777777" w:rsidR="009978B5" w:rsidRDefault="009978B5" w:rsidP="009978B5">
      <w:r>
        <w:t>MYH10</w:t>
      </w:r>
    </w:p>
    <w:p w14:paraId="1C5BFDB6" w14:textId="77777777" w:rsidR="009978B5" w:rsidRDefault="009978B5" w:rsidP="009978B5">
      <w:r>
        <w:t>FLNB</w:t>
      </w:r>
    </w:p>
    <w:p w14:paraId="1020FB79" w14:textId="77777777" w:rsidR="009978B5" w:rsidRDefault="009978B5" w:rsidP="009978B5">
      <w:r>
        <w:t>ACOX1</w:t>
      </w:r>
    </w:p>
    <w:p w14:paraId="5C5C07F4" w14:textId="77777777" w:rsidR="009978B5" w:rsidRDefault="009978B5" w:rsidP="009978B5">
      <w:r>
        <w:t>NFS1</w:t>
      </w:r>
    </w:p>
    <w:p w14:paraId="51AA01EB" w14:textId="77777777" w:rsidR="009978B5" w:rsidRDefault="009978B5" w:rsidP="009978B5">
      <w:r>
        <w:lastRenderedPageBreak/>
        <w:t>SLC2A4</w:t>
      </w:r>
    </w:p>
    <w:p w14:paraId="02186BE4" w14:textId="77777777" w:rsidR="009978B5" w:rsidRDefault="009978B5" w:rsidP="009978B5">
      <w:r>
        <w:t>GPD1</w:t>
      </w:r>
    </w:p>
    <w:p w14:paraId="7DEFC34B" w14:textId="77777777" w:rsidR="009978B5" w:rsidRDefault="009978B5" w:rsidP="009978B5">
      <w:r>
        <w:t>ELK1</w:t>
      </w:r>
    </w:p>
    <w:p w14:paraId="722420A9" w14:textId="77777777" w:rsidR="009978B5" w:rsidRDefault="009978B5" w:rsidP="009978B5">
      <w:r>
        <w:t>RPS3</w:t>
      </w:r>
    </w:p>
    <w:p w14:paraId="6F05F372" w14:textId="77777777" w:rsidR="009978B5" w:rsidRDefault="009978B5" w:rsidP="009978B5">
      <w:r>
        <w:t>GPC1</w:t>
      </w:r>
    </w:p>
    <w:p w14:paraId="52594696" w14:textId="77777777" w:rsidR="009978B5" w:rsidRDefault="009978B5" w:rsidP="009978B5">
      <w:r>
        <w:t>RPS2</w:t>
      </w:r>
    </w:p>
    <w:p w14:paraId="45F5D12B" w14:textId="77777777" w:rsidR="009978B5" w:rsidRDefault="009978B5" w:rsidP="009978B5">
      <w:r>
        <w:t>RPS20</w:t>
      </w:r>
    </w:p>
    <w:p w14:paraId="02662EF3" w14:textId="77777777" w:rsidR="009978B5" w:rsidRDefault="009978B5" w:rsidP="009978B5">
      <w:r>
        <w:t>RPS26</w:t>
      </w:r>
    </w:p>
    <w:p w14:paraId="2523C8F7" w14:textId="77777777" w:rsidR="009978B5" w:rsidRDefault="009978B5" w:rsidP="009978B5">
      <w:r>
        <w:t>RPS13</w:t>
      </w:r>
    </w:p>
    <w:p w14:paraId="68E17769" w14:textId="77777777" w:rsidR="009978B5" w:rsidRDefault="009978B5" w:rsidP="009978B5">
      <w:r>
        <w:t>RPS17</w:t>
      </w:r>
    </w:p>
    <w:p w14:paraId="2CAED328" w14:textId="77777777" w:rsidR="009978B5" w:rsidRDefault="009978B5" w:rsidP="009978B5">
      <w:r>
        <w:t>RPL31</w:t>
      </w:r>
    </w:p>
    <w:p w14:paraId="49E78178" w14:textId="77777777" w:rsidR="009978B5" w:rsidRDefault="009978B5" w:rsidP="009978B5">
      <w:r>
        <w:t>RPL13</w:t>
      </w:r>
    </w:p>
    <w:p w14:paraId="515EAD90" w14:textId="77777777" w:rsidR="009978B5" w:rsidRDefault="009978B5" w:rsidP="009978B5">
      <w:r>
        <w:t>RPS9</w:t>
      </w:r>
    </w:p>
    <w:p w14:paraId="38354667" w14:textId="77777777" w:rsidR="009978B5" w:rsidRDefault="009978B5" w:rsidP="009978B5">
      <w:r>
        <w:t>NFU1</w:t>
      </w:r>
    </w:p>
    <w:p w14:paraId="6EDAB621" w14:textId="77777777" w:rsidR="009978B5" w:rsidRDefault="009978B5" w:rsidP="009978B5">
      <w:r>
        <w:t>RPLP0</w:t>
      </w:r>
    </w:p>
    <w:p w14:paraId="578A1296" w14:textId="77777777" w:rsidR="009978B5" w:rsidRDefault="009978B5" w:rsidP="009978B5">
      <w:r>
        <w:t>RPL7</w:t>
      </w:r>
    </w:p>
    <w:p w14:paraId="66F7F568" w14:textId="77777777" w:rsidR="009978B5" w:rsidRDefault="009978B5" w:rsidP="009978B5">
      <w:r>
        <w:t>RPS4X</w:t>
      </w:r>
    </w:p>
    <w:p w14:paraId="518E8CB8" w14:textId="77777777" w:rsidR="009978B5" w:rsidRDefault="009978B5" w:rsidP="009978B5">
      <w:r>
        <w:t>RPL23</w:t>
      </w:r>
    </w:p>
    <w:p w14:paraId="64B944EF" w14:textId="77777777" w:rsidR="009978B5" w:rsidRDefault="009978B5" w:rsidP="009978B5">
      <w:r>
        <w:t>RPS25</w:t>
      </w:r>
    </w:p>
    <w:p w14:paraId="329679B7" w14:textId="77777777" w:rsidR="009978B5" w:rsidRDefault="009978B5" w:rsidP="009978B5">
      <w:r>
        <w:t>TCF19</w:t>
      </w:r>
    </w:p>
    <w:p w14:paraId="51C822BE" w14:textId="77777777" w:rsidR="009978B5" w:rsidRDefault="009978B5" w:rsidP="009978B5">
      <w:r>
        <w:t>MIR21</w:t>
      </w:r>
    </w:p>
    <w:p w14:paraId="05E9B4E2" w14:textId="77777777" w:rsidR="009978B5" w:rsidRDefault="009978B5" w:rsidP="009978B5">
      <w:r>
        <w:t>MAP2K1</w:t>
      </w:r>
    </w:p>
    <w:p w14:paraId="71CCFE1E" w14:textId="77777777" w:rsidR="009978B5" w:rsidRDefault="009978B5" w:rsidP="009978B5">
      <w:r>
        <w:t>JAK2</w:t>
      </w:r>
    </w:p>
    <w:p w14:paraId="603DB1B1" w14:textId="77777777" w:rsidR="009978B5" w:rsidRDefault="009978B5" w:rsidP="009978B5">
      <w:r>
        <w:t>CTSD</w:t>
      </w:r>
    </w:p>
    <w:p w14:paraId="39D6C99D" w14:textId="77777777" w:rsidR="009978B5" w:rsidRDefault="009978B5" w:rsidP="009978B5">
      <w:r>
        <w:t>FYN</w:t>
      </w:r>
    </w:p>
    <w:p w14:paraId="00015E9C" w14:textId="77777777" w:rsidR="009978B5" w:rsidRDefault="009978B5" w:rsidP="009978B5">
      <w:r>
        <w:t>PAH</w:t>
      </w:r>
    </w:p>
    <w:p w14:paraId="4F974097" w14:textId="77777777" w:rsidR="009978B5" w:rsidRDefault="009978B5" w:rsidP="009978B5">
      <w:r>
        <w:t>GNAI2</w:t>
      </w:r>
    </w:p>
    <w:p w14:paraId="7895CA5A" w14:textId="77777777" w:rsidR="009978B5" w:rsidRDefault="009978B5" w:rsidP="009978B5">
      <w:r>
        <w:t>ALDH1A1</w:t>
      </w:r>
    </w:p>
    <w:p w14:paraId="2580E32C" w14:textId="77777777" w:rsidR="009978B5" w:rsidRDefault="009978B5" w:rsidP="009978B5">
      <w:r>
        <w:t>ACP5</w:t>
      </w:r>
    </w:p>
    <w:p w14:paraId="5C97C7DB" w14:textId="77777777" w:rsidR="009978B5" w:rsidRDefault="009978B5" w:rsidP="009978B5">
      <w:r>
        <w:t>TRAF6</w:t>
      </w:r>
    </w:p>
    <w:p w14:paraId="45DAF13A" w14:textId="77777777" w:rsidR="009978B5" w:rsidRDefault="009978B5" w:rsidP="009978B5">
      <w:r>
        <w:t>IRF1</w:t>
      </w:r>
    </w:p>
    <w:p w14:paraId="7B6521A6" w14:textId="77777777" w:rsidR="009978B5" w:rsidRDefault="009978B5" w:rsidP="009978B5">
      <w:r>
        <w:t>PRKCB</w:t>
      </w:r>
    </w:p>
    <w:p w14:paraId="71C8C680" w14:textId="77777777" w:rsidR="009978B5" w:rsidRDefault="009978B5" w:rsidP="009978B5">
      <w:r>
        <w:t>PDP1</w:t>
      </w:r>
    </w:p>
    <w:p w14:paraId="3E741D9A" w14:textId="77777777" w:rsidR="009978B5" w:rsidRDefault="009978B5" w:rsidP="009978B5">
      <w:r>
        <w:t>ITGAL</w:t>
      </w:r>
    </w:p>
    <w:p w14:paraId="07A07597" w14:textId="77777777" w:rsidR="009978B5" w:rsidRDefault="009978B5" w:rsidP="009978B5">
      <w:r>
        <w:t>TUFM</w:t>
      </w:r>
    </w:p>
    <w:p w14:paraId="31CBD0C3" w14:textId="77777777" w:rsidR="009978B5" w:rsidRDefault="009978B5" w:rsidP="009978B5">
      <w:r>
        <w:t>DNM3</w:t>
      </w:r>
    </w:p>
    <w:p w14:paraId="73149770" w14:textId="77777777" w:rsidR="009978B5" w:rsidRDefault="009978B5" w:rsidP="009978B5">
      <w:r>
        <w:t>HSD17B1</w:t>
      </w:r>
    </w:p>
    <w:p w14:paraId="78029247" w14:textId="77777777" w:rsidR="009978B5" w:rsidRDefault="009978B5" w:rsidP="009978B5">
      <w:r>
        <w:t>MT2A</w:t>
      </w:r>
    </w:p>
    <w:p w14:paraId="15B2B1E5" w14:textId="77777777" w:rsidR="009978B5" w:rsidRDefault="009978B5" w:rsidP="009978B5">
      <w:r>
        <w:t>CSF3</w:t>
      </w:r>
    </w:p>
    <w:p w14:paraId="035F5AAA" w14:textId="77777777" w:rsidR="009978B5" w:rsidRDefault="009978B5" w:rsidP="009978B5">
      <w:r>
        <w:t>BOLA3</w:t>
      </w:r>
    </w:p>
    <w:p w14:paraId="7C25CF45" w14:textId="77777777" w:rsidR="009978B5" w:rsidRDefault="009978B5" w:rsidP="009978B5">
      <w:r>
        <w:t>BOLA1</w:t>
      </w:r>
    </w:p>
    <w:p w14:paraId="518D8E04" w14:textId="77777777" w:rsidR="009978B5" w:rsidRDefault="009978B5" w:rsidP="009978B5">
      <w:r>
        <w:t>MT-CO1</w:t>
      </w:r>
    </w:p>
    <w:p w14:paraId="3E8E0459" w14:textId="77777777" w:rsidR="009978B5" w:rsidRDefault="009978B5" w:rsidP="009978B5">
      <w:r>
        <w:t>DBH</w:t>
      </w:r>
    </w:p>
    <w:p w14:paraId="69499C74" w14:textId="77777777" w:rsidR="009978B5" w:rsidRDefault="009978B5" w:rsidP="009978B5">
      <w:r>
        <w:t>EIF4E</w:t>
      </w:r>
    </w:p>
    <w:p w14:paraId="4803EAFA" w14:textId="77777777" w:rsidR="009978B5" w:rsidRDefault="009978B5" w:rsidP="009978B5">
      <w:r>
        <w:lastRenderedPageBreak/>
        <w:t>SERPINE1</w:t>
      </w:r>
    </w:p>
    <w:p w14:paraId="595A54AE" w14:textId="77777777" w:rsidR="009978B5" w:rsidRDefault="009978B5" w:rsidP="009978B5">
      <w:r>
        <w:t>MEF2C</w:t>
      </w:r>
    </w:p>
    <w:p w14:paraId="796F8B92" w14:textId="77777777" w:rsidR="009978B5" w:rsidRDefault="009978B5" w:rsidP="009978B5">
      <w:r>
        <w:t>YES1</w:t>
      </w:r>
    </w:p>
    <w:p w14:paraId="474A639D" w14:textId="77777777" w:rsidR="009978B5" w:rsidRDefault="009978B5" w:rsidP="009978B5">
      <w:r>
        <w:t>MAP2K6</w:t>
      </w:r>
    </w:p>
    <w:p w14:paraId="0BDC5661" w14:textId="77777777" w:rsidR="009978B5" w:rsidRDefault="009978B5" w:rsidP="009978B5">
      <w:r>
        <w:t>CYP27A1</w:t>
      </w:r>
    </w:p>
    <w:p w14:paraId="1EEA80A3" w14:textId="77777777" w:rsidR="009978B5" w:rsidRDefault="009978B5" w:rsidP="009978B5">
      <w:r>
        <w:t>LEP</w:t>
      </w:r>
    </w:p>
    <w:p w14:paraId="2555A5F0" w14:textId="77777777" w:rsidR="009978B5" w:rsidRDefault="009978B5" w:rsidP="009978B5">
      <w:r>
        <w:t>ACADSB</w:t>
      </w:r>
    </w:p>
    <w:p w14:paraId="61CBAEEB" w14:textId="77777777" w:rsidR="009978B5" w:rsidRDefault="009978B5" w:rsidP="009978B5">
      <w:r>
        <w:t>ELANE</w:t>
      </w:r>
    </w:p>
    <w:p w14:paraId="5E025931" w14:textId="77777777" w:rsidR="009978B5" w:rsidRDefault="009978B5" w:rsidP="009978B5">
      <w:r>
        <w:t>TRPV1</w:t>
      </w:r>
    </w:p>
    <w:p w14:paraId="1B249541" w14:textId="77777777" w:rsidR="009978B5" w:rsidRDefault="009978B5" w:rsidP="009978B5">
      <w:r>
        <w:t>GPC4</w:t>
      </w:r>
    </w:p>
    <w:p w14:paraId="657E9A08" w14:textId="77777777" w:rsidR="009978B5" w:rsidRDefault="009978B5" w:rsidP="009978B5">
      <w:r>
        <w:t>CTNS</w:t>
      </w:r>
    </w:p>
    <w:p w14:paraId="44E80052" w14:textId="77777777" w:rsidR="009978B5" w:rsidRDefault="009978B5" w:rsidP="009978B5">
      <w:r>
        <w:t>SDC4</w:t>
      </w:r>
    </w:p>
    <w:p w14:paraId="13611459" w14:textId="77777777" w:rsidR="009978B5" w:rsidRDefault="009978B5" w:rsidP="009978B5">
      <w:r>
        <w:t>TUBB4B</w:t>
      </w:r>
    </w:p>
    <w:p w14:paraId="0E56438C" w14:textId="77777777" w:rsidR="009978B5" w:rsidRDefault="009978B5" w:rsidP="009978B5">
      <w:r>
        <w:t>TRPC4</w:t>
      </w:r>
    </w:p>
    <w:p w14:paraId="1E6A0197" w14:textId="77777777" w:rsidR="009978B5" w:rsidRDefault="009978B5" w:rsidP="009978B5">
      <w:r>
        <w:t>CUL1</w:t>
      </w:r>
    </w:p>
    <w:p w14:paraId="63CBCC61" w14:textId="77777777" w:rsidR="009978B5" w:rsidRDefault="009978B5" w:rsidP="009978B5">
      <w:r>
        <w:t>GNB4</w:t>
      </w:r>
    </w:p>
    <w:p w14:paraId="1C6C8CDE" w14:textId="77777777" w:rsidR="009978B5" w:rsidRDefault="009978B5" w:rsidP="009978B5">
      <w:r>
        <w:t>FANCG</w:t>
      </w:r>
    </w:p>
    <w:p w14:paraId="0B64DC25" w14:textId="77777777" w:rsidR="009978B5" w:rsidRDefault="009978B5" w:rsidP="009978B5">
      <w:r>
        <w:t>HTT</w:t>
      </w:r>
    </w:p>
    <w:p w14:paraId="375E3376" w14:textId="77777777" w:rsidR="009978B5" w:rsidRDefault="009978B5" w:rsidP="009978B5">
      <w:r>
        <w:t>SDC1</w:t>
      </w:r>
    </w:p>
    <w:p w14:paraId="33E8FC4D" w14:textId="77777777" w:rsidR="009978B5" w:rsidRDefault="009978B5" w:rsidP="009978B5">
      <w:r>
        <w:t>PON2</w:t>
      </w:r>
    </w:p>
    <w:p w14:paraId="0C23E5ED" w14:textId="77777777" w:rsidR="009978B5" w:rsidRDefault="009978B5" w:rsidP="009978B5">
      <w:r>
        <w:t>GLS2</w:t>
      </w:r>
    </w:p>
    <w:p w14:paraId="5838614E" w14:textId="77777777" w:rsidR="009978B5" w:rsidRDefault="009978B5" w:rsidP="009978B5">
      <w:r>
        <w:t>DDB1</w:t>
      </w:r>
    </w:p>
    <w:p w14:paraId="05F9CD9F" w14:textId="77777777" w:rsidR="009978B5" w:rsidRDefault="009978B5" w:rsidP="009978B5">
      <w:r>
        <w:t>SETX</w:t>
      </w:r>
    </w:p>
    <w:p w14:paraId="5B520FE5" w14:textId="77777777" w:rsidR="009978B5" w:rsidRDefault="009978B5" w:rsidP="009978B5">
      <w:r>
        <w:t>SDCBP</w:t>
      </w:r>
    </w:p>
    <w:p w14:paraId="7638BACD" w14:textId="77777777" w:rsidR="009978B5" w:rsidRDefault="009978B5" w:rsidP="009978B5">
      <w:r>
        <w:t>RPS27</w:t>
      </w:r>
    </w:p>
    <w:p w14:paraId="796338EA" w14:textId="77777777" w:rsidR="009978B5" w:rsidRDefault="009978B5" w:rsidP="009978B5">
      <w:r>
        <w:t>RPLP2</w:t>
      </w:r>
    </w:p>
    <w:p w14:paraId="6E8B5F51" w14:textId="77777777" w:rsidR="009978B5" w:rsidRDefault="009978B5" w:rsidP="009978B5">
      <w:r>
        <w:t>RPS15A</w:t>
      </w:r>
    </w:p>
    <w:p w14:paraId="73D49F6F" w14:textId="77777777" w:rsidR="009978B5" w:rsidRDefault="009978B5" w:rsidP="009978B5">
      <w:r>
        <w:t>SRF</w:t>
      </w:r>
    </w:p>
    <w:p w14:paraId="3EF54CA7" w14:textId="77777777" w:rsidR="009978B5" w:rsidRDefault="009978B5" w:rsidP="009978B5">
      <w:r>
        <w:t>MAFG</w:t>
      </w:r>
    </w:p>
    <w:p w14:paraId="638A68B9" w14:textId="77777777" w:rsidR="009978B5" w:rsidRDefault="009978B5" w:rsidP="009978B5">
      <w:r>
        <w:t>AKAP12</w:t>
      </w:r>
    </w:p>
    <w:p w14:paraId="4FE07B0A" w14:textId="77777777" w:rsidR="009978B5" w:rsidRDefault="009978B5" w:rsidP="009978B5">
      <w:r>
        <w:t>MYOF</w:t>
      </w:r>
    </w:p>
    <w:p w14:paraId="71DD15CE" w14:textId="77777777" w:rsidR="009978B5" w:rsidRDefault="009978B5" w:rsidP="009978B5">
      <w:r>
        <w:t>PPL</w:t>
      </w:r>
    </w:p>
    <w:p w14:paraId="499A849C" w14:textId="77777777" w:rsidR="009978B5" w:rsidRDefault="009978B5" w:rsidP="009978B5">
      <w:r>
        <w:t>MT1A</w:t>
      </w:r>
    </w:p>
    <w:p w14:paraId="47DE296A" w14:textId="77777777" w:rsidR="009978B5" w:rsidRDefault="009978B5" w:rsidP="009978B5">
      <w:r>
        <w:t>UTRN</w:t>
      </w:r>
    </w:p>
    <w:p w14:paraId="30E7B20F" w14:textId="77777777" w:rsidR="009978B5" w:rsidRDefault="009978B5" w:rsidP="009978B5">
      <w:r>
        <w:t>PELO</w:t>
      </w:r>
    </w:p>
    <w:p w14:paraId="43A6A82A" w14:textId="77777777" w:rsidR="009978B5" w:rsidRDefault="009978B5" w:rsidP="009978B5">
      <w:r>
        <w:t>SNTB2</w:t>
      </w:r>
    </w:p>
    <w:p w14:paraId="6B8E2E5E" w14:textId="77777777" w:rsidR="009978B5" w:rsidRDefault="009978B5" w:rsidP="009978B5">
      <w:r>
        <w:t>AQP8</w:t>
      </w:r>
    </w:p>
    <w:p w14:paraId="4895C78E" w14:textId="77777777" w:rsidR="009978B5" w:rsidRDefault="009978B5" w:rsidP="009978B5">
      <w:r>
        <w:t>MPRIP</w:t>
      </w:r>
    </w:p>
    <w:p w14:paraId="351572B8" w14:textId="77777777" w:rsidR="009978B5" w:rsidRDefault="009978B5" w:rsidP="009978B5">
      <w:r>
        <w:t>RPL38</w:t>
      </w:r>
    </w:p>
    <w:p w14:paraId="12DED869" w14:textId="77777777" w:rsidR="009978B5" w:rsidRDefault="009978B5" w:rsidP="009978B5">
      <w:r>
        <w:t>COA6</w:t>
      </w:r>
    </w:p>
    <w:p w14:paraId="0A20E646" w14:textId="77777777" w:rsidR="009978B5" w:rsidRDefault="009978B5" w:rsidP="009978B5">
      <w:r>
        <w:t>RPL22L1</w:t>
      </w:r>
    </w:p>
    <w:p w14:paraId="2B2ED2C3" w14:textId="77777777" w:rsidR="009978B5" w:rsidRDefault="009978B5" w:rsidP="009978B5">
      <w:r>
        <w:t>KBTBD4</w:t>
      </w:r>
    </w:p>
    <w:p w14:paraId="3E5859AF" w14:textId="77777777" w:rsidR="009978B5" w:rsidRDefault="009978B5" w:rsidP="009978B5">
      <w:r>
        <w:t>DCAF11</w:t>
      </w:r>
    </w:p>
    <w:p w14:paraId="5E75560E" w14:textId="77777777" w:rsidR="009978B5" w:rsidRDefault="009978B5" w:rsidP="009978B5">
      <w:r>
        <w:t>ITPRID2</w:t>
      </w:r>
    </w:p>
    <w:p w14:paraId="56733BDD" w14:textId="77777777" w:rsidR="009978B5" w:rsidRDefault="009978B5" w:rsidP="009978B5">
      <w:r>
        <w:lastRenderedPageBreak/>
        <w:t>METTL26</w:t>
      </w:r>
    </w:p>
    <w:p w14:paraId="1DCC72E4" w14:textId="77777777" w:rsidR="009978B5" w:rsidRDefault="009978B5" w:rsidP="009978B5">
      <w:r>
        <w:t>PCNA</w:t>
      </w:r>
    </w:p>
    <w:p w14:paraId="476053FE" w14:textId="77777777" w:rsidR="009978B5" w:rsidRDefault="009978B5" w:rsidP="009978B5">
      <w:r>
        <w:t>DHFR</w:t>
      </w:r>
    </w:p>
    <w:p w14:paraId="558315D5" w14:textId="77777777" w:rsidR="009978B5" w:rsidRDefault="009978B5" w:rsidP="009978B5">
      <w:r>
        <w:t>STK11</w:t>
      </w:r>
    </w:p>
    <w:p w14:paraId="20E96F10" w14:textId="77777777" w:rsidR="009978B5" w:rsidRDefault="009978B5" w:rsidP="009978B5">
      <w:r>
        <w:t>FGF1</w:t>
      </w:r>
    </w:p>
    <w:p w14:paraId="365674C2" w14:textId="77777777" w:rsidR="009978B5" w:rsidRDefault="009978B5" w:rsidP="009978B5">
      <w:r>
        <w:t>FANCA</w:t>
      </w:r>
    </w:p>
    <w:p w14:paraId="2DC9F5F1" w14:textId="77777777" w:rsidR="009978B5" w:rsidRDefault="009978B5" w:rsidP="009978B5">
      <w:r>
        <w:t>CYP3A4</w:t>
      </w:r>
    </w:p>
    <w:p w14:paraId="37ECF29F" w14:textId="77777777" w:rsidR="009978B5" w:rsidRDefault="009978B5" w:rsidP="009978B5">
      <w:r>
        <w:t>NMNAT1</w:t>
      </w:r>
    </w:p>
    <w:p w14:paraId="18248FF6" w14:textId="77777777" w:rsidR="009978B5" w:rsidRDefault="009978B5" w:rsidP="009978B5">
      <w:r>
        <w:t>EIF4EBP1</w:t>
      </w:r>
    </w:p>
    <w:p w14:paraId="4DB38DCF" w14:textId="77777777" w:rsidR="009978B5" w:rsidRDefault="009978B5" w:rsidP="009978B5">
      <w:r>
        <w:t>PINK1</w:t>
      </w:r>
    </w:p>
    <w:p w14:paraId="7C5415F0" w14:textId="77777777" w:rsidR="009978B5" w:rsidRDefault="009978B5" w:rsidP="009978B5">
      <w:r>
        <w:t>ACADS</w:t>
      </w:r>
    </w:p>
    <w:p w14:paraId="40DA8CED" w14:textId="77777777" w:rsidR="009978B5" w:rsidRDefault="009978B5" w:rsidP="009978B5">
      <w:r>
        <w:t>TYRP1</w:t>
      </w:r>
    </w:p>
    <w:p w14:paraId="1B5D39F0" w14:textId="77777777" w:rsidR="009978B5" w:rsidRDefault="009978B5" w:rsidP="009978B5">
      <w:r>
        <w:t>DAO</w:t>
      </w:r>
    </w:p>
    <w:p w14:paraId="62847DDC" w14:textId="77777777" w:rsidR="009978B5" w:rsidRDefault="009978B5" w:rsidP="009978B5">
      <w:r>
        <w:t>PON1</w:t>
      </w:r>
    </w:p>
    <w:p w14:paraId="0FDD3A51" w14:textId="77777777" w:rsidR="009978B5" w:rsidRDefault="009978B5" w:rsidP="009978B5">
      <w:r>
        <w:t>FOSL1</w:t>
      </w:r>
    </w:p>
    <w:p w14:paraId="3512DD4A" w14:textId="77777777" w:rsidR="009978B5" w:rsidRDefault="009978B5" w:rsidP="009978B5">
      <w:r>
        <w:t>KNG1</w:t>
      </w:r>
    </w:p>
    <w:p w14:paraId="2FC02BA3" w14:textId="77777777" w:rsidR="009978B5" w:rsidRDefault="009978B5" w:rsidP="009978B5">
      <w:r>
        <w:t>ENDOG</w:t>
      </w:r>
    </w:p>
    <w:p w14:paraId="7A56D830" w14:textId="77777777" w:rsidR="009978B5" w:rsidRDefault="009978B5" w:rsidP="009978B5">
      <w:r>
        <w:t>UCP3</w:t>
      </w:r>
    </w:p>
    <w:p w14:paraId="70B0B0AE" w14:textId="77777777" w:rsidR="009978B5" w:rsidRDefault="009978B5" w:rsidP="009978B5">
      <w:r>
        <w:t>SP3</w:t>
      </w:r>
    </w:p>
    <w:p w14:paraId="4576FE2B" w14:textId="77777777" w:rsidR="009978B5" w:rsidRDefault="009978B5" w:rsidP="009978B5">
      <w:r>
        <w:t>SLC25A10</w:t>
      </w:r>
    </w:p>
    <w:p w14:paraId="01019450" w14:textId="77777777" w:rsidR="009978B5" w:rsidRDefault="009978B5" w:rsidP="009978B5">
      <w:r>
        <w:t>FLAD1</w:t>
      </w:r>
    </w:p>
    <w:p w14:paraId="34A368A0" w14:textId="77777777" w:rsidR="009978B5" w:rsidRDefault="009978B5" w:rsidP="009978B5">
      <w:r>
        <w:t>CYP46A1</w:t>
      </w:r>
    </w:p>
    <w:p w14:paraId="7BF1985E" w14:textId="77777777" w:rsidR="009978B5" w:rsidRDefault="009978B5" w:rsidP="009978B5">
      <w:r>
        <w:t>CD63</w:t>
      </w:r>
    </w:p>
    <w:p w14:paraId="7E6F361C" w14:textId="77777777" w:rsidR="009978B5" w:rsidRDefault="009978B5" w:rsidP="009978B5">
      <w:r>
        <w:t>DCT</w:t>
      </w:r>
    </w:p>
    <w:p w14:paraId="0B7BBE3F" w14:textId="77777777" w:rsidR="009978B5" w:rsidRDefault="009978B5" w:rsidP="009978B5">
      <w:r>
        <w:t>AGR2</w:t>
      </w:r>
    </w:p>
    <w:p w14:paraId="253E23EC" w14:textId="77777777" w:rsidR="009978B5" w:rsidRDefault="009978B5" w:rsidP="009978B5">
      <w:r>
        <w:t>OXT</w:t>
      </w:r>
    </w:p>
    <w:p w14:paraId="5BF4CE94" w14:textId="77777777" w:rsidR="009978B5" w:rsidRDefault="009978B5" w:rsidP="009978B5">
      <w:r>
        <w:t>IAPP</w:t>
      </w:r>
    </w:p>
    <w:p w14:paraId="59A5E64C" w14:textId="77777777" w:rsidR="009978B5" w:rsidRDefault="009978B5" w:rsidP="009978B5">
      <w:r>
        <w:t>RPS8</w:t>
      </w:r>
    </w:p>
    <w:p w14:paraId="4C80C5FA" w14:textId="77777777" w:rsidR="009978B5" w:rsidRDefault="009978B5" w:rsidP="009978B5">
      <w:r>
        <w:t>YBX1</w:t>
      </w:r>
    </w:p>
    <w:p w14:paraId="0337F5E5" w14:textId="77777777" w:rsidR="009978B5" w:rsidRDefault="009978B5" w:rsidP="009978B5">
      <w:r>
        <w:t>DDX39A</w:t>
      </w:r>
    </w:p>
    <w:p w14:paraId="14E0FF27" w14:textId="77777777" w:rsidR="009978B5" w:rsidRDefault="009978B5" w:rsidP="009978B5">
      <w:r>
        <w:t>BAIAP2L1</w:t>
      </w:r>
    </w:p>
    <w:p w14:paraId="16A92E0D" w14:textId="77777777" w:rsidR="009978B5" w:rsidRDefault="009978B5" w:rsidP="009978B5">
      <w:r>
        <w:t>ENC1</w:t>
      </w:r>
    </w:p>
    <w:p w14:paraId="735859A6" w14:textId="77777777" w:rsidR="009978B5" w:rsidRDefault="009978B5" w:rsidP="009978B5">
      <w:r>
        <w:t>MIR155</w:t>
      </w:r>
    </w:p>
    <w:p w14:paraId="1F742699" w14:textId="77777777" w:rsidR="009978B5" w:rsidRDefault="009978B5" w:rsidP="009978B5">
      <w:r>
        <w:t>STAT1</w:t>
      </w:r>
    </w:p>
    <w:p w14:paraId="45F987A2" w14:textId="77777777" w:rsidR="009978B5" w:rsidRDefault="009978B5" w:rsidP="009978B5">
      <w:r>
        <w:t>ADAM10</w:t>
      </w:r>
    </w:p>
    <w:p w14:paraId="10D539B5" w14:textId="77777777" w:rsidR="009978B5" w:rsidRDefault="009978B5" w:rsidP="009978B5">
      <w:r>
        <w:t>HGF</w:t>
      </w:r>
    </w:p>
    <w:p w14:paraId="5F137ECA" w14:textId="77777777" w:rsidR="009978B5" w:rsidRDefault="009978B5" w:rsidP="009978B5">
      <w:r>
        <w:t>TLR2</w:t>
      </w:r>
    </w:p>
    <w:p w14:paraId="09F3E167" w14:textId="77777777" w:rsidR="009978B5" w:rsidRDefault="009978B5" w:rsidP="009978B5">
      <w:r>
        <w:t>SLC1A3</w:t>
      </w:r>
    </w:p>
    <w:p w14:paraId="6C1AF3F9" w14:textId="77777777" w:rsidR="009978B5" w:rsidRDefault="009978B5" w:rsidP="009978B5">
      <w:r>
        <w:t>PGR</w:t>
      </w:r>
    </w:p>
    <w:p w14:paraId="610E8334" w14:textId="77777777" w:rsidR="009978B5" w:rsidRDefault="009978B5" w:rsidP="009978B5">
      <w:r>
        <w:t>ITGB2</w:t>
      </w:r>
    </w:p>
    <w:p w14:paraId="04CC4387" w14:textId="77777777" w:rsidR="009978B5" w:rsidRDefault="009978B5" w:rsidP="009978B5">
      <w:r>
        <w:t>BRCA2</w:t>
      </w:r>
    </w:p>
    <w:p w14:paraId="2B473928" w14:textId="77777777" w:rsidR="009978B5" w:rsidRDefault="009978B5" w:rsidP="009978B5">
      <w:r>
        <w:t>HDAC3</w:t>
      </w:r>
    </w:p>
    <w:p w14:paraId="66688653" w14:textId="77777777" w:rsidR="009978B5" w:rsidRDefault="009978B5" w:rsidP="009978B5">
      <w:r>
        <w:t>PRKCQ</w:t>
      </w:r>
    </w:p>
    <w:p w14:paraId="52F61357" w14:textId="77777777" w:rsidR="009978B5" w:rsidRDefault="009978B5" w:rsidP="009978B5">
      <w:r>
        <w:t>QDPR</w:t>
      </w:r>
    </w:p>
    <w:p w14:paraId="4550CDBE" w14:textId="77777777" w:rsidR="009978B5" w:rsidRDefault="009978B5" w:rsidP="009978B5">
      <w:r>
        <w:lastRenderedPageBreak/>
        <w:t>GCDH</w:t>
      </w:r>
    </w:p>
    <w:p w14:paraId="47F1C365" w14:textId="77777777" w:rsidR="009978B5" w:rsidRDefault="009978B5" w:rsidP="009978B5">
      <w:r>
        <w:t>GOT1</w:t>
      </w:r>
    </w:p>
    <w:p w14:paraId="20E1DD93" w14:textId="77777777" w:rsidR="009978B5" w:rsidRDefault="009978B5" w:rsidP="009978B5">
      <w:r>
        <w:t>FANCD2</w:t>
      </w:r>
    </w:p>
    <w:p w14:paraId="13FE08C0" w14:textId="77777777" w:rsidR="009978B5" w:rsidRDefault="009978B5" w:rsidP="009978B5">
      <w:r>
        <w:t>CYP11B2</w:t>
      </w:r>
    </w:p>
    <w:p w14:paraId="13A27802" w14:textId="77777777" w:rsidR="009978B5" w:rsidRDefault="009978B5" w:rsidP="009978B5">
      <w:r>
        <w:t>MSN</w:t>
      </w:r>
    </w:p>
    <w:p w14:paraId="5AE2986D" w14:textId="77777777" w:rsidR="009978B5" w:rsidRDefault="009978B5" w:rsidP="009978B5">
      <w:r>
        <w:t>TALDO1</w:t>
      </w:r>
    </w:p>
    <w:p w14:paraId="41FE742D" w14:textId="77777777" w:rsidR="009978B5" w:rsidRDefault="009978B5" w:rsidP="009978B5">
      <w:r>
        <w:t>KRT8</w:t>
      </w:r>
    </w:p>
    <w:p w14:paraId="59BBAF5F" w14:textId="77777777" w:rsidR="009978B5" w:rsidRDefault="009978B5" w:rsidP="009978B5">
      <w:r>
        <w:t>GGCX</w:t>
      </w:r>
    </w:p>
    <w:p w14:paraId="1043C53A" w14:textId="77777777" w:rsidR="009978B5" w:rsidRDefault="009978B5" w:rsidP="009978B5">
      <w:r>
        <w:t>GPI</w:t>
      </w:r>
    </w:p>
    <w:p w14:paraId="12F20343" w14:textId="77777777" w:rsidR="009978B5" w:rsidRDefault="009978B5" w:rsidP="009978B5">
      <w:r>
        <w:t>SLC40A1</w:t>
      </w:r>
    </w:p>
    <w:p w14:paraId="6973D5DD" w14:textId="77777777" w:rsidR="009978B5" w:rsidRDefault="009978B5" w:rsidP="009978B5">
      <w:r>
        <w:t>ITGAM</w:t>
      </w:r>
    </w:p>
    <w:p w14:paraId="1BE065CA" w14:textId="77777777" w:rsidR="009978B5" w:rsidRDefault="009978B5" w:rsidP="009978B5">
      <w:r>
        <w:t>SPP1</w:t>
      </w:r>
    </w:p>
    <w:p w14:paraId="0AADBC72" w14:textId="77777777" w:rsidR="009978B5" w:rsidRDefault="009978B5" w:rsidP="009978B5">
      <w:r>
        <w:t>AVP</w:t>
      </w:r>
    </w:p>
    <w:p w14:paraId="46230E85" w14:textId="77777777" w:rsidR="009978B5" w:rsidRDefault="009978B5" w:rsidP="009978B5">
      <w:r>
        <w:t>MAP2K7</w:t>
      </w:r>
    </w:p>
    <w:p w14:paraId="49F0EB7E" w14:textId="77777777" w:rsidR="009978B5" w:rsidRDefault="009978B5" w:rsidP="009978B5">
      <w:r>
        <w:t>APOB</w:t>
      </w:r>
    </w:p>
    <w:p w14:paraId="3A871F2F" w14:textId="77777777" w:rsidR="009978B5" w:rsidRDefault="009978B5" w:rsidP="009978B5">
      <w:r>
        <w:t>ERN1</w:t>
      </w:r>
    </w:p>
    <w:p w14:paraId="6CC422D1" w14:textId="77777777" w:rsidR="009978B5" w:rsidRDefault="009978B5" w:rsidP="009978B5">
      <w:r>
        <w:t>CXCL12</w:t>
      </w:r>
    </w:p>
    <w:p w14:paraId="3B789679" w14:textId="77777777" w:rsidR="009978B5" w:rsidRDefault="009978B5" w:rsidP="009978B5">
      <w:r>
        <w:t>NDRG1</w:t>
      </w:r>
    </w:p>
    <w:p w14:paraId="1C318530" w14:textId="77777777" w:rsidR="009978B5" w:rsidRDefault="009978B5" w:rsidP="009978B5">
      <w:r>
        <w:t>SAT1</w:t>
      </w:r>
    </w:p>
    <w:p w14:paraId="32CF4520" w14:textId="77777777" w:rsidR="009978B5" w:rsidRDefault="009978B5" w:rsidP="009978B5">
      <w:r>
        <w:t>SIRT5</w:t>
      </w:r>
    </w:p>
    <w:p w14:paraId="549BA96D" w14:textId="77777777" w:rsidR="009978B5" w:rsidRDefault="009978B5" w:rsidP="009978B5">
      <w:r>
        <w:t>GZMB</w:t>
      </w:r>
    </w:p>
    <w:p w14:paraId="72BF9B67" w14:textId="77777777" w:rsidR="009978B5" w:rsidRDefault="009978B5" w:rsidP="009978B5">
      <w:r>
        <w:t>GP6</w:t>
      </w:r>
    </w:p>
    <w:p w14:paraId="3BB9B255" w14:textId="77777777" w:rsidR="009978B5" w:rsidRDefault="009978B5" w:rsidP="009978B5">
      <w:r>
        <w:t>CSF2</w:t>
      </w:r>
    </w:p>
    <w:p w14:paraId="5DFB40B7" w14:textId="77777777" w:rsidR="009978B5" w:rsidRDefault="009978B5" w:rsidP="009978B5">
      <w:r>
        <w:t>CST3</w:t>
      </w:r>
    </w:p>
    <w:p w14:paraId="0AEEA485" w14:textId="77777777" w:rsidR="009978B5" w:rsidRDefault="009978B5" w:rsidP="009978B5">
      <w:r>
        <w:t>HAMP</w:t>
      </w:r>
    </w:p>
    <w:p w14:paraId="002A3559" w14:textId="77777777" w:rsidR="009978B5" w:rsidRDefault="009978B5" w:rsidP="009978B5">
      <w:r>
        <w:t>GRIN2C</w:t>
      </w:r>
    </w:p>
    <w:p w14:paraId="6E4D3F31" w14:textId="77777777" w:rsidR="009978B5" w:rsidRDefault="009978B5" w:rsidP="009978B5">
      <w:r>
        <w:t>IL18</w:t>
      </w:r>
    </w:p>
    <w:p w14:paraId="247E2CEC" w14:textId="77777777" w:rsidR="009978B5" w:rsidRDefault="009978B5" w:rsidP="009978B5">
      <w:r>
        <w:t>PLXNB1</w:t>
      </w:r>
    </w:p>
    <w:p w14:paraId="178E0DD0" w14:textId="77777777" w:rsidR="009978B5" w:rsidRDefault="009978B5" w:rsidP="009978B5">
      <w:r>
        <w:t>KCNN3</w:t>
      </w:r>
    </w:p>
    <w:p w14:paraId="3FB4A141" w14:textId="77777777" w:rsidR="009978B5" w:rsidRDefault="009978B5" w:rsidP="009978B5">
      <w:r>
        <w:t>ASIC1</w:t>
      </w:r>
    </w:p>
    <w:p w14:paraId="0F9B1967" w14:textId="77777777" w:rsidR="009978B5" w:rsidRDefault="009978B5" w:rsidP="009978B5">
      <w:r>
        <w:t>TRAF4</w:t>
      </w:r>
    </w:p>
    <w:p w14:paraId="4C2A2F47" w14:textId="77777777" w:rsidR="009978B5" w:rsidRDefault="009978B5" w:rsidP="009978B5">
      <w:r>
        <w:t>SURF1</w:t>
      </w:r>
    </w:p>
    <w:p w14:paraId="09648CBD" w14:textId="77777777" w:rsidR="009978B5" w:rsidRDefault="009978B5" w:rsidP="009978B5">
      <w:r>
        <w:t>GJC1</w:t>
      </w:r>
    </w:p>
    <w:p w14:paraId="7177EF3F" w14:textId="77777777" w:rsidR="009978B5" w:rsidRDefault="009978B5" w:rsidP="009978B5">
      <w:r>
        <w:t>CD163</w:t>
      </w:r>
    </w:p>
    <w:p w14:paraId="212233C2" w14:textId="77777777" w:rsidR="009978B5" w:rsidRDefault="009978B5" w:rsidP="009978B5">
      <w:r>
        <w:t>ADH1C</w:t>
      </w:r>
    </w:p>
    <w:p w14:paraId="3828544C" w14:textId="77777777" w:rsidR="009978B5" w:rsidRDefault="009978B5" w:rsidP="009978B5">
      <w:r>
        <w:t>UBE2E3</w:t>
      </w:r>
    </w:p>
    <w:p w14:paraId="7E36B1A3" w14:textId="77777777" w:rsidR="009978B5" w:rsidRDefault="009978B5" w:rsidP="009978B5">
      <w:r>
        <w:t>GP1BB</w:t>
      </w:r>
    </w:p>
    <w:p w14:paraId="1349A5BD" w14:textId="77777777" w:rsidR="009978B5" w:rsidRDefault="009978B5" w:rsidP="009978B5">
      <w:r>
        <w:t>AMBP</w:t>
      </w:r>
    </w:p>
    <w:p w14:paraId="0B681051" w14:textId="77777777" w:rsidR="009978B5" w:rsidRDefault="009978B5" w:rsidP="009978B5">
      <w:r>
        <w:t>MTHFD1L</w:t>
      </w:r>
    </w:p>
    <w:p w14:paraId="32469FEF" w14:textId="77777777" w:rsidR="009978B5" w:rsidRDefault="009978B5" w:rsidP="009978B5">
      <w:r>
        <w:t>PPIG</w:t>
      </w:r>
    </w:p>
    <w:p w14:paraId="5A72699E" w14:textId="77777777" w:rsidR="009978B5" w:rsidRDefault="009978B5" w:rsidP="009978B5">
      <w:r>
        <w:t>LCP1</w:t>
      </w:r>
    </w:p>
    <w:p w14:paraId="724AAB69" w14:textId="77777777" w:rsidR="009978B5" w:rsidRDefault="009978B5" w:rsidP="009978B5">
      <w:r>
        <w:t>POLG2</w:t>
      </w:r>
    </w:p>
    <w:p w14:paraId="359ED341" w14:textId="77777777" w:rsidR="009978B5" w:rsidRDefault="009978B5" w:rsidP="009978B5">
      <w:r>
        <w:t>NFIC</w:t>
      </w:r>
    </w:p>
    <w:p w14:paraId="291B450C" w14:textId="77777777" w:rsidR="009978B5" w:rsidRDefault="009978B5" w:rsidP="009978B5">
      <w:r>
        <w:t>HNRNPL</w:t>
      </w:r>
    </w:p>
    <w:p w14:paraId="1634AE6F" w14:textId="77777777" w:rsidR="009978B5" w:rsidRDefault="009978B5" w:rsidP="009978B5">
      <w:r>
        <w:lastRenderedPageBreak/>
        <w:t>TRIM22</w:t>
      </w:r>
    </w:p>
    <w:p w14:paraId="7E14A054" w14:textId="77777777" w:rsidR="009978B5" w:rsidRDefault="009978B5" w:rsidP="009978B5">
      <w:r>
        <w:t>SCG5</w:t>
      </w:r>
    </w:p>
    <w:p w14:paraId="7857A5B5" w14:textId="77777777" w:rsidR="009978B5" w:rsidRDefault="009978B5" w:rsidP="009978B5">
      <w:r>
        <w:t>IFI6</w:t>
      </w:r>
    </w:p>
    <w:p w14:paraId="557CFFDF" w14:textId="77777777" w:rsidR="009978B5" w:rsidRDefault="009978B5" w:rsidP="009978B5">
      <w:r>
        <w:t>IPO11</w:t>
      </w:r>
    </w:p>
    <w:p w14:paraId="3770F63D" w14:textId="77777777" w:rsidR="009978B5" w:rsidRDefault="009978B5" w:rsidP="009978B5">
      <w:r>
        <w:t>KYAT1</w:t>
      </w:r>
    </w:p>
    <w:p w14:paraId="03A34F0A" w14:textId="77777777" w:rsidR="009978B5" w:rsidRDefault="009978B5" w:rsidP="009978B5">
      <w:r>
        <w:t>ATP5F1E</w:t>
      </w:r>
    </w:p>
    <w:p w14:paraId="2B1BF40C" w14:textId="77777777" w:rsidR="009978B5" w:rsidRDefault="009978B5" w:rsidP="009978B5">
      <w:r>
        <w:t>PSEN1</w:t>
      </w:r>
    </w:p>
    <w:p w14:paraId="6A6E39C9" w14:textId="77777777" w:rsidR="009978B5" w:rsidRDefault="009978B5" w:rsidP="009978B5">
      <w:r>
        <w:t>RAD51</w:t>
      </w:r>
    </w:p>
    <w:p w14:paraId="21ABD486" w14:textId="77777777" w:rsidR="009978B5" w:rsidRDefault="009978B5" w:rsidP="009978B5">
      <w:r>
        <w:t>CDKN2A</w:t>
      </w:r>
    </w:p>
    <w:p w14:paraId="5804DFDC" w14:textId="77777777" w:rsidR="009978B5" w:rsidRDefault="009978B5" w:rsidP="009978B5">
      <w:r>
        <w:t>DNMT3A</w:t>
      </w:r>
    </w:p>
    <w:p w14:paraId="4E0CEA31" w14:textId="77777777" w:rsidR="009978B5" w:rsidRDefault="009978B5" w:rsidP="009978B5">
      <w:r>
        <w:t>NOTCH1</w:t>
      </w:r>
    </w:p>
    <w:p w14:paraId="60812986" w14:textId="77777777" w:rsidR="009978B5" w:rsidRDefault="009978B5" w:rsidP="009978B5">
      <w:r>
        <w:t>GSK3B</w:t>
      </w:r>
    </w:p>
    <w:p w14:paraId="5622DDB5" w14:textId="77777777" w:rsidR="009978B5" w:rsidRDefault="009978B5" w:rsidP="009978B5">
      <w:r>
        <w:t>MME</w:t>
      </w:r>
    </w:p>
    <w:p w14:paraId="12A05567" w14:textId="77777777" w:rsidR="009978B5" w:rsidRDefault="009978B5" w:rsidP="009978B5">
      <w:r>
        <w:t>DNMT3B</w:t>
      </w:r>
    </w:p>
    <w:p w14:paraId="2BF9126E" w14:textId="77777777" w:rsidR="009978B5" w:rsidRDefault="009978B5" w:rsidP="009978B5">
      <w:r>
        <w:t>ITGB1</w:t>
      </w:r>
    </w:p>
    <w:p w14:paraId="0D44E0C7" w14:textId="77777777" w:rsidR="009978B5" w:rsidRDefault="009978B5" w:rsidP="009978B5">
      <w:r>
        <w:t>JAK1</w:t>
      </w:r>
    </w:p>
    <w:p w14:paraId="266FEB77" w14:textId="77777777" w:rsidR="009978B5" w:rsidRDefault="009978B5" w:rsidP="009978B5">
      <w:r>
        <w:t>COL1A1</w:t>
      </w:r>
    </w:p>
    <w:p w14:paraId="2EA8FE69" w14:textId="77777777" w:rsidR="009978B5" w:rsidRDefault="009978B5" w:rsidP="009978B5">
      <w:r>
        <w:t>PRKDC</w:t>
      </w:r>
    </w:p>
    <w:p w14:paraId="2434D53E" w14:textId="77777777" w:rsidR="009978B5" w:rsidRDefault="009978B5" w:rsidP="009978B5">
      <w:r>
        <w:t>PHGDH</w:t>
      </w:r>
    </w:p>
    <w:p w14:paraId="19E56FDC" w14:textId="77777777" w:rsidR="009978B5" w:rsidRDefault="009978B5" w:rsidP="009978B5">
      <w:r>
        <w:t>TRPV4</w:t>
      </w:r>
    </w:p>
    <w:p w14:paraId="12011794" w14:textId="77777777" w:rsidR="009978B5" w:rsidRDefault="009978B5" w:rsidP="009978B5">
      <w:r>
        <w:t>ASS1</w:t>
      </w:r>
    </w:p>
    <w:p w14:paraId="4EF23546" w14:textId="77777777" w:rsidR="009978B5" w:rsidRDefault="009978B5" w:rsidP="009978B5">
      <w:r>
        <w:t>ACTA2</w:t>
      </w:r>
    </w:p>
    <w:p w14:paraId="3CF29439" w14:textId="77777777" w:rsidR="009978B5" w:rsidRDefault="009978B5" w:rsidP="009978B5">
      <w:r>
        <w:t>ACACA</w:t>
      </w:r>
    </w:p>
    <w:p w14:paraId="412D27B9" w14:textId="77777777" w:rsidR="009978B5" w:rsidRDefault="009978B5" w:rsidP="009978B5">
      <w:r>
        <w:t>IKBKG</w:t>
      </w:r>
    </w:p>
    <w:p w14:paraId="7C59B5F3" w14:textId="77777777" w:rsidR="009978B5" w:rsidRDefault="009978B5" w:rsidP="009978B5">
      <w:r>
        <w:t>IDE</w:t>
      </w:r>
    </w:p>
    <w:p w14:paraId="18A63200" w14:textId="77777777" w:rsidR="009978B5" w:rsidRDefault="009978B5" w:rsidP="009978B5">
      <w:r>
        <w:t>SLC1A2</w:t>
      </w:r>
    </w:p>
    <w:p w14:paraId="3AD8F441" w14:textId="77777777" w:rsidR="009978B5" w:rsidRDefault="009978B5" w:rsidP="009978B5">
      <w:r>
        <w:t>TRPC6</w:t>
      </w:r>
    </w:p>
    <w:p w14:paraId="301F3BAE" w14:textId="77777777" w:rsidR="009978B5" w:rsidRDefault="009978B5" w:rsidP="009978B5">
      <w:r>
        <w:t>YY1</w:t>
      </w:r>
    </w:p>
    <w:p w14:paraId="3941426D" w14:textId="77777777" w:rsidR="009978B5" w:rsidRDefault="009978B5" w:rsidP="009978B5">
      <w:r>
        <w:t>GDNF</w:t>
      </w:r>
    </w:p>
    <w:p w14:paraId="179E1CA0" w14:textId="77777777" w:rsidR="009978B5" w:rsidRDefault="009978B5" w:rsidP="009978B5">
      <w:r>
        <w:t>CCNB1</w:t>
      </w:r>
    </w:p>
    <w:p w14:paraId="27BCF57A" w14:textId="77777777" w:rsidR="009978B5" w:rsidRDefault="009978B5" w:rsidP="009978B5">
      <w:r>
        <w:t>GJB1</w:t>
      </w:r>
    </w:p>
    <w:p w14:paraId="17220A83" w14:textId="77777777" w:rsidR="009978B5" w:rsidRDefault="009978B5" w:rsidP="009978B5">
      <w:r>
        <w:t>F7</w:t>
      </w:r>
    </w:p>
    <w:p w14:paraId="0FF9F81E" w14:textId="77777777" w:rsidR="009978B5" w:rsidRDefault="009978B5" w:rsidP="009978B5">
      <w:r>
        <w:t>BACE1</w:t>
      </w:r>
    </w:p>
    <w:p w14:paraId="03B0570B" w14:textId="77777777" w:rsidR="009978B5" w:rsidRDefault="009978B5" w:rsidP="009978B5">
      <w:r>
        <w:t>EPHX1</w:t>
      </w:r>
    </w:p>
    <w:p w14:paraId="1F07E0B1" w14:textId="77777777" w:rsidR="009978B5" w:rsidRDefault="009978B5" w:rsidP="009978B5">
      <w:r>
        <w:t>HK2</w:t>
      </w:r>
    </w:p>
    <w:p w14:paraId="0C43B9C6" w14:textId="77777777" w:rsidR="009978B5" w:rsidRDefault="009978B5" w:rsidP="009978B5">
      <w:r>
        <w:t>CDH5</w:t>
      </w:r>
    </w:p>
    <w:p w14:paraId="1D3AA1BF" w14:textId="77777777" w:rsidR="009978B5" w:rsidRDefault="009978B5" w:rsidP="009978B5">
      <w:r>
        <w:t>NPC1</w:t>
      </w:r>
    </w:p>
    <w:p w14:paraId="6D5BD46E" w14:textId="77777777" w:rsidR="009978B5" w:rsidRDefault="009978B5" w:rsidP="009978B5">
      <w:r>
        <w:t>SLC18A2</w:t>
      </w:r>
    </w:p>
    <w:p w14:paraId="76F17B11" w14:textId="77777777" w:rsidR="009978B5" w:rsidRDefault="009978B5" w:rsidP="009978B5">
      <w:r>
        <w:t>TUBB1</w:t>
      </w:r>
    </w:p>
    <w:p w14:paraId="290B25CD" w14:textId="77777777" w:rsidR="009978B5" w:rsidRDefault="009978B5" w:rsidP="009978B5">
      <w:r>
        <w:t>IRF3</w:t>
      </w:r>
    </w:p>
    <w:p w14:paraId="2BB5EF3C" w14:textId="77777777" w:rsidR="009978B5" w:rsidRDefault="009978B5" w:rsidP="009978B5">
      <w:r>
        <w:t>IRS1</w:t>
      </w:r>
    </w:p>
    <w:p w14:paraId="7DA78864" w14:textId="77777777" w:rsidR="009978B5" w:rsidRDefault="009978B5" w:rsidP="009978B5">
      <w:r>
        <w:t>KCNJ5</w:t>
      </w:r>
    </w:p>
    <w:p w14:paraId="1F285BFE" w14:textId="77777777" w:rsidR="009978B5" w:rsidRDefault="009978B5" w:rsidP="009978B5">
      <w:r>
        <w:t>VAV1</w:t>
      </w:r>
    </w:p>
    <w:p w14:paraId="6A5DD5E5" w14:textId="77777777" w:rsidR="009978B5" w:rsidRDefault="009978B5" w:rsidP="009978B5">
      <w:r>
        <w:t>ALAD</w:t>
      </w:r>
    </w:p>
    <w:p w14:paraId="2CE39BFE" w14:textId="77777777" w:rsidR="009978B5" w:rsidRDefault="009978B5" w:rsidP="009978B5">
      <w:r>
        <w:lastRenderedPageBreak/>
        <w:t>CASP4</w:t>
      </w:r>
    </w:p>
    <w:p w14:paraId="32E42508" w14:textId="77777777" w:rsidR="009978B5" w:rsidRDefault="009978B5" w:rsidP="009978B5">
      <w:r>
        <w:t>FKBP1A</w:t>
      </w:r>
    </w:p>
    <w:p w14:paraId="756D81DD" w14:textId="77777777" w:rsidR="009978B5" w:rsidRDefault="009978B5" w:rsidP="009978B5">
      <w:r>
        <w:t>BTRC</w:t>
      </w:r>
    </w:p>
    <w:p w14:paraId="051BF2F3" w14:textId="77777777" w:rsidR="009978B5" w:rsidRDefault="009978B5" w:rsidP="009978B5">
      <w:r>
        <w:t>CNR1</w:t>
      </w:r>
    </w:p>
    <w:p w14:paraId="1C440AE7" w14:textId="77777777" w:rsidR="009978B5" w:rsidRDefault="009978B5" w:rsidP="009978B5">
      <w:r>
        <w:t>DDX5</w:t>
      </w:r>
    </w:p>
    <w:p w14:paraId="7963035A" w14:textId="77777777" w:rsidR="009978B5" w:rsidRDefault="009978B5" w:rsidP="009978B5">
      <w:r>
        <w:t>HMGCL</w:t>
      </w:r>
    </w:p>
    <w:p w14:paraId="66847FD1" w14:textId="77777777" w:rsidR="009978B5" w:rsidRDefault="009978B5" w:rsidP="009978B5">
      <w:r>
        <w:t>NPPA</w:t>
      </w:r>
    </w:p>
    <w:p w14:paraId="042852F7" w14:textId="77777777" w:rsidR="009978B5" w:rsidRDefault="009978B5" w:rsidP="009978B5">
      <w:r>
        <w:t>SLC25A1</w:t>
      </w:r>
    </w:p>
    <w:p w14:paraId="1A037FA3" w14:textId="77777777" w:rsidR="009978B5" w:rsidRDefault="009978B5" w:rsidP="009978B5">
      <w:r>
        <w:t>ITGAV</w:t>
      </w:r>
    </w:p>
    <w:p w14:paraId="134442A5" w14:textId="77777777" w:rsidR="009978B5" w:rsidRDefault="009978B5" w:rsidP="009978B5">
      <w:r>
        <w:t>AFP</w:t>
      </w:r>
    </w:p>
    <w:p w14:paraId="3CBD70C9" w14:textId="77777777" w:rsidR="009978B5" w:rsidRDefault="009978B5" w:rsidP="009978B5">
      <w:r>
        <w:t>GATM</w:t>
      </w:r>
    </w:p>
    <w:p w14:paraId="4A9C9560" w14:textId="77777777" w:rsidR="009978B5" w:rsidRDefault="009978B5" w:rsidP="009978B5">
      <w:r>
        <w:t>FH</w:t>
      </w:r>
    </w:p>
    <w:p w14:paraId="741B7337" w14:textId="77777777" w:rsidR="009978B5" w:rsidRDefault="009978B5" w:rsidP="009978B5">
      <w:r>
        <w:t>ARG2</w:t>
      </w:r>
    </w:p>
    <w:p w14:paraId="5C200209" w14:textId="77777777" w:rsidR="009978B5" w:rsidRDefault="009978B5" w:rsidP="009978B5">
      <w:r>
        <w:t>ATF2</w:t>
      </w:r>
    </w:p>
    <w:p w14:paraId="52FAF340" w14:textId="77777777" w:rsidR="009978B5" w:rsidRDefault="009978B5" w:rsidP="009978B5">
      <w:r>
        <w:t>ADCY10</w:t>
      </w:r>
    </w:p>
    <w:p w14:paraId="0052D23E" w14:textId="77777777" w:rsidR="009978B5" w:rsidRDefault="009978B5" w:rsidP="009978B5">
      <w:r>
        <w:t>CSTB</w:t>
      </w:r>
    </w:p>
    <w:p w14:paraId="04584EE6" w14:textId="77777777" w:rsidR="009978B5" w:rsidRDefault="009978B5" w:rsidP="009978B5">
      <w:r>
        <w:t>EIF2S3</w:t>
      </w:r>
    </w:p>
    <w:p w14:paraId="4AD76DC6" w14:textId="77777777" w:rsidR="009978B5" w:rsidRDefault="009978B5" w:rsidP="009978B5">
      <w:r>
        <w:t>SHMT1</w:t>
      </w:r>
    </w:p>
    <w:p w14:paraId="459B3130" w14:textId="77777777" w:rsidR="009978B5" w:rsidRDefault="009978B5" w:rsidP="009978B5">
      <w:r>
        <w:t>S100A10</w:t>
      </w:r>
    </w:p>
    <w:p w14:paraId="6DBAD37B" w14:textId="77777777" w:rsidR="009978B5" w:rsidRDefault="009978B5" w:rsidP="009978B5">
      <w:r>
        <w:t>HSD11B2</w:t>
      </w:r>
    </w:p>
    <w:p w14:paraId="334FF5BE" w14:textId="77777777" w:rsidR="009978B5" w:rsidRDefault="009978B5" w:rsidP="009978B5">
      <w:r>
        <w:t>TLR9</w:t>
      </w:r>
    </w:p>
    <w:p w14:paraId="1D934EC5" w14:textId="77777777" w:rsidR="009978B5" w:rsidRDefault="009978B5" w:rsidP="009978B5">
      <w:r>
        <w:t>XBP1</w:t>
      </w:r>
    </w:p>
    <w:p w14:paraId="37419FC1" w14:textId="77777777" w:rsidR="009978B5" w:rsidRDefault="009978B5" w:rsidP="009978B5">
      <w:r>
        <w:t>XPC</w:t>
      </w:r>
    </w:p>
    <w:p w14:paraId="6B9A6DD3" w14:textId="77777777" w:rsidR="009978B5" w:rsidRDefault="009978B5" w:rsidP="009978B5">
      <w:r>
        <w:t>ALAS1</w:t>
      </w:r>
    </w:p>
    <w:p w14:paraId="1E743921" w14:textId="77777777" w:rsidR="009978B5" w:rsidRDefault="009978B5" w:rsidP="009978B5">
      <w:r>
        <w:t>ARSB</w:t>
      </w:r>
    </w:p>
    <w:p w14:paraId="6BC07C08" w14:textId="77777777" w:rsidR="009978B5" w:rsidRDefault="009978B5" w:rsidP="009978B5">
      <w:r>
        <w:t>ATP2A3</w:t>
      </w:r>
    </w:p>
    <w:p w14:paraId="52631EF7" w14:textId="77777777" w:rsidR="009978B5" w:rsidRDefault="009978B5" w:rsidP="009978B5">
      <w:r>
        <w:t>ATF3</w:t>
      </w:r>
    </w:p>
    <w:p w14:paraId="3FA7BE7A" w14:textId="77777777" w:rsidR="009978B5" w:rsidRDefault="009978B5" w:rsidP="009978B5">
      <w:r>
        <w:t>FGF4</w:t>
      </w:r>
    </w:p>
    <w:p w14:paraId="21431282" w14:textId="77777777" w:rsidR="009978B5" w:rsidRDefault="009978B5" w:rsidP="009978B5">
      <w:r>
        <w:t>ALDH3A1</w:t>
      </w:r>
    </w:p>
    <w:p w14:paraId="2529C3F2" w14:textId="77777777" w:rsidR="009978B5" w:rsidRDefault="009978B5" w:rsidP="009978B5">
      <w:r>
        <w:t>AGER</w:t>
      </w:r>
    </w:p>
    <w:p w14:paraId="4E4ECFAA" w14:textId="77777777" w:rsidR="009978B5" w:rsidRDefault="009978B5" w:rsidP="009978B5">
      <w:r>
        <w:t>FOXM1</w:t>
      </w:r>
    </w:p>
    <w:p w14:paraId="408181CD" w14:textId="77777777" w:rsidR="009978B5" w:rsidRDefault="009978B5" w:rsidP="009978B5">
      <w:r>
        <w:t>MYO5A</w:t>
      </w:r>
    </w:p>
    <w:p w14:paraId="435D7588" w14:textId="77777777" w:rsidR="009978B5" w:rsidRDefault="009978B5" w:rsidP="009978B5">
      <w:r>
        <w:t>DDIT4</w:t>
      </w:r>
    </w:p>
    <w:p w14:paraId="7372B6FF" w14:textId="77777777" w:rsidR="009978B5" w:rsidRDefault="009978B5" w:rsidP="009978B5">
      <w:r>
        <w:t>TRAF2</w:t>
      </w:r>
    </w:p>
    <w:p w14:paraId="12E3579D" w14:textId="77777777" w:rsidR="009978B5" w:rsidRDefault="009978B5" w:rsidP="009978B5">
      <w:r>
        <w:t>UBE2D2</w:t>
      </w:r>
    </w:p>
    <w:p w14:paraId="36A4E8FE" w14:textId="77777777" w:rsidR="009978B5" w:rsidRDefault="009978B5" w:rsidP="009978B5">
      <w:r>
        <w:t>KCNQ4</w:t>
      </w:r>
    </w:p>
    <w:p w14:paraId="6F8B32A2" w14:textId="77777777" w:rsidR="009978B5" w:rsidRDefault="009978B5" w:rsidP="009978B5">
      <w:r>
        <w:t>WNT2</w:t>
      </w:r>
    </w:p>
    <w:p w14:paraId="4A22734D" w14:textId="77777777" w:rsidR="009978B5" w:rsidRDefault="009978B5" w:rsidP="009978B5">
      <w:r>
        <w:t>AKR1B10</w:t>
      </w:r>
    </w:p>
    <w:p w14:paraId="26AE33F4" w14:textId="77777777" w:rsidR="009978B5" w:rsidRDefault="009978B5" w:rsidP="009978B5">
      <w:r>
        <w:t>BDH1</w:t>
      </w:r>
    </w:p>
    <w:p w14:paraId="040BEF76" w14:textId="77777777" w:rsidR="009978B5" w:rsidRDefault="009978B5" w:rsidP="009978B5">
      <w:r>
        <w:t>GHRL</w:t>
      </w:r>
    </w:p>
    <w:p w14:paraId="58EE30D9" w14:textId="77777777" w:rsidR="009978B5" w:rsidRDefault="009978B5" w:rsidP="009978B5">
      <w:r>
        <w:t>EWSR1</w:t>
      </w:r>
    </w:p>
    <w:p w14:paraId="44D4CA66" w14:textId="77777777" w:rsidR="009978B5" w:rsidRDefault="009978B5" w:rsidP="009978B5">
      <w:r>
        <w:t>ATG7</w:t>
      </w:r>
    </w:p>
    <w:p w14:paraId="32659587" w14:textId="77777777" w:rsidR="009978B5" w:rsidRDefault="009978B5" w:rsidP="009978B5">
      <w:r>
        <w:t>MGST1</w:t>
      </w:r>
    </w:p>
    <w:p w14:paraId="7E263A26" w14:textId="77777777" w:rsidR="009978B5" w:rsidRDefault="009978B5" w:rsidP="009978B5">
      <w:r>
        <w:t>C5AR1</w:t>
      </w:r>
    </w:p>
    <w:p w14:paraId="1B91C968" w14:textId="77777777" w:rsidR="009978B5" w:rsidRDefault="009978B5" w:rsidP="009978B5">
      <w:r>
        <w:lastRenderedPageBreak/>
        <w:t>LOXL1</w:t>
      </w:r>
    </w:p>
    <w:p w14:paraId="42E84929" w14:textId="77777777" w:rsidR="009978B5" w:rsidRDefault="009978B5" w:rsidP="009978B5">
      <w:r>
        <w:t>COX10</w:t>
      </w:r>
    </w:p>
    <w:p w14:paraId="644B9471" w14:textId="77777777" w:rsidR="009978B5" w:rsidRDefault="009978B5" w:rsidP="009978B5">
      <w:r>
        <w:t>CPA6</w:t>
      </w:r>
    </w:p>
    <w:p w14:paraId="428A9821" w14:textId="77777777" w:rsidR="009978B5" w:rsidRDefault="009978B5" w:rsidP="009978B5">
      <w:r>
        <w:t>PPOX</w:t>
      </w:r>
    </w:p>
    <w:p w14:paraId="59FB051A" w14:textId="77777777" w:rsidR="009978B5" w:rsidRDefault="009978B5" w:rsidP="009978B5">
      <w:r>
        <w:t>LCN2</w:t>
      </w:r>
    </w:p>
    <w:p w14:paraId="0DFF8B7E" w14:textId="77777777" w:rsidR="009978B5" w:rsidRDefault="009978B5" w:rsidP="009978B5">
      <w:r>
        <w:t>ASPH</w:t>
      </w:r>
    </w:p>
    <w:p w14:paraId="1F971A78" w14:textId="77777777" w:rsidR="009978B5" w:rsidRDefault="009978B5" w:rsidP="009978B5">
      <w:r>
        <w:t>ATP8A1</w:t>
      </w:r>
    </w:p>
    <w:p w14:paraId="02DF4231" w14:textId="77777777" w:rsidR="009978B5" w:rsidRDefault="009978B5" w:rsidP="009978B5">
      <w:r>
        <w:t>ADAM8</w:t>
      </w:r>
    </w:p>
    <w:p w14:paraId="49FB080C" w14:textId="77777777" w:rsidR="009978B5" w:rsidRDefault="009978B5" w:rsidP="009978B5">
      <w:r>
        <w:t>COMMD1</w:t>
      </w:r>
    </w:p>
    <w:p w14:paraId="3E70A1AF" w14:textId="77777777" w:rsidR="009978B5" w:rsidRDefault="009978B5" w:rsidP="009978B5">
      <w:r>
        <w:t>CETN2</w:t>
      </w:r>
    </w:p>
    <w:p w14:paraId="01F78195" w14:textId="77777777" w:rsidR="009978B5" w:rsidRDefault="009978B5" w:rsidP="009978B5">
      <w:r>
        <w:t>IL17A</w:t>
      </w:r>
    </w:p>
    <w:p w14:paraId="0F32DDCA" w14:textId="77777777" w:rsidR="009978B5" w:rsidRDefault="009978B5" w:rsidP="009978B5">
      <w:r>
        <w:t>SLC30A8</w:t>
      </w:r>
    </w:p>
    <w:p w14:paraId="2D734BC1" w14:textId="77777777" w:rsidR="009978B5" w:rsidRDefault="009978B5" w:rsidP="009978B5">
      <w:r>
        <w:t>SRI</w:t>
      </w:r>
    </w:p>
    <w:p w14:paraId="3B2DEC87" w14:textId="77777777" w:rsidR="009978B5" w:rsidRDefault="009978B5" w:rsidP="009978B5">
      <w:r>
        <w:t>RAD23A</w:t>
      </w:r>
    </w:p>
    <w:p w14:paraId="6BD7C078" w14:textId="77777777" w:rsidR="009978B5" w:rsidRDefault="009978B5" w:rsidP="009978B5">
      <w:r>
        <w:t>SELL</w:t>
      </w:r>
    </w:p>
    <w:p w14:paraId="4EFFBC18" w14:textId="77777777" w:rsidR="009978B5" w:rsidRDefault="009978B5" w:rsidP="009978B5">
      <w:r>
        <w:t>CLCN3</w:t>
      </w:r>
    </w:p>
    <w:p w14:paraId="43DFD257" w14:textId="77777777" w:rsidR="009978B5" w:rsidRDefault="009978B5" w:rsidP="009978B5">
      <w:r>
        <w:t>DNASE1</w:t>
      </w:r>
    </w:p>
    <w:p w14:paraId="7C95237A" w14:textId="77777777" w:rsidR="009978B5" w:rsidRDefault="009978B5" w:rsidP="009978B5">
      <w:r>
        <w:t>RPL19</w:t>
      </w:r>
    </w:p>
    <w:p w14:paraId="007EF14A" w14:textId="77777777" w:rsidR="009978B5" w:rsidRDefault="009978B5" w:rsidP="009978B5">
      <w:r>
        <w:t>PER1</w:t>
      </w:r>
    </w:p>
    <w:p w14:paraId="20FB6200" w14:textId="77777777" w:rsidR="009978B5" w:rsidRDefault="009978B5" w:rsidP="009978B5">
      <w:r>
        <w:t>NPC2</w:t>
      </w:r>
    </w:p>
    <w:p w14:paraId="66EB63BB" w14:textId="77777777" w:rsidR="009978B5" w:rsidRDefault="009978B5" w:rsidP="009978B5">
      <w:r>
        <w:t>IFNB1</w:t>
      </w:r>
    </w:p>
    <w:p w14:paraId="6F5DD815" w14:textId="77777777" w:rsidR="009978B5" w:rsidRDefault="009978B5" w:rsidP="009978B5">
      <w:r>
        <w:t>ICMT</w:t>
      </w:r>
    </w:p>
    <w:p w14:paraId="7E37895F" w14:textId="77777777" w:rsidR="009978B5" w:rsidRDefault="009978B5" w:rsidP="009978B5">
      <w:r>
        <w:t>RPL4</w:t>
      </w:r>
    </w:p>
    <w:p w14:paraId="339E0982" w14:textId="77777777" w:rsidR="009978B5" w:rsidRDefault="009978B5" w:rsidP="009978B5">
      <w:r>
        <w:t>TTPA</w:t>
      </w:r>
    </w:p>
    <w:p w14:paraId="50DF8DC7" w14:textId="77777777" w:rsidR="009978B5" w:rsidRDefault="009978B5" w:rsidP="009978B5">
      <w:r>
        <w:t>UBIAD1</w:t>
      </w:r>
    </w:p>
    <w:p w14:paraId="2B4EE50F" w14:textId="77777777" w:rsidR="009978B5" w:rsidRDefault="009978B5" w:rsidP="009978B5">
      <w:r>
        <w:t>RERE</w:t>
      </w:r>
    </w:p>
    <w:p w14:paraId="0CB63B28" w14:textId="77777777" w:rsidR="009978B5" w:rsidRDefault="009978B5" w:rsidP="009978B5">
      <w:r>
        <w:t>PXDN</w:t>
      </w:r>
    </w:p>
    <w:p w14:paraId="460824AE" w14:textId="77777777" w:rsidR="009978B5" w:rsidRDefault="009978B5" w:rsidP="009978B5">
      <w:r>
        <w:t>PRIM2</w:t>
      </w:r>
    </w:p>
    <w:p w14:paraId="4173F510" w14:textId="77777777" w:rsidR="009978B5" w:rsidRDefault="009978B5" w:rsidP="009978B5">
      <w:r>
        <w:t>UTS2</w:t>
      </w:r>
    </w:p>
    <w:p w14:paraId="188D3617" w14:textId="77777777" w:rsidR="009978B5" w:rsidRDefault="009978B5" w:rsidP="009978B5">
      <w:r>
        <w:t>MAFF</w:t>
      </w:r>
    </w:p>
    <w:p w14:paraId="7C60CA92" w14:textId="77777777" w:rsidR="009978B5" w:rsidRDefault="009978B5" w:rsidP="009978B5">
      <w:r>
        <w:t>ATF7</w:t>
      </w:r>
    </w:p>
    <w:p w14:paraId="2848486A" w14:textId="77777777" w:rsidR="009978B5" w:rsidRDefault="009978B5" w:rsidP="009978B5">
      <w:r>
        <w:t>ALDH1L1</w:t>
      </w:r>
    </w:p>
    <w:p w14:paraId="780ECA45" w14:textId="77777777" w:rsidR="009978B5" w:rsidRDefault="009978B5" w:rsidP="009978B5">
      <w:r>
        <w:t>FLVCR1</w:t>
      </w:r>
    </w:p>
    <w:p w14:paraId="6A72A902" w14:textId="77777777" w:rsidR="009978B5" w:rsidRDefault="009978B5" w:rsidP="009978B5">
      <w:r>
        <w:t>CXCL2</w:t>
      </w:r>
    </w:p>
    <w:p w14:paraId="4BCA99F4" w14:textId="77777777" w:rsidR="009978B5" w:rsidRDefault="009978B5" w:rsidP="009978B5">
      <w:r>
        <w:t>DHX9</w:t>
      </w:r>
    </w:p>
    <w:p w14:paraId="3680F285" w14:textId="77777777" w:rsidR="009978B5" w:rsidRDefault="009978B5" w:rsidP="009978B5">
      <w:r>
        <w:t>CD93</w:t>
      </w:r>
    </w:p>
    <w:p w14:paraId="0BE499BB" w14:textId="77777777" w:rsidR="009978B5" w:rsidRDefault="009978B5" w:rsidP="009978B5">
      <w:r>
        <w:t>DDX17</w:t>
      </w:r>
    </w:p>
    <w:p w14:paraId="5BEA645D" w14:textId="77777777" w:rsidR="009978B5" w:rsidRDefault="009978B5" w:rsidP="009978B5">
      <w:r>
        <w:t>MOCS1</w:t>
      </w:r>
    </w:p>
    <w:p w14:paraId="4A191DEC" w14:textId="77777777" w:rsidR="009978B5" w:rsidRDefault="009978B5" w:rsidP="009978B5">
      <w:r>
        <w:t>PDLIM7</w:t>
      </w:r>
    </w:p>
    <w:p w14:paraId="409DD448" w14:textId="77777777" w:rsidR="009978B5" w:rsidRDefault="009978B5" w:rsidP="009978B5">
      <w:r>
        <w:t>PRDM2</w:t>
      </w:r>
    </w:p>
    <w:p w14:paraId="01E59711" w14:textId="77777777" w:rsidR="009978B5" w:rsidRDefault="009978B5" w:rsidP="009978B5">
      <w:r>
        <w:t>PLEK</w:t>
      </w:r>
    </w:p>
    <w:p w14:paraId="5FE11089" w14:textId="77777777" w:rsidR="009978B5" w:rsidRDefault="009978B5" w:rsidP="009978B5">
      <w:r>
        <w:t>SLC30A1</w:t>
      </w:r>
    </w:p>
    <w:p w14:paraId="58443BCD" w14:textId="77777777" w:rsidR="009978B5" w:rsidRDefault="009978B5" w:rsidP="009978B5">
      <w:r>
        <w:t>LDHD</w:t>
      </w:r>
    </w:p>
    <w:p w14:paraId="4CB704C2" w14:textId="77777777" w:rsidR="009978B5" w:rsidRDefault="009978B5" w:rsidP="009978B5">
      <w:r>
        <w:t>S100A2</w:t>
      </w:r>
    </w:p>
    <w:p w14:paraId="243E65CA" w14:textId="77777777" w:rsidR="009978B5" w:rsidRDefault="009978B5" w:rsidP="009978B5">
      <w:r>
        <w:lastRenderedPageBreak/>
        <w:t>ABCF2</w:t>
      </w:r>
    </w:p>
    <w:p w14:paraId="08D3ABA9" w14:textId="77777777" w:rsidR="009978B5" w:rsidRDefault="009978B5" w:rsidP="009978B5">
      <w:r>
        <w:t>HEPH</w:t>
      </w:r>
    </w:p>
    <w:p w14:paraId="3B6D2B7E" w14:textId="77777777" w:rsidR="009978B5" w:rsidRDefault="009978B5" w:rsidP="009978B5">
      <w:r>
        <w:t>RFK</w:t>
      </w:r>
    </w:p>
    <w:p w14:paraId="662A43FB" w14:textId="77777777" w:rsidR="009978B5" w:rsidRDefault="009978B5" w:rsidP="009978B5">
      <w:r>
        <w:t>SLPI</w:t>
      </w:r>
    </w:p>
    <w:p w14:paraId="7E7EF1C3" w14:textId="77777777" w:rsidR="009978B5" w:rsidRDefault="009978B5" w:rsidP="009978B5">
      <w:r>
        <w:t>SLC39A1</w:t>
      </w:r>
    </w:p>
    <w:p w14:paraId="670DB029" w14:textId="77777777" w:rsidR="009978B5" w:rsidRDefault="009978B5" w:rsidP="009978B5">
      <w:r>
        <w:t>TOMM20</w:t>
      </w:r>
    </w:p>
    <w:p w14:paraId="132C0B82" w14:textId="77777777" w:rsidR="009978B5" w:rsidRDefault="009978B5" w:rsidP="009978B5">
      <w:r>
        <w:t>UBE2E2</w:t>
      </w:r>
    </w:p>
    <w:p w14:paraId="1BC2424F" w14:textId="77777777" w:rsidR="009978B5" w:rsidRDefault="009978B5" w:rsidP="009978B5">
      <w:r>
        <w:t>KPNA6</w:t>
      </w:r>
    </w:p>
    <w:p w14:paraId="0676A080" w14:textId="77777777" w:rsidR="009978B5" w:rsidRDefault="009978B5" w:rsidP="009978B5">
      <w:r>
        <w:t>FTMT</w:t>
      </w:r>
    </w:p>
    <w:p w14:paraId="0FF81323" w14:textId="77777777" w:rsidR="009978B5" w:rsidRDefault="009978B5" w:rsidP="009978B5">
      <w:r>
        <w:t>HNRNPH1</w:t>
      </w:r>
    </w:p>
    <w:p w14:paraId="3B02E7E1" w14:textId="77777777" w:rsidR="009978B5" w:rsidRDefault="009978B5" w:rsidP="009978B5">
      <w:r>
        <w:t>CETN1</w:t>
      </w:r>
    </w:p>
    <w:p w14:paraId="7986651F" w14:textId="77777777" w:rsidR="009978B5" w:rsidRDefault="009978B5" w:rsidP="009978B5">
      <w:r>
        <w:t>CIAPIN1</w:t>
      </w:r>
    </w:p>
    <w:p w14:paraId="33E253EB" w14:textId="77777777" w:rsidR="009978B5" w:rsidRDefault="009978B5" w:rsidP="009978B5">
      <w:r>
        <w:t>NOXA1</w:t>
      </w:r>
    </w:p>
    <w:p w14:paraId="0CBA2961" w14:textId="77777777" w:rsidR="009978B5" w:rsidRDefault="009978B5" w:rsidP="009978B5">
      <w:r>
        <w:t>KLHL41</w:t>
      </w:r>
    </w:p>
    <w:p w14:paraId="5CD21AE5" w14:textId="77777777" w:rsidR="009978B5" w:rsidRDefault="009978B5" w:rsidP="009978B5">
      <w:r>
        <w:t>PAM16</w:t>
      </w:r>
    </w:p>
    <w:p w14:paraId="035EA6ED" w14:textId="77777777" w:rsidR="009978B5" w:rsidRDefault="009978B5" w:rsidP="009978B5">
      <w:r>
        <w:t>CYP20A1</w:t>
      </w:r>
    </w:p>
    <w:p w14:paraId="61367C81" w14:textId="77777777" w:rsidR="009978B5" w:rsidRDefault="009978B5" w:rsidP="009978B5">
      <w:r>
        <w:t>TIMM10</w:t>
      </w:r>
    </w:p>
    <w:p w14:paraId="025359BA" w14:textId="77777777" w:rsidR="009978B5" w:rsidRDefault="009978B5" w:rsidP="009978B5">
      <w:r>
        <w:t>GADD45GIP1</w:t>
      </w:r>
    </w:p>
    <w:p w14:paraId="52A5E785" w14:textId="77777777" w:rsidR="009978B5" w:rsidRDefault="009978B5" w:rsidP="009978B5">
      <w:r>
        <w:t>COX16</w:t>
      </w:r>
    </w:p>
    <w:p w14:paraId="41AFC6F0" w14:textId="77777777" w:rsidR="009978B5" w:rsidRDefault="009978B5" w:rsidP="009978B5">
      <w:r>
        <w:t>H2AX</w:t>
      </w:r>
    </w:p>
    <w:p w14:paraId="0F6FCC11" w14:textId="77777777" w:rsidR="009978B5" w:rsidRDefault="009978B5" w:rsidP="009978B5">
      <w:r>
        <w:t>EDEM3</w:t>
      </w:r>
    </w:p>
    <w:p w14:paraId="4EF46AB6" w14:textId="77777777" w:rsidR="009978B5" w:rsidRDefault="009978B5" w:rsidP="009978B5">
      <w:r>
        <w:t>EFS</w:t>
      </w:r>
    </w:p>
    <w:p w14:paraId="11AEAD59" w14:textId="77777777" w:rsidR="009978B5" w:rsidRDefault="009978B5" w:rsidP="009978B5">
      <w:r>
        <w:t>MRPL41</w:t>
      </w:r>
    </w:p>
    <w:p w14:paraId="753CF204" w14:textId="77777777" w:rsidR="009978B5" w:rsidRDefault="009978B5" w:rsidP="009978B5">
      <w:r>
        <w:t>VEGFD</w:t>
      </w:r>
    </w:p>
    <w:p w14:paraId="3E1D769E" w14:textId="77777777" w:rsidR="009978B5" w:rsidRDefault="009978B5" w:rsidP="009978B5">
      <w:r>
        <w:t>MELTF</w:t>
      </w:r>
    </w:p>
    <w:p w14:paraId="0B5C6C49" w14:textId="77777777" w:rsidR="009978B5" w:rsidRDefault="009978B5" w:rsidP="009978B5">
      <w:r>
        <w:t>SLIRP</w:t>
      </w:r>
    </w:p>
    <w:p w14:paraId="73B2DAAC" w14:textId="77777777" w:rsidR="009978B5" w:rsidRDefault="009978B5" w:rsidP="009978B5">
      <w:r>
        <w:t>TRA</w:t>
      </w:r>
    </w:p>
    <w:p w14:paraId="2F7BF47E" w14:textId="77777777" w:rsidR="009978B5" w:rsidRDefault="009978B5" w:rsidP="009978B5">
      <w:r>
        <w:t>COX17P1</w:t>
      </w:r>
    </w:p>
    <w:p w14:paraId="415F50ED" w14:textId="77777777" w:rsidR="009978B5" w:rsidRDefault="009978B5" w:rsidP="009978B5">
      <w:r>
        <w:t>MTCO2P12</w:t>
      </w:r>
    </w:p>
    <w:p w14:paraId="00B0750F" w14:textId="77777777" w:rsidR="009978B5" w:rsidRDefault="009978B5" w:rsidP="009978B5">
      <w:r>
        <w:t>TRC-GCA24-1</w:t>
      </w:r>
    </w:p>
    <w:p w14:paraId="0C877594" w14:textId="77777777" w:rsidR="009978B5" w:rsidRDefault="009978B5" w:rsidP="009978B5">
      <w:r>
        <w:t>CDK6</w:t>
      </w:r>
    </w:p>
    <w:p w14:paraId="43B659ED" w14:textId="77777777" w:rsidR="009978B5" w:rsidRDefault="009978B5" w:rsidP="009978B5">
      <w:r>
        <w:t>AKT3</w:t>
      </w:r>
    </w:p>
    <w:p w14:paraId="45A4B00D" w14:textId="77777777" w:rsidR="009978B5" w:rsidRDefault="009978B5" w:rsidP="009978B5">
      <w:r>
        <w:t>CDK2</w:t>
      </w:r>
    </w:p>
    <w:p w14:paraId="5A02C7E0" w14:textId="77777777" w:rsidR="009978B5" w:rsidRDefault="009978B5" w:rsidP="009978B5">
      <w:r>
        <w:t>AXL</w:t>
      </w:r>
    </w:p>
    <w:p w14:paraId="37BABE75" w14:textId="77777777" w:rsidR="009978B5" w:rsidRDefault="009978B5" w:rsidP="009978B5">
      <w:r>
        <w:t>HK1</w:t>
      </w:r>
    </w:p>
    <w:p w14:paraId="12295F6E" w14:textId="77777777" w:rsidR="009978B5" w:rsidRDefault="009978B5" w:rsidP="009978B5">
      <w:r>
        <w:t>HDAC2</w:t>
      </w:r>
    </w:p>
    <w:p w14:paraId="583EB907" w14:textId="77777777" w:rsidR="009978B5" w:rsidRDefault="009978B5" w:rsidP="009978B5">
      <w:r>
        <w:t>TGFBR2</w:t>
      </w:r>
    </w:p>
    <w:p w14:paraId="794D38FA" w14:textId="77777777" w:rsidR="009978B5" w:rsidRDefault="009978B5" w:rsidP="009978B5">
      <w:r>
        <w:t>GCK</w:t>
      </w:r>
    </w:p>
    <w:p w14:paraId="228FBD31" w14:textId="77777777" w:rsidR="009978B5" w:rsidRDefault="009978B5" w:rsidP="009978B5">
      <w:r>
        <w:t>CACNA1H</w:t>
      </w:r>
    </w:p>
    <w:p w14:paraId="7F59C9B4" w14:textId="77777777" w:rsidR="009978B5" w:rsidRDefault="009978B5" w:rsidP="009978B5">
      <w:r>
        <w:t>CBL</w:t>
      </w:r>
    </w:p>
    <w:p w14:paraId="329BF47B" w14:textId="77777777" w:rsidR="009978B5" w:rsidRDefault="009978B5" w:rsidP="009978B5">
      <w:r>
        <w:t>DNMT1</w:t>
      </w:r>
    </w:p>
    <w:p w14:paraId="23FED05A" w14:textId="77777777" w:rsidR="009978B5" w:rsidRDefault="009978B5" w:rsidP="009978B5">
      <w:r>
        <w:t>SPARC</w:t>
      </w:r>
    </w:p>
    <w:p w14:paraId="018BD2FB" w14:textId="77777777" w:rsidR="009978B5" w:rsidRDefault="009978B5" w:rsidP="009978B5">
      <w:r>
        <w:t>TNFRSF10B</w:t>
      </w:r>
    </w:p>
    <w:p w14:paraId="6C29A931" w14:textId="77777777" w:rsidR="009978B5" w:rsidRDefault="009978B5" w:rsidP="009978B5">
      <w:r>
        <w:t>CASP2</w:t>
      </w:r>
    </w:p>
    <w:p w14:paraId="154CBDFB" w14:textId="77777777" w:rsidR="009978B5" w:rsidRDefault="009978B5" w:rsidP="009978B5">
      <w:r>
        <w:lastRenderedPageBreak/>
        <w:t>MAP2K3</w:t>
      </w:r>
    </w:p>
    <w:p w14:paraId="3C210AE5" w14:textId="77777777" w:rsidR="009978B5" w:rsidRDefault="009978B5" w:rsidP="009978B5">
      <w:r>
        <w:t>GRIN1</w:t>
      </w:r>
    </w:p>
    <w:p w14:paraId="5AABBC52" w14:textId="77777777" w:rsidR="009978B5" w:rsidRDefault="009978B5" w:rsidP="009978B5">
      <w:r>
        <w:t>RXRA</w:t>
      </w:r>
    </w:p>
    <w:p w14:paraId="09647A6C" w14:textId="77777777" w:rsidR="009978B5" w:rsidRDefault="009978B5" w:rsidP="009978B5">
      <w:r>
        <w:t>SLC6A3</w:t>
      </w:r>
    </w:p>
    <w:p w14:paraId="6EB93289" w14:textId="77777777" w:rsidR="009978B5" w:rsidRDefault="009978B5" w:rsidP="009978B5">
      <w:r>
        <w:t>TTR</w:t>
      </w:r>
    </w:p>
    <w:p w14:paraId="51D49F8A" w14:textId="77777777" w:rsidR="009978B5" w:rsidRDefault="009978B5" w:rsidP="009978B5">
      <w:r>
        <w:t>TUBB3</w:t>
      </w:r>
    </w:p>
    <w:p w14:paraId="64F94F04" w14:textId="77777777" w:rsidR="009978B5" w:rsidRDefault="009978B5" w:rsidP="009978B5">
      <w:r>
        <w:t>LDLR</w:t>
      </w:r>
    </w:p>
    <w:p w14:paraId="4B593D25" w14:textId="77777777" w:rsidR="009978B5" w:rsidRDefault="009978B5" w:rsidP="009978B5">
      <w:r>
        <w:t>LIMK1</w:t>
      </w:r>
    </w:p>
    <w:p w14:paraId="398B9579" w14:textId="77777777" w:rsidR="009978B5" w:rsidRDefault="009978B5" w:rsidP="009978B5">
      <w:r>
        <w:t>LDHA</w:t>
      </w:r>
    </w:p>
    <w:p w14:paraId="3AF2256A" w14:textId="77777777" w:rsidR="009978B5" w:rsidRDefault="009978B5" w:rsidP="009978B5">
      <w:r>
        <w:t>UBE2I</w:t>
      </w:r>
    </w:p>
    <w:p w14:paraId="769220E8" w14:textId="77777777" w:rsidR="009978B5" w:rsidRDefault="009978B5" w:rsidP="009978B5">
      <w:r>
        <w:t>CFTR</w:t>
      </w:r>
    </w:p>
    <w:p w14:paraId="5F055678" w14:textId="77777777" w:rsidR="009978B5" w:rsidRDefault="009978B5" w:rsidP="009978B5">
      <w:r>
        <w:t>DUOX1</w:t>
      </w:r>
    </w:p>
    <w:p w14:paraId="6AD332E6" w14:textId="77777777" w:rsidR="009978B5" w:rsidRDefault="009978B5" w:rsidP="009978B5">
      <w:r>
        <w:t>KDR</w:t>
      </w:r>
    </w:p>
    <w:p w14:paraId="4354A4AE" w14:textId="77777777" w:rsidR="009978B5" w:rsidRDefault="009978B5" w:rsidP="009978B5">
      <w:r>
        <w:t>NAMPT</w:t>
      </w:r>
    </w:p>
    <w:p w14:paraId="213E7C42" w14:textId="77777777" w:rsidR="009978B5" w:rsidRDefault="009978B5" w:rsidP="009978B5">
      <w:r>
        <w:t>NQO2</w:t>
      </w:r>
    </w:p>
    <w:p w14:paraId="7531A9AB" w14:textId="77777777" w:rsidR="009978B5" w:rsidRDefault="009978B5" w:rsidP="009978B5">
      <w:r>
        <w:t>CYP21A2</w:t>
      </w:r>
    </w:p>
    <w:p w14:paraId="0D470015" w14:textId="77777777" w:rsidR="009978B5" w:rsidRDefault="009978B5" w:rsidP="009978B5">
      <w:r>
        <w:t>EPO</w:t>
      </w:r>
    </w:p>
    <w:p w14:paraId="77DADBF3" w14:textId="77777777" w:rsidR="009978B5" w:rsidRDefault="009978B5" w:rsidP="009978B5">
      <w:r>
        <w:t>LOC107372315</w:t>
      </w:r>
    </w:p>
    <w:p w14:paraId="2234ED91" w14:textId="77777777" w:rsidR="009978B5" w:rsidRDefault="009978B5" w:rsidP="009978B5">
      <w:r>
        <w:t>CXCR4</w:t>
      </w:r>
    </w:p>
    <w:p w14:paraId="638AA9EB" w14:textId="77777777" w:rsidR="009978B5" w:rsidRDefault="009978B5" w:rsidP="009978B5">
      <w:r>
        <w:t>ITGB3</w:t>
      </w:r>
    </w:p>
    <w:p w14:paraId="59A578D5" w14:textId="77777777" w:rsidR="009978B5" w:rsidRDefault="009978B5" w:rsidP="009978B5">
      <w:r>
        <w:t>SCO1</w:t>
      </w:r>
    </w:p>
    <w:p w14:paraId="3C1962C3" w14:textId="77777777" w:rsidR="009978B5" w:rsidRDefault="009978B5" w:rsidP="009978B5">
      <w:r>
        <w:t>CA9</w:t>
      </w:r>
    </w:p>
    <w:p w14:paraId="34EEB572" w14:textId="77777777" w:rsidR="009978B5" w:rsidRDefault="009978B5" w:rsidP="009978B5">
      <w:r>
        <w:t>AGTR1</w:t>
      </w:r>
    </w:p>
    <w:p w14:paraId="44B3B1C0" w14:textId="77777777" w:rsidR="009978B5" w:rsidRDefault="009978B5" w:rsidP="009978B5">
      <w:r>
        <w:t>CA2</w:t>
      </w:r>
    </w:p>
    <w:p w14:paraId="3CB6FCB3" w14:textId="77777777" w:rsidR="009978B5" w:rsidRDefault="009978B5" w:rsidP="009978B5">
      <w:r>
        <w:t>ITGA4</w:t>
      </w:r>
    </w:p>
    <w:p w14:paraId="530932B9" w14:textId="77777777" w:rsidR="009978B5" w:rsidRDefault="009978B5" w:rsidP="009978B5">
      <w:r>
        <w:t>BCAT1</w:t>
      </w:r>
    </w:p>
    <w:p w14:paraId="22EBB8ED" w14:textId="77777777" w:rsidR="009978B5" w:rsidRDefault="009978B5" w:rsidP="009978B5">
      <w:r>
        <w:t>INTS6</w:t>
      </w:r>
    </w:p>
    <w:p w14:paraId="48222E25" w14:textId="77777777" w:rsidR="009978B5" w:rsidRDefault="009978B5" w:rsidP="009978B5">
      <w:r>
        <w:t>RAC2</w:t>
      </w:r>
    </w:p>
    <w:p w14:paraId="6251174F" w14:textId="77777777" w:rsidR="009978B5" w:rsidRDefault="009978B5" w:rsidP="009978B5">
      <w:r>
        <w:t>TXNDC15</w:t>
      </w:r>
    </w:p>
    <w:p w14:paraId="5BF811AE" w14:textId="77777777" w:rsidR="009978B5" w:rsidRDefault="009978B5" w:rsidP="009978B5">
      <w:r>
        <w:t>NHLRC2</w:t>
      </w:r>
    </w:p>
    <w:p w14:paraId="56CB3433" w14:textId="77777777" w:rsidR="009978B5" w:rsidRDefault="009978B5" w:rsidP="009978B5">
      <w:r>
        <w:t>VASN</w:t>
      </w:r>
    </w:p>
    <w:p w14:paraId="4C9E6942" w14:textId="77777777" w:rsidR="009978B5" w:rsidRDefault="009978B5" w:rsidP="009978B5">
      <w:r>
        <w:t>GRXCR1</w:t>
      </w:r>
    </w:p>
    <w:p w14:paraId="7438F5EB" w14:textId="77777777" w:rsidR="009978B5" w:rsidRDefault="009978B5" w:rsidP="009978B5">
      <w:r>
        <w:t>DNAJC16</w:t>
      </w:r>
    </w:p>
    <w:p w14:paraId="483F3C9F" w14:textId="77777777" w:rsidR="009978B5" w:rsidRDefault="009978B5" w:rsidP="009978B5">
      <w:r>
        <w:t>LDHB</w:t>
      </w:r>
    </w:p>
    <w:p w14:paraId="3D056A2B" w14:textId="77777777" w:rsidR="009978B5" w:rsidRDefault="009978B5" w:rsidP="009978B5">
      <w:r>
        <w:t>CCL11</w:t>
      </w:r>
    </w:p>
    <w:p w14:paraId="13C6B543" w14:textId="77777777" w:rsidR="009978B5" w:rsidRDefault="009978B5" w:rsidP="009978B5">
      <w:r>
        <w:t>MTRR</w:t>
      </w:r>
    </w:p>
    <w:p w14:paraId="49248350" w14:textId="77777777" w:rsidR="009978B5" w:rsidRDefault="009978B5" w:rsidP="009978B5">
      <w:r>
        <w:t>MSRA</w:t>
      </w:r>
    </w:p>
    <w:p w14:paraId="18CE61D7" w14:textId="77777777" w:rsidR="009978B5" w:rsidRDefault="009978B5" w:rsidP="009978B5">
      <w:r>
        <w:t>SMG1</w:t>
      </w:r>
    </w:p>
    <w:p w14:paraId="408C3D69" w14:textId="77777777" w:rsidR="009978B5" w:rsidRDefault="009978B5" w:rsidP="009978B5">
      <w:r>
        <w:t>COQ9</w:t>
      </w:r>
    </w:p>
    <w:p w14:paraId="5F1CC9D9" w14:textId="77777777" w:rsidR="009978B5" w:rsidRDefault="009978B5" w:rsidP="009978B5">
      <w:r>
        <w:t>IDH2</w:t>
      </w:r>
    </w:p>
    <w:p w14:paraId="6E786877" w14:textId="77777777" w:rsidR="009978B5" w:rsidRDefault="009978B5" w:rsidP="009978B5">
      <w:r>
        <w:t>TH</w:t>
      </w:r>
    </w:p>
    <w:p w14:paraId="1C4C86E2" w14:textId="77777777" w:rsidR="009978B5" w:rsidRDefault="009978B5" w:rsidP="009978B5">
      <w:r>
        <w:t>FASLG</w:t>
      </w:r>
    </w:p>
    <w:p w14:paraId="3EDF4413" w14:textId="77777777" w:rsidR="009978B5" w:rsidRDefault="009978B5" w:rsidP="009978B5">
      <w:r>
        <w:t>ANXA5</w:t>
      </w:r>
    </w:p>
    <w:p w14:paraId="16435AAE" w14:textId="77777777" w:rsidR="009978B5" w:rsidRDefault="009978B5" w:rsidP="009978B5">
      <w:r>
        <w:t>HLA-B</w:t>
      </w:r>
    </w:p>
    <w:p w14:paraId="30FA8D85" w14:textId="77777777" w:rsidR="009978B5" w:rsidRDefault="009978B5" w:rsidP="009978B5">
      <w:r>
        <w:lastRenderedPageBreak/>
        <w:t>LOX</w:t>
      </w:r>
    </w:p>
    <w:p w14:paraId="1713E5A9" w14:textId="77777777" w:rsidR="009978B5" w:rsidRDefault="009978B5" w:rsidP="009978B5">
      <w:r>
        <w:t>HPX</w:t>
      </w:r>
    </w:p>
    <w:p w14:paraId="715E3CAA" w14:textId="77777777" w:rsidR="009978B5" w:rsidRDefault="009978B5" w:rsidP="009978B5">
      <w:r>
        <w:t>IDH1</w:t>
      </w:r>
    </w:p>
    <w:p w14:paraId="474A2F68" w14:textId="77777777" w:rsidR="009978B5" w:rsidRDefault="009978B5" w:rsidP="009978B5">
      <w:r>
        <w:t>COMT</w:t>
      </w:r>
    </w:p>
    <w:p w14:paraId="0409871F" w14:textId="77777777" w:rsidR="009978B5" w:rsidRDefault="009978B5" w:rsidP="009978B5">
      <w:r>
        <w:t>KCNMA1</w:t>
      </w:r>
    </w:p>
    <w:p w14:paraId="7C9157AC" w14:textId="77777777" w:rsidR="009978B5" w:rsidRDefault="009978B5" w:rsidP="009978B5">
      <w:r>
        <w:t>CD36</w:t>
      </w:r>
    </w:p>
    <w:p w14:paraId="6EDD5027" w14:textId="77777777" w:rsidR="009978B5" w:rsidRDefault="009978B5" w:rsidP="009978B5">
      <w:r>
        <w:t>HSP90AA1</w:t>
      </w:r>
    </w:p>
    <w:p w14:paraId="3B58CCF2" w14:textId="77777777" w:rsidR="009978B5" w:rsidRDefault="009978B5" w:rsidP="009978B5">
      <w:r>
        <w:t>F3</w:t>
      </w:r>
    </w:p>
    <w:p w14:paraId="58BB4597" w14:textId="77777777" w:rsidR="009978B5" w:rsidRDefault="009978B5" w:rsidP="009978B5">
      <w:r>
        <w:t>EIF2S1</w:t>
      </w:r>
    </w:p>
    <w:p w14:paraId="23699E5B" w14:textId="77777777" w:rsidR="009978B5" w:rsidRDefault="009978B5" w:rsidP="009978B5">
      <w:r>
        <w:t>CCL5</w:t>
      </w:r>
    </w:p>
    <w:p w14:paraId="25ECBD23" w14:textId="77777777" w:rsidR="009978B5" w:rsidRDefault="009978B5" w:rsidP="009978B5">
      <w:r>
        <w:t>NRF1</w:t>
      </w:r>
    </w:p>
    <w:p w14:paraId="0620A469" w14:textId="77777777" w:rsidR="009978B5" w:rsidRDefault="009978B5" w:rsidP="009978B5">
      <w:r>
        <w:t>FOSB</w:t>
      </w:r>
    </w:p>
    <w:p w14:paraId="2D500891" w14:textId="77777777" w:rsidR="009978B5" w:rsidRDefault="009978B5" w:rsidP="009978B5">
      <w:r>
        <w:t>PGAM1</w:t>
      </w:r>
    </w:p>
    <w:p w14:paraId="726573E5" w14:textId="77777777" w:rsidR="009978B5" w:rsidRDefault="009978B5" w:rsidP="009978B5">
      <w:r>
        <w:t>AHCY</w:t>
      </w:r>
    </w:p>
    <w:p w14:paraId="391C1480" w14:textId="77777777" w:rsidR="009978B5" w:rsidRDefault="009978B5" w:rsidP="009978B5">
      <w:r>
        <w:t>IGF1</w:t>
      </w:r>
    </w:p>
    <w:p w14:paraId="054B332B" w14:textId="77777777" w:rsidR="009978B5" w:rsidRDefault="009978B5" w:rsidP="009978B5">
      <w:r>
        <w:t>SDHB</w:t>
      </w:r>
    </w:p>
    <w:p w14:paraId="30F6A2BB" w14:textId="77777777" w:rsidR="009978B5" w:rsidRDefault="009978B5" w:rsidP="009978B5">
      <w:r>
        <w:t>HBB</w:t>
      </w:r>
    </w:p>
    <w:p w14:paraId="00CDBCEC" w14:textId="77777777" w:rsidR="009978B5" w:rsidRDefault="009978B5" w:rsidP="009978B5">
      <w:r>
        <w:t>COX4I1</w:t>
      </w:r>
    </w:p>
    <w:p w14:paraId="6FD56D2B" w14:textId="77777777" w:rsidR="009978B5" w:rsidRDefault="009978B5" w:rsidP="009978B5">
      <w:r>
        <w:t>DCXR</w:t>
      </w:r>
    </w:p>
    <w:p w14:paraId="69C9F6BE" w14:textId="77777777" w:rsidR="009978B5" w:rsidRDefault="009978B5" w:rsidP="009978B5">
      <w:r>
        <w:t>AKR1C1</w:t>
      </w:r>
    </w:p>
    <w:p w14:paraId="040BC09A" w14:textId="77777777" w:rsidR="009978B5" w:rsidRDefault="009978B5" w:rsidP="009978B5">
      <w:r>
        <w:t>ME1</w:t>
      </w:r>
    </w:p>
    <w:p w14:paraId="51E884CC" w14:textId="77777777" w:rsidR="009978B5" w:rsidRDefault="009978B5" w:rsidP="009978B5">
      <w:r>
        <w:t>GSTM2</w:t>
      </w:r>
    </w:p>
    <w:p w14:paraId="603B706E" w14:textId="77777777" w:rsidR="009978B5" w:rsidRDefault="009978B5" w:rsidP="009978B5">
      <w:r>
        <w:t>DNAJA1</w:t>
      </w:r>
    </w:p>
    <w:p w14:paraId="6355227F" w14:textId="77777777" w:rsidR="009978B5" w:rsidRDefault="009978B5" w:rsidP="009978B5">
      <w:r>
        <w:t>AHSP</w:t>
      </w:r>
    </w:p>
    <w:p w14:paraId="5419499D" w14:textId="77777777" w:rsidR="009978B5" w:rsidRDefault="009978B5" w:rsidP="009978B5">
      <w:r>
        <w:t>IL6</w:t>
      </w:r>
    </w:p>
    <w:p w14:paraId="6929DFF4" w14:textId="77777777" w:rsidR="009978B5" w:rsidRDefault="009978B5" w:rsidP="009978B5">
      <w:r>
        <w:t>MDM2</w:t>
      </w:r>
    </w:p>
    <w:p w14:paraId="06817E44" w14:textId="77777777" w:rsidR="009978B5" w:rsidRDefault="009978B5" w:rsidP="009978B5">
      <w:r>
        <w:t>TLR4</w:t>
      </w:r>
    </w:p>
    <w:p w14:paraId="30D5BC63" w14:textId="77777777" w:rsidR="009978B5" w:rsidRDefault="009978B5" w:rsidP="009978B5">
      <w:r>
        <w:t>HNF4A</w:t>
      </w:r>
    </w:p>
    <w:p w14:paraId="12A8F8F6" w14:textId="77777777" w:rsidR="009978B5" w:rsidRDefault="009978B5" w:rsidP="009978B5">
      <w:r>
        <w:t>CYP1A1</w:t>
      </w:r>
    </w:p>
    <w:p w14:paraId="7763A46B" w14:textId="77777777" w:rsidR="009978B5" w:rsidRDefault="009978B5" w:rsidP="009978B5">
      <w:r>
        <w:t>EPHA3</w:t>
      </w:r>
    </w:p>
    <w:p w14:paraId="44A79FC5" w14:textId="77777777" w:rsidR="009978B5" w:rsidRDefault="009978B5" w:rsidP="009978B5">
      <w:r>
        <w:t>RELB</w:t>
      </w:r>
    </w:p>
    <w:p w14:paraId="6DA92EFE" w14:textId="77777777" w:rsidR="009978B5" w:rsidRDefault="009978B5" w:rsidP="009978B5">
      <w:r>
        <w:t>TOR1A</w:t>
      </w:r>
    </w:p>
    <w:p w14:paraId="0E7CABBB" w14:textId="77777777" w:rsidR="009978B5" w:rsidRDefault="009978B5" w:rsidP="009978B5">
      <w:r>
        <w:t>EEF1A1</w:t>
      </w:r>
    </w:p>
    <w:p w14:paraId="5FD4D64F" w14:textId="77777777" w:rsidR="009978B5" w:rsidRDefault="009978B5" w:rsidP="009978B5">
      <w:r>
        <w:t>RNASE1</w:t>
      </w:r>
    </w:p>
    <w:p w14:paraId="032E8971" w14:textId="77777777" w:rsidR="009978B5" w:rsidRDefault="009978B5" w:rsidP="009978B5">
      <w:r>
        <w:t>CYP2D6</w:t>
      </w:r>
    </w:p>
    <w:p w14:paraId="2B5B6761" w14:textId="77777777" w:rsidR="009978B5" w:rsidRDefault="009978B5" w:rsidP="009978B5">
      <w:r>
        <w:t>UCHL1</w:t>
      </w:r>
    </w:p>
    <w:p w14:paraId="6C99B7F9" w14:textId="77777777" w:rsidR="009978B5" w:rsidRDefault="009978B5" w:rsidP="009978B5">
      <w:r>
        <w:t>CASP7</w:t>
      </w:r>
    </w:p>
    <w:p w14:paraId="6033C417" w14:textId="77777777" w:rsidR="009978B5" w:rsidRDefault="009978B5" w:rsidP="009978B5">
      <w:r>
        <w:t>VIM</w:t>
      </w:r>
    </w:p>
    <w:p w14:paraId="3CF69147" w14:textId="77777777" w:rsidR="009978B5" w:rsidRDefault="009978B5" w:rsidP="009978B5">
      <w:r>
        <w:t>TNFRSF1A</w:t>
      </w:r>
    </w:p>
    <w:p w14:paraId="5A303259" w14:textId="77777777" w:rsidR="009978B5" w:rsidRDefault="009978B5" w:rsidP="009978B5">
      <w:r>
        <w:t>SLC16A1</w:t>
      </w:r>
    </w:p>
    <w:p w14:paraId="06086D35" w14:textId="77777777" w:rsidR="009978B5" w:rsidRDefault="009978B5" w:rsidP="009978B5">
      <w:r>
        <w:t>AKR1C3</w:t>
      </w:r>
    </w:p>
    <w:p w14:paraId="0C523AD0" w14:textId="77777777" w:rsidR="009978B5" w:rsidRDefault="009978B5" w:rsidP="009978B5">
      <w:r>
        <w:t>PDK1</w:t>
      </w:r>
    </w:p>
    <w:p w14:paraId="49A6E5A6" w14:textId="77777777" w:rsidR="009978B5" w:rsidRDefault="009978B5" w:rsidP="009978B5">
      <w:r>
        <w:t>CUL3</w:t>
      </w:r>
    </w:p>
    <w:p w14:paraId="22C4F1F7" w14:textId="77777777" w:rsidR="009978B5" w:rsidRDefault="009978B5" w:rsidP="009978B5">
      <w:r>
        <w:t>PARP2</w:t>
      </w:r>
    </w:p>
    <w:p w14:paraId="78835057" w14:textId="77777777" w:rsidR="009978B5" w:rsidRDefault="009978B5" w:rsidP="009978B5">
      <w:r>
        <w:lastRenderedPageBreak/>
        <w:t>ANGPT1</w:t>
      </w:r>
    </w:p>
    <w:p w14:paraId="60AE21F9" w14:textId="77777777" w:rsidR="009978B5" w:rsidRDefault="009978B5" w:rsidP="009978B5">
      <w:r>
        <w:t>HNF1A</w:t>
      </w:r>
    </w:p>
    <w:p w14:paraId="135A3DC7" w14:textId="77777777" w:rsidR="009978B5" w:rsidRDefault="009978B5" w:rsidP="009978B5">
      <w:r>
        <w:t>HMGCR</w:t>
      </w:r>
    </w:p>
    <w:p w14:paraId="0800B97D" w14:textId="77777777" w:rsidR="009978B5" w:rsidRDefault="009978B5" w:rsidP="009978B5">
      <w:r>
        <w:t>CEBPB</w:t>
      </w:r>
    </w:p>
    <w:p w14:paraId="1ED89ABF" w14:textId="77777777" w:rsidR="009978B5" w:rsidRDefault="009978B5" w:rsidP="009978B5">
      <w:r>
        <w:t>SECISBP2</w:t>
      </w:r>
    </w:p>
    <w:p w14:paraId="76B55CE9" w14:textId="77777777" w:rsidR="009978B5" w:rsidRDefault="009978B5" w:rsidP="009978B5">
      <w:r>
        <w:t>TRDN</w:t>
      </w:r>
    </w:p>
    <w:p w14:paraId="26BA5A72" w14:textId="77777777" w:rsidR="009978B5" w:rsidRDefault="009978B5" w:rsidP="009978B5">
      <w:r>
        <w:t>ROMO1</w:t>
      </w:r>
    </w:p>
    <w:p w14:paraId="562C8E5F" w14:textId="77777777" w:rsidR="009978B5" w:rsidRDefault="009978B5" w:rsidP="009978B5">
      <w:r>
        <w:t>FTH1</w:t>
      </w:r>
    </w:p>
    <w:p w14:paraId="065EACE1" w14:textId="77777777" w:rsidR="009978B5" w:rsidRDefault="009978B5" w:rsidP="009978B5">
      <w:r>
        <w:t>CYP11A1</w:t>
      </w:r>
    </w:p>
    <w:p w14:paraId="791AE975" w14:textId="77777777" w:rsidR="009978B5" w:rsidRDefault="009978B5" w:rsidP="009978B5">
      <w:r>
        <w:t>FDXR</w:t>
      </w:r>
    </w:p>
    <w:p w14:paraId="187B36C6" w14:textId="77777777" w:rsidR="009978B5" w:rsidRDefault="009978B5" w:rsidP="009978B5">
      <w:r>
        <w:t>COX17</w:t>
      </w:r>
    </w:p>
    <w:p w14:paraId="49F11AC7" w14:textId="77777777" w:rsidR="009978B5" w:rsidRDefault="009978B5" w:rsidP="009978B5">
      <w:r>
        <w:t>ABCG2</w:t>
      </w:r>
    </w:p>
    <w:p w14:paraId="419D1DC2" w14:textId="77777777" w:rsidR="009978B5" w:rsidRDefault="009978B5" w:rsidP="009978B5">
      <w:r>
        <w:t>NPM1</w:t>
      </w:r>
    </w:p>
    <w:p w14:paraId="438B70AC" w14:textId="77777777" w:rsidR="009978B5" w:rsidRDefault="009978B5" w:rsidP="009978B5">
      <w:r>
        <w:t>PRKCA</w:t>
      </w:r>
    </w:p>
    <w:p w14:paraId="576E3E1D" w14:textId="77777777" w:rsidR="009978B5" w:rsidRDefault="009978B5" w:rsidP="009978B5">
      <w:r>
        <w:t>AKR1C2</w:t>
      </w:r>
    </w:p>
    <w:p w14:paraId="3B51D140" w14:textId="77777777" w:rsidR="009978B5" w:rsidRDefault="009978B5" w:rsidP="009978B5">
      <w:r>
        <w:t>TNFSF10</w:t>
      </w:r>
    </w:p>
    <w:p w14:paraId="4CD5619C" w14:textId="77777777" w:rsidR="009978B5" w:rsidRDefault="009978B5" w:rsidP="009978B5">
      <w:r>
        <w:t>CFLAR</w:t>
      </w:r>
    </w:p>
    <w:p w14:paraId="310E83F3" w14:textId="77777777" w:rsidR="009978B5" w:rsidRDefault="009978B5" w:rsidP="009978B5">
      <w:r>
        <w:t>ACHE</w:t>
      </w:r>
    </w:p>
    <w:p w14:paraId="14E8D8CC" w14:textId="77777777" w:rsidR="009978B5" w:rsidRDefault="009978B5" w:rsidP="009978B5">
      <w:r>
        <w:t>DUSP3</w:t>
      </w:r>
    </w:p>
    <w:p w14:paraId="43D1C394" w14:textId="77777777" w:rsidR="009978B5" w:rsidRDefault="009978B5" w:rsidP="009978B5">
      <w:r>
        <w:t>KCNA5</w:t>
      </w:r>
    </w:p>
    <w:p w14:paraId="6148EAD1" w14:textId="77777777" w:rsidR="009978B5" w:rsidRDefault="009978B5" w:rsidP="009978B5">
      <w:r>
        <w:t>XRCC6</w:t>
      </w:r>
    </w:p>
    <w:p w14:paraId="45653CE6" w14:textId="77777777" w:rsidR="009978B5" w:rsidRDefault="009978B5" w:rsidP="009978B5">
      <w:r>
        <w:t>SLC23A2</w:t>
      </w:r>
    </w:p>
    <w:p w14:paraId="57DE2FC0" w14:textId="77777777" w:rsidR="009978B5" w:rsidRDefault="009978B5" w:rsidP="009978B5">
      <w:r>
        <w:t>PTGIS</w:t>
      </w:r>
    </w:p>
    <w:p w14:paraId="01DABDAF" w14:textId="77777777" w:rsidR="009978B5" w:rsidRDefault="009978B5" w:rsidP="009978B5">
      <w:r>
        <w:t>MFN2</w:t>
      </w:r>
    </w:p>
    <w:p w14:paraId="3FAB8963" w14:textId="77777777" w:rsidR="009978B5" w:rsidRDefault="009978B5" w:rsidP="009978B5">
      <w:r>
        <w:t>APAF1</w:t>
      </w:r>
    </w:p>
    <w:p w14:paraId="32C27841" w14:textId="77777777" w:rsidR="009978B5" w:rsidRDefault="009978B5" w:rsidP="009978B5">
      <w:r>
        <w:t>CD81</w:t>
      </w:r>
    </w:p>
    <w:p w14:paraId="698C258F" w14:textId="77777777" w:rsidR="009978B5" w:rsidRDefault="009978B5" w:rsidP="009978B5">
      <w:r>
        <w:t>DUSP1</w:t>
      </w:r>
    </w:p>
    <w:p w14:paraId="4089D7E2" w14:textId="77777777" w:rsidR="009978B5" w:rsidRDefault="009978B5" w:rsidP="009978B5">
      <w:r>
        <w:t>TRPA1</w:t>
      </w:r>
    </w:p>
    <w:p w14:paraId="032BD963" w14:textId="77777777" w:rsidR="009978B5" w:rsidRDefault="009978B5" w:rsidP="009978B5">
      <w:r>
        <w:t>HSPA6</w:t>
      </w:r>
    </w:p>
    <w:p w14:paraId="443F6E1A" w14:textId="77777777" w:rsidR="009978B5" w:rsidRDefault="009978B5" w:rsidP="009978B5">
      <w:r>
        <w:t>CTTN</w:t>
      </w:r>
    </w:p>
    <w:p w14:paraId="506FABB2" w14:textId="77777777" w:rsidR="009978B5" w:rsidRDefault="009978B5" w:rsidP="009978B5">
      <w:r>
        <w:t>PPIF</w:t>
      </w:r>
    </w:p>
    <w:p w14:paraId="671AAABF" w14:textId="77777777" w:rsidR="009978B5" w:rsidRDefault="009978B5" w:rsidP="009978B5">
      <w:r>
        <w:t>SAMHD1</w:t>
      </w:r>
    </w:p>
    <w:p w14:paraId="05154E7C" w14:textId="77777777" w:rsidR="009978B5" w:rsidRDefault="009978B5" w:rsidP="009978B5">
      <w:r>
        <w:t>HSPA1A</w:t>
      </w:r>
    </w:p>
    <w:p w14:paraId="1D70B082" w14:textId="77777777" w:rsidR="009978B5" w:rsidRDefault="009978B5" w:rsidP="009978B5">
      <w:r>
        <w:t>ETHE1</w:t>
      </w:r>
    </w:p>
    <w:p w14:paraId="07302D51" w14:textId="77777777" w:rsidR="009978B5" w:rsidRDefault="009978B5" w:rsidP="009978B5">
      <w:r>
        <w:t>NOX3</w:t>
      </w:r>
    </w:p>
    <w:p w14:paraId="5E4737D8" w14:textId="77777777" w:rsidR="009978B5" w:rsidRDefault="009978B5" w:rsidP="009978B5">
      <w:r>
        <w:t>TOMM40</w:t>
      </w:r>
    </w:p>
    <w:p w14:paraId="6D3634E1" w14:textId="77777777" w:rsidR="009978B5" w:rsidRDefault="009978B5" w:rsidP="009978B5">
      <w:r>
        <w:t>ERP29</w:t>
      </w:r>
    </w:p>
    <w:p w14:paraId="53978CA8" w14:textId="77777777" w:rsidR="009978B5" w:rsidRDefault="009978B5" w:rsidP="009978B5">
      <w:r>
        <w:t>ABL1</w:t>
      </w:r>
    </w:p>
    <w:p w14:paraId="77FBD8AD" w14:textId="77777777" w:rsidR="009978B5" w:rsidRDefault="009978B5" w:rsidP="009978B5">
      <w:r>
        <w:t>SLC2A1</w:t>
      </w:r>
    </w:p>
    <w:p w14:paraId="13B46846" w14:textId="77777777" w:rsidR="009978B5" w:rsidRDefault="009978B5" w:rsidP="009978B5">
      <w:r>
        <w:t>MDH2</w:t>
      </w:r>
    </w:p>
    <w:p w14:paraId="0B110FFD" w14:textId="77777777" w:rsidR="009978B5" w:rsidRDefault="009978B5" w:rsidP="009978B5">
      <w:r>
        <w:t>KDM1A</w:t>
      </w:r>
    </w:p>
    <w:p w14:paraId="289F061F" w14:textId="77777777" w:rsidR="009978B5" w:rsidRDefault="009978B5" w:rsidP="009978B5">
      <w:r>
        <w:t>LMNA</w:t>
      </w:r>
    </w:p>
    <w:p w14:paraId="77BAA95A" w14:textId="77777777" w:rsidR="009978B5" w:rsidRDefault="009978B5" w:rsidP="009978B5">
      <w:r>
        <w:t>DPYSL2</w:t>
      </w:r>
    </w:p>
    <w:p w14:paraId="4EFFD695" w14:textId="77777777" w:rsidR="009978B5" w:rsidRDefault="009978B5" w:rsidP="009978B5">
      <w:r>
        <w:t>STAT5A</w:t>
      </w:r>
    </w:p>
    <w:p w14:paraId="47D7F9C1" w14:textId="77777777" w:rsidR="009978B5" w:rsidRDefault="009978B5" w:rsidP="009978B5">
      <w:r>
        <w:lastRenderedPageBreak/>
        <w:t>ELN</w:t>
      </w:r>
    </w:p>
    <w:p w14:paraId="439542F8" w14:textId="77777777" w:rsidR="009978B5" w:rsidRDefault="009978B5" w:rsidP="009978B5">
      <w:r>
        <w:t>SERPINB2</w:t>
      </w:r>
    </w:p>
    <w:p w14:paraId="50370679" w14:textId="77777777" w:rsidR="009978B5" w:rsidRDefault="009978B5" w:rsidP="009978B5">
      <w:r>
        <w:t>MTTP</w:t>
      </w:r>
    </w:p>
    <w:p w14:paraId="6A003CC0" w14:textId="77777777" w:rsidR="009978B5" w:rsidRDefault="009978B5" w:rsidP="009978B5">
      <w:r>
        <w:t>NUMA1</w:t>
      </w:r>
    </w:p>
    <w:p w14:paraId="26278810" w14:textId="77777777" w:rsidR="009978B5" w:rsidRDefault="009978B5" w:rsidP="009978B5">
      <w:r>
        <w:t>TRAP1</w:t>
      </w:r>
    </w:p>
    <w:p w14:paraId="559BA062" w14:textId="77777777" w:rsidR="009978B5" w:rsidRDefault="009978B5" w:rsidP="009978B5">
      <w:r>
        <w:t>BANF1</w:t>
      </w:r>
    </w:p>
    <w:p w14:paraId="4E64AFE2" w14:textId="77777777" w:rsidR="009978B5" w:rsidRDefault="009978B5" w:rsidP="009978B5">
      <w:r>
        <w:t>ID3</w:t>
      </w:r>
    </w:p>
    <w:p w14:paraId="07BC5A9B" w14:textId="77777777" w:rsidR="009978B5" w:rsidRDefault="009978B5" w:rsidP="009978B5">
      <w:r>
        <w:t>DEK</w:t>
      </w:r>
    </w:p>
    <w:p w14:paraId="5FEC9631" w14:textId="77777777" w:rsidR="009978B5" w:rsidRDefault="009978B5" w:rsidP="009978B5">
      <w:r>
        <w:t>CLEC4A</w:t>
      </w:r>
    </w:p>
    <w:p w14:paraId="124AC440" w14:textId="77777777" w:rsidR="009978B5" w:rsidRDefault="009978B5" w:rsidP="009978B5">
      <w:r>
        <w:t>IKBKB</w:t>
      </w:r>
    </w:p>
    <w:p w14:paraId="595774AF" w14:textId="77777777" w:rsidR="009978B5" w:rsidRDefault="009978B5" w:rsidP="009978B5">
      <w:r>
        <w:t>MYB</w:t>
      </w:r>
    </w:p>
    <w:p w14:paraId="0B244893" w14:textId="77777777" w:rsidR="009978B5" w:rsidRDefault="009978B5" w:rsidP="009978B5">
      <w:r>
        <w:t>ANXA1</w:t>
      </w:r>
    </w:p>
    <w:p w14:paraId="0A00F191" w14:textId="77777777" w:rsidR="009978B5" w:rsidRDefault="009978B5" w:rsidP="009978B5">
      <w:r>
        <w:t>SMAD3</w:t>
      </w:r>
    </w:p>
    <w:p w14:paraId="61400A0F" w14:textId="77777777" w:rsidR="009978B5" w:rsidRDefault="009978B5" w:rsidP="009978B5">
      <w:r>
        <w:t>PLD1</w:t>
      </w:r>
    </w:p>
    <w:p w14:paraId="70CEDF1A" w14:textId="77777777" w:rsidR="009978B5" w:rsidRDefault="009978B5" w:rsidP="009978B5">
      <w:r>
        <w:t>ABCC2</w:t>
      </w:r>
    </w:p>
    <w:p w14:paraId="4B51D9BD" w14:textId="77777777" w:rsidR="009978B5" w:rsidRDefault="009978B5" w:rsidP="009978B5">
      <w:r>
        <w:t>PIN1</w:t>
      </w:r>
    </w:p>
    <w:p w14:paraId="1E1AF3B7" w14:textId="77777777" w:rsidR="009978B5" w:rsidRDefault="009978B5" w:rsidP="009978B5">
      <w:r>
        <w:t>CYP2C19</w:t>
      </w:r>
    </w:p>
    <w:p w14:paraId="0B0474F9" w14:textId="77777777" w:rsidR="009978B5" w:rsidRDefault="009978B5" w:rsidP="009978B5">
      <w:r>
        <w:t>ETFA</w:t>
      </w:r>
    </w:p>
    <w:p w14:paraId="45081E7E" w14:textId="77777777" w:rsidR="009978B5" w:rsidRDefault="009978B5" w:rsidP="009978B5">
      <w:r>
        <w:t>DHRS4</w:t>
      </w:r>
    </w:p>
    <w:p w14:paraId="63869DCA" w14:textId="77777777" w:rsidR="009978B5" w:rsidRDefault="009978B5" w:rsidP="009978B5">
      <w:r>
        <w:t>TPH1</w:t>
      </w:r>
    </w:p>
    <w:p w14:paraId="3E603C4E" w14:textId="77777777" w:rsidR="009978B5" w:rsidRDefault="009978B5" w:rsidP="009978B5">
      <w:r>
        <w:t>TPR</w:t>
      </w:r>
    </w:p>
    <w:p w14:paraId="0CF641B9" w14:textId="77777777" w:rsidR="009978B5" w:rsidRDefault="009978B5" w:rsidP="009978B5">
      <w:r>
        <w:t>EPX</w:t>
      </w:r>
    </w:p>
    <w:p w14:paraId="5E441153" w14:textId="77777777" w:rsidR="009978B5" w:rsidRDefault="009978B5" w:rsidP="009978B5">
      <w:r>
        <w:t>HAGH</w:t>
      </w:r>
    </w:p>
    <w:p w14:paraId="7459830D" w14:textId="77777777" w:rsidR="009978B5" w:rsidRDefault="009978B5" w:rsidP="009978B5">
      <w:r>
        <w:t>RPA3</w:t>
      </w:r>
    </w:p>
    <w:p w14:paraId="29058B20" w14:textId="77777777" w:rsidR="009978B5" w:rsidRDefault="009978B5" w:rsidP="009978B5">
      <w:r>
        <w:t>PTPRU</w:t>
      </w:r>
    </w:p>
    <w:p w14:paraId="54B718C6" w14:textId="77777777" w:rsidR="009978B5" w:rsidRDefault="009978B5" w:rsidP="009978B5">
      <w:r>
        <w:t>SUOX</w:t>
      </w:r>
    </w:p>
    <w:p w14:paraId="0F3E4F15" w14:textId="77777777" w:rsidR="009978B5" w:rsidRDefault="009978B5" w:rsidP="009978B5">
      <w:r>
        <w:t>PRKAB1</w:t>
      </w:r>
    </w:p>
    <w:p w14:paraId="646C825D" w14:textId="77777777" w:rsidR="009978B5" w:rsidRDefault="009978B5" w:rsidP="009978B5">
      <w:r>
        <w:t>BCR</w:t>
      </w:r>
    </w:p>
    <w:p w14:paraId="31D20A4B" w14:textId="77777777" w:rsidR="009978B5" w:rsidRDefault="009978B5" w:rsidP="009978B5">
      <w:r>
        <w:t>ABCB1</w:t>
      </w:r>
    </w:p>
    <w:p w14:paraId="61E1B749" w14:textId="77777777" w:rsidR="009978B5" w:rsidRDefault="009978B5" w:rsidP="009978B5">
      <w:r>
        <w:t>MMP3</w:t>
      </w:r>
    </w:p>
    <w:p w14:paraId="2B4155C5" w14:textId="77777777" w:rsidR="009978B5" w:rsidRDefault="009978B5" w:rsidP="009978B5">
      <w:r>
        <w:t>PLAU</w:t>
      </w:r>
    </w:p>
    <w:p w14:paraId="04842FC6" w14:textId="77777777" w:rsidR="009978B5" w:rsidRDefault="009978B5" w:rsidP="009978B5">
      <w:r>
        <w:t>RARA</w:t>
      </w:r>
    </w:p>
    <w:p w14:paraId="5E298429" w14:textId="77777777" w:rsidR="009978B5" w:rsidRDefault="009978B5" w:rsidP="009978B5">
      <w:r>
        <w:t>PRMT1</w:t>
      </w:r>
    </w:p>
    <w:p w14:paraId="79C012CD" w14:textId="77777777" w:rsidR="009978B5" w:rsidRDefault="009978B5" w:rsidP="009978B5">
      <w:r>
        <w:t>SET</w:t>
      </w:r>
    </w:p>
    <w:p w14:paraId="589E309E" w14:textId="77777777" w:rsidR="009978B5" w:rsidRDefault="009978B5" w:rsidP="009978B5">
      <w:r>
        <w:t>PIK3CB</w:t>
      </w:r>
    </w:p>
    <w:p w14:paraId="47BBF7D6" w14:textId="77777777" w:rsidR="009978B5" w:rsidRDefault="009978B5" w:rsidP="009978B5">
      <w:r>
        <w:t>VHL</w:t>
      </w:r>
    </w:p>
    <w:p w14:paraId="111FAFCD" w14:textId="77777777" w:rsidR="009978B5" w:rsidRDefault="009978B5" w:rsidP="009978B5">
      <w:r>
        <w:t>BAD</w:t>
      </w:r>
    </w:p>
    <w:p w14:paraId="07A803E6" w14:textId="77777777" w:rsidR="009978B5" w:rsidRDefault="009978B5" w:rsidP="009978B5">
      <w:r>
        <w:t>REL</w:t>
      </w:r>
    </w:p>
    <w:p w14:paraId="53AA396A" w14:textId="77777777" w:rsidR="009978B5" w:rsidRDefault="009978B5" w:rsidP="009978B5">
      <w:r>
        <w:t>CD38</w:t>
      </w:r>
    </w:p>
    <w:p w14:paraId="44696D73" w14:textId="77777777" w:rsidR="009978B5" w:rsidRDefault="009978B5" w:rsidP="009978B5">
      <w:r>
        <w:t>PTPRA</w:t>
      </w:r>
    </w:p>
    <w:p w14:paraId="1B98BBBB" w14:textId="77777777" w:rsidR="009978B5" w:rsidRDefault="009978B5" w:rsidP="009978B5">
      <w:r>
        <w:t>TP73</w:t>
      </w:r>
    </w:p>
    <w:p w14:paraId="4D66BE70" w14:textId="77777777" w:rsidR="009978B5" w:rsidRDefault="009978B5" w:rsidP="009978B5">
      <w:r>
        <w:t>CR2</w:t>
      </w:r>
    </w:p>
    <w:p w14:paraId="79A4AFCB" w14:textId="77777777" w:rsidR="009978B5" w:rsidRDefault="009978B5" w:rsidP="009978B5">
      <w:r>
        <w:t>OCLN</w:t>
      </w:r>
    </w:p>
    <w:p w14:paraId="3DF8E82C" w14:textId="77777777" w:rsidR="009978B5" w:rsidRDefault="009978B5" w:rsidP="009978B5">
      <w:r>
        <w:t>CPOX</w:t>
      </w:r>
    </w:p>
    <w:p w14:paraId="10EFA958" w14:textId="77777777" w:rsidR="009978B5" w:rsidRDefault="009978B5" w:rsidP="009978B5">
      <w:r>
        <w:lastRenderedPageBreak/>
        <w:t>PTPRS</w:t>
      </w:r>
    </w:p>
    <w:p w14:paraId="554041C6" w14:textId="77777777" w:rsidR="009978B5" w:rsidRDefault="009978B5" w:rsidP="009978B5">
      <w:r>
        <w:t>TRIM28</w:t>
      </w:r>
    </w:p>
    <w:p w14:paraId="1D283A99" w14:textId="77777777" w:rsidR="009978B5" w:rsidRDefault="009978B5" w:rsidP="009978B5">
      <w:r>
        <w:t>STIP1</w:t>
      </w:r>
    </w:p>
    <w:p w14:paraId="2B5CC81D" w14:textId="77777777" w:rsidR="009978B5" w:rsidRDefault="009978B5" w:rsidP="009978B5">
      <w:r>
        <w:t>CNBP</w:t>
      </w:r>
    </w:p>
    <w:p w14:paraId="2175D3C8" w14:textId="77777777" w:rsidR="009978B5" w:rsidRDefault="009978B5" w:rsidP="009978B5">
      <w:r>
        <w:t>CTRL</w:t>
      </w:r>
    </w:p>
    <w:p w14:paraId="404A71EE" w14:textId="77777777" w:rsidR="009978B5" w:rsidRDefault="009978B5" w:rsidP="009978B5">
      <w:r>
        <w:t>PTPN11</w:t>
      </w:r>
    </w:p>
    <w:p w14:paraId="03017BE0" w14:textId="77777777" w:rsidR="009978B5" w:rsidRDefault="009978B5" w:rsidP="009978B5">
      <w:r>
        <w:t>MYC</w:t>
      </w:r>
    </w:p>
    <w:p w14:paraId="6AF9EDA1" w14:textId="77777777" w:rsidR="009978B5" w:rsidRDefault="009978B5" w:rsidP="009978B5">
      <w:r>
        <w:t>FTL</w:t>
      </w:r>
    </w:p>
    <w:p w14:paraId="111E2E9B" w14:textId="77777777" w:rsidR="009978B5" w:rsidRDefault="009978B5" w:rsidP="009978B5">
      <w:r>
        <w:t>CYGB</w:t>
      </w:r>
    </w:p>
    <w:p w14:paraId="4DEEB71E" w14:textId="77777777" w:rsidR="009978B5" w:rsidRDefault="009978B5" w:rsidP="009978B5">
      <w:r>
        <w:t>SELE</w:t>
      </w:r>
    </w:p>
    <w:p w14:paraId="59F3C653" w14:textId="77777777" w:rsidR="009978B5" w:rsidRDefault="009978B5" w:rsidP="009978B5">
      <w:r>
        <w:t>CREBBP</w:t>
      </w:r>
    </w:p>
    <w:p w14:paraId="780C427A" w14:textId="77777777" w:rsidR="009978B5" w:rsidRDefault="009978B5" w:rsidP="009978B5">
      <w:r>
        <w:t>SCN5A</w:t>
      </w:r>
    </w:p>
    <w:p w14:paraId="095F4AD8" w14:textId="77777777" w:rsidR="009978B5" w:rsidRDefault="009978B5" w:rsidP="009978B5">
      <w:r>
        <w:t>MAPK12</w:t>
      </w:r>
    </w:p>
    <w:p w14:paraId="27C6F226" w14:textId="77777777" w:rsidR="009978B5" w:rsidRDefault="009978B5" w:rsidP="009978B5">
      <w:r>
        <w:t>TAP1</w:t>
      </w:r>
    </w:p>
    <w:p w14:paraId="16445FB1" w14:textId="77777777" w:rsidR="009978B5" w:rsidRDefault="009978B5" w:rsidP="009978B5">
      <w:r>
        <w:t>CDK1</w:t>
      </w:r>
    </w:p>
    <w:p w14:paraId="5817D281" w14:textId="77777777" w:rsidR="009978B5" w:rsidRDefault="009978B5" w:rsidP="009978B5">
      <w:r>
        <w:t>FBP2</w:t>
      </w:r>
    </w:p>
    <w:p w14:paraId="24F38A76" w14:textId="77777777" w:rsidR="009978B5" w:rsidRDefault="009978B5" w:rsidP="009978B5">
      <w:r>
        <w:t>IL18R1</w:t>
      </w:r>
    </w:p>
    <w:p w14:paraId="2E13A46A" w14:textId="77777777" w:rsidR="009978B5" w:rsidRDefault="009978B5" w:rsidP="009978B5">
      <w:r>
        <w:t>SNCB</w:t>
      </w:r>
    </w:p>
    <w:p w14:paraId="42973E4A" w14:textId="77777777" w:rsidR="009978B5" w:rsidRDefault="009978B5" w:rsidP="009978B5">
      <w:r>
        <w:t>TRADD</w:t>
      </w:r>
    </w:p>
    <w:p w14:paraId="3F3D772C" w14:textId="77777777" w:rsidR="009978B5" w:rsidRDefault="009978B5" w:rsidP="009978B5">
      <w:r>
        <w:t>SLC3A2</w:t>
      </w:r>
    </w:p>
    <w:p w14:paraId="3411A81B" w14:textId="77777777" w:rsidR="009978B5" w:rsidRDefault="009978B5" w:rsidP="009978B5">
      <w:r>
        <w:t>RBX1</w:t>
      </w:r>
    </w:p>
    <w:p w14:paraId="246AD479" w14:textId="77777777" w:rsidR="009978B5" w:rsidRDefault="009978B5" w:rsidP="009978B5">
      <w:r>
        <w:t>PSMD10</w:t>
      </w:r>
    </w:p>
    <w:p w14:paraId="3165F66E" w14:textId="77777777" w:rsidR="009978B5" w:rsidRDefault="009978B5" w:rsidP="009978B5">
      <w:r>
        <w:t>ACBD3</w:t>
      </w:r>
    </w:p>
    <w:p w14:paraId="2FABB6F3" w14:textId="77777777" w:rsidR="009978B5" w:rsidRDefault="009978B5" w:rsidP="009978B5">
      <w:r>
        <w:t>NOP58</w:t>
      </w:r>
    </w:p>
    <w:p w14:paraId="69964BB6" w14:textId="77777777" w:rsidR="009978B5" w:rsidRDefault="009978B5" w:rsidP="009978B5">
      <w:r>
        <w:t>MRTFA</w:t>
      </w:r>
    </w:p>
    <w:p w14:paraId="45E3713D" w14:textId="77777777" w:rsidR="009978B5" w:rsidRDefault="009978B5" w:rsidP="009978B5">
      <w:r>
        <w:t>EP300</w:t>
      </w:r>
    </w:p>
    <w:p w14:paraId="417C0F1F" w14:textId="77777777" w:rsidR="009978B5" w:rsidRDefault="009978B5" w:rsidP="009978B5">
      <w:r>
        <w:t>ANXA2</w:t>
      </w:r>
    </w:p>
    <w:p w14:paraId="4F5CE98F" w14:textId="77777777" w:rsidR="009978B5" w:rsidRDefault="009978B5" w:rsidP="009978B5">
      <w:r>
        <w:t>HSPD1</w:t>
      </w:r>
    </w:p>
    <w:p w14:paraId="3A78EFDC" w14:textId="77777777" w:rsidR="009978B5" w:rsidRDefault="009978B5" w:rsidP="009978B5">
      <w:r>
        <w:t>TNFRSF1B</w:t>
      </w:r>
    </w:p>
    <w:p w14:paraId="4C96ADC0" w14:textId="77777777" w:rsidR="009978B5" w:rsidRDefault="009978B5" w:rsidP="009978B5">
      <w:r>
        <w:t>ADAM17</w:t>
      </w:r>
    </w:p>
    <w:p w14:paraId="4B948EFE" w14:textId="77777777" w:rsidR="009978B5" w:rsidRDefault="009978B5" w:rsidP="009978B5">
      <w:r>
        <w:t>SPR</w:t>
      </w:r>
    </w:p>
    <w:p w14:paraId="1D3E83DC" w14:textId="77777777" w:rsidR="009978B5" w:rsidRDefault="009978B5" w:rsidP="009978B5">
      <w:r>
        <w:t>MAP3K1</w:t>
      </w:r>
    </w:p>
    <w:p w14:paraId="025563BF" w14:textId="77777777" w:rsidR="009978B5" w:rsidRDefault="009978B5" w:rsidP="009978B5">
      <w:r>
        <w:t>CYP2E1</w:t>
      </w:r>
    </w:p>
    <w:p w14:paraId="20E03B2E" w14:textId="77777777" w:rsidR="009978B5" w:rsidRDefault="009978B5" w:rsidP="009978B5">
      <w:r>
        <w:t>CALM1</w:t>
      </w:r>
    </w:p>
    <w:p w14:paraId="554B0E4E" w14:textId="77777777" w:rsidR="009978B5" w:rsidRDefault="009978B5" w:rsidP="009978B5">
      <w:r>
        <w:t>JUND</w:t>
      </w:r>
    </w:p>
    <w:p w14:paraId="3B70B8D4" w14:textId="77777777" w:rsidR="009978B5" w:rsidRDefault="009978B5" w:rsidP="009978B5">
      <w:r>
        <w:t>DHDH</w:t>
      </w:r>
    </w:p>
    <w:p w14:paraId="6E6F6578" w14:textId="77777777" w:rsidR="009978B5" w:rsidRDefault="009978B5" w:rsidP="009978B5">
      <w:r>
        <w:t>INTS4</w:t>
      </w:r>
    </w:p>
    <w:p w14:paraId="42949F3C" w14:textId="77777777" w:rsidR="009978B5" w:rsidRDefault="009978B5" w:rsidP="009978B5">
      <w:r>
        <w:t>GSTT1</w:t>
      </w:r>
    </w:p>
    <w:p w14:paraId="5AAD9756" w14:textId="77777777" w:rsidR="009978B5" w:rsidRDefault="009978B5" w:rsidP="009978B5">
      <w:r>
        <w:t>CAV1</w:t>
      </w:r>
    </w:p>
    <w:p w14:paraId="5093B694" w14:textId="77777777" w:rsidR="009978B5" w:rsidRDefault="009978B5" w:rsidP="009978B5">
      <w:r>
        <w:t>GCH1</w:t>
      </w:r>
    </w:p>
    <w:p w14:paraId="4DD01AAA" w14:textId="77777777" w:rsidR="009978B5" w:rsidRDefault="009978B5" w:rsidP="009978B5">
      <w:r>
        <w:t>ACADM</w:t>
      </w:r>
    </w:p>
    <w:p w14:paraId="439BCFDD" w14:textId="77777777" w:rsidR="009978B5" w:rsidRDefault="009978B5" w:rsidP="009978B5">
      <w:r>
        <w:t>POU2F1</w:t>
      </w:r>
    </w:p>
    <w:p w14:paraId="4B821E89" w14:textId="77777777" w:rsidR="009978B5" w:rsidRDefault="009978B5" w:rsidP="009978B5">
      <w:r>
        <w:t>NR2E3</w:t>
      </w:r>
    </w:p>
    <w:p w14:paraId="59DA5206" w14:textId="77777777" w:rsidR="009978B5" w:rsidRDefault="009978B5" w:rsidP="009978B5">
      <w:r>
        <w:t>ATP5F1A</w:t>
      </w:r>
    </w:p>
    <w:p w14:paraId="27898B5F" w14:textId="77777777" w:rsidR="009978B5" w:rsidRDefault="009978B5" w:rsidP="009978B5">
      <w:r>
        <w:lastRenderedPageBreak/>
        <w:t>RET</w:t>
      </w:r>
    </w:p>
    <w:p w14:paraId="62B47129" w14:textId="77777777" w:rsidR="009978B5" w:rsidRDefault="009978B5" w:rsidP="009978B5">
      <w:r>
        <w:t>FLT3</w:t>
      </w:r>
    </w:p>
    <w:p w14:paraId="3F660DD5" w14:textId="77777777" w:rsidR="009978B5" w:rsidRDefault="009978B5" w:rsidP="009978B5">
      <w:r>
        <w:t>TOP2A</w:t>
      </w:r>
    </w:p>
    <w:p w14:paraId="492D7959" w14:textId="77777777" w:rsidR="009978B5" w:rsidRDefault="009978B5" w:rsidP="009978B5">
      <w:r>
        <w:t>YWHAE</w:t>
      </w:r>
    </w:p>
    <w:p w14:paraId="7095246B" w14:textId="77777777" w:rsidR="009978B5" w:rsidRDefault="009978B5" w:rsidP="009978B5">
      <w:r>
        <w:t>RRM2B</w:t>
      </w:r>
    </w:p>
    <w:p w14:paraId="24A31BF4" w14:textId="77777777" w:rsidR="009978B5" w:rsidRDefault="009978B5" w:rsidP="009978B5">
      <w:r>
        <w:t>CACNA1C</w:t>
      </w:r>
    </w:p>
    <w:p w14:paraId="20741584" w14:textId="77777777" w:rsidR="009978B5" w:rsidRDefault="009978B5" w:rsidP="009978B5">
      <w:r>
        <w:t>MAPK9</w:t>
      </w:r>
    </w:p>
    <w:p w14:paraId="206A336F" w14:textId="77777777" w:rsidR="009978B5" w:rsidRDefault="009978B5" w:rsidP="009978B5">
      <w:r>
        <w:t>DES</w:t>
      </w:r>
    </w:p>
    <w:p w14:paraId="2543F1EF" w14:textId="77777777" w:rsidR="009978B5" w:rsidRDefault="009978B5" w:rsidP="009978B5">
      <w:r>
        <w:t>YWHAZ</w:t>
      </w:r>
    </w:p>
    <w:p w14:paraId="3AA511AD" w14:textId="77777777" w:rsidR="009978B5" w:rsidRDefault="009978B5" w:rsidP="009978B5">
      <w:r>
        <w:t>GFAP</w:t>
      </w:r>
    </w:p>
    <w:p w14:paraId="69A3E7FF" w14:textId="77777777" w:rsidR="009978B5" w:rsidRDefault="009978B5" w:rsidP="009978B5">
      <w:r>
        <w:t>FADD</w:t>
      </w:r>
    </w:p>
    <w:p w14:paraId="50080CC9" w14:textId="77777777" w:rsidR="009978B5" w:rsidRDefault="009978B5" w:rsidP="009978B5">
      <w:r>
        <w:t>BDNF</w:t>
      </w:r>
    </w:p>
    <w:p w14:paraId="5FDF4B1E" w14:textId="77777777" w:rsidR="009978B5" w:rsidRDefault="009978B5" w:rsidP="009978B5">
      <w:r>
        <w:t>KCNB1</w:t>
      </w:r>
    </w:p>
    <w:p w14:paraId="14519E69" w14:textId="77777777" w:rsidR="009978B5" w:rsidRDefault="009978B5" w:rsidP="009978B5">
      <w:r>
        <w:t>HLA-A</w:t>
      </w:r>
    </w:p>
    <w:p w14:paraId="1A36D3D3" w14:textId="77777777" w:rsidR="009978B5" w:rsidRDefault="009978B5" w:rsidP="009978B5">
      <w:r>
        <w:t>MOG</w:t>
      </w:r>
    </w:p>
    <w:p w14:paraId="4469098A" w14:textId="77777777" w:rsidR="009978B5" w:rsidRDefault="009978B5" w:rsidP="009978B5">
      <w:r>
        <w:t>PSMD4</w:t>
      </w:r>
    </w:p>
    <w:p w14:paraId="0C9FBC57" w14:textId="77777777" w:rsidR="009978B5" w:rsidRDefault="009978B5" w:rsidP="009978B5">
      <w:r>
        <w:t>PSMD14</w:t>
      </w:r>
    </w:p>
    <w:p w14:paraId="67091AD6" w14:textId="77777777" w:rsidR="009978B5" w:rsidRDefault="009978B5" w:rsidP="009978B5">
      <w:r>
        <w:t>ELAVL1</w:t>
      </w:r>
    </w:p>
    <w:p w14:paraId="63577DA6" w14:textId="77777777" w:rsidR="009978B5" w:rsidRDefault="009978B5" w:rsidP="009978B5">
      <w:r>
        <w:t>PSMC3</w:t>
      </w:r>
    </w:p>
    <w:p w14:paraId="2E7C3773" w14:textId="77777777" w:rsidR="009978B5" w:rsidRDefault="009978B5" w:rsidP="009978B5">
      <w:r>
        <w:t>PSME3</w:t>
      </w:r>
    </w:p>
    <w:p w14:paraId="6E681110" w14:textId="77777777" w:rsidR="009978B5" w:rsidRDefault="009978B5" w:rsidP="009978B5">
      <w:r>
        <w:t>BCLAF1</w:t>
      </w:r>
    </w:p>
    <w:p w14:paraId="29638E4C" w14:textId="77777777" w:rsidR="009978B5" w:rsidRDefault="009978B5" w:rsidP="009978B5">
      <w:r>
        <w:t>GOLGA3</w:t>
      </w:r>
    </w:p>
    <w:p w14:paraId="6B56BA45" w14:textId="77777777" w:rsidR="009978B5" w:rsidRDefault="009978B5" w:rsidP="009978B5">
      <w:r>
        <w:t>KRAS</w:t>
      </w:r>
    </w:p>
    <w:p w14:paraId="7934DFE6" w14:textId="77777777" w:rsidR="009978B5" w:rsidRDefault="009978B5" w:rsidP="009978B5">
      <w:r>
        <w:t>ITGA2B</w:t>
      </w:r>
    </w:p>
    <w:p w14:paraId="7C7E7E0D" w14:textId="77777777" w:rsidR="009978B5" w:rsidRDefault="009978B5" w:rsidP="009978B5">
      <w:r>
        <w:t>GLUL</w:t>
      </w:r>
    </w:p>
    <w:p w14:paraId="1BB6B089" w14:textId="77777777" w:rsidR="009978B5" w:rsidRDefault="009978B5" w:rsidP="009978B5">
      <w:r>
        <w:t>FASN</w:t>
      </w:r>
    </w:p>
    <w:p w14:paraId="4A9F3C54" w14:textId="77777777" w:rsidR="009978B5" w:rsidRDefault="009978B5" w:rsidP="009978B5">
      <w:r>
        <w:t>ACE</w:t>
      </w:r>
    </w:p>
    <w:p w14:paraId="59DA4412" w14:textId="77777777" w:rsidR="009978B5" w:rsidRDefault="009978B5" w:rsidP="009978B5">
      <w:r>
        <w:t>TRPC3</w:t>
      </w:r>
    </w:p>
    <w:p w14:paraId="25725369" w14:textId="77777777" w:rsidR="009978B5" w:rsidRDefault="009978B5" w:rsidP="009978B5">
      <w:r>
        <w:t>MAP2K4</w:t>
      </w:r>
    </w:p>
    <w:p w14:paraId="2DF6BA10" w14:textId="77777777" w:rsidR="009978B5" w:rsidRDefault="009978B5" w:rsidP="009978B5">
      <w:r>
        <w:t>CRP</w:t>
      </w:r>
    </w:p>
    <w:p w14:paraId="6D4CC643" w14:textId="77777777" w:rsidR="009978B5" w:rsidRDefault="009978B5" w:rsidP="009978B5">
      <w:r>
        <w:t>UCP2</w:t>
      </w:r>
    </w:p>
    <w:p w14:paraId="355ED900" w14:textId="77777777" w:rsidR="009978B5" w:rsidRDefault="009978B5" w:rsidP="009978B5">
      <w:r>
        <w:t>CS</w:t>
      </w:r>
    </w:p>
    <w:p w14:paraId="12B794C4" w14:textId="77777777" w:rsidR="009978B5" w:rsidRDefault="009978B5" w:rsidP="009978B5">
      <w:r>
        <w:t>S100A8</w:t>
      </w:r>
    </w:p>
    <w:p w14:paraId="27D2ECC9" w14:textId="77777777" w:rsidR="009978B5" w:rsidRDefault="009978B5" w:rsidP="009978B5">
      <w:r>
        <w:t>AIFM2</w:t>
      </w:r>
    </w:p>
    <w:p w14:paraId="61D29CBB" w14:textId="77777777" w:rsidR="009978B5" w:rsidRDefault="009978B5" w:rsidP="009978B5">
      <w:r>
        <w:t>INTS5</w:t>
      </w:r>
    </w:p>
    <w:p w14:paraId="67D3973C" w14:textId="77777777" w:rsidR="009978B5" w:rsidRDefault="009978B5" w:rsidP="009978B5">
      <w:r>
        <w:t>GJA1</w:t>
      </w:r>
    </w:p>
    <w:p w14:paraId="3B5DC8D1" w14:textId="77777777" w:rsidR="009978B5" w:rsidRDefault="009978B5" w:rsidP="009978B5">
      <w:r>
        <w:t>MAPT</w:t>
      </w:r>
    </w:p>
    <w:p w14:paraId="17EDC29C" w14:textId="77777777" w:rsidR="009978B5" w:rsidRDefault="009978B5" w:rsidP="009978B5">
      <w:r>
        <w:t>CTH</w:t>
      </w:r>
    </w:p>
    <w:p w14:paraId="174F957E" w14:textId="77777777" w:rsidR="009978B5" w:rsidRDefault="009978B5" w:rsidP="009978B5">
      <w:r>
        <w:t>PRKAA2</w:t>
      </w:r>
    </w:p>
    <w:p w14:paraId="6326CCCD" w14:textId="77777777" w:rsidR="009978B5" w:rsidRDefault="009978B5" w:rsidP="009978B5">
      <w:r>
        <w:t>FGF2</w:t>
      </w:r>
    </w:p>
    <w:p w14:paraId="628BBFFE" w14:textId="77777777" w:rsidR="009978B5" w:rsidRDefault="009978B5" w:rsidP="009978B5">
      <w:r>
        <w:t>PGD</w:t>
      </w:r>
    </w:p>
    <w:p w14:paraId="26516637" w14:textId="77777777" w:rsidR="009978B5" w:rsidRDefault="009978B5" w:rsidP="009978B5">
      <w:r>
        <w:t>BLVRA</w:t>
      </w:r>
    </w:p>
    <w:p w14:paraId="1BCB17E3" w14:textId="77777777" w:rsidR="009978B5" w:rsidRDefault="009978B5" w:rsidP="009978B5">
      <w:r>
        <w:t>CYP1A2</w:t>
      </w:r>
    </w:p>
    <w:p w14:paraId="59601304" w14:textId="77777777" w:rsidR="009978B5" w:rsidRDefault="009978B5" w:rsidP="009978B5">
      <w:r>
        <w:t>SLC25A3</w:t>
      </w:r>
    </w:p>
    <w:p w14:paraId="55C65918" w14:textId="77777777" w:rsidR="009978B5" w:rsidRDefault="009978B5" w:rsidP="009978B5">
      <w:r>
        <w:lastRenderedPageBreak/>
        <w:t>IL2</w:t>
      </w:r>
    </w:p>
    <w:p w14:paraId="3554C2FD" w14:textId="77777777" w:rsidR="009978B5" w:rsidRDefault="009978B5" w:rsidP="009978B5">
      <w:r>
        <w:t>SELP</w:t>
      </w:r>
    </w:p>
    <w:p w14:paraId="0FC93283" w14:textId="77777777" w:rsidR="009978B5" w:rsidRDefault="009978B5" w:rsidP="009978B5">
      <w:r>
        <w:t>PPARA</w:t>
      </w:r>
    </w:p>
    <w:p w14:paraId="34A393D2" w14:textId="77777777" w:rsidR="009978B5" w:rsidRDefault="009978B5" w:rsidP="009978B5">
      <w:r>
        <w:t>MBP</w:t>
      </w:r>
    </w:p>
    <w:p w14:paraId="026ABD07" w14:textId="77777777" w:rsidR="009978B5" w:rsidRDefault="009978B5" w:rsidP="009978B5">
      <w:r>
        <w:t>HAAO</w:t>
      </w:r>
    </w:p>
    <w:p w14:paraId="53E271EF" w14:textId="77777777" w:rsidR="009978B5" w:rsidRDefault="009978B5" w:rsidP="009978B5">
      <w:r>
        <w:t>TUBA1B</w:t>
      </w:r>
    </w:p>
    <w:p w14:paraId="3139C71A" w14:textId="77777777" w:rsidR="009978B5" w:rsidRDefault="009978B5" w:rsidP="009978B5">
      <w:r>
        <w:t>MTF1</w:t>
      </w:r>
    </w:p>
    <w:p w14:paraId="109802CB" w14:textId="77777777" w:rsidR="009978B5" w:rsidRDefault="009978B5" w:rsidP="009978B5">
      <w:r>
        <w:t>MAFK</w:t>
      </w:r>
    </w:p>
    <w:p w14:paraId="32AFF120" w14:textId="77777777" w:rsidR="009978B5" w:rsidRDefault="009978B5" w:rsidP="009978B5">
      <w:r>
        <w:t>DNAH8</w:t>
      </w:r>
    </w:p>
    <w:p w14:paraId="22C22820" w14:textId="77777777" w:rsidR="009978B5" w:rsidRDefault="009978B5" w:rsidP="009978B5">
      <w:r>
        <w:t>COQ10A</w:t>
      </w:r>
    </w:p>
    <w:p w14:paraId="0D8A22C1" w14:textId="77777777" w:rsidR="009978B5" w:rsidRDefault="009978B5" w:rsidP="009978B5">
      <w:r>
        <w:t>SELENOM</w:t>
      </w:r>
    </w:p>
    <w:p w14:paraId="0763F266" w14:textId="77777777" w:rsidR="009978B5" w:rsidRDefault="009978B5" w:rsidP="009978B5">
      <w:r>
        <w:t>METAP2</w:t>
      </w:r>
    </w:p>
    <w:p w14:paraId="2056F3F2" w14:textId="77777777" w:rsidR="009978B5" w:rsidRDefault="009978B5" w:rsidP="009978B5">
      <w:r>
        <w:t>SLC1A5</w:t>
      </w:r>
    </w:p>
    <w:p w14:paraId="42D949EE" w14:textId="77777777" w:rsidR="009978B5" w:rsidRDefault="009978B5" w:rsidP="009978B5">
      <w:r>
        <w:t>INTS9</w:t>
      </w:r>
    </w:p>
    <w:p w14:paraId="24F60016" w14:textId="77777777" w:rsidR="009978B5" w:rsidRDefault="009978B5" w:rsidP="009978B5">
      <w:r>
        <w:t>LYN</w:t>
      </w:r>
    </w:p>
    <w:p w14:paraId="0C6E108E" w14:textId="77777777" w:rsidR="009978B5" w:rsidRDefault="009978B5" w:rsidP="009978B5">
      <w:r>
        <w:t>TSC2</w:t>
      </w:r>
    </w:p>
    <w:p w14:paraId="757DD2C7" w14:textId="77777777" w:rsidR="009978B5" w:rsidRDefault="009978B5" w:rsidP="009978B5">
      <w:r>
        <w:t>ACTB</w:t>
      </w:r>
    </w:p>
    <w:p w14:paraId="770C0929" w14:textId="77777777" w:rsidR="009978B5" w:rsidRDefault="009978B5" w:rsidP="009978B5">
      <w:r>
        <w:t>PSEN2</w:t>
      </w:r>
    </w:p>
    <w:p w14:paraId="23C86740" w14:textId="77777777" w:rsidR="009978B5" w:rsidRDefault="009978B5" w:rsidP="009978B5">
      <w:r>
        <w:t>CYP2C9</w:t>
      </w:r>
    </w:p>
    <w:p w14:paraId="5A2DD7BE" w14:textId="77777777" w:rsidR="009978B5" w:rsidRDefault="009978B5" w:rsidP="009978B5">
      <w:r>
        <w:t>NR3C2</w:t>
      </w:r>
    </w:p>
    <w:p w14:paraId="2BBA7788" w14:textId="77777777" w:rsidR="009978B5" w:rsidRDefault="009978B5" w:rsidP="009978B5">
      <w:r>
        <w:t>TPO</w:t>
      </w:r>
    </w:p>
    <w:p w14:paraId="2B885847" w14:textId="77777777" w:rsidR="009978B5" w:rsidRDefault="009978B5" w:rsidP="009978B5">
      <w:r>
        <w:t>NME1</w:t>
      </w:r>
    </w:p>
    <w:p w14:paraId="28AF544A" w14:textId="77777777" w:rsidR="009978B5" w:rsidRDefault="009978B5" w:rsidP="009978B5">
      <w:r>
        <w:t>TNFSF11</w:t>
      </w:r>
    </w:p>
    <w:p w14:paraId="69417312" w14:textId="77777777" w:rsidR="009978B5" w:rsidRDefault="009978B5" w:rsidP="009978B5">
      <w:r>
        <w:t>TNFRSF11B</w:t>
      </w:r>
    </w:p>
    <w:p w14:paraId="0EE871BA" w14:textId="77777777" w:rsidR="009978B5" w:rsidRDefault="009978B5" w:rsidP="009978B5">
      <w:r>
        <w:t>PPARGC1A</w:t>
      </w:r>
    </w:p>
    <w:p w14:paraId="065FAD89" w14:textId="77777777" w:rsidR="009978B5" w:rsidRDefault="009978B5" w:rsidP="009978B5">
      <w:r>
        <w:t>MTHFD2</w:t>
      </w:r>
    </w:p>
    <w:p w14:paraId="1F9126C1" w14:textId="77777777" w:rsidR="009978B5" w:rsidRDefault="009978B5" w:rsidP="009978B5">
      <w:r>
        <w:t>NUDT1</w:t>
      </w:r>
    </w:p>
    <w:p w14:paraId="1E88869E" w14:textId="77777777" w:rsidR="009978B5" w:rsidRDefault="009978B5" w:rsidP="009978B5">
      <w:r>
        <w:t>RPL10A</w:t>
      </w:r>
    </w:p>
    <w:p w14:paraId="76A12054" w14:textId="77777777" w:rsidR="009978B5" w:rsidRDefault="009978B5" w:rsidP="009978B5">
      <w:r>
        <w:t>SELENOP</w:t>
      </w:r>
    </w:p>
    <w:p w14:paraId="1E623AEB" w14:textId="77777777" w:rsidR="009978B5" w:rsidRDefault="009978B5" w:rsidP="009978B5">
      <w:r>
        <w:t>PRKCD</w:t>
      </w:r>
    </w:p>
    <w:p w14:paraId="397AFB59" w14:textId="77777777" w:rsidR="009978B5" w:rsidRDefault="009978B5" w:rsidP="009978B5">
      <w:r>
        <w:t>ACTG1</w:t>
      </w:r>
    </w:p>
    <w:p w14:paraId="3E096517" w14:textId="77777777" w:rsidR="009978B5" w:rsidRDefault="009978B5" w:rsidP="009978B5">
      <w:r>
        <w:t>PRKCE</w:t>
      </w:r>
    </w:p>
    <w:p w14:paraId="09780271" w14:textId="77777777" w:rsidR="009978B5" w:rsidRDefault="009978B5" w:rsidP="009978B5">
      <w:r>
        <w:t>APOA1</w:t>
      </w:r>
    </w:p>
    <w:p w14:paraId="5C026FC8" w14:textId="77777777" w:rsidR="009978B5" w:rsidRDefault="009978B5" w:rsidP="009978B5">
      <w:r>
        <w:t>CYP1B1</w:t>
      </w:r>
    </w:p>
    <w:p w14:paraId="6487377A" w14:textId="77777777" w:rsidR="009978B5" w:rsidRDefault="009978B5" w:rsidP="009978B5">
      <w:r>
        <w:t>CSK</w:t>
      </w:r>
    </w:p>
    <w:p w14:paraId="32682BC6" w14:textId="77777777" w:rsidR="009978B5" w:rsidRDefault="009978B5" w:rsidP="009978B5">
      <w:r>
        <w:t>TSC1</w:t>
      </w:r>
    </w:p>
    <w:p w14:paraId="61640659" w14:textId="77777777" w:rsidR="009978B5" w:rsidRDefault="009978B5" w:rsidP="009978B5">
      <w:r>
        <w:t>TGM2</w:t>
      </w:r>
    </w:p>
    <w:p w14:paraId="55545FBE" w14:textId="77777777" w:rsidR="009978B5" w:rsidRDefault="009978B5" w:rsidP="009978B5">
      <w:r>
        <w:t>IL10</w:t>
      </w:r>
    </w:p>
    <w:p w14:paraId="20E9ECF1" w14:textId="77777777" w:rsidR="009978B5" w:rsidRDefault="009978B5" w:rsidP="009978B5">
      <w:r>
        <w:t>PLCG1</w:t>
      </w:r>
    </w:p>
    <w:p w14:paraId="4933A920" w14:textId="77777777" w:rsidR="009978B5" w:rsidRDefault="009978B5" w:rsidP="009978B5">
      <w:r>
        <w:t>PRODH</w:t>
      </w:r>
    </w:p>
    <w:p w14:paraId="5DEC06B7" w14:textId="77777777" w:rsidR="009978B5" w:rsidRDefault="009978B5" w:rsidP="009978B5">
      <w:r>
        <w:t>ITGA2</w:t>
      </w:r>
    </w:p>
    <w:p w14:paraId="42CA8F5E" w14:textId="77777777" w:rsidR="009978B5" w:rsidRDefault="009978B5" w:rsidP="009978B5">
      <w:r>
        <w:t>HSP90AB1</w:t>
      </w:r>
    </w:p>
    <w:p w14:paraId="6FEAF0C6" w14:textId="77777777" w:rsidR="009978B5" w:rsidRDefault="009978B5" w:rsidP="009978B5">
      <w:r>
        <w:t>SLC25A5</w:t>
      </w:r>
    </w:p>
    <w:p w14:paraId="2323BDCA" w14:textId="77777777" w:rsidR="009978B5" w:rsidRDefault="009978B5" w:rsidP="009978B5">
      <w:r>
        <w:t>ALOX12</w:t>
      </w:r>
    </w:p>
    <w:p w14:paraId="2D34AA8D" w14:textId="77777777" w:rsidR="009978B5" w:rsidRDefault="009978B5" w:rsidP="009978B5">
      <w:r>
        <w:lastRenderedPageBreak/>
        <w:t>DUOX2</w:t>
      </w:r>
    </w:p>
    <w:p w14:paraId="587FB797" w14:textId="77777777" w:rsidR="009978B5" w:rsidRDefault="009978B5" w:rsidP="009978B5">
      <w:r>
        <w:t>E2F1</w:t>
      </w:r>
    </w:p>
    <w:p w14:paraId="36B309ED" w14:textId="77777777" w:rsidR="009978B5" w:rsidRDefault="009978B5" w:rsidP="009978B5">
      <w:r>
        <w:t>MYO1C</w:t>
      </w:r>
    </w:p>
    <w:p w14:paraId="0D909C6C" w14:textId="77777777" w:rsidR="009978B5" w:rsidRDefault="009978B5" w:rsidP="009978B5">
      <w:r>
        <w:t>PEX5</w:t>
      </w:r>
    </w:p>
    <w:p w14:paraId="7FCD8E1B" w14:textId="77777777" w:rsidR="009978B5" w:rsidRDefault="009978B5" w:rsidP="009978B5">
      <w:r>
        <w:t>PLEC</w:t>
      </w:r>
    </w:p>
    <w:p w14:paraId="0BD1AED4" w14:textId="77777777" w:rsidR="009978B5" w:rsidRDefault="009978B5" w:rsidP="009978B5">
      <w:r>
        <w:t>ITIH4</w:t>
      </w:r>
    </w:p>
    <w:p w14:paraId="062CA8CD" w14:textId="77777777" w:rsidR="009978B5" w:rsidRDefault="009978B5" w:rsidP="009978B5">
      <w:r>
        <w:t>TG</w:t>
      </w:r>
    </w:p>
    <w:p w14:paraId="7A547345" w14:textId="77777777" w:rsidR="009978B5" w:rsidRDefault="009978B5" w:rsidP="009978B5">
      <w:r>
        <w:t>MSRB2</w:t>
      </w:r>
    </w:p>
    <w:p w14:paraId="14D7241E" w14:textId="77777777" w:rsidR="009978B5" w:rsidRDefault="009978B5" w:rsidP="009978B5">
      <w:r>
        <w:t>JUNB</w:t>
      </w:r>
    </w:p>
    <w:p w14:paraId="1C9144BA" w14:textId="77777777" w:rsidR="009978B5" w:rsidRDefault="009978B5" w:rsidP="009978B5">
      <w:r>
        <w:t>TGFB1I1</w:t>
      </w:r>
    </w:p>
    <w:p w14:paraId="0C066565" w14:textId="77777777" w:rsidR="009978B5" w:rsidRDefault="009978B5" w:rsidP="009978B5">
      <w:r>
        <w:t>MYL12A</w:t>
      </w:r>
    </w:p>
    <w:p w14:paraId="6C6C94A7" w14:textId="77777777" w:rsidR="009978B5" w:rsidRDefault="009978B5" w:rsidP="009978B5">
      <w:r>
        <w:t>DBN1</w:t>
      </w:r>
    </w:p>
    <w:p w14:paraId="1C8FB704" w14:textId="77777777" w:rsidR="009978B5" w:rsidRDefault="009978B5" w:rsidP="009978B5">
      <w:r>
        <w:t>GSX1</w:t>
      </w:r>
    </w:p>
    <w:p w14:paraId="506CE11B" w14:textId="77777777" w:rsidR="009978B5" w:rsidRDefault="009978B5" w:rsidP="009978B5">
      <w:r>
        <w:t>ALDH2</w:t>
      </w:r>
    </w:p>
    <w:p w14:paraId="7C049BAD" w14:textId="77777777" w:rsidR="009978B5" w:rsidRDefault="009978B5" w:rsidP="009978B5">
      <w:r>
        <w:t>PTPN6</w:t>
      </w:r>
    </w:p>
    <w:p w14:paraId="57D53801" w14:textId="77777777" w:rsidR="009978B5" w:rsidRDefault="009978B5" w:rsidP="009978B5">
      <w:r>
        <w:t>ETS1</w:t>
      </w:r>
    </w:p>
    <w:p w14:paraId="29D25774" w14:textId="77777777" w:rsidR="009978B5" w:rsidRDefault="009978B5" w:rsidP="009978B5">
      <w:r>
        <w:t>ESR2</w:t>
      </w:r>
    </w:p>
    <w:p w14:paraId="0571D5DC" w14:textId="77777777" w:rsidR="009978B5" w:rsidRDefault="009978B5" w:rsidP="009978B5">
      <w:r>
        <w:t>PLA2G4A</w:t>
      </w:r>
    </w:p>
    <w:p w14:paraId="7B260ECB" w14:textId="77777777" w:rsidR="009978B5" w:rsidRDefault="009978B5" w:rsidP="009978B5">
      <w:r>
        <w:t>RHEB</w:t>
      </w:r>
    </w:p>
    <w:p w14:paraId="7E127296" w14:textId="77777777" w:rsidR="009978B5" w:rsidRDefault="009978B5" w:rsidP="009978B5">
      <w:r>
        <w:t>NR1H2</w:t>
      </w:r>
    </w:p>
    <w:p w14:paraId="24C2D39D" w14:textId="77777777" w:rsidR="009978B5" w:rsidRDefault="009978B5" w:rsidP="009978B5">
      <w:r>
        <w:t>EIF2AK3</w:t>
      </w:r>
    </w:p>
    <w:p w14:paraId="613CEFE5" w14:textId="77777777" w:rsidR="009978B5" w:rsidRDefault="009978B5" w:rsidP="009978B5">
      <w:r>
        <w:t>CD40LG</w:t>
      </w:r>
    </w:p>
    <w:p w14:paraId="79CC176E" w14:textId="77777777" w:rsidR="009978B5" w:rsidRDefault="009978B5" w:rsidP="009978B5">
      <w:r>
        <w:t>PPIA</w:t>
      </w:r>
    </w:p>
    <w:p w14:paraId="25ABBEBD" w14:textId="77777777" w:rsidR="009978B5" w:rsidRDefault="009978B5" w:rsidP="009978B5">
      <w:r>
        <w:t>JUP</w:t>
      </w:r>
    </w:p>
    <w:p w14:paraId="48C1222A" w14:textId="77777777" w:rsidR="009978B5" w:rsidRDefault="009978B5" w:rsidP="009978B5">
      <w:r>
        <w:t>CLU</w:t>
      </w:r>
    </w:p>
    <w:p w14:paraId="3448865E" w14:textId="77777777" w:rsidR="009978B5" w:rsidRDefault="009978B5" w:rsidP="009978B5">
      <w:r>
        <w:t>HDAC9</w:t>
      </w:r>
    </w:p>
    <w:p w14:paraId="5D578735" w14:textId="77777777" w:rsidR="009978B5" w:rsidRDefault="009978B5" w:rsidP="009978B5">
      <w:r>
        <w:t>ADIPOQ</w:t>
      </w:r>
    </w:p>
    <w:p w14:paraId="01EAEBE7" w14:textId="77777777" w:rsidR="009978B5" w:rsidRDefault="009978B5" w:rsidP="009978B5">
      <w:r>
        <w:t>ALOX15</w:t>
      </w:r>
    </w:p>
    <w:p w14:paraId="2C68A2C2" w14:textId="77777777" w:rsidR="009978B5" w:rsidRDefault="009978B5" w:rsidP="009978B5">
      <w:r>
        <w:t>PDGFA</w:t>
      </w:r>
    </w:p>
    <w:p w14:paraId="4538BBE7" w14:textId="77777777" w:rsidR="009978B5" w:rsidRDefault="009978B5" w:rsidP="009978B5">
      <w:r>
        <w:t>UCP1</w:t>
      </w:r>
    </w:p>
    <w:p w14:paraId="2C8D6C14" w14:textId="77777777" w:rsidR="009978B5" w:rsidRDefault="009978B5" w:rsidP="009978B5">
      <w:r>
        <w:t>TSPO</w:t>
      </w:r>
    </w:p>
    <w:p w14:paraId="487808F7" w14:textId="77777777" w:rsidR="009978B5" w:rsidRDefault="009978B5" w:rsidP="009978B5">
      <w:r>
        <w:t>FGF7</w:t>
      </w:r>
    </w:p>
    <w:p w14:paraId="3FFCD36E" w14:textId="77777777" w:rsidR="009978B5" w:rsidRDefault="009978B5" w:rsidP="009978B5">
      <w:r>
        <w:t>PTPA</w:t>
      </w:r>
    </w:p>
    <w:p w14:paraId="61480BC9" w14:textId="77777777" w:rsidR="009978B5" w:rsidRDefault="009978B5" w:rsidP="009978B5">
      <w:r>
        <w:t>ATP5F1C</w:t>
      </w:r>
    </w:p>
    <w:p w14:paraId="23F8FC48" w14:textId="77777777" w:rsidR="009978B5" w:rsidRDefault="009978B5" w:rsidP="009978B5">
      <w:r>
        <w:t>CTNNB1</w:t>
      </w:r>
    </w:p>
    <w:p w14:paraId="21F31CF7" w14:textId="77777777" w:rsidR="009978B5" w:rsidRDefault="009978B5" w:rsidP="009978B5">
      <w:r>
        <w:t>NFKB2</w:t>
      </w:r>
    </w:p>
    <w:p w14:paraId="06AAFC29" w14:textId="77777777" w:rsidR="009978B5" w:rsidRDefault="009978B5" w:rsidP="009978B5">
      <w:r>
        <w:t>MMP14</w:t>
      </w:r>
    </w:p>
    <w:p w14:paraId="68986EDC" w14:textId="77777777" w:rsidR="009978B5" w:rsidRDefault="009978B5" w:rsidP="009978B5">
      <w:r>
        <w:t>IRAK1</w:t>
      </w:r>
    </w:p>
    <w:p w14:paraId="3AE1D014" w14:textId="77777777" w:rsidR="009978B5" w:rsidRDefault="009978B5" w:rsidP="009978B5">
      <w:r>
        <w:t>DSP</w:t>
      </w:r>
    </w:p>
    <w:p w14:paraId="03F86729" w14:textId="77777777" w:rsidR="009978B5" w:rsidRDefault="009978B5" w:rsidP="009978B5">
      <w:r>
        <w:t>SERPINA1</w:t>
      </w:r>
    </w:p>
    <w:p w14:paraId="6B9A45D7" w14:textId="77777777" w:rsidR="009978B5" w:rsidRDefault="009978B5" w:rsidP="009978B5">
      <w:r>
        <w:t>GATA4</w:t>
      </w:r>
    </w:p>
    <w:p w14:paraId="187640EB" w14:textId="77777777" w:rsidR="009978B5" w:rsidRDefault="009978B5" w:rsidP="009978B5">
      <w:r>
        <w:t>EEF2</w:t>
      </w:r>
    </w:p>
    <w:p w14:paraId="0BA53BEF" w14:textId="77777777" w:rsidR="009978B5" w:rsidRDefault="009978B5" w:rsidP="009978B5">
      <w:r>
        <w:t>UGT1A1</w:t>
      </w:r>
    </w:p>
    <w:p w14:paraId="5CF8FB04" w14:textId="77777777" w:rsidR="009978B5" w:rsidRDefault="009978B5" w:rsidP="009978B5">
      <w:r>
        <w:t>KAT2B</w:t>
      </w:r>
    </w:p>
    <w:p w14:paraId="56C2B553" w14:textId="77777777" w:rsidR="009978B5" w:rsidRDefault="009978B5" w:rsidP="009978B5">
      <w:r>
        <w:lastRenderedPageBreak/>
        <w:t>FANCC</w:t>
      </w:r>
    </w:p>
    <w:p w14:paraId="06B30813" w14:textId="77777777" w:rsidR="009978B5" w:rsidRDefault="009978B5" w:rsidP="009978B5">
      <w:r>
        <w:t>CHAT</w:t>
      </w:r>
    </w:p>
    <w:p w14:paraId="1D4968FE" w14:textId="77777777" w:rsidR="009978B5" w:rsidRDefault="009978B5" w:rsidP="009978B5">
      <w:r>
        <w:t>SLC1A1</w:t>
      </w:r>
    </w:p>
    <w:p w14:paraId="244D9292" w14:textId="77777777" w:rsidR="009978B5" w:rsidRDefault="009978B5" w:rsidP="009978B5">
      <w:r>
        <w:t>GNAI1</w:t>
      </w:r>
    </w:p>
    <w:p w14:paraId="4EFCAAA7" w14:textId="77777777" w:rsidR="009978B5" w:rsidRDefault="009978B5" w:rsidP="009978B5">
      <w:r>
        <w:t>CBR1</w:t>
      </w:r>
    </w:p>
    <w:p w14:paraId="4E2BAAAC" w14:textId="77777777" w:rsidR="009978B5" w:rsidRDefault="009978B5" w:rsidP="009978B5">
      <w:r>
        <w:t>FECH</w:t>
      </w:r>
    </w:p>
    <w:p w14:paraId="7C3F78CC" w14:textId="77777777" w:rsidR="009978B5" w:rsidRDefault="009978B5" w:rsidP="009978B5">
      <w:r>
        <w:t>SCARB1</w:t>
      </w:r>
    </w:p>
    <w:p w14:paraId="2A0A3507" w14:textId="77777777" w:rsidR="009978B5" w:rsidRDefault="009978B5" w:rsidP="009978B5">
      <w:r>
        <w:t>RHOB</w:t>
      </w:r>
    </w:p>
    <w:p w14:paraId="64A11E64" w14:textId="77777777" w:rsidR="009978B5" w:rsidRDefault="009978B5" w:rsidP="009978B5">
      <w:r>
        <w:t>DAXX</w:t>
      </w:r>
    </w:p>
    <w:p w14:paraId="1417BBCC" w14:textId="77777777" w:rsidR="009978B5" w:rsidRDefault="009978B5" w:rsidP="009978B5">
      <w:r>
        <w:t>SULT1E1</w:t>
      </w:r>
    </w:p>
    <w:p w14:paraId="6D8C2FF0" w14:textId="77777777" w:rsidR="009978B5" w:rsidRDefault="009978B5" w:rsidP="009978B5">
      <w:r>
        <w:t>IL5</w:t>
      </w:r>
    </w:p>
    <w:p w14:paraId="3617F82F" w14:textId="77777777" w:rsidR="009978B5" w:rsidRDefault="009978B5" w:rsidP="009978B5">
      <w:r>
        <w:t>ARF4</w:t>
      </w:r>
    </w:p>
    <w:p w14:paraId="5098EF6D" w14:textId="77777777" w:rsidR="009978B5" w:rsidRDefault="009978B5" w:rsidP="009978B5">
      <w:r>
        <w:t>LTF</w:t>
      </w:r>
    </w:p>
    <w:p w14:paraId="162605F6" w14:textId="77777777" w:rsidR="009978B5" w:rsidRDefault="009978B5" w:rsidP="009978B5">
      <w:r>
        <w:t>CRYZ</w:t>
      </w:r>
    </w:p>
    <w:p w14:paraId="4BBF6E48" w14:textId="77777777" w:rsidR="009978B5" w:rsidRDefault="009978B5" w:rsidP="009978B5">
      <w:r>
        <w:t>SKP1</w:t>
      </w:r>
    </w:p>
    <w:p w14:paraId="09F697AD" w14:textId="77777777" w:rsidR="009978B5" w:rsidRDefault="009978B5" w:rsidP="009978B5">
      <w:r>
        <w:t>RPL27</w:t>
      </w:r>
    </w:p>
    <w:p w14:paraId="54258151" w14:textId="77777777" w:rsidR="009978B5" w:rsidRDefault="009978B5" w:rsidP="009978B5">
      <w:r>
        <w:t>SSR4</w:t>
      </w:r>
    </w:p>
    <w:p w14:paraId="3DDEE67B" w14:textId="77777777" w:rsidR="009978B5" w:rsidRDefault="009978B5" w:rsidP="009978B5">
      <w:r>
        <w:t>LPA</w:t>
      </w:r>
    </w:p>
    <w:p w14:paraId="2B3CBF4C" w14:textId="77777777" w:rsidR="009978B5" w:rsidRDefault="009978B5" w:rsidP="009978B5">
      <w:r>
        <w:t>RPL12</w:t>
      </w:r>
    </w:p>
    <w:p w14:paraId="54838C71" w14:textId="77777777" w:rsidR="009978B5" w:rsidRDefault="009978B5" w:rsidP="009978B5">
      <w:r>
        <w:t>RPL13A</w:t>
      </w:r>
    </w:p>
    <w:p w14:paraId="55AFAFFA" w14:textId="77777777" w:rsidR="009978B5" w:rsidRDefault="009978B5" w:rsidP="009978B5">
      <w:r>
        <w:t>MYO1D</w:t>
      </w:r>
    </w:p>
    <w:p w14:paraId="4FFEFD5C" w14:textId="77777777" w:rsidR="009978B5" w:rsidRDefault="009978B5" w:rsidP="009978B5">
      <w:r>
        <w:t>PLXNC1</w:t>
      </w:r>
    </w:p>
    <w:p w14:paraId="044A8FB6" w14:textId="77777777" w:rsidR="009978B5" w:rsidRDefault="009978B5" w:rsidP="009978B5">
      <w:r>
        <w:t>RCC2</w:t>
      </w:r>
    </w:p>
    <w:p w14:paraId="3B77F210" w14:textId="77777777" w:rsidR="009978B5" w:rsidRDefault="009978B5" w:rsidP="009978B5">
      <w:r>
        <w:t>LIMA1</w:t>
      </w:r>
    </w:p>
    <w:p w14:paraId="038E2B74" w14:textId="77777777" w:rsidR="009978B5" w:rsidRDefault="009978B5" w:rsidP="009978B5">
      <w:r>
        <w:t>MYO1B</w:t>
      </w:r>
    </w:p>
    <w:p w14:paraId="0025BA3D" w14:textId="77777777" w:rsidR="009978B5" w:rsidRDefault="009978B5" w:rsidP="009978B5">
      <w:r>
        <w:t>NOC2L</w:t>
      </w:r>
    </w:p>
    <w:p w14:paraId="4266795F" w14:textId="77777777" w:rsidR="009978B5" w:rsidRDefault="009978B5" w:rsidP="009978B5">
      <w:r>
        <w:t>INTS7</w:t>
      </w:r>
    </w:p>
    <w:p w14:paraId="704B08BA" w14:textId="77777777" w:rsidR="009978B5" w:rsidRDefault="009978B5" w:rsidP="009978B5">
      <w:r>
        <w:t>TMEM37</w:t>
      </w:r>
    </w:p>
    <w:p w14:paraId="099AC049" w14:textId="77777777" w:rsidR="009978B5" w:rsidRDefault="009978B5" w:rsidP="009978B5">
      <w:r>
        <w:t>DNM2</w:t>
      </w:r>
    </w:p>
    <w:p w14:paraId="10CF559D" w14:textId="77777777" w:rsidR="009978B5" w:rsidRDefault="009978B5" w:rsidP="009978B5">
      <w:r>
        <w:t>PIK3R2</w:t>
      </w:r>
    </w:p>
    <w:p w14:paraId="7D141823" w14:textId="77777777" w:rsidR="009978B5" w:rsidRDefault="009978B5" w:rsidP="009978B5">
      <w:r>
        <w:t>PLAT</w:t>
      </w:r>
    </w:p>
    <w:p w14:paraId="06EEE816" w14:textId="77777777" w:rsidR="009978B5" w:rsidRDefault="009978B5" w:rsidP="009978B5">
      <w:r>
        <w:t>KCNQ1</w:t>
      </w:r>
    </w:p>
    <w:p w14:paraId="164A40BA" w14:textId="77777777" w:rsidR="009978B5" w:rsidRDefault="009978B5" w:rsidP="009978B5">
      <w:r>
        <w:t>WT1</w:t>
      </w:r>
    </w:p>
    <w:p w14:paraId="39A1E3E8" w14:textId="77777777" w:rsidR="009978B5" w:rsidRDefault="009978B5" w:rsidP="009978B5">
      <w:r>
        <w:t>CASP6</w:t>
      </w:r>
    </w:p>
    <w:p w14:paraId="12B107F0" w14:textId="77777777" w:rsidR="009978B5" w:rsidRDefault="009978B5" w:rsidP="009978B5">
      <w:r>
        <w:t>CACNA1B</w:t>
      </w:r>
    </w:p>
    <w:p w14:paraId="2C8A2EB2" w14:textId="77777777" w:rsidR="009978B5" w:rsidRDefault="009978B5" w:rsidP="009978B5">
      <w:r>
        <w:t>FGG</w:t>
      </w:r>
    </w:p>
    <w:p w14:paraId="4C2E3875" w14:textId="77777777" w:rsidR="009978B5" w:rsidRDefault="009978B5" w:rsidP="009978B5">
      <w:r>
        <w:t>ANPEP</w:t>
      </w:r>
    </w:p>
    <w:p w14:paraId="2438B985" w14:textId="77777777" w:rsidR="009978B5" w:rsidRDefault="009978B5" w:rsidP="009978B5">
      <w:r>
        <w:t>ADRB2</w:t>
      </w:r>
    </w:p>
    <w:p w14:paraId="2F31F511" w14:textId="77777777" w:rsidR="009978B5" w:rsidRDefault="009978B5" w:rsidP="009978B5">
      <w:r>
        <w:t>ACE2</w:t>
      </w:r>
    </w:p>
    <w:p w14:paraId="2A93472C" w14:textId="77777777" w:rsidR="009978B5" w:rsidRDefault="009978B5" w:rsidP="009978B5">
      <w:r>
        <w:t>CYP2C8</w:t>
      </w:r>
    </w:p>
    <w:p w14:paraId="6F1E2D16" w14:textId="77777777" w:rsidR="009978B5" w:rsidRDefault="009978B5" w:rsidP="009978B5">
      <w:r>
        <w:t>CDKN1B</w:t>
      </w:r>
    </w:p>
    <w:p w14:paraId="73B4977B" w14:textId="77777777" w:rsidR="009978B5" w:rsidRDefault="009978B5" w:rsidP="009978B5">
      <w:r>
        <w:t>GRIN2D</w:t>
      </w:r>
    </w:p>
    <w:p w14:paraId="72243880" w14:textId="77777777" w:rsidR="009978B5" w:rsidRDefault="009978B5" w:rsidP="009978B5">
      <w:r>
        <w:t>CALCR</w:t>
      </w:r>
    </w:p>
    <w:p w14:paraId="72987936" w14:textId="77777777" w:rsidR="009978B5" w:rsidRDefault="009978B5" w:rsidP="009978B5">
      <w:r>
        <w:t>PRKCI</w:t>
      </w:r>
    </w:p>
    <w:p w14:paraId="5E6F106A" w14:textId="77777777" w:rsidR="009978B5" w:rsidRDefault="009978B5" w:rsidP="009978B5">
      <w:r>
        <w:lastRenderedPageBreak/>
        <w:t>PDPK1</w:t>
      </w:r>
    </w:p>
    <w:p w14:paraId="65D59FD4" w14:textId="77777777" w:rsidR="009978B5" w:rsidRDefault="009978B5" w:rsidP="009978B5">
      <w:r>
        <w:t>NR2F2</w:t>
      </w:r>
    </w:p>
    <w:p w14:paraId="4F616261" w14:textId="77777777" w:rsidR="009978B5" w:rsidRDefault="009978B5" w:rsidP="009978B5">
      <w:r>
        <w:t>HTR2C</w:t>
      </w:r>
    </w:p>
    <w:p w14:paraId="6607FF53" w14:textId="77777777" w:rsidR="009978B5" w:rsidRDefault="009978B5" w:rsidP="009978B5">
      <w:r>
        <w:t>NOD2</w:t>
      </w:r>
    </w:p>
    <w:p w14:paraId="5BDAF60E" w14:textId="77777777" w:rsidR="009978B5" w:rsidRDefault="009978B5" w:rsidP="009978B5">
      <w:r>
        <w:t>OPRM1</w:t>
      </w:r>
    </w:p>
    <w:p w14:paraId="7A1E6E4B" w14:textId="77777777" w:rsidR="009978B5" w:rsidRDefault="009978B5" w:rsidP="009978B5">
      <w:r>
        <w:t>SLC12A6</w:t>
      </w:r>
    </w:p>
    <w:p w14:paraId="7C7A3312" w14:textId="77777777" w:rsidR="009978B5" w:rsidRDefault="009978B5" w:rsidP="009978B5">
      <w:r>
        <w:t>SPTLC2</w:t>
      </w:r>
    </w:p>
    <w:p w14:paraId="7706353E" w14:textId="77777777" w:rsidR="009978B5" w:rsidRDefault="009978B5" w:rsidP="009978B5">
      <w:r>
        <w:t>TNNI3</w:t>
      </w:r>
    </w:p>
    <w:p w14:paraId="44358788" w14:textId="77777777" w:rsidR="009978B5" w:rsidRDefault="009978B5" w:rsidP="009978B5">
      <w:r>
        <w:t>KCNJ2</w:t>
      </w:r>
    </w:p>
    <w:p w14:paraId="549D378F" w14:textId="77777777" w:rsidR="009978B5" w:rsidRDefault="009978B5" w:rsidP="009978B5">
      <w:r>
        <w:t>KCNN4</w:t>
      </w:r>
    </w:p>
    <w:p w14:paraId="2E6949E8" w14:textId="77777777" w:rsidR="009978B5" w:rsidRDefault="009978B5" w:rsidP="009978B5">
      <w:r>
        <w:t>IL6R</w:t>
      </w:r>
    </w:p>
    <w:p w14:paraId="184524C5" w14:textId="77777777" w:rsidR="009978B5" w:rsidRDefault="009978B5" w:rsidP="009978B5">
      <w:r>
        <w:t>RUNX1</w:t>
      </w:r>
    </w:p>
    <w:p w14:paraId="2FA06B17" w14:textId="77777777" w:rsidR="009978B5" w:rsidRDefault="009978B5" w:rsidP="009978B5">
      <w:r>
        <w:t>POMC</w:t>
      </w:r>
    </w:p>
    <w:p w14:paraId="38391CCF" w14:textId="77777777" w:rsidR="009978B5" w:rsidRDefault="009978B5" w:rsidP="009978B5">
      <w:r>
        <w:t>VRK1</w:t>
      </w:r>
    </w:p>
    <w:p w14:paraId="021307AC" w14:textId="77777777" w:rsidR="009978B5" w:rsidRDefault="009978B5" w:rsidP="009978B5">
      <w:r>
        <w:t>CARM1</w:t>
      </w:r>
    </w:p>
    <w:p w14:paraId="2F19F620" w14:textId="77777777" w:rsidR="009978B5" w:rsidRDefault="009978B5" w:rsidP="009978B5">
      <w:r>
        <w:t>CAPN2</w:t>
      </w:r>
    </w:p>
    <w:p w14:paraId="1203FCA7" w14:textId="77777777" w:rsidR="009978B5" w:rsidRDefault="009978B5" w:rsidP="009978B5">
      <w:r>
        <w:t>GK</w:t>
      </w:r>
    </w:p>
    <w:p w14:paraId="3E0040AD" w14:textId="77777777" w:rsidR="009978B5" w:rsidRDefault="009978B5" w:rsidP="009978B5">
      <w:r>
        <w:t>CCR3</w:t>
      </w:r>
    </w:p>
    <w:p w14:paraId="2ABDF48E" w14:textId="77777777" w:rsidR="009978B5" w:rsidRDefault="009978B5" w:rsidP="009978B5">
      <w:r>
        <w:t>MAP4K4</w:t>
      </w:r>
    </w:p>
    <w:p w14:paraId="545BBEE8" w14:textId="77777777" w:rsidR="009978B5" w:rsidRDefault="009978B5" w:rsidP="009978B5">
      <w:r>
        <w:t>LRP1</w:t>
      </w:r>
    </w:p>
    <w:p w14:paraId="5EB7A385" w14:textId="77777777" w:rsidR="009978B5" w:rsidRDefault="009978B5" w:rsidP="009978B5">
      <w:r>
        <w:t>ANTXR2</w:t>
      </w:r>
    </w:p>
    <w:p w14:paraId="46090BF8" w14:textId="77777777" w:rsidR="009978B5" w:rsidRDefault="009978B5" w:rsidP="009978B5">
      <w:r>
        <w:t>ATP1B1</w:t>
      </w:r>
    </w:p>
    <w:p w14:paraId="641CFD16" w14:textId="77777777" w:rsidR="009978B5" w:rsidRDefault="009978B5" w:rsidP="009978B5">
      <w:r>
        <w:t>ERCC2</w:t>
      </w:r>
    </w:p>
    <w:p w14:paraId="47262695" w14:textId="77777777" w:rsidR="009978B5" w:rsidRDefault="009978B5" w:rsidP="009978B5">
      <w:r>
        <w:t>ADORA2B</w:t>
      </w:r>
    </w:p>
    <w:p w14:paraId="1DA30A0F" w14:textId="77777777" w:rsidR="009978B5" w:rsidRDefault="009978B5" w:rsidP="009978B5">
      <w:r>
        <w:t>ADSL</w:t>
      </w:r>
    </w:p>
    <w:p w14:paraId="12C59275" w14:textId="77777777" w:rsidR="009978B5" w:rsidRDefault="009978B5" w:rsidP="009978B5">
      <w:r>
        <w:t>ACTA1</w:t>
      </w:r>
    </w:p>
    <w:p w14:paraId="40903E0A" w14:textId="77777777" w:rsidR="009978B5" w:rsidRDefault="009978B5" w:rsidP="009978B5">
      <w:r>
        <w:t>FOLR1</w:t>
      </w:r>
    </w:p>
    <w:p w14:paraId="78A8CD90" w14:textId="77777777" w:rsidR="009978B5" w:rsidRDefault="009978B5" w:rsidP="009978B5">
      <w:r>
        <w:t>CTSH</w:t>
      </w:r>
    </w:p>
    <w:p w14:paraId="7EE2F589" w14:textId="77777777" w:rsidR="009978B5" w:rsidRDefault="009978B5" w:rsidP="009978B5">
      <w:r>
        <w:t>CDKN1C</w:t>
      </w:r>
    </w:p>
    <w:p w14:paraId="63F27C15" w14:textId="77777777" w:rsidR="009978B5" w:rsidRDefault="009978B5" w:rsidP="009978B5">
      <w:r>
        <w:t>HADH</w:t>
      </w:r>
    </w:p>
    <w:p w14:paraId="688F2072" w14:textId="77777777" w:rsidR="009978B5" w:rsidRDefault="009978B5" w:rsidP="009978B5">
      <w:r>
        <w:t>DIAPH1</w:t>
      </w:r>
    </w:p>
    <w:p w14:paraId="55DCA80E" w14:textId="77777777" w:rsidR="009978B5" w:rsidRDefault="009978B5" w:rsidP="009978B5">
      <w:r>
        <w:t>CD28</w:t>
      </w:r>
    </w:p>
    <w:p w14:paraId="0D27F77B" w14:textId="77777777" w:rsidR="009978B5" w:rsidRDefault="009978B5" w:rsidP="009978B5">
      <w:r>
        <w:t>DDX58</w:t>
      </w:r>
    </w:p>
    <w:p w14:paraId="514DEDB8" w14:textId="77777777" w:rsidR="009978B5" w:rsidRDefault="009978B5" w:rsidP="009978B5">
      <w:r>
        <w:t>COL3A1</w:t>
      </w:r>
    </w:p>
    <w:p w14:paraId="35A582FC" w14:textId="77777777" w:rsidR="009978B5" w:rsidRDefault="009978B5" w:rsidP="009978B5">
      <w:r>
        <w:t>CYSLTR2</w:t>
      </w:r>
    </w:p>
    <w:p w14:paraId="299EE0E7" w14:textId="77777777" w:rsidR="009978B5" w:rsidRDefault="009978B5" w:rsidP="009978B5">
      <w:r>
        <w:t>CSF3R</w:t>
      </w:r>
    </w:p>
    <w:p w14:paraId="4F26D236" w14:textId="77777777" w:rsidR="009978B5" w:rsidRDefault="009978B5" w:rsidP="009978B5">
      <w:r>
        <w:t>CD79B</w:t>
      </w:r>
    </w:p>
    <w:p w14:paraId="1F5B48B9" w14:textId="77777777" w:rsidR="009978B5" w:rsidRDefault="009978B5" w:rsidP="009978B5">
      <w:r>
        <w:t>RHO</w:t>
      </w:r>
    </w:p>
    <w:p w14:paraId="0C01924A" w14:textId="77777777" w:rsidR="009978B5" w:rsidRDefault="009978B5" w:rsidP="009978B5">
      <w:r>
        <w:t>PDHX</w:t>
      </w:r>
    </w:p>
    <w:p w14:paraId="3355D363" w14:textId="77777777" w:rsidR="009978B5" w:rsidRDefault="009978B5" w:rsidP="009978B5">
      <w:r>
        <w:t>PPP2R1B</w:t>
      </w:r>
    </w:p>
    <w:p w14:paraId="7E9B40C5" w14:textId="77777777" w:rsidR="009978B5" w:rsidRDefault="009978B5" w:rsidP="009978B5">
      <w:r>
        <w:t>HTRA2</w:t>
      </w:r>
    </w:p>
    <w:p w14:paraId="2510D488" w14:textId="77777777" w:rsidR="009978B5" w:rsidRDefault="009978B5" w:rsidP="009978B5">
      <w:r>
        <w:t>PRKACB</w:t>
      </w:r>
    </w:p>
    <w:p w14:paraId="11B62EC4" w14:textId="77777777" w:rsidR="009978B5" w:rsidRDefault="009978B5" w:rsidP="009978B5">
      <w:r>
        <w:t>PRKACG</w:t>
      </w:r>
    </w:p>
    <w:p w14:paraId="152CC203" w14:textId="77777777" w:rsidR="009978B5" w:rsidRDefault="009978B5" w:rsidP="009978B5">
      <w:r>
        <w:t>PAX3</w:t>
      </w:r>
    </w:p>
    <w:p w14:paraId="711BB864" w14:textId="77777777" w:rsidR="009978B5" w:rsidRDefault="009978B5" w:rsidP="009978B5">
      <w:r>
        <w:lastRenderedPageBreak/>
        <w:t>SOX2</w:t>
      </w:r>
    </w:p>
    <w:p w14:paraId="4F7DC339" w14:textId="77777777" w:rsidR="009978B5" w:rsidRDefault="009978B5" w:rsidP="009978B5">
      <w:r>
        <w:t>SCN1A</w:t>
      </w:r>
    </w:p>
    <w:p w14:paraId="26B734F4" w14:textId="77777777" w:rsidR="009978B5" w:rsidRDefault="009978B5" w:rsidP="009978B5">
      <w:r>
        <w:t>SCN2A</w:t>
      </w:r>
    </w:p>
    <w:p w14:paraId="5D7746E9" w14:textId="77777777" w:rsidR="009978B5" w:rsidRDefault="009978B5" w:rsidP="009978B5">
      <w:r>
        <w:t>SCN3A</w:t>
      </w:r>
    </w:p>
    <w:p w14:paraId="43E8436B" w14:textId="77777777" w:rsidR="009978B5" w:rsidRDefault="009978B5" w:rsidP="009978B5">
      <w:r>
        <w:t>SCN8A</w:t>
      </w:r>
    </w:p>
    <w:p w14:paraId="406F337E" w14:textId="77777777" w:rsidR="009978B5" w:rsidRDefault="009978B5" w:rsidP="009978B5">
      <w:r>
        <w:t>SCN9A</w:t>
      </w:r>
    </w:p>
    <w:p w14:paraId="05173787" w14:textId="77777777" w:rsidR="009978B5" w:rsidRDefault="009978B5" w:rsidP="009978B5">
      <w:r>
        <w:t>SCNN1A</w:t>
      </w:r>
    </w:p>
    <w:p w14:paraId="66B9E5D8" w14:textId="77777777" w:rsidR="009978B5" w:rsidRDefault="009978B5" w:rsidP="009978B5">
      <w:r>
        <w:t>SLC6A4</w:t>
      </w:r>
    </w:p>
    <w:p w14:paraId="04B38B54" w14:textId="77777777" w:rsidR="009978B5" w:rsidRDefault="009978B5" w:rsidP="009978B5">
      <w:r>
        <w:t>SMAD2</w:t>
      </w:r>
    </w:p>
    <w:p w14:paraId="76F4D2A7" w14:textId="77777777" w:rsidR="009978B5" w:rsidRDefault="009978B5" w:rsidP="009978B5">
      <w:r>
        <w:t>HSPA9</w:t>
      </w:r>
    </w:p>
    <w:p w14:paraId="29425944" w14:textId="77777777" w:rsidR="009978B5" w:rsidRDefault="009978B5" w:rsidP="009978B5">
      <w:r>
        <w:t>HSD17B3</w:t>
      </w:r>
    </w:p>
    <w:p w14:paraId="71673E45" w14:textId="77777777" w:rsidR="009978B5" w:rsidRDefault="009978B5" w:rsidP="009978B5">
      <w:r>
        <w:t>UBE2D3</w:t>
      </w:r>
    </w:p>
    <w:p w14:paraId="20CCE297" w14:textId="77777777" w:rsidR="009978B5" w:rsidRDefault="009978B5" w:rsidP="009978B5">
      <w:r>
        <w:t>UBE3A</w:t>
      </w:r>
    </w:p>
    <w:p w14:paraId="6F1D88B4" w14:textId="77777777" w:rsidR="009978B5" w:rsidRDefault="009978B5" w:rsidP="009978B5">
      <w:r>
        <w:t>ITPA</w:t>
      </w:r>
    </w:p>
    <w:p w14:paraId="5B125707" w14:textId="77777777" w:rsidR="009978B5" w:rsidRDefault="009978B5" w:rsidP="009978B5">
      <w:r>
        <w:t>CYP24A1</w:t>
      </w:r>
    </w:p>
    <w:p w14:paraId="69A18846" w14:textId="77777777" w:rsidR="009978B5" w:rsidRDefault="009978B5" w:rsidP="009978B5">
      <w:r>
        <w:t>CYP27B1</w:t>
      </w:r>
    </w:p>
    <w:p w14:paraId="74F5D25F" w14:textId="77777777" w:rsidR="009978B5" w:rsidRDefault="009978B5" w:rsidP="009978B5">
      <w:r>
        <w:t>POLB</w:t>
      </w:r>
    </w:p>
    <w:p w14:paraId="15948AC3" w14:textId="77777777" w:rsidR="009978B5" w:rsidRDefault="009978B5" w:rsidP="009978B5">
      <w:r>
        <w:t>PLA2G6</w:t>
      </w:r>
    </w:p>
    <w:p w14:paraId="7E9C253D" w14:textId="77777777" w:rsidR="009978B5" w:rsidRDefault="009978B5" w:rsidP="009978B5">
      <w:r>
        <w:t>OTC</w:t>
      </w:r>
    </w:p>
    <w:p w14:paraId="474DA386" w14:textId="77777777" w:rsidR="009978B5" w:rsidRDefault="009978B5" w:rsidP="009978B5">
      <w:r>
        <w:t>PPARD</w:t>
      </w:r>
    </w:p>
    <w:p w14:paraId="08872A05" w14:textId="77777777" w:rsidR="009978B5" w:rsidRDefault="009978B5" w:rsidP="009978B5">
      <w:r>
        <w:t>KRT5</w:t>
      </w:r>
    </w:p>
    <w:p w14:paraId="4463A93B" w14:textId="77777777" w:rsidR="009978B5" w:rsidRDefault="009978B5" w:rsidP="009978B5">
      <w:r>
        <w:t>WNT3A</w:t>
      </w:r>
    </w:p>
    <w:p w14:paraId="3E6004BD" w14:textId="77777777" w:rsidR="009978B5" w:rsidRDefault="009978B5" w:rsidP="009978B5">
      <w:r>
        <w:t>LIPE</w:t>
      </w:r>
    </w:p>
    <w:p w14:paraId="04A2AB5E" w14:textId="77777777" w:rsidR="009978B5" w:rsidRDefault="009978B5" w:rsidP="009978B5">
      <w:r>
        <w:t>GAMT</w:t>
      </w:r>
    </w:p>
    <w:p w14:paraId="6F94ED6B" w14:textId="77777777" w:rsidR="009978B5" w:rsidRDefault="009978B5" w:rsidP="009978B5">
      <w:r>
        <w:t>GLP1R</w:t>
      </w:r>
    </w:p>
    <w:p w14:paraId="3F650B85" w14:textId="77777777" w:rsidR="009978B5" w:rsidRDefault="009978B5" w:rsidP="009978B5">
      <w:r>
        <w:t>AQP2</w:t>
      </w:r>
    </w:p>
    <w:p w14:paraId="2277CBA7" w14:textId="77777777" w:rsidR="009978B5" w:rsidRDefault="009978B5" w:rsidP="009978B5">
      <w:r>
        <w:t>ETV1</w:t>
      </w:r>
    </w:p>
    <w:p w14:paraId="68CC9371" w14:textId="77777777" w:rsidR="009978B5" w:rsidRDefault="009978B5" w:rsidP="009978B5">
      <w:r>
        <w:t>ALDH6A1</w:t>
      </w:r>
    </w:p>
    <w:p w14:paraId="0B4144B9" w14:textId="77777777" w:rsidR="009978B5" w:rsidRDefault="009978B5" w:rsidP="009978B5">
      <w:r>
        <w:t>BIRC3</w:t>
      </w:r>
    </w:p>
    <w:p w14:paraId="61F62B8C" w14:textId="77777777" w:rsidR="009978B5" w:rsidRDefault="009978B5" w:rsidP="009978B5">
      <w:r>
        <w:t>ABCB6</w:t>
      </w:r>
    </w:p>
    <w:p w14:paraId="3BF1787F" w14:textId="77777777" w:rsidR="009978B5" w:rsidRDefault="009978B5" w:rsidP="009978B5">
      <w:r>
        <w:t>C5</w:t>
      </w:r>
    </w:p>
    <w:p w14:paraId="39A8636C" w14:textId="77777777" w:rsidR="009978B5" w:rsidRDefault="009978B5" w:rsidP="009978B5">
      <w:r>
        <w:t>CEL</w:t>
      </w:r>
    </w:p>
    <w:p w14:paraId="0BFB046C" w14:textId="77777777" w:rsidR="009978B5" w:rsidRDefault="009978B5" w:rsidP="009978B5">
      <w:r>
        <w:t>DMD</w:t>
      </w:r>
    </w:p>
    <w:p w14:paraId="37E56313" w14:textId="77777777" w:rsidR="009978B5" w:rsidRDefault="009978B5" w:rsidP="009978B5">
      <w:r>
        <w:t>GPT2</w:t>
      </w:r>
    </w:p>
    <w:p w14:paraId="7616A073" w14:textId="77777777" w:rsidR="009978B5" w:rsidRDefault="009978B5" w:rsidP="009978B5">
      <w:r>
        <w:t>GATA1</w:t>
      </w:r>
    </w:p>
    <w:p w14:paraId="5D163FBB" w14:textId="77777777" w:rsidR="009978B5" w:rsidRDefault="009978B5" w:rsidP="009978B5">
      <w:r>
        <w:t>NDUFS7</w:t>
      </w:r>
    </w:p>
    <w:p w14:paraId="3997CEC3" w14:textId="77777777" w:rsidR="009978B5" w:rsidRDefault="009978B5" w:rsidP="009978B5">
      <w:r>
        <w:t>NEDD4L</w:t>
      </w:r>
    </w:p>
    <w:p w14:paraId="0FE3E2EA" w14:textId="77777777" w:rsidR="009978B5" w:rsidRDefault="009978B5" w:rsidP="009978B5">
      <w:r>
        <w:t>NEFL</w:t>
      </w:r>
    </w:p>
    <w:p w14:paraId="3484D6D8" w14:textId="77777777" w:rsidR="009978B5" w:rsidRDefault="009978B5" w:rsidP="009978B5">
      <w:r>
        <w:t>NR4A2</w:t>
      </w:r>
    </w:p>
    <w:p w14:paraId="6732D9E8" w14:textId="77777777" w:rsidR="009978B5" w:rsidRDefault="009978B5" w:rsidP="009978B5">
      <w:r>
        <w:t>NME2</w:t>
      </w:r>
    </w:p>
    <w:p w14:paraId="24DE9763" w14:textId="77777777" w:rsidR="009978B5" w:rsidRDefault="009978B5" w:rsidP="009978B5">
      <w:r>
        <w:t>HSD3B2</w:t>
      </w:r>
    </w:p>
    <w:p w14:paraId="0A627F58" w14:textId="77777777" w:rsidR="009978B5" w:rsidRDefault="009978B5" w:rsidP="009978B5">
      <w:r>
        <w:t>SLC25A12</w:t>
      </w:r>
    </w:p>
    <w:p w14:paraId="7FBC064B" w14:textId="77777777" w:rsidR="009978B5" w:rsidRDefault="009978B5" w:rsidP="009978B5">
      <w:r>
        <w:t>SLC12A5</w:t>
      </w:r>
    </w:p>
    <w:p w14:paraId="6B4A5558" w14:textId="77777777" w:rsidR="009978B5" w:rsidRDefault="009978B5" w:rsidP="009978B5">
      <w:r>
        <w:t>SLC22A5</w:t>
      </w:r>
    </w:p>
    <w:p w14:paraId="1DB8F29A" w14:textId="77777777" w:rsidR="009978B5" w:rsidRDefault="009978B5" w:rsidP="009978B5">
      <w:r>
        <w:lastRenderedPageBreak/>
        <w:t>TPT1</w:t>
      </w:r>
    </w:p>
    <w:p w14:paraId="5B3FCB7F" w14:textId="77777777" w:rsidR="009978B5" w:rsidRDefault="009978B5" w:rsidP="009978B5">
      <w:r>
        <w:t>TYMP</w:t>
      </w:r>
    </w:p>
    <w:p w14:paraId="396EA0E7" w14:textId="77777777" w:rsidR="009978B5" w:rsidRDefault="009978B5" w:rsidP="009978B5">
      <w:r>
        <w:t>LIG1</w:t>
      </w:r>
    </w:p>
    <w:p w14:paraId="641F889F" w14:textId="77777777" w:rsidR="009978B5" w:rsidRDefault="009978B5" w:rsidP="009978B5">
      <w:r>
        <w:t>KYNU</w:t>
      </w:r>
    </w:p>
    <w:p w14:paraId="28C91946" w14:textId="77777777" w:rsidR="009978B5" w:rsidRDefault="009978B5" w:rsidP="009978B5">
      <w:r>
        <w:t>KAT5</w:t>
      </w:r>
    </w:p>
    <w:p w14:paraId="45DB6048" w14:textId="77777777" w:rsidR="009978B5" w:rsidRDefault="009978B5" w:rsidP="009978B5">
      <w:r>
        <w:t>SUCLA2</w:t>
      </w:r>
    </w:p>
    <w:p w14:paraId="0C09796F" w14:textId="77777777" w:rsidR="009978B5" w:rsidRDefault="009978B5" w:rsidP="009978B5">
      <w:r>
        <w:t>PYGM</w:t>
      </w:r>
    </w:p>
    <w:p w14:paraId="6284518B" w14:textId="77777777" w:rsidR="009978B5" w:rsidRDefault="009978B5" w:rsidP="009978B5">
      <w:r>
        <w:t>IL5RA</w:t>
      </w:r>
    </w:p>
    <w:p w14:paraId="09392082" w14:textId="77777777" w:rsidR="009978B5" w:rsidRDefault="009978B5" w:rsidP="009978B5">
      <w:r>
        <w:t>ALAS2</w:t>
      </w:r>
    </w:p>
    <w:p w14:paraId="6FA0DAFD" w14:textId="77777777" w:rsidR="009978B5" w:rsidRDefault="009978B5" w:rsidP="009978B5">
      <w:r>
        <w:t>CAMKK2</w:t>
      </w:r>
    </w:p>
    <w:p w14:paraId="08FE0BDB" w14:textId="77777777" w:rsidR="009978B5" w:rsidRDefault="009978B5" w:rsidP="009978B5">
      <w:r>
        <w:t>GNMT</w:t>
      </w:r>
    </w:p>
    <w:p w14:paraId="1519926C" w14:textId="77777777" w:rsidR="009978B5" w:rsidRDefault="009978B5" w:rsidP="009978B5">
      <w:r>
        <w:t>GJA8</w:t>
      </w:r>
    </w:p>
    <w:p w14:paraId="1113061D" w14:textId="77777777" w:rsidR="009978B5" w:rsidRDefault="009978B5" w:rsidP="009978B5">
      <w:r>
        <w:t>F8</w:t>
      </w:r>
    </w:p>
    <w:p w14:paraId="21DE47F3" w14:textId="77777777" w:rsidR="009978B5" w:rsidRDefault="009978B5" w:rsidP="009978B5">
      <w:r>
        <w:t>FANCL</w:t>
      </w:r>
    </w:p>
    <w:p w14:paraId="677AFEB4" w14:textId="77777777" w:rsidR="009978B5" w:rsidRDefault="009978B5" w:rsidP="009978B5">
      <w:r>
        <w:t>LRP2</w:t>
      </w:r>
    </w:p>
    <w:p w14:paraId="748A3FE4" w14:textId="77777777" w:rsidR="009978B5" w:rsidRDefault="009978B5" w:rsidP="009978B5">
      <w:r>
        <w:t>FHL1</w:t>
      </w:r>
    </w:p>
    <w:p w14:paraId="76C1FB5F" w14:textId="77777777" w:rsidR="009978B5" w:rsidRDefault="009978B5" w:rsidP="009978B5">
      <w:r>
        <w:t>MAF</w:t>
      </w:r>
    </w:p>
    <w:p w14:paraId="0AD55AEF" w14:textId="77777777" w:rsidR="009978B5" w:rsidRDefault="009978B5" w:rsidP="009978B5">
      <w:r>
        <w:t>ATIC</w:t>
      </w:r>
    </w:p>
    <w:p w14:paraId="360E3A32" w14:textId="77777777" w:rsidR="009978B5" w:rsidRDefault="009978B5" w:rsidP="009978B5">
      <w:r>
        <w:t>MAD1L1</w:t>
      </w:r>
    </w:p>
    <w:p w14:paraId="5ADB72EB" w14:textId="77777777" w:rsidR="009978B5" w:rsidRDefault="009978B5" w:rsidP="009978B5">
      <w:r>
        <w:t>AMACR</w:t>
      </w:r>
    </w:p>
    <w:p w14:paraId="2FD48AA6" w14:textId="77777777" w:rsidR="009978B5" w:rsidRDefault="009978B5" w:rsidP="009978B5">
      <w:r>
        <w:t>AMT</w:t>
      </w:r>
    </w:p>
    <w:p w14:paraId="07D7BDA7" w14:textId="77777777" w:rsidR="009978B5" w:rsidRDefault="009978B5" w:rsidP="009978B5">
      <w:r>
        <w:t>ALDH1A3</w:t>
      </w:r>
    </w:p>
    <w:p w14:paraId="7A935DBF" w14:textId="77777777" w:rsidR="009978B5" w:rsidRDefault="009978B5" w:rsidP="009978B5">
      <w:r>
        <w:t>ALDH3A2</w:t>
      </w:r>
    </w:p>
    <w:p w14:paraId="02805D6E" w14:textId="77777777" w:rsidR="009978B5" w:rsidRDefault="009978B5" w:rsidP="009978B5">
      <w:r>
        <w:t>ADRB3</w:t>
      </w:r>
    </w:p>
    <w:p w14:paraId="118CEDF3" w14:textId="77777777" w:rsidR="009978B5" w:rsidRDefault="009978B5" w:rsidP="009978B5">
      <w:r>
        <w:t>AGXT</w:t>
      </w:r>
    </w:p>
    <w:p w14:paraId="66914477" w14:textId="77777777" w:rsidR="009978B5" w:rsidRDefault="009978B5" w:rsidP="009978B5">
      <w:r>
        <w:t>ERG</w:t>
      </w:r>
    </w:p>
    <w:p w14:paraId="6DFC7B1E" w14:textId="77777777" w:rsidR="009978B5" w:rsidRDefault="009978B5" w:rsidP="009978B5">
      <w:r>
        <w:t>MECP2</w:t>
      </w:r>
    </w:p>
    <w:p w14:paraId="0A0C31B3" w14:textId="77777777" w:rsidR="009978B5" w:rsidRDefault="009978B5" w:rsidP="009978B5">
      <w:r>
        <w:t>ABAT</w:t>
      </w:r>
    </w:p>
    <w:p w14:paraId="10DB66FD" w14:textId="77777777" w:rsidR="009978B5" w:rsidRDefault="009978B5" w:rsidP="009978B5">
      <w:r>
        <w:t>ABCC3</w:t>
      </w:r>
    </w:p>
    <w:p w14:paraId="4C0AABE9" w14:textId="77777777" w:rsidR="009978B5" w:rsidRDefault="009978B5" w:rsidP="009978B5">
      <w:r>
        <w:t>ACAD8</w:t>
      </w:r>
    </w:p>
    <w:p w14:paraId="5071E5BB" w14:textId="77777777" w:rsidR="009978B5" w:rsidRDefault="009978B5" w:rsidP="009978B5">
      <w:r>
        <w:t>ACAT2</w:t>
      </w:r>
    </w:p>
    <w:p w14:paraId="3C8719D7" w14:textId="77777777" w:rsidR="009978B5" w:rsidRDefault="009978B5" w:rsidP="009978B5">
      <w:r>
        <w:t>MGLL</w:t>
      </w:r>
    </w:p>
    <w:p w14:paraId="25F71DF4" w14:textId="77777777" w:rsidR="009978B5" w:rsidRDefault="009978B5" w:rsidP="009978B5">
      <w:r>
        <w:t>C1S</w:t>
      </w:r>
    </w:p>
    <w:p w14:paraId="1444F31C" w14:textId="77777777" w:rsidR="009978B5" w:rsidRDefault="009978B5" w:rsidP="009978B5">
      <w:r>
        <w:t>ATP2C1</w:t>
      </w:r>
    </w:p>
    <w:p w14:paraId="342F2801" w14:textId="77777777" w:rsidR="009978B5" w:rsidRDefault="009978B5" w:rsidP="009978B5">
      <w:r>
        <w:t>CTLA4</w:t>
      </w:r>
    </w:p>
    <w:p w14:paraId="101E75FF" w14:textId="77777777" w:rsidR="009978B5" w:rsidRDefault="009978B5" w:rsidP="009978B5">
      <w:r>
        <w:t>ERCC6</w:t>
      </w:r>
    </w:p>
    <w:p w14:paraId="7BA183FC" w14:textId="77777777" w:rsidR="009978B5" w:rsidRDefault="009978B5" w:rsidP="009978B5">
      <w:r>
        <w:t>CLCN2</w:t>
      </w:r>
    </w:p>
    <w:p w14:paraId="7E515E44" w14:textId="77777777" w:rsidR="009978B5" w:rsidRDefault="009978B5" w:rsidP="009978B5">
      <w:r>
        <w:t>MMAB</w:t>
      </w:r>
    </w:p>
    <w:p w14:paraId="129A637F" w14:textId="77777777" w:rsidR="009978B5" w:rsidRDefault="009978B5" w:rsidP="009978B5">
      <w:r>
        <w:t>CHRNA1</w:t>
      </w:r>
    </w:p>
    <w:p w14:paraId="47E7BE4D" w14:textId="77777777" w:rsidR="009978B5" w:rsidRDefault="009978B5" w:rsidP="009978B5">
      <w:r>
        <w:t>ROS1</w:t>
      </w:r>
    </w:p>
    <w:p w14:paraId="207C6E89" w14:textId="77777777" w:rsidR="009978B5" w:rsidRDefault="009978B5" w:rsidP="009978B5">
      <w:r>
        <w:t>E2F4</w:t>
      </w:r>
    </w:p>
    <w:p w14:paraId="60A93A16" w14:textId="77777777" w:rsidR="009978B5" w:rsidRDefault="009978B5" w:rsidP="009978B5">
      <w:r>
        <w:t>DDB2</w:t>
      </w:r>
    </w:p>
    <w:p w14:paraId="5726404C" w14:textId="77777777" w:rsidR="009978B5" w:rsidRDefault="009978B5" w:rsidP="009978B5">
      <w:r>
        <w:t>NDUFS8</w:t>
      </w:r>
    </w:p>
    <w:p w14:paraId="717D896F" w14:textId="77777777" w:rsidR="009978B5" w:rsidRDefault="009978B5" w:rsidP="009978B5">
      <w:r>
        <w:t>NDUFV1</w:t>
      </w:r>
    </w:p>
    <w:p w14:paraId="780E61C1" w14:textId="77777777" w:rsidR="009978B5" w:rsidRDefault="009978B5" w:rsidP="009978B5">
      <w:r>
        <w:lastRenderedPageBreak/>
        <w:t>PDK4</w:t>
      </w:r>
    </w:p>
    <w:p w14:paraId="5AC921D2" w14:textId="77777777" w:rsidR="009978B5" w:rsidRDefault="009978B5" w:rsidP="009978B5">
      <w:r>
        <w:t>SERPINI1</w:t>
      </w:r>
    </w:p>
    <w:p w14:paraId="7123671A" w14:textId="77777777" w:rsidR="009978B5" w:rsidRDefault="009978B5" w:rsidP="009978B5">
      <w:r>
        <w:t>OXCT1</w:t>
      </w:r>
    </w:p>
    <w:p w14:paraId="76374D46" w14:textId="77777777" w:rsidR="009978B5" w:rsidRDefault="009978B5" w:rsidP="009978B5">
      <w:r>
        <w:t>PISD</w:t>
      </w:r>
    </w:p>
    <w:p w14:paraId="429C67F2" w14:textId="77777777" w:rsidR="009978B5" w:rsidRDefault="009978B5" w:rsidP="009978B5">
      <w:r>
        <w:t>IGFBP3</w:t>
      </w:r>
    </w:p>
    <w:p w14:paraId="054C8FF3" w14:textId="77777777" w:rsidR="009978B5" w:rsidRDefault="009978B5" w:rsidP="009978B5">
      <w:r>
        <w:t>PCBD1</w:t>
      </w:r>
    </w:p>
    <w:p w14:paraId="653B195E" w14:textId="77777777" w:rsidR="009978B5" w:rsidRDefault="009978B5" w:rsidP="009978B5">
      <w:r>
        <w:t>PCCA</w:t>
      </w:r>
    </w:p>
    <w:p w14:paraId="27491EEA" w14:textId="77777777" w:rsidR="009978B5" w:rsidRDefault="009978B5" w:rsidP="009978B5">
      <w:r>
        <w:t>PRKG2</w:t>
      </w:r>
    </w:p>
    <w:p w14:paraId="3B33C2D6" w14:textId="77777777" w:rsidR="009978B5" w:rsidRDefault="009978B5" w:rsidP="009978B5">
      <w:r>
        <w:t>PRF1</w:t>
      </w:r>
    </w:p>
    <w:p w14:paraId="4BC65EB0" w14:textId="77777777" w:rsidR="009978B5" w:rsidRDefault="009978B5" w:rsidP="009978B5">
      <w:r>
        <w:t>RPS6KA5</w:t>
      </w:r>
    </w:p>
    <w:p w14:paraId="142B62B4" w14:textId="77777777" w:rsidR="009978B5" w:rsidRDefault="009978B5" w:rsidP="009978B5">
      <w:r>
        <w:t>NGFR</w:t>
      </w:r>
    </w:p>
    <w:p w14:paraId="5F7641EB" w14:textId="77777777" w:rsidR="009978B5" w:rsidRDefault="009978B5" w:rsidP="009978B5">
      <w:r>
        <w:t>PLA2G2A</w:t>
      </w:r>
    </w:p>
    <w:p w14:paraId="56CBCCDB" w14:textId="77777777" w:rsidR="009978B5" w:rsidRDefault="009978B5" w:rsidP="009978B5">
      <w:r>
        <w:t>PML</w:t>
      </w:r>
    </w:p>
    <w:p w14:paraId="637ECA65" w14:textId="77777777" w:rsidR="009978B5" w:rsidRDefault="009978B5" w:rsidP="009978B5">
      <w:r>
        <w:t>SLC19A1</w:t>
      </w:r>
    </w:p>
    <w:p w14:paraId="1227608E" w14:textId="77777777" w:rsidR="009978B5" w:rsidRDefault="009978B5" w:rsidP="009978B5">
      <w:r>
        <w:t>SEMA3A</w:t>
      </w:r>
    </w:p>
    <w:p w14:paraId="0BAFF597" w14:textId="77777777" w:rsidR="009978B5" w:rsidRDefault="009978B5" w:rsidP="009978B5">
      <w:r>
        <w:t>INPP5D</w:t>
      </w:r>
    </w:p>
    <w:p w14:paraId="786D58B3" w14:textId="77777777" w:rsidR="009978B5" w:rsidRDefault="009978B5" w:rsidP="009978B5">
      <w:r>
        <w:t>PTPRB</w:t>
      </w:r>
    </w:p>
    <w:p w14:paraId="15F0C9BC" w14:textId="77777777" w:rsidR="009978B5" w:rsidRDefault="009978B5" w:rsidP="009978B5">
      <w:r>
        <w:t>PHYH</w:t>
      </w:r>
    </w:p>
    <w:p w14:paraId="5177EAC4" w14:textId="77777777" w:rsidR="009978B5" w:rsidRDefault="009978B5" w:rsidP="009978B5">
      <w:r>
        <w:t>TIMP3</w:t>
      </w:r>
    </w:p>
    <w:p w14:paraId="00764742" w14:textId="77777777" w:rsidR="009978B5" w:rsidRDefault="009978B5" w:rsidP="009978B5">
      <w:r>
        <w:t>LARS2</w:t>
      </w:r>
    </w:p>
    <w:p w14:paraId="54987196" w14:textId="77777777" w:rsidR="009978B5" w:rsidRDefault="009978B5" w:rsidP="009978B5">
      <w:r>
        <w:t>TUBA4A</w:t>
      </w:r>
    </w:p>
    <w:p w14:paraId="774A73B0" w14:textId="77777777" w:rsidR="009978B5" w:rsidRDefault="009978B5" w:rsidP="009978B5">
      <w:r>
        <w:t>ULK1</w:t>
      </w:r>
    </w:p>
    <w:p w14:paraId="7E451754" w14:textId="77777777" w:rsidR="009978B5" w:rsidRDefault="009978B5" w:rsidP="009978B5">
      <w:r>
        <w:t>ITGB5</w:t>
      </w:r>
    </w:p>
    <w:p w14:paraId="3B9CDD0A" w14:textId="77777777" w:rsidR="009978B5" w:rsidRDefault="009978B5" w:rsidP="009978B5">
      <w:r>
        <w:t>STT3A</w:t>
      </w:r>
    </w:p>
    <w:p w14:paraId="0BD8954A" w14:textId="77777777" w:rsidR="009978B5" w:rsidRDefault="009978B5" w:rsidP="009978B5">
      <w:r>
        <w:t>TCF3</w:t>
      </w:r>
    </w:p>
    <w:p w14:paraId="0EE3E465" w14:textId="77777777" w:rsidR="009978B5" w:rsidRDefault="009978B5" w:rsidP="009978B5">
      <w:r>
        <w:t>TCIRG1</w:t>
      </w:r>
    </w:p>
    <w:p w14:paraId="57BDA61F" w14:textId="77777777" w:rsidR="009978B5" w:rsidRDefault="009978B5" w:rsidP="009978B5">
      <w:r>
        <w:t>IVD</w:t>
      </w:r>
    </w:p>
    <w:p w14:paraId="219ACC47" w14:textId="77777777" w:rsidR="009978B5" w:rsidRDefault="009978B5" w:rsidP="009978B5">
      <w:r>
        <w:t>SUCLG1</w:t>
      </w:r>
    </w:p>
    <w:p w14:paraId="4A9B918A" w14:textId="77777777" w:rsidR="009978B5" w:rsidRDefault="009978B5" w:rsidP="009978B5">
      <w:r>
        <w:t>PRKD2</w:t>
      </w:r>
    </w:p>
    <w:p w14:paraId="4D2B3B7D" w14:textId="77777777" w:rsidR="009978B5" w:rsidRDefault="009978B5" w:rsidP="009978B5">
      <w:r>
        <w:t>TRPM4</w:t>
      </w:r>
    </w:p>
    <w:p w14:paraId="0E961AE2" w14:textId="77777777" w:rsidR="009978B5" w:rsidRDefault="009978B5" w:rsidP="009978B5">
      <w:r>
        <w:t>MYH6</w:t>
      </w:r>
    </w:p>
    <w:p w14:paraId="2F91F5DE" w14:textId="77777777" w:rsidR="009978B5" w:rsidRDefault="009978B5" w:rsidP="009978B5">
      <w:r>
        <w:t>RAC3</w:t>
      </w:r>
    </w:p>
    <w:p w14:paraId="0D920E1C" w14:textId="77777777" w:rsidR="009978B5" w:rsidRDefault="009978B5" w:rsidP="009978B5">
      <w:r>
        <w:t>HTR1B</w:t>
      </w:r>
    </w:p>
    <w:p w14:paraId="3733EE16" w14:textId="77777777" w:rsidR="009978B5" w:rsidRDefault="009978B5" w:rsidP="009978B5">
      <w:r>
        <w:t>PCCB</w:t>
      </w:r>
    </w:p>
    <w:p w14:paraId="5E419862" w14:textId="77777777" w:rsidR="009978B5" w:rsidRDefault="009978B5" w:rsidP="009978B5">
      <w:r>
        <w:t>ITPR2</w:t>
      </w:r>
    </w:p>
    <w:p w14:paraId="157FD201" w14:textId="77777777" w:rsidR="009978B5" w:rsidRDefault="009978B5" w:rsidP="009978B5">
      <w:r>
        <w:t>ITPR3</w:t>
      </w:r>
    </w:p>
    <w:p w14:paraId="63A82124" w14:textId="77777777" w:rsidR="009978B5" w:rsidRDefault="009978B5" w:rsidP="009978B5">
      <w:r>
        <w:t>TIMP1</w:t>
      </w:r>
    </w:p>
    <w:p w14:paraId="440C456F" w14:textId="77777777" w:rsidR="009978B5" w:rsidRDefault="009978B5" w:rsidP="009978B5">
      <w:r>
        <w:t>VAPB</w:t>
      </w:r>
    </w:p>
    <w:p w14:paraId="25D0879F" w14:textId="77777777" w:rsidR="009978B5" w:rsidRDefault="009978B5" w:rsidP="009978B5">
      <w:r>
        <w:t>LMX1B</w:t>
      </w:r>
    </w:p>
    <w:p w14:paraId="4BEF9F80" w14:textId="77777777" w:rsidR="009978B5" w:rsidRDefault="009978B5" w:rsidP="009978B5">
      <w:r>
        <w:t>ADIPOR1</w:t>
      </w:r>
    </w:p>
    <w:p w14:paraId="42C6C8F1" w14:textId="77777777" w:rsidR="009978B5" w:rsidRDefault="009978B5" w:rsidP="009978B5">
      <w:r>
        <w:t>AFG3L2</w:t>
      </w:r>
    </w:p>
    <w:p w14:paraId="5F179E6A" w14:textId="77777777" w:rsidR="009978B5" w:rsidRDefault="009978B5" w:rsidP="009978B5">
      <w:r>
        <w:t>GFM1</w:t>
      </w:r>
    </w:p>
    <w:p w14:paraId="282532AF" w14:textId="77777777" w:rsidR="009978B5" w:rsidRDefault="009978B5" w:rsidP="009978B5">
      <w:r>
        <w:t>FA2H</w:t>
      </w:r>
    </w:p>
    <w:p w14:paraId="361625D0" w14:textId="77777777" w:rsidR="009978B5" w:rsidRDefault="009978B5" w:rsidP="009978B5">
      <w:r>
        <w:t>ANXA4</w:t>
      </w:r>
    </w:p>
    <w:p w14:paraId="0AB565EC" w14:textId="77777777" w:rsidR="009978B5" w:rsidRDefault="009978B5" w:rsidP="009978B5">
      <w:r>
        <w:lastRenderedPageBreak/>
        <w:t>FARS2</w:t>
      </w:r>
    </w:p>
    <w:p w14:paraId="6C13BB8A" w14:textId="77777777" w:rsidR="009978B5" w:rsidRDefault="009978B5" w:rsidP="009978B5">
      <w:r>
        <w:t>ASPA</w:t>
      </w:r>
    </w:p>
    <w:p w14:paraId="4C0E8ECC" w14:textId="77777777" w:rsidR="009978B5" w:rsidRDefault="009978B5" w:rsidP="009978B5">
      <w:r>
        <w:t>FBLN5</w:t>
      </w:r>
    </w:p>
    <w:p w14:paraId="65891714" w14:textId="77777777" w:rsidR="009978B5" w:rsidRDefault="009978B5" w:rsidP="009978B5">
      <w:r>
        <w:t>ALDH1B1</w:t>
      </w:r>
    </w:p>
    <w:p w14:paraId="5747347A" w14:textId="77777777" w:rsidR="009978B5" w:rsidRDefault="009978B5" w:rsidP="009978B5">
      <w:r>
        <w:t>MCCC1</w:t>
      </w:r>
    </w:p>
    <w:p w14:paraId="61B520D5" w14:textId="77777777" w:rsidR="009978B5" w:rsidRDefault="009978B5" w:rsidP="009978B5">
      <w:r>
        <w:t>MCCC2</w:t>
      </w:r>
    </w:p>
    <w:p w14:paraId="7CB97686" w14:textId="77777777" w:rsidR="009978B5" w:rsidRDefault="009978B5" w:rsidP="009978B5">
      <w:r>
        <w:t>ME2</w:t>
      </w:r>
    </w:p>
    <w:p w14:paraId="7204E923" w14:textId="77777777" w:rsidR="009978B5" w:rsidRDefault="009978B5" w:rsidP="009978B5">
      <w:r>
        <w:t>MECR</w:t>
      </w:r>
    </w:p>
    <w:p w14:paraId="4170EAA9" w14:textId="77777777" w:rsidR="009978B5" w:rsidRDefault="009978B5" w:rsidP="009978B5">
      <w:r>
        <w:t>FKBP4</w:t>
      </w:r>
    </w:p>
    <w:p w14:paraId="23E7347B" w14:textId="77777777" w:rsidR="009978B5" w:rsidRDefault="009978B5" w:rsidP="009978B5">
      <w:r>
        <w:t>BCKDHA</w:t>
      </w:r>
    </w:p>
    <w:p w14:paraId="77D5196A" w14:textId="77777777" w:rsidR="009978B5" w:rsidRDefault="009978B5" w:rsidP="009978B5">
      <w:r>
        <w:t>ACSL1</w:t>
      </w:r>
    </w:p>
    <w:p w14:paraId="453CE354" w14:textId="77777777" w:rsidR="009978B5" w:rsidRDefault="009978B5" w:rsidP="009978B5">
      <w:r>
        <w:t>FOXC2</w:t>
      </w:r>
    </w:p>
    <w:p w14:paraId="4BE9F60A" w14:textId="77777777" w:rsidR="009978B5" w:rsidRDefault="009978B5" w:rsidP="009978B5">
      <w:r>
        <w:t>GAL</w:t>
      </w:r>
    </w:p>
    <w:p w14:paraId="6990C661" w14:textId="77777777" w:rsidR="009978B5" w:rsidRDefault="009978B5" w:rsidP="009978B5">
      <w:r>
        <w:t>G6PC</w:t>
      </w:r>
    </w:p>
    <w:p w14:paraId="721774E4" w14:textId="77777777" w:rsidR="009978B5" w:rsidRDefault="009978B5" w:rsidP="009978B5">
      <w:r>
        <w:t>MAD2L2</w:t>
      </w:r>
    </w:p>
    <w:p w14:paraId="08EC4020" w14:textId="77777777" w:rsidR="009978B5" w:rsidRDefault="009978B5" w:rsidP="009978B5">
      <w:r>
        <w:t>CX3CR1</w:t>
      </w:r>
    </w:p>
    <w:p w14:paraId="6A64B150" w14:textId="77777777" w:rsidR="009978B5" w:rsidRDefault="009978B5" w:rsidP="009978B5">
      <w:r>
        <w:t>CXCL10</w:t>
      </w:r>
    </w:p>
    <w:p w14:paraId="33F331EA" w14:textId="77777777" w:rsidR="009978B5" w:rsidRDefault="009978B5" w:rsidP="009978B5">
      <w:r>
        <w:t>CYP2J2</w:t>
      </w:r>
    </w:p>
    <w:p w14:paraId="13CEAE69" w14:textId="77777777" w:rsidR="009978B5" w:rsidRDefault="009978B5" w:rsidP="009978B5">
      <w:r>
        <w:t>HPSE</w:t>
      </w:r>
    </w:p>
    <w:p w14:paraId="7B05A1CC" w14:textId="77777777" w:rsidR="009978B5" w:rsidRDefault="009978B5" w:rsidP="009978B5">
      <w:r>
        <w:t>CTBP2</w:t>
      </w:r>
    </w:p>
    <w:p w14:paraId="221CFD08" w14:textId="77777777" w:rsidR="009978B5" w:rsidRDefault="009978B5" w:rsidP="009978B5">
      <w:r>
        <w:t>APOA2</w:t>
      </w:r>
    </w:p>
    <w:p w14:paraId="4D23E15D" w14:textId="77777777" w:rsidR="009978B5" w:rsidRDefault="009978B5" w:rsidP="009978B5">
      <w:r>
        <w:t>GPR37</w:t>
      </w:r>
    </w:p>
    <w:p w14:paraId="7489953B" w14:textId="77777777" w:rsidR="009978B5" w:rsidRDefault="009978B5" w:rsidP="009978B5">
      <w:r>
        <w:t>HK3</w:t>
      </w:r>
    </w:p>
    <w:p w14:paraId="5D2F0094" w14:textId="77777777" w:rsidR="009978B5" w:rsidRDefault="009978B5" w:rsidP="009978B5">
      <w:r>
        <w:t>COX6A1</w:t>
      </w:r>
    </w:p>
    <w:p w14:paraId="6F360940" w14:textId="77777777" w:rsidR="009978B5" w:rsidRDefault="009978B5" w:rsidP="009978B5">
      <w:r>
        <w:t>CLPP</w:t>
      </w:r>
    </w:p>
    <w:p w14:paraId="070DD424" w14:textId="77777777" w:rsidR="009978B5" w:rsidRDefault="009978B5" w:rsidP="009978B5">
      <w:r>
        <w:t>HMBS</w:t>
      </w:r>
    </w:p>
    <w:p w14:paraId="38900E2B" w14:textId="77777777" w:rsidR="009978B5" w:rsidRDefault="009978B5" w:rsidP="009978B5">
      <w:r>
        <w:t>CKM</w:t>
      </w:r>
    </w:p>
    <w:p w14:paraId="097C5E18" w14:textId="77777777" w:rsidR="009978B5" w:rsidRDefault="009978B5" w:rsidP="009978B5">
      <w:r>
        <w:t>CHMP2B</w:t>
      </w:r>
    </w:p>
    <w:p w14:paraId="0332635D" w14:textId="77777777" w:rsidR="009978B5" w:rsidRDefault="009978B5" w:rsidP="009978B5">
      <w:r>
        <w:t>MYO5B</w:t>
      </w:r>
    </w:p>
    <w:p w14:paraId="3F1A9371" w14:textId="77777777" w:rsidR="009978B5" w:rsidRDefault="009978B5" w:rsidP="009978B5">
      <w:r>
        <w:t>CD9</w:t>
      </w:r>
    </w:p>
    <w:p w14:paraId="799739C8" w14:textId="77777777" w:rsidR="009978B5" w:rsidRDefault="009978B5" w:rsidP="009978B5">
      <w:r>
        <w:t>CASQ2</w:t>
      </w:r>
    </w:p>
    <w:p w14:paraId="3990956F" w14:textId="77777777" w:rsidR="009978B5" w:rsidRDefault="009978B5" w:rsidP="009978B5">
      <w:r>
        <w:t>CXCR3</w:t>
      </w:r>
    </w:p>
    <w:p w14:paraId="7AC18CD3" w14:textId="77777777" w:rsidR="009978B5" w:rsidRDefault="009978B5" w:rsidP="009978B5">
      <w:r>
        <w:t>NDUFB9</w:t>
      </w:r>
    </w:p>
    <w:p w14:paraId="6E44821F" w14:textId="77777777" w:rsidR="009978B5" w:rsidRDefault="009978B5" w:rsidP="009978B5">
      <w:r>
        <w:t>EHHADH</w:t>
      </w:r>
    </w:p>
    <w:p w14:paraId="5540C8AF" w14:textId="77777777" w:rsidR="009978B5" w:rsidRDefault="009978B5" w:rsidP="009978B5">
      <w:r>
        <w:t>EIF4A1</w:t>
      </w:r>
    </w:p>
    <w:p w14:paraId="315FD14B" w14:textId="77777777" w:rsidR="009978B5" w:rsidRDefault="009978B5" w:rsidP="009978B5">
      <w:r>
        <w:t>NDUFA6</w:t>
      </w:r>
    </w:p>
    <w:p w14:paraId="43ECFD6B" w14:textId="77777777" w:rsidR="009978B5" w:rsidRDefault="009978B5" w:rsidP="009978B5">
      <w:r>
        <w:t>NEU1</w:t>
      </w:r>
    </w:p>
    <w:p w14:paraId="75C2BD2C" w14:textId="77777777" w:rsidR="009978B5" w:rsidRDefault="009978B5" w:rsidP="009978B5">
      <w:r>
        <w:t>SKP2</w:t>
      </w:r>
    </w:p>
    <w:p w14:paraId="4AE02FE1" w14:textId="77777777" w:rsidR="009978B5" w:rsidRDefault="009978B5" w:rsidP="009978B5">
      <w:r>
        <w:t>SERPINF1</w:t>
      </w:r>
    </w:p>
    <w:p w14:paraId="15999DFD" w14:textId="77777777" w:rsidR="009978B5" w:rsidRDefault="009978B5" w:rsidP="009978B5">
      <w:r>
        <w:t>SERPINF2</w:t>
      </w:r>
    </w:p>
    <w:p w14:paraId="414E9ED2" w14:textId="77777777" w:rsidR="009978B5" w:rsidRDefault="009978B5" w:rsidP="009978B5">
      <w:r>
        <w:t>IDI1</w:t>
      </w:r>
    </w:p>
    <w:p w14:paraId="002FA2B4" w14:textId="77777777" w:rsidR="009978B5" w:rsidRDefault="009978B5" w:rsidP="009978B5">
      <w:r>
        <w:t>SOCS3</w:t>
      </w:r>
    </w:p>
    <w:p w14:paraId="3E8180A6" w14:textId="77777777" w:rsidR="009978B5" w:rsidRDefault="009978B5" w:rsidP="009978B5">
      <w:r>
        <w:t>PAX7</w:t>
      </w:r>
    </w:p>
    <w:p w14:paraId="09312F0F" w14:textId="77777777" w:rsidR="009978B5" w:rsidRDefault="009978B5" w:rsidP="009978B5">
      <w:r>
        <w:t>SCN4A</w:t>
      </w:r>
    </w:p>
    <w:p w14:paraId="3EE710A4" w14:textId="77777777" w:rsidR="009978B5" w:rsidRDefault="009978B5" w:rsidP="009978B5">
      <w:r>
        <w:lastRenderedPageBreak/>
        <w:t>NLRP12</w:t>
      </w:r>
    </w:p>
    <w:p w14:paraId="41763447" w14:textId="77777777" w:rsidR="009978B5" w:rsidRDefault="009978B5" w:rsidP="009978B5">
      <w:r>
        <w:t>RPS14</w:t>
      </w:r>
    </w:p>
    <w:p w14:paraId="6EC05351" w14:textId="77777777" w:rsidR="009978B5" w:rsidRDefault="009978B5" w:rsidP="009978B5">
      <w:r>
        <w:t>SLC7A5</w:t>
      </w:r>
    </w:p>
    <w:p w14:paraId="63494E39" w14:textId="77777777" w:rsidR="009978B5" w:rsidRDefault="009978B5" w:rsidP="009978B5">
      <w:r>
        <w:t>PNPLA2</w:t>
      </w:r>
    </w:p>
    <w:p w14:paraId="0E4ACE08" w14:textId="77777777" w:rsidR="009978B5" w:rsidRDefault="009978B5" w:rsidP="009978B5">
      <w:r>
        <w:t>HSD17B2</w:t>
      </w:r>
    </w:p>
    <w:p w14:paraId="66CEBCE8" w14:textId="77777777" w:rsidR="009978B5" w:rsidRDefault="009978B5" w:rsidP="009978B5">
      <w:r>
        <w:t>SLC25A15</w:t>
      </w:r>
    </w:p>
    <w:p w14:paraId="2431EC5F" w14:textId="77777777" w:rsidR="009978B5" w:rsidRDefault="009978B5" w:rsidP="009978B5">
      <w:r>
        <w:t>NTHL1</w:t>
      </w:r>
    </w:p>
    <w:p w14:paraId="2A45B50E" w14:textId="77777777" w:rsidR="009978B5" w:rsidRDefault="009978B5" w:rsidP="009978B5">
      <w:r>
        <w:t>SLC12A7</w:t>
      </w:r>
    </w:p>
    <w:p w14:paraId="4F3FAAEF" w14:textId="77777777" w:rsidR="009978B5" w:rsidRDefault="009978B5" w:rsidP="009978B5">
      <w:r>
        <w:t>NPPB</w:t>
      </w:r>
    </w:p>
    <w:p w14:paraId="588D6C4A" w14:textId="77777777" w:rsidR="009978B5" w:rsidRDefault="009978B5" w:rsidP="009978B5">
      <w:r>
        <w:t>TOLLIP</w:t>
      </w:r>
    </w:p>
    <w:p w14:paraId="44802814" w14:textId="77777777" w:rsidR="009978B5" w:rsidRDefault="009978B5" w:rsidP="009978B5">
      <w:r>
        <w:t>UGT2B7</w:t>
      </w:r>
    </w:p>
    <w:p w14:paraId="038E4EE7" w14:textId="77777777" w:rsidR="009978B5" w:rsidRDefault="009978B5" w:rsidP="009978B5">
      <w:r>
        <w:t>LGALS3</w:t>
      </w:r>
    </w:p>
    <w:p w14:paraId="057599E9" w14:textId="77777777" w:rsidR="009978B5" w:rsidRDefault="009978B5" w:rsidP="009978B5">
      <w:r>
        <w:t>LIG3</w:t>
      </w:r>
    </w:p>
    <w:p w14:paraId="0B9E36A5" w14:textId="77777777" w:rsidR="009978B5" w:rsidRDefault="009978B5" w:rsidP="009978B5">
      <w:r>
        <w:t>ITGAX</w:t>
      </w:r>
    </w:p>
    <w:p w14:paraId="4FA317DB" w14:textId="77777777" w:rsidR="009978B5" w:rsidRDefault="009978B5" w:rsidP="009978B5">
      <w:r>
        <w:t>STS</w:t>
      </w:r>
    </w:p>
    <w:p w14:paraId="3ED70413" w14:textId="77777777" w:rsidR="009978B5" w:rsidRDefault="009978B5" w:rsidP="009978B5">
      <w:r>
        <w:t>SYN1</w:t>
      </w:r>
    </w:p>
    <w:p w14:paraId="59C42CBC" w14:textId="77777777" w:rsidR="009978B5" w:rsidRDefault="009978B5" w:rsidP="009978B5">
      <w:r>
        <w:t>KHK</w:t>
      </w:r>
    </w:p>
    <w:p w14:paraId="55F50E59" w14:textId="77777777" w:rsidR="009978B5" w:rsidRDefault="009978B5" w:rsidP="009978B5">
      <w:r>
        <w:t>REV3L</w:t>
      </w:r>
    </w:p>
    <w:p w14:paraId="3534554F" w14:textId="77777777" w:rsidR="009978B5" w:rsidRDefault="009978B5" w:rsidP="009978B5">
      <w:r>
        <w:t>KMO</w:t>
      </w:r>
    </w:p>
    <w:p w14:paraId="33B97D89" w14:textId="77777777" w:rsidR="009978B5" w:rsidRDefault="009978B5" w:rsidP="009978B5">
      <w:r>
        <w:t>TCN2</w:t>
      </w:r>
    </w:p>
    <w:p w14:paraId="6E11AF55" w14:textId="77777777" w:rsidR="009978B5" w:rsidRDefault="009978B5" w:rsidP="009978B5">
      <w:r>
        <w:t>RBP4</w:t>
      </w:r>
    </w:p>
    <w:p w14:paraId="3780436B" w14:textId="77777777" w:rsidR="009978B5" w:rsidRDefault="009978B5" w:rsidP="009978B5">
      <w:r>
        <w:t>KL</w:t>
      </w:r>
    </w:p>
    <w:p w14:paraId="4EA73D4E" w14:textId="77777777" w:rsidR="009978B5" w:rsidRDefault="009978B5" w:rsidP="009978B5">
      <w:r>
        <w:t>KIF1B</w:t>
      </w:r>
    </w:p>
    <w:p w14:paraId="00E7C696" w14:textId="77777777" w:rsidR="009978B5" w:rsidRDefault="009978B5" w:rsidP="009978B5">
      <w:r>
        <w:t>SULT2A1</w:t>
      </w:r>
    </w:p>
    <w:p w14:paraId="56BA1586" w14:textId="77777777" w:rsidR="009978B5" w:rsidRDefault="009978B5" w:rsidP="009978B5">
      <w:r>
        <w:t>RALBP1</w:t>
      </w:r>
    </w:p>
    <w:p w14:paraId="3BD895E4" w14:textId="77777777" w:rsidR="009978B5" w:rsidRDefault="009978B5" w:rsidP="009978B5">
      <w:r>
        <w:t>SREBF1</w:t>
      </w:r>
    </w:p>
    <w:p w14:paraId="7EFB1375" w14:textId="77777777" w:rsidR="009978B5" w:rsidRDefault="009978B5" w:rsidP="009978B5">
      <w:r>
        <w:t>DUSP10</w:t>
      </w:r>
    </w:p>
    <w:p w14:paraId="01266239" w14:textId="77777777" w:rsidR="009978B5" w:rsidRDefault="009978B5" w:rsidP="009978B5">
      <w:r>
        <w:t>MTHFS</w:t>
      </w:r>
    </w:p>
    <w:p w14:paraId="3892DBC8" w14:textId="77777777" w:rsidR="009978B5" w:rsidRDefault="009978B5" w:rsidP="009978B5">
      <w:r>
        <w:t>EIF2AK4</w:t>
      </w:r>
    </w:p>
    <w:p w14:paraId="75064E89" w14:textId="77777777" w:rsidR="009978B5" w:rsidRDefault="009978B5" w:rsidP="009978B5">
      <w:r>
        <w:t>NDUFA12</w:t>
      </w:r>
    </w:p>
    <w:p w14:paraId="0DFFE2FF" w14:textId="77777777" w:rsidR="009978B5" w:rsidRDefault="009978B5" w:rsidP="009978B5">
      <w:r>
        <w:t>NDUFA13</w:t>
      </w:r>
    </w:p>
    <w:p w14:paraId="2CB4029E" w14:textId="77777777" w:rsidR="009978B5" w:rsidRDefault="009978B5" w:rsidP="009978B5">
      <w:r>
        <w:t>HMGCS2</w:t>
      </w:r>
    </w:p>
    <w:p w14:paraId="10D520CC" w14:textId="77777777" w:rsidR="009978B5" w:rsidRDefault="009978B5" w:rsidP="009978B5">
      <w:r>
        <w:t>CFL2</w:t>
      </w:r>
    </w:p>
    <w:p w14:paraId="5B57EAD4" w14:textId="77777777" w:rsidR="009978B5" w:rsidRDefault="009978B5" w:rsidP="009978B5">
      <w:r>
        <w:t>CUL5</w:t>
      </w:r>
    </w:p>
    <w:p w14:paraId="56D8B41C" w14:textId="77777777" w:rsidR="009978B5" w:rsidRDefault="009978B5" w:rsidP="009978B5">
      <w:r>
        <w:t>RNASEL</w:t>
      </w:r>
    </w:p>
    <w:p w14:paraId="528281FE" w14:textId="77777777" w:rsidR="009978B5" w:rsidRDefault="009978B5" w:rsidP="009978B5">
      <w:r>
        <w:t>RAPGEF3</w:t>
      </w:r>
    </w:p>
    <w:p w14:paraId="73C1D5B8" w14:textId="77777777" w:rsidR="009978B5" w:rsidRDefault="009978B5" w:rsidP="009978B5">
      <w:r>
        <w:t>TFR2</w:t>
      </w:r>
    </w:p>
    <w:p w14:paraId="6E30FBFC" w14:textId="77777777" w:rsidR="009978B5" w:rsidRDefault="009978B5" w:rsidP="009978B5">
      <w:r>
        <w:t>USP10</w:t>
      </w:r>
    </w:p>
    <w:p w14:paraId="683FF465" w14:textId="77777777" w:rsidR="009978B5" w:rsidRDefault="009978B5" w:rsidP="009978B5">
      <w:r>
        <w:t>YARS2</w:t>
      </w:r>
    </w:p>
    <w:p w14:paraId="788FBEA6" w14:textId="77777777" w:rsidR="009978B5" w:rsidRDefault="009978B5" w:rsidP="009978B5">
      <w:r>
        <w:t>VAMP1</w:t>
      </w:r>
    </w:p>
    <w:p w14:paraId="3D91DF17" w14:textId="77777777" w:rsidR="009978B5" w:rsidRDefault="009978B5" w:rsidP="009978B5">
      <w:r>
        <w:t>LITAF</w:t>
      </w:r>
    </w:p>
    <w:p w14:paraId="202847B4" w14:textId="77777777" w:rsidR="009978B5" w:rsidRDefault="009978B5" w:rsidP="009978B5">
      <w:r>
        <w:t>ADIPOR2</w:t>
      </w:r>
    </w:p>
    <w:p w14:paraId="44538FC5" w14:textId="77777777" w:rsidR="009978B5" w:rsidRDefault="009978B5" w:rsidP="009978B5">
      <w:r>
        <w:t>ACSF3</w:t>
      </w:r>
    </w:p>
    <w:p w14:paraId="54BF4810" w14:textId="77777777" w:rsidR="009978B5" w:rsidRDefault="009978B5" w:rsidP="009978B5">
      <w:r>
        <w:t>ALPI</w:t>
      </w:r>
    </w:p>
    <w:p w14:paraId="493C834D" w14:textId="77777777" w:rsidR="009978B5" w:rsidRDefault="009978B5" w:rsidP="009978B5">
      <w:r>
        <w:lastRenderedPageBreak/>
        <w:t>CAV3</w:t>
      </w:r>
    </w:p>
    <w:p w14:paraId="3185F39F" w14:textId="77777777" w:rsidR="009978B5" w:rsidRDefault="009978B5" w:rsidP="009978B5">
      <w:r>
        <w:t>GPAM</w:t>
      </w:r>
    </w:p>
    <w:p w14:paraId="7ADFDBA5" w14:textId="77777777" w:rsidR="009978B5" w:rsidRDefault="009978B5" w:rsidP="009978B5">
      <w:r>
        <w:t>GMPPB</w:t>
      </w:r>
    </w:p>
    <w:p w14:paraId="78FA54AE" w14:textId="77777777" w:rsidR="009978B5" w:rsidRDefault="009978B5" w:rsidP="009978B5">
      <w:r>
        <w:t>BAG1</w:t>
      </w:r>
    </w:p>
    <w:p w14:paraId="368F8E46" w14:textId="77777777" w:rsidR="009978B5" w:rsidRDefault="009978B5" w:rsidP="009978B5">
      <w:r>
        <w:t>AUH</w:t>
      </w:r>
    </w:p>
    <w:p w14:paraId="3C51DF08" w14:textId="77777777" w:rsidR="009978B5" w:rsidRDefault="009978B5" w:rsidP="009978B5">
      <w:r>
        <w:t>MAP1LC3A</w:t>
      </w:r>
    </w:p>
    <w:p w14:paraId="2BE61A50" w14:textId="77777777" w:rsidR="009978B5" w:rsidRDefault="009978B5" w:rsidP="009978B5">
      <w:r>
        <w:t>ARRB1</w:t>
      </w:r>
    </w:p>
    <w:p w14:paraId="358C31D3" w14:textId="77777777" w:rsidR="009978B5" w:rsidRDefault="009978B5" w:rsidP="009978B5">
      <w:r>
        <w:t>APOC3</w:t>
      </w:r>
    </w:p>
    <w:p w14:paraId="5E603F6C" w14:textId="77777777" w:rsidR="009978B5" w:rsidRDefault="009978B5" w:rsidP="009978B5">
      <w:r>
        <w:t>ARHGAP1</w:t>
      </w:r>
    </w:p>
    <w:p w14:paraId="2D6DEEEC" w14:textId="77777777" w:rsidR="009978B5" w:rsidRDefault="009978B5" w:rsidP="009978B5">
      <w:r>
        <w:t>LRPAP1</w:t>
      </w:r>
    </w:p>
    <w:p w14:paraId="6D73A1A8" w14:textId="77777777" w:rsidR="009978B5" w:rsidRDefault="009978B5" w:rsidP="009978B5">
      <w:r>
        <w:t>EPM2A</w:t>
      </w:r>
    </w:p>
    <w:p w14:paraId="080DA6A4" w14:textId="77777777" w:rsidR="009978B5" w:rsidRDefault="009978B5" w:rsidP="009978B5">
      <w:r>
        <w:t>MBTPS1</w:t>
      </w:r>
    </w:p>
    <w:p w14:paraId="0EBE97C1" w14:textId="77777777" w:rsidR="009978B5" w:rsidRDefault="009978B5" w:rsidP="009978B5">
      <w:r>
        <w:t>MBTPS2</w:t>
      </w:r>
    </w:p>
    <w:p w14:paraId="40D0871A" w14:textId="77777777" w:rsidR="009978B5" w:rsidRDefault="009978B5" w:rsidP="009978B5">
      <w:r>
        <w:t>MCEE</w:t>
      </w:r>
    </w:p>
    <w:p w14:paraId="1ADBCEEF" w14:textId="77777777" w:rsidR="009978B5" w:rsidRDefault="009978B5" w:rsidP="009978B5">
      <w:r>
        <w:t>MCFD2</w:t>
      </w:r>
    </w:p>
    <w:p w14:paraId="7D9E5C2B" w14:textId="77777777" w:rsidR="009978B5" w:rsidRDefault="009978B5" w:rsidP="009978B5">
      <w:r>
        <w:t>BCS1L</w:t>
      </w:r>
    </w:p>
    <w:p w14:paraId="3F42EA69" w14:textId="77777777" w:rsidR="009978B5" w:rsidRDefault="009978B5" w:rsidP="009978B5">
      <w:r>
        <w:t>MDK</w:t>
      </w:r>
    </w:p>
    <w:p w14:paraId="0527A3AD" w14:textId="77777777" w:rsidR="009978B5" w:rsidRDefault="009978B5" w:rsidP="009978B5">
      <w:r>
        <w:t>ACAA2</w:t>
      </w:r>
    </w:p>
    <w:p w14:paraId="5CBEDC0B" w14:textId="77777777" w:rsidR="009978B5" w:rsidRDefault="009978B5" w:rsidP="009978B5">
      <w:r>
        <w:t>ACAD9</w:t>
      </w:r>
    </w:p>
    <w:p w14:paraId="210C74AE" w14:textId="77777777" w:rsidR="009978B5" w:rsidRDefault="009978B5" w:rsidP="009978B5">
      <w:r>
        <w:t>ACADL</w:t>
      </w:r>
    </w:p>
    <w:p w14:paraId="75E4F327" w14:textId="77777777" w:rsidR="009978B5" w:rsidRDefault="009978B5" w:rsidP="009978B5">
      <w:r>
        <w:t>GALC</w:t>
      </w:r>
    </w:p>
    <w:p w14:paraId="6B5104FE" w14:textId="77777777" w:rsidR="009978B5" w:rsidRDefault="009978B5" w:rsidP="009978B5">
      <w:r>
        <w:t>CA5A</w:t>
      </w:r>
    </w:p>
    <w:p w14:paraId="1E397EC9" w14:textId="77777777" w:rsidR="009978B5" w:rsidRDefault="009978B5" w:rsidP="009978B5">
      <w:r>
        <w:t>FPGS</w:t>
      </w:r>
    </w:p>
    <w:p w14:paraId="1EC197E6" w14:textId="77777777" w:rsidR="009978B5" w:rsidRDefault="009978B5" w:rsidP="009978B5">
      <w:r>
        <w:t>CXADR</w:t>
      </w:r>
    </w:p>
    <w:p w14:paraId="03ED12D9" w14:textId="77777777" w:rsidR="009978B5" w:rsidRDefault="009978B5" w:rsidP="009978B5">
      <w:r>
        <w:t>CXCL1</w:t>
      </w:r>
    </w:p>
    <w:p w14:paraId="38F8BC77" w14:textId="77777777" w:rsidR="009978B5" w:rsidRDefault="009978B5" w:rsidP="009978B5">
      <w:r>
        <w:t>CYP4B1</w:t>
      </w:r>
    </w:p>
    <w:p w14:paraId="3962EC76" w14:textId="77777777" w:rsidR="009978B5" w:rsidRDefault="009978B5" w:rsidP="009978B5">
      <w:r>
        <w:t>APOD</w:t>
      </w:r>
    </w:p>
    <w:p w14:paraId="23162C6E" w14:textId="77777777" w:rsidR="009978B5" w:rsidRDefault="009978B5" w:rsidP="009978B5">
      <w:r>
        <w:t>EXO1</w:t>
      </w:r>
    </w:p>
    <w:p w14:paraId="24B34F54" w14:textId="77777777" w:rsidR="009978B5" w:rsidRDefault="009978B5" w:rsidP="009978B5">
      <w:r>
        <w:t>CD47</w:t>
      </w:r>
    </w:p>
    <w:p w14:paraId="0DF71B6A" w14:textId="77777777" w:rsidR="009978B5" w:rsidRDefault="009978B5" w:rsidP="009978B5">
      <w:r>
        <w:t>RHOQ</w:t>
      </w:r>
    </w:p>
    <w:p w14:paraId="5BE37970" w14:textId="77777777" w:rsidR="009978B5" w:rsidRDefault="009978B5" w:rsidP="009978B5">
      <w:r>
        <w:t>RHOT1</w:t>
      </w:r>
    </w:p>
    <w:p w14:paraId="40B6A5EA" w14:textId="77777777" w:rsidR="009978B5" w:rsidRDefault="009978B5" w:rsidP="009978B5">
      <w:r>
        <w:t>COX6B1</w:t>
      </w:r>
    </w:p>
    <w:p w14:paraId="3A07CEE3" w14:textId="77777777" w:rsidR="009978B5" w:rsidRDefault="009978B5" w:rsidP="009978B5">
      <w:r>
        <w:t>HNF4G</w:t>
      </w:r>
    </w:p>
    <w:p w14:paraId="58989BE0" w14:textId="77777777" w:rsidR="009978B5" w:rsidRDefault="009978B5" w:rsidP="009978B5">
      <w:r>
        <w:t>CMPK1</w:t>
      </w:r>
    </w:p>
    <w:p w14:paraId="71A0D02A" w14:textId="77777777" w:rsidR="009978B5" w:rsidRDefault="009978B5" w:rsidP="009978B5">
      <w:r>
        <w:t>HIBCH</w:t>
      </w:r>
    </w:p>
    <w:p w14:paraId="415EDBC3" w14:textId="77777777" w:rsidR="009978B5" w:rsidRDefault="009978B5" w:rsidP="009978B5">
      <w:r>
        <w:t>CLPB</w:t>
      </w:r>
    </w:p>
    <w:p w14:paraId="6F218F18" w14:textId="77777777" w:rsidR="009978B5" w:rsidRDefault="009978B5" w:rsidP="009978B5">
      <w:r>
        <w:t>HFE</w:t>
      </w:r>
    </w:p>
    <w:p w14:paraId="757B81F4" w14:textId="77777777" w:rsidR="009978B5" w:rsidRDefault="009978B5" w:rsidP="009978B5">
      <w:r>
        <w:t>CKMT2</w:t>
      </w:r>
    </w:p>
    <w:p w14:paraId="1E355FC2" w14:textId="77777777" w:rsidR="009978B5" w:rsidRDefault="009978B5" w:rsidP="009978B5">
      <w:r>
        <w:t>MLYCD</w:t>
      </w:r>
    </w:p>
    <w:p w14:paraId="00A76188" w14:textId="77777777" w:rsidR="009978B5" w:rsidRDefault="009978B5" w:rsidP="009978B5">
      <w:r>
        <w:t>CGA</w:t>
      </w:r>
    </w:p>
    <w:p w14:paraId="30555FE5" w14:textId="77777777" w:rsidR="009978B5" w:rsidRDefault="009978B5" w:rsidP="009978B5">
      <w:r>
        <w:t>HARS2</w:t>
      </w:r>
    </w:p>
    <w:p w14:paraId="564CA497" w14:textId="77777777" w:rsidR="009978B5" w:rsidRDefault="009978B5" w:rsidP="009978B5">
      <w:r>
        <w:t>MRPS16</w:t>
      </w:r>
    </w:p>
    <w:p w14:paraId="55531660" w14:textId="77777777" w:rsidR="009978B5" w:rsidRDefault="009978B5" w:rsidP="009978B5">
      <w:r>
        <w:t>MSMO1</w:t>
      </w:r>
    </w:p>
    <w:p w14:paraId="6F8E370A" w14:textId="77777777" w:rsidR="009978B5" w:rsidRDefault="009978B5" w:rsidP="009978B5">
      <w:r>
        <w:t>MSRB3</w:t>
      </w:r>
    </w:p>
    <w:p w14:paraId="3DE2767D" w14:textId="77777777" w:rsidR="009978B5" w:rsidRDefault="009978B5" w:rsidP="009978B5">
      <w:r>
        <w:lastRenderedPageBreak/>
        <w:t>MYBPC1</w:t>
      </w:r>
    </w:p>
    <w:p w14:paraId="33E87CFE" w14:textId="77777777" w:rsidR="009978B5" w:rsidRDefault="009978B5" w:rsidP="009978B5">
      <w:r>
        <w:t>EBP</w:t>
      </w:r>
    </w:p>
    <w:p w14:paraId="790FDF1B" w14:textId="77777777" w:rsidR="009978B5" w:rsidRDefault="009978B5" w:rsidP="009978B5">
      <w:r>
        <w:t>RPIA</w:t>
      </w:r>
    </w:p>
    <w:p w14:paraId="70EF0FE8" w14:textId="77777777" w:rsidR="009978B5" w:rsidRDefault="009978B5" w:rsidP="009978B5">
      <w:r>
        <w:t>CD86</w:t>
      </w:r>
    </w:p>
    <w:p w14:paraId="1E423649" w14:textId="77777777" w:rsidR="009978B5" w:rsidRDefault="009978B5" w:rsidP="009978B5">
      <w:r>
        <w:t>GRK4</w:t>
      </w:r>
    </w:p>
    <w:p w14:paraId="6D2963DC" w14:textId="77777777" w:rsidR="009978B5" w:rsidRDefault="009978B5" w:rsidP="009978B5">
      <w:r>
        <w:t>GRK5</w:t>
      </w:r>
    </w:p>
    <w:p w14:paraId="67E8EADA" w14:textId="77777777" w:rsidR="009978B5" w:rsidRDefault="009978B5" w:rsidP="009978B5">
      <w:r>
        <w:t>SPG7</w:t>
      </w:r>
    </w:p>
    <w:p w14:paraId="6D8697D1" w14:textId="77777777" w:rsidR="009978B5" w:rsidRDefault="009978B5" w:rsidP="009978B5">
      <w:r>
        <w:t>PDK2</w:t>
      </w:r>
    </w:p>
    <w:p w14:paraId="5F7B18F9" w14:textId="77777777" w:rsidR="009978B5" w:rsidRDefault="009978B5" w:rsidP="009978B5">
      <w:r>
        <w:t>PER2</w:t>
      </w:r>
    </w:p>
    <w:p w14:paraId="1079DF9A" w14:textId="77777777" w:rsidR="009978B5" w:rsidRDefault="009978B5" w:rsidP="009978B5">
      <w:r>
        <w:t>SI</w:t>
      </w:r>
    </w:p>
    <w:p w14:paraId="2E83D3F0" w14:textId="77777777" w:rsidR="009978B5" w:rsidRDefault="009978B5" w:rsidP="009978B5">
      <w:r>
        <w:t>SFRP4</w:t>
      </w:r>
    </w:p>
    <w:p w14:paraId="1266727C" w14:textId="77777777" w:rsidR="009978B5" w:rsidRDefault="009978B5" w:rsidP="009978B5">
      <w:r>
        <w:t>SFTPB</w:t>
      </w:r>
    </w:p>
    <w:p w14:paraId="7F42BFC8" w14:textId="77777777" w:rsidR="009978B5" w:rsidRDefault="009978B5" w:rsidP="009978B5">
      <w:r>
        <w:t>HTR2B</w:t>
      </w:r>
    </w:p>
    <w:p w14:paraId="3EC45976" w14:textId="77777777" w:rsidR="009978B5" w:rsidRDefault="009978B5" w:rsidP="009978B5">
      <w:r>
        <w:t>POU2F2</w:t>
      </w:r>
    </w:p>
    <w:p w14:paraId="0DA8DCCF" w14:textId="77777777" w:rsidR="009978B5" w:rsidRDefault="009978B5" w:rsidP="009978B5">
      <w:r>
        <w:t>PALB2</w:t>
      </w:r>
    </w:p>
    <w:p w14:paraId="222BBBFB" w14:textId="77777777" w:rsidR="009978B5" w:rsidRDefault="009978B5" w:rsidP="009978B5">
      <w:r>
        <w:t>PANK2</w:t>
      </w:r>
    </w:p>
    <w:p w14:paraId="02D74A4E" w14:textId="77777777" w:rsidR="009978B5" w:rsidRDefault="009978B5" w:rsidP="009978B5">
      <w:r>
        <w:t>IGFBP5</w:t>
      </w:r>
    </w:p>
    <w:p w14:paraId="184A35B4" w14:textId="77777777" w:rsidR="009978B5" w:rsidRDefault="009978B5" w:rsidP="009978B5">
      <w:r>
        <w:t>RUNX3</w:t>
      </w:r>
    </w:p>
    <w:p w14:paraId="71FB0A0A" w14:textId="77777777" w:rsidR="009978B5" w:rsidRDefault="009978B5" w:rsidP="009978B5">
      <w:r>
        <w:t>NME3</w:t>
      </w:r>
    </w:p>
    <w:p w14:paraId="46BD15B2" w14:textId="77777777" w:rsidR="009978B5" w:rsidRDefault="009978B5" w:rsidP="009978B5">
      <w:r>
        <w:t>SLC5A3</w:t>
      </w:r>
    </w:p>
    <w:p w14:paraId="5EF63570" w14:textId="77777777" w:rsidR="009978B5" w:rsidRDefault="009978B5" w:rsidP="009978B5">
      <w:r>
        <w:t>SLC7A1</w:t>
      </w:r>
    </w:p>
    <w:p w14:paraId="266CF97B" w14:textId="77777777" w:rsidR="009978B5" w:rsidRDefault="009978B5" w:rsidP="009978B5">
      <w:r>
        <w:t>SMAD7</w:t>
      </w:r>
    </w:p>
    <w:p w14:paraId="3DABBDD3" w14:textId="77777777" w:rsidR="009978B5" w:rsidRDefault="009978B5" w:rsidP="009978B5">
      <w:r>
        <w:t>HSD17B7</w:t>
      </w:r>
    </w:p>
    <w:p w14:paraId="009E0ED7" w14:textId="77777777" w:rsidR="009978B5" w:rsidRDefault="009978B5" w:rsidP="009978B5">
      <w:r>
        <w:t>HSD3B1</w:t>
      </w:r>
    </w:p>
    <w:p w14:paraId="4AABF0A6" w14:textId="77777777" w:rsidR="009978B5" w:rsidRDefault="009978B5" w:rsidP="009978B5">
      <w:r>
        <w:t>PLK2</w:t>
      </w:r>
    </w:p>
    <w:p w14:paraId="413BE008" w14:textId="77777777" w:rsidR="009978B5" w:rsidRDefault="009978B5" w:rsidP="009978B5">
      <w:r>
        <w:t>SLC30A2</w:t>
      </w:r>
    </w:p>
    <w:p w14:paraId="310E5C0A" w14:textId="77777777" w:rsidR="009978B5" w:rsidRDefault="009978B5" w:rsidP="009978B5">
      <w:r>
        <w:t>SLC25A19</w:t>
      </w:r>
    </w:p>
    <w:p w14:paraId="0EEDA9E7" w14:textId="77777777" w:rsidR="009978B5" w:rsidRDefault="009978B5" w:rsidP="009978B5">
      <w:r>
        <w:t>SLC25A24</w:t>
      </w:r>
    </w:p>
    <w:p w14:paraId="4E9BB438" w14:textId="77777777" w:rsidR="009978B5" w:rsidRDefault="009978B5" w:rsidP="009978B5">
      <w:r>
        <w:t>SLC12A4</w:t>
      </w:r>
    </w:p>
    <w:p w14:paraId="465DB61D" w14:textId="77777777" w:rsidR="009978B5" w:rsidRDefault="009978B5" w:rsidP="009978B5">
      <w:r>
        <w:t>SLC22A4</w:t>
      </w:r>
    </w:p>
    <w:p w14:paraId="14205459" w14:textId="77777777" w:rsidR="009978B5" w:rsidRDefault="009978B5" w:rsidP="009978B5">
      <w:r>
        <w:t>SLC13A3</w:t>
      </w:r>
    </w:p>
    <w:p w14:paraId="37509DB2" w14:textId="77777777" w:rsidR="009978B5" w:rsidRDefault="009978B5" w:rsidP="009978B5">
      <w:r>
        <w:t>PTN</w:t>
      </w:r>
    </w:p>
    <w:p w14:paraId="2ABE7475" w14:textId="77777777" w:rsidR="009978B5" w:rsidRDefault="009978B5" w:rsidP="009978B5">
      <w:r>
        <w:t>PIAS4</w:t>
      </w:r>
    </w:p>
    <w:p w14:paraId="67866838" w14:textId="77777777" w:rsidR="009978B5" w:rsidRDefault="009978B5" w:rsidP="009978B5">
      <w:r>
        <w:t>PSMD9</w:t>
      </w:r>
    </w:p>
    <w:p w14:paraId="2A5923A2" w14:textId="77777777" w:rsidR="009978B5" w:rsidRDefault="009978B5" w:rsidP="009978B5">
      <w:r>
        <w:t>PHOX2B</w:t>
      </w:r>
    </w:p>
    <w:p w14:paraId="38B8B7EC" w14:textId="77777777" w:rsidR="009978B5" w:rsidRDefault="009978B5" w:rsidP="009978B5">
      <w:r>
        <w:t>TRAF3IP2</w:t>
      </w:r>
    </w:p>
    <w:p w14:paraId="2174A9CF" w14:textId="77777777" w:rsidR="009978B5" w:rsidRDefault="009978B5" w:rsidP="009978B5">
      <w:r>
        <w:t>LAP3</w:t>
      </w:r>
    </w:p>
    <w:p w14:paraId="13A33235" w14:textId="77777777" w:rsidR="009978B5" w:rsidRDefault="009978B5" w:rsidP="009978B5">
      <w:r>
        <w:t>UGCG</w:t>
      </w:r>
    </w:p>
    <w:p w14:paraId="76C9E415" w14:textId="77777777" w:rsidR="009978B5" w:rsidRDefault="009978B5" w:rsidP="009978B5">
      <w:r>
        <w:t>TRIB3</w:t>
      </w:r>
    </w:p>
    <w:p w14:paraId="3A3FE8C0" w14:textId="77777777" w:rsidR="009978B5" w:rsidRDefault="009978B5" w:rsidP="009978B5">
      <w:r>
        <w:t>TRPM1</w:t>
      </w:r>
    </w:p>
    <w:p w14:paraId="40D0CF9D" w14:textId="77777777" w:rsidR="009978B5" w:rsidRDefault="009978B5" w:rsidP="009978B5">
      <w:r>
        <w:t>TAC1</w:t>
      </w:r>
    </w:p>
    <w:p w14:paraId="25B986EA" w14:textId="77777777" w:rsidR="009978B5" w:rsidRDefault="009978B5" w:rsidP="009978B5">
      <w:r>
        <w:t>SYP</w:t>
      </w:r>
    </w:p>
    <w:p w14:paraId="5979806B" w14:textId="77777777" w:rsidR="009978B5" w:rsidRDefault="009978B5" w:rsidP="009978B5">
      <w:r>
        <w:t>RETN</w:t>
      </w:r>
    </w:p>
    <w:p w14:paraId="254078AB" w14:textId="77777777" w:rsidR="009978B5" w:rsidRDefault="009978B5" w:rsidP="009978B5">
      <w:r>
        <w:t>TCL1A</w:t>
      </w:r>
    </w:p>
    <w:p w14:paraId="3561EBE6" w14:textId="77777777" w:rsidR="009978B5" w:rsidRDefault="009978B5" w:rsidP="009978B5">
      <w:r>
        <w:lastRenderedPageBreak/>
        <w:t>TARS2</w:t>
      </w:r>
    </w:p>
    <w:p w14:paraId="08A39DBE" w14:textId="77777777" w:rsidR="009978B5" w:rsidRDefault="009978B5" w:rsidP="009978B5">
      <w:r>
        <w:t>ING1</w:t>
      </w:r>
    </w:p>
    <w:p w14:paraId="07E72492" w14:textId="77777777" w:rsidR="009978B5" w:rsidRDefault="009978B5" w:rsidP="009978B5">
      <w:r>
        <w:t>P2RX2</w:t>
      </w:r>
    </w:p>
    <w:p w14:paraId="49729E66" w14:textId="77777777" w:rsidR="009978B5" w:rsidRDefault="009978B5" w:rsidP="009978B5">
      <w:r>
        <w:t>PDYN</w:t>
      </w:r>
    </w:p>
    <w:p w14:paraId="4D339315" w14:textId="77777777" w:rsidR="009978B5" w:rsidRDefault="009978B5" w:rsidP="009978B5">
      <w:r>
        <w:t>SMN1</w:t>
      </w:r>
    </w:p>
    <w:p w14:paraId="4E9E7946" w14:textId="77777777" w:rsidR="009978B5" w:rsidRDefault="009978B5" w:rsidP="009978B5">
      <w:r>
        <w:t>POLR2C</w:t>
      </w:r>
    </w:p>
    <w:p w14:paraId="309F5ACE" w14:textId="77777777" w:rsidR="009978B5" w:rsidRDefault="009978B5" w:rsidP="009978B5">
      <w:r>
        <w:t>NUDC</w:t>
      </w:r>
    </w:p>
    <w:p w14:paraId="6C6B6BA6" w14:textId="77777777" w:rsidR="009978B5" w:rsidRDefault="009978B5" w:rsidP="009978B5">
      <w:r>
        <w:t>PSMC5</w:t>
      </w:r>
    </w:p>
    <w:p w14:paraId="700D9ED6" w14:textId="77777777" w:rsidR="009978B5" w:rsidRDefault="009978B5" w:rsidP="009978B5">
      <w:r>
        <w:t>PSMD11</w:t>
      </w:r>
    </w:p>
    <w:p w14:paraId="5593685C" w14:textId="77777777" w:rsidR="009978B5" w:rsidRDefault="009978B5" w:rsidP="009978B5">
      <w:r>
        <w:t>PSMD12</w:t>
      </w:r>
    </w:p>
    <w:p w14:paraId="13176B90" w14:textId="77777777" w:rsidR="009978B5" w:rsidRDefault="009978B5" w:rsidP="009978B5">
      <w:r>
        <w:t>PICK1</w:t>
      </w:r>
    </w:p>
    <w:p w14:paraId="04863A80" w14:textId="77777777" w:rsidR="009978B5" w:rsidRDefault="009978B5" w:rsidP="009978B5">
      <w:r>
        <w:t>PTPRM</w:t>
      </w:r>
    </w:p>
    <w:p w14:paraId="2C7EE30B" w14:textId="77777777" w:rsidR="009978B5" w:rsidRDefault="009978B5" w:rsidP="009978B5">
      <w:r>
        <w:t>UBE2K</w:t>
      </w:r>
    </w:p>
    <w:p w14:paraId="1AD8ECB9" w14:textId="77777777" w:rsidR="009978B5" w:rsidRDefault="009978B5" w:rsidP="009978B5">
      <w:r>
        <w:t>UBE2S</w:t>
      </w:r>
    </w:p>
    <w:p w14:paraId="0EFE32E0" w14:textId="77777777" w:rsidR="009978B5" w:rsidRDefault="009978B5" w:rsidP="009978B5">
      <w:r>
        <w:t>RASSF2</w:t>
      </w:r>
    </w:p>
    <w:p w14:paraId="48F281A8" w14:textId="77777777" w:rsidR="009978B5" w:rsidRDefault="009978B5" w:rsidP="009978B5">
      <w:r>
        <w:t>KIDINS220</w:t>
      </w:r>
    </w:p>
    <w:p w14:paraId="1A64F269" w14:textId="77777777" w:rsidR="009978B5" w:rsidRDefault="009978B5" w:rsidP="009978B5">
      <w:r>
        <w:t>RAB1A</w:t>
      </w:r>
    </w:p>
    <w:p w14:paraId="2DB45A99" w14:textId="77777777" w:rsidR="009978B5" w:rsidRDefault="009978B5" w:rsidP="009978B5">
      <w:r>
        <w:t>PTX3</w:t>
      </w:r>
    </w:p>
    <w:p w14:paraId="7B0458C0" w14:textId="77777777" w:rsidR="009978B5" w:rsidRDefault="009978B5" w:rsidP="009978B5">
      <w:r>
        <w:t>RAB5C</w:t>
      </w:r>
    </w:p>
    <w:p w14:paraId="70CDAE4A" w14:textId="77777777" w:rsidR="009978B5" w:rsidRDefault="009978B5" w:rsidP="009978B5">
      <w:r>
        <w:t>TLN1</w:t>
      </w:r>
    </w:p>
    <w:p w14:paraId="1DA4467E" w14:textId="77777777" w:rsidR="009978B5" w:rsidRDefault="009978B5" w:rsidP="009978B5">
      <w:r>
        <w:t>PSMD3</w:t>
      </w:r>
    </w:p>
    <w:p w14:paraId="4231221F" w14:textId="77777777" w:rsidR="009978B5" w:rsidRDefault="009978B5" w:rsidP="009978B5">
      <w:r>
        <w:t>PSMB6</w:t>
      </w:r>
    </w:p>
    <w:p w14:paraId="71F6CAA3" w14:textId="77777777" w:rsidR="009978B5" w:rsidRDefault="009978B5" w:rsidP="009978B5">
      <w:r>
        <w:t>DCTN2</w:t>
      </w:r>
    </w:p>
    <w:p w14:paraId="23C8C514" w14:textId="77777777" w:rsidR="009978B5" w:rsidRDefault="009978B5" w:rsidP="009978B5">
      <w:r>
        <w:t>CIB1</w:t>
      </w:r>
    </w:p>
    <w:p w14:paraId="683D5F76" w14:textId="77777777" w:rsidR="009978B5" w:rsidRDefault="009978B5" w:rsidP="009978B5">
      <w:r>
        <w:t>EBF1</w:t>
      </w:r>
    </w:p>
    <w:p w14:paraId="158431D9" w14:textId="77777777" w:rsidR="009978B5" w:rsidRDefault="009978B5" w:rsidP="009978B5">
      <w:r>
        <w:t>RANGAP1</w:t>
      </w:r>
    </w:p>
    <w:p w14:paraId="0B790E9A" w14:textId="77777777" w:rsidR="009978B5" w:rsidRDefault="009978B5" w:rsidP="009978B5">
      <w:r>
        <w:t>RAB1B</w:t>
      </w:r>
    </w:p>
    <w:p w14:paraId="3E31E956" w14:textId="77777777" w:rsidR="009978B5" w:rsidRDefault="009978B5" w:rsidP="009978B5">
      <w:r>
        <w:t>GOLGA2</w:t>
      </w:r>
    </w:p>
    <w:p w14:paraId="1BD15559" w14:textId="77777777" w:rsidR="009978B5" w:rsidRDefault="009978B5" w:rsidP="009978B5">
      <w:r>
        <w:t>CBX1</w:t>
      </w:r>
    </w:p>
    <w:p w14:paraId="48C3E749" w14:textId="77777777" w:rsidR="009978B5" w:rsidRDefault="009978B5" w:rsidP="009978B5">
      <w:r>
        <w:t>BAG2</w:t>
      </w:r>
    </w:p>
    <w:p w14:paraId="1E8CBEF4" w14:textId="77777777" w:rsidR="009978B5" w:rsidRDefault="009978B5" w:rsidP="009978B5">
      <w:r>
        <w:t>AP3D1</w:t>
      </w:r>
    </w:p>
    <w:p w14:paraId="18864B8B" w14:textId="77777777" w:rsidR="009978B5" w:rsidRDefault="009978B5" w:rsidP="009978B5">
      <w:r>
        <w:t>AP3S1</w:t>
      </w:r>
    </w:p>
    <w:p w14:paraId="730CD01C" w14:textId="77777777" w:rsidR="009978B5" w:rsidRDefault="009978B5" w:rsidP="009978B5">
      <w:r>
        <w:t>FARSA</w:t>
      </w:r>
    </w:p>
    <w:p w14:paraId="4D98C05A" w14:textId="77777777" w:rsidR="009978B5" w:rsidRDefault="009978B5" w:rsidP="009978B5">
      <w:r>
        <w:t>AMOT</w:t>
      </w:r>
    </w:p>
    <w:p w14:paraId="78181209" w14:textId="77777777" w:rsidR="009978B5" w:rsidRDefault="009978B5" w:rsidP="009978B5">
      <w:r>
        <w:t>AK4</w:t>
      </w:r>
    </w:p>
    <w:p w14:paraId="4E78DF33" w14:textId="77777777" w:rsidR="009978B5" w:rsidRDefault="009978B5" w:rsidP="009978B5">
      <w:r>
        <w:t>ERLIN2</w:t>
      </w:r>
    </w:p>
    <w:p w14:paraId="0E179227" w14:textId="77777777" w:rsidR="009978B5" w:rsidRDefault="009978B5" w:rsidP="009978B5">
      <w:r>
        <w:t>BPTF</w:t>
      </w:r>
    </w:p>
    <w:p w14:paraId="394EA7DA" w14:textId="77777777" w:rsidR="009978B5" w:rsidRDefault="009978B5" w:rsidP="009978B5">
      <w:r>
        <w:t>MDC1</w:t>
      </w:r>
    </w:p>
    <w:p w14:paraId="198A2D31" w14:textId="77777777" w:rsidR="009978B5" w:rsidRDefault="009978B5" w:rsidP="009978B5">
      <w:r>
        <w:t>ACTR1A</w:t>
      </w:r>
    </w:p>
    <w:p w14:paraId="64F45FDB" w14:textId="77777777" w:rsidR="009978B5" w:rsidRDefault="009978B5" w:rsidP="009978B5">
      <w:r>
        <w:t>CPVL</w:t>
      </w:r>
    </w:p>
    <w:p w14:paraId="0E0E3119" w14:textId="77777777" w:rsidR="009978B5" w:rsidRDefault="009978B5" w:rsidP="009978B5">
      <w:r>
        <w:t>AP1M1</w:t>
      </w:r>
    </w:p>
    <w:p w14:paraId="517E4C12" w14:textId="77777777" w:rsidR="009978B5" w:rsidRDefault="009978B5" w:rsidP="009978B5">
      <w:r>
        <w:t>HDLBP</w:t>
      </w:r>
    </w:p>
    <w:p w14:paraId="75392D05" w14:textId="77777777" w:rsidR="009978B5" w:rsidRDefault="009978B5" w:rsidP="009978B5">
      <w:r>
        <w:t>DNAJA2</w:t>
      </w:r>
    </w:p>
    <w:p w14:paraId="2D811AE5" w14:textId="77777777" w:rsidR="009978B5" w:rsidRDefault="009978B5" w:rsidP="009978B5">
      <w:r>
        <w:t>EEF1E1</w:t>
      </w:r>
    </w:p>
    <w:p w14:paraId="4CF18341" w14:textId="77777777" w:rsidR="009978B5" w:rsidRDefault="009978B5" w:rsidP="009978B5">
      <w:r>
        <w:lastRenderedPageBreak/>
        <w:t>EEF1G</w:t>
      </w:r>
    </w:p>
    <w:p w14:paraId="68453A10" w14:textId="77777777" w:rsidR="009978B5" w:rsidRDefault="009978B5" w:rsidP="009978B5">
      <w:r>
        <w:t>EFHC1</w:t>
      </w:r>
    </w:p>
    <w:p w14:paraId="42D175C4" w14:textId="77777777" w:rsidR="009978B5" w:rsidRDefault="009978B5" w:rsidP="009978B5">
      <w:r>
        <w:t>MOB1A</w:t>
      </w:r>
    </w:p>
    <w:p w14:paraId="789FC700" w14:textId="77777777" w:rsidR="009978B5" w:rsidRDefault="009978B5" w:rsidP="009978B5">
      <w:r>
        <w:t>EIF3H</w:t>
      </w:r>
    </w:p>
    <w:p w14:paraId="24A2534C" w14:textId="77777777" w:rsidR="009978B5" w:rsidRDefault="009978B5" w:rsidP="009978B5">
      <w:r>
        <w:t>NOP10</w:t>
      </w:r>
    </w:p>
    <w:p w14:paraId="02624DAD" w14:textId="77777777" w:rsidR="009978B5" w:rsidRDefault="009978B5" w:rsidP="009978B5">
      <w:r>
        <w:t>PQBP1</w:t>
      </w:r>
    </w:p>
    <w:p w14:paraId="104A88C4" w14:textId="77777777" w:rsidR="009978B5" w:rsidRDefault="009978B5" w:rsidP="009978B5">
      <w:r>
        <w:t>SMARCA5</w:t>
      </w:r>
    </w:p>
    <w:p w14:paraId="166D9369" w14:textId="77777777" w:rsidR="009978B5" w:rsidRDefault="009978B5" w:rsidP="009978B5">
      <w:r>
        <w:t>PITPNB</w:t>
      </w:r>
    </w:p>
    <w:p w14:paraId="04BCE336" w14:textId="77777777" w:rsidR="009978B5" w:rsidRDefault="009978B5" w:rsidP="009978B5">
      <w:r>
        <w:t>POLR2H</w:t>
      </w:r>
    </w:p>
    <w:p w14:paraId="5D654DB5" w14:textId="77777777" w:rsidR="009978B5" w:rsidRDefault="009978B5" w:rsidP="009978B5">
      <w:r>
        <w:t>NUP93</w:t>
      </w:r>
    </w:p>
    <w:p w14:paraId="1262F059" w14:textId="77777777" w:rsidR="009978B5" w:rsidRDefault="009978B5" w:rsidP="009978B5">
      <w:r>
        <w:t>NXF1</w:t>
      </w:r>
    </w:p>
    <w:p w14:paraId="78AB46C4" w14:textId="77777777" w:rsidR="009978B5" w:rsidRDefault="009978B5" w:rsidP="009978B5">
      <w:r>
        <w:t>PHF6</w:t>
      </w:r>
    </w:p>
    <w:p w14:paraId="5DC6D57F" w14:textId="77777777" w:rsidR="009978B5" w:rsidRDefault="009978B5" w:rsidP="009978B5">
      <w:r>
        <w:t>SRP72</w:t>
      </w:r>
    </w:p>
    <w:p w14:paraId="2FF95290" w14:textId="77777777" w:rsidR="009978B5" w:rsidRDefault="009978B5" w:rsidP="009978B5">
      <w:r>
        <w:t>PSMC6</w:t>
      </w:r>
    </w:p>
    <w:p w14:paraId="0AE12799" w14:textId="77777777" w:rsidR="009978B5" w:rsidRDefault="009978B5" w:rsidP="009978B5">
      <w:r>
        <w:t>PSMD1</w:t>
      </w:r>
    </w:p>
    <w:p w14:paraId="7AB8BE6B" w14:textId="77777777" w:rsidR="009978B5" w:rsidRDefault="009978B5" w:rsidP="009978B5">
      <w:r>
        <w:t>PSMC2</w:t>
      </w:r>
    </w:p>
    <w:p w14:paraId="1C6E04A9" w14:textId="77777777" w:rsidR="009978B5" w:rsidRDefault="009978B5" w:rsidP="009978B5">
      <w:r>
        <w:t>TPD52</w:t>
      </w:r>
    </w:p>
    <w:p w14:paraId="43B58F8D" w14:textId="77777777" w:rsidR="009978B5" w:rsidRDefault="009978B5" w:rsidP="009978B5">
      <w:r>
        <w:t>UFM1</w:t>
      </w:r>
    </w:p>
    <w:p w14:paraId="2750EAFE" w14:textId="77777777" w:rsidR="009978B5" w:rsidRDefault="009978B5" w:rsidP="009978B5">
      <w:r>
        <w:t>KCNS3</w:t>
      </w:r>
    </w:p>
    <w:p w14:paraId="6653D2C9" w14:textId="77777777" w:rsidR="009978B5" w:rsidRDefault="009978B5" w:rsidP="009978B5">
      <w:r>
        <w:t>TAX1BP1</w:t>
      </w:r>
    </w:p>
    <w:p w14:paraId="38CA51EB" w14:textId="77777777" w:rsidR="009978B5" w:rsidRDefault="009978B5" w:rsidP="009978B5">
      <w:r>
        <w:t>RCC1</w:t>
      </w:r>
    </w:p>
    <w:p w14:paraId="44B58999" w14:textId="77777777" w:rsidR="009978B5" w:rsidRDefault="009978B5" w:rsidP="009978B5">
      <w:r>
        <w:t>RBM4</w:t>
      </w:r>
    </w:p>
    <w:p w14:paraId="036C9BA3" w14:textId="77777777" w:rsidR="009978B5" w:rsidRDefault="009978B5" w:rsidP="009978B5">
      <w:r>
        <w:t>RBM8A</w:t>
      </w:r>
    </w:p>
    <w:p w14:paraId="789B62A6" w14:textId="77777777" w:rsidR="009978B5" w:rsidRDefault="009978B5" w:rsidP="009978B5">
      <w:r>
        <w:t>STX5</w:t>
      </w:r>
    </w:p>
    <w:p w14:paraId="7C248179" w14:textId="77777777" w:rsidR="009978B5" w:rsidRDefault="009978B5" w:rsidP="009978B5">
      <w:r>
        <w:t>DHX30</w:t>
      </w:r>
    </w:p>
    <w:p w14:paraId="1F87F2E0" w14:textId="77777777" w:rsidR="009978B5" w:rsidRDefault="009978B5" w:rsidP="009978B5">
      <w:r>
        <w:t>PPA1</w:t>
      </w:r>
    </w:p>
    <w:p w14:paraId="3D7D2EDA" w14:textId="77777777" w:rsidR="009978B5" w:rsidRDefault="009978B5" w:rsidP="009978B5">
      <w:r>
        <w:t>RBBP7</w:t>
      </w:r>
    </w:p>
    <w:p w14:paraId="067B32DF" w14:textId="77777777" w:rsidR="009978B5" w:rsidRDefault="009978B5" w:rsidP="009978B5">
      <w:r>
        <w:t>ZC3H14</w:t>
      </w:r>
    </w:p>
    <w:p w14:paraId="3F5B480A" w14:textId="77777777" w:rsidR="009978B5" w:rsidRDefault="009978B5" w:rsidP="009978B5">
      <w:r>
        <w:t>CACYBP</w:t>
      </w:r>
    </w:p>
    <w:p w14:paraId="2BE775DC" w14:textId="77777777" w:rsidR="009978B5" w:rsidRDefault="009978B5" w:rsidP="009978B5">
      <w:r>
        <w:t>MAGED2</w:t>
      </w:r>
    </w:p>
    <w:p w14:paraId="69A144AC" w14:textId="77777777" w:rsidR="009978B5" w:rsidRDefault="009978B5" w:rsidP="009978B5">
      <w:r>
        <w:t>ADRM1</w:t>
      </w:r>
    </w:p>
    <w:p w14:paraId="6AD46CD3" w14:textId="77777777" w:rsidR="009978B5" w:rsidRDefault="009978B5" w:rsidP="009978B5">
      <w:r>
        <w:t>AHSA1</w:t>
      </w:r>
    </w:p>
    <w:p w14:paraId="725FBB88" w14:textId="77777777" w:rsidR="009978B5" w:rsidRDefault="009978B5" w:rsidP="009978B5">
      <w:r>
        <w:t>AASDHPPT</w:t>
      </w:r>
    </w:p>
    <w:p w14:paraId="5DAA4B5D" w14:textId="77777777" w:rsidR="009978B5" w:rsidRDefault="009978B5" w:rsidP="009978B5">
      <w:r>
        <w:t>ACTL6A</w:t>
      </w:r>
    </w:p>
    <w:p w14:paraId="691A0B78" w14:textId="77777777" w:rsidR="009978B5" w:rsidRDefault="009978B5" w:rsidP="009978B5">
      <w:r>
        <w:t>CXCL14</w:t>
      </w:r>
    </w:p>
    <w:p w14:paraId="2736EEE2" w14:textId="77777777" w:rsidR="009978B5" w:rsidRDefault="009978B5" w:rsidP="009978B5">
      <w:r>
        <w:t>CYP2W1</w:t>
      </w:r>
    </w:p>
    <w:p w14:paraId="01772A59" w14:textId="77777777" w:rsidR="009978B5" w:rsidRDefault="009978B5" w:rsidP="009978B5">
      <w:r>
        <w:t>HPS5</w:t>
      </w:r>
    </w:p>
    <w:p w14:paraId="53A04E6E" w14:textId="77777777" w:rsidR="009978B5" w:rsidRDefault="009978B5" w:rsidP="009978B5">
      <w:r>
        <w:t>CPSF6</w:t>
      </w:r>
    </w:p>
    <w:p w14:paraId="47EDB158" w14:textId="77777777" w:rsidR="009978B5" w:rsidRDefault="009978B5" w:rsidP="009978B5">
      <w:r>
        <w:t>COPZ1</w:t>
      </w:r>
    </w:p>
    <w:p w14:paraId="04B96B0B" w14:textId="77777777" w:rsidR="009978B5" w:rsidRDefault="009978B5" w:rsidP="009978B5">
      <w:r>
        <w:t>HNRNPDL</w:t>
      </w:r>
    </w:p>
    <w:p w14:paraId="584C31F4" w14:textId="77777777" w:rsidR="009978B5" w:rsidRDefault="009978B5" w:rsidP="009978B5">
      <w:r>
        <w:t>HNRNPH3</w:t>
      </w:r>
    </w:p>
    <w:p w14:paraId="7E2536E0" w14:textId="77777777" w:rsidR="009978B5" w:rsidRDefault="009978B5" w:rsidP="009978B5">
      <w:r>
        <w:t>CGN</w:t>
      </w:r>
    </w:p>
    <w:p w14:paraId="74B73C63" w14:textId="77777777" w:rsidR="009978B5" w:rsidRDefault="009978B5" w:rsidP="009978B5">
      <w:r>
        <w:t>CHMP2A</w:t>
      </w:r>
    </w:p>
    <w:p w14:paraId="34949C79" w14:textId="77777777" w:rsidR="009978B5" w:rsidRDefault="009978B5" w:rsidP="009978B5">
      <w:r>
        <w:t>MTA2</w:t>
      </w:r>
    </w:p>
    <w:p w14:paraId="4443A732" w14:textId="77777777" w:rsidR="009978B5" w:rsidRDefault="009978B5" w:rsidP="009978B5">
      <w:r>
        <w:lastRenderedPageBreak/>
        <w:t>NAP1L1</w:t>
      </w:r>
    </w:p>
    <w:p w14:paraId="72720FD0" w14:textId="77777777" w:rsidR="009978B5" w:rsidRDefault="009978B5" w:rsidP="009978B5">
      <w:r>
        <w:t>NAP1L4</w:t>
      </w:r>
    </w:p>
    <w:p w14:paraId="1CD598EC" w14:textId="77777777" w:rsidR="009978B5" w:rsidRDefault="009978B5" w:rsidP="009978B5">
      <w:r>
        <w:t>DDX23</w:t>
      </w:r>
    </w:p>
    <w:p w14:paraId="49586109" w14:textId="77777777" w:rsidR="009978B5" w:rsidRDefault="009978B5" w:rsidP="009978B5">
      <w:r>
        <w:t>DDX39B</w:t>
      </w:r>
    </w:p>
    <w:p w14:paraId="5E8F8529" w14:textId="77777777" w:rsidR="009978B5" w:rsidRDefault="009978B5" w:rsidP="009978B5">
      <w:r>
        <w:t>EIF3C</w:t>
      </w:r>
    </w:p>
    <w:p w14:paraId="42F46F81" w14:textId="77777777" w:rsidR="009978B5" w:rsidRDefault="009978B5" w:rsidP="009978B5">
      <w:r>
        <w:t>EIF3D</w:t>
      </w:r>
    </w:p>
    <w:p w14:paraId="36667A23" w14:textId="77777777" w:rsidR="009978B5" w:rsidRDefault="009978B5" w:rsidP="009978B5">
      <w:r>
        <w:t>EIF3I</w:t>
      </w:r>
    </w:p>
    <w:p w14:paraId="14685521" w14:textId="77777777" w:rsidR="009978B5" w:rsidRDefault="009978B5" w:rsidP="009978B5">
      <w:r>
        <w:t>RPL32</w:t>
      </w:r>
    </w:p>
    <w:p w14:paraId="01968040" w14:textId="77777777" w:rsidR="009978B5" w:rsidRDefault="009978B5" w:rsidP="009978B5">
      <w:r>
        <w:t>COPE</w:t>
      </w:r>
    </w:p>
    <w:p w14:paraId="05C2BFA4" w14:textId="77777777" w:rsidR="009978B5" w:rsidRDefault="009978B5" w:rsidP="009978B5">
      <w:r>
        <w:t>IFNA1</w:t>
      </w:r>
    </w:p>
    <w:p w14:paraId="1B3EA663" w14:textId="77777777" w:rsidR="009978B5" w:rsidRDefault="009978B5" w:rsidP="009978B5">
      <w:r>
        <w:t>SNX2</w:t>
      </w:r>
    </w:p>
    <w:p w14:paraId="4D81DE97" w14:textId="77777777" w:rsidR="009978B5" w:rsidRDefault="009978B5" w:rsidP="009978B5">
      <w:r>
        <w:t>SAP18</w:t>
      </w:r>
    </w:p>
    <w:p w14:paraId="0A45315F" w14:textId="77777777" w:rsidR="009978B5" w:rsidRDefault="009978B5" w:rsidP="009978B5">
      <w:r>
        <w:t>SAV1</w:t>
      </w:r>
    </w:p>
    <w:p w14:paraId="1B83B187" w14:textId="77777777" w:rsidR="009978B5" w:rsidRDefault="009978B5" w:rsidP="009978B5">
      <w:r>
        <w:t>RPL36</w:t>
      </w:r>
    </w:p>
    <w:p w14:paraId="263E3B5F" w14:textId="77777777" w:rsidR="009978B5" w:rsidRDefault="009978B5" w:rsidP="009978B5">
      <w:r>
        <w:t>NFKBIE</w:t>
      </w:r>
    </w:p>
    <w:p w14:paraId="3C786F3F" w14:textId="77777777" w:rsidR="009978B5" w:rsidRDefault="009978B5" w:rsidP="009978B5">
      <w:r>
        <w:t>INA</w:t>
      </w:r>
    </w:p>
    <w:p w14:paraId="7350A584" w14:textId="77777777" w:rsidR="009978B5" w:rsidRDefault="009978B5" w:rsidP="009978B5">
      <w:r>
        <w:t>PSMD13</w:t>
      </w:r>
    </w:p>
    <w:p w14:paraId="77EAACCA" w14:textId="77777777" w:rsidR="009978B5" w:rsidRDefault="009978B5" w:rsidP="009978B5">
      <w:r>
        <w:t>PTMA</w:t>
      </w:r>
    </w:p>
    <w:p w14:paraId="00F3BAB2" w14:textId="77777777" w:rsidR="009978B5" w:rsidRDefault="009978B5" w:rsidP="009978B5">
      <w:r>
        <w:t>TPSB2</w:t>
      </w:r>
    </w:p>
    <w:p w14:paraId="214DF524" w14:textId="77777777" w:rsidR="009978B5" w:rsidRDefault="009978B5" w:rsidP="009978B5">
      <w:r>
        <w:t>SYMPK</w:t>
      </w:r>
    </w:p>
    <w:p w14:paraId="46C21B94" w14:textId="77777777" w:rsidR="009978B5" w:rsidRDefault="009978B5" w:rsidP="009978B5">
      <w:r>
        <w:t>STOX1</w:t>
      </w:r>
    </w:p>
    <w:p w14:paraId="1FA8D645" w14:textId="77777777" w:rsidR="009978B5" w:rsidRDefault="009978B5" w:rsidP="009978B5">
      <w:r>
        <w:t>RAB9A</w:t>
      </w:r>
    </w:p>
    <w:p w14:paraId="2B30DA9A" w14:textId="77777777" w:rsidR="009978B5" w:rsidRDefault="009978B5" w:rsidP="009978B5">
      <w:r>
        <w:t>STK26</w:t>
      </w:r>
    </w:p>
    <w:p w14:paraId="0C3F0F01" w14:textId="77777777" w:rsidR="009978B5" w:rsidRDefault="009978B5" w:rsidP="009978B5">
      <w:r>
        <w:t>NCBP1</w:t>
      </w:r>
    </w:p>
    <w:p w14:paraId="6A2F50A8" w14:textId="77777777" w:rsidR="009978B5" w:rsidRDefault="009978B5" w:rsidP="009978B5">
      <w:r>
        <w:t>OTUB1</w:t>
      </w:r>
    </w:p>
    <w:p w14:paraId="34363F2F" w14:textId="77777777" w:rsidR="009978B5" w:rsidRDefault="009978B5" w:rsidP="009978B5">
      <w:r>
        <w:t>POLR3K</w:t>
      </w:r>
    </w:p>
    <w:p w14:paraId="2022B51C" w14:textId="77777777" w:rsidR="009978B5" w:rsidRDefault="009978B5" w:rsidP="009978B5">
      <w:r>
        <w:t>PIP4K2C</w:t>
      </w:r>
    </w:p>
    <w:p w14:paraId="6E8AAE23" w14:textId="77777777" w:rsidR="009978B5" w:rsidRDefault="009978B5" w:rsidP="009978B5">
      <w:r>
        <w:t>IRS4</w:t>
      </w:r>
    </w:p>
    <w:p w14:paraId="5947730B" w14:textId="77777777" w:rsidR="009978B5" w:rsidRDefault="009978B5" w:rsidP="009978B5">
      <w:r>
        <w:t>WTAP</w:t>
      </w:r>
    </w:p>
    <w:p w14:paraId="2515506E" w14:textId="77777777" w:rsidR="009978B5" w:rsidRDefault="009978B5" w:rsidP="009978B5">
      <w:r>
        <w:t>GEMIN4</w:t>
      </w:r>
    </w:p>
    <w:p w14:paraId="3DBB40DC" w14:textId="77777777" w:rsidR="009978B5" w:rsidRDefault="009978B5" w:rsidP="009978B5">
      <w:r>
        <w:t>LUC7L</w:t>
      </w:r>
    </w:p>
    <w:p w14:paraId="53B41AE7" w14:textId="77777777" w:rsidR="009978B5" w:rsidRDefault="009978B5" w:rsidP="009978B5">
      <w:r>
        <w:t>FIP1L1</w:t>
      </w:r>
    </w:p>
    <w:p w14:paraId="3F78E7BC" w14:textId="77777777" w:rsidR="009978B5" w:rsidRDefault="009978B5" w:rsidP="009978B5">
      <w:r>
        <w:t>AGTRAP</w:t>
      </w:r>
    </w:p>
    <w:p w14:paraId="1C5EECA5" w14:textId="77777777" w:rsidR="009978B5" w:rsidRDefault="009978B5" w:rsidP="009978B5">
      <w:r>
        <w:t>ACOT8</w:t>
      </w:r>
    </w:p>
    <w:p w14:paraId="00A92527" w14:textId="77777777" w:rsidR="009978B5" w:rsidRDefault="009978B5" w:rsidP="009978B5">
      <w:r>
        <w:t>HNRNPAB</w:t>
      </w:r>
    </w:p>
    <w:p w14:paraId="7402E6E9" w14:textId="77777777" w:rsidR="009978B5" w:rsidRDefault="009978B5" w:rsidP="009978B5">
      <w:r>
        <w:t>RNPS1</w:t>
      </w:r>
    </w:p>
    <w:p w14:paraId="2E617D1F" w14:textId="77777777" w:rsidR="009978B5" w:rsidRDefault="009978B5" w:rsidP="009978B5">
      <w:r>
        <w:t>EIF3B</w:t>
      </w:r>
    </w:p>
    <w:p w14:paraId="6D09D2AB" w14:textId="77777777" w:rsidR="009978B5" w:rsidRDefault="009978B5" w:rsidP="009978B5">
      <w:r>
        <w:t>EIF3E</w:t>
      </w:r>
    </w:p>
    <w:p w14:paraId="2CE3E41B" w14:textId="77777777" w:rsidR="009978B5" w:rsidRDefault="009978B5" w:rsidP="009978B5">
      <w:r>
        <w:t>EIF3G</w:t>
      </w:r>
    </w:p>
    <w:p w14:paraId="3DB2AE8F" w14:textId="77777777" w:rsidR="009978B5" w:rsidRDefault="009978B5" w:rsidP="009978B5">
      <w:r>
        <w:t>IK</w:t>
      </w:r>
    </w:p>
    <w:p w14:paraId="0ADF7A1F" w14:textId="77777777" w:rsidR="009978B5" w:rsidRDefault="009978B5" w:rsidP="009978B5">
      <w:r>
        <w:t>PAG1</w:t>
      </w:r>
    </w:p>
    <w:p w14:paraId="3A5CA664" w14:textId="77777777" w:rsidR="009978B5" w:rsidRDefault="009978B5" w:rsidP="009978B5">
      <w:r>
        <w:t>RSL1D1</w:t>
      </w:r>
    </w:p>
    <w:p w14:paraId="0F682DD6" w14:textId="77777777" w:rsidR="009978B5" w:rsidRDefault="009978B5" w:rsidP="009978B5">
      <w:r>
        <w:t>NOLC1</w:t>
      </w:r>
    </w:p>
    <w:p w14:paraId="2AB3269D" w14:textId="77777777" w:rsidR="009978B5" w:rsidRDefault="009978B5" w:rsidP="009978B5">
      <w:r>
        <w:t>SLMAP</w:t>
      </w:r>
    </w:p>
    <w:p w14:paraId="35DD0D88" w14:textId="77777777" w:rsidR="009978B5" w:rsidRDefault="009978B5" w:rsidP="009978B5">
      <w:r>
        <w:lastRenderedPageBreak/>
        <w:t>ILF2</w:t>
      </w:r>
    </w:p>
    <w:p w14:paraId="7C5CF298" w14:textId="77777777" w:rsidR="009978B5" w:rsidRDefault="009978B5" w:rsidP="009978B5">
      <w:r>
        <w:t>RCVRN</w:t>
      </w:r>
    </w:p>
    <w:p w14:paraId="14D3A968" w14:textId="77777777" w:rsidR="009978B5" w:rsidRDefault="009978B5" w:rsidP="009978B5">
      <w:r>
        <w:t>PSMD6</w:t>
      </w:r>
    </w:p>
    <w:p w14:paraId="1716BBBF" w14:textId="77777777" w:rsidR="009978B5" w:rsidRDefault="009978B5" w:rsidP="009978B5">
      <w:r>
        <w:t>TP53INP1</w:t>
      </w:r>
    </w:p>
    <w:p w14:paraId="5E2D545E" w14:textId="77777777" w:rsidR="009978B5" w:rsidRDefault="009978B5" w:rsidP="009978B5">
      <w:r>
        <w:t>MYCBP</w:t>
      </w:r>
    </w:p>
    <w:p w14:paraId="0C0A8D04" w14:textId="77777777" w:rsidR="009978B5" w:rsidRDefault="009978B5" w:rsidP="009978B5">
      <w:r>
        <w:t>DSC1</w:t>
      </w:r>
    </w:p>
    <w:p w14:paraId="0BD09764" w14:textId="77777777" w:rsidR="009978B5" w:rsidRDefault="009978B5" w:rsidP="009978B5">
      <w:r>
        <w:t>EIF3K</w:t>
      </w:r>
    </w:p>
    <w:p w14:paraId="5C4C8F00" w14:textId="77777777" w:rsidR="009978B5" w:rsidRDefault="009978B5" w:rsidP="009978B5">
      <w:r>
        <w:t>SCAMP3</w:t>
      </w:r>
    </w:p>
    <w:p w14:paraId="0016CB45" w14:textId="77777777" w:rsidR="009978B5" w:rsidRDefault="009978B5" w:rsidP="009978B5">
      <w:r>
        <w:t>TIGAR</w:t>
      </w:r>
    </w:p>
    <w:p w14:paraId="0580C87F" w14:textId="77777777" w:rsidR="009978B5" w:rsidRDefault="009978B5" w:rsidP="009978B5">
      <w:r>
        <w:t>USO1</w:t>
      </w:r>
    </w:p>
    <w:p w14:paraId="38986CFB" w14:textId="77777777" w:rsidR="009978B5" w:rsidRDefault="009978B5" w:rsidP="009978B5">
      <w:r>
        <w:t>VAT1</w:t>
      </w:r>
    </w:p>
    <w:p w14:paraId="4A99AD32" w14:textId="77777777" w:rsidR="009978B5" w:rsidRDefault="009978B5" w:rsidP="009978B5">
      <w:r>
        <w:t>FLG2</w:t>
      </w:r>
    </w:p>
    <w:p w14:paraId="049640E4" w14:textId="77777777" w:rsidR="009978B5" w:rsidRDefault="009978B5" w:rsidP="009978B5">
      <w:r>
        <w:t>GATAD2A</w:t>
      </w:r>
    </w:p>
    <w:p w14:paraId="1344299F" w14:textId="77777777" w:rsidR="009978B5" w:rsidRDefault="009978B5" w:rsidP="009978B5">
      <w:r>
        <w:t>CCT8</w:t>
      </w:r>
    </w:p>
    <w:p w14:paraId="38FD747B" w14:textId="77777777" w:rsidR="009978B5" w:rsidRDefault="009978B5" w:rsidP="009978B5">
      <w:r>
        <w:t>MARCKSL1</w:t>
      </w:r>
    </w:p>
    <w:p w14:paraId="6E6A639B" w14:textId="77777777" w:rsidR="009978B5" w:rsidRDefault="009978B5" w:rsidP="009978B5">
      <w:r>
        <w:t>BASP1</w:t>
      </w:r>
    </w:p>
    <w:p w14:paraId="027C11BF" w14:textId="77777777" w:rsidR="009978B5" w:rsidRDefault="009978B5" w:rsidP="009978B5">
      <w:r>
        <w:t>API5</w:t>
      </w:r>
    </w:p>
    <w:p w14:paraId="6CC1772B" w14:textId="77777777" w:rsidR="009978B5" w:rsidRDefault="009978B5" w:rsidP="009978B5">
      <w:r>
        <w:t>ACOT9</w:t>
      </w:r>
    </w:p>
    <w:p w14:paraId="5505A1F6" w14:textId="77777777" w:rsidR="009978B5" w:rsidRDefault="009978B5" w:rsidP="009978B5">
      <w:r>
        <w:t>CBLC</w:t>
      </w:r>
    </w:p>
    <w:p w14:paraId="54233627" w14:textId="77777777" w:rsidR="009978B5" w:rsidRDefault="009978B5" w:rsidP="009978B5">
      <w:r>
        <w:t>CAPRIN1</w:t>
      </w:r>
    </w:p>
    <w:p w14:paraId="65E16390" w14:textId="77777777" w:rsidR="009978B5" w:rsidRDefault="009978B5" w:rsidP="009978B5">
      <w:r>
        <w:t>CDK11A</w:t>
      </w:r>
    </w:p>
    <w:p w14:paraId="12B56CA6" w14:textId="77777777" w:rsidR="009978B5" w:rsidRDefault="009978B5" w:rsidP="009978B5">
      <w:r>
        <w:t>COPS7B</w:t>
      </w:r>
    </w:p>
    <w:p w14:paraId="5515CDE8" w14:textId="77777777" w:rsidR="009978B5" w:rsidRDefault="009978B5" w:rsidP="009978B5">
      <w:r>
        <w:t>COPS8</w:t>
      </w:r>
    </w:p>
    <w:p w14:paraId="40892090" w14:textId="77777777" w:rsidR="009978B5" w:rsidRDefault="009978B5" w:rsidP="009978B5">
      <w:r>
        <w:t>CKAP4</w:t>
      </w:r>
    </w:p>
    <w:p w14:paraId="67B301A3" w14:textId="77777777" w:rsidR="009978B5" w:rsidRDefault="009978B5" w:rsidP="009978B5">
      <w:r>
        <w:t>CHMP4A</w:t>
      </w:r>
    </w:p>
    <w:p w14:paraId="5952B570" w14:textId="77777777" w:rsidR="009978B5" w:rsidRDefault="009978B5" w:rsidP="009978B5">
      <w:r>
        <w:t>MLEC</w:t>
      </w:r>
    </w:p>
    <w:p w14:paraId="550760C1" w14:textId="77777777" w:rsidR="009978B5" w:rsidRDefault="009978B5" w:rsidP="009978B5">
      <w:r>
        <w:t>DNAJB5</w:t>
      </w:r>
    </w:p>
    <w:p w14:paraId="1717A881" w14:textId="77777777" w:rsidR="009978B5" w:rsidRDefault="009978B5" w:rsidP="009978B5">
      <w:r>
        <w:t>DERL2</w:t>
      </w:r>
    </w:p>
    <w:p w14:paraId="01A80EEB" w14:textId="77777777" w:rsidR="009978B5" w:rsidRDefault="009978B5" w:rsidP="009978B5">
      <w:r>
        <w:t>DHX8</w:t>
      </w:r>
    </w:p>
    <w:p w14:paraId="27510DBD" w14:textId="77777777" w:rsidR="009978B5" w:rsidRDefault="009978B5" w:rsidP="009978B5">
      <w:r>
        <w:t>NAA50</w:t>
      </w:r>
    </w:p>
    <w:p w14:paraId="6B88C042" w14:textId="77777777" w:rsidR="009978B5" w:rsidRDefault="009978B5" w:rsidP="009978B5">
      <w:r>
        <w:t>CD2BP2</w:t>
      </w:r>
    </w:p>
    <w:p w14:paraId="78449CF2" w14:textId="77777777" w:rsidR="009978B5" w:rsidRDefault="009978B5" w:rsidP="009978B5">
      <w:r>
        <w:t>MOB1B</w:t>
      </w:r>
    </w:p>
    <w:p w14:paraId="7B45E6F9" w14:textId="77777777" w:rsidR="009978B5" w:rsidRDefault="009978B5" w:rsidP="009978B5">
      <w:r>
        <w:t>DAZAP1</w:t>
      </w:r>
    </w:p>
    <w:p w14:paraId="43BAD06C" w14:textId="77777777" w:rsidR="009978B5" w:rsidRDefault="009978B5" w:rsidP="009978B5">
      <w:r>
        <w:t>NDFIP2</w:t>
      </w:r>
    </w:p>
    <w:p w14:paraId="70DAA3B6" w14:textId="77777777" w:rsidR="009978B5" w:rsidRDefault="009978B5" w:rsidP="009978B5">
      <w:r>
        <w:t>ELP2</w:t>
      </w:r>
    </w:p>
    <w:p w14:paraId="0EC76D37" w14:textId="77777777" w:rsidR="009978B5" w:rsidRDefault="009978B5" w:rsidP="009978B5">
      <w:r>
        <w:t>HNRNPUL1</w:t>
      </w:r>
    </w:p>
    <w:p w14:paraId="13B58045" w14:textId="77777777" w:rsidR="009978B5" w:rsidRDefault="009978B5" w:rsidP="009978B5">
      <w:r>
        <w:t>SPIN1</w:t>
      </w:r>
    </w:p>
    <w:p w14:paraId="35068DC4" w14:textId="77777777" w:rsidR="009978B5" w:rsidRDefault="009978B5" w:rsidP="009978B5">
      <w:r>
        <w:t>PRPF19</w:t>
      </w:r>
    </w:p>
    <w:p w14:paraId="5779629B" w14:textId="77777777" w:rsidR="009978B5" w:rsidRDefault="009978B5" w:rsidP="009978B5">
      <w:r>
        <w:t>SERPINB10</w:t>
      </w:r>
    </w:p>
    <w:p w14:paraId="66C8BC4F" w14:textId="77777777" w:rsidR="009978B5" w:rsidRDefault="009978B5" w:rsidP="009978B5">
      <w:r>
        <w:t>NTPCR</w:t>
      </w:r>
    </w:p>
    <w:p w14:paraId="3DED0109" w14:textId="77777777" w:rsidR="009978B5" w:rsidRDefault="009978B5" w:rsidP="009978B5">
      <w:r>
        <w:t>SMPD4</w:t>
      </w:r>
    </w:p>
    <w:p w14:paraId="484D840B" w14:textId="77777777" w:rsidR="009978B5" w:rsidRDefault="009978B5" w:rsidP="009978B5">
      <w:r>
        <w:t>PLRG1</w:t>
      </w:r>
    </w:p>
    <w:p w14:paraId="60CF88AA" w14:textId="77777777" w:rsidR="009978B5" w:rsidRDefault="009978B5" w:rsidP="009978B5">
      <w:r>
        <w:t>NUDT21</w:t>
      </w:r>
    </w:p>
    <w:p w14:paraId="14BAC677" w14:textId="77777777" w:rsidR="009978B5" w:rsidRDefault="009978B5" w:rsidP="009978B5">
      <w:r>
        <w:t>SRP19</w:t>
      </w:r>
    </w:p>
    <w:p w14:paraId="5C5C7B80" w14:textId="77777777" w:rsidR="009978B5" w:rsidRDefault="009978B5" w:rsidP="009978B5">
      <w:r>
        <w:lastRenderedPageBreak/>
        <w:t>SRP68</w:t>
      </w:r>
    </w:p>
    <w:p w14:paraId="62FAC726" w14:textId="77777777" w:rsidR="009978B5" w:rsidRDefault="009978B5" w:rsidP="009978B5">
      <w:r>
        <w:t>PTMS</w:t>
      </w:r>
    </w:p>
    <w:p w14:paraId="49B6DAFD" w14:textId="77777777" w:rsidR="009978B5" w:rsidRDefault="009978B5" w:rsidP="009978B5">
      <w:r>
        <w:t>SRRT</w:t>
      </w:r>
    </w:p>
    <w:p w14:paraId="06FC021E" w14:textId="77777777" w:rsidR="009978B5" w:rsidRDefault="009978B5" w:rsidP="009978B5">
      <w:r>
        <w:t>IST1</w:t>
      </w:r>
    </w:p>
    <w:p w14:paraId="0CE9E316" w14:textId="77777777" w:rsidR="009978B5" w:rsidRDefault="009978B5" w:rsidP="009978B5">
      <w:r>
        <w:t>STRAP</w:t>
      </w:r>
    </w:p>
    <w:p w14:paraId="03B98096" w14:textId="77777777" w:rsidR="009978B5" w:rsidRDefault="009978B5" w:rsidP="009978B5">
      <w:r>
        <w:t>SUPT16H</w:t>
      </w:r>
    </w:p>
    <w:p w14:paraId="7E86B9CE" w14:textId="77777777" w:rsidR="009978B5" w:rsidRDefault="009978B5" w:rsidP="009978B5">
      <w:r>
        <w:t>TMOD2</w:t>
      </w:r>
    </w:p>
    <w:p w14:paraId="11930056" w14:textId="77777777" w:rsidR="009978B5" w:rsidRDefault="009978B5" w:rsidP="009978B5">
      <w:r>
        <w:t>DYNC1LI1</w:t>
      </w:r>
    </w:p>
    <w:p w14:paraId="4F809751" w14:textId="77777777" w:rsidR="009978B5" w:rsidRDefault="009978B5" w:rsidP="009978B5">
      <w:r>
        <w:t>DCTPP1</w:t>
      </w:r>
    </w:p>
    <w:p w14:paraId="1339E17C" w14:textId="77777777" w:rsidR="009978B5" w:rsidRDefault="009978B5" w:rsidP="009978B5">
      <w:r>
        <w:t>GZMK</w:t>
      </w:r>
    </w:p>
    <w:p w14:paraId="2E8C0A78" w14:textId="77777777" w:rsidR="009978B5" w:rsidRDefault="009978B5" w:rsidP="009978B5">
      <w:r>
        <w:t>EIF3M</w:t>
      </w:r>
    </w:p>
    <w:p w14:paraId="4D7A6ED1" w14:textId="77777777" w:rsidR="009978B5" w:rsidRDefault="009978B5" w:rsidP="009978B5">
      <w:r>
        <w:t>POLDIP3</w:t>
      </w:r>
    </w:p>
    <w:p w14:paraId="6CFA1DDE" w14:textId="77777777" w:rsidR="009978B5" w:rsidRDefault="009978B5" w:rsidP="009978B5">
      <w:r>
        <w:t>RAB21</w:t>
      </w:r>
    </w:p>
    <w:p w14:paraId="5258B499" w14:textId="77777777" w:rsidR="009978B5" w:rsidRDefault="009978B5" w:rsidP="009978B5">
      <w:r>
        <w:t>THOC1</w:t>
      </w:r>
    </w:p>
    <w:p w14:paraId="3015419A" w14:textId="77777777" w:rsidR="009978B5" w:rsidRDefault="009978B5" w:rsidP="009978B5">
      <w:r>
        <w:t>THRAP3</w:t>
      </w:r>
    </w:p>
    <w:p w14:paraId="3A8279A0" w14:textId="77777777" w:rsidR="009978B5" w:rsidRDefault="009978B5" w:rsidP="009978B5">
      <w:r>
        <w:t>ZC3HAV1</w:t>
      </w:r>
    </w:p>
    <w:p w14:paraId="3A80D04F" w14:textId="77777777" w:rsidR="009978B5" w:rsidRDefault="009978B5" w:rsidP="009978B5">
      <w:r>
        <w:t>GAR1</w:t>
      </w:r>
    </w:p>
    <w:p w14:paraId="7AC430BA" w14:textId="77777777" w:rsidR="009978B5" w:rsidRDefault="009978B5" w:rsidP="009978B5">
      <w:r>
        <w:t>CCAR2</w:t>
      </w:r>
    </w:p>
    <w:p w14:paraId="538E3B17" w14:textId="77777777" w:rsidR="009978B5" w:rsidRDefault="009978B5" w:rsidP="009978B5">
      <w:r>
        <w:t>CCDC80</w:t>
      </w:r>
    </w:p>
    <w:p w14:paraId="127DD460" w14:textId="77777777" w:rsidR="009978B5" w:rsidRDefault="009978B5" w:rsidP="009978B5">
      <w:r>
        <w:t>EPRS1</w:t>
      </w:r>
    </w:p>
    <w:p w14:paraId="00491363" w14:textId="77777777" w:rsidR="009978B5" w:rsidRDefault="009978B5" w:rsidP="009978B5">
      <w:r>
        <w:t>EPDR1</w:t>
      </w:r>
    </w:p>
    <w:p w14:paraId="0E796C66" w14:textId="77777777" w:rsidR="009978B5" w:rsidRDefault="009978B5" w:rsidP="009978B5">
      <w:r>
        <w:t>ERH</w:t>
      </w:r>
    </w:p>
    <w:p w14:paraId="634037B5" w14:textId="77777777" w:rsidR="009978B5" w:rsidRDefault="009978B5" w:rsidP="009978B5">
      <w:r>
        <w:t>AARS1</w:t>
      </w:r>
    </w:p>
    <w:p w14:paraId="31A5FADF" w14:textId="77777777" w:rsidR="009978B5" w:rsidRDefault="009978B5" w:rsidP="009978B5">
      <w:r>
        <w:t>CUTA</w:t>
      </w:r>
    </w:p>
    <w:p w14:paraId="4795FA14" w14:textId="77777777" w:rsidR="009978B5" w:rsidRDefault="009978B5" w:rsidP="009978B5">
      <w:r>
        <w:t>CRNKL1</w:t>
      </w:r>
    </w:p>
    <w:p w14:paraId="5FA7AC87" w14:textId="77777777" w:rsidR="009978B5" w:rsidRDefault="009978B5" w:rsidP="009978B5">
      <w:r>
        <w:t>CPSF7</w:t>
      </w:r>
    </w:p>
    <w:p w14:paraId="3E929A06" w14:textId="77777777" w:rsidR="009978B5" w:rsidRDefault="009978B5" w:rsidP="009978B5">
      <w:r>
        <w:t>CLCC1</w:t>
      </w:r>
    </w:p>
    <w:p w14:paraId="192BB000" w14:textId="77777777" w:rsidR="009978B5" w:rsidRDefault="009978B5" w:rsidP="009978B5">
      <w:r>
        <w:t>COLGALT1</w:t>
      </w:r>
    </w:p>
    <w:p w14:paraId="3C0B9EFB" w14:textId="77777777" w:rsidR="009978B5" w:rsidRDefault="009978B5" w:rsidP="009978B5">
      <w:r>
        <w:t>CHORDC1</w:t>
      </w:r>
    </w:p>
    <w:p w14:paraId="24DED8C1" w14:textId="77777777" w:rsidR="009978B5" w:rsidRDefault="009978B5" w:rsidP="009978B5">
      <w:r>
        <w:t>MTPN</w:t>
      </w:r>
    </w:p>
    <w:p w14:paraId="142E283A" w14:textId="77777777" w:rsidR="009978B5" w:rsidRDefault="009978B5" w:rsidP="009978B5">
      <w:r>
        <w:t>DNAJC9</w:t>
      </w:r>
    </w:p>
    <w:p w14:paraId="49C9F0D1" w14:textId="77777777" w:rsidR="009978B5" w:rsidRDefault="009978B5" w:rsidP="009978B5">
      <w:r>
        <w:t>DARS1</w:t>
      </w:r>
    </w:p>
    <w:p w14:paraId="63286128" w14:textId="77777777" w:rsidR="009978B5" w:rsidRDefault="009978B5" w:rsidP="009978B5">
      <w:r>
        <w:t>DCD</w:t>
      </w:r>
    </w:p>
    <w:p w14:paraId="1F243691" w14:textId="77777777" w:rsidR="009978B5" w:rsidRDefault="009978B5" w:rsidP="009978B5">
      <w:r>
        <w:t>COPG1</w:t>
      </w:r>
    </w:p>
    <w:p w14:paraId="4B4E15E4" w14:textId="77777777" w:rsidR="009978B5" w:rsidRDefault="009978B5" w:rsidP="009978B5">
      <w:r>
        <w:t>SERPINB12</w:t>
      </w:r>
    </w:p>
    <w:p w14:paraId="0DAAB508" w14:textId="77777777" w:rsidR="009978B5" w:rsidRDefault="009978B5" w:rsidP="009978B5">
      <w:r>
        <w:t>SEC16A</w:t>
      </w:r>
    </w:p>
    <w:p w14:paraId="68EFA847" w14:textId="77777777" w:rsidR="009978B5" w:rsidRDefault="009978B5" w:rsidP="009978B5">
      <w:r>
        <w:t>SAP30L</w:t>
      </w:r>
    </w:p>
    <w:p w14:paraId="4D17AAB9" w14:textId="77777777" w:rsidR="009978B5" w:rsidRDefault="009978B5" w:rsidP="009978B5">
      <w:r>
        <w:t>SARNP</w:t>
      </w:r>
    </w:p>
    <w:p w14:paraId="1FFD4982" w14:textId="77777777" w:rsidR="009978B5" w:rsidRDefault="009978B5" w:rsidP="009978B5">
      <w:r>
        <w:t>PHF5A</w:t>
      </w:r>
    </w:p>
    <w:p w14:paraId="52F9D2F2" w14:textId="77777777" w:rsidR="009978B5" w:rsidRDefault="009978B5" w:rsidP="009978B5">
      <w:r>
        <w:t>PSPC1</w:t>
      </w:r>
    </w:p>
    <w:p w14:paraId="551E7C22" w14:textId="77777777" w:rsidR="009978B5" w:rsidRDefault="009978B5" w:rsidP="009978B5">
      <w:r>
        <w:t>LARS1</w:t>
      </w:r>
    </w:p>
    <w:p w14:paraId="0D8D059D" w14:textId="77777777" w:rsidR="009978B5" w:rsidRDefault="009978B5" w:rsidP="009978B5">
      <w:r>
        <w:t>TNRC6C</w:t>
      </w:r>
    </w:p>
    <w:p w14:paraId="761D02AB" w14:textId="77777777" w:rsidR="009978B5" w:rsidRDefault="009978B5" w:rsidP="009978B5">
      <w:r>
        <w:t>UPP2</w:t>
      </w:r>
    </w:p>
    <w:p w14:paraId="51FC4185" w14:textId="77777777" w:rsidR="009978B5" w:rsidRDefault="009978B5" w:rsidP="009978B5">
      <w:r>
        <w:t>TSPAN4</w:t>
      </w:r>
    </w:p>
    <w:p w14:paraId="556A7EA1" w14:textId="77777777" w:rsidR="009978B5" w:rsidRDefault="009978B5" w:rsidP="009978B5">
      <w:r>
        <w:lastRenderedPageBreak/>
        <w:t>TTC4</w:t>
      </w:r>
    </w:p>
    <w:p w14:paraId="7188D53B" w14:textId="77777777" w:rsidR="009978B5" w:rsidRDefault="009978B5" w:rsidP="009978B5">
      <w:r>
        <w:t>SURF6</w:t>
      </w:r>
    </w:p>
    <w:p w14:paraId="2969241B" w14:textId="77777777" w:rsidR="009978B5" w:rsidRDefault="009978B5" w:rsidP="009978B5">
      <w:r>
        <w:t>TMF1</w:t>
      </w:r>
    </w:p>
    <w:p w14:paraId="419AFA66" w14:textId="77777777" w:rsidR="009978B5" w:rsidRDefault="009978B5" w:rsidP="009978B5">
      <w:r>
        <w:t>TSPAN32</w:t>
      </w:r>
    </w:p>
    <w:p w14:paraId="7184E5AE" w14:textId="77777777" w:rsidR="009978B5" w:rsidRDefault="009978B5" w:rsidP="009978B5">
      <w:r>
        <w:t>NCOA5</w:t>
      </w:r>
    </w:p>
    <w:p w14:paraId="126C411F" w14:textId="77777777" w:rsidR="009978B5" w:rsidRDefault="009978B5" w:rsidP="009978B5">
      <w:r>
        <w:t>SCYL2</w:t>
      </w:r>
    </w:p>
    <w:p w14:paraId="5E0AEDF2" w14:textId="77777777" w:rsidR="009978B5" w:rsidRDefault="009978B5" w:rsidP="009978B5">
      <w:r>
        <w:t>TIMM13</w:t>
      </w:r>
    </w:p>
    <w:p w14:paraId="645732C8" w14:textId="77777777" w:rsidR="009978B5" w:rsidRDefault="009978B5" w:rsidP="009978B5">
      <w:r>
        <w:t>WBP11</w:t>
      </w:r>
    </w:p>
    <w:p w14:paraId="004402A5" w14:textId="77777777" w:rsidR="009978B5" w:rsidRDefault="009978B5" w:rsidP="009978B5">
      <w:r>
        <w:t>YTHDC1</w:t>
      </w:r>
    </w:p>
    <w:p w14:paraId="4C261B34" w14:textId="77777777" w:rsidR="009978B5" w:rsidRDefault="009978B5" w:rsidP="009978B5">
      <w:r>
        <w:t>EXOSC6</w:t>
      </w:r>
    </w:p>
    <w:p w14:paraId="6CEE7A9F" w14:textId="77777777" w:rsidR="009978B5" w:rsidRDefault="009978B5" w:rsidP="009978B5">
      <w:r>
        <w:t>MACROD1</w:t>
      </w:r>
    </w:p>
    <w:p w14:paraId="13E32119" w14:textId="77777777" w:rsidR="009978B5" w:rsidRDefault="009978B5" w:rsidP="009978B5">
      <w:r>
        <w:t>DDX19A</w:t>
      </w:r>
    </w:p>
    <w:p w14:paraId="0B796EF6" w14:textId="77777777" w:rsidR="009978B5" w:rsidRDefault="009978B5" w:rsidP="009978B5">
      <w:r>
        <w:t>SEC22B</w:t>
      </w:r>
    </w:p>
    <w:p w14:paraId="4CA293A8" w14:textId="77777777" w:rsidR="009978B5" w:rsidRDefault="009978B5" w:rsidP="009978B5">
      <w:r>
        <w:t>PDCL3</w:t>
      </w:r>
    </w:p>
    <w:p w14:paraId="14076807" w14:textId="77777777" w:rsidR="009978B5" w:rsidRDefault="009978B5" w:rsidP="009978B5">
      <w:r>
        <w:t>SAFB2</w:t>
      </w:r>
    </w:p>
    <w:p w14:paraId="7B2E9FC5" w14:textId="77777777" w:rsidR="009978B5" w:rsidRDefault="009978B5" w:rsidP="009978B5">
      <w:r>
        <w:t>RRP12</w:t>
      </w:r>
    </w:p>
    <w:p w14:paraId="46B4307E" w14:textId="77777777" w:rsidR="009978B5" w:rsidRDefault="009978B5" w:rsidP="009978B5">
      <w:r>
        <w:t>PHRF1</w:t>
      </w:r>
    </w:p>
    <w:p w14:paraId="09B52938" w14:textId="77777777" w:rsidR="009978B5" w:rsidRDefault="009978B5" w:rsidP="009978B5">
      <w:r>
        <w:t>UBAP2L</w:t>
      </w:r>
    </w:p>
    <w:p w14:paraId="05FAFBD9" w14:textId="77777777" w:rsidR="009978B5" w:rsidRDefault="009978B5" w:rsidP="009978B5">
      <w:r>
        <w:t>LDHAL6A</w:t>
      </w:r>
    </w:p>
    <w:p w14:paraId="089C77A5" w14:textId="77777777" w:rsidR="009978B5" w:rsidRDefault="009978B5" w:rsidP="009978B5">
      <w:r>
        <w:t>TTBK1</w:t>
      </w:r>
    </w:p>
    <w:p w14:paraId="75A6B72D" w14:textId="77777777" w:rsidR="009978B5" w:rsidRDefault="009978B5" w:rsidP="009978B5">
      <w:r>
        <w:t>KCTD12</w:t>
      </w:r>
    </w:p>
    <w:p w14:paraId="17CE2912" w14:textId="77777777" w:rsidR="009978B5" w:rsidRDefault="009978B5" w:rsidP="009978B5">
      <w:r>
        <w:t>RALYL</w:t>
      </w:r>
    </w:p>
    <w:p w14:paraId="5B0A446B" w14:textId="77777777" w:rsidR="009978B5" w:rsidRDefault="009978B5" w:rsidP="009978B5">
      <w:r>
        <w:t>RBM23</w:t>
      </w:r>
    </w:p>
    <w:p w14:paraId="33EFB582" w14:textId="77777777" w:rsidR="009978B5" w:rsidRDefault="009978B5" w:rsidP="009978B5">
      <w:r>
        <w:t>TMED9</w:t>
      </w:r>
    </w:p>
    <w:p w14:paraId="0E1300A4" w14:textId="77777777" w:rsidR="009978B5" w:rsidRDefault="009978B5" w:rsidP="009978B5">
      <w:r>
        <w:t>TMED4</w:t>
      </w:r>
    </w:p>
    <w:p w14:paraId="0A0C40D7" w14:textId="77777777" w:rsidR="009978B5" w:rsidRDefault="009978B5" w:rsidP="009978B5">
      <w:r>
        <w:t>SF3B6</w:t>
      </w:r>
    </w:p>
    <w:p w14:paraId="1320207F" w14:textId="77777777" w:rsidR="009978B5" w:rsidRDefault="009978B5" w:rsidP="009978B5">
      <w:r>
        <w:t>HTN3</w:t>
      </w:r>
    </w:p>
    <w:p w14:paraId="528B57F1" w14:textId="77777777" w:rsidR="009978B5" w:rsidRDefault="009978B5" w:rsidP="009978B5">
      <w:r>
        <w:t>IARS1</w:t>
      </w:r>
    </w:p>
    <w:p w14:paraId="46B98E0B" w14:textId="77777777" w:rsidR="009978B5" w:rsidRDefault="009978B5" w:rsidP="009978B5">
      <w:r>
        <w:t>COPS4</w:t>
      </w:r>
    </w:p>
    <w:p w14:paraId="578B1F80" w14:textId="77777777" w:rsidR="009978B5" w:rsidRDefault="009978B5" w:rsidP="009978B5">
      <w:r>
        <w:t>H3-3A</w:t>
      </w:r>
    </w:p>
    <w:p w14:paraId="0F4453BC" w14:textId="77777777" w:rsidR="009978B5" w:rsidRDefault="009978B5" w:rsidP="009978B5">
      <w:r>
        <w:t>HRNR</w:t>
      </w:r>
    </w:p>
    <w:p w14:paraId="4B4D0BCB" w14:textId="77777777" w:rsidR="009978B5" w:rsidRDefault="009978B5" w:rsidP="009978B5">
      <w:r>
        <w:t>PRPF38A</w:t>
      </w:r>
    </w:p>
    <w:p w14:paraId="65CA42EF" w14:textId="77777777" w:rsidR="009978B5" w:rsidRDefault="009978B5" w:rsidP="009978B5">
      <w:r>
        <w:t>NOC3L</w:t>
      </w:r>
    </w:p>
    <w:p w14:paraId="1B76C303" w14:textId="77777777" w:rsidR="009978B5" w:rsidRDefault="009978B5" w:rsidP="009978B5">
      <w:r>
        <w:t>QPCTL</w:t>
      </w:r>
    </w:p>
    <w:p w14:paraId="36240B0E" w14:textId="77777777" w:rsidR="009978B5" w:rsidRDefault="009978B5" w:rsidP="009978B5">
      <w:r>
        <w:t>ZNF32</w:t>
      </w:r>
    </w:p>
    <w:p w14:paraId="1FC8DE12" w14:textId="77777777" w:rsidR="009978B5" w:rsidRDefault="009978B5" w:rsidP="009978B5">
      <w:r>
        <w:t>FOXN2</w:t>
      </w:r>
    </w:p>
    <w:p w14:paraId="77FC250A" w14:textId="77777777" w:rsidR="009978B5" w:rsidRDefault="009978B5" w:rsidP="009978B5">
      <w:r>
        <w:t>CWC15</w:t>
      </w:r>
    </w:p>
    <w:p w14:paraId="1F25DBEF" w14:textId="77777777" w:rsidR="009978B5" w:rsidRDefault="009978B5" w:rsidP="009978B5">
      <w:r>
        <w:t>CWC22</w:t>
      </w:r>
    </w:p>
    <w:p w14:paraId="0A731780" w14:textId="77777777" w:rsidR="009978B5" w:rsidRDefault="009978B5" w:rsidP="009978B5">
      <w:r>
        <w:t>MMGT1</w:t>
      </w:r>
    </w:p>
    <w:p w14:paraId="7C593B66" w14:textId="77777777" w:rsidR="009978B5" w:rsidRDefault="009978B5" w:rsidP="009978B5">
      <w:r>
        <w:t>CHTOP</w:t>
      </w:r>
    </w:p>
    <w:p w14:paraId="0648B736" w14:textId="77777777" w:rsidR="009978B5" w:rsidRDefault="009978B5" w:rsidP="009978B5">
      <w:r>
        <w:t>H3-3B</w:t>
      </w:r>
    </w:p>
    <w:p w14:paraId="2EA94F89" w14:textId="77777777" w:rsidR="009978B5" w:rsidRDefault="009978B5" w:rsidP="009978B5">
      <w:r>
        <w:t>MOB2</w:t>
      </w:r>
    </w:p>
    <w:p w14:paraId="305D0819" w14:textId="77777777" w:rsidR="009978B5" w:rsidRDefault="009978B5" w:rsidP="009978B5">
      <w:r>
        <w:t>DPY19L1</w:t>
      </w:r>
    </w:p>
    <w:p w14:paraId="7C0C6BF0" w14:textId="77777777" w:rsidR="009978B5" w:rsidRDefault="009978B5" w:rsidP="009978B5">
      <w:r>
        <w:t>HNRNPUL2</w:t>
      </w:r>
    </w:p>
    <w:p w14:paraId="0395D39F" w14:textId="77777777" w:rsidR="009978B5" w:rsidRDefault="009978B5" w:rsidP="009978B5">
      <w:r>
        <w:lastRenderedPageBreak/>
        <w:t>SFSWAP</w:t>
      </w:r>
    </w:p>
    <w:p w14:paraId="25E430F0" w14:textId="77777777" w:rsidR="009978B5" w:rsidRDefault="009978B5" w:rsidP="009978B5">
      <w:r>
        <w:t>INIP</w:t>
      </w:r>
    </w:p>
    <w:p w14:paraId="3E36272D" w14:textId="77777777" w:rsidR="009978B5" w:rsidRDefault="009978B5" w:rsidP="009978B5">
      <w:r>
        <w:t>RABL6</w:t>
      </w:r>
    </w:p>
    <w:p w14:paraId="3E89C7D5" w14:textId="77777777" w:rsidR="009978B5" w:rsidRDefault="009978B5" w:rsidP="009978B5">
      <w:r>
        <w:t>SEPTIN2</w:t>
      </w:r>
    </w:p>
    <w:p w14:paraId="46C41217" w14:textId="77777777" w:rsidR="009978B5" w:rsidRDefault="009978B5" w:rsidP="009978B5">
      <w:r>
        <w:t>ATAD3C</w:t>
      </w:r>
    </w:p>
    <w:p w14:paraId="6AF6E2C8" w14:textId="77777777" w:rsidR="009978B5" w:rsidRDefault="009978B5" w:rsidP="009978B5">
      <w:r>
        <w:t>LSM12</w:t>
      </w:r>
    </w:p>
    <w:p w14:paraId="1C66F81D" w14:textId="77777777" w:rsidR="009978B5" w:rsidRDefault="009978B5" w:rsidP="009978B5">
      <w:r>
        <w:t>FAM98B</w:t>
      </w:r>
    </w:p>
    <w:p w14:paraId="354921EA" w14:textId="77777777" w:rsidR="009978B5" w:rsidRDefault="009978B5" w:rsidP="009978B5">
      <w:r>
        <w:t>AKAP17A</w:t>
      </w:r>
    </w:p>
    <w:p w14:paraId="51A6DC62" w14:textId="77777777" w:rsidR="009978B5" w:rsidRDefault="009978B5" w:rsidP="009978B5">
      <w:r>
        <w:t>CENPV</w:t>
      </w:r>
    </w:p>
    <w:p w14:paraId="0961754B" w14:textId="77777777" w:rsidR="009978B5" w:rsidRDefault="009978B5" w:rsidP="009978B5">
      <w:r>
        <w:t>CLDN17</w:t>
      </w:r>
    </w:p>
    <w:p w14:paraId="7ADD81FA" w14:textId="77777777" w:rsidR="009978B5" w:rsidRDefault="009978B5" w:rsidP="009978B5">
      <w:r>
        <w:t>H3-4</w:t>
      </w:r>
    </w:p>
    <w:p w14:paraId="1ED05BD1" w14:textId="77777777" w:rsidR="009978B5" w:rsidRDefault="009978B5" w:rsidP="009978B5">
      <w:r>
        <w:t>H3C2</w:t>
      </w:r>
    </w:p>
    <w:p w14:paraId="3A5F2E7A" w14:textId="77777777" w:rsidR="009978B5" w:rsidRDefault="009978B5" w:rsidP="009978B5">
      <w:r>
        <w:t>HNRNPA1L2</w:t>
      </w:r>
    </w:p>
    <w:p w14:paraId="7086D815" w14:textId="77777777" w:rsidR="009978B5" w:rsidRDefault="009978B5" w:rsidP="009978B5">
      <w:r>
        <w:t>RBMXL2</w:t>
      </w:r>
    </w:p>
    <w:p w14:paraId="001C8EB3" w14:textId="77777777" w:rsidR="009978B5" w:rsidRDefault="009978B5" w:rsidP="009978B5">
      <w:r>
        <w:t>TMEM109</w:t>
      </w:r>
    </w:p>
    <w:p w14:paraId="629B203F" w14:textId="77777777" w:rsidR="009978B5" w:rsidRDefault="009978B5" w:rsidP="009978B5">
      <w:r>
        <w:t>ZNF512</w:t>
      </w:r>
    </w:p>
    <w:p w14:paraId="74310C11" w14:textId="77777777" w:rsidR="009978B5" w:rsidRDefault="009978B5" w:rsidP="009978B5">
      <w:r>
        <w:t>CCDC124</w:t>
      </w:r>
    </w:p>
    <w:p w14:paraId="18A8E815" w14:textId="77777777" w:rsidR="009978B5" w:rsidRDefault="009978B5" w:rsidP="009978B5">
      <w:r>
        <w:t>H1-0</w:t>
      </w:r>
    </w:p>
    <w:p w14:paraId="22DC2381" w14:textId="77777777" w:rsidR="009978B5" w:rsidRDefault="009978B5" w:rsidP="009978B5">
      <w:r>
        <w:t>H3C3</w:t>
      </w:r>
    </w:p>
    <w:p w14:paraId="724AD657" w14:textId="77777777" w:rsidR="009978B5" w:rsidRDefault="009978B5" w:rsidP="009978B5">
      <w:r>
        <w:t>H3C4</w:t>
      </w:r>
    </w:p>
    <w:p w14:paraId="3C0DB693" w14:textId="77777777" w:rsidR="009978B5" w:rsidRDefault="009978B5" w:rsidP="009978B5">
      <w:r>
        <w:t>KPRP</w:t>
      </w:r>
    </w:p>
    <w:p w14:paraId="7521FFB0" w14:textId="77777777" w:rsidR="009978B5" w:rsidRDefault="009978B5" w:rsidP="009978B5">
      <w:r>
        <w:t>CAAP1</w:t>
      </w:r>
    </w:p>
    <w:p w14:paraId="345AFE6C" w14:textId="77777777" w:rsidR="009978B5" w:rsidRDefault="009978B5" w:rsidP="009978B5">
      <w:r>
        <w:t>MACROH2A2</w:t>
      </w:r>
    </w:p>
    <w:p w14:paraId="21DF35E6" w14:textId="77777777" w:rsidR="009978B5" w:rsidRDefault="009978B5" w:rsidP="009978B5">
      <w:r>
        <w:t>H2BC4</w:t>
      </w:r>
    </w:p>
    <w:p w14:paraId="0B238908" w14:textId="77777777" w:rsidR="009978B5" w:rsidRDefault="009978B5" w:rsidP="009978B5">
      <w:r>
        <w:t>H2BC5</w:t>
      </w:r>
    </w:p>
    <w:p w14:paraId="6D4CAE87" w14:textId="77777777" w:rsidR="009978B5" w:rsidRDefault="009978B5" w:rsidP="009978B5">
      <w:r>
        <w:t>H3C10</w:t>
      </w:r>
    </w:p>
    <w:p w14:paraId="31D05AD8" w14:textId="77777777" w:rsidR="009978B5" w:rsidRDefault="009978B5" w:rsidP="009978B5">
      <w:r>
        <w:t>H3C12</w:t>
      </w:r>
    </w:p>
    <w:p w14:paraId="2139D63B" w14:textId="77777777" w:rsidR="009978B5" w:rsidRDefault="009978B5" w:rsidP="009978B5">
      <w:r>
        <w:t>KNOP1</w:t>
      </w:r>
    </w:p>
    <w:p w14:paraId="42DC4D08" w14:textId="77777777" w:rsidR="009978B5" w:rsidRDefault="009978B5" w:rsidP="009978B5">
      <w:r>
        <w:t>PBDC1</w:t>
      </w:r>
    </w:p>
    <w:p w14:paraId="1883FD35" w14:textId="77777777" w:rsidR="009978B5" w:rsidRDefault="009978B5" w:rsidP="009978B5">
      <w:r>
        <w:t>H1-10</w:t>
      </w:r>
    </w:p>
    <w:p w14:paraId="1A9590CE" w14:textId="77777777" w:rsidR="009978B5" w:rsidRDefault="009978B5" w:rsidP="009978B5">
      <w:r>
        <w:t>HDGFL2</w:t>
      </w:r>
    </w:p>
    <w:p w14:paraId="76E0EB4D" w14:textId="77777777" w:rsidR="009978B5" w:rsidRDefault="009978B5" w:rsidP="009978B5">
      <w:r>
        <w:t>H2AZ2</w:t>
      </w:r>
    </w:p>
    <w:p w14:paraId="2DAFD937" w14:textId="77777777" w:rsidR="009978B5" w:rsidRDefault="009978B5" w:rsidP="009978B5">
      <w:r>
        <w:t>H2BC10</w:t>
      </w:r>
    </w:p>
    <w:p w14:paraId="4E2CF0B7" w14:textId="77777777" w:rsidR="009978B5" w:rsidRDefault="009978B5" w:rsidP="009978B5">
      <w:r>
        <w:t>H2BC6</w:t>
      </w:r>
    </w:p>
    <w:p w14:paraId="2D1B7F3D" w14:textId="77777777" w:rsidR="009978B5" w:rsidRDefault="009978B5" w:rsidP="009978B5">
      <w:r>
        <w:t>H3C11</w:t>
      </w:r>
    </w:p>
    <w:p w14:paraId="12ED0A13" w14:textId="77777777" w:rsidR="009978B5" w:rsidRDefault="009978B5" w:rsidP="009978B5">
      <w:r>
        <w:t>H3C6</w:t>
      </w:r>
    </w:p>
    <w:p w14:paraId="2AA8363F" w14:textId="77777777" w:rsidR="009978B5" w:rsidRDefault="009978B5" w:rsidP="009978B5">
      <w:r>
        <w:t>H3C7</w:t>
      </w:r>
    </w:p>
    <w:p w14:paraId="1235E356" w14:textId="77777777" w:rsidR="009978B5" w:rsidRDefault="009978B5" w:rsidP="009978B5">
      <w:r>
        <w:t>H3C8</w:t>
      </w:r>
    </w:p>
    <w:p w14:paraId="385F028E" w14:textId="77777777" w:rsidR="009978B5" w:rsidRDefault="009978B5" w:rsidP="009978B5">
      <w:r>
        <w:t>H2AC7</w:t>
      </w:r>
    </w:p>
    <w:p w14:paraId="2FF1D0C9" w14:textId="77777777" w:rsidR="009978B5" w:rsidRDefault="009978B5" w:rsidP="009978B5">
      <w:r>
        <w:t>PPIAL4A</w:t>
      </w:r>
    </w:p>
    <w:p w14:paraId="6AE388A2" w14:textId="77777777" w:rsidR="009978B5" w:rsidRDefault="009978B5" w:rsidP="009978B5">
      <w:r>
        <w:t>RTRAF</w:t>
      </w:r>
    </w:p>
    <w:p w14:paraId="35FD91FC" w14:textId="77777777" w:rsidR="009978B5" w:rsidRDefault="009978B5" w:rsidP="009978B5">
      <w:r>
        <w:t>H2AC8</w:t>
      </w:r>
    </w:p>
    <w:p w14:paraId="5BD63003" w14:textId="77777777" w:rsidR="009978B5" w:rsidRDefault="009978B5" w:rsidP="009978B5">
      <w:r>
        <w:t>H2BC11</w:t>
      </w:r>
    </w:p>
    <w:p w14:paraId="42FCB729" w14:textId="77777777" w:rsidR="009978B5" w:rsidRDefault="009978B5" w:rsidP="009978B5">
      <w:r>
        <w:t>H2BC7</w:t>
      </w:r>
    </w:p>
    <w:p w14:paraId="740B7217" w14:textId="77777777" w:rsidR="009978B5" w:rsidRDefault="009978B5" w:rsidP="009978B5">
      <w:r>
        <w:lastRenderedPageBreak/>
        <w:t>H2BC8</w:t>
      </w:r>
    </w:p>
    <w:p w14:paraId="7624C028" w14:textId="77777777" w:rsidR="009978B5" w:rsidRDefault="009978B5" w:rsidP="009978B5">
      <w:r>
        <w:t>H3C15</w:t>
      </w:r>
    </w:p>
    <w:p w14:paraId="7AECBCA2" w14:textId="77777777" w:rsidR="009978B5" w:rsidRDefault="009978B5" w:rsidP="009978B5">
      <w:r>
        <w:t>POLR1G</w:t>
      </w:r>
    </w:p>
    <w:p w14:paraId="670D87AA" w14:textId="77777777" w:rsidR="009978B5" w:rsidRDefault="009978B5" w:rsidP="009978B5">
      <w:r>
        <w:t>H3C13</w:t>
      </w:r>
    </w:p>
    <w:p w14:paraId="0D1A657E" w14:textId="77777777" w:rsidR="009978B5" w:rsidRDefault="009978B5" w:rsidP="009978B5">
      <w:r>
        <w:t>QARS1</w:t>
      </w:r>
    </w:p>
    <w:p w14:paraId="48B4595B" w14:textId="77777777" w:rsidR="009978B5" w:rsidRDefault="009978B5" w:rsidP="009978B5">
      <w:r>
        <w:t>SPINDOC</w:t>
      </w:r>
    </w:p>
    <w:p w14:paraId="49D4D5F2" w14:textId="77777777" w:rsidR="009978B5" w:rsidRDefault="009978B5" w:rsidP="009978B5">
      <w:r>
        <w:t>PALM2AKAP2</w:t>
      </w:r>
    </w:p>
    <w:p w14:paraId="05206F3F" w14:textId="77777777" w:rsidR="009978B5" w:rsidRDefault="009978B5" w:rsidP="009978B5">
      <w:r>
        <w:t>MIR200C</w:t>
      </w:r>
    </w:p>
    <w:p w14:paraId="48587E8E" w14:textId="77777777" w:rsidR="009978B5" w:rsidRDefault="009978B5" w:rsidP="009978B5">
      <w:r>
        <w:t>H2AC19</w:t>
      </w:r>
    </w:p>
    <w:p w14:paraId="05FBF00C" w14:textId="77777777" w:rsidR="009978B5" w:rsidRDefault="009978B5" w:rsidP="009978B5">
      <w:r>
        <w:t>PEDS1-UBE2V1</w:t>
      </w:r>
    </w:p>
    <w:p w14:paraId="2D34A366" w14:textId="77777777" w:rsidR="009978B5" w:rsidRDefault="009978B5" w:rsidP="009978B5">
      <w:r>
        <w:t>MIR661</w:t>
      </w:r>
    </w:p>
    <w:p w14:paraId="576D4BE2" w14:textId="77777777" w:rsidR="009978B5" w:rsidRDefault="009978B5" w:rsidP="009978B5">
      <w:r>
        <w:t>MIR1246</w:t>
      </w:r>
    </w:p>
    <w:p w14:paraId="1704F00D" w14:textId="77777777" w:rsidR="009978B5" w:rsidRDefault="009978B5" w:rsidP="009978B5">
      <w:r>
        <w:t>LOC111589215</w:t>
      </w:r>
    </w:p>
    <w:p w14:paraId="3379D91F" w14:textId="77777777" w:rsidR="009978B5" w:rsidRDefault="009978B5" w:rsidP="009978B5">
      <w:r>
        <w:t>DDC</w:t>
      </w:r>
    </w:p>
    <w:p w14:paraId="648B4F27" w14:textId="77777777" w:rsidR="009978B5" w:rsidRDefault="009978B5" w:rsidP="009978B5">
      <w:r>
        <w:t>CASP1</w:t>
      </w:r>
    </w:p>
    <w:p w14:paraId="4F6883A7" w14:textId="77777777" w:rsidR="009978B5" w:rsidRDefault="009978B5" w:rsidP="009978B5">
      <w:r>
        <w:t>MGMT</w:t>
      </w:r>
    </w:p>
    <w:p w14:paraId="778F7A80" w14:textId="77777777" w:rsidR="009978B5" w:rsidRDefault="009978B5" w:rsidP="009978B5">
      <w:r>
        <w:t>DGKE</w:t>
      </w:r>
    </w:p>
    <w:p w14:paraId="565B82B9" w14:textId="77777777" w:rsidR="009978B5" w:rsidRDefault="009978B5" w:rsidP="009978B5">
      <w:r>
        <w:t>SOS1</w:t>
      </w:r>
    </w:p>
    <w:p w14:paraId="0FB2E7B9" w14:textId="77777777" w:rsidR="009978B5" w:rsidRDefault="009978B5" w:rsidP="009978B5">
      <w:r>
        <w:t>IL4R</w:t>
      </w:r>
    </w:p>
    <w:p w14:paraId="5D7068FD" w14:textId="77777777" w:rsidR="009978B5" w:rsidRDefault="009978B5" w:rsidP="009978B5">
      <w:r>
        <w:t>PTPN22</w:t>
      </w:r>
    </w:p>
    <w:p w14:paraId="3C78A85F" w14:textId="77777777" w:rsidR="009978B5" w:rsidRDefault="009978B5" w:rsidP="009978B5">
      <w:r>
        <w:t>TGFA</w:t>
      </w:r>
    </w:p>
    <w:p w14:paraId="7BE02504" w14:textId="77777777" w:rsidR="009978B5" w:rsidRDefault="009978B5" w:rsidP="009978B5">
      <w:r>
        <w:t>ZBTB16</w:t>
      </w:r>
    </w:p>
    <w:p w14:paraId="60F908DB" w14:textId="77777777" w:rsidR="009978B5" w:rsidRDefault="009978B5" w:rsidP="009978B5">
      <w:r>
        <w:t>ANG</w:t>
      </w:r>
    </w:p>
    <w:p w14:paraId="4CD5A3E2" w14:textId="77777777" w:rsidR="009978B5" w:rsidRDefault="009978B5" w:rsidP="009978B5">
      <w:r>
        <w:t>NR4A3</w:t>
      </w:r>
    </w:p>
    <w:p w14:paraId="3AFCE547" w14:textId="77777777" w:rsidR="009978B5" w:rsidRDefault="009978B5" w:rsidP="009978B5">
      <w:r>
        <w:t>HTR3A</w:t>
      </w:r>
    </w:p>
    <w:p w14:paraId="12F495E9" w14:textId="77777777" w:rsidR="009978B5" w:rsidRDefault="009978B5" w:rsidP="009978B5">
      <w:r>
        <w:t>PDE2A</w:t>
      </w:r>
    </w:p>
    <w:p w14:paraId="4C27B933" w14:textId="77777777" w:rsidR="009978B5" w:rsidRDefault="009978B5" w:rsidP="009978B5">
      <w:r>
        <w:t>P2RX7</w:t>
      </w:r>
    </w:p>
    <w:p w14:paraId="2AF8C427" w14:textId="77777777" w:rsidR="009978B5" w:rsidRDefault="009978B5" w:rsidP="009978B5">
      <w:r>
        <w:t>THBS2</w:t>
      </w:r>
    </w:p>
    <w:p w14:paraId="2489D1DA" w14:textId="77777777" w:rsidR="009978B5" w:rsidRDefault="009978B5" w:rsidP="009978B5">
      <w:r>
        <w:t>ADH4</w:t>
      </w:r>
    </w:p>
    <w:p w14:paraId="56446F30" w14:textId="77777777" w:rsidR="009978B5" w:rsidRDefault="009978B5" w:rsidP="009978B5">
      <w:r>
        <w:t>HIPK2</w:t>
      </w:r>
    </w:p>
    <w:p w14:paraId="1A6A59DC" w14:textId="77777777" w:rsidR="009978B5" w:rsidRDefault="009978B5" w:rsidP="009978B5">
      <w:r>
        <w:t>USP2</w:t>
      </w:r>
    </w:p>
    <w:p w14:paraId="7D060317" w14:textId="77777777" w:rsidR="009978B5" w:rsidRDefault="009978B5" w:rsidP="009978B5">
      <w:r>
        <w:t>MYBL2</w:t>
      </w:r>
    </w:p>
    <w:p w14:paraId="6AB19612" w14:textId="77777777" w:rsidR="009978B5" w:rsidRDefault="009978B5" w:rsidP="009978B5">
      <w:r>
        <w:t>GRK1</w:t>
      </w:r>
    </w:p>
    <w:p w14:paraId="39D70F2D" w14:textId="77777777" w:rsidR="009978B5" w:rsidRDefault="009978B5" w:rsidP="009978B5">
      <w:r>
        <w:t>GPD1L</w:t>
      </w:r>
    </w:p>
    <w:p w14:paraId="0A6DF4A3" w14:textId="77777777" w:rsidR="009978B5" w:rsidRDefault="009978B5" w:rsidP="009978B5">
      <w:r>
        <w:t>BHLHE40</w:t>
      </w:r>
    </w:p>
    <w:p w14:paraId="374EC90A" w14:textId="77777777" w:rsidR="009978B5" w:rsidRDefault="009978B5" w:rsidP="009978B5">
      <w:r>
        <w:t>BST1</w:t>
      </w:r>
    </w:p>
    <w:p w14:paraId="64834478" w14:textId="77777777" w:rsidR="009978B5" w:rsidRDefault="009978B5" w:rsidP="009978B5">
      <w:r>
        <w:t>CDH23</w:t>
      </w:r>
    </w:p>
    <w:p w14:paraId="1AE6A682" w14:textId="77777777" w:rsidR="009978B5" w:rsidRDefault="009978B5" w:rsidP="009978B5">
      <w:r>
        <w:t>METAP1</w:t>
      </w:r>
    </w:p>
    <w:p w14:paraId="1D8E86D2" w14:textId="77777777" w:rsidR="009978B5" w:rsidRDefault="009978B5" w:rsidP="009978B5">
      <w:r>
        <w:t>HLF</w:t>
      </w:r>
    </w:p>
    <w:p w14:paraId="7FD6E59A" w14:textId="77777777" w:rsidR="009978B5" w:rsidRDefault="009978B5" w:rsidP="009978B5">
      <w:r>
        <w:t>PSIP1</w:t>
      </w:r>
    </w:p>
    <w:p w14:paraId="72333170" w14:textId="77777777" w:rsidR="009978B5" w:rsidRDefault="009978B5" w:rsidP="009978B5">
      <w:r>
        <w:t>SLC24A2</w:t>
      </w:r>
    </w:p>
    <w:p w14:paraId="30FC967E" w14:textId="77777777" w:rsidR="009978B5" w:rsidRDefault="009978B5" w:rsidP="009978B5">
      <w:r>
        <w:t>LMF1</w:t>
      </w:r>
    </w:p>
    <w:p w14:paraId="65261C8A" w14:textId="77777777" w:rsidR="009978B5" w:rsidRDefault="009978B5" w:rsidP="009978B5">
      <w:r>
        <w:t>KCNMB3</w:t>
      </w:r>
    </w:p>
    <w:p w14:paraId="0221BFE4" w14:textId="77777777" w:rsidR="009978B5" w:rsidRDefault="009978B5" w:rsidP="009978B5">
      <w:r>
        <w:t>TMPRSS11A</w:t>
      </w:r>
    </w:p>
    <w:p w14:paraId="63CB3490" w14:textId="77777777" w:rsidR="009978B5" w:rsidRDefault="009978B5" w:rsidP="009978B5">
      <w:r>
        <w:lastRenderedPageBreak/>
        <w:t>AASDH</w:t>
      </w:r>
    </w:p>
    <w:p w14:paraId="05AC7500" w14:textId="77777777" w:rsidR="009978B5" w:rsidRDefault="009978B5" w:rsidP="009978B5">
      <w:r>
        <w:t>ZACN</w:t>
      </w:r>
    </w:p>
    <w:p w14:paraId="44112EB5" w14:textId="77777777" w:rsidR="009978B5" w:rsidRDefault="009978B5" w:rsidP="009978B5">
      <w:r>
        <w:t>CCN1</w:t>
      </w:r>
    </w:p>
    <w:p w14:paraId="6239A7F3" w14:textId="77777777" w:rsidR="009978B5" w:rsidRDefault="009978B5" w:rsidP="009978B5">
      <w:r>
        <w:t>MIR328</w:t>
      </w:r>
    </w:p>
    <w:p w14:paraId="58ECF915" w14:textId="77777777" w:rsidR="009978B5" w:rsidRDefault="009978B5" w:rsidP="009978B5">
      <w:r>
        <w:t>CYP19A1</w:t>
      </w:r>
    </w:p>
    <w:p w14:paraId="161C725F" w14:textId="77777777" w:rsidR="009978B5" w:rsidRDefault="009978B5" w:rsidP="009978B5">
      <w:r>
        <w:t>OGDH</w:t>
      </w:r>
    </w:p>
    <w:p w14:paraId="5C5C74E3" w14:textId="77777777" w:rsidR="009978B5" w:rsidRDefault="009978B5" w:rsidP="009978B5">
      <w:r>
        <w:t>SIRT6</w:t>
      </w:r>
    </w:p>
    <w:p w14:paraId="61FD0227" w14:textId="77777777" w:rsidR="009978B5" w:rsidRDefault="009978B5" w:rsidP="009978B5">
      <w:r>
        <w:t>RAF1</w:t>
      </w:r>
    </w:p>
    <w:p w14:paraId="42487C44" w14:textId="77777777" w:rsidR="009978B5" w:rsidRDefault="009978B5" w:rsidP="009978B5">
      <w:r>
        <w:t>CFL1</w:t>
      </w:r>
    </w:p>
    <w:p w14:paraId="71D41E55" w14:textId="77777777" w:rsidR="009978B5" w:rsidRDefault="009978B5" w:rsidP="009978B5">
      <w:r>
        <w:t>TAT</w:t>
      </w:r>
    </w:p>
    <w:p w14:paraId="719C96B7" w14:textId="77777777" w:rsidR="009978B5" w:rsidRDefault="009978B5" w:rsidP="009978B5">
      <w:r>
        <w:t>TUBB</w:t>
      </w:r>
    </w:p>
    <w:p w14:paraId="1F4EE3CB" w14:textId="77777777" w:rsidR="009978B5" w:rsidRDefault="009978B5" w:rsidP="009978B5">
      <w:r>
        <w:t>NLRP3</w:t>
      </w:r>
    </w:p>
    <w:p w14:paraId="30859938" w14:textId="77777777" w:rsidR="009978B5" w:rsidRDefault="009978B5" w:rsidP="009978B5">
      <w:r>
        <w:t>RPS6</w:t>
      </w:r>
    </w:p>
    <w:p w14:paraId="1053D536" w14:textId="77777777" w:rsidR="009978B5" w:rsidRDefault="009978B5" w:rsidP="009978B5">
      <w:r>
        <w:t>PRKN</w:t>
      </w:r>
    </w:p>
    <w:p w14:paraId="7B272040" w14:textId="77777777" w:rsidR="009978B5" w:rsidRDefault="009978B5" w:rsidP="009978B5">
      <w:r>
        <w:t>IL1R1</w:t>
      </w:r>
    </w:p>
    <w:p w14:paraId="270D3AD3" w14:textId="77777777" w:rsidR="009978B5" w:rsidRDefault="009978B5" w:rsidP="009978B5">
      <w:r>
        <w:t>AOX1</w:t>
      </w:r>
    </w:p>
    <w:p w14:paraId="419688FE" w14:textId="77777777" w:rsidR="009978B5" w:rsidRDefault="009978B5" w:rsidP="009978B5">
      <w:r>
        <w:t>S100A9</w:t>
      </w:r>
    </w:p>
    <w:p w14:paraId="47125808" w14:textId="77777777" w:rsidR="009978B5" w:rsidRDefault="009978B5" w:rsidP="009978B5">
      <w:r>
        <w:t>RPL27A</w:t>
      </w:r>
    </w:p>
    <w:p w14:paraId="25C809FE" w14:textId="77777777" w:rsidR="009978B5" w:rsidRDefault="009978B5" w:rsidP="009978B5">
      <w:r>
        <w:t>CYB561</w:t>
      </w:r>
    </w:p>
    <w:p w14:paraId="06341C02" w14:textId="77777777" w:rsidR="009978B5" w:rsidRDefault="009978B5" w:rsidP="009978B5">
      <w:r>
        <w:t>SESN2</w:t>
      </w:r>
    </w:p>
    <w:p w14:paraId="18233E30" w14:textId="77777777" w:rsidR="009978B5" w:rsidRDefault="009978B5" w:rsidP="009978B5">
      <w:r>
        <w:t>PRKAG1</w:t>
      </w:r>
    </w:p>
    <w:p w14:paraId="1B157987" w14:textId="77777777" w:rsidR="009978B5" w:rsidRDefault="009978B5" w:rsidP="009978B5">
      <w:r>
        <w:t>PHB</w:t>
      </w:r>
    </w:p>
    <w:p w14:paraId="21E3EB77" w14:textId="77777777" w:rsidR="009978B5" w:rsidRDefault="009978B5" w:rsidP="009978B5">
      <w:r>
        <w:t>MAP3K14</w:t>
      </w:r>
    </w:p>
    <w:p w14:paraId="3FCCE948" w14:textId="77777777" w:rsidR="009978B5" w:rsidRDefault="009978B5" w:rsidP="009978B5">
      <w:r>
        <w:t>HP</w:t>
      </w:r>
    </w:p>
    <w:p w14:paraId="331E39B6" w14:textId="77777777" w:rsidR="009978B5" w:rsidRDefault="009978B5" w:rsidP="009978B5">
      <w:r>
        <w:t>MTFP1</w:t>
      </w:r>
    </w:p>
    <w:p w14:paraId="2998CAB1" w14:textId="77777777" w:rsidR="009978B5" w:rsidRDefault="009978B5" w:rsidP="009978B5">
      <w:r>
        <w:t>DNAJC4</w:t>
      </w:r>
    </w:p>
    <w:p w14:paraId="65A4BE64" w14:textId="77777777" w:rsidR="009978B5" w:rsidRDefault="009978B5" w:rsidP="009978B5">
      <w:r>
        <w:t>MRPL33</w:t>
      </w:r>
    </w:p>
    <w:p w14:paraId="7C28F737" w14:textId="77777777" w:rsidR="009978B5" w:rsidRDefault="009978B5" w:rsidP="009978B5">
      <w:r>
        <w:t>MRPL52</w:t>
      </w:r>
    </w:p>
    <w:p w14:paraId="4AA0E09B" w14:textId="77777777" w:rsidR="009978B5" w:rsidRDefault="009978B5" w:rsidP="009978B5">
      <w:r>
        <w:t>MRPS36</w:t>
      </w:r>
    </w:p>
    <w:p w14:paraId="18D57C3E" w14:textId="77777777" w:rsidR="009978B5" w:rsidRDefault="009978B5" w:rsidP="009978B5">
      <w:r>
        <w:t>CCDC51</w:t>
      </w:r>
    </w:p>
    <w:p w14:paraId="510C1982" w14:textId="77777777" w:rsidR="009978B5" w:rsidRDefault="009978B5" w:rsidP="009978B5">
      <w:r>
        <w:t>CYSTM1</w:t>
      </w:r>
    </w:p>
    <w:p w14:paraId="583B78E6" w14:textId="77777777" w:rsidR="009978B5" w:rsidRDefault="009978B5" w:rsidP="009978B5">
      <w:r>
        <w:t>SERP1</w:t>
      </w:r>
    </w:p>
    <w:p w14:paraId="7C9A063D" w14:textId="77777777" w:rsidR="009978B5" w:rsidRDefault="009978B5" w:rsidP="009978B5">
      <w:r>
        <w:t>IFNA14</w:t>
      </w:r>
    </w:p>
    <w:p w14:paraId="3BEE4793" w14:textId="77777777" w:rsidR="009978B5" w:rsidRDefault="009978B5" w:rsidP="009978B5">
      <w:r>
        <w:t>IFNA16</w:t>
      </w:r>
    </w:p>
    <w:p w14:paraId="3F3C9E28" w14:textId="77777777" w:rsidR="009978B5" w:rsidRDefault="009978B5" w:rsidP="009978B5">
      <w:r>
        <w:t>PRELID2</w:t>
      </w:r>
    </w:p>
    <w:p w14:paraId="138C3083" w14:textId="77777777" w:rsidR="009978B5" w:rsidRDefault="009978B5" w:rsidP="009978B5">
      <w:r>
        <w:t>SMDT1</w:t>
      </w:r>
    </w:p>
    <w:p w14:paraId="042DCC1D" w14:textId="77777777" w:rsidR="009978B5" w:rsidRDefault="009978B5" w:rsidP="009978B5">
      <w:r>
        <w:t>SLN</w:t>
      </w:r>
    </w:p>
    <w:p w14:paraId="6BFC22B0" w14:textId="77777777" w:rsidR="009978B5" w:rsidRDefault="009978B5" w:rsidP="009978B5">
      <w:r>
        <w:t>PLGRKT</w:t>
      </w:r>
    </w:p>
    <w:p w14:paraId="42CBB5F2" w14:textId="77777777" w:rsidR="009978B5" w:rsidRDefault="009978B5" w:rsidP="009978B5">
      <w:r>
        <w:t>SLC25A34</w:t>
      </w:r>
    </w:p>
    <w:p w14:paraId="1C0FD012" w14:textId="77777777" w:rsidR="009978B5" w:rsidRDefault="009978B5" w:rsidP="009978B5">
      <w:r>
        <w:t>SLC25A48</w:t>
      </w:r>
    </w:p>
    <w:p w14:paraId="25ADFD23" w14:textId="77777777" w:rsidR="009978B5" w:rsidRDefault="009978B5" w:rsidP="009978B5">
      <w:r>
        <w:t>TMEM143</w:t>
      </w:r>
    </w:p>
    <w:p w14:paraId="1ED4DCD7" w14:textId="77777777" w:rsidR="009978B5" w:rsidRDefault="009978B5" w:rsidP="009978B5">
      <w:r>
        <w:t>TRIM4</w:t>
      </w:r>
    </w:p>
    <w:p w14:paraId="6728F5A0" w14:textId="77777777" w:rsidR="009978B5" w:rsidRDefault="009978B5" w:rsidP="009978B5">
      <w:r>
        <w:t>LGALS7B</w:t>
      </w:r>
    </w:p>
    <w:p w14:paraId="2963ECF1" w14:textId="77777777" w:rsidR="009978B5" w:rsidRDefault="009978B5" w:rsidP="009978B5">
      <w:r>
        <w:t>TTC23</w:t>
      </w:r>
    </w:p>
    <w:p w14:paraId="7985B004" w14:textId="77777777" w:rsidR="009978B5" w:rsidRDefault="009978B5" w:rsidP="009978B5">
      <w:r>
        <w:lastRenderedPageBreak/>
        <w:t>TAMM41</w:t>
      </w:r>
    </w:p>
    <w:p w14:paraId="18BE7AD3" w14:textId="77777777" w:rsidR="009978B5" w:rsidRDefault="009978B5" w:rsidP="009978B5">
      <w:r>
        <w:t>TMEM242</w:t>
      </w:r>
    </w:p>
    <w:p w14:paraId="5E7A9D62" w14:textId="77777777" w:rsidR="009978B5" w:rsidRDefault="009978B5" w:rsidP="009978B5">
      <w:r>
        <w:t>TMEM134</w:t>
      </w:r>
    </w:p>
    <w:p w14:paraId="20F4A34D" w14:textId="77777777" w:rsidR="009978B5" w:rsidRDefault="009978B5" w:rsidP="009978B5">
      <w:r>
        <w:t>PSTK</w:t>
      </w:r>
    </w:p>
    <w:p w14:paraId="64298D9F" w14:textId="77777777" w:rsidR="009978B5" w:rsidRDefault="009978B5" w:rsidP="009978B5">
      <w:r>
        <w:t>COX8C</w:t>
      </w:r>
    </w:p>
    <w:p w14:paraId="292B05FF" w14:textId="77777777" w:rsidR="009978B5" w:rsidRDefault="009978B5" w:rsidP="009978B5">
      <w:r>
        <w:t>TIMM21</w:t>
      </w:r>
    </w:p>
    <w:p w14:paraId="7291DD6D" w14:textId="77777777" w:rsidR="009978B5" w:rsidRDefault="009978B5" w:rsidP="009978B5">
      <w:r>
        <w:t>ZCCHC24</w:t>
      </w:r>
    </w:p>
    <w:p w14:paraId="60E89DF9" w14:textId="77777777" w:rsidR="009978B5" w:rsidRDefault="009978B5" w:rsidP="009978B5">
      <w:r>
        <w:t>ZNF580</w:t>
      </w:r>
    </w:p>
    <w:p w14:paraId="57015191" w14:textId="77777777" w:rsidR="009978B5" w:rsidRDefault="009978B5" w:rsidP="009978B5">
      <w:r>
        <w:t>ZBED5</w:t>
      </w:r>
    </w:p>
    <w:p w14:paraId="68A30808" w14:textId="77777777" w:rsidR="009978B5" w:rsidRDefault="009978B5" w:rsidP="009978B5">
      <w:r>
        <w:t>ATP5PF</w:t>
      </w:r>
    </w:p>
    <w:p w14:paraId="51780B5F" w14:textId="77777777" w:rsidR="009978B5" w:rsidRDefault="009978B5" w:rsidP="009978B5">
      <w:r>
        <w:t>CYB561D1</w:t>
      </w:r>
    </w:p>
    <w:p w14:paraId="05592E02" w14:textId="77777777" w:rsidR="009978B5" w:rsidRDefault="009978B5" w:rsidP="009978B5">
      <w:r>
        <w:t>RIDA</w:t>
      </w:r>
    </w:p>
    <w:p w14:paraId="4946A4D2" w14:textId="77777777" w:rsidR="009978B5" w:rsidRDefault="009978B5" w:rsidP="009978B5">
      <w:r>
        <w:t>MRPL58</w:t>
      </w:r>
    </w:p>
    <w:p w14:paraId="362DD891" w14:textId="77777777" w:rsidR="009978B5" w:rsidRDefault="009978B5" w:rsidP="009978B5">
      <w:r>
        <w:t>MT-ND4</w:t>
      </w:r>
    </w:p>
    <w:p w14:paraId="17DA0912" w14:textId="77777777" w:rsidR="009978B5" w:rsidRDefault="009978B5" w:rsidP="009978B5">
      <w:r>
        <w:t>MT-ND5</w:t>
      </w:r>
    </w:p>
    <w:p w14:paraId="229ABB93" w14:textId="77777777" w:rsidR="009978B5" w:rsidRDefault="009978B5" w:rsidP="009978B5">
      <w:r>
        <w:t>DUSP28</w:t>
      </w:r>
    </w:p>
    <w:p w14:paraId="251ACD8C" w14:textId="77777777" w:rsidR="009978B5" w:rsidRDefault="009978B5" w:rsidP="009978B5">
      <w:r>
        <w:t>NAXD</w:t>
      </w:r>
    </w:p>
    <w:p w14:paraId="104C30DB" w14:textId="77777777" w:rsidR="009978B5" w:rsidRDefault="009978B5" w:rsidP="009978B5">
      <w:r>
        <w:t>CCDC58</w:t>
      </w:r>
    </w:p>
    <w:p w14:paraId="55FAEF7D" w14:textId="77777777" w:rsidR="009978B5" w:rsidRDefault="009978B5" w:rsidP="009978B5">
      <w:r>
        <w:t>MRM2</w:t>
      </w:r>
    </w:p>
    <w:p w14:paraId="16C27584" w14:textId="77777777" w:rsidR="009978B5" w:rsidRDefault="009978B5" w:rsidP="009978B5">
      <w:r>
        <w:t>SDHAF3</w:t>
      </w:r>
    </w:p>
    <w:p w14:paraId="3D22FA08" w14:textId="77777777" w:rsidR="009978B5" w:rsidRDefault="009978B5" w:rsidP="009978B5">
      <w:r>
        <w:t>TMEM223</w:t>
      </w:r>
    </w:p>
    <w:p w14:paraId="01DEDDC6" w14:textId="77777777" w:rsidR="009978B5" w:rsidRDefault="009978B5" w:rsidP="009978B5">
      <w:r>
        <w:t>PRR5L</w:t>
      </w:r>
    </w:p>
    <w:p w14:paraId="5DEEB8BD" w14:textId="77777777" w:rsidR="009978B5" w:rsidRDefault="009978B5" w:rsidP="009978B5">
      <w:r>
        <w:t>NME1-NME2</w:t>
      </w:r>
    </w:p>
    <w:p w14:paraId="2A321344" w14:textId="77777777" w:rsidR="009978B5" w:rsidRDefault="009978B5" w:rsidP="009978B5">
      <w:r>
        <w:t>KYAT3</w:t>
      </w:r>
    </w:p>
    <w:p w14:paraId="5E19D1B2" w14:textId="77777777" w:rsidR="009978B5" w:rsidRDefault="009978B5" w:rsidP="009978B5">
      <w:r>
        <w:t>ARMS2</w:t>
      </w:r>
    </w:p>
    <w:p w14:paraId="1F8E8A22" w14:textId="77777777" w:rsidR="009978B5" w:rsidRDefault="009978B5" w:rsidP="009978B5">
      <w:r>
        <w:t>ATP5PB</w:t>
      </w:r>
    </w:p>
    <w:p w14:paraId="3A56067B" w14:textId="77777777" w:rsidR="009978B5" w:rsidRDefault="009978B5" w:rsidP="009978B5">
      <w:r>
        <w:t>ATP5MG</w:t>
      </w:r>
    </w:p>
    <w:p w14:paraId="11436524" w14:textId="77777777" w:rsidR="009978B5" w:rsidRDefault="009978B5" w:rsidP="009978B5">
      <w:r>
        <w:t>MTARC2</w:t>
      </w:r>
    </w:p>
    <w:p w14:paraId="618BE25A" w14:textId="77777777" w:rsidR="009978B5" w:rsidRDefault="009978B5" w:rsidP="009978B5">
      <w:r>
        <w:t>DEFB4B</w:t>
      </w:r>
    </w:p>
    <w:p w14:paraId="4E779373" w14:textId="77777777" w:rsidR="009978B5" w:rsidRDefault="009978B5" w:rsidP="009978B5">
      <w:r>
        <w:t>MRM3</w:t>
      </w:r>
    </w:p>
    <w:p w14:paraId="5C608D2D" w14:textId="77777777" w:rsidR="009978B5" w:rsidRDefault="009978B5" w:rsidP="009978B5">
      <w:r>
        <w:t>ELSPBP1</w:t>
      </w:r>
    </w:p>
    <w:p w14:paraId="7F14CE7C" w14:textId="77777777" w:rsidR="009978B5" w:rsidRDefault="009978B5" w:rsidP="009978B5">
      <w:r>
        <w:t>NIPSNAP2</w:t>
      </w:r>
    </w:p>
    <w:p w14:paraId="5C4274C4" w14:textId="77777777" w:rsidR="009978B5" w:rsidRDefault="009978B5" w:rsidP="009978B5">
      <w:r>
        <w:t>NRDC</w:t>
      </w:r>
    </w:p>
    <w:p w14:paraId="7C8657A5" w14:textId="77777777" w:rsidR="009978B5" w:rsidRDefault="009978B5" w:rsidP="009978B5">
      <w:r>
        <w:t>AKR1B15</w:t>
      </w:r>
    </w:p>
    <w:p w14:paraId="48DD49FB" w14:textId="77777777" w:rsidR="009978B5" w:rsidRDefault="009978B5" w:rsidP="009978B5">
      <w:r>
        <w:t>FAM210A</w:t>
      </w:r>
    </w:p>
    <w:p w14:paraId="6C6BF188" w14:textId="77777777" w:rsidR="009978B5" w:rsidRDefault="009978B5" w:rsidP="009978B5">
      <w:r>
        <w:t>ATP5MC1</w:t>
      </w:r>
    </w:p>
    <w:p w14:paraId="041DD5F6" w14:textId="77777777" w:rsidR="009978B5" w:rsidRDefault="009978B5" w:rsidP="009978B5">
      <w:r>
        <w:t>ATP5MC2</w:t>
      </w:r>
    </w:p>
    <w:p w14:paraId="07A5F30C" w14:textId="77777777" w:rsidR="009978B5" w:rsidRDefault="009978B5" w:rsidP="009978B5">
      <w:r>
        <w:t>ATP5ME</w:t>
      </w:r>
    </w:p>
    <w:p w14:paraId="0469BB13" w14:textId="77777777" w:rsidR="009978B5" w:rsidRDefault="009978B5" w:rsidP="009978B5">
      <w:r>
        <w:t>MRPL57</w:t>
      </w:r>
    </w:p>
    <w:p w14:paraId="673A85B7" w14:textId="77777777" w:rsidR="009978B5" w:rsidRDefault="009978B5" w:rsidP="009978B5">
      <w:r>
        <w:t>CCDC167</w:t>
      </w:r>
    </w:p>
    <w:p w14:paraId="4B28B810" w14:textId="77777777" w:rsidR="009978B5" w:rsidRDefault="009978B5" w:rsidP="009978B5">
      <w:r>
        <w:t>TOMM70</w:t>
      </w:r>
    </w:p>
    <w:p w14:paraId="742A1DF1" w14:textId="77777777" w:rsidR="009978B5" w:rsidRDefault="009978B5" w:rsidP="009978B5">
      <w:r>
        <w:t>TEX19</w:t>
      </w:r>
    </w:p>
    <w:p w14:paraId="0ECBA87B" w14:textId="77777777" w:rsidR="009978B5" w:rsidRDefault="009978B5" w:rsidP="009978B5">
      <w:r>
        <w:t>TMEM256</w:t>
      </w:r>
    </w:p>
    <w:p w14:paraId="360B28F6" w14:textId="77777777" w:rsidR="009978B5" w:rsidRDefault="009978B5" w:rsidP="009978B5">
      <w:r>
        <w:t>ANP32C</w:t>
      </w:r>
    </w:p>
    <w:p w14:paraId="652F3AA2" w14:textId="77777777" w:rsidR="009978B5" w:rsidRDefault="009978B5" w:rsidP="009978B5">
      <w:r>
        <w:lastRenderedPageBreak/>
        <w:t>FDX2</w:t>
      </w:r>
    </w:p>
    <w:p w14:paraId="5FE94DD0" w14:textId="77777777" w:rsidR="009978B5" w:rsidRDefault="009978B5" w:rsidP="009978B5">
      <w:r>
        <w:t>H19</w:t>
      </w:r>
    </w:p>
    <w:p w14:paraId="145B1329" w14:textId="77777777" w:rsidR="009978B5" w:rsidRDefault="009978B5" w:rsidP="009978B5">
      <w:r>
        <w:t>MTERF2</w:t>
      </w:r>
    </w:p>
    <w:p w14:paraId="04FAC345" w14:textId="77777777" w:rsidR="009978B5" w:rsidRDefault="009978B5" w:rsidP="009978B5">
      <w:r>
        <w:t>MT-ND4L</w:t>
      </w:r>
    </w:p>
    <w:p w14:paraId="2321EA76" w14:textId="77777777" w:rsidR="009978B5" w:rsidRDefault="009978B5" w:rsidP="009978B5">
      <w:r>
        <w:t>MTARC1</w:t>
      </w:r>
    </w:p>
    <w:p w14:paraId="672C73C7" w14:textId="77777777" w:rsidR="009978B5" w:rsidRDefault="009978B5" w:rsidP="009978B5">
      <w:r>
        <w:t>DELE1</w:t>
      </w:r>
    </w:p>
    <w:p w14:paraId="2F627B00" w14:textId="77777777" w:rsidR="009978B5" w:rsidRDefault="009978B5" w:rsidP="009978B5">
      <w:r>
        <w:t>OXLD1</w:t>
      </w:r>
    </w:p>
    <w:p w14:paraId="70158371" w14:textId="77777777" w:rsidR="009978B5" w:rsidRDefault="009978B5" w:rsidP="009978B5">
      <w:r>
        <w:t>SLX4IP</w:t>
      </w:r>
    </w:p>
    <w:p w14:paraId="04607B18" w14:textId="77777777" w:rsidR="009978B5" w:rsidRDefault="009978B5" w:rsidP="009978B5">
      <w:r>
        <w:t>INTS11</w:t>
      </w:r>
    </w:p>
    <w:p w14:paraId="045EF0B5" w14:textId="77777777" w:rsidR="009978B5" w:rsidRDefault="009978B5" w:rsidP="009978B5">
      <w:r>
        <w:t>AFG1L</w:t>
      </w:r>
    </w:p>
    <w:p w14:paraId="494510F1" w14:textId="77777777" w:rsidR="009978B5" w:rsidRDefault="009978B5" w:rsidP="009978B5">
      <w:r>
        <w:t>CEMIP2</w:t>
      </w:r>
    </w:p>
    <w:p w14:paraId="79A7C870" w14:textId="77777777" w:rsidR="009978B5" w:rsidRDefault="009978B5" w:rsidP="009978B5">
      <w:r>
        <w:t>COA8</w:t>
      </w:r>
    </w:p>
    <w:p w14:paraId="34C15731" w14:textId="77777777" w:rsidR="009978B5" w:rsidRDefault="009978B5" w:rsidP="009978B5">
      <w:r>
        <w:t>CFAP74</w:t>
      </w:r>
    </w:p>
    <w:p w14:paraId="783AB8DB" w14:textId="77777777" w:rsidR="009978B5" w:rsidRDefault="009978B5" w:rsidP="009978B5">
      <w:r>
        <w:t>DGLUCY</w:t>
      </w:r>
    </w:p>
    <w:p w14:paraId="7FD2A363" w14:textId="77777777" w:rsidR="009978B5" w:rsidRDefault="009978B5" w:rsidP="009978B5">
      <w:r>
        <w:t>DMAC2L</w:t>
      </w:r>
    </w:p>
    <w:p w14:paraId="4ED31AA7" w14:textId="77777777" w:rsidR="009978B5" w:rsidRDefault="009978B5" w:rsidP="009978B5">
      <w:r>
        <w:t>SERPINA2</w:t>
      </w:r>
    </w:p>
    <w:p w14:paraId="13B26518" w14:textId="77777777" w:rsidR="009978B5" w:rsidRDefault="009978B5" w:rsidP="009978B5">
      <w:r>
        <w:t>PRELID3A</w:t>
      </w:r>
    </w:p>
    <w:p w14:paraId="3DDCF6D3" w14:textId="77777777" w:rsidR="009978B5" w:rsidRDefault="009978B5" w:rsidP="009978B5">
      <w:r>
        <w:t>SDHAF4</w:t>
      </w:r>
    </w:p>
    <w:p w14:paraId="60F5E3D4" w14:textId="77777777" w:rsidR="009978B5" w:rsidRDefault="009978B5" w:rsidP="009978B5">
      <w:r>
        <w:t>SSC4D</w:t>
      </w:r>
    </w:p>
    <w:p w14:paraId="54321A6D" w14:textId="77777777" w:rsidR="009978B5" w:rsidRDefault="009978B5" w:rsidP="009978B5">
      <w:r>
        <w:t>MICOS10</w:t>
      </w:r>
    </w:p>
    <w:p w14:paraId="212C9C58" w14:textId="77777777" w:rsidR="009978B5" w:rsidRDefault="009978B5" w:rsidP="009978B5">
      <w:r>
        <w:t>TCAIM</w:t>
      </w:r>
    </w:p>
    <w:p w14:paraId="4776A027" w14:textId="77777777" w:rsidR="009978B5" w:rsidRDefault="009978B5" w:rsidP="009978B5">
      <w:r>
        <w:t>MAIP1</w:t>
      </w:r>
    </w:p>
    <w:p w14:paraId="2CEADD3F" w14:textId="77777777" w:rsidR="009978B5" w:rsidRDefault="009978B5" w:rsidP="009978B5">
      <w:r>
        <w:t>BICDL1</w:t>
      </w:r>
    </w:p>
    <w:p w14:paraId="49369500" w14:textId="77777777" w:rsidR="009978B5" w:rsidRDefault="009978B5" w:rsidP="009978B5">
      <w:r>
        <w:t>FMC1</w:t>
      </w:r>
    </w:p>
    <w:p w14:paraId="4DFEF60B" w14:textId="77777777" w:rsidR="009978B5" w:rsidRDefault="009978B5" w:rsidP="009978B5">
      <w:r>
        <w:t>ETFRF1</w:t>
      </w:r>
    </w:p>
    <w:p w14:paraId="4931E40E" w14:textId="77777777" w:rsidR="009978B5" w:rsidRDefault="009978B5" w:rsidP="009978B5">
      <w:r>
        <w:t>HDHD5</w:t>
      </w:r>
    </w:p>
    <w:p w14:paraId="1A06C1AF" w14:textId="77777777" w:rsidR="009978B5" w:rsidRDefault="009978B5" w:rsidP="009978B5">
      <w:r>
        <w:t>MTRES1</w:t>
      </w:r>
    </w:p>
    <w:p w14:paraId="10410CD3" w14:textId="77777777" w:rsidR="009978B5" w:rsidRDefault="009978B5" w:rsidP="009978B5">
      <w:r>
        <w:t>DEPP1</w:t>
      </w:r>
    </w:p>
    <w:p w14:paraId="2A95C19C" w14:textId="77777777" w:rsidR="009978B5" w:rsidRDefault="009978B5" w:rsidP="009978B5">
      <w:r>
        <w:t>DMAC2</w:t>
      </w:r>
    </w:p>
    <w:p w14:paraId="4E315809" w14:textId="77777777" w:rsidR="009978B5" w:rsidRDefault="009978B5" w:rsidP="009978B5">
      <w:r>
        <w:t>PRELID3B</w:t>
      </w:r>
    </w:p>
    <w:p w14:paraId="560B2D5B" w14:textId="77777777" w:rsidR="009978B5" w:rsidRDefault="009978B5" w:rsidP="009978B5">
      <w:r>
        <w:t>PEDS1</w:t>
      </w:r>
    </w:p>
    <w:p w14:paraId="05D7DEF8" w14:textId="77777777" w:rsidR="009978B5" w:rsidRDefault="009978B5" w:rsidP="009978B5">
      <w:r>
        <w:t>RAB5IF</w:t>
      </w:r>
    </w:p>
    <w:p w14:paraId="45917A94" w14:textId="77777777" w:rsidR="009978B5" w:rsidRDefault="009978B5" w:rsidP="009978B5">
      <w:r>
        <w:t>MIR126</w:t>
      </w:r>
    </w:p>
    <w:p w14:paraId="7918593A" w14:textId="77777777" w:rsidR="009978B5" w:rsidRDefault="009978B5" w:rsidP="009978B5">
      <w:r>
        <w:t>MIR27A</w:t>
      </w:r>
    </w:p>
    <w:p w14:paraId="362401A1" w14:textId="77777777" w:rsidR="009978B5" w:rsidRDefault="009978B5" w:rsidP="009978B5">
      <w:r>
        <w:t>FAM215A</w:t>
      </w:r>
    </w:p>
    <w:p w14:paraId="1E5F4532" w14:textId="77777777" w:rsidR="009978B5" w:rsidRDefault="009978B5" w:rsidP="009978B5">
      <w:r>
        <w:t>H2BS1</w:t>
      </w:r>
    </w:p>
    <w:p w14:paraId="47EE627C" w14:textId="77777777" w:rsidR="009978B5" w:rsidRDefault="009978B5" w:rsidP="009978B5">
      <w:r>
        <w:t>TMEM35B</w:t>
      </w:r>
    </w:p>
    <w:p w14:paraId="1F45084A" w14:textId="77777777" w:rsidR="009978B5" w:rsidRDefault="009978B5" w:rsidP="009978B5">
      <w:r>
        <w:t>MIR141</w:t>
      </w:r>
    </w:p>
    <w:p w14:paraId="365BBF2C" w14:textId="77777777" w:rsidR="009978B5" w:rsidRDefault="009978B5" w:rsidP="009978B5">
      <w:r>
        <w:t>MIR34B</w:t>
      </w:r>
    </w:p>
    <w:p w14:paraId="78C1CEFA" w14:textId="77777777" w:rsidR="009978B5" w:rsidRDefault="009978B5" w:rsidP="009978B5">
      <w:r>
        <w:t>MIR34C</w:t>
      </w:r>
    </w:p>
    <w:p w14:paraId="3E2E3E69" w14:textId="77777777" w:rsidR="009978B5" w:rsidRDefault="009978B5" w:rsidP="009978B5">
      <w:r>
        <w:t>ANXA2P2</w:t>
      </w:r>
    </w:p>
    <w:p w14:paraId="0F1D2A13" w14:textId="77777777" w:rsidR="009978B5" w:rsidRDefault="009978B5" w:rsidP="009978B5">
      <w:r>
        <w:t>MIR122</w:t>
      </w:r>
    </w:p>
    <w:p w14:paraId="6CE3CBE7" w14:textId="77777777" w:rsidR="009978B5" w:rsidRDefault="009978B5" w:rsidP="009978B5">
      <w:r>
        <w:t>RIPOR3</w:t>
      </w:r>
    </w:p>
    <w:p w14:paraId="7A12552D" w14:textId="77777777" w:rsidR="009978B5" w:rsidRDefault="009978B5" w:rsidP="009978B5">
      <w:r>
        <w:t>MIRLET7A1</w:t>
      </w:r>
    </w:p>
    <w:p w14:paraId="2C5A8DB8" w14:textId="77777777" w:rsidR="009978B5" w:rsidRDefault="009978B5" w:rsidP="009978B5">
      <w:r>
        <w:lastRenderedPageBreak/>
        <w:t>MIR17</w:t>
      </w:r>
    </w:p>
    <w:p w14:paraId="28FB94C0" w14:textId="77777777" w:rsidR="009978B5" w:rsidRDefault="009978B5" w:rsidP="009978B5">
      <w:r>
        <w:t>MIR200B</w:t>
      </w:r>
    </w:p>
    <w:p w14:paraId="56865979" w14:textId="77777777" w:rsidR="009978B5" w:rsidRDefault="009978B5" w:rsidP="009978B5">
      <w:r>
        <w:t>MIR206</w:t>
      </w:r>
    </w:p>
    <w:p w14:paraId="7B235AFC" w14:textId="77777777" w:rsidR="009978B5" w:rsidRDefault="009978B5" w:rsidP="009978B5">
      <w:r>
        <w:t>MIR93</w:t>
      </w:r>
    </w:p>
    <w:p w14:paraId="16666232" w14:textId="77777777" w:rsidR="009978B5" w:rsidRDefault="009978B5" w:rsidP="009978B5">
      <w:r>
        <w:t>MIR342</w:t>
      </w:r>
    </w:p>
    <w:p w14:paraId="70D1DA53" w14:textId="77777777" w:rsidR="009978B5" w:rsidRDefault="009978B5" w:rsidP="009978B5">
      <w:r>
        <w:t>AFG3L1P</w:t>
      </w:r>
    </w:p>
    <w:p w14:paraId="3DB18AE7" w14:textId="77777777" w:rsidR="009978B5" w:rsidRDefault="009978B5" w:rsidP="009978B5">
      <w:r>
        <w:t>MIR378A</w:t>
      </w:r>
    </w:p>
    <w:p w14:paraId="5F2A975C" w14:textId="77777777" w:rsidR="009978B5" w:rsidRDefault="009978B5" w:rsidP="009978B5">
      <w:r>
        <w:t>GGT3P</w:t>
      </w:r>
    </w:p>
    <w:p w14:paraId="7FFD7D49" w14:textId="77777777" w:rsidR="009978B5" w:rsidRDefault="009978B5" w:rsidP="009978B5">
      <w:r>
        <w:t>MIR590</w:t>
      </w:r>
    </w:p>
    <w:p w14:paraId="3ABC43B2" w14:textId="77777777" w:rsidR="009978B5" w:rsidRDefault="009978B5" w:rsidP="009978B5">
      <w:r>
        <w:t>MIR455</w:t>
      </w:r>
    </w:p>
    <w:p w14:paraId="637DC5F9" w14:textId="77777777" w:rsidR="009978B5" w:rsidRDefault="009978B5" w:rsidP="009978B5">
      <w:r>
        <w:t>PCGEM1</w:t>
      </w:r>
    </w:p>
    <w:p w14:paraId="6B20D824" w14:textId="77777777" w:rsidR="009978B5" w:rsidRDefault="009978B5" w:rsidP="009978B5">
      <w:r>
        <w:t>MIR1-2</w:t>
      </w:r>
    </w:p>
    <w:p w14:paraId="6610D27D" w14:textId="77777777" w:rsidR="009978B5" w:rsidRDefault="009978B5" w:rsidP="009978B5">
      <w:r>
        <w:t>MIR30D</w:t>
      </w:r>
    </w:p>
    <w:p w14:paraId="2E67F787" w14:textId="77777777" w:rsidR="009978B5" w:rsidRDefault="009978B5" w:rsidP="009978B5">
      <w:r>
        <w:t>MIR520D</w:t>
      </w:r>
    </w:p>
    <w:p w14:paraId="658FC205" w14:textId="77777777" w:rsidR="009978B5" w:rsidRDefault="009978B5" w:rsidP="009978B5">
      <w:r>
        <w:t>MIR675</w:t>
      </w:r>
    </w:p>
    <w:p w14:paraId="57131AB3" w14:textId="77777777" w:rsidR="009978B5" w:rsidRDefault="009978B5" w:rsidP="009978B5">
      <w:r>
        <w:t>LINC01619</w:t>
      </w:r>
    </w:p>
    <w:p w14:paraId="12F4198D" w14:textId="77777777" w:rsidR="009978B5" w:rsidRDefault="009978B5" w:rsidP="009978B5">
      <w:r>
        <w:t>MIR15A</w:t>
      </w:r>
    </w:p>
    <w:p w14:paraId="3984E581" w14:textId="77777777" w:rsidR="009978B5" w:rsidRDefault="009978B5" w:rsidP="009978B5">
      <w:r>
        <w:t>SNORA12</w:t>
      </w:r>
    </w:p>
    <w:p w14:paraId="3A6550F1" w14:textId="77777777" w:rsidR="009978B5" w:rsidRDefault="009978B5" w:rsidP="009978B5">
      <w:r>
        <w:t>DUX4L1</w:t>
      </w:r>
    </w:p>
    <w:p w14:paraId="5BDF078A" w14:textId="77777777" w:rsidR="009978B5" w:rsidRDefault="009978B5" w:rsidP="009978B5">
      <w:r>
        <w:t>VTRNA1-1</w:t>
      </w:r>
    </w:p>
    <w:p w14:paraId="163118BF" w14:textId="77777777" w:rsidR="009978B5" w:rsidRDefault="009978B5" w:rsidP="009978B5">
      <w:r>
        <w:t>VTRNA1-2</w:t>
      </w:r>
    </w:p>
    <w:p w14:paraId="748F022B" w14:textId="77777777" w:rsidR="009978B5" w:rsidRDefault="009978B5" w:rsidP="009978B5">
      <w:r>
        <w:t>ISCA1P1</w:t>
      </w:r>
    </w:p>
    <w:p w14:paraId="2D5320F6" w14:textId="77777777" w:rsidR="009978B5" w:rsidRDefault="009978B5" w:rsidP="009978B5">
      <w:r>
        <w:t>FAM136BP</w:t>
      </w:r>
    </w:p>
    <w:p w14:paraId="69244239" w14:textId="77777777" w:rsidR="009978B5" w:rsidRDefault="009978B5" w:rsidP="009978B5">
      <w:r>
        <w:t>AOX3P</w:t>
      </w:r>
    </w:p>
    <w:p w14:paraId="2F0D8223" w14:textId="77777777" w:rsidR="009978B5" w:rsidRDefault="009978B5" w:rsidP="009978B5">
      <w:r>
        <w:t>TXNP1</w:t>
      </w:r>
    </w:p>
    <w:p w14:paraId="3446551A" w14:textId="77777777" w:rsidR="009978B5" w:rsidRDefault="009978B5" w:rsidP="009978B5">
      <w:r>
        <w:t>GLRXP2</w:t>
      </w:r>
    </w:p>
    <w:p w14:paraId="093B9EDD" w14:textId="77777777" w:rsidR="009978B5" w:rsidRDefault="009978B5" w:rsidP="009978B5">
      <w:r>
        <w:t>TXNP5</w:t>
      </w:r>
    </w:p>
    <w:p w14:paraId="4F4A44A6" w14:textId="77777777" w:rsidR="009978B5" w:rsidRDefault="009978B5" w:rsidP="009978B5">
      <w:r>
        <w:t>TXNP6</w:t>
      </w:r>
    </w:p>
    <w:p w14:paraId="6F386F44" w14:textId="77777777" w:rsidR="009978B5" w:rsidRDefault="009978B5" w:rsidP="009978B5">
      <w:r>
        <w:t>GLRXP1</w:t>
      </w:r>
    </w:p>
    <w:p w14:paraId="6311712C" w14:textId="77777777" w:rsidR="009978B5" w:rsidRDefault="009978B5" w:rsidP="009978B5">
      <w:r>
        <w:t>TXNP2</w:t>
      </w:r>
    </w:p>
    <w:p w14:paraId="2F2F8D5C" w14:textId="77777777" w:rsidR="009978B5" w:rsidRDefault="009978B5" w:rsidP="009978B5">
      <w:r>
        <w:t>TXNP4</w:t>
      </w:r>
    </w:p>
    <w:p w14:paraId="4E4EDD3C" w14:textId="77777777" w:rsidR="009978B5" w:rsidRDefault="009978B5" w:rsidP="009978B5">
      <w:r>
        <w:t>CHCHD2P8</w:t>
      </w:r>
    </w:p>
    <w:p w14:paraId="428A2655" w14:textId="77777777" w:rsidR="009978B5" w:rsidRDefault="009978B5" w:rsidP="009978B5">
      <w:r>
        <w:t>LOC727947</w:t>
      </w:r>
    </w:p>
    <w:p w14:paraId="48ED550F" w14:textId="77777777" w:rsidR="009978B5" w:rsidRDefault="009978B5" w:rsidP="009978B5">
      <w:r>
        <w:t>HBB-LCR</w:t>
      </w:r>
    </w:p>
    <w:p w14:paraId="53E4F38B" w14:textId="77777777" w:rsidR="009978B5" w:rsidRDefault="009978B5" w:rsidP="009978B5">
      <w:r>
        <w:t>MSBP1</w:t>
      </w:r>
    </w:p>
    <w:p w14:paraId="11600632" w14:textId="77777777" w:rsidR="009978B5" w:rsidRDefault="009978B5" w:rsidP="009978B5">
      <w:r>
        <w:t>TXNP3</w:t>
      </w:r>
    </w:p>
    <w:p w14:paraId="2BDA78D1" w14:textId="77777777" w:rsidR="009978B5" w:rsidRDefault="009978B5" w:rsidP="009978B5">
      <w:r>
        <w:t>HDL3</w:t>
      </w:r>
    </w:p>
    <w:p w14:paraId="7759BCCB" w14:textId="77777777" w:rsidR="009978B5" w:rsidRDefault="009978B5" w:rsidP="009978B5">
      <w:r>
        <w:t>LOC171417</w:t>
      </w:r>
    </w:p>
    <w:p w14:paraId="48ACB3E7" w14:textId="77777777" w:rsidR="009978B5" w:rsidRDefault="009978B5" w:rsidP="009978B5">
      <w:r>
        <w:t>LOC117134604</w:t>
      </w:r>
    </w:p>
    <w:p w14:paraId="247E7E02" w14:textId="77777777" w:rsidR="009978B5" w:rsidRDefault="009978B5" w:rsidP="009978B5">
      <w:r>
        <w:t>LOC117134605</w:t>
      </w:r>
    </w:p>
    <w:p w14:paraId="23B4EB72" w14:textId="77777777" w:rsidR="009978B5" w:rsidRDefault="009978B5" w:rsidP="009978B5">
      <w:r>
        <w:t>LOC117134606</w:t>
      </w:r>
    </w:p>
    <w:p w14:paraId="6EB92A49" w14:textId="77777777" w:rsidR="009978B5" w:rsidRDefault="009978B5" w:rsidP="009978B5">
      <w:r>
        <w:t>LOC117134607</w:t>
      </w:r>
    </w:p>
    <w:p w14:paraId="5098235C" w14:textId="77777777" w:rsidR="009978B5" w:rsidRDefault="009978B5" w:rsidP="009978B5">
      <w:r>
        <w:t>LOC117134608</w:t>
      </w:r>
    </w:p>
    <w:p w14:paraId="77916F8A" w14:textId="77777777" w:rsidR="009978B5" w:rsidRDefault="009978B5" w:rsidP="009978B5">
      <w:r>
        <w:t>LOC117134611</w:t>
      </w:r>
    </w:p>
    <w:p w14:paraId="2170E949" w14:textId="77777777" w:rsidR="009978B5" w:rsidRDefault="009978B5" w:rsidP="009978B5">
      <w:r>
        <w:lastRenderedPageBreak/>
        <w:t>LOC117135104</w:t>
      </w:r>
    </w:p>
    <w:p w14:paraId="03B25B95" w14:textId="77777777" w:rsidR="009978B5" w:rsidRDefault="009978B5" w:rsidP="009978B5">
      <w:r>
        <w:t>LOC117135105</w:t>
      </w:r>
    </w:p>
    <w:p w14:paraId="6C70103C" w14:textId="77777777" w:rsidR="009978B5" w:rsidRDefault="009978B5" w:rsidP="009978B5">
      <w:r>
        <w:t>LOC117135106</w:t>
      </w:r>
    </w:p>
    <w:p w14:paraId="222BB4FA" w14:textId="77777777" w:rsidR="009978B5" w:rsidRDefault="009978B5" w:rsidP="009978B5">
      <w:r>
        <w:t>LOC110599569</w:t>
      </w:r>
    </w:p>
    <w:p w14:paraId="01CA92F2" w14:textId="77777777" w:rsidR="009978B5" w:rsidRDefault="009978B5" w:rsidP="009978B5">
      <w:r>
        <w:t xml:space="preserve"> AASDH</w:t>
      </w:r>
    </w:p>
    <w:p w14:paraId="53740343" w14:textId="77777777" w:rsidR="009978B5" w:rsidRDefault="009978B5" w:rsidP="009978B5">
      <w:r>
        <w:t xml:space="preserve"> AASDHPPT</w:t>
      </w:r>
    </w:p>
    <w:p w14:paraId="24AE07C5" w14:textId="77777777" w:rsidR="009978B5" w:rsidRDefault="009978B5" w:rsidP="009978B5">
      <w:r>
        <w:t xml:space="preserve"> ABHD10</w:t>
      </w:r>
    </w:p>
    <w:p w14:paraId="436CE6A9" w14:textId="77777777" w:rsidR="009978B5" w:rsidRDefault="009978B5" w:rsidP="009978B5">
      <w:r>
        <w:t xml:space="preserve"> ACACA</w:t>
      </w:r>
    </w:p>
    <w:p w14:paraId="43D9AFEB" w14:textId="77777777" w:rsidR="009978B5" w:rsidRDefault="009978B5" w:rsidP="009978B5">
      <w:r>
        <w:t xml:space="preserve"> ACACB</w:t>
      </w:r>
    </w:p>
    <w:p w14:paraId="113EB200" w14:textId="77777777" w:rsidR="009978B5" w:rsidRDefault="009978B5" w:rsidP="009978B5">
      <w:r>
        <w:t xml:space="preserve"> ADH4</w:t>
      </w:r>
    </w:p>
    <w:p w14:paraId="2D3F657F" w14:textId="77777777" w:rsidR="009978B5" w:rsidRDefault="009978B5" w:rsidP="009978B5">
      <w:r>
        <w:t xml:space="preserve"> AGT</w:t>
      </w:r>
    </w:p>
    <w:p w14:paraId="74257527" w14:textId="77777777" w:rsidR="009978B5" w:rsidRDefault="009978B5" w:rsidP="009978B5">
      <w:r>
        <w:t xml:space="preserve"> AIFM1</w:t>
      </w:r>
    </w:p>
    <w:p w14:paraId="5C0C45F6" w14:textId="77777777" w:rsidR="009978B5" w:rsidRDefault="009978B5" w:rsidP="009978B5">
      <w:r>
        <w:t xml:space="preserve"> AKR1A1</w:t>
      </w:r>
    </w:p>
    <w:p w14:paraId="5DE4E4AD" w14:textId="77777777" w:rsidR="009978B5" w:rsidRDefault="009978B5" w:rsidP="009978B5">
      <w:r>
        <w:t xml:space="preserve"> ALKBH1</w:t>
      </w:r>
    </w:p>
    <w:p w14:paraId="3125B9C8" w14:textId="77777777" w:rsidR="009978B5" w:rsidRDefault="009978B5" w:rsidP="009978B5">
      <w:r>
        <w:t xml:space="preserve"> ALS1</w:t>
      </w:r>
    </w:p>
    <w:p w14:paraId="0F550DF1" w14:textId="77777777" w:rsidR="009978B5" w:rsidRDefault="009978B5" w:rsidP="009978B5">
      <w:r>
        <w:t xml:space="preserve"> APEX1</w:t>
      </w:r>
    </w:p>
    <w:p w14:paraId="4D0499B0" w14:textId="77777777" w:rsidR="009978B5" w:rsidRDefault="009978B5" w:rsidP="009978B5">
      <w:r>
        <w:t xml:space="preserve"> ARMD1</w:t>
      </w:r>
    </w:p>
    <w:p w14:paraId="4488C530" w14:textId="77777777" w:rsidR="009978B5" w:rsidRDefault="009978B5" w:rsidP="009978B5">
      <w:r>
        <w:t xml:space="preserve"> ARNTL</w:t>
      </w:r>
    </w:p>
    <w:p w14:paraId="4E018A85" w14:textId="77777777" w:rsidR="009978B5" w:rsidRDefault="009978B5" w:rsidP="009978B5">
      <w:r>
        <w:t xml:space="preserve"> ATG4A</w:t>
      </w:r>
    </w:p>
    <w:p w14:paraId="2C2BE01E" w14:textId="77777777" w:rsidR="009978B5" w:rsidRDefault="009978B5" w:rsidP="009978B5">
      <w:r>
        <w:t xml:space="preserve"> ATORS</w:t>
      </w:r>
    </w:p>
    <w:p w14:paraId="2A41A389" w14:textId="77777777" w:rsidR="009978B5" w:rsidRDefault="009978B5" w:rsidP="009978B5">
      <w:r>
        <w:t xml:space="preserve"> ATPIF1</w:t>
      </w:r>
    </w:p>
    <w:p w14:paraId="332B80EF" w14:textId="77777777" w:rsidR="009978B5" w:rsidRDefault="009978B5" w:rsidP="009978B5">
      <w:r>
        <w:t xml:space="preserve"> BLVRA</w:t>
      </w:r>
    </w:p>
    <w:p w14:paraId="26FE1336" w14:textId="77777777" w:rsidR="009978B5" w:rsidRDefault="009978B5" w:rsidP="009978B5">
      <w:r>
        <w:t xml:space="preserve"> BMI1</w:t>
      </w:r>
    </w:p>
    <w:p w14:paraId="7C33D5E8" w14:textId="77777777" w:rsidR="009978B5" w:rsidRDefault="009978B5" w:rsidP="009978B5">
      <w:r>
        <w:t xml:space="preserve"> BRAF</w:t>
      </w:r>
    </w:p>
    <w:p w14:paraId="6BA21692" w14:textId="77777777" w:rsidR="009978B5" w:rsidRDefault="009978B5" w:rsidP="009978B5">
      <w:r>
        <w:t xml:space="preserve"> CARD19</w:t>
      </w:r>
    </w:p>
    <w:p w14:paraId="4448D174" w14:textId="77777777" w:rsidR="009978B5" w:rsidRDefault="009978B5" w:rsidP="009978B5">
      <w:r>
        <w:t xml:space="preserve"> CBS</w:t>
      </w:r>
    </w:p>
    <w:p w14:paraId="38983711" w14:textId="77777777" w:rsidR="009978B5" w:rsidRDefault="009978B5" w:rsidP="009978B5">
      <w:r>
        <w:t xml:space="preserve"> CCS</w:t>
      </w:r>
    </w:p>
    <w:p w14:paraId="42855E8B" w14:textId="77777777" w:rsidR="009978B5" w:rsidRDefault="009978B5" w:rsidP="009978B5">
      <w:r>
        <w:t xml:space="preserve"> CGDX</w:t>
      </w:r>
    </w:p>
    <w:p w14:paraId="1188CC65" w14:textId="77777777" w:rsidR="009978B5" w:rsidRDefault="009978B5" w:rsidP="009978B5">
      <w:r>
        <w:t xml:space="preserve"> CHCHD4</w:t>
      </w:r>
    </w:p>
    <w:p w14:paraId="4816069F" w14:textId="77777777" w:rsidR="009978B5" w:rsidRDefault="009978B5" w:rsidP="009978B5">
      <w:r>
        <w:t xml:space="preserve"> CISD1</w:t>
      </w:r>
    </w:p>
    <w:p w14:paraId="1008E9FD" w14:textId="77777777" w:rsidR="009978B5" w:rsidRDefault="009978B5" w:rsidP="009978B5">
      <w:r>
        <w:t xml:space="preserve"> CISD2</w:t>
      </w:r>
    </w:p>
    <w:p w14:paraId="41055BC9" w14:textId="77777777" w:rsidR="009978B5" w:rsidRDefault="009978B5" w:rsidP="009978B5">
      <w:r>
        <w:t xml:space="preserve"> CISD3</w:t>
      </w:r>
    </w:p>
    <w:p w14:paraId="059F15CD" w14:textId="77777777" w:rsidR="009978B5" w:rsidRDefault="009978B5" w:rsidP="009978B5">
      <w:r>
        <w:t xml:space="preserve"> CLOCK</w:t>
      </w:r>
    </w:p>
    <w:p w14:paraId="4313FC8A" w14:textId="77777777" w:rsidR="009978B5" w:rsidRDefault="009978B5" w:rsidP="009978B5">
      <w:r>
        <w:t xml:space="preserve"> CMTX4</w:t>
      </w:r>
    </w:p>
    <w:p w14:paraId="70CC1445" w14:textId="77777777" w:rsidR="009978B5" w:rsidRDefault="009978B5" w:rsidP="009978B5">
      <w:r>
        <w:t xml:space="preserve"> CNR1</w:t>
      </w:r>
    </w:p>
    <w:p w14:paraId="6032889C" w14:textId="77777777" w:rsidR="009978B5" w:rsidRDefault="009978B5" w:rsidP="009978B5">
      <w:r>
        <w:t xml:space="preserve"> COQ2</w:t>
      </w:r>
    </w:p>
    <w:p w14:paraId="0DAFB818" w14:textId="77777777" w:rsidR="009978B5" w:rsidRDefault="009978B5" w:rsidP="009978B5">
      <w:r>
        <w:t xml:space="preserve"> COQ6</w:t>
      </w:r>
    </w:p>
    <w:p w14:paraId="29362804" w14:textId="77777777" w:rsidR="009978B5" w:rsidRDefault="009978B5" w:rsidP="009978B5">
      <w:r>
        <w:t xml:space="preserve"> COX20</w:t>
      </w:r>
    </w:p>
    <w:p w14:paraId="1DA9FD3E" w14:textId="77777777" w:rsidR="009978B5" w:rsidRDefault="009978B5" w:rsidP="009978B5">
      <w:r>
        <w:t xml:space="preserve"> COX7C</w:t>
      </w:r>
    </w:p>
    <w:p w14:paraId="1D64FA8F" w14:textId="77777777" w:rsidR="009978B5" w:rsidRDefault="009978B5" w:rsidP="009978B5">
      <w:r>
        <w:t xml:space="preserve"> COXPD29</w:t>
      </w:r>
    </w:p>
    <w:p w14:paraId="45ECFAEB" w14:textId="77777777" w:rsidR="009978B5" w:rsidRDefault="009978B5" w:rsidP="009978B5">
      <w:r>
        <w:t xml:space="preserve"> CPT1A</w:t>
      </w:r>
    </w:p>
    <w:p w14:paraId="2F62E157" w14:textId="77777777" w:rsidR="009978B5" w:rsidRDefault="009978B5" w:rsidP="009978B5">
      <w:r>
        <w:t xml:space="preserve"> CTBP1</w:t>
      </w:r>
    </w:p>
    <w:p w14:paraId="7F6B8385" w14:textId="77777777" w:rsidR="009978B5" w:rsidRDefault="009978B5" w:rsidP="009978B5">
      <w:r>
        <w:t xml:space="preserve"> CTBP2</w:t>
      </w:r>
    </w:p>
    <w:p w14:paraId="5AA17901" w14:textId="77777777" w:rsidR="009978B5" w:rsidRDefault="009978B5" w:rsidP="009978B5">
      <w:r>
        <w:t xml:space="preserve"> CYB561A3</w:t>
      </w:r>
    </w:p>
    <w:p w14:paraId="7FAC0695" w14:textId="77777777" w:rsidR="009978B5" w:rsidRDefault="009978B5" w:rsidP="009978B5">
      <w:r>
        <w:lastRenderedPageBreak/>
        <w:t xml:space="preserve"> CYBB</w:t>
      </w:r>
    </w:p>
    <w:p w14:paraId="05857F90" w14:textId="77777777" w:rsidR="009978B5" w:rsidRDefault="009978B5" w:rsidP="009978B5">
      <w:r>
        <w:t xml:space="preserve"> CYGB</w:t>
      </w:r>
    </w:p>
    <w:p w14:paraId="6D7B6D7C" w14:textId="77777777" w:rsidR="009978B5" w:rsidRDefault="009978B5" w:rsidP="009978B5">
      <w:r>
        <w:t xml:space="preserve"> CYP17A1</w:t>
      </w:r>
    </w:p>
    <w:p w14:paraId="33241466" w14:textId="77777777" w:rsidR="009978B5" w:rsidRDefault="009978B5" w:rsidP="009978B5">
      <w:r>
        <w:t xml:space="preserve"> DDIT3</w:t>
      </w:r>
    </w:p>
    <w:p w14:paraId="0A2F6BB1" w14:textId="77777777" w:rsidR="009978B5" w:rsidRDefault="009978B5" w:rsidP="009978B5">
      <w:r>
        <w:t xml:space="preserve"> DEE82</w:t>
      </w:r>
    </w:p>
    <w:p w14:paraId="58432896" w14:textId="77777777" w:rsidR="009978B5" w:rsidRDefault="009978B5" w:rsidP="009978B5">
      <w:r>
        <w:t xml:space="preserve"> DEFB1</w:t>
      </w:r>
    </w:p>
    <w:p w14:paraId="2378E0AE" w14:textId="77777777" w:rsidR="009978B5" w:rsidRDefault="009978B5" w:rsidP="009978B5">
      <w:r>
        <w:t xml:space="preserve"> DJ1</w:t>
      </w:r>
    </w:p>
    <w:p w14:paraId="6F50330C" w14:textId="77777777" w:rsidR="009978B5" w:rsidRDefault="009978B5" w:rsidP="009978B5">
      <w:r>
        <w:t xml:space="preserve"> DNMT3A</w:t>
      </w:r>
    </w:p>
    <w:p w14:paraId="72C34A45" w14:textId="77777777" w:rsidR="009978B5" w:rsidRDefault="009978B5" w:rsidP="009978B5">
      <w:r>
        <w:t xml:space="preserve"> DNMT3B</w:t>
      </w:r>
    </w:p>
    <w:p w14:paraId="49051D18" w14:textId="77777777" w:rsidR="009978B5" w:rsidRDefault="009978B5" w:rsidP="009978B5">
      <w:r>
        <w:t xml:space="preserve"> DUSP1</w:t>
      </w:r>
    </w:p>
    <w:p w14:paraId="643A0E70" w14:textId="77777777" w:rsidR="009978B5" w:rsidRDefault="009978B5" w:rsidP="009978B5">
      <w:r>
        <w:t xml:space="preserve"> EI24</w:t>
      </w:r>
    </w:p>
    <w:p w14:paraId="2248CE08" w14:textId="77777777" w:rsidR="009978B5" w:rsidRDefault="009978B5" w:rsidP="009978B5">
      <w:r>
        <w:t xml:space="preserve"> ENC1</w:t>
      </w:r>
    </w:p>
    <w:p w14:paraId="5E14DF99" w14:textId="77777777" w:rsidR="009978B5" w:rsidRDefault="009978B5" w:rsidP="009978B5">
      <w:r>
        <w:t xml:space="preserve"> ENOX1</w:t>
      </w:r>
    </w:p>
    <w:p w14:paraId="61D2D07D" w14:textId="77777777" w:rsidR="009978B5" w:rsidRDefault="009978B5" w:rsidP="009978B5">
      <w:r>
        <w:t xml:space="preserve"> ERAF</w:t>
      </w:r>
    </w:p>
    <w:p w14:paraId="6F95386E" w14:textId="77777777" w:rsidR="009978B5" w:rsidRDefault="009978B5" w:rsidP="009978B5">
      <w:r>
        <w:t xml:space="preserve"> ERO1L</w:t>
      </w:r>
    </w:p>
    <w:p w14:paraId="4AA2B8D0" w14:textId="77777777" w:rsidR="009978B5" w:rsidRDefault="009978B5" w:rsidP="009978B5">
      <w:r>
        <w:t xml:space="preserve"> ERO1LB</w:t>
      </w:r>
    </w:p>
    <w:p w14:paraId="5F98F048" w14:textId="77777777" w:rsidR="009978B5" w:rsidRDefault="009978B5" w:rsidP="009978B5">
      <w:r>
        <w:t xml:space="preserve"> ERVW1</w:t>
      </w:r>
    </w:p>
    <w:p w14:paraId="0946E981" w14:textId="77777777" w:rsidR="009978B5" w:rsidRDefault="009978B5" w:rsidP="009978B5">
      <w:r>
        <w:t xml:space="preserve"> FAM213A</w:t>
      </w:r>
    </w:p>
    <w:p w14:paraId="0078AA32" w14:textId="77777777" w:rsidR="009978B5" w:rsidRDefault="009978B5" w:rsidP="009978B5">
      <w:r>
        <w:t xml:space="preserve"> FAM49B</w:t>
      </w:r>
    </w:p>
    <w:p w14:paraId="3025F9B6" w14:textId="77777777" w:rsidR="009978B5" w:rsidRDefault="009978B5" w:rsidP="009978B5">
      <w:r>
        <w:t xml:space="preserve"> FECH</w:t>
      </w:r>
    </w:p>
    <w:p w14:paraId="3BE981C7" w14:textId="77777777" w:rsidR="009978B5" w:rsidRDefault="009978B5" w:rsidP="009978B5">
      <w:r>
        <w:t xml:space="preserve"> FLAD1</w:t>
      </w:r>
    </w:p>
    <w:p w14:paraId="0824794A" w14:textId="77777777" w:rsidR="009978B5" w:rsidRDefault="009978B5" w:rsidP="009978B5">
      <w:r>
        <w:t xml:space="preserve"> FOXO3A</w:t>
      </w:r>
    </w:p>
    <w:p w14:paraId="7A4DBA56" w14:textId="77777777" w:rsidR="009978B5" w:rsidRDefault="009978B5" w:rsidP="009978B5">
      <w:r>
        <w:t xml:space="preserve"> GAPDH</w:t>
      </w:r>
    </w:p>
    <w:p w14:paraId="12F266C3" w14:textId="77777777" w:rsidR="009978B5" w:rsidRDefault="009978B5" w:rsidP="009978B5">
      <w:r>
        <w:t xml:space="preserve"> GCLM</w:t>
      </w:r>
    </w:p>
    <w:p w14:paraId="785D0181" w14:textId="77777777" w:rsidR="009978B5" w:rsidRDefault="009978B5" w:rsidP="009978B5">
      <w:r>
        <w:t xml:space="preserve"> GDPD5</w:t>
      </w:r>
    </w:p>
    <w:p w14:paraId="230FBAAF" w14:textId="77777777" w:rsidR="009978B5" w:rsidRDefault="009978B5" w:rsidP="009978B5">
      <w:r>
        <w:t xml:space="preserve"> GLRX2</w:t>
      </w:r>
    </w:p>
    <w:p w14:paraId="2D799920" w14:textId="77777777" w:rsidR="009978B5" w:rsidRDefault="009978B5" w:rsidP="009978B5">
      <w:r>
        <w:t xml:space="preserve"> GOT1</w:t>
      </w:r>
    </w:p>
    <w:p w14:paraId="2CF43A64" w14:textId="77777777" w:rsidR="009978B5" w:rsidRDefault="009978B5" w:rsidP="009978B5">
      <w:r>
        <w:t xml:space="preserve"> GOT2</w:t>
      </w:r>
    </w:p>
    <w:p w14:paraId="3070D908" w14:textId="77777777" w:rsidR="009978B5" w:rsidRDefault="009978B5" w:rsidP="009978B5">
      <w:r>
        <w:t xml:space="preserve"> GPD1</w:t>
      </w:r>
    </w:p>
    <w:p w14:paraId="7442E56A" w14:textId="77777777" w:rsidR="009978B5" w:rsidRDefault="009978B5" w:rsidP="009978B5">
      <w:r>
        <w:t xml:space="preserve"> GPD2</w:t>
      </w:r>
    </w:p>
    <w:p w14:paraId="456807B9" w14:textId="77777777" w:rsidR="009978B5" w:rsidRDefault="009978B5" w:rsidP="009978B5">
      <w:r>
        <w:t xml:space="preserve"> GPX4</w:t>
      </w:r>
    </w:p>
    <w:p w14:paraId="42FD138E" w14:textId="77777777" w:rsidR="009978B5" w:rsidRDefault="009978B5" w:rsidP="009978B5">
      <w:r>
        <w:t xml:space="preserve"> GRPEL1</w:t>
      </w:r>
    </w:p>
    <w:p w14:paraId="01E41624" w14:textId="77777777" w:rsidR="009978B5" w:rsidRDefault="009978B5" w:rsidP="009978B5">
      <w:r>
        <w:t xml:space="preserve"> GRPEL2</w:t>
      </w:r>
    </w:p>
    <w:p w14:paraId="2632179B" w14:textId="77777777" w:rsidR="009978B5" w:rsidRDefault="009978B5" w:rsidP="009978B5">
      <w:r>
        <w:t xml:space="preserve"> GSK3B</w:t>
      </w:r>
    </w:p>
    <w:p w14:paraId="6AC05573" w14:textId="77777777" w:rsidR="009978B5" w:rsidRDefault="009978B5" w:rsidP="009978B5">
      <w:r>
        <w:t xml:space="preserve"> GSR</w:t>
      </w:r>
    </w:p>
    <w:p w14:paraId="6F9AF9D6" w14:textId="77777777" w:rsidR="009978B5" w:rsidRDefault="009978B5" w:rsidP="009978B5">
      <w:r>
        <w:t xml:space="preserve"> H6PD</w:t>
      </w:r>
    </w:p>
    <w:p w14:paraId="276F7783" w14:textId="77777777" w:rsidR="009978B5" w:rsidRDefault="009978B5" w:rsidP="009978B5">
      <w:r>
        <w:t xml:space="preserve"> HAAO</w:t>
      </w:r>
    </w:p>
    <w:p w14:paraId="7A489E4C" w14:textId="77777777" w:rsidR="009978B5" w:rsidRDefault="009978B5" w:rsidP="009978B5">
      <w:r>
        <w:t xml:space="preserve"> HSD11B1</w:t>
      </w:r>
    </w:p>
    <w:p w14:paraId="4EEDD546" w14:textId="77777777" w:rsidR="009978B5" w:rsidRDefault="009978B5" w:rsidP="009978B5">
      <w:r>
        <w:t xml:space="preserve"> HYOU1</w:t>
      </w:r>
    </w:p>
    <w:p w14:paraId="151BCE73" w14:textId="77777777" w:rsidR="009978B5" w:rsidRDefault="009978B5" w:rsidP="009978B5">
      <w:r>
        <w:t xml:space="preserve"> IDH2</w:t>
      </w:r>
    </w:p>
    <w:p w14:paraId="66CBDA75" w14:textId="77777777" w:rsidR="009978B5" w:rsidRDefault="009978B5" w:rsidP="009978B5">
      <w:r>
        <w:t xml:space="preserve"> IMDDHH</w:t>
      </w:r>
    </w:p>
    <w:p w14:paraId="35889BB0" w14:textId="77777777" w:rsidR="009978B5" w:rsidRDefault="009978B5" w:rsidP="009978B5">
      <w:r>
        <w:t xml:space="preserve"> ITPR1</w:t>
      </w:r>
    </w:p>
    <w:p w14:paraId="54C978F7" w14:textId="77777777" w:rsidR="009978B5" w:rsidRDefault="009978B5" w:rsidP="009978B5">
      <w:r>
        <w:t xml:space="preserve"> KEAP1</w:t>
      </w:r>
    </w:p>
    <w:p w14:paraId="50328740" w14:textId="77777777" w:rsidR="009978B5" w:rsidRDefault="009978B5" w:rsidP="009978B5">
      <w:r>
        <w:t xml:space="preserve"> KYNU</w:t>
      </w:r>
    </w:p>
    <w:p w14:paraId="3D7B9531" w14:textId="77777777" w:rsidR="009978B5" w:rsidRDefault="009978B5" w:rsidP="009978B5">
      <w:r>
        <w:lastRenderedPageBreak/>
        <w:t xml:space="preserve"> LCN2</w:t>
      </w:r>
    </w:p>
    <w:p w14:paraId="491744B4" w14:textId="77777777" w:rsidR="009978B5" w:rsidRDefault="009978B5" w:rsidP="009978B5">
      <w:r>
        <w:t xml:space="preserve"> LYN</w:t>
      </w:r>
    </w:p>
    <w:p w14:paraId="1CB3874F" w14:textId="77777777" w:rsidR="009978B5" w:rsidRDefault="009978B5" w:rsidP="009978B5">
      <w:r>
        <w:t xml:space="preserve"> MAP3K5</w:t>
      </w:r>
    </w:p>
    <w:p w14:paraId="2E5A93FA" w14:textId="77777777" w:rsidR="009978B5" w:rsidRDefault="009978B5" w:rsidP="009978B5">
      <w:r>
        <w:t xml:space="preserve"> MFM8</w:t>
      </w:r>
    </w:p>
    <w:p w14:paraId="63EBB316" w14:textId="77777777" w:rsidR="009978B5" w:rsidRDefault="009978B5" w:rsidP="009978B5">
      <w:r>
        <w:t xml:space="preserve"> MICAL1</w:t>
      </w:r>
    </w:p>
    <w:p w14:paraId="644247F4" w14:textId="77777777" w:rsidR="009978B5" w:rsidRDefault="009978B5" w:rsidP="009978B5">
      <w:r>
        <w:t xml:space="preserve"> MIEN1</w:t>
      </w:r>
    </w:p>
    <w:p w14:paraId="5DCF4A3C" w14:textId="77777777" w:rsidR="009978B5" w:rsidRDefault="009978B5" w:rsidP="009978B5">
      <w:r>
        <w:t xml:space="preserve"> MIR1-1</w:t>
      </w:r>
    </w:p>
    <w:p w14:paraId="745FBD88" w14:textId="77777777" w:rsidR="009978B5" w:rsidRDefault="009978B5" w:rsidP="009978B5">
      <w:r>
        <w:t xml:space="preserve"> MTCO1</w:t>
      </w:r>
    </w:p>
    <w:p w14:paraId="17F6ED2A" w14:textId="77777777" w:rsidR="009978B5" w:rsidRDefault="009978B5" w:rsidP="009978B5">
      <w:r>
        <w:t xml:space="preserve"> MTCO2</w:t>
      </w:r>
    </w:p>
    <w:p w14:paraId="76F52751" w14:textId="77777777" w:rsidR="009978B5" w:rsidRDefault="009978B5" w:rsidP="009978B5">
      <w:r>
        <w:t xml:space="preserve"> MTCO3</w:t>
      </w:r>
    </w:p>
    <w:p w14:paraId="35F23E12" w14:textId="77777777" w:rsidR="009978B5" w:rsidRDefault="009978B5" w:rsidP="009978B5">
      <w:r>
        <w:t xml:space="preserve"> MTCYB</w:t>
      </w:r>
    </w:p>
    <w:p w14:paraId="294404E5" w14:textId="77777777" w:rsidR="009978B5" w:rsidRDefault="009978B5" w:rsidP="009978B5">
      <w:r>
        <w:t xml:space="preserve"> MTF1</w:t>
      </w:r>
    </w:p>
    <w:p w14:paraId="317C7C31" w14:textId="77777777" w:rsidR="009978B5" w:rsidRDefault="009978B5" w:rsidP="009978B5">
      <w:r>
        <w:t xml:space="preserve"> NADSYN1</w:t>
      </w:r>
    </w:p>
    <w:p w14:paraId="0FB523B8" w14:textId="77777777" w:rsidR="009978B5" w:rsidRDefault="009978B5" w:rsidP="009978B5">
      <w:r>
        <w:t xml:space="preserve"> NAPRT</w:t>
      </w:r>
    </w:p>
    <w:p w14:paraId="3327FAFF" w14:textId="77777777" w:rsidR="009978B5" w:rsidRDefault="009978B5" w:rsidP="009978B5">
      <w:r>
        <w:t xml:space="preserve"> NDUFA12</w:t>
      </w:r>
    </w:p>
    <w:p w14:paraId="1FD4E879" w14:textId="77777777" w:rsidR="009978B5" w:rsidRDefault="009978B5" w:rsidP="009978B5">
      <w:r>
        <w:t xml:space="preserve"> NDUFS4</w:t>
      </w:r>
    </w:p>
    <w:p w14:paraId="45E729A5" w14:textId="77777777" w:rsidR="009978B5" w:rsidRDefault="009978B5" w:rsidP="009978B5">
      <w:r>
        <w:t xml:space="preserve"> NEDMCMS</w:t>
      </w:r>
    </w:p>
    <w:p w14:paraId="503587EA" w14:textId="77777777" w:rsidR="009978B5" w:rsidRDefault="009978B5" w:rsidP="009978B5">
      <w:r>
        <w:t xml:space="preserve"> NFE2L2</w:t>
      </w:r>
    </w:p>
    <w:p w14:paraId="30AC0835" w14:textId="77777777" w:rsidR="009978B5" w:rsidRDefault="009978B5" w:rsidP="009978B5">
      <w:r>
        <w:t xml:space="preserve"> NFYC</w:t>
      </w:r>
    </w:p>
    <w:p w14:paraId="52C397D1" w14:textId="77777777" w:rsidR="009978B5" w:rsidRDefault="009978B5" w:rsidP="009978B5">
      <w:r>
        <w:t xml:space="preserve"> NMNAT1</w:t>
      </w:r>
    </w:p>
    <w:p w14:paraId="34A42077" w14:textId="77777777" w:rsidR="009978B5" w:rsidRDefault="009978B5" w:rsidP="009978B5">
      <w:r>
        <w:t xml:space="preserve"> NMNAT2</w:t>
      </w:r>
    </w:p>
    <w:p w14:paraId="177E5285" w14:textId="77777777" w:rsidR="009978B5" w:rsidRDefault="009978B5" w:rsidP="009978B5">
      <w:r>
        <w:t xml:space="preserve"> NMNAT3</w:t>
      </w:r>
    </w:p>
    <w:p w14:paraId="64307143" w14:textId="77777777" w:rsidR="009978B5" w:rsidRDefault="009978B5" w:rsidP="009978B5">
      <w:r>
        <w:t xml:space="preserve"> NNMT</w:t>
      </w:r>
    </w:p>
    <w:p w14:paraId="3175F2FA" w14:textId="77777777" w:rsidR="009978B5" w:rsidRDefault="009978B5" w:rsidP="009978B5">
      <w:r>
        <w:t xml:space="preserve"> NNT</w:t>
      </w:r>
    </w:p>
    <w:p w14:paraId="14F74048" w14:textId="77777777" w:rsidR="009978B5" w:rsidRDefault="009978B5" w:rsidP="009978B5">
      <w:r>
        <w:t xml:space="preserve"> NOS1</w:t>
      </w:r>
    </w:p>
    <w:p w14:paraId="6C69CD5D" w14:textId="77777777" w:rsidR="009978B5" w:rsidRDefault="009978B5" w:rsidP="009978B5">
      <w:r>
        <w:t xml:space="preserve"> NOS3</w:t>
      </w:r>
    </w:p>
    <w:p w14:paraId="31F8665E" w14:textId="77777777" w:rsidR="009978B5" w:rsidRDefault="009978B5" w:rsidP="009978B5">
      <w:r>
        <w:t xml:space="preserve"> NOX1</w:t>
      </w:r>
    </w:p>
    <w:p w14:paraId="217BE81C" w14:textId="77777777" w:rsidR="009978B5" w:rsidRDefault="009978B5" w:rsidP="009978B5">
      <w:r>
        <w:t xml:space="preserve"> NPAS2</w:t>
      </w:r>
    </w:p>
    <w:p w14:paraId="29844A59" w14:textId="77777777" w:rsidR="009978B5" w:rsidRDefault="009978B5" w:rsidP="009978B5">
      <w:r>
        <w:t xml:space="preserve"> NQO1</w:t>
      </w:r>
    </w:p>
    <w:p w14:paraId="5324F972" w14:textId="77777777" w:rsidR="009978B5" w:rsidRDefault="009978B5" w:rsidP="009978B5">
      <w:r>
        <w:t xml:space="preserve"> NQO2</w:t>
      </w:r>
    </w:p>
    <w:p w14:paraId="4C825E55" w14:textId="77777777" w:rsidR="009978B5" w:rsidRDefault="009978B5" w:rsidP="009978B5">
      <w:r>
        <w:t xml:space="preserve"> NUDT1</w:t>
      </w:r>
    </w:p>
    <w:p w14:paraId="4069CD81" w14:textId="77777777" w:rsidR="009978B5" w:rsidRDefault="009978B5" w:rsidP="009978B5">
      <w:r>
        <w:t xml:space="preserve"> NXN</w:t>
      </w:r>
    </w:p>
    <w:p w14:paraId="35FD938C" w14:textId="77777777" w:rsidR="009978B5" w:rsidRDefault="009978B5" w:rsidP="009978B5">
      <w:r>
        <w:t xml:space="preserve"> P4HB</w:t>
      </w:r>
    </w:p>
    <w:p w14:paraId="5C1238DA" w14:textId="77777777" w:rsidR="009978B5" w:rsidRDefault="009978B5" w:rsidP="009978B5">
      <w:r>
        <w:t xml:space="preserve"> PBD1A</w:t>
      </w:r>
    </w:p>
    <w:p w14:paraId="421BD89D" w14:textId="77777777" w:rsidR="009978B5" w:rsidRDefault="009978B5" w:rsidP="009978B5">
      <w:r>
        <w:t xml:space="preserve"> PDHA1</w:t>
      </w:r>
    </w:p>
    <w:p w14:paraId="4151DB92" w14:textId="77777777" w:rsidR="009978B5" w:rsidRDefault="009978B5" w:rsidP="009978B5">
      <w:r>
        <w:t xml:space="preserve"> PDILT</w:t>
      </w:r>
    </w:p>
    <w:p w14:paraId="7C615663" w14:textId="77777777" w:rsidR="009978B5" w:rsidRDefault="009978B5" w:rsidP="009978B5">
      <w:r>
        <w:t xml:space="preserve"> PDK1</w:t>
      </w:r>
    </w:p>
    <w:p w14:paraId="3D3C18D0" w14:textId="77777777" w:rsidR="009978B5" w:rsidRDefault="009978B5" w:rsidP="009978B5">
      <w:r>
        <w:t xml:space="preserve"> PDK2</w:t>
      </w:r>
    </w:p>
    <w:p w14:paraId="4590BF5A" w14:textId="77777777" w:rsidR="009978B5" w:rsidRDefault="009978B5" w:rsidP="009978B5">
      <w:r>
        <w:t xml:space="preserve"> PDK3</w:t>
      </w:r>
    </w:p>
    <w:p w14:paraId="5D09A6BA" w14:textId="77777777" w:rsidR="009978B5" w:rsidRDefault="009978B5" w:rsidP="009978B5">
      <w:r>
        <w:t xml:space="preserve"> PDK4</w:t>
      </w:r>
    </w:p>
    <w:p w14:paraId="564E0EE7" w14:textId="77777777" w:rsidR="009978B5" w:rsidRDefault="009978B5" w:rsidP="009978B5">
      <w:r>
        <w:t xml:space="preserve"> PDSS1</w:t>
      </w:r>
    </w:p>
    <w:p w14:paraId="0B9E8BE3" w14:textId="77777777" w:rsidR="009978B5" w:rsidRDefault="009978B5" w:rsidP="009978B5">
      <w:r>
        <w:t xml:space="preserve"> PGAM5</w:t>
      </w:r>
    </w:p>
    <w:p w14:paraId="5C694061" w14:textId="77777777" w:rsidR="009978B5" w:rsidRDefault="009978B5" w:rsidP="009978B5">
      <w:r>
        <w:t xml:space="preserve"> PKM</w:t>
      </w:r>
    </w:p>
    <w:p w14:paraId="4CD7BCED" w14:textId="77777777" w:rsidR="009978B5" w:rsidRDefault="009978B5" w:rsidP="009978B5">
      <w:r>
        <w:t xml:space="preserve"> PNKD</w:t>
      </w:r>
    </w:p>
    <w:p w14:paraId="0B77BB53" w14:textId="77777777" w:rsidR="009978B5" w:rsidRDefault="009978B5" w:rsidP="009978B5">
      <w:r>
        <w:lastRenderedPageBreak/>
        <w:t xml:space="preserve"> POR</w:t>
      </w:r>
    </w:p>
    <w:p w14:paraId="0B5A0FDC" w14:textId="77777777" w:rsidR="009978B5" w:rsidRDefault="009978B5" w:rsidP="009978B5">
      <w:r>
        <w:t xml:space="preserve"> PRDX1</w:t>
      </w:r>
    </w:p>
    <w:p w14:paraId="191F20F3" w14:textId="77777777" w:rsidR="009978B5" w:rsidRDefault="009978B5" w:rsidP="009978B5">
      <w:r>
        <w:t xml:space="preserve"> PRDX2</w:t>
      </w:r>
    </w:p>
    <w:p w14:paraId="5A3FBC54" w14:textId="77777777" w:rsidR="009978B5" w:rsidRDefault="009978B5" w:rsidP="009978B5">
      <w:r>
        <w:t xml:space="preserve"> PRDX4</w:t>
      </w:r>
    </w:p>
    <w:p w14:paraId="5A28C93E" w14:textId="77777777" w:rsidR="009978B5" w:rsidRDefault="009978B5" w:rsidP="009978B5">
      <w:r>
        <w:t xml:space="preserve"> PRDX5</w:t>
      </w:r>
    </w:p>
    <w:p w14:paraId="69BD2A7C" w14:textId="77777777" w:rsidR="009978B5" w:rsidRDefault="009978B5" w:rsidP="009978B5">
      <w:r>
        <w:t xml:space="preserve"> PRKAA1</w:t>
      </w:r>
    </w:p>
    <w:p w14:paraId="1913C485" w14:textId="77777777" w:rsidR="009978B5" w:rsidRDefault="009978B5" w:rsidP="009978B5">
      <w:r>
        <w:t xml:space="preserve"> PRKG1</w:t>
      </w:r>
    </w:p>
    <w:p w14:paraId="2666E441" w14:textId="77777777" w:rsidR="009978B5" w:rsidRDefault="009978B5" w:rsidP="009978B5">
      <w:r>
        <w:t xml:space="preserve"> PTGES</w:t>
      </w:r>
    </w:p>
    <w:p w14:paraId="544F6575" w14:textId="77777777" w:rsidR="009978B5" w:rsidRDefault="009978B5" w:rsidP="009978B5">
      <w:r>
        <w:t xml:space="preserve"> PTPN1</w:t>
      </w:r>
    </w:p>
    <w:p w14:paraId="04F41D2A" w14:textId="77777777" w:rsidR="009978B5" w:rsidRDefault="009978B5" w:rsidP="009978B5">
      <w:r>
        <w:t xml:space="preserve"> PTPN11</w:t>
      </w:r>
    </w:p>
    <w:p w14:paraId="240F77B3" w14:textId="77777777" w:rsidR="009978B5" w:rsidRDefault="009978B5" w:rsidP="009978B5">
      <w:r>
        <w:t xml:space="preserve"> PYROXD1</w:t>
      </w:r>
    </w:p>
    <w:p w14:paraId="006FE4A6" w14:textId="77777777" w:rsidR="009978B5" w:rsidRDefault="009978B5" w:rsidP="009978B5">
      <w:r>
        <w:t xml:space="preserve"> RAC1</w:t>
      </w:r>
    </w:p>
    <w:p w14:paraId="5FA366E1" w14:textId="77777777" w:rsidR="009978B5" w:rsidRDefault="009978B5" w:rsidP="009978B5">
      <w:r>
        <w:t xml:space="preserve"> RNF7</w:t>
      </w:r>
    </w:p>
    <w:p w14:paraId="1AAEB6E2" w14:textId="77777777" w:rsidR="009978B5" w:rsidRDefault="009978B5" w:rsidP="009978B5">
      <w:r>
        <w:t xml:space="preserve"> RNH1</w:t>
      </w:r>
    </w:p>
    <w:p w14:paraId="3BAAC5AF" w14:textId="77777777" w:rsidR="009978B5" w:rsidRDefault="009978B5" w:rsidP="009978B5">
      <w:r>
        <w:t xml:space="preserve"> ROMO1</w:t>
      </w:r>
    </w:p>
    <w:p w14:paraId="216E8C4A" w14:textId="77777777" w:rsidR="009978B5" w:rsidRDefault="009978B5" w:rsidP="009978B5">
      <w:r>
        <w:t xml:space="preserve"> RSMD1</w:t>
      </w:r>
    </w:p>
    <w:p w14:paraId="2908B1D3" w14:textId="77777777" w:rsidR="009978B5" w:rsidRDefault="009978B5" w:rsidP="009978B5">
      <w:r>
        <w:t xml:space="preserve"> RYR1</w:t>
      </w:r>
    </w:p>
    <w:p w14:paraId="4D9AB54E" w14:textId="77777777" w:rsidR="009978B5" w:rsidRDefault="009978B5" w:rsidP="009978B5">
      <w:r>
        <w:t xml:space="preserve"> SCARA3</w:t>
      </w:r>
    </w:p>
    <w:p w14:paraId="432A6061" w14:textId="77777777" w:rsidR="009978B5" w:rsidRDefault="009978B5" w:rsidP="009978B5">
      <w:r>
        <w:t xml:space="preserve"> SCO1</w:t>
      </w:r>
    </w:p>
    <w:p w14:paraId="4BC04A6B" w14:textId="77777777" w:rsidR="009978B5" w:rsidRDefault="009978B5" w:rsidP="009978B5">
      <w:r>
        <w:t xml:space="preserve"> SCO2</w:t>
      </w:r>
    </w:p>
    <w:p w14:paraId="2AF3DB44" w14:textId="77777777" w:rsidR="009978B5" w:rsidRDefault="009978B5" w:rsidP="009978B5">
      <w:r>
        <w:t xml:space="preserve"> SELENON</w:t>
      </w:r>
    </w:p>
    <w:p w14:paraId="682F84DC" w14:textId="77777777" w:rsidR="009978B5" w:rsidRDefault="009978B5" w:rsidP="009978B5">
      <w:r>
        <w:t xml:space="preserve"> SELENOP</w:t>
      </w:r>
    </w:p>
    <w:p w14:paraId="0208DEDE" w14:textId="77777777" w:rsidR="009978B5" w:rsidRDefault="009978B5" w:rsidP="009978B5">
      <w:r>
        <w:t xml:space="preserve"> SELENOT</w:t>
      </w:r>
    </w:p>
    <w:p w14:paraId="295A9030" w14:textId="77777777" w:rsidR="009978B5" w:rsidRDefault="009978B5" w:rsidP="009978B5">
      <w:r>
        <w:t xml:space="preserve"> SELENOW</w:t>
      </w:r>
    </w:p>
    <w:p w14:paraId="125A5B5B" w14:textId="77777777" w:rsidR="009978B5" w:rsidRDefault="009978B5" w:rsidP="009978B5">
      <w:r>
        <w:t xml:space="preserve"> SENP1</w:t>
      </w:r>
    </w:p>
    <w:p w14:paraId="2F6F7B57" w14:textId="77777777" w:rsidR="009978B5" w:rsidRDefault="009978B5" w:rsidP="009978B5">
      <w:r>
        <w:t xml:space="preserve"> SESN1</w:t>
      </w:r>
    </w:p>
    <w:p w14:paraId="62DB84CE" w14:textId="77777777" w:rsidR="009978B5" w:rsidRDefault="009978B5" w:rsidP="009978B5">
      <w:r>
        <w:t xml:space="preserve"> SESN2</w:t>
      </w:r>
    </w:p>
    <w:p w14:paraId="1A82C8A0" w14:textId="77777777" w:rsidR="009978B5" w:rsidRDefault="009978B5" w:rsidP="009978B5">
      <w:r>
        <w:t xml:space="preserve"> SFRP2</w:t>
      </w:r>
    </w:p>
    <w:p w14:paraId="26576A48" w14:textId="77777777" w:rsidR="009978B5" w:rsidRDefault="009978B5" w:rsidP="009978B5">
      <w:r>
        <w:t xml:space="preserve"> SH3BGRL2</w:t>
      </w:r>
    </w:p>
    <w:p w14:paraId="029522ED" w14:textId="77777777" w:rsidR="009978B5" w:rsidRDefault="009978B5" w:rsidP="009978B5">
      <w:r>
        <w:t xml:space="preserve"> SH3BGRL3</w:t>
      </w:r>
    </w:p>
    <w:p w14:paraId="2E699E9D" w14:textId="77777777" w:rsidR="009978B5" w:rsidRDefault="009978B5" w:rsidP="009978B5">
      <w:r>
        <w:t xml:space="preserve"> SHC1</w:t>
      </w:r>
    </w:p>
    <w:p w14:paraId="24F6AF93" w14:textId="77777777" w:rsidR="009978B5" w:rsidRDefault="009978B5" w:rsidP="009978B5">
      <w:r>
        <w:t xml:space="preserve"> SHPK</w:t>
      </w:r>
    </w:p>
    <w:p w14:paraId="26BA7046" w14:textId="77777777" w:rsidR="009978B5" w:rsidRDefault="009978B5" w:rsidP="009978B5">
      <w:r>
        <w:t xml:space="preserve"> SLC25A30</w:t>
      </w:r>
    </w:p>
    <w:p w14:paraId="5971E70C" w14:textId="77777777" w:rsidR="009978B5" w:rsidRDefault="009978B5" w:rsidP="009978B5">
      <w:r>
        <w:t xml:space="preserve"> SLC2A10</w:t>
      </w:r>
    </w:p>
    <w:p w14:paraId="01B9AB5A" w14:textId="77777777" w:rsidR="009978B5" w:rsidRDefault="009978B5" w:rsidP="009978B5">
      <w:r>
        <w:t xml:space="preserve"> SLC2A4</w:t>
      </w:r>
    </w:p>
    <w:p w14:paraId="4AEF5610" w14:textId="77777777" w:rsidR="009978B5" w:rsidRDefault="009978B5" w:rsidP="009978B5">
      <w:r>
        <w:t xml:space="preserve"> SLE</w:t>
      </w:r>
    </w:p>
    <w:p w14:paraId="5AC590C2" w14:textId="77777777" w:rsidR="009978B5" w:rsidRDefault="009978B5" w:rsidP="009978B5">
      <w:r>
        <w:t xml:space="preserve"> SOD1</w:t>
      </w:r>
    </w:p>
    <w:p w14:paraId="684F575D" w14:textId="77777777" w:rsidR="009978B5" w:rsidRDefault="009978B5" w:rsidP="009978B5">
      <w:r>
        <w:t xml:space="preserve"> SRXN1</w:t>
      </w:r>
    </w:p>
    <w:p w14:paraId="46D77269" w14:textId="77777777" w:rsidR="009978B5" w:rsidRDefault="009978B5" w:rsidP="009978B5">
      <w:r>
        <w:t xml:space="preserve"> SUMF1</w:t>
      </w:r>
    </w:p>
    <w:p w14:paraId="524D0800" w14:textId="77777777" w:rsidR="009978B5" w:rsidRDefault="009978B5" w:rsidP="009978B5">
      <w:r>
        <w:t xml:space="preserve"> TIMELESS</w:t>
      </w:r>
    </w:p>
    <w:p w14:paraId="7038CA61" w14:textId="77777777" w:rsidR="009978B5" w:rsidRDefault="009978B5" w:rsidP="009978B5">
      <w:r>
        <w:t xml:space="preserve"> TMTC1</w:t>
      </w:r>
    </w:p>
    <w:p w14:paraId="4DB8D809" w14:textId="77777777" w:rsidR="009978B5" w:rsidRDefault="009978B5" w:rsidP="009978B5">
      <w:r>
        <w:t xml:space="preserve"> TMTC2</w:t>
      </w:r>
    </w:p>
    <w:p w14:paraId="4744A138" w14:textId="77777777" w:rsidR="009978B5" w:rsidRDefault="009978B5" w:rsidP="009978B5">
      <w:r>
        <w:t xml:space="preserve"> TMX2</w:t>
      </w:r>
    </w:p>
    <w:p w14:paraId="2EE9B3EB" w14:textId="77777777" w:rsidR="009978B5" w:rsidRDefault="009978B5" w:rsidP="009978B5">
      <w:r>
        <w:t xml:space="preserve"> TMX3</w:t>
      </w:r>
    </w:p>
    <w:p w14:paraId="56A7F84A" w14:textId="77777777" w:rsidR="009978B5" w:rsidRDefault="009978B5" w:rsidP="009978B5">
      <w:r>
        <w:lastRenderedPageBreak/>
        <w:t xml:space="preserve"> TMX4</w:t>
      </w:r>
    </w:p>
    <w:p w14:paraId="04ED1863" w14:textId="77777777" w:rsidR="009978B5" w:rsidRDefault="009978B5" w:rsidP="009978B5">
      <w:r>
        <w:t xml:space="preserve"> TP53</w:t>
      </w:r>
    </w:p>
    <w:p w14:paraId="16CD37DA" w14:textId="77777777" w:rsidR="009978B5" w:rsidRDefault="009978B5" w:rsidP="009978B5">
      <w:r>
        <w:t xml:space="preserve"> TP53I3</w:t>
      </w:r>
    </w:p>
    <w:p w14:paraId="59E46E46" w14:textId="77777777" w:rsidR="009978B5" w:rsidRDefault="009978B5" w:rsidP="009978B5">
      <w:r>
        <w:t xml:space="preserve"> TRPC1</w:t>
      </w:r>
    </w:p>
    <w:p w14:paraId="2B676998" w14:textId="77777777" w:rsidR="009978B5" w:rsidRDefault="009978B5" w:rsidP="009978B5">
      <w:r>
        <w:t xml:space="preserve"> TRPC5</w:t>
      </w:r>
    </w:p>
    <w:p w14:paraId="394AB0DB" w14:textId="77777777" w:rsidR="009978B5" w:rsidRDefault="009978B5" w:rsidP="009978B5">
      <w:r>
        <w:t xml:space="preserve"> TRPM2</w:t>
      </w:r>
    </w:p>
    <w:p w14:paraId="016F83B9" w14:textId="77777777" w:rsidR="009978B5" w:rsidRDefault="009978B5" w:rsidP="009978B5">
      <w:r>
        <w:t xml:space="preserve"> TXN</w:t>
      </w:r>
    </w:p>
    <w:p w14:paraId="2E1D1298" w14:textId="77777777" w:rsidR="009978B5" w:rsidRDefault="009978B5" w:rsidP="009978B5">
      <w:r>
        <w:t xml:space="preserve"> TXN2</w:t>
      </w:r>
    </w:p>
    <w:p w14:paraId="2C5F2883" w14:textId="77777777" w:rsidR="009978B5" w:rsidRDefault="009978B5" w:rsidP="009978B5">
      <w:r>
        <w:t xml:space="preserve"> TXNDC12</w:t>
      </w:r>
    </w:p>
    <w:p w14:paraId="59A20005" w14:textId="77777777" w:rsidR="009978B5" w:rsidRDefault="009978B5" w:rsidP="009978B5">
      <w:r>
        <w:t xml:space="preserve"> TXNDC17</w:t>
      </w:r>
    </w:p>
    <w:p w14:paraId="36E79A85" w14:textId="77777777" w:rsidR="009978B5" w:rsidRDefault="009978B5" w:rsidP="009978B5">
      <w:r>
        <w:t xml:space="preserve"> TXNDC2</w:t>
      </w:r>
    </w:p>
    <w:p w14:paraId="6E1FA240" w14:textId="77777777" w:rsidR="009978B5" w:rsidRDefault="009978B5" w:rsidP="009978B5">
      <w:r>
        <w:t xml:space="preserve"> TXNDC4</w:t>
      </w:r>
    </w:p>
    <w:p w14:paraId="4EA06B75" w14:textId="77777777" w:rsidR="009978B5" w:rsidRDefault="009978B5" w:rsidP="009978B5">
      <w:r>
        <w:t xml:space="preserve"> TXNDC8</w:t>
      </w:r>
    </w:p>
    <w:p w14:paraId="7B474B3B" w14:textId="77777777" w:rsidR="009978B5" w:rsidRDefault="009978B5" w:rsidP="009978B5">
      <w:r>
        <w:t xml:space="preserve"> TXNIP</w:t>
      </w:r>
    </w:p>
    <w:p w14:paraId="791E0D91" w14:textId="77777777" w:rsidR="009978B5" w:rsidRDefault="009978B5" w:rsidP="009978B5">
      <w:r>
        <w:t xml:space="preserve"> TXNL1</w:t>
      </w:r>
    </w:p>
    <w:p w14:paraId="10FB6CB0" w14:textId="77777777" w:rsidR="009978B5" w:rsidRDefault="009978B5" w:rsidP="009978B5">
      <w:r>
        <w:t xml:space="preserve"> TXNRD1</w:t>
      </w:r>
    </w:p>
    <w:p w14:paraId="18855CE7" w14:textId="77777777" w:rsidR="009978B5" w:rsidRDefault="009978B5" w:rsidP="009978B5">
      <w:r>
        <w:t xml:space="preserve"> TXNRD2</w:t>
      </w:r>
    </w:p>
    <w:p w14:paraId="4F49CFE6" w14:textId="77777777" w:rsidR="009978B5" w:rsidRDefault="009978B5" w:rsidP="009978B5">
      <w:r>
        <w:t xml:space="preserve"> TXNRD3</w:t>
      </w:r>
    </w:p>
    <w:p w14:paraId="5DB99D6B" w14:textId="77777777" w:rsidR="009978B5" w:rsidRDefault="009978B5" w:rsidP="009978B5">
      <w:r>
        <w:t xml:space="preserve"> UCP1</w:t>
      </w:r>
    </w:p>
    <w:p w14:paraId="34D8FD2B" w14:textId="77777777" w:rsidR="009978B5" w:rsidRDefault="009978B5" w:rsidP="009978B5">
      <w:r>
        <w:t xml:space="preserve"> UCP2</w:t>
      </w:r>
    </w:p>
    <w:p w14:paraId="037538A9" w14:textId="77777777" w:rsidR="009978B5" w:rsidRDefault="009978B5" w:rsidP="009978B5">
      <w:r>
        <w:t xml:space="preserve"> VCRL1</w:t>
      </w:r>
    </w:p>
    <w:p w14:paraId="430B5D4C" w14:textId="77777777" w:rsidR="009978B5" w:rsidRDefault="009978B5" w:rsidP="009978B5">
      <w:r>
        <w:t xml:space="preserve"> VCRL2</w:t>
      </w:r>
    </w:p>
    <w:p w14:paraId="26070567" w14:textId="77777777" w:rsidR="009978B5" w:rsidRDefault="009978B5" w:rsidP="009978B5">
      <w:r>
        <w:t>BCL2A1</w:t>
      </w:r>
    </w:p>
    <w:p w14:paraId="7666FD42" w14:textId="77777777" w:rsidR="009978B5" w:rsidRDefault="009978B5" w:rsidP="009978B5">
      <w:r>
        <w:t>BNIP3L</w:t>
      </w:r>
    </w:p>
    <w:p w14:paraId="680EB9B2" w14:textId="77777777" w:rsidR="009978B5" w:rsidRDefault="009978B5" w:rsidP="009978B5">
      <w:r>
        <w:t>CAPN3</w:t>
      </w:r>
    </w:p>
    <w:p w14:paraId="17F6D116" w14:textId="77777777" w:rsidR="009978B5" w:rsidRDefault="009978B5" w:rsidP="009978B5">
      <w:r>
        <w:t>GIT1</w:t>
      </w:r>
    </w:p>
    <w:p w14:paraId="72BFF049" w14:textId="77777777" w:rsidR="009978B5" w:rsidRDefault="009978B5" w:rsidP="009978B5">
      <w:r>
        <w:t>GPHN</w:t>
      </w:r>
    </w:p>
    <w:p w14:paraId="487222AB" w14:textId="77777777" w:rsidR="009978B5" w:rsidRDefault="009978B5" w:rsidP="009978B5">
      <w:r>
        <w:t>LGALS13</w:t>
      </w:r>
    </w:p>
    <w:p w14:paraId="5DA8E797" w14:textId="77777777" w:rsidR="009978B5" w:rsidRDefault="009978B5" w:rsidP="009978B5">
      <w:r>
        <w:t>MAGT1</w:t>
      </w:r>
    </w:p>
    <w:p w14:paraId="33C97428" w14:textId="77777777" w:rsidR="009978B5" w:rsidRDefault="009978B5" w:rsidP="009978B5">
      <w:r>
        <w:t>MEIS1</w:t>
      </w:r>
    </w:p>
    <w:p w14:paraId="5279F660" w14:textId="77777777" w:rsidR="009978B5" w:rsidRDefault="009978B5" w:rsidP="009978B5">
      <w:r>
        <w:t>MIR6855</w:t>
      </w:r>
    </w:p>
    <w:p w14:paraId="2BEDA488" w14:textId="77777777" w:rsidR="009978B5" w:rsidRDefault="009978B5" w:rsidP="009978B5">
      <w:r>
        <w:t>NEWENTRY</w:t>
      </w:r>
    </w:p>
    <w:p w14:paraId="56CDBF36" w14:textId="77777777" w:rsidR="009978B5" w:rsidRDefault="009978B5" w:rsidP="009978B5">
      <w:r>
        <w:t>SCRIB</w:t>
      </w:r>
    </w:p>
    <w:p w14:paraId="2E2D513C" w14:textId="77777777" w:rsidR="009978B5" w:rsidRDefault="009978B5" w:rsidP="009978B5">
      <w:r>
        <w:t>SH3BGRL2</w:t>
      </w:r>
    </w:p>
    <w:p w14:paraId="1B9243BD" w14:textId="77777777" w:rsidR="009978B5" w:rsidRDefault="009978B5" w:rsidP="009978B5">
      <w:r>
        <w:t>SNAI2</w:t>
      </w:r>
    </w:p>
    <w:p w14:paraId="553D7470" w14:textId="77777777" w:rsidR="009978B5" w:rsidRDefault="009978B5" w:rsidP="009978B5">
      <w:r>
        <w:t>STEAP3</w:t>
      </w:r>
    </w:p>
    <w:p w14:paraId="31A8D12B" w14:textId="77777777" w:rsidR="009978B5" w:rsidRDefault="009978B5" w:rsidP="009978B5">
      <w:r>
        <w:t>TTN-AS1</w:t>
      </w:r>
    </w:p>
    <w:p w14:paraId="346D285A" w14:textId="77777777" w:rsidR="009978B5" w:rsidRDefault="009978B5" w:rsidP="009978B5">
      <w:r>
        <w:t>USP17L9P</w:t>
      </w:r>
    </w:p>
    <w:p w14:paraId="3652BB1E" w14:textId="5AB1D458" w:rsidR="00797431" w:rsidRDefault="009978B5" w:rsidP="009978B5">
      <w:r>
        <w:t>WNT5A</w:t>
      </w:r>
    </w:p>
    <w:sectPr w:rsidR="00797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5CF19" w14:textId="77777777" w:rsidR="008663B9" w:rsidRDefault="008663B9" w:rsidP="009978B5">
      <w:r>
        <w:separator/>
      </w:r>
    </w:p>
  </w:endnote>
  <w:endnote w:type="continuationSeparator" w:id="0">
    <w:p w14:paraId="10883F1C" w14:textId="77777777" w:rsidR="008663B9" w:rsidRDefault="008663B9" w:rsidP="00997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CFFC1" w14:textId="77777777" w:rsidR="008663B9" w:rsidRDefault="008663B9" w:rsidP="009978B5">
      <w:r>
        <w:separator/>
      </w:r>
    </w:p>
  </w:footnote>
  <w:footnote w:type="continuationSeparator" w:id="0">
    <w:p w14:paraId="2FB921DE" w14:textId="77777777" w:rsidR="008663B9" w:rsidRDefault="008663B9" w:rsidP="00997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44"/>
    <w:rsid w:val="00797431"/>
    <w:rsid w:val="008663B9"/>
    <w:rsid w:val="009978B5"/>
    <w:rsid w:val="00E1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6E6EA4-FF9B-4061-A624-7F1B379A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8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8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3</Pages>
  <Words>3744</Words>
  <Characters>21346</Characters>
  <Application>Microsoft Office Word</Application>
  <DocSecurity>0</DocSecurity>
  <Lines>177</Lines>
  <Paragraphs>50</Paragraphs>
  <ScaleCrop>false</ScaleCrop>
  <Company/>
  <LinksUpToDate>false</LinksUpToDate>
  <CharactersWithSpaces>2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wei maio</dc:creator>
  <cp:keywords/>
  <dc:description/>
  <cp:lastModifiedBy>tiwei maio</cp:lastModifiedBy>
  <cp:revision>2</cp:revision>
  <dcterms:created xsi:type="dcterms:W3CDTF">2022-03-25T05:37:00Z</dcterms:created>
  <dcterms:modified xsi:type="dcterms:W3CDTF">2022-03-25T05:38:00Z</dcterms:modified>
</cp:coreProperties>
</file>